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0D4AF" w14:textId="0CB8534B" w:rsidR="00D40630" w:rsidRPr="00D40630" w:rsidRDefault="00D40630" w:rsidP="00D14B01">
      <w:pPr>
        <w:contextualSpacing/>
        <w:mirrorIndents/>
      </w:pPr>
      <w:r w:rsidRPr="00D40630">
        <w:t>TITLE: INFANT SLEEP PREDICTS LATER ASD TRAITS AND TRAJECTORIES OF SOCIAL ATTENTION: Supplementary Materials</w:t>
      </w:r>
    </w:p>
    <w:p w14:paraId="213C493E" w14:textId="77777777" w:rsidR="00D40630" w:rsidRPr="00D40630" w:rsidRDefault="00D40630" w:rsidP="00D811E1">
      <w:pPr>
        <w:contextualSpacing/>
        <w:mirrorIndents/>
      </w:pPr>
    </w:p>
    <w:p w14:paraId="20D2992E" w14:textId="77777777" w:rsidR="00D40630" w:rsidRPr="0056265A" w:rsidRDefault="00D40630" w:rsidP="00D14B01">
      <w:pPr>
        <w:contextualSpacing/>
        <w:mirrorIndents/>
        <w:rPr>
          <w:vertAlign w:val="superscript"/>
        </w:rPr>
      </w:pPr>
      <w:proofErr w:type="spellStart"/>
      <w:r w:rsidRPr="0056265A">
        <w:t>Jannath</w:t>
      </w:r>
      <w:proofErr w:type="spellEnd"/>
      <w:r w:rsidRPr="0056265A">
        <w:t xml:space="preserve"> Begum-Ali</w:t>
      </w:r>
      <w:r w:rsidRPr="0056265A">
        <w:rPr>
          <w:vertAlign w:val="superscript"/>
        </w:rPr>
        <w:t>1*</w:t>
      </w:r>
      <w:r w:rsidRPr="0056265A">
        <w:t>, Louisa K. Gossé</w:t>
      </w:r>
      <w:r w:rsidRPr="0056265A">
        <w:rPr>
          <w:vertAlign w:val="superscript"/>
        </w:rPr>
        <w:t>1*</w:t>
      </w:r>
      <w:r w:rsidRPr="0056265A">
        <w:t>, Luke Mason</w:t>
      </w:r>
      <w:r w:rsidRPr="0056265A">
        <w:rPr>
          <w:vertAlign w:val="superscript"/>
        </w:rPr>
        <w:t>1</w:t>
      </w:r>
      <w:r w:rsidRPr="0056265A">
        <w:t>, Greg Pasco</w:t>
      </w:r>
      <w:r w:rsidRPr="0056265A">
        <w:rPr>
          <w:vertAlign w:val="superscript"/>
        </w:rPr>
        <w:t>2</w:t>
      </w:r>
      <w:r w:rsidRPr="0056265A">
        <w:t>, Tony Charman</w:t>
      </w:r>
      <w:r w:rsidRPr="0056265A">
        <w:rPr>
          <w:vertAlign w:val="superscript"/>
        </w:rPr>
        <w:t>2</w:t>
      </w:r>
      <w:r w:rsidRPr="0056265A">
        <w:t>,  Mark H. Johnson</w:t>
      </w:r>
      <w:r w:rsidRPr="0056265A">
        <w:rPr>
          <w:vertAlign w:val="superscript"/>
        </w:rPr>
        <w:t>1,3</w:t>
      </w:r>
      <w:r w:rsidRPr="0056265A">
        <w:t>, Emily J.H. Jones</w:t>
      </w:r>
      <w:r w:rsidRPr="0056265A">
        <w:rPr>
          <w:vertAlign w:val="superscript"/>
        </w:rPr>
        <w:t>1</w:t>
      </w:r>
      <w:r w:rsidRPr="0056265A">
        <w:t xml:space="preserve"> and the STAARS Team</w:t>
      </w:r>
      <w:r w:rsidRPr="0056265A">
        <w:rPr>
          <w:vertAlign w:val="superscript"/>
        </w:rPr>
        <w:sym w:font="Symbol" w:char="F066"/>
      </w:r>
    </w:p>
    <w:p w14:paraId="4A4B4264" w14:textId="77777777" w:rsidR="00D40630" w:rsidRPr="0056265A" w:rsidRDefault="00D40630" w:rsidP="00D811E1">
      <w:pPr>
        <w:contextualSpacing/>
        <w:mirrorIndents/>
      </w:pPr>
    </w:p>
    <w:p w14:paraId="18FE1B10" w14:textId="77777777" w:rsidR="00ED6131" w:rsidRPr="0056265A" w:rsidRDefault="00ED6131" w:rsidP="00D811E1"/>
    <w:p w14:paraId="0BC6401B" w14:textId="77777777" w:rsidR="00ED6131" w:rsidRPr="0056265A" w:rsidRDefault="00ED6131" w:rsidP="00D811E1"/>
    <w:p w14:paraId="49133DD2" w14:textId="77777777" w:rsidR="00ED6131" w:rsidRPr="0056265A" w:rsidRDefault="00ED6131" w:rsidP="00D14B01">
      <w:pPr>
        <w:contextualSpacing/>
      </w:pPr>
    </w:p>
    <w:p w14:paraId="21B2688C" w14:textId="118D3167" w:rsidR="007D75BF" w:rsidRPr="0056265A" w:rsidRDefault="007D75BF" w:rsidP="00D811E1"/>
    <w:p w14:paraId="3A857D29" w14:textId="70ACF429" w:rsidR="007D75BF" w:rsidRPr="0056265A" w:rsidRDefault="007D75BF" w:rsidP="00D811E1"/>
    <w:p w14:paraId="13230DDC" w14:textId="77777777" w:rsidR="00565470" w:rsidRPr="0056265A" w:rsidRDefault="00B83C04" w:rsidP="00D811E1">
      <w:r w:rsidRPr="0056265A">
        <w:br w:type="column"/>
      </w:r>
    </w:p>
    <w:sdt>
      <w:sdtPr>
        <w:rPr>
          <w:rFonts w:asciiTheme="minorHAnsi" w:eastAsiaTheme="minorHAnsi" w:hAnsiTheme="minorHAnsi" w:cstheme="minorBidi"/>
          <w:bCs w:val="0"/>
          <w:color w:val="auto"/>
          <w:sz w:val="24"/>
          <w:szCs w:val="24"/>
          <w:bdr w:val="none" w:sz="0" w:space="0" w:color="auto"/>
          <w:lang w:val="en-GB" w:eastAsia="en-US"/>
        </w:rPr>
        <w:id w:val="-1894111002"/>
        <w:docPartObj>
          <w:docPartGallery w:val="Table of Contents"/>
          <w:docPartUnique/>
        </w:docPartObj>
      </w:sdtPr>
      <w:sdtEndPr>
        <w:rPr>
          <w:rFonts w:ascii="Times New Roman" w:eastAsia="Times New Roman" w:hAnsi="Times New Roman" w:cs="Times New Roman"/>
          <w:b/>
          <w:noProof/>
          <w:lang w:eastAsia="en-GB"/>
        </w:rPr>
      </w:sdtEndPr>
      <w:sdtContent>
        <w:p w14:paraId="42D76AB1" w14:textId="7F8C61B5" w:rsidR="00565470" w:rsidRPr="0056265A" w:rsidRDefault="00565470" w:rsidP="00D14B01">
          <w:pPr>
            <w:pStyle w:val="TOCHeading"/>
            <w:spacing w:line="240" w:lineRule="auto"/>
          </w:pPr>
          <w:r w:rsidRPr="0056265A">
            <w:t>Table of Contents</w:t>
          </w:r>
        </w:p>
        <w:p w14:paraId="7B96B074" w14:textId="1718BCDC" w:rsidR="00726594" w:rsidRDefault="00527AF3">
          <w:pPr>
            <w:pStyle w:val="TOC1"/>
            <w:rPr>
              <w:rFonts w:asciiTheme="minorHAnsi" w:eastAsiaTheme="minorEastAsia" w:hAnsiTheme="minorHAnsi" w:cstheme="minorBidi"/>
              <w:b w:val="0"/>
              <w:bCs w:val="0"/>
              <w:caps w:val="0"/>
              <w:noProof/>
              <w:lang w:eastAsia="en-GB"/>
            </w:rPr>
          </w:pPr>
          <w:r w:rsidRPr="0056265A">
            <w:fldChar w:fldCharType="begin"/>
          </w:r>
          <w:r w:rsidRPr="0056265A">
            <w:instrText xml:space="preserve"> TOC \o "1-4" \h \z \u </w:instrText>
          </w:r>
          <w:r w:rsidRPr="0056265A">
            <w:fldChar w:fldCharType="separate"/>
          </w:r>
          <w:hyperlink w:anchor="_Toc126145688" w:history="1">
            <w:r w:rsidR="00726594" w:rsidRPr="00862F7F">
              <w:rPr>
                <w:rStyle w:val="Hyperlink"/>
                <w:noProof/>
              </w:rPr>
              <w:t>1 Methods</w:t>
            </w:r>
            <w:r w:rsidR="00726594">
              <w:rPr>
                <w:noProof/>
                <w:webHidden/>
              </w:rPr>
              <w:tab/>
            </w:r>
            <w:r w:rsidR="00726594">
              <w:rPr>
                <w:noProof/>
                <w:webHidden/>
              </w:rPr>
              <w:fldChar w:fldCharType="begin"/>
            </w:r>
            <w:r w:rsidR="00726594">
              <w:rPr>
                <w:noProof/>
                <w:webHidden/>
              </w:rPr>
              <w:instrText xml:space="preserve"> PAGEREF _Toc126145688 \h </w:instrText>
            </w:r>
            <w:r w:rsidR="00726594">
              <w:rPr>
                <w:noProof/>
                <w:webHidden/>
              </w:rPr>
            </w:r>
            <w:r w:rsidR="00726594">
              <w:rPr>
                <w:noProof/>
                <w:webHidden/>
              </w:rPr>
              <w:fldChar w:fldCharType="separate"/>
            </w:r>
            <w:r w:rsidR="00726594">
              <w:rPr>
                <w:noProof/>
                <w:webHidden/>
              </w:rPr>
              <w:t>4</w:t>
            </w:r>
            <w:r w:rsidR="00726594">
              <w:rPr>
                <w:noProof/>
                <w:webHidden/>
              </w:rPr>
              <w:fldChar w:fldCharType="end"/>
            </w:r>
          </w:hyperlink>
        </w:p>
        <w:p w14:paraId="5EFC59C2" w14:textId="10F33CD1" w:rsidR="00726594" w:rsidRDefault="00C72F8F">
          <w:pPr>
            <w:pStyle w:val="TOC2"/>
            <w:tabs>
              <w:tab w:val="right" w:pos="9010"/>
            </w:tabs>
            <w:rPr>
              <w:rFonts w:eastAsiaTheme="minorEastAsia"/>
              <w:b w:val="0"/>
              <w:bCs w:val="0"/>
              <w:noProof/>
              <w:sz w:val="24"/>
              <w:szCs w:val="24"/>
              <w:lang w:eastAsia="en-GB"/>
            </w:rPr>
          </w:pPr>
          <w:hyperlink w:anchor="_Toc126145689" w:history="1">
            <w:r w:rsidR="00726594" w:rsidRPr="00862F7F">
              <w:rPr>
                <w:rStyle w:val="Hyperlink"/>
                <w:rFonts w:cs="Times New Roman"/>
                <w:noProof/>
              </w:rPr>
              <w:t>1.1 Further information on cohort ascertainment</w:t>
            </w:r>
            <w:r w:rsidR="00726594">
              <w:rPr>
                <w:noProof/>
                <w:webHidden/>
              </w:rPr>
              <w:tab/>
            </w:r>
            <w:r w:rsidR="00726594">
              <w:rPr>
                <w:noProof/>
                <w:webHidden/>
              </w:rPr>
              <w:fldChar w:fldCharType="begin"/>
            </w:r>
            <w:r w:rsidR="00726594">
              <w:rPr>
                <w:noProof/>
                <w:webHidden/>
              </w:rPr>
              <w:instrText xml:space="preserve"> PAGEREF _Toc126145689 \h </w:instrText>
            </w:r>
            <w:r w:rsidR="00726594">
              <w:rPr>
                <w:noProof/>
                <w:webHidden/>
              </w:rPr>
            </w:r>
            <w:r w:rsidR="00726594">
              <w:rPr>
                <w:noProof/>
                <w:webHidden/>
              </w:rPr>
              <w:fldChar w:fldCharType="separate"/>
            </w:r>
            <w:r w:rsidR="00726594">
              <w:rPr>
                <w:noProof/>
                <w:webHidden/>
              </w:rPr>
              <w:t>4</w:t>
            </w:r>
            <w:r w:rsidR="00726594">
              <w:rPr>
                <w:noProof/>
                <w:webHidden/>
              </w:rPr>
              <w:fldChar w:fldCharType="end"/>
            </w:r>
          </w:hyperlink>
        </w:p>
        <w:p w14:paraId="120C5EFE" w14:textId="76276CCE" w:rsidR="00726594" w:rsidRDefault="00C72F8F">
          <w:pPr>
            <w:pStyle w:val="TOC2"/>
            <w:tabs>
              <w:tab w:val="right" w:pos="9010"/>
            </w:tabs>
            <w:rPr>
              <w:rFonts w:eastAsiaTheme="minorEastAsia"/>
              <w:b w:val="0"/>
              <w:bCs w:val="0"/>
              <w:noProof/>
              <w:sz w:val="24"/>
              <w:szCs w:val="24"/>
              <w:lang w:eastAsia="en-GB"/>
            </w:rPr>
          </w:pPr>
          <w:hyperlink w:anchor="_Toc126145690" w:history="1">
            <w:r w:rsidR="00726594" w:rsidRPr="00862F7F">
              <w:rPr>
                <w:rStyle w:val="Hyperlink"/>
                <w:noProof/>
              </w:rPr>
              <w:t>1.2 Further behavioural measurement information</w:t>
            </w:r>
            <w:r w:rsidR="00726594">
              <w:rPr>
                <w:noProof/>
                <w:webHidden/>
              </w:rPr>
              <w:tab/>
            </w:r>
            <w:r w:rsidR="00726594">
              <w:rPr>
                <w:noProof/>
                <w:webHidden/>
              </w:rPr>
              <w:fldChar w:fldCharType="begin"/>
            </w:r>
            <w:r w:rsidR="00726594">
              <w:rPr>
                <w:noProof/>
                <w:webHidden/>
              </w:rPr>
              <w:instrText xml:space="preserve"> PAGEREF _Toc126145690 \h </w:instrText>
            </w:r>
            <w:r w:rsidR="00726594">
              <w:rPr>
                <w:noProof/>
                <w:webHidden/>
              </w:rPr>
            </w:r>
            <w:r w:rsidR="00726594">
              <w:rPr>
                <w:noProof/>
                <w:webHidden/>
              </w:rPr>
              <w:fldChar w:fldCharType="separate"/>
            </w:r>
            <w:r w:rsidR="00726594">
              <w:rPr>
                <w:noProof/>
                <w:webHidden/>
              </w:rPr>
              <w:t>5</w:t>
            </w:r>
            <w:r w:rsidR="00726594">
              <w:rPr>
                <w:noProof/>
                <w:webHidden/>
              </w:rPr>
              <w:fldChar w:fldCharType="end"/>
            </w:r>
          </w:hyperlink>
        </w:p>
        <w:p w14:paraId="7FA4DEE2" w14:textId="356823FB" w:rsidR="00726594" w:rsidRDefault="00C72F8F">
          <w:pPr>
            <w:pStyle w:val="TOC3"/>
            <w:tabs>
              <w:tab w:val="right" w:pos="9010"/>
            </w:tabs>
            <w:rPr>
              <w:rFonts w:eastAsiaTheme="minorEastAsia"/>
              <w:noProof/>
              <w:sz w:val="24"/>
              <w:szCs w:val="24"/>
              <w:lang w:eastAsia="en-GB"/>
            </w:rPr>
          </w:pPr>
          <w:hyperlink w:anchor="_Toc126145691" w:history="1">
            <w:r w:rsidR="00726594" w:rsidRPr="00862F7F">
              <w:rPr>
                <w:rStyle w:val="Hyperlink"/>
                <w:noProof/>
              </w:rPr>
              <w:t>1.2.1 Sleep and Settle Questionnaire (SSQ)</w:t>
            </w:r>
            <w:r w:rsidR="00726594">
              <w:rPr>
                <w:noProof/>
                <w:webHidden/>
              </w:rPr>
              <w:tab/>
            </w:r>
            <w:r w:rsidR="00726594">
              <w:rPr>
                <w:noProof/>
                <w:webHidden/>
              </w:rPr>
              <w:fldChar w:fldCharType="begin"/>
            </w:r>
            <w:r w:rsidR="00726594">
              <w:rPr>
                <w:noProof/>
                <w:webHidden/>
              </w:rPr>
              <w:instrText xml:space="preserve"> PAGEREF _Toc126145691 \h </w:instrText>
            </w:r>
            <w:r w:rsidR="00726594">
              <w:rPr>
                <w:noProof/>
                <w:webHidden/>
              </w:rPr>
            </w:r>
            <w:r w:rsidR="00726594">
              <w:rPr>
                <w:noProof/>
                <w:webHidden/>
              </w:rPr>
              <w:fldChar w:fldCharType="separate"/>
            </w:r>
            <w:r w:rsidR="00726594">
              <w:rPr>
                <w:noProof/>
                <w:webHidden/>
              </w:rPr>
              <w:t>5</w:t>
            </w:r>
            <w:r w:rsidR="00726594">
              <w:rPr>
                <w:noProof/>
                <w:webHidden/>
              </w:rPr>
              <w:fldChar w:fldCharType="end"/>
            </w:r>
          </w:hyperlink>
        </w:p>
        <w:p w14:paraId="73076F2C" w14:textId="7BE00FCA" w:rsidR="00726594" w:rsidRPr="00704EE7" w:rsidRDefault="00C72F8F">
          <w:pPr>
            <w:pStyle w:val="TOC3"/>
            <w:tabs>
              <w:tab w:val="right" w:pos="9010"/>
            </w:tabs>
            <w:rPr>
              <w:rFonts w:eastAsiaTheme="minorEastAsia"/>
              <w:noProof/>
              <w:sz w:val="24"/>
              <w:szCs w:val="24"/>
              <w:lang w:eastAsia="en-GB"/>
            </w:rPr>
          </w:pPr>
          <w:hyperlink w:anchor="_Toc126145692" w:history="1">
            <w:r w:rsidR="00726594" w:rsidRPr="00704EE7">
              <w:rPr>
                <w:rStyle w:val="Hyperlink"/>
                <w:noProof/>
              </w:rPr>
              <w:t>1.2.2 Infant Behaviour Questionnaire Revised (IBQ-R)</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2 \h </w:instrText>
            </w:r>
            <w:r w:rsidR="00726594" w:rsidRPr="00704EE7">
              <w:rPr>
                <w:noProof/>
                <w:webHidden/>
              </w:rPr>
            </w:r>
            <w:r w:rsidR="00726594" w:rsidRPr="00704EE7">
              <w:rPr>
                <w:noProof/>
                <w:webHidden/>
              </w:rPr>
              <w:fldChar w:fldCharType="separate"/>
            </w:r>
            <w:r w:rsidR="00726594" w:rsidRPr="00704EE7">
              <w:rPr>
                <w:noProof/>
                <w:webHidden/>
              </w:rPr>
              <w:t>5</w:t>
            </w:r>
            <w:r w:rsidR="00726594" w:rsidRPr="00704EE7">
              <w:rPr>
                <w:noProof/>
                <w:webHidden/>
              </w:rPr>
              <w:fldChar w:fldCharType="end"/>
            </w:r>
          </w:hyperlink>
        </w:p>
        <w:p w14:paraId="7F40DA8D" w14:textId="0B0A4D51" w:rsidR="00726594" w:rsidRPr="00704EE7" w:rsidRDefault="00C72F8F">
          <w:pPr>
            <w:pStyle w:val="TOC3"/>
            <w:tabs>
              <w:tab w:val="right" w:pos="9010"/>
            </w:tabs>
            <w:rPr>
              <w:rFonts w:eastAsiaTheme="minorEastAsia"/>
              <w:noProof/>
              <w:sz w:val="24"/>
              <w:szCs w:val="24"/>
              <w:lang w:eastAsia="en-GB"/>
            </w:rPr>
          </w:pPr>
          <w:hyperlink w:anchor="_Toc126145693" w:history="1">
            <w:r w:rsidR="00726594" w:rsidRPr="00704EE7">
              <w:rPr>
                <w:rStyle w:val="Hyperlink"/>
                <w:noProof/>
              </w:rPr>
              <w:t>1.2.3 Child Behaviour Checklist-Preschool (CBCL-P)</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3 \h </w:instrText>
            </w:r>
            <w:r w:rsidR="00726594" w:rsidRPr="00704EE7">
              <w:rPr>
                <w:noProof/>
                <w:webHidden/>
              </w:rPr>
            </w:r>
            <w:r w:rsidR="00726594" w:rsidRPr="00704EE7">
              <w:rPr>
                <w:noProof/>
                <w:webHidden/>
              </w:rPr>
              <w:fldChar w:fldCharType="separate"/>
            </w:r>
            <w:r w:rsidR="00726594" w:rsidRPr="00704EE7">
              <w:rPr>
                <w:noProof/>
                <w:webHidden/>
              </w:rPr>
              <w:t>6</w:t>
            </w:r>
            <w:r w:rsidR="00726594" w:rsidRPr="00704EE7">
              <w:rPr>
                <w:noProof/>
                <w:webHidden/>
              </w:rPr>
              <w:fldChar w:fldCharType="end"/>
            </w:r>
          </w:hyperlink>
        </w:p>
        <w:p w14:paraId="7532B1C7" w14:textId="48AB45E7" w:rsidR="00726594" w:rsidRPr="00704EE7" w:rsidRDefault="00C72F8F">
          <w:pPr>
            <w:pStyle w:val="TOC3"/>
            <w:tabs>
              <w:tab w:val="right" w:pos="9010"/>
            </w:tabs>
            <w:rPr>
              <w:rFonts w:eastAsiaTheme="minorEastAsia"/>
              <w:noProof/>
              <w:sz w:val="24"/>
              <w:szCs w:val="24"/>
              <w:lang w:eastAsia="en-GB"/>
            </w:rPr>
          </w:pPr>
          <w:hyperlink w:anchor="_Toc126145695" w:history="1">
            <w:r w:rsidR="00726594" w:rsidRPr="00704EE7">
              <w:rPr>
                <w:rStyle w:val="Hyperlink"/>
                <w:noProof/>
              </w:rPr>
              <w:t>1.2.4 Autism Diagnostic Schedule Toddler Module Second Edition (ADOS-2)</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5 \h </w:instrText>
            </w:r>
            <w:r w:rsidR="00726594" w:rsidRPr="00704EE7">
              <w:rPr>
                <w:noProof/>
                <w:webHidden/>
              </w:rPr>
            </w:r>
            <w:r w:rsidR="00726594" w:rsidRPr="00704EE7">
              <w:rPr>
                <w:noProof/>
                <w:webHidden/>
              </w:rPr>
              <w:fldChar w:fldCharType="separate"/>
            </w:r>
            <w:r w:rsidR="00726594" w:rsidRPr="00704EE7">
              <w:rPr>
                <w:noProof/>
                <w:webHidden/>
              </w:rPr>
              <w:t>6</w:t>
            </w:r>
            <w:r w:rsidR="00726594" w:rsidRPr="00704EE7">
              <w:rPr>
                <w:noProof/>
                <w:webHidden/>
              </w:rPr>
              <w:fldChar w:fldCharType="end"/>
            </w:r>
          </w:hyperlink>
        </w:p>
        <w:p w14:paraId="34DB105C" w14:textId="77C662A7" w:rsidR="00726594" w:rsidRPr="00704EE7" w:rsidRDefault="00C72F8F">
          <w:pPr>
            <w:pStyle w:val="TOC3"/>
            <w:tabs>
              <w:tab w:val="right" w:pos="9010"/>
            </w:tabs>
            <w:rPr>
              <w:rFonts w:eastAsiaTheme="minorEastAsia"/>
              <w:noProof/>
              <w:sz w:val="24"/>
              <w:szCs w:val="24"/>
              <w:lang w:eastAsia="en-GB"/>
            </w:rPr>
          </w:pPr>
          <w:hyperlink w:anchor="_Toc126145696" w:history="1">
            <w:r w:rsidR="00726594" w:rsidRPr="00704EE7">
              <w:rPr>
                <w:rStyle w:val="Hyperlink"/>
                <w:noProof/>
              </w:rPr>
              <w:t>1.2.5 Autism Diagnostic Interview Revised (ADI-R)</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6 \h </w:instrText>
            </w:r>
            <w:r w:rsidR="00726594" w:rsidRPr="00704EE7">
              <w:rPr>
                <w:noProof/>
                <w:webHidden/>
              </w:rPr>
            </w:r>
            <w:r w:rsidR="00726594" w:rsidRPr="00704EE7">
              <w:rPr>
                <w:noProof/>
                <w:webHidden/>
              </w:rPr>
              <w:fldChar w:fldCharType="separate"/>
            </w:r>
            <w:r w:rsidR="00726594" w:rsidRPr="00704EE7">
              <w:rPr>
                <w:noProof/>
                <w:webHidden/>
              </w:rPr>
              <w:t>6</w:t>
            </w:r>
            <w:r w:rsidR="00726594" w:rsidRPr="00704EE7">
              <w:rPr>
                <w:noProof/>
                <w:webHidden/>
              </w:rPr>
              <w:fldChar w:fldCharType="end"/>
            </w:r>
          </w:hyperlink>
        </w:p>
        <w:p w14:paraId="530F7702" w14:textId="336976C5" w:rsidR="00726594" w:rsidRPr="00704EE7" w:rsidRDefault="00C72F8F">
          <w:pPr>
            <w:pStyle w:val="TOC3"/>
            <w:tabs>
              <w:tab w:val="right" w:pos="9010"/>
            </w:tabs>
            <w:rPr>
              <w:rFonts w:eastAsiaTheme="minorEastAsia"/>
              <w:noProof/>
              <w:sz w:val="24"/>
              <w:szCs w:val="24"/>
              <w:lang w:eastAsia="en-GB"/>
            </w:rPr>
          </w:pPr>
          <w:hyperlink w:anchor="_Toc126145697" w:history="1">
            <w:r w:rsidR="00726594" w:rsidRPr="00704EE7">
              <w:rPr>
                <w:rStyle w:val="Hyperlink"/>
                <w:noProof/>
              </w:rPr>
              <w:t>1.2.6 Social Responsiveness Scale 2 Preschool Form (SRS)</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7 \h </w:instrText>
            </w:r>
            <w:r w:rsidR="00726594" w:rsidRPr="00704EE7">
              <w:rPr>
                <w:noProof/>
                <w:webHidden/>
              </w:rPr>
            </w:r>
            <w:r w:rsidR="00726594" w:rsidRPr="00704EE7">
              <w:rPr>
                <w:noProof/>
                <w:webHidden/>
              </w:rPr>
              <w:fldChar w:fldCharType="separate"/>
            </w:r>
            <w:r w:rsidR="00726594" w:rsidRPr="00704EE7">
              <w:rPr>
                <w:noProof/>
                <w:webHidden/>
              </w:rPr>
              <w:t>6</w:t>
            </w:r>
            <w:r w:rsidR="00726594" w:rsidRPr="00704EE7">
              <w:rPr>
                <w:noProof/>
                <w:webHidden/>
              </w:rPr>
              <w:fldChar w:fldCharType="end"/>
            </w:r>
          </w:hyperlink>
        </w:p>
        <w:p w14:paraId="13555C8C" w14:textId="6E1F0B8E" w:rsidR="00726594" w:rsidRPr="00704EE7" w:rsidRDefault="00C72F8F">
          <w:pPr>
            <w:pStyle w:val="TOC3"/>
            <w:tabs>
              <w:tab w:val="right" w:pos="9010"/>
            </w:tabs>
            <w:rPr>
              <w:rFonts w:eastAsiaTheme="minorEastAsia"/>
              <w:noProof/>
              <w:sz w:val="24"/>
              <w:szCs w:val="24"/>
              <w:lang w:eastAsia="en-GB"/>
            </w:rPr>
          </w:pPr>
          <w:hyperlink w:anchor="_Toc126145698" w:history="1">
            <w:r w:rsidR="00726594" w:rsidRPr="00704EE7">
              <w:rPr>
                <w:rStyle w:val="Hyperlink"/>
                <w:noProof/>
              </w:rPr>
              <w:t>1.2.7 Vineland Adaptive Behaviour Scales (VABS)</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8 \h </w:instrText>
            </w:r>
            <w:r w:rsidR="00726594" w:rsidRPr="00704EE7">
              <w:rPr>
                <w:noProof/>
                <w:webHidden/>
              </w:rPr>
            </w:r>
            <w:r w:rsidR="00726594" w:rsidRPr="00704EE7">
              <w:rPr>
                <w:noProof/>
                <w:webHidden/>
              </w:rPr>
              <w:fldChar w:fldCharType="separate"/>
            </w:r>
            <w:r w:rsidR="00726594" w:rsidRPr="00704EE7">
              <w:rPr>
                <w:noProof/>
                <w:webHidden/>
              </w:rPr>
              <w:t>6</w:t>
            </w:r>
            <w:r w:rsidR="00726594" w:rsidRPr="00704EE7">
              <w:rPr>
                <w:noProof/>
                <w:webHidden/>
              </w:rPr>
              <w:fldChar w:fldCharType="end"/>
            </w:r>
          </w:hyperlink>
        </w:p>
        <w:p w14:paraId="4CCC3203" w14:textId="49982E52" w:rsidR="00726594" w:rsidRDefault="00C72F8F">
          <w:pPr>
            <w:pStyle w:val="TOC3"/>
            <w:tabs>
              <w:tab w:val="right" w:pos="9010"/>
            </w:tabs>
            <w:rPr>
              <w:rFonts w:eastAsiaTheme="minorEastAsia"/>
              <w:noProof/>
              <w:sz w:val="24"/>
              <w:szCs w:val="24"/>
              <w:lang w:eastAsia="en-GB"/>
            </w:rPr>
          </w:pPr>
          <w:hyperlink w:anchor="_Toc126145699" w:history="1">
            <w:r w:rsidR="00726594" w:rsidRPr="00704EE7">
              <w:rPr>
                <w:rStyle w:val="Hyperlink"/>
                <w:noProof/>
              </w:rPr>
              <w:t>1.2.8 Mullen Scales of Early Learning (MSEL)</w:t>
            </w:r>
            <w:r w:rsidR="00726594" w:rsidRPr="00704EE7">
              <w:rPr>
                <w:noProof/>
                <w:webHidden/>
              </w:rPr>
              <w:tab/>
            </w:r>
            <w:r w:rsidR="00726594" w:rsidRPr="00704EE7">
              <w:rPr>
                <w:noProof/>
                <w:webHidden/>
              </w:rPr>
              <w:fldChar w:fldCharType="begin"/>
            </w:r>
            <w:r w:rsidR="00726594" w:rsidRPr="00704EE7">
              <w:rPr>
                <w:noProof/>
                <w:webHidden/>
              </w:rPr>
              <w:instrText xml:space="preserve"> PAGEREF _Toc126145699 \h </w:instrText>
            </w:r>
            <w:r w:rsidR="00726594" w:rsidRPr="00704EE7">
              <w:rPr>
                <w:noProof/>
                <w:webHidden/>
              </w:rPr>
            </w:r>
            <w:r w:rsidR="00726594" w:rsidRPr="00704EE7">
              <w:rPr>
                <w:noProof/>
                <w:webHidden/>
              </w:rPr>
              <w:fldChar w:fldCharType="separate"/>
            </w:r>
            <w:r w:rsidR="00726594" w:rsidRPr="00704EE7">
              <w:rPr>
                <w:noProof/>
                <w:webHidden/>
              </w:rPr>
              <w:t>6</w:t>
            </w:r>
            <w:r w:rsidR="00726594" w:rsidRPr="00704EE7">
              <w:rPr>
                <w:noProof/>
                <w:webHidden/>
              </w:rPr>
              <w:fldChar w:fldCharType="end"/>
            </w:r>
          </w:hyperlink>
        </w:p>
        <w:p w14:paraId="50A77E0C" w14:textId="673E13CE" w:rsidR="00726594" w:rsidRDefault="00C72F8F">
          <w:pPr>
            <w:pStyle w:val="TOC2"/>
            <w:tabs>
              <w:tab w:val="right" w:pos="9010"/>
            </w:tabs>
            <w:rPr>
              <w:rFonts w:eastAsiaTheme="minorEastAsia"/>
              <w:b w:val="0"/>
              <w:bCs w:val="0"/>
              <w:noProof/>
              <w:sz w:val="24"/>
              <w:szCs w:val="24"/>
              <w:lang w:eastAsia="en-GB"/>
            </w:rPr>
          </w:pPr>
          <w:hyperlink w:anchor="_Toc126145700" w:history="1">
            <w:r w:rsidR="00726594" w:rsidRPr="00862F7F">
              <w:rPr>
                <w:rStyle w:val="Hyperlink"/>
                <w:noProof/>
              </w:rPr>
              <w:t>1.3 Further details of eyetracking measures</w:t>
            </w:r>
            <w:r w:rsidR="00726594">
              <w:rPr>
                <w:noProof/>
                <w:webHidden/>
              </w:rPr>
              <w:tab/>
            </w:r>
            <w:r w:rsidR="00726594">
              <w:rPr>
                <w:noProof/>
                <w:webHidden/>
              </w:rPr>
              <w:fldChar w:fldCharType="begin"/>
            </w:r>
            <w:r w:rsidR="00726594">
              <w:rPr>
                <w:noProof/>
                <w:webHidden/>
              </w:rPr>
              <w:instrText xml:space="preserve"> PAGEREF _Toc126145700 \h </w:instrText>
            </w:r>
            <w:r w:rsidR="00726594">
              <w:rPr>
                <w:noProof/>
                <w:webHidden/>
              </w:rPr>
            </w:r>
            <w:r w:rsidR="00726594">
              <w:rPr>
                <w:noProof/>
                <w:webHidden/>
              </w:rPr>
              <w:fldChar w:fldCharType="separate"/>
            </w:r>
            <w:r w:rsidR="00726594">
              <w:rPr>
                <w:noProof/>
                <w:webHidden/>
              </w:rPr>
              <w:t>9</w:t>
            </w:r>
            <w:r w:rsidR="00726594">
              <w:rPr>
                <w:noProof/>
                <w:webHidden/>
              </w:rPr>
              <w:fldChar w:fldCharType="end"/>
            </w:r>
          </w:hyperlink>
        </w:p>
        <w:p w14:paraId="449B6DD9" w14:textId="7B2CD453" w:rsidR="00726594" w:rsidRDefault="00C72F8F">
          <w:pPr>
            <w:pStyle w:val="TOC3"/>
            <w:tabs>
              <w:tab w:val="right" w:pos="9010"/>
            </w:tabs>
            <w:rPr>
              <w:rFonts w:eastAsiaTheme="minorEastAsia"/>
              <w:noProof/>
              <w:sz w:val="24"/>
              <w:szCs w:val="24"/>
              <w:lang w:eastAsia="en-GB"/>
            </w:rPr>
          </w:pPr>
          <w:hyperlink w:anchor="_Toc126145701" w:history="1">
            <w:r w:rsidR="00726594" w:rsidRPr="00862F7F">
              <w:rPr>
                <w:rStyle w:val="Hyperlink"/>
                <w:noProof/>
              </w:rPr>
              <w:t>1.3.1. Gap-overlap task</w:t>
            </w:r>
            <w:r w:rsidR="00726594">
              <w:rPr>
                <w:noProof/>
                <w:webHidden/>
              </w:rPr>
              <w:tab/>
            </w:r>
            <w:r w:rsidR="00726594">
              <w:rPr>
                <w:noProof/>
                <w:webHidden/>
              </w:rPr>
              <w:fldChar w:fldCharType="begin"/>
            </w:r>
            <w:r w:rsidR="00726594">
              <w:rPr>
                <w:noProof/>
                <w:webHidden/>
              </w:rPr>
              <w:instrText xml:space="preserve"> PAGEREF _Toc126145701 \h </w:instrText>
            </w:r>
            <w:r w:rsidR="00726594">
              <w:rPr>
                <w:noProof/>
                <w:webHidden/>
              </w:rPr>
            </w:r>
            <w:r w:rsidR="00726594">
              <w:rPr>
                <w:noProof/>
                <w:webHidden/>
              </w:rPr>
              <w:fldChar w:fldCharType="separate"/>
            </w:r>
            <w:r w:rsidR="00726594">
              <w:rPr>
                <w:noProof/>
                <w:webHidden/>
              </w:rPr>
              <w:t>9</w:t>
            </w:r>
            <w:r w:rsidR="00726594">
              <w:rPr>
                <w:noProof/>
                <w:webHidden/>
              </w:rPr>
              <w:fldChar w:fldCharType="end"/>
            </w:r>
          </w:hyperlink>
        </w:p>
        <w:p w14:paraId="19D1EF5B" w14:textId="3AC37033" w:rsidR="00726594" w:rsidRDefault="00C72F8F">
          <w:pPr>
            <w:pStyle w:val="TOC4"/>
            <w:tabs>
              <w:tab w:val="right" w:pos="9010"/>
            </w:tabs>
            <w:rPr>
              <w:rFonts w:eastAsiaTheme="minorEastAsia"/>
              <w:noProof/>
              <w:sz w:val="24"/>
              <w:szCs w:val="24"/>
              <w:lang w:eastAsia="en-GB"/>
            </w:rPr>
          </w:pPr>
          <w:hyperlink w:anchor="_Toc126145702" w:history="1">
            <w:r w:rsidR="00726594" w:rsidRPr="00862F7F">
              <w:rPr>
                <w:rStyle w:val="Hyperlink"/>
                <w:noProof/>
              </w:rPr>
              <w:t>1.3.1.1. Stimulus presentation</w:t>
            </w:r>
            <w:r w:rsidR="00726594">
              <w:rPr>
                <w:noProof/>
                <w:webHidden/>
              </w:rPr>
              <w:tab/>
            </w:r>
            <w:r w:rsidR="00726594">
              <w:rPr>
                <w:noProof/>
                <w:webHidden/>
              </w:rPr>
              <w:fldChar w:fldCharType="begin"/>
            </w:r>
            <w:r w:rsidR="00726594">
              <w:rPr>
                <w:noProof/>
                <w:webHidden/>
              </w:rPr>
              <w:instrText xml:space="preserve"> PAGEREF _Toc126145702 \h </w:instrText>
            </w:r>
            <w:r w:rsidR="00726594">
              <w:rPr>
                <w:noProof/>
                <w:webHidden/>
              </w:rPr>
            </w:r>
            <w:r w:rsidR="00726594">
              <w:rPr>
                <w:noProof/>
                <w:webHidden/>
              </w:rPr>
              <w:fldChar w:fldCharType="separate"/>
            </w:r>
            <w:r w:rsidR="00726594">
              <w:rPr>
                <w:noProof/>
                <w:webHidden/>
              </w:rPr>
              <w:t>9</w:t>
            </w:r>
            <w:r w:rsidR="00726594">
              <w:rPr>
                <w:noProof/>
                <w:webHidden/>
              </w:rPr>
              <w:fldChar w:fldCharType="end"/>
            </w:r>
          </w:hyperlink>
        </w:p>
        <w:p w14:paraId="25D84183" w14:textId="11890F25" w:rsidR="00726594" w:rsidRDefault="00C72F8F">
          <w:pPr>
            <w:pStyle w:val="TOC4"/>
            <w:tabs>
              <w:tab w:val="right" w:pos="9010"/>
            </w:tabs>
            <w:rPr>
              <w:rFonts w:eastAsiaTheme="minorEastAsia"/>
              <w:noProof/>
              <w:sz w:val="24"/>
              <w:szCs w:val="24"/>
              <w:lang w:eastAsia="en-GB"/>
            </w:rPr>
          </w:pPr>
          <w:hyperlink w:anchor="_Toc126145703" w:history="1">
            <w:r w:rsidR="00726594" w:rsidRPr="00862F7F">
              <w:rPr>
                <w:rStyle w:val="Hyperlink"/>
                <w:noProof/>
              </w:rPr>
              <w:t>1.3.1.1 Data extraction:</w:t>
            </w:r>
            <w:r w:rsidR="00726594">
              <w:rPr>
                <w:noProof/>
                <w:webHidden/>
              </w:rPr>
              <w:tab/>
            </w:r>
            <w:r w:rsidR="00726594">
              <w:rPr>
                <w:noProof/>
                <w:webHidden/>
              </w:rPr>
              <w:fldChar w:fldCharType="begin"/>
            </w:r>
            <w:r w:rsidR="00726594">
              <w:rPr>
                <w:noProof/>
                <w:webHidden/>
              </w:rPr>
              <w:instrText xml:space="preserve"> PAGEREF _Toc126145703 \h </w:instrText>
            </w:r>
            <w:r w:rsidR="00726594">
              <w:rPr>
                <w:noProof/>
                <w:webHidden/>
              </w:rPr>
            </w:r>
            <w:r w:rsidR="00726594">
              <w:rPr>
                <w:noProof/>
                <w:webHidden/>
              </w:rPr>
              <w:fldChar w:fldCharType="separate"/>
            </w:r>
            <w:r w:rsidR="00726594">
              <w:rPr>
                <w:noProof/>
                <w:webHidden/>
              </w:rPr>
              <w:t>10</w:t>
            </w:r>
            <w:r w:rsidR="00726594">
              <w:rPr>
                <w:noProof/>
                <w:webHidden/>
              </w:rPr>
              <w:fldChar w:fldCharType="end"/>
            </w:r>
          </w:hyperlink>
        </w:p>
        <w:p w14:paraId="7456150E" w14:textId="09BBD003" w:rsidR="00726594" w:rsidRDefault="00C72F8F">
          <w:pPr>
            <w:pStyle w:val="TOC3"/>
            <w:tabs>
              <w:tab w:val="right" w:pos="9010"/>
            </w:tabs>
            <w:rPr>
              <w:rFonts w:eastAsiaTheme="minorEastAsia"/>
              <w:noProof/>
              <w:sz w:val="24"/>
              <w:szCs w:val="24"/>
              <w:lang w:eastAsia="en-GB"/>
            </w:rPr>
          </w:pPr>
          <w:hyperlink w:anchor="_Toc126145704" w:history="1">
            <w:r w:rsidR="00726594" w:rsidRPr="00862F7F">
              <w:rPr>
                <w:rStyle w:val="Hyperlink"/>
                <w:noProof/>
              </w:rPr>
              <w:t>1.3.2 Popout task</w:t>
            </w:r>
            <w:r w:rsidR="00726594">
              <w:rPr>
                <w:noProof/>
                <w:webHidden/>
              </w:rPr>
              <w:tab/>
            </w:r>
            <w:r w:rsidR="00726594">
              <w:rPr>
                <w:noProof/>
                <w:webHidden/>
              </w:rPr>
              <w:fldChar w:fldCharType="begin"/>
            </w:r>
            <w:r w:rsidR="00726594">
              <w:rPr>
                <w:noProof/>
                <w:webHidden/>
              </w:rPr>
              <w:instrText xml:space="preserve"> PAGEREF _Toc126145704 \h </w:instrText>
            </w:r>
            <w:r w:rsidR="00726594">
              <w:rPr>
                <w:noProof/>
                <w:webHidden/>
              </w:rPr>
            </w:r>
            <w:r w:rsidR="00726594">
              <w:rPr>
                <w:noProof/>
                <w:webHidden/>
              </w:rPr>
              <w:fldChar w:fldCharType="separate"/>
            </w:r>
            <w:r w:rsidR="00726594">
              <w:rPr>
                <w:noProof/>
                <w:webHidden/>
              </w:rPr>
              <w:t>10</w:t>
            </w:r>
            <w:r w:rsidR="00726594">
              <w:rPr>
                <w:noProof/>
                <w:webHidden/>
              </w:rPr>
              <w:fldChar w:fldCharType="end"/>
            </w:r>
          </w:hyperlink>
        </w:p>
        <w:p w14:paraId="2572AB74" w14:textId="562AF9CF" w:rsidR="00726594" w:rsidRDefault="00C72F8F">
          <w:pPr>
            <w:pStyle w:val="TOC4"/>
            <w:tabs>
              <w:tab w:val="right" w:pos="9010"/>
            </w:tabs>
            <w:rPr>
              <w:rFonts w:eastAsiaTheme="minorEastAsia"/>
              <w:noProof/>
              <w:sz w:val="24"/>
              <w:szCs w:val="24"/>
              <w:lang w:eastAsia="en-GB"/>
            </w:rPr>
          </w:pPr>
          <w:hyperlink w:anchor="_Toc126145705" w:history="1">
            <w:r w:rsidR="00726594" w:rsidRPr="00862F7F">
              <w:rPr>
                <w:rStyle w:val="Hyperlink"/>
                <w:noProof/>
              </w:rPr>
              <w:t>1.3.2.1 Stimulus presentation:</w:t>
            </w:r>
            <w:r w:rsidR="00726594">
              <w:rPr>
                <w:noProof/>
                <w:webHidden/>
              </w:rPr>
              <w:tab/>
            </w:r>
            <w:r w:rsidR="00726594">
              <w:rPr>
                <w:noProof/>
                <w:webHidden/>
              </w:rPr>
              <w:fldChar w:fldCharType="begin"/>
            </w:r>
            <w:r w:rsidR="00726594">
              <w:rPr>
                <w:noProof/>
                <w:webHidden/>
              </w:rPr>
              <w:instrText xml:space="preserve"> PAGEREF _Toc126145705 \h </w:instrText>
            </w:r>
            <w:r w:rsidR="00726594">
              <w:rPr>
                <w:noProof/>
                <w:webHidden/>
              </w:rPr>
            </w:r>
            <w:r w:rsidR="00726594">
              <w:rPr>
                <w:noProof/>
                <w:webHidden/>
              </w:rPr>
              <w:fldChar w:fldCharType="separate"/>
            </w:r>
            <w:r w:rsidR="00726594">
              <w:rPr>
                <w:noProof/>
                <w:webHidden/>
              </w:rPr>
              <w:t>10</w:t>
            </w:r>
            <w:r w:rsidR="00726594">
              <w:rPr>
                <w:noProof/>
                <w:webHidden/>
              </w:rPr>
              <w:fldChar w:fldCharType="end"/>
            </w:r>
          </w:hyperlink>
        </w:p>
        <w:p w14:paraId="3B28543D" w14:textId="3B6C6612" w:rsidR="00726594" w:rsidRDefault="00C72F8F">
          <w:pPr>
            <w:pStyle w:val="TOC4"/>
            <w:tabs>
              <w:tab w:val="right" w:pos="9010"/>
            </w:tabs>
            <w:rPr>
              <w:rFonts w:eastAsiaTheme="minorEastAsia"/>
              <w:noProof/>
              <w:sz w:val="24"/>
              <w:szCs w:val="24"/>
              <w:lang w:eastAsia="en-GB"/>
            </w:rPr>
          </w:pPr>
          <w:hyperlink w:anchor="_Toc126145706" w:history="1">
            <w:r w:rsidR="00726594" w:rsidRPr="00862F7F">
              <w:rPr>
                <w:rStyle w:val="Hyperlink"/>
                <w:rFonts w:eastAsia="Times New Roman"/>
                <w:noProof/>
                <w:lang w:eastAsia="en-GB"/>
              </w:rPr>
              <w:t>1.3.2.2 Data extraction:</w:t>
            </w:r>
            <w:r w:rsidR="00726594">
              <w:rPr>
                <w:noProof/>
                <w:webHidden/>
              </w:rPr>
              <w:tab/>
            </w:r>
            <w:r w:rsidR="00726594">
              <w:rPr>
                <w:noProof/>
                <w:webHidden/>
              </w:rPr>
              <w:fldChar w:fldCharType="begin"/>
            </w:r>
            <w:r w:rsidR="00726594">
              <w:rPr>
                <w:noProof/>
                <w:webHidden/>
              </w:rPr>
              <w:instrText xml:space="preserve"> PAGEREF _Toc126145706 \h </w:instrText>
            </w:r>
            <w:r w:rsidR="00726594">
              <w:rPr>
                <w:noProof/>
                <w:webHidden/>
              </w:rPr>
            </w:r>
            <w:r w:rsidR="00726594">
              <w:rPr>
                <w:noProof/>
                <w:webHidden/>
              </w:rPr>
              <w:fldChar w:fldCharType="separate"/>
            </w:r>
            <w:r w:rsidR="00726594">
              <w:rPr>
                <w:noProof/>
                <w:webHidden/>
              </w:rPr>
              <w:t>10</w:t>
            </w:r>
            <w:r w:rsidR="00726594">
              <w:rPr>
                <w:noProof/>
                <w:webHidden/>
              </w:rPr>
              <w:fldChar w:fldCharType="end"/>
            </w:r>
          </w:hyperlink>
        </w:p>
        <w:p w14:paraId="15346C7F" w14:textId="4378ABB4" w:rsidR="00726594" w:rsidRDefault="00C72F8F">
          <w:pPr>
            <w:pStyle w:val="TOC1"/>
            <w:rPr>
              <w:rFonts w:asciiTheme="minorHAnsi" w:eastAsiaTheme="minorEastAsia" w:hAnsiTheme="minorHAnsi" w:cstheme="minorBidi"/>
              <w:b w:val="0"/>
              <w:bCs w:val="0"/>
              <w:caps w:val="0"/>
              <w:noProof/>
              <w:lang w:eastAsia="en-GB"/>
            </w:rPr>
          </w:pPr>
          <w:hyperlink w:anchor="_Toc126145707" w:history="1">
            <w:r w:rsidR="00726594" w:rsidRPr="00862F7F">
              <w:rPr>
                <w:rStyle w:val="Hyperlink"/>
                <w:noProof/>
              </w:rPr>
              <w:t>2. Results</w:t>
            </w:r>
            <w:r w:rsidR="00726594">
              <w:rPr>
                <w:noProof/>
                <w:webHidden/>
              </w:rPr>
              <w:tab/>
            </w:r>
            <w:r w:rsidR="00726594">
              <w:rPr>
                <w:noProof/>
                <w:webHidden/>
              </w:rPr>
              <w:fldChar w:fldCharType="begin"/>
            </w:r>
            <w:r w:rsidR="00726594">
              <w:rPr>
                <w:noProof/>
                <w:webHidden/>
              </w:rPr>
              <w:instrText xml:space="preserve"> PAGEREF _Toc126145707 \h </w:instrText>
            </w:r>
            <w:r w:rsidR="00726594">
              <w:rPr>
                <w:noProof/>
                <w:webHidden/>
              </w:rPr>
            </w:r>
            <w:r w:rsidR="00726594">
              <w:rPr>
                <w:noProof/>
                <w:webHidden/>
              </w:rPr>
              <w:fldChar w:fldCharType="separate"/>
            </w:r>
            <w:r w:rsidR="00726594">
              <w:rPr>
                <w:noProof/>
                <w:webHidden/>
              </w:rPr>
              <w:t>12</w:t>
            </w:r>
            <w:r w:rsidR="00726594">
              <w:rPr>
                <w:noProof/>
                <w:webHidden/>
              </w:rPr>
              <w:fldChar w:fldCharType="end"/>
            </w:r>
          </w:hyperlink>
        </w:p>
        <w:p w14:paraId="173310CB" w14:textId="654D7180" w:rsidR="00726594" w:rsidRDefault="00C72F8F">
          <w:pPr>
            <w:pStyle w:val="TOC2"/>
            <w:tabs>
              <w:tab w:val="right" w:pos="9010"/>
            </w:tabs>
            <w:rPr>
              <w:rFonts w:eastAsiaTheme="minorEastAsia"/>
              <w:b w:val="0"/>
              <w:bCs w:val="0"/>
              <w:noProof/>
              <w:sz w:val="24"/>
              <w:szCs w:val="24"/>
              <w:lang w:eastAsia="en-GB"/>
            </w:rPr>
          </w:pPr>
          <w:hyperlink w:anchor="_Toc126145708" w:history="1">
            <w:r w:rsidR="00726594" w:rsidRPr="00862F7F">
              <w:rPr>
                <w:rStyle w:val="Hyperlink"/>
                <w:noProof/>
              </w:rPr>
              <w:t>2.1 Analysis 1: Controlling for eye tracking accuracy</w:t>
            </w:r>
            <w:r w:rsidR="00726594">
              <w:rPr>
                <w:noProof/>
                <w:webHidden/>
              </w:rPr>
              <w:tab/>
            </w:r>
            <w:r w:rsidR="00726594">
              <w:rPr>
                <w:noProof/>
                <w:webHidden/>
              </w:rPr>
              <w:fldChar w:fldCharType="begin"/>
            </w:r>
            <w:r w:rsidR="00726594">
              <w:rPr>
                <w:noProof/>
                <w:webHidden/>
              </w:rPr>
              <w:instrText xml:space="preserve"> PAGEREF _Toc126145708 \h </w:instrText>
            </w:r>
            <w:r w:rsidR="00726594">
              <w:rPr>
                <w:noProof/>
                <w:webHidden/>
              </w:rPr>
            </w:r>
            <w:r w:rsidR="00726594">
              <w:rPr>
                <w:noProof/>
                <w:webHidden/>
              </w:rPr>
              <w:fldChar w:fldCharType="separate"/>
            </w:r>
            <w:r w:rsidR="00726594">
              <w:rPr>
                <w:noProof/>
                <w:webHidden/>
              </w:rPr>
              <w:t>12</w:t>
            </w:r>
            <w:r w:rsidR="00726594">
              <w:rPr>
                <w:noProof/>
                <w:webHidden/>
              </w:rPr>
              <w:fldChar w:fldCharType="end"/>
            </w:r>
          </w:hyperlink>
        </w:p>
        <w:p w14:paraId="1D17E842" w14:textId="7B1E7EB2" w:rsidR="00726594" w:rsidRDefault="00C72F8F">
          <w:pPr>
            <w:pStyle w:val="TOC2"/>
            <w:tabs>
              <w:tab w:val="right" w:pos="9010"/>
            </w:tabs>
            <w:rPr>
              <w:rFonts w:eastAsiaTheme="minorEastAsia"/>
              <w:b w:val="0"/>
              <w:bCs w:val="0"/>
              <w:noProof/>
              <w:sz w:val="24"/>
              <w:szCs w:val="24"/>
              <w:lang w:eastAsia="en-GB"/>
            </w:rPr>
          </w:pPr>
          <w:hyperlink w:anchor="_Toc126145709" w:history="1">
            <w:r w:rsidR="00726594" w:rsidRPr="00862F7F">
              <w:rPr>
                <w:rStyle w:val="Hyperlink"/>
                <w:noProof/>
              </w:rPr>
              <w:t>2.2 Analysis 2: Individual variables</w:t>
            </w:r>
            <w:r w:rsidR="00726594">
              <w:rPr>
                <w:noProof/>
                <w:webHidden/>
              </w:rPr>
              <w:tab/>
            </w:r>
            <w:r w:rsidR="00726594">
              <w:rPr>
                <w:noProof/>
                <w:webHidden/>
              </w:rPr>
              <w:fldChar w:fldCharType="begin"/>
            </w:r>
            <w:r w:rsidR="00726594">
              <w:rPr>
                <w:noProof/>
                <w:webHidden/>
              </w:rPr>
              <w:instrText xml:space="preserve"> PAGEREF _Toc126145709 \h </w:instrText>
            </w:r>
            <w:r w:rsidR="00726594">
              <w:rPr>
                <w:noProof/>
                <w:webHidden/>
              </w:rPr>
            </w:r>
            <w:r w:rsidR="00726594">
              <w:rPr>
                <w:noProof/>
                <w:webHidden/>
              </w:rPr>
              <w:fldChar w:fldCharType="separate"/>
            </w:r>
            <w:r w:rsidR="00726594">
              <w:rPr>
                <w:noProof/>
                <w:webHidden/>
              </w:rPr>
              <w:t>12</w:t>
            </w:r>
            <w:r w:rsidR="00726594">
              <w:rPr>
                <w:noProof/>
                <w:webHidden/>
              </w:rPr>
              <w:fldChar w:fldCharType="end"/>
            </w:r>
          </w:hyperlink>
        </w:p>
        <w:p w14:paraId="3935DB68" w14:textId="60093195" w:rsidR="00726594" w:rsidRDefault="00C72F8F">
          <w:pPr>
            <w:pStyle w:val="TOC2"/>
            <w:tabs>
              <w:tab w:val="right" w:pos="9010"/>
            </w:tabs>
            <w:rPr>
              <w:rFonts w:eastAsiaTheme="minorEastAsia"/>
              <w:b w:val="0"/>
              <w:bCs w:val="0"/>
              <w:noProof/>
              <w:sz w:val="24"/>
              <w:szCs w:val="24"/>
              <w:lang w:eastAsia="en-GB"/>
            </w:rPr>
          </w:pPr>
          <w:hyperlink w:anchor="_Toc126145710" w:history="1">
            <w:r w:rsidR="00726594" w:rsidRPr="00862F7F">
              <w:rPr>
                <w:rStyle w:val="Hyperlink"/>
                <w:noProof/>
              </w:rPr>
              <w:t>2.3 Analysis 3: Confirmatory Factor Analysis</w:t>
            </w:r>
            <w:r w:rsidR="00726594">
              <w:rPr>
                <w:noProof/>
                <w:webHidden/>
              </w:rPr>
              <w:tab/>
            </w:r>
            <w:r w:rsidR="00726594">
              <w:rPr>
                <w:noProof/>
                <w:webHidden/>
              </w:rPr>
              <w:fldChar w:fldCharType="begin"/>
            </w:r>
            <w:r w:rsidR="00726594">
              <w:rPr>
                <w:noProof/>
                <w:webHidden/>
              </w:rPr>
              <w:instrText xml:space="preserve"> PAGEREF _Toc126145710 \h </w:instrText>
            </w:r>
            <w:r w:rsidR="00726594">
              <w:rPr>
                <w:noProof/>
                <w:webHidden/>
              </w:rPr>
            </w:r>
            <w:r w:rsidR="00726594">
              <w:rPr>
                <w:noProof/>
                <w:webHidden/>
              </w:rPr>
              <w:fldChar w:fldCharType="separate"/>
            </w:r>
            <w:r w:rsidR="00726594">
              <w:rPr>
                <w:noProof/>
                <w:webHidden/>
              </w:rPr>
              <w:t>13</w:t>
            </w:r>
            <w:r w:rsidR="00726594">
              <w:rPr>
                <w:noProof/>
                <w:webHidden/>
              </w:rPr>
              <w:fldChar w:fldCharType="end"/>
            </w:r>
          </w:hyperlink>
        </w:p>
        <w:p w14:paraId="622EFDCB" w14:textId="6DE23D37" w:rsidR="00726594" w:rsidRDefault="00C72F8F">
          <w:pPr>
            <w:pStyle w:val="TOC2"/>
            <w:tabs>
              <w:tab w:val="right" w:pos="9010"/>
            </w:tabs>
            <w:rPr>
              <w:rFonts w:eastAsiaTheme="minorEastAsia"/>
              <w:b w:val="0"/>
              <w:bCs w:val="0"/>
              <w:noProof/>
              <w:sz w:val="24"/>
              <w:szCs w:val="24"/>
              <w:lang w:eastAsia="en-GB"/>
            </w:rPr>
          </w:pPr>
          <w:hyperlink w:anchor="_Toc126145711" w:history="1">
            <w:r w:rsidR="00726594" w:rsidRPr="00862F7F">
              <w:rPr>
                <w:rStyle w:val="Hyperlink"/>
                <w:noProof/>
              </w:rPr>
              <w:t>2.4 Analysis 4: Total Sleep Duration</w:t>
            </w:r>
            <w:r w:rsidR="00726594">
              <w:rPr>
                <w:noProof/>
                <w:webHidden/>
              </w:rPr>
              <w:tab/>
            </w:r>
            <w:r w:rsidR="00726594">
              <w:rPr>
                <w:noProof/>
                <w:webHidden/>
              </w:rPr>
              <w:fldChar w:fldCharType="begin"/>
            </w:r>
            <w:r w:rsidR="00726594">
              <w:rPr>
                <w:noProof/>
                <w:webHidden/>
              </w:rPr>
              <w:instrText xml:space="preserve"> PAGEREF _Toc126145711 \h </w:instrText>
            </w:r>
            <w:r w:rsidR="00726594">
              <w:rPr>
                <w:noProof/>
                <w:webHidden/>
              </w:rPr>
            </w:r>
            <w:r w:rsidR="00726594">
              <w:rPr>
                <w:noProof/>
                <w:webHidden/>
              </w:rPr>
              <w:fldChar w:fldCharType="separate"/>
            </w:r>
            <w:r w:rsidR="00726594">
              <w:rPr>
                <w:noProof/>
                <w:webHidden/>
              </w:rPr>
              <w:t>14</w:t>
            </w:r>
            <w:r w:rsidR="00726594">
              <w:rPr>
                <w:noProof/>
                <w:webHidden/>
              </w:rPr>
              <w:fldChar w:fldCharType="end"/>
            </w:r>
          </w:hyperlink>
        </w:p>
        <w:p w14:paraId="3FCB4CDB" w14:textId="15392A9F" w:rsidR="00726594" w:rsidRDefault="00C72F8F">
          <w:pPr>
            <w:pStyle w:val="TOC2"/>
            <w:tabs>
              <w:tab w:val="right" w:pos="9010"/>
            </w:tabs>
            <w:rPr>
              <w:rFonts w:eastAsiaTheme="minorEastAsia"/>
              <w:b w:val="0"/>
              <w:bCs w:val="0"/>
              <w:noProof/>
              <w:sz w:val="24"/>
              <w:szCs w:val="24"/>
              <w:lang w:eastAsia="en-GB"/>
            </w:rPr>
          </w:pPr>
          <w:hyperlink w:anchor="_Toc126145712" w:history="1">
            <w:r w:rsidR="00726594" w:rsidRPr="00862F7F">
              <w:rPr>
                <w:rStyle w:val="Hyperlink"/>
                <w:noProof/>
              </w:rPr>
              <w:t>2.5 Analysis 5: Concurrent relationships between Night Sleep and ASD symptoms</w:t>
            </w:r>
            <w:r w:rsidR="00726594">
              <w:rPr>
                <w:noProof/>
                <w:webHidden/>
              </w:rPr>
              <w:tab/>
            </w:r>
            <w:r w:rsidR="00726594">
              <w:rPr>
                <w:noProof/>
                <w:webHidden/>
              </w:rPr>
              <w:fldChar w:fldCharType="begin"/>
            </w:r>
            <w:r w:rsidR="00726594">
              <w:rPr>
                <w:noProof/>
                <w:webHidden/>
              </w:rPr>
              <w:instrText xml:space="preserve"> PAGEREF _Toc126145712 \h </w:instrText>
            </w:r>
            <w:r w:rsidR="00726594">
              <w:rPr>
                <w:noProof/>
                <w:webHidden/>
              </w:rPr>
            </w:r>
            <w:r w:rsidR="00726594">
              <w:rPr>
                <w:noProof/>
                <w:webHidden/>
              </w:rPr>
              <w:fldChar w:fldCharType="separate"/>
            </w:r>
            <w:r w:rsidR="00726594">
              <w:rPr>
                <w:noProof/>
                <w:webHidden/>
              </w:rPr>
              <w:t>14</w:t>
            </w:r>
            <w:r w:rsidR="00726594">
              <w:rPr>
                <w:noProof/>
                <w:webHidden/>
              </w:rPr>
              <w:fldChar w:fldCharType="end"/>
            </w:r>
          </w:hyperlink>
        </w:p>
        <w:p w14:paraId="75504DEA" w14:textId="034BDC96" w:rsidR="00726594" w:rsidRDefault="00C72F8F">
          <w:pPr>
            <w:pStyle w:val="TOC2"/>
            <w:tabs>
              <w:tab w:val="right" w:pos="9010"/>
            </w:tabs>
            <w:rPr>
              <w:rFonts w:eastAsiaTheme="minorEastAsia"/>
              <w:b w:val="0"/>
              <w:bCs w:val="0"/>
              <w:noProof/>
              <w:sz w:val="24"/>
              <w:szCs w:val="24"/>
              <w:lang w:eastAsia="en-GB"/>
            </w:rPr>
          </w:pPr>
          <w:hyperlink w:anchor="_Toc126145713" w:history="1">
            <w:r w:rsidR="00726594" w:rsidRPr="00862F7F">
              <w:rPr>
                <w:rStyle w:val="Hyperlink"/>
                <w:noProof/>
              </w:rPr>
              <w:t>2.6 Analysis 6: ISOP score control analyses</w:t>
            </w:r>
            <w:r w:rsidR="00726594">
              <w:rPr>
                <w:noProof/>
                <w:webHidden/>
              </w:rPr>
              <w:tab/>
            </w:r>
            <w:r w:rsidR="00726594">
              <w:rPr>
                <w:noProof/>
                <w:webHidden/>
              </w:rPr>
              <w:fldChar w:fldCharType="begin"/>
            </w:r>
            <w:r w:rsidR="00726594">
              <w:rPr>
                <w:noProof/>
                <w:webHidden/>
              </w:rPr>
              <w:instrText xml:space="preserve"> PAGEREF _Toc126145713 \h </w:instrText>
            </w:r>
            <w:r w:rsidR="00726594">
              <w:rPr>
                <w:noProof/>
                <w:webHidden/>
              </w:rPr>
            </w:r>
            <w:r w:rsidR="00726594">
              <w:rPr>
                <w:noProof/>
                <w:webHidden/>
              </w:rPr>
              <w:fldChar w:fldCharType="separate"/>
            </w:r>
            <w:r w:rsidR="00726594">
              <w:rPr>
                <w:noProof/>
                <w:webHidden/>
              </w:rPr>
              <w:t>14</w:t>
            </w:r>
            <w:r w:rsidR="00726594">
              <w:rPr>
                <w:noProof/>
                <w:webHidden/>
              </w:rPr>
              <w:fldChar w:fldCharType="end"/>
            </w:r>
          </w:hyperlink>
        </w:p>
        <w:p w14:paraId="24C9FA7A" w14:textId="38A65F9C" w:rsidR="00726594" w:rsidRDefault="00C72F8F">
          <w:pPr>
            <w:pStyle w:val="TOC1"/>
            <w:rPr>
              <w:rFonts w:asciiTheme="minorHAnsi" w:eastAsiaTheme="minorEastAsia" w:hAnsiTheme="minorHAnsi" w:cstheme="minorBidi"/>
              <w:b w:val="0"/>
              <w:bCs w:val="0"/>
              <w:caps w:val="0"/>
              <w:noProof/>
              <w:lang w:eastAsia="en-GB"/>
            </w:rPr>
          </w:pPr>
          <w:hyperlink w:anchor="_Toc126145714" w:history="1">
            <w:r w:rsidR="00726594" w:rsidRPr="00862F7F">
              <w:rPr>
                <w:rStyle w:val="Hyperlink"/>
                <w:noProof/>
              </w:rPr>
              <w:t>3. Tables and figures referred to in the main text</w:t>
            </w:r>
            <w:r w:rsidR="00726594">
              <w:rPr>
                <w:noProof/>
                <w:webHidden/>
              </w:rPr>
              <w:tab/>
            </w:r>
            <w:r w:rsidR="00726594">
              <w:rPr>
                <w:noProof/>
                <w:webHidden/>
              </w:rPr>
              <w:fldChar w:fldCharType="begin"/>
            </w:r>
            <w:r w:rsidR="00726594">
              <w:rPr>
                <w:noProof/>
                <w:webHidden/>
              </w:rPr>
              <w:instrText xml:space="preserve"> PAGEREF _Toc126145714 \h </w:instrText>
            </w:r>
            <w:r w:rsidR="00726594">
              <w:rPr>
                <w:noProof/>
                <w:webHidden/>
              </w:rPr>
            </w:r>
            <w:r w:rsidR="00726594">
              <w:rPr>
                <w:noProof/>
                <w:webHidden/>
              </w:rPr>
              <w:fldChar w:fldCharType="separate"/>
            </w:r>
            <w:r w:rsidR="00726594">
              <w:rPr>
                <w:noProof/>
                <w:webHidden/>
              </w:rPr>
              <w:t>16</w:t>
            </w:r>
            <w:r w:rsidR="00726594">
              <w:rPr>
                <w:noProof/>
                <w:webHidden/>
              </w:rPr>
              <w:fldChar w:fldCharType="end"/>
            </w:r>
          </w:hyperlink>
        </w:p>
        <w:p w14:paraId="739AE685" w14:textId="1F3A57E3" w:rsidR="00726594" w:rsidRDefault="00C72F8F">
          <w:pPr>
            <w:pStyle w:val="TOC2"/>
            <w:tabs>
              <w:tab w:val="right" w:pos="9010"/>
            </w:tabs>
            <w:rPr>
              <w:rFonts w:eastAsiaTheme="minorEastAsia"/>
              <w:b w:val="0"/>
              <w:bCs w:val="0"/>
              <w:noProof/>
              <w:sz w:val="24"/>
              <w:szCs w:val="24"/>
              <w:lang w:eastAsia="en-GB"/>
            </w:rPr>
          </w:pPr>
          <w:hyperlink w:anchor="_Toc126145715" w:history="1">
            <w:r w:rsidR="00726594" w:rsidRPr="00862F7F">
              <w:rPr>
                <w:rStyle w:val="Hyperlink"/>
                <w:noProof/>
              </w:rPr>
              <w:t>3.1 PCA factor loadings for Day and Night Sleep</w:t>
            </w:r>
            <w:r w:rsidR="00726594">
              <w:rPr>
                <w:noProof/>
                <w:webHidden/>
              </w:rPr>
              <w:tab/>
            </w:r>
            <w:r w:rsidR="00726594">
              <w:rPr>
                <w:noProof/>
                <w:webHidden/>
              </w:rPr>
              <w:fldChar w:fldCharType="begin"/>
            </w:r>
            <w:r w:rsidR="00726594">
              <w:rPr>
                <w:noProof/>
                <w:webHidden/>
              </w:rPr>
              <w:instrText xml:space="preserve"> PAGEREF _Toc126145715 \h </w:instrText>
            </w:r>
            <w:r w:rsidR="00726594">
              <w:rPr>
                <w:noProof/>
                <w:webHidden/>
              </w:rPr>
            </w:r>
            <w:r w:rsidR="00726594">
              <w:rPr>
                <w:noProof/>
                <w:webHidden/>
              </w:rPr>
              <w:fldChar w:fldCharType="separate"/>
            </w:r>
            <w:r w:rsidR="00726594">
              <w:rPr>
                <w:noProof/>
                <w:webHidden/>
              </w:rPr>
              <w:t>16</w:t>
            </w:r>
            <w:r w:rsidR="00726594">
              <w:rPr>
                <w:noProof/>
                <w:webHidden/>
              </w:rPr>
              <w:fldChar w:fldCharType="end"/>
            </w:r>
          </w:hyperlink>
        </w:p>
        <w:p w14:paraId="188A721B" w14:textId="7229ACD6" w:rsidR="00726594" w:rsidRDefault="00C72F8F">
          <w:pPr>
            <w:pStyle w:val="TOC2"/>
            <w:tabs>
              <w:tab w:val="right" w:pos="9010"/>
            </w:tabs>
            <w:rPr>
              <w:rFonts w:eastAsiaTheme="minorEastAsia"/>
              <w:b w:val="0"/>
              <w:bCs w:val="0"/>
              <w:noProof/>
              <w:sz w:val="24"/>
              <w:szCs w:val="24"/>
              <w:lang w:eastAsia="en-GB"/>
            </w:rPr>
          </w:pPr>
          <w:hyperlink w:anchor="_Toc126145716" w:history="1">
            <w:r w:rsidR="00726594" w:rsidRPr="00862F7F">
              <w:rPr>
                <w:rStyle w:val="Hyperlink"/>
                <w:noProof/>
              </w:rPr>
              <w:t>3.2 Bivariate correlations between individual sleep variables</w:t>
            </w:r>
            <w:r w:rsidR="00726594">
              <w:rPr>
                <w:noProof/>
                <w:webHidden/>
              </w:rPr>
              <w:tab/>
            </w:r>
            <w:r w:rsidR="00726594">
              <w:rPr>
                <w:noProof/>
                <w:webHidden/>
              </w:rPr>
              <w:fldChar w:fldCharType="begin"/>
            </w:r>
            <w:r w:rsidR="00726594">
              <w:rPr>
                <w:noProof/>
                <w:webHidden/>
              </w:rPr>
              <w:instrText xml:space="preserve"> PAGEREF _Toc126145716 \h </w:instrText>
            </w:r>
            <w:r w:rsidR="00726594">
              <w:rPr>
                <w:noProof/>
                <w:webHidden/>
              </w:rPr>
            </w:r>
            <w:r w:rsidR="00726594">
              <w:rPr>
                <w:noProof/>
                <w:webHidden/>
              </w:rPr>
              <w:fldChar w:fldCharType="separate"/>
            </w:r>
            <w:r w:rsidR="00726594">
              <w:rPr>
                <w:noProof/>
                <w:webHidden/>
              </w:rPr>
              <w:t>16</w:t>
            </w:r>
            <w:r w:rsidR="00726594">
              <w:rPr>
                <w:noProof/>
                <w:webHidden/>
              </w:rPr>
              <w:fldChar w:fldCharType="end"/>
            </w:r>
          </w:hyperlink>
        </w:p>
        <w:p w14:paraId="12483DF8" w14:textId="6E9A3F5D" w:rsidR="00726594" w:rsidRDefault="00C72F8F">
          <w:pPr>
            <w:pStyle w:val="TOC2"/>
            <w:tabs>
              <w:tab w:val="right" w:pos="9010"/>
            </w:tabs>
            <w:rPr>
              <w:rFonts w:eastAsiaTheme="minorEastAsia"/>
              <w:b w:val="0"/>
              <w:bCs w:val="0"/>
              <w:noProof/>
              <w:sz w:val="24"/>
              <w:szCs w:val="24"/>
              <w:lang w:eastAsia="en-GB"/>
            </w:rPr>
          </w:pPr>
          <w:hyperlink w:anchor="_Toc126145717" w:history="1">
            <w:r w:rsidR="00726594" w:rsidRPr="00862F7F">
              <w:rPr>
                <w:rStyle w:val="Hyperlink"/>
                <w:noProof/>
              </w:rPr>
              <w:t>3.3. Cross lagged models between Sleep, Visual Attention and later traits</w:t>
            </w:r>
            <w:r w:rsidR="00726594">
              <w:rPr>
                <w:noProof/>
                <w:webHidden/>
              </w:rPr>
              <w:tab/>
            </w:r>
            <w:r w:rsidR="00726594">
              <w:rPr>
                <w:noProof/>
                <w:webHidden/>
              </w:rPr>
              <w:fldChar w:fldCharType="begin"/>
            </w:r>
            <w:r w:rsidR="00726594">
              <w:rPr>
                <w:noProof/>
                <w:webHidden/>
              </w:rPr>
              <w:instrText xml:space="preserve"> PAGEREF _Toc126145717 \h </w:instrText>
            </w:r>
            <w:r w:rsidR="00726594">
              <w:rPr>
                <w:noProof/>
                <w:webHidden/>
              </w:rPr>
            </w:r>
            <w:r w:rsidR="00726594">
              <w:rPr>
                <w:noProof/>
                <w:webHidden/>
              </w:rPr>
              <w:fldChar w:fldCharType="separate"/>
            </w:r>
            <w:r w:rsidR="00726594">
              <w:rPr>
                <w:noProof/>
                <w:webHidden/>
              </w:rPr>
              <w:t>17</w:t>
            </w:r>
            <w:r w:rsidR="00726594">
              <w:rPr>
                <w:noProof/>
                <w:webHidden/>
              </w:rPr>
              <w:fldChar w:fldCharType="end"/>
            </w:r>
          </w:hyperlink>
        </w:p>
        <w:p w14:paraId="787E037F" w14:textId="5ECAE577" w:rsidR="00726594" w:rsidRDefault="00C72F8F">
          <w:pPr>
            <w:pStyle w:val="TOC2"/>
            <w:tabs>
              <w:tab w:val="right" w:pos="9010"/>
            </w:tabs>
            <w:rPr>
              <w:rFonts w:eastAsiaTheme="minorEastAsia"/>
              <w:b w:val="0"/>
              <w:bCs w:val="0"/>
              <w:noProof/>
              <w:sz w:val="24"/>
              <w:szCs w:val="24"/>
              <w:lang w:eastAsia="en-GB"/>
            </w:rPr>
          </w:pPr>
          <w:hyperlink w:anchor="_Toc126145718" w:history="1">
            <w:r w:rsidR="00726594" w:rsidRPr="00862F7F">
              <w:rPr>
                <w:rStyle w:val="Hyperlink"/>
                <w:noProof/>
              </w:rPr>
              <w:t>3.4 Scatter plots of Night Sleep and later traits</w:t>
            </w:r>
            <w:r w:rsidR="00726594">
              <w:rPr>
                <w:noProof/>
                <w:webHidden/>
              </w:rPr>
              <w:tab/>
            </w:r>
            <w:r w:rsidR="00726594">
              <w:rPr>
                <w:noProof/>
                <w:webHidden/>
              </w:rPr>
              <w:fldChar w:fldCharType="begin"/>
            </w:r>
            <w:r w:rsidR="00726594">
              <w:rPr>
                <w:noProof/>
                <w:webHidden/>
              </w:rPr>
              <w:instrText xml:space="preserve"> PAGEREF _Toc126145718 \h </w:instrText>
            </w:r>
            <w:r w:rsidR="00726594">
              <w:rPr>
                <w:noProof/>
                <w:webHidden/>
              </w:rPr>
            </w:r>
            <w:r w:rsidR="00726594">
              <w:rPr>
                <w:noProof/>
                <w:webHidden/>
              </w:rPr>
              <w:fldChar w:fldCharType="separate"/>
            </w:r>
            <w:r w:rsidR="00726594">
              <w:rPr>
                <w:noProof/>
                <w:webHidden/>
              </w:rPr>
              <w:t>19</w:t>
            </w:r>
            <w:r w:rsidR="00726594">
              <w:rPr>
                <w:noProof/>
                <w:webHidden/>
              </w:rPr>
              <w:fldChar w:fldCharType="end"/>
            </w:r>
          </w:hyperlink>
        </w:p>
        <w:p w14:paraId="15590604" w14:textId="0CFDF376" w:rsidR="00726594" w:rsidRDefault="00C72F8F">
          <w:pPr>
            <w:pStyle w:val="TOC1"/>
            <w:rPr>
              <w:rFonts w:asciiTheme="minorHAnsi" w:eastAsiaTheme="minorEastAsia" w:hAnsiTheme="minorHAnsi" w:cstheme="minorBidi"/>
              <w:b w:val="0"/>
              <w:bCs w:val="0"/>
              <w:caps w:val="0"/>
              <w:noProof/>
              <w:lang w:eastAsia="en-GB"/>
            </w:rPr>
          </w:pPr>
          <w:hyperlink w:anchor="_Toc126145719" w:history="1">
            <w:r w:rsidR="00726594" w:rsidRPr="00862F7F">
              <w:rPr>
                <w:rStyle w:val="Hyperlink"/>
                <w:noProof/>
              </w:rPr>
              <w:t>4. References</w:t>
            </w:r>
            <w:r w:rsidR="00726594">
              <w:rPr>
                <w:noProof/>
                <w:webHidden/>
              </w:rPr>
              <w:tab/>
            </w:r>
            <w:r w:rsidR="00726594">
              <w:rPr>
                <w:noProof/>
                <w:webHidden/>
              </w:rPr>
              <w:fldChar w:fldCharType="begin"/>
            </w:r>
            <w:r w:rsidR="00726594">
              <w:rPr>
                <w:noProof/>
                <w:webHidden/>
              </w:rPr>
              <w:instrText xml:space="preserve"> PAGEREF _Toc126145719 \h </w:instrText>
            </w:r>
            <w:r w:rsidR="00726594">
              <w:rPr>
                <w:noProof/>
                <w:webHidden/>
              </w:rPr>
            </w:r>
            <w:r w:rsidR="00726594">
              <w:rPr>
                <w:noProof/>
                <w:webHidden/>
              </w:rPr>
              <w:fldChar w:fldCharType="separate"/>
            </w:r>
            <w:r w:rsidR="00726594">
              <w:rPr>
                <w:noProof/>
                <w:webHidden/>
              </w:rPr>
              <w:t>20</w:t>
            </w:r>
            <w:r w:rsidR="00726594">
              <w:rPr>
                <w:noProof/>
                <w:webHidden/>
              </w:rPr>
              <w:fldChar w:fldCharType="end"/>
            </w:r>
          </w:hyperlink>
        </w:p>
        <w:p w14:paraId="13488A11" w14:textId="1E3CEE1E" w:rsidR="00726594" w:rsidRDefault="00C72F8F">
          <w:pPr>
            <w:pStyle w:val="TOC1"/>
            <w:rPr>
              <w:rFonts w:asciiTheme="minorHAnsi" w:eastAsiaTheme="minorEastAsia" w:hAnsiTheme="minorHAnsi" w:cstheme="minorBidi"/>
              <w:b w:val="0"/>
              <w:bCs w:val="0"/>
              <w:caps w:val="0"/>
              <w:noProof/>
              <w:lang w:eastAsia="en-GB"/>
            </w:rPr>
          </w:pPr>
          <w:hyperlink w:anchor="_Toc126145720" w:history="1">
            <w:r w:rsidR="00726594" w:rsidRPr="00862F7F">
              <w:rPr>
                <w:rStyle w:val="Hyperlink"/>
                <w:noProof/>
              </w:rPr>
              <w:t>5. Appendix</w:t>
            </w:r>
            <w:r w:rsidR="00726594">
              <w:rPr>
                <w:noProof/>
                <w:webHidden/>
              </w:rPr>
              <w:tab/>
            </w:r>
            <w:r w:rsidR="00726594">
              <w:rPr>
                <w:noProof/>
                <w:webHidden/>
              </w:rPr>
              <w:fldChar w:fldCharType="begin"/>
            </w:r>
            <w:r w:rsidR="00726594">
              <w:rPr>
                <w:noProof/>
                <w:webHidden/>
              </w:rPr>
              <w:instrText xml:space="preserve"> PAGEREF _Toc126145720 \h </w:instrText>
            </w:r>
            <w:r w:rsidR="00726594">
              <w:rPr>
                <w:noProof/>
                <w:webHidden/>
              </w:rPr>
            </w:r>
            <w:r w:rsidR="00726594">
              <w:rPr>
                <w:noProof/>
                <w:webHidden/>
              </w:rPr>
              <w:fldChar w:fldCharType="separate"/>
            </w:r>
            <w:r w:rsidR="00726594">
              <w:rPr>
                <w:noProof/>
                <w:webHidden/>
              </w:rPr>
              <w:t>22</w:t>
            </w:r>
            <w:r w:rsidR="00726594">
              <w:rPr>
                <w:noProof/>
                <w:webHidden/>
              </w:rPr>
              <w:fldChar w:fldCharType="end"/>
            </w:r>
          </w:hyperlink>
        </w:p>
        <w:p w14:paraId="5D24E3DD" w14:textId="60E57402" w:rsidR="00565470" w:rsidRPr="0056265A" w:rsidRDefault="00527AF3" w:rsidP="00D811E1">
          <w:r w:rsidRPr="0056265A">
            <w:rPr>
              <w:rFonts w:asciiTheme="majorHAnsi" w:hAnsiTheme="majorHAnsi" w:cstheme="majorHAnsi"/>
              <w:caps/>
            </w:rPr>
            <w:fldChar w:fldCharType="end"/>
          </w:r>
        </w:p>
      </w:sdtContent>
    </w:sdt>
    <w:p w14:paraId="7F818D18" w14:textId="0B11B62E" w:rsidR="00AB09F3" w:rsidRPr="0056265A" w:rsidRDefault="00D14B01" w:rsidP="00D14B01">
      <w:pPr>
        <w:pStyle w:val="Heading1"/>
        <w:spacing w:line="240" w:lineRule="auto"/>
      </w:pPr>
      <w:bookmarkStart w:id="0" w:name="_Toc75891874"/>
      <w:r w:rsidRPr="0056265A">
        <w:br w:type="column"/>
      </w:r>
      <w:bookmarkStart w:id="1" w:name="_Toc126145688"/>
      <w:r w:rsidR="00635583" w:rsidRPr="0056265A">
        <w:t xml:space="preserve">1 </w:t>
      </w:r>
      <w:r w:rsidR="00AB09F3" w:rsidRPr="0056265A">
        <w:t>Methods</w:t>
      </w:r>
      <w:bookmarkEnd w:id="0"/>
      <w:bookmarkEnd w:id="1"/>
    </w:p>
    <w:p w14:paraId="47E014A9" w14:textId="3C2D1288" w:rsidR="002A18E9" w:rsidRPr="0056265A" w:rsidRDefault="005246B2" w:rsidP="00D14B01">
      <w:pPr>
        <w:pStyle w:val="Heading2"/>
        <w:spacing w:line="240" w:lineRule="auto"/>
        <w:rPr>
          <w:rFonts w:asciiTheme="majorHAnsi" w:hAnsiTheme="majorHAnsi"/>
        </w:rPr>
      </w:pPr>
      <w:bookmarkStart w:id="2" w:name="_Toc75891875"/>
      <w:bookmarkStart w:id="3" w:name="_Toc126145689"/>
      <w:r w:rsidRPr="0056265A">
        <w:rPr>
          <w:rFonts w:cs="Times New Roman"/>
        </w:rPr>
        <w:t xml:space="preserve">1.1 </w:t>
      </w:r>
      <w:r w:rsidR="00AA0A91" w:rsidRPr="0056265A">
        <w:rPr>
          <w:rFonts w:cs="Times New Roman"/>
        </w:rPr>
        <w:t>Further information on cohort ascertainment</w:t>
      </w:r>
      <w:bookmarkEnd w:id="2"/>
      <w:bookmarkEnd w:id="3"/>
    </w:p>
    <w:p w14:paraId="4A530CB7" w14:textId="70C2DE1F" w:rsidR="00A75452" w:rsidRPr="0056265A" w:rsidRDefault="00A75452" w:rsidP="00D14B01">
      <w:pPr>
        <w:adjustRightInd w:val="0"/>
        <w:contextualSpacing/>
        <w:jc w:val="both"/>
      </w:pPr>
      <w:r w:rsidRPr="0056265A">
        <w:t xml:space="preserve">Participants were recruited for a longitudinal study running from 2013 to 2019 </w:t>
      </w:r>
      <w:sdt>
        <w:sdtPr>
          <w:tag w:val="goog_rdk_18"/>
          <w:id w:val="502871366"/>
        </w:sdtPr>
        <w:sdtEndPr/>
        <w:sdtContent/>
      </w:sdt>
      <w:r w:rsidRPr="0056265A">
        <w:t>from a volunteer database, community flyers, internet adverts and clinical networks. Participant families were reimbursed expenses for travel, subsistence and overnight stay if required. Infants were given a certificate and t-shirt after each visit.</w:t>
      </w:r>
    </w:p>
    <w:p w14:paraId="3EA0993E" w14:textId="70E19E50" w:rsidR="00E15C82" w:rsidRPr="0056265A" w:rsidRDefault="00E15C82" w:rsidP="00D14B01">
      <w:pPr>
        <w:adjustRightInd w:val="0"/>
        <w:ind w:firstLine="720"/>
        <w:contextualSpacing/>
        <w:jc w:val="both"/>
        <w:rPr>
          <w:color w:val="222222"/>
        </w:rPr>
      </w:pPr>
      <w:r w:rsidRPr="0056265A">
        <w:rPr>
          <w:color w:val="000000" w:themeColor="text1"/>
        </w:rPr>
        <w:t>Information about diagnostic status was ascertained through a number of methods. Before families enrolled in the study, a telephone screening form was used to determine the presence of ASD and ADHD in family members. During their infant’s visit to the lab, the parent/caregiver also completed a “Medical and Psychiatric History Interview” (</w:t>
      </w:r>
      <w:r w:rsidR="00E7754E">
        <w:rPr>
          <w:color w:val="000000" w:themeColor="text1"/>
        </w:rPr>
        <w:t>S</w:t>
      </w:r>
      <w:r w:rsidR="009E2BAB">
        <w:rPr>
          <w:color w:val="000000" w:themeColor="text1"/>
        </w:rPr>
        <w:t>M</w:t>
      </w:r>
      <w:r w:rsidR="00E7754E">
        <w:rPr>
          <w:color w:val="000000" w:themeColor="text1"/>
        </w:rPr>
        <w:t xml:space="preserve">5: </w:t>
      </w:r>
      <w:r w:rsidRPr="0056265A">
        <w:rPr>
          <w:color w:val="000000" w:themeColor="text1"/>
        </w:rPr>
        <w:t xml:space="preserve">Appendix A) with the researcher. The telephone screening form and this formal interview at a study visit were the primary sources of information about diagnostic status. In addition, we asked for medical updates at each study visit and re-administered the Medical and Psychiatric History Interview at the 2-year timepoint. We also requested diagnostic letters and asked parents to complete the DAWBA (Goodman, Ford, Richards, Gatward &amp; Meltzer, 2000) ASD and ADHD sections and these were reviewed by the senior clinician (TC). In addition, parents completed the Conners (Conners, 2008) (for ADHD) and the Social Communication Questionnaire (Rutter, Bailey &amp; Lord, 2003) and Social Responsiveness Scale (Constantino, </w:t>
      </w:r>
      <w:r w:rsidR="00D154F1" w:rsidRPr="0056265A">
        <w:rPr>
          <w:color w:val="000000" w:themeColor="text1"/>
        </w:rPr>
        <w:t>20</w:t>
      </w:r>
      <w:r w:rsidR="00A706DC" w:rsidRPr="0056265A">
        <w:rPr>
          <w:color w:val="000000" w:themeColor="text1"/>
        </w:rPr>
        <w:t>12</w:t>
      </w:r>
      <w:r w:rsidRPr="0056265A">
        <w:rPr>
          <w:color w:val="000000" w:themeColor="text1"/>
        </w:rPr>
        <w:t>; for ASD) on the family member with a diagnosis and where possible all other family members.  This information is used to characterise our sample rather than for exclusionary purposes since, in the UK, NHS clinical diagnoses follow a gold-standard procedure including collation of information from parents, teachers and from in-person assessment that is beyond the scope of this study and more accurate than simple questionnaire measures.</w:t>
      </w:r>
    </w:p>
    <w:p w14:paraId="3223AA4E" w14:textId="19C11FCB" w:rsidR="00E15C82" w:rsidRPr="0056265A" w:rsidRDefault="00E15C82" w:rsidP="00D14B01">
      <w:pPr>
        <w:adjustRightInd w:val="0"/>
        <w:ind w:firstLine="720"/>
        <w:contextualSpacing/>
        <w:jc w:val="both"/>
        <w:rPr>
          <w:color w:val="000000" w:themeColor="text1"/>
        </w:rPr>
      </w:pPr>
      <w:r w:rsidRPr="0056265A">
        <w:rPr>
          <w:color w:val="000000" w:themeColor="text1"/>
        </w:rPr>
        <w:t>Up to 30% of children with ASD meet criteria for ADHD when prospectively assessed (</w:t>
      </w:r>
      <w:proofErr w:type="spellStart"/>
      <w:r w:rsidRPr="0056265A">
        <w:rPr>
          <w:color w:val="000000" w:themeColor="text1"/>
        </w:rPr>
        <w:t>Simonoff</w:t>
      </w:r>
      <w:proofErr w:type="spellEnd"/>
      <w:r w:rsidRPr="0056265A">
        <w:rPr>
          <w:color w:val="000000" w:themeColor="text1"/>
        </w:rPr>
        <w:t xml:space="preserve">, Pickles, Charman, Chandler, </w:t>
      </w:r>
      <w:proofErr w:type="spellStart"/>
      <w:r w:rsidRPr="0056265A">
        <w:rPr>
          <w:color w:val="000000" w:themeColor="text1"/>
        </w:rPr>
        <w:t>Loucas</w:t>
      </w:r>
      <w:proofErr w:type="spellEnd"/>
      <w:r w:rsidRPr="0056265A">
        <w:rPr>
          <w:color w:val="000000" w:themeColor="text1"/>
        </w:rPr>
        <w:t xml:space="preserve"> &amp; Baird, 2008). In clinical practice, the prevalence of dual diagnosis is in practice much lower (Russell, Rodgers, </w:t>
      </w:r>
      <w:proofErr w:type="spellStart"/>
      <w:r w:rsidRPr="0056265A">
        <w:rPr>
          <w:color w:val="000000" w:themeColor="text1"/>
        </w:rPr>
        <w:t>Ukoumunne</w:t>
      </w:r>
      <w:proofErr w:type="spellEnd"/>
      <w:r w:rsidRPr="0056265A">
        <w:rPr>
          <w:color w:val="000000" w:themeColor="text1"/>
        </w:rPr>
        <w:t xml:space="preserve"> &amp; Ford, 2014). Given the nature of the co-occurrence between ASD and ADHD and our longitudinal study, sometimes family members would have a suspected diagnosis of ADHD at study entry that would be confirmed later in the study; on other occasions, a family would enrol on the basis of an ASD diagnosis in an older sibling but by the end of the study, they would report that the same sibling was now undergoing assessment for suspected additional ADHD. Where possible, families who reported suspected ADHD at study entry were screened using a shortened version of the Conners. </w:t>
      </w:r>
      <w:r w:rsidR="002C7597" w:rsidRPr="0056265A">
        <w:rPr>
          <w:color w:val="000000" w:themeColor="text1"/>
        </w:rPr>
        <w:t xml:space="preserve">For siblings (aged less than 6 years), a shortened version of the Conners Early Childhood (Conners, 2008, </w:t>
      </w:r>
      <w:r w:rsidR="007B6D4A" w:rsidRPr="0056265A">
        <w:rPr>
          <w:color w:val="000000" w:themeColor="text1"/>
        </w:rPr>
        <w:t xml:space="preserve">Conners &amp; Goldstein, </w:t>
      </w:r>
      <w:r w:rsidR="002C7597" w:rsidRPr="0056265A">
        <w:rPr>
          <w:color w:val="000000" w:themeColor="text1"/>
        </w:rPr>
        <w:t xml:space="preserve">2009) form is used. For siblings (6 years or older), a shortened version of the Conners 3 was used. Thresholds for inclusion were the presence of 6 ADHD traits on either the hyperactivity/impulsivity or inattention scale, and a positive score on the impairment scale. For parents a shortened version of the Conners Adults ADHD Rating Scale (CAARS) was used. Thresholds for inclusion were the presence of 5 ADHD traits on either the hyperactivity/impulsivity or inattention scale as per updated DSM V guidelines (see Table 1 for categorisation of the cohort). In terms of the use impairment scores, we used a reduced version of the Conners EC and Conners 3 for individuals under 18 and the CAARS for individuals aged 18+ years. The Conners EC and Conners 3 included questions regarding impairment, as such we also included these questions in our screening forms. In comparison, the CAARS (adult questionnaire) did not include questions regarding impairment. In order to maintain consistency of measure, we did not adapt the CAARS to add impairment questions. Of note, at initial contact with participants, parents were asked if there were any diagnoses of ADHD in the immediate family or if they had any concerns about ADHD. It is only if parents reported concerns that the screening process took place. This is a very similar categorisation protocol to that adopted by other papers/labs using the prospective longitudinal study model in infants at elevated likelihood of ADHD (see Miller et al., 2020; see Table </w:t>
      </w:r>
      <w:r w:rsidR="00D05790" w:rsidRPr="0056265A">
        <w:rPr>
          <w:color w:val="000000" w:themeColor="text1"/>
        </w:rPr>
        <w:t>S1</w:t>
      </w:r>
      <w:r w:rsidR="002C7597" w:rsidRPr="0056265A">
        <w:rPr>
          <w:color w:val="000000" w:themeColor="text1"/>
        </w:rPr>
        <w:t xml:space="preserve"> for the number of screened vs diagnosed participants).</w:t>
      </w:r>
      <w:r w:rsidR="00AE4F03" w:rsidRPr="0056265A">
        <w:rPr>
          <w:color w:val="000000" w:themeColor="text1"/>
        </w:rPr>
        <w:t xml:space="preserve"> </w:t>
      </w:r>
      <w:r w:rsidRPr="0056265A">
        <w:rPr>
          <w:color w:val="000000" w:themeColor="text1"/>
        </w:rPr>
        <w:t xml:space="preserve">Families who screened positive on this instrument were then included as a confirmed case. However, it remains likely that within families with ASD, rates of actual ADHD are higher than those captured by our 1/0 diagnostically-based rating system. </w:t>
      </w:r>
    </w:p>
    <w:p w14:paraId="1D493074" w14:textId="77777777" w:rsidR="00E15C82" w:rsidRPr="0056265A" w:rsidRDefault="00E15C82" w:rsidP="00D14B01">
      <w:pPr>
        <w:widowControl w:val="0"/>
        <w:autoSpaceDE w:val="0"/>
        <w:autoSpaceDN w:val="0"/>
        <w:adjustRightInd w:val="0"/>
        <w:jc w:val="both"/>
        <w:rPr>
          <w:color w:val="000000" w:themeColor="text1"/>
        </w:rPr>
      </w:pPr>
    </w:p>
    <w:tbl>
      <w:tblPr>
        <w:tblStyle w:val="TableGrid"/>
        <w:tblW w:w="9209" w:type="dxa"/>
        <w:tblLook w:val="04A0" w:firstRow="1" w:lastRow="0" w:firstColumn="1" w:lastColumn="0" w:noHBand="0" w:noVBand="1"/>
      </w:tblPr>
      <w:tblGrid>
        <w:gridCol w:w="3114"/>
        <w:gridCol w:w="1843"/>
        <w:gridCol w:w="1842"/>
        <w:gridCol w:w="2410"/>
      </w:tblGrid>
      <w:tr w:rsidR="00E15C82" w:rsidRPr="0056265A" w14:paraId="466C89A9" w14:textId="77777777" w:rsidTr="005B4283">
        <w:tc>
          <w:tcPr>
            <w:tcW w:w="9209" w:type="dxa"/>
            <w:gridSpan w:val="4"/>
            <w:shd w:val="clear" w:color="auto" w:fill="BFBFBF" w:themeFill="background1" w:themeFillShade="BF"/>
          </w:tcPr>
          <w:p w14:paraId="1BD49BDF" w14:textId="2F60A685" w:rsidR="00E15C82" w:rsidRPr="0056265A" w:rsidRDefault="00E15C82" w:rsidP="00D811E1">
            <w:pPr>
              <w:contextualSpacing/>
              <w:rPr>
                <w:rFonts w:ascii="Arial" w:hAnsi="Arial" w:cs="Arial"/>
                <w:color w:val="222222"/>
                <w:shd w:val="clear" w:color="auto" w:fill="FFFFFF"/>
              </w:rPr>
            </w:pPr>
            <w:bookmarkStart w:id="4" w:name="_Hlk58594434"/>
            <w:bookmarkEnd w:id="4"/>
            <w:r w:rsidRPr="0056265A">
              <w:rPr>
                <w:rFonts w:ascii="Arial" w:hAnsi="Arial" w:cs="Arial"/>
                <w:color w:val="222222"/>
                <w:shd w:val="clear" w:color="auto" w:fill="FFFFFF"/>
              </w:rPr>
              <w:t>Table S1:</w:t>
            </w:r>
            <w:r w:rsidR="004508D3" w:rsidRPr="0056265A">
              <w:rPr>
                <w:rFonts w:ascii="Arial" w:hAnsi="Arial" w:cs="Arial"/>
                <w:color w:val="222222"/>
                <w:shd w:val="clear" w:color="auto" w:fill="FFFFFF"/>
              </w:rPr>
              <w:t xml:space="preserve"> Categorisation of elevated likelihood cohorts</w:t>
            </w:r>
            <w:r w:rsidRPr="0056265A">
              <w:rPr>
                <w:rFonts w:ascii="Arial" w:hAnsi="Arial" w:cs="Arial"/>
                <w:color w:val="222222"/>
                <w:shd w:val="clear" w:color="auto" w:fill="FFFFFF"/>
              </w:rPr>
              <w:t xml:space="preserve"> </w:t>
            </w:r>
          </w:p>
        </w:tc>
      </w:tr>
      <w:tr w:rsidR="00E15C82" w:rsidRPr="0056265A" w14:paraId="2E4D628D" w14:textId="77777777" w:rsidTr="005B4283">
        <w:tc>
          <w:tcPr>
            <w:tcW w:w="3114" w:type="dxa"/>
            <w:shd w:val="clear" w:color="auto" w:fill="BFBFBF" w:themeFill="background1" w:themeFillShade="BF"/>
          </w:tcPr>
          <w:p w14:paraId="4CE9F574" w14:textId="77777777" w:rsidR="00E15C82" w:rsidRPr="0056265A" w:rsidRDefault="00E15C82" w:rsidP="00D811E1">
            <w:pPr>
              <w:contextualSpacing/>
              <w:rPr>
                <w:rFonts w:ascii="Arial" w:hAnsi="Arial" w:cs="Arial"/>
                <w:color w:val="222222"/>
                <w:shd w:val="clear" w:color="auto" w:fill="FFFFFF"/>
              </w:rPr>
            </w:pPr>
          </w:p>
        </w:tc>
        <w:tc>
          <w:tcPr>
            <w:tcW w:w="1843" w:type="dxa"/>
            <w:shd w:val="clear" w:color="auto" w:fill="BFBFBF" w:themeFill="background1" w:themeFillShade="BF"/>
          </w:tcPr>
          <w:p w14:paraId="467A53E8" w14:textId="3CB036BB" w:rsidR="00E15C82" w:rsidRPr="0056265A" w:rsidRDefault="00E15C82" w:rsidP="00D811E1">
            <w:pPr>
              <w:contextualSpacing/>
              <w:rPr>
                <w:rFonts w:ascii="Arial" w:hAnsi="Arial" w:cs="Arial"/>
                <w:color w:val="222222"/>
                <w:shd w:val="clear" w:color="auto" w:fill="FFFFFF"/>
              </w:rPr>
            </w:pPr>
            <w:r w:rsidRPr="0056265A">
              <w:rPr>
                <w:rFonts w:ascii="Arial" w:hAnsi="Arial" w:cs="Arial"/>
                <w:b/>
              </w:rPr>
              <w:t>ASD</w:t>
            </w:r>
            <w:r w:rsidR="00DA5E25" w:rsidRPr="0056265A">
              <w:rPr>
                <w:rFonts w:ascii="Arial" w:hAnsi="Arial" w:cs="Arial"/>
                <w:b/>
              </w:rPr>
              <w:t>-L</w:t>
            </w:r>
          </w:p>
        </w:tc>
        <w:tc>
          <w:tcPr>
            <w:tcW w:w="1842" w:type="dxa"/>
            <w:shd w:val="clear" w:color="auto" w:fill="BFBFBF" w:themeFill="background1" w:themeFillShade="BF"/>
          </w:tcPr>
          <w:p w14:paraId="5DF1D348" w14:textId="5AD82E7F" w:rsidR="00E15C82" w:rsidRPr="0056265A" w:rsidRDefault="00E15C82" w:rsidP="00D811E1">
            <w:pPr>
              <w:contextualSpacing/>
              <w:rPr>
                <w:rFonts w:ascii="Arial" w:hAnsi="Arial" w:cs="Arial"/>
                <w:color w:val="222222"/>
                <w:shd w:val="clear" w:color="auto" w:fill="FFFFFF"/>
              </w:rPr>
            </w:pPr>
            <w:r w:rsidRPr="0056265A">
              <w:rPr>
                <w:rFonts w:ascii="Arial" w:hAnsi="Arial" w:cs="Arial"/>
                <w:b/>
              </w:rPr>
              <w:t>ADHD</w:t>
            </w:r>
            <w:r w:rsidR="00DA5E25" w:rsidRPr="0056265A">
              <w:rPr>
                <w:rFonts w:ascii="Arial" w:hAnsi="Arial" w:cs="Arial"/>
                <w:b/>
              </w:rPr>
              <w:t>-L</w:t>
            </w:r>
          </w:p>
        </w:tc>
        <w:tc>
          <w:tcPr>
            <w:tcW w:w="2410" w:type="dxa"/>
            <w:shd w:val="clear" w:color="auto" w:fill="BFBFBF" w:themeFill="background1" w:themeFillShade="BF"/>
          </w:tcPr>
          <w:p w14:paraId="21434F7E" w14:textId="19B60CE7" w:rsidR="00E15C82" w:rsidRPr="0056265A" w:rsidRDefault="00E15C82" w:rsidP="00D811E1">
            <w:pPr>
              <w:contextualSpacing/>
              <w:rPr>
                <w:rFonts w:ascii="Arial" w:hAnsi="Arial" w:cs="Arial"/>
                <w:color w:val="222222"/>
                <w:shd w:val="clear" w:color="auto" w:fill="FFFFFF"/>
              </w:rPr>
            </w:pPr>
            <w:r w:rsidRPr="0056265A">
              <w:rPr>
                <w:rFonts w:ascii="Arial" w:hAnsi="Arial" w:cs="Arial"/>
                <w:b/>
              </w:rPr>
              <w:t>ASD+ADHD</w:t>
            </w:r>
            <w:r w:rsidR="00DA5E25" w:rsidRPr="0056265A">
              <w:rPr>
                <w:rFonts w:ascii="Arial" w:hAnsi="Arial" w:cs="Arial"/>
                <w:b/>
              </w:rPr>
              <w:t>-L</w:t>
            </w:r>
          </w:p>
        </w:tc>
      </w:tr>
      <w:tr w:rsidR="00E15C82" w:rsidRPr="0056265A" w14:paraId="46C68CB6" w14:textId="77777777" w:rsidTr="005B4283">
        <w:tc>
          <w:tcPr>
            <w:tcW w:w="3114" w:type="dxa"/>
          </w:tcPr>
          <w:p w14:paraId="69CA8387"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Parent reported diagnosis in older sibling</w:t>
            </w:r>
          </w:p>
        </w:tc>
        <w:tc>
          <w:tcPr>
            <w:tcW w:w="1843" w:type="dxa"/>
          </w:tcPr>
          <w:p w14:paraId="1924B6C0"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74</w:t>
            </w:r>
          </w:p>
          <w:p w14:paraId="30839C06" w14:textId="77777777" w:rsidR="00E15C82" w:rsidRPr="0056265A" w:rsidRDefault="00E15C82" w:rsidP="00D811E1">
            <w:pPr>
              <w:contextualSpacing/>
              <w:rPr>
                <w:rFonts w:ascii="Arial" w:hAnsi="Arial" w:cs="Arial"/>
                <w:color w:val="222222"/>
                <w:shd w:val="clear" w:color="auto" w:fill="FFFFFF"/>
              </w:rPr>
            </w:pPr>
          </w:p>
        </w:tc>
        <w:tc>
          <w:tcPr>
            <w:tcW w:w="1842" w:type="dxa"/>
          </w:tcPr>
          <w:p w14:paraId="44055577" w14:textId="7520E25B" w:rsidR="00E15C82" w:rsidRPr="0056265A" w:rsidRDefault="00792668"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7</w:t>
            </w:r>
            <w:r w:rsidR="00E15C82" w:rsidRPr="0056265A">
              <w:rPr>
                <w:rFonts w:ascii="Arial" w:hAnsi="Arial" w:cs="Arial"/>
                <w:color w:val="222222"/>
                <w:shd w:val="clear" w:color="auto" w:fill="FFFFFF"/>
              </w:rPr>
              <w:t xml:space="preserve"> (+3^)</w:t>
            </w:r>
          </w:p>
        </w:tc>
        <w:tc>
          <w:tcPr>
            <w:tcW w:w="2410" w:type="dxa"/>
          </w:tcPr>
          <w:p w14:paraId="1BAC946B" w14:textId="2A21C768"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1</w:t>
            </w:r>
            <w:r w:rsidR="00F90E67">
              <w:rPr>
                <w:rFonts w:ascii="Arial" w:hAnsi="Arial" w:cs="Arial"/>
                <w:color w:val="222222"/>
                <w:shd w:val="clear" w:color="auto" w:fill="FFFFFF"/>
              </w:rPr>
              <w:t>5</w:t>
            </w:r>
          </w:p>
        </w:tc>
      </w:tr>
      <w:tr w:rsidR="00E15C82" w:rsidRPr="0056265A" w14:paraId="28C942F7" w14:textId="77777777" w:rsidTr="005B4283">
        <w:tc>
          <w:tcPr>
            <w:tcW w:w="3114" w:type="dxa"/>
          </w:tcPr>
          <w:p w14:paraId="4A10F2AA"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Parent reported diagnosis in parent</w:t>
            </w:r>
          </w:p>
        </w:tc>
        <w:tc>
          <w:tcPr>
            <w:tcW w:w="1843" w:type="dxa"/>
          </w:tcPr>
          <w:p w14:paraId="073A47B7"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3</w:t>
            </w:r>
          </w:p>
        </w:tc>
        <w:tc>
          <w:tcPr>
            <w:tcW w:w="1842" w:type="dxa"/>
          </w:tcPr>
          <w:p w14:paraId="61DDF6CB"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18</w:t>
            </w:r>
          </w:p>
        </w:tc>
        <w:tc>
          <w:tcPr>
            <w:tcW w:w="2410" w:type="dxa"/>
          </w:tcPr>
          <w:p w14:paraId="1B51B63F" w14:textId="2CB8AF89" w:rsidR="00E15C82" w:rsidRPr="0056265A" w:rsidRDefault="009A5A4A"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2</w:t>
            </w:r>
          </w:p>
        </w:tc>
      </w:tr>
      <w:tr w:rsidR="00E15C82" w:rsidRPr="0056265A" w14:paraId="67D2C85A" w14:textId="77777777" w:rsidTr="005B4283">
        <w:tc>
          <w:tcPr>
            <w:tcW w:w="3114" w:type="dxa"/>
          </w:tcPr>
          <w:p w14:paraId="4C1ABA6C"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 xml:space="preserve">Parent reported diagnosis in both older </w:t>
            </w:r>
            <w:proofErr w:type="spellStart"/>
            <w:r w:rsidRPr="0056265A">
              <w:rPr>
                <w:rFonts w:ascii="Arial" w:hAnsi="Arial" w:cs="Arial"/>
                <w:color w:val="222222"/>
                <w:shd w:val="clear" w:color="auto" w:fill="FFFFFF"/>
              </w:rPr>
              <w:t>sibling+parent</w:t>
            </w:r>
            <w:proofErr w:type="spellEnd"/>
          </w:p>
        </w:tc>
        <w:tc>
          <w:tcPr>
            <w:tcW w:w="1843" w:type="dxa"/>
          </w:tcPr>
          <w:p w14:paraId="386EA005"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3</w:t>
            </w:r>
          </w:p>
        </w:tc>
        <w:tc>
          <w:tcPr>
            <w:tcW w:w="1842" w:type="dxa"/>
          </w:tcPr>
          <w:p w14:paraId="06FDB10B"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1</w:t>
            </w:r>
          </w:p>
        </w:tc>
        <w:tc>
          <w:tcPr>
            <w:tcW w:w="2410" w:type="dxa"/>
          </w:tcPr>
          <w:p w14:paraId="4D7DA293" w14:textId="2DB7FD7E" w:rsidR="00E15C82" w:rsidRPr="0056265A" w:rsidRDefault="00F90E67" w:rsidP="00D811E1">
            <w:pPr>
              <w:contextualSpacing/>
              <w:rPr>
                <w:rFonts w:ascii="Arial" w:hAnsi="Arial" w:cs="Arial"/>
                <w:color w:val="222222"/>
                <w:shd w:val="clear" w:color="auto" w:fill="FFFFFF"/>
              </w:rPr>
            </w:pPr>
            <w:r>
              <w:rPr>
                <w:rFonts w:ascii="Arial" w:hAnsi="Arial" w:cs="Arial"/>
                <w:color w:val="222222"/>
                <w:shd w:val="clear" w:color="auto" w:fill="FFFFFF"/>
              </w:rPr>
              <w:t>2</w:t>
            </w:r>
          </w:p>
        </w:tc>
      </w:tr>
      <w:tr w:rsidR="00E15C82" w:rsidRPr="0056265A" w14:paraId="3D00922E" w14:textId="77777777" w:rsidTr="005B4283">
        <w:tc>
          <w:tcPr>
            <w:tcW w:w="3114" w:type="dxa"/>
          </w:tcPr>
          <w:p w14:paraId="1C5D1491"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Screened parent (for ADHD traits)</w:t>
            </w:r>
          </w:p>
        </w:tc>
        <w:tc>
          <w:tcPr>
            <w:tcW w:w="1843" w:type="dxa"/>
            <w:shd w:val="clear" w:color="auto" w:fill="BFBFBF" w:themeFill="background1" w:themeFillShade="BF"/>
          </w:tcPr>
          <w:p w14:paraId="39EAB96C" w14:textId="77777777" w:rsidR="00E15C82" w:rsidRPr="0056265A" w:rsidRDefault="00E15C82" w:rsidP="00D811E1">
            <w:pPr>
              <w:contextualSpacing/>
              <w:rPr>
                <w:rFonts w:ascii="Arial" w:hAnsi="Arial" w:cs="Arial"/>
                <w:color w:val="222222"/>
                <w:shd w:val="clear" w:color="auto" w:fill="FFFFFF"/>
              </w:rPr>
            </w:pPr>
          </w:p>
        </w:tc>
        <w:tc>
          <w:tcPr>
            <w:tcW w:w="1842" w:type="dxa"/>
          </w:tcPr>
          <w:p w14:paraId="7CD8274B"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1</w:t>
            </w:r>
          </w:p>
        </w:tc>
        <w:tc>
          <w:tcPr>
            <w:tcW w:w="2410" w:type="dxa"/>
          </w:tcPr>
          <w:p w14:paraId="0B6857E5"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0 (+1)*</w:t>
            </w:r>
          </w:p>
        </w:tc>
      </w:tr>
      <w:tr w:rsidR="00E15C82" w:rsidRPr="0056265A" w14:paraId="55844F27" w14:textId="77777777" w:rsidTr="005B4283">
        <w:tc>
          <w:tcPr>
            <w:tcW w:w="3114" w:type="dxa"/>
          </w:tcPr>
          <w:p w14:paraId="59F4CC12"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Screened older sibling (for ADHD traits)</w:t>
            </w:r>
          </w:p>
        </w:tc>
        <w:tc>
          <w:tcPr>
            <w:tcW w:w="1843" w:type="dxa"/>
            <w:shd w:val="clear" w:color="auto" w:fill="BFBFBF" w:themeFill="background1" w:themeFillShade="BF"/>
          </w:tcPr>
          <w:p w14:paraId="1F45B4D2" w14:textId="77777777" w:rsidR="00E15C82" w:rsidRPr="0056265A" w:rsidRDefault="00E15C82" w:rsidP="00D811E1">
            <w:pPr>
              <w:contextualSpacing/>
              <w:rPr>
                <w:rFonts w:ascii="Arial" w:hAnsi="Arial" w:cs="Arial"/>
                <w:color w:val="222222"/>
                <w:shd w:val="clear" w:color="auto" w:fill="FFFFFF"/>
              </w:rPr>
            </w:pPr>
          </w:p>
        </w:tc>
        <w:tc>
          <w:tcPr>
            <w:tcW w:w="1842" w:type="dxa"/>
          </w:tcPr>
          <w:p w14:paraId="50368D71"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4</w:t>
            </w:r>
          </w:p>
        </w:tc>
        <w:tc>
          <w:tcPr>
            <w:tcW w:w="2410" w:type="dxa"/>
          </w:tcPr>
          <w:p w14:paraId="57DD07E2" w14:textId="77777777" w:rsidR="00E15C82" w:rsidRPr="0056265A" w:rsidRDefault="00E15C82" w:rsidP="00D811E1">
            <w:pPr>
              <w:contextualSpacing/>
              <w:rPr>
                <w:rFonts w:ascii="Arial" w:hAnsi="Arial" w:cs="Arial"/>
                <w:color w:val="222222"/>
                <w:shd w:val="clear" w:color="auto" w:fill="FFFFFF"/>
              </w:rPr>
            </w:pPr>
            <w:r w:rsidRPr="0056265A">
              <w:rPr>
                <w:rFonts w:ascii="Arial" w:hAnsi="Arial" w:cs="Arial"/>
                <w:color w:val="222222"/>
                <w:shd w:val="clear" w:color="auto" w:fill="FFFFFF"/>
              </w:rPr>
              <w:t>0 (+1)**</w:t>
            </w:r>
          </w:p>
        </w:tc>
      </w:tr>
    </w:tbl>
    <w:p w14:paraId="7CAD89FC" w14:textId="609E6A25" w:rsidR="001229CC" w:rsidRPr="00704EE7" w:rsidRDefault="00E15C82" w:rsidP="00D14B01">
      <w:pPr>
        <w:contextualSpacing/>
      </w:pPr>
      <w:r w:rsidRPr="0056265A">
        <w:t>*Sibling diagnosed with ASD, also screened for ADHD traits</w:t>
      </w:r>
      <w:r w:rsidR="00792668" w:rsidRPr="0056265A">
        <w:t xml:space="preserve"> </w:t>
      </w:r>
      <w:r w:rsidRPr="0056265A">
        <w:t xml:space="preserve">. **Sibling diagnosed with </w:t>
      </w:r>
      <w:r w:rsidR="00792668" w:rsidRPr="0056265A">
        <w:t>ASD</w:t>
      </w:r>
      <w:r w:rsidRPr="0056265A">
        <w:t xml:space="preserve">, parent screened for ADHD </w:t>
      </w:r>
      <w:r w:rsidRPr="00704EE7">
        <w:t>traits. ^3 participants with half siblings diagnosed</w:t>
      </w:r>
      <w:r w:rsidR="00FB7580" w:rsidRPr="00704EE7">
        <w:t xml:space="preserve"> with ADHD</w:t>
      </w:r>
      <w:r w:rsidRPr="00704EE7">
        <w:t>; these participants were only included in Analysis 2: ASD Outcome</w:t>
      </w:r>
    </w:p>
    <w:p w14:paraId="71D58F45" w14:textId="77777777" w:rsidR="002B2A84" w:rsidRPr="00704EE7" w:rsidRDefault="002B2A84" w:rsidP="00D14B01">
      <w:pPr>
        <w:contextualSpacing/>
        <w:rPr>
          <w:color w:val="000000" w:themeColor="text1"/>
        </w:rPr>
      </w:pPr>
    </w:p>
    <w:p w14:paraId="7B0807D8" w14:textId="60B62959" w:rsidR="009F1B1E" w:rsidRPr="00704EE7" w:rsidRDefault="004306CC" w:rsidP="00D14B01">
      <w:pPr>
        <w:pStyle w:val="Heading2"/>
        <w:spacing w:line="240" w:lineRule="auto"/>
      </w:pPr>
      <w:bookmarkStart w:id="5" w:name="_Toc75891876"/>
      <w:bookmarkStart w:id="6" w:name="_Toc126145690"/>
      <w:r w:rsidRPr="00704EE7">
        <w:t xml:space="preserve">1.2 </w:t>
      </w:r>
      <w:r w:rsidR="009F1B1E" w:rsidRPr="00704EE7">
        <w:t xml:space="preserve">Further </w:t>
      </w:r>
      <w:r w:rsidR="00AB09F3" w:rsidRPr="00704EE7">
        <w:t xml:space="preserve">behavioural </w:t>
      </w:r>
      <w:r w:rsidR="009F1B1E" w:rsidRPr="00704EE7">
        <w:t>measurement information</w:t>
      </w:r>
      <w:bookmarkEnd w:id="5"/>
      <w:bookmarkEnd w:id="6"/>
    </w:p>
    <w:p w14:paraId="57A71787" w14:textId="1239061B" w:rsidR="005C52DF" w:rsidRPr="00704EE7" w:rsidRDefault="00323806" w:rsidP="00D14B01">
      <w:pPr>
        <w:pStyle w:val="Heading3"/>
        <w:spacing w:line="240" w:lineRule="auto"/>
      </w:pPr>
      <w:bookmarkStart w:id="7" w:name="_Toc126145691"/>
      <w:bookmarkStart w:id="8" w:name="_Toc75891877"/>
      <w:r w:rsidRPr="00704EE7">
        <w:t>1.2.1 Sleep and Settle Questionnaire (SSQ)</w:t>
      </w:r>
      <w:bookmarkEnd w:id="7"/>
    </w:p>
    <w:p w14:paraId="30ABE1D2" w14:textId="77777777" w:rsidR="00D811E1" w:rsidRPr="00704EE7" w:rsidRDefault="00D811E1" w:rsidP="00D14B01">
      <w:pPr>
        <w:pStyle w:val="Body"/>
      </w:pPr>
    </w:p>
    <w:p w14:paraId="5C2034B4" w14:textId="43CA904B" w:rsidR="00323806" w:rsidRPr="00704EE7" w:rsidRDefault="000A0973" w:rsidP="00D14B01">
      <w:pPr>
        <w:jc w:val="both"/>
      </w:pPr>
      <w:bookmarkStart w:id="9" w:name="_Toc80189881"/>
      <w:r w:rsidRPr="00704EE7">
        <w:t xml:space="preserve">The SSQ </w:t>
      </w:r>
      <w:r w:rsidRPr="00704EE7">
        <w:rPr>
          <w:color w:val="000000"/>
        </w:rPr>
        <w:t>is a 34-item parent report questionnaire that assesses infant sleep and</w:t>
      </w:r>
      <w:r w:rsidR="001100B1" w:rsidRPr="00704EE7">
        <w:t xml:space="preserve"> </w:t>
      </w:r>
      <w:r w:rsidRPr="00704EE7">
        <w:rPr>
          <w:color w:val="000000"/>
        </w:rPr>
        <w:t>settling behaviour</w:t>
      </w:r>
      <w:r w:rsidRPr="00704EE7">
        <w:t xml:space="preserve">. </w:t>
      </w:r>
      <w:r w:rsidR="00990A35" w:rsidRPr="00704EE7">
        <w:t xml:space="preserve">We examined </w:t>
      </w:r>
      <w:r w:rsidR="00792668" w:rsidRPr="00704EE7">
        <w:t xml:space="preserve">the 6 </w:t>
      </w:r>
      <w:r w:rsidR="00990A35" w:rsidRPr="00704EE7">
        <w:t xml:space="preserve">questions relating to how long </w:t>
      </w:r>
      <w:r w:rsidR="001100B1" w:rsidRPr="00704EE7">
        <w:t>infants sleep during both the day and the night, as well as the number of naps taken and the number of awakenings during the night. For items relating to sleep durations, responses were transformed to minutes (as parents often responded with a mix of hours and minutes across the cohort</w:t>
      </w:r>
      <w:r w:rsidR="005C52DF" w:rsidRPr="00704EE7">
        <w:t xml:space="preserve"> e.g., ‘7 hours’ was transformed to ‘420 minutes’</w:t>
      </w:r>
      <w:r w:rsidR="001100B1" w:rsidRPr="00704EE7">
        <w:t xml:space="preserve">). </w:t>
      </w:r>
      <w:r w:rsidR="005C52DF" w:rsidRPr="00704EE7">
        <w:t xml:space="preserve">Of note, it is unlikely to be possible from parent report measures to get minute level data for durations. </w:t>
      </w:r>
      <w:r w:rsidR="00FE6ACA" w:rsidRPr="00704EE7">
        <w:t>I</w:t>
      </w:r>
      <w:r w:rsidR="00FE6ACA" w:rsidRPr="00704EE7">
        <w:rPr>
          <w:color w:val="000000"/>
        </w:rPr>
        <w:t>f parents reported a range (e.g., 1-2 naps), the mean value was taken (1.5 naps). Participants were excluded from specific Day/Night analyses if they had missing data for that analysis</w:t>
      </w:r>
      <w:r w:rsidR="00FE6ACA" w:rsidRPr="00704EE7">
        <w:t>.</w:t>
      </w:r>
      <w:bookmarkEnd w:id="9"/>
      <w:r w:rsidR="00FE6ACA" w:rsidRPr="00704EE7">
        <w:t xml:space="preserve"> </w:t>
      </w:r>
    </w:p>
    <w:p w14:paraId="447A18E7" w14:textId="77777777" w:rsidR="000A0973" w:rsidRPr="00704EE7" w:rsidRDefault="000A0973" w:rsidP="00256514">
      <w:pPr>
        <w:pStyle w:val="Body"/>
      </w:pPr>
    </w:p>
    <w:p w14:paraId="799C8C79" w14:textId="4A697A26" w:rsidR="00DA6B42" w:rsidRPr="00704EE7" w:rsidRDefault="00DA6B42" w:rsidP="00D14B01">
      <w:pPr>
        <w:pStyle w:val="Heading3"/>
        <w:spacing w:line="240" w:lineRule="auto"/>
        <w:jc w:val="both"/>
      </w:pPr>
      <w:bookmarkStart w:id="10" w:name="_Toc126145692"/>
      <w:r w:rsidRPr="00704EE7">
        <w:t>1.2.</w:t>
      </w:r>
      <w:r w:rsidR="00323806" w:rsidRPr="00704EE7">
        <w:t>2</w:t>
      </w:r>
      <w:r w:rsidRPr="00704EE7">
        <w:t xml:space="preserve"> Infant Behaviour Questionnaire Revised (IBQ</w:t>
      </w:r>
      <w:r w:rsidR="00987354" w:rsidRPr="00704EE7">
        <w:t>-R</w:t>
      </w:r>
      <w:r w:rsidRPr="00704EE7">
        <w:t>)</w:t>
      </w:r>
      <w:bookmarkEnd w:id="10"/>
    </w:p>
    <w:p w14:paraId="72BD44CC" w14:textId="0B2F7059" w:rsidR="00DA6B42" w:rsidRPr="0056265A" w:rsidRDefault="00DA6B42" w:rsidP="00D14B01">
      <w:pPr>
        <w:contextualSpacing/>
        <w:mirrorIndents/>
        <w:jc w:val="both"/>
      </w:pPr>
      <w:bookmarkStart w:id="11" w:name="OLE_LINK1"/>
      <w:r w:rsidRPr="00704EE7">
        <w:t>The short form version of the IBQ-R includes three of the ISOP</w:t>
      </w:r>
      <w:r w:rsidR="00C74997" w:rsidRPr="00704EE7">
        <w:t xml:space="preserve"> (Infant Sleep Onset Problems)</w:t>
      </w:r>
      <w:r w:rsidRPr="0056265A">
        <w:t xml:space="preserve"> questions</w:t>
      </w:r>
      <w:bookmarkEnd w:id="11"/>
      <w:r w:rsidRPr="0056265A">
        <w:t xml:space="preserve"> rated on a scale from never (1) to always (7); specifically “How often did your baby have a hard time settling down to sleep?”, “How often did your baby fall asleep within 10 minutes?” and “How often did your baby settle down to sleep easily?” (with the latter two items reverse scored). </w:t>
      </w:r>
      <w:r w:rsidR="00202816" w:rsidRPr="0056265A">
        <w:t xml:space="preserve">From these questions, we extracted the ‘Infant sleep onset problems’ variable (ISOP; MacDuffie et al., 2020). </w:t>
      </w:r>
    </w:p>
    <w:p w14:paraId="060F9AC1" w14:textId="77777777" w:rsidR="00987354" w:rsidRPr="0056265A" w:rsidRDefault="00987354" w:rsidP="00D14B01">
      <w:pPr>
        <w:contextualSpacing/>
        <w:mirrorIndents/>
        <w:jc w:val="both"/>
      </w:pPr>
    </w:p>
    <w:p w14:paraId="4872EF75" w14:textId="01C6075F" w:rsidR="00987354" w:rsidRPr="00704EE7" w:rsidRDefault="00987354" w:rsidP="00D14B01">
      <w:pPr>
        <w:pStyle w:val="Heading3"/>
        <w:spacing w:line="240" w:lineRule="auto"/>
        <w:jc w:val="both"/>
      </w:pPr>
      <w:bookmarkStart w:id="12" w:name="_Toc126145693"/>
      <w:r w:rsidRPr="00704EE7">
        <w:t>1.2.</w:t>
      </w:r>
      <w:r w:rsidR="00323806" w:rsidRPr="00704EE7">
        <w:t>3</w:t>
      </w:r>
      <w:r w:rsidRPr="00704EE7">
        <w:t xml:space="preserve"> Child Behaviour Checklist-Preschool (CBCL-P)</w:t>
      </w:r>
      <w:bookmarkEnd w:id="12"/>
    </w:p>
    <w:p w14:paraId="52073582" w14:textId="23FEABAC" w:rsidR="00DA6B42" w:rsidRPr="00704EE7" w:rsidRDefault="00987354" w:rsidP="00D14B01">
      <w:pPr>
        <w:pStyle w:val="Heading3"/>
        <w:spacing w:line="240" w:lineRule="auto"/>
        <w:jc w:val="both"/>
      </w:pPr>
      <w:bookmarkStart w:id="13" w:name="_Toc80029057"/>
      <w:bookmarkStart w:id="14" w:name="_Toc80189884"/>
      <w:bookmarkStart w:id="15" w:name="_Toc121414943"/>
      <w:bookmarkStart w:id="16" w:name="_Toc126145535"/>
      <w:bookmarkStart w:id="17" w:name="_Toc126145694"/>
      <w:r w:rsidRPr="00704EE7">
        <w:t>Parents are asked to indicate how well each statement describes their child’s behaviour as observed within the past 2 months on a 3-point Likert rating.</w:t>
      </w:r>
      <w:bookmarkEnd w:id="13"/>
      <w:bookmarkEnd w:id="14"/>
      <w:bookmarkEnd w:id="15"/>
      <w:r w:rsidR="00BF34EE" w:rsidRPr="00704EE7">
        <w:t xml:space="preserve"> Questions for the ADHD subscale included items such as: “My child can’t concentrate/pay attention for too long” and “My child can’t sit still/is restless/hyperactive”. </w:t>
      </w:r>
      <w:r w:rsidR="00470A39" w:rsidRPr="00704EE7">
        <w:t xml:space="preserve">Parents rated their child from (0) not true at all to (2) Very true/often true. </w:t>
      </w:r>
      <w:r w:rsidR="00952EEC" w:rsidRPr="00704EE7">
        <w:t>We summed the 6 questions from the ADHD subscale to get a total CBCL ADHD subscale score.</w:t>
      </w:r>
      <w:bookmarkEnd w:id="16"/>
      <w:bookmarkEnd w:id="17"/>
      <w:r w:rsidR="00952EEC" w:rsidRPr="00704EE7">
        <w:t xml:space="preserve"> </w:t>
      </w:r>
    </w:p>
    <w:p w14:paraId="7C0CB3EE" w14:textId="0E5FB87C" w:rsidR="002E64BB" w:rsidRPr="00704EE7" w:rsidRDefault="002E64BB" w:rsidP="002E64BB">
      <w:pPr>
        <w:pStyle w:val="Body"/>
      </w:pPr>
    </w:p>
    <w:p w14:paraId="2793BE9D" w14:textId="58E7D00C" w:rsidR="002E64BB" w:rsidRPr="00704EE7" w:rsidRDefault="002E64BB" w:rsidP="002E64BB">
      <w:pPr>
        <w:pStyle w:val="Heading3"/>
        <w:spacing w:line="240" w:lineRule="auto"/>
      </w:pPr>
      <w:bookmarkStart w:id="18" w:name="_Toc79603826"/>
      <w:bookmarkStart w:id="19" w:name="_Toc126145695"/>
      <w:r w:rsidRPr="00704EE7">
        <w:t>1.2.4 Autism Diagnostic Schedule Toddler Module Second Edition (ADOS-2)</w:t>
      </w:r>
      <w:bookmarkEnd w:id="18"/>
      <w:bookmarkEnd w:id="19"/>
    </w:p>
    <w:p w14:paraId="6A0455B7" w14:textId="502546C2" w:rsidR="002E64BB" w:rsidRPr="00704EE7" w:rsidRDefault="002E64BB" w:rsidP="002E64BB">
      <w:pPr>
        <w:contextualSpacing/>
        <w:mirrorIndents/>
        <w:jc w:val="both"/>
      </w:pPr>
      <w:r w:rsidRPr="00704EE7">
        <w:rPr>
          <w:color w:val="000000"/>
        </w:rPr>
        <w:t xml:space="preserve">The ADOS-2 (Lord et al., 2012) is considered the “gold standard” instrument in the diagnostic process for ASD. The ADOS-2 is a semi-structured play-based assessment that evaluates the presence of ASD symptoms across the domains of social communication, restricted interests and repetitive behaviours. The measure was administered by </w:t>
      </w:r>
      <w:r w:rsidRPr="00704EE7">
        <w:t xml:space="preserve">trained researchers in the STAARS team. All assessments were consensus scored by a second trained researcher on the day of administration. </w:t>
      </w:r>
    </w:p>
    <w:p w14:paraId="4118579E" w14:textId="5DE62BC0" w:rsidR="002E64BB" w:rsidRPr="00704EE7" w:rsidRDefault="002E64BB" w:rsidP="002E64BB">
      <w:pPr>
        <w:contextualSpacing/>
        <w:mirrorIndents/>
        <w:jc w:val="both"/>
      </w:pPr>
    </w:p>
    <w:p w14:paraId="17DE4390" w14:textId="77777777" w:rsidR="002E64BB" w:rsidRPr="00704EE7" w:rsidRDefault="002E64BB" w:rsidP="002E64BB">
      <w:pPr>
        <w:pStyle w:val="Heading3"/>
        <w:spacing w:line="240" w:lineRule="auto"/>
      </w:pPr>
      <w:bookmarkStart w:id="20" w:name="_Toc75891878"/>
      <w:bookmarkStart w:id="21" w:name="_Toc80189886"/>
      <w:bookmarkStart w:id="22" w:name="_Toc126145696"/>
      <w:r w:rsidRPr="00704EE7">
        <w:t>1.2.5 Autism Diagnostic Interview Revised (ADI-R)</w:t>
      </w:r>
      <w:bookmarkEnd w:id="20"/>
      <w:bookmarkEnd w:id="21"/>
      <w:bookmarkEnd w:id="22"/>
    </w:p>
    <w:p w14:paraId="44D2A60E" w14:textId="77777777" w:rsidR="002E64BB" w:rsidRPr="00704EE7" w:rsidRDefault="002E64BB" w:rsidP="002E64BB">
      <w:pPr>
        <w:contextualSpacing/>
        <w:mirrorIndents/>
        <w:jc w:val="both"/>
        <w:rPr>
          <w:color w:val="000000"/>
        </w:rPr>
      </w:pPr>
      <w:r w:rsidRPr="00704EE7">
        <w:rPr>
          <w:color w:val="000000"/>
        </w:rPr>
        <w:t xml:space="preserve">The ADI-R </w:t>
      </w:r>
      <w:r w:rsidRPr="00704EE7">
        <w:rPr>
          <w:color w:val="000000"/>
        </w:rPr>
        <w:fldChar w:fldCharType="begin" w:fldLock="1"/>
      </w:r>
      <w:r w:rsidRPr="00704EE7">
        <w:rPr>
          <w:color w:val="000000"/>
        </w:rPr>
        <w:instrText xml:space="preserve"> ADDIN ZOTERO_ITEM CSL_CITATION {"citationID":"xs9og2Do","properties":{"formattedCitation":"(Lord et al., 1994)","plainCitation":"(Lord et al., 1994)","noteIndex":0},"citationItems":[{"id":"icDsB2iT/sj4S1PeO","uris":["http://www.mendeley.com/documents/?uuid=39848db0-e36b-4788-8fcb-28e11ea32b93"],"uri":["http://www.mendeley.com/documents/?uuid=39848db0-e36b-4788-8fcb-28e11ea32b93"],"itemData":{"ISSN":"0162-3257","author":[{"dropping-particle":"","family":"Lord","given":"Catherine","non-dropping-particle":"","parse-names":false,"suffix":""},{"dropping-particle":"","family":"Rutter","given":"Michael","non-dropping-particle":"","parse-names":false,"suffix":""},{"dropping-particle":"","family":"Couteur","given":"Ann","non-dropping-particle":"Le","parse-names":false,"suffix":""}],"container-title":"Journal of autism and developmental disorders","id":"ITEM-1","issue":"5","issued":{"date-parts":[["1994"]]},"page":"659-685","publisher":"Springer","title":"Autism Diagnostic Interview-Revised: a revised version of a diagnostic interview for caregivers of individuals with possible pervasive developmental disorders","type":"article-journal","volume":"24"}}],"schema":"https://github.com/citation-style-language/schema/raw/master/csl-citation.json"} </w:instrText>
      </w:r>
      <w:r w:rsidRPr="00704EE7">
        <w:rPr>
          <w:color w:val="000000"/>
        </w:rPr>
        <w:fldChar w:fldCharType="separate"/>
      </w:r>
      <w:r w:rsidRPr="00704EE7">
        <w:rPr>
          <w:noProof/>
          <w:color w:val="000000"/>
        </w:rPr>
        <w:t>(Lord et al., 1994)</w:t>
      </w:r>
      <w:r w:rsidRPr="00704EE7">
        <w:rPr>
          <w:color w:val="000000"/>
        </w:rPr>
        <w:fldChar w:fldCharType="end"/>
      </w:r>
      <w:r w:rsidRPr="00704EE7">
        <w:rPr>
          <w:color w:val="000000"/>
        </w:rPr>
        <w:t xml:space="preserve"> is a semi-structured parent interview conducted by a trained researcher. Parents are asked about their child in relation to language and communication abilities, reciprocal social interactions and restricted, repetitive and stereotyped behaviours and interests. The ADI-R was carried out at the 3 year time point only. </w:t>
      </w:r>
    </w:p>
    <w:p w14:paraId="60395082" w14:textId="77777777" w:rsidR="002E64BB" w:rsidRPr="00704EE7" w:rsidRDefault="002E64BB" w:rsidP="002E64BB">
      <w:pPr>
        <w:contextualSpacing/>
        <w:mirrorIndents/>
        <w:jc w:val="both"/>
        <w:rPr>
          <w:color w:val="000000"/>
        </w:rPr>
      </w:pPr>
    </w:p>
    <w:p w14:paraId="11D27ADF" w14:textId="77777777" w:rsidR="002E64BB" w:rsidRPr="00704EE7" w:rsidRDefault="002E64BB" w:rsidP="002E64BB">
      <w:pPr>
        <w:pStyle w:val="Heading3"/>
        <w:spacing w:line="240" w:lineRule="auto"/>
      </w:pPr>
      <w:bookmarkStart w:id="23" w:name="_Toc80189887"/>
      <w:bookmarkStart w:id="24" w:name="_Toc126145697"/>
      <w:r w:rsidRPr="00704EE7">
        <w:t>1.2.6 Social Responsiveness Scale 2 Preschool Form (SRS)</w:t>
      </w:r>
      <w:bookmarkEnd w:id="23"/>
      <w:bookmarkEnd w:id="24"/>
    </w:p>
    <w:p w14:paraId="52C08937" w14:textId="77777777" w:rsidR="002E64BB" w:rsidRPr="00704EE7" w:rsidRDefault="002E64BB" w:rsidP="002E64BB">
      <w:pPr>
        <w:contextualSpacing/>
        <w:mirrorIndents/>
        <w:jc w:val="both"/>
        <w:rPr>
          <w:color w:val="000000"/>
        </w:rPr>
      </w:pPr>
      <w:r w:rsidRPr="00704EE7">
        <w:t xml:space="preserve">ASD traits were measured with the Social Responsiveness Scale 2 Preschool Form </w:t>
      </w:r>
      <w:r w:rsidRPr="00704EE7">
        <w:fldChar w:fldCharType="begin" w:fldLock="1"/>
      </w:r>
      <w:r w:rsidRPr="00704EE7">
        <w:instrText xml:space="preserve"> ADDIN ZOTERO_ITEM CSL_CITATION {"citationID":"F54w1hvJ","properties":{"formattedCitation":"(Constantino &amp; Gruber, 2012)","plainCitation":"(Constantino &amp; Gruber, 2012)","noteIndex":0},"citationItems":[{"id":"icDsB2iT/oTkY3QcQ","uris":["http://www.mendeley.com/documents/?uuid=26c88588-27e1-46e3-88e5-ab9b0dcc9c4f"],"uri":["http://www.mendeley.com/documents/?uuid=26c88588-27e1-46e3-88e5-ab9b0dcc9c4f"],"itemData":{"author":[{"dropping-particle":"","family":"Constantino","given":"John N","non-dropping-particle":"","parse-names":false,"suffix":""},{"dropping-particle":"","family":"Gruber","given":"Christian P","non-dropping-particle":"","parse-names":false,"suffix":""}],"id":"ITEM-1","issued":{"date-parts":[["2012"]]},"publisher":"Western Psychological Services Torrance, CA","title":"Social responsiveness scale: SRS-2","type":"book"}}],"schema":"https://github.com/citation-style-language/schema/raw/master/csl-citation.json"} </w:instrText>
      </w:r>
      <w:r w:rsidRPr="00704EE7">
        <w:fldChar w:fldCharType="separate"/>
      </w:r>
      <w:r w:rsidRPr="00704EE7">
        <w:rPr>
          <w:noProof/>
        </w:rPr>
        <w:t>(Constantino &amp; Gruber, 2012)</w:t>
      </w:r>
      <w:r w:rsidRPr="00704EE7">
        <w:fldChar w:fldCharType="end"/>
      </w:r>
      <w:r w:rsidRPr="00704EE7">
        <w:t>. Parents are asked to indicate how well each statement describes their child’s behaviour on 4-point Likert rating (e.g., 1 = ‘Not true’, 2 = ‘sometimes true’, 3 = ‘often true’, 4 = ‘almost always true’); total t-scores are based on the sum of all items relative to sex-specific norms.</w:t>
      </w:r>
      <w:r w:rsidRPr="00704EE7">
        <w:rPr>
          <w:color w:val="000000"/>
        </w:rPr>
        <w:t xml:space="preserve"> </w:t>
      </w:r>
    </w:p>
    <w:p w14:paraId="3F5CD268" w14:textId="77777777" w:rsidR="002E64BB" w:rsidRPr="00704EE7" w:rsidRDefault="002E64BB" w:rsidP="002E64BB">
      <w:pPr>
        <w:contextualSpacing/>
        <w:mirrorIndents/>
        <w:jc w:val="both"/>
        <w:rPr>
          <w:color w:val="000000"/>
        </w:rPr>
      </w:pPr>
    </w:p>
    <w:p w14:paraId="6700A7EF" w14:textId="77777777" w:rsidR="002E64BB" w:rsidRPr="00704EE7" w:rsidRDefault="002E64BB" w:rsidP="002E64BB">
      <w:pPr>
        <w:pStyle w:val="Heading3"/>
        <w:spacing w:line="240" w:lineRule="auto"/>
      </w:pPr>
      <w:bookmarkStart w:id="25" w:name="_Toc80189888"/>
      <w:bookmarkStart w:id="26" w:name="_Toc126145698"/>
      <w:r w:rsidRPr="00704EE7">
        <w:t>1.2.7 Vineland Adaptive Behaviour Scales (VABS)</w:t>
      </w:r>
      <w:bookmarkEnd w:id="25"/>
      <w:bookmarkEnd w:id="26"/>
    </w:p>
    <w:p w14:paraId="1F3778F5" w14:textId="3B512A0A" w:rsidR="002E64BB" w:rsidRDefault="002E64BB" w:rsidP="002E64BB">
      <w:pPr>
        <w:contextualSpacing/>
        <w:mirrorIndents/>
        <w:jc w:val="both"/>
      </w:pPr>
      <w:r w:rsidRPr="00704EE7">
        <w:t xml:space="preserve">Vineland Adaptive Behaviour Scales </w:t>
      </w:r>
      <w:r w:rsidRPr="00704EE7">
        <w:fldChar w:fldCharType="begin" w:fldLock="1"/>
      </w:r>
      <w:r w:rsidRPr="00704EE7">
        <w:instrText xml:space="preserve"> ADDIN ZOTERO_ITEM CSL_CITATION {"citationID":"DDaar9aA","properties":{"formattedCitation":"(Sparrow et al., 1984)","plainCitation":"(Sparrow et al., 1984)","noteIndex":0},"citationItems":[{"id":"icDsB2iT/FlN3gYA3","uris":["http://www.mendeley.com/documents/?uuid=4dc28f9e-3dbe-4557-a71d-a7a316ea4bcf"],"uri":["http://www.mendeley.com/documents/?uuid=4dc28f9e-3dbe-4557-a71d-a7a316ea4bcf"],"itemData":{"author":[{"dropping-particle":"","family":"Sparrow","given":"Sara S","non-dropping-particle":"","parse-names":false,"suffix":""},{"dropping-particle":"","family":"Balla","given":"David A","non-dropping-particle":"","parse-names":false,"suffix":""},{"dropping-particle":"V","family":"Cicchetti","given":"Domenic","non-dropping-particle":"","parse-names":false,"suffix":""},{"dropping-particle":"","family":"Harrison","given":"Patti L","non-dropping-particle":"","parse-names":false,"suffix":""}],"id":"ITEM-1","issued":{"date-parts":[["1984"]]},"publisher":"American Guidance Service Circle Pines, MN","title":"Vineland adaptive behavior scales","type":"article-journal"}}],"schema":"https://github.com/citation-style-language/schema/raw/master/csl-citation.json"} </w:instrText>
      </w:r>
      <w:r w:rsidRPr="00704EE7">
        <w:fldChar w:fldCharType="separate"/>
      </w:r>
      <w:r w:rsidRPr="00704EE7">
        <w:rPr>
          <w:noProof/>
        </w:rPr>
        <w:t>(Sparrow et al., 2005)</w:t>
      </w:r>
      <w:r w:rsidRPr="00704EE7">
        <w:fldChar w:fldCharType="end"/>
      </w:r>
      <w:r w:rsidRPr="00704EE7">
        <w:t xml:space="preserve"> was used to measure adaptive Socialisation skills. Parents are asked to indicate how well each statement describes their child’s abilities on a 3-point Likert rating (e.g., 0 = ‘Not yet’, 1 = ‘partially’, 2 = ‘yes’) and standard scores are computed from developmental norms.</w:t>
      </w:r>
    </w:p>
    <w:p w14:paraId="0D024181" w14:textId="77777777" w:rsidR="0074485A" w:rsidRPr="0056265A" w:rsidRDefault="0074485A" w:rsidP="00D14B01">
      <w:pPr>
        <w:contextualSpacing/>
        <w:mirrorIndents/>
        <w:jc w:val="both"/>
      </w:pPr>
      <w:bookmarkStart w:id="27" w:name="_Toc75891879"/>
      <w:bookmarkEnd w:id="8"/>
    </w:p>
    <w:p w14:paraId="1C400467" w14:textId="5906768A" w:rsidR="009F1B1E" w:rsidRPr="0056265A" w:rsidRDefault="005B4283" w:rsidP="00D14B01">
      <w:pPr>
        <w:pStyle w:val="Heading3"/>
        <w:spacing w:line="240" w:lineRule="auto"/>
        <w:jc w:val="both"/>
      </w:pPr>
      <w:bookmarkStart w:id="28" w:name="_Toc126145699"/>
      <w:r w:rsidRPr="0056265A">
        <w:t>1.2.</w:t>
      </w:r>
      <w:r w:rsidR="00323806" w:rsidRPr="0056265A">
        <w:t>8</w:t>
      </w:r>
      <w:r w:rsidRPr="0056265A">
        <w:t xml:space="preserve"> </w:t>
      </w:r>
      <w:r w:rsidR="009F1B1E" w:rsidRPr="0056265A">
        <w:t>Mullen Scales of Early Learning (MSEL)</w:t>
      </w:r>
      <w:bookmarkEnd w:id="27"/>
      <w:bookmarkEnd w:id="28"/>
      <w:r w:rsidR="009F1B1E" w:rsidRPr="0056265A">
        <w:t xml:space="preserve"> </w:t>
      </w:r>
    </w:p>
    <w:p w14:paraId="5EF5AB93" w14:textId="16B57B0A" w:rsidR="009F1B1E" w:rsidRPr="0056265A" w:rsidRDefault="009F1B1E" w:rsidP="00D14B01">
      <w:pPr>
        <w:contextualSpacing/>
        <w:mirrorIndents/>
        <w:jc w:val="both"/>
      </w:pPr>
      <w:r w:rsidRPr="0056265A">
        <w:t xml:space="preserve">The MSEL </w:t>
      </w:r>
      <w:r w:rsidRPr="0056265A">
        <w:fldChar w:fldCharType="begin" w:fldLock="1"/>
      </w:r>
      <w:r w:rsidRPr="0056265A">
        <w:instrText xml:space="preserve"> ADDIN ZOTERO_ITEM CSL_CITATION {"citationID":"r5lmpH5j","properties":{"formattedCitation":"(Mullen, 1995)","plainCitation":"(Mullen, 1995)","noteIndex":0},"citationItems":[{"id":"icDsB2iT/xI4xz7eK","uris":["http://www.mendeley.com/documents/?uuid=d17f6e23-6602-4893-ba6d-941c653f565f"],"uri":["http://www.mendeley.com/documents/?uuid=d17f6e23-6602-4893-ba6d-941c653f565f"],"itemData":{"author":[{"dropping-particle":"","family":"Mullen","given":"Eileen M","non-dropping-particle":"","parse-names":false,"suffix":""}],"id":"ITEM-1","issued":{"date-parts":[["1995"]]},"publisher":"AGS Circle Pines, MN","title":"Mullen scales of early learning","type":"book"}}],"schema":"https://github.com/citation-style-language/schema/raw/master/csl-citation.json"} </w:instrText>
      </w:r>
      <w:r w:rsidRPr="0056265A">
        <w:fldChar w:fldCharType="separate"/>
      </w:r>
      <w:r w:rsidRPr="0056265A">
        <w:rPr>
          <w:noProof/>
        </w:rPr>
        <w:t>(Mullen, 1995)</w:t>
      </w:r>
      <w:r w:rsidRPr="0056265A">
        <w:fldChar w:fldCharType="end"/>
      </w:r>
      <w:r w:rsidRPr="0056265A">
        <w:t xml:space="preserve"> is a standardised measure that assesses developmental ability across five domains: Gross Motor, </w:t>
      </w:r>
      <w:r w:rsidRPr="0056265A">
        <w:rPr>
          <w:color w:val="000000" w:themeColor="text1"/>
        </w:rPr>
        <w:t xml:space="preserve">Visual Reception, Fine Motor, Receptive Language and Expressive Language. These five domains are then used to compute the MSEL Early Learning Composite (ELC) standard score. The MSEL was administered trained researchers in the STAARS team. To allow for the greatest level of </w:t>
      </w:r>
      <w:r w:rsidRPr="0056265A">
        <w:rPr>
          <w:color w:val="000000" w:themeColor="text1"/>
          <w:shd w:val="clear" w:color="auto" w:fill="FFFFFF"/>
        </w:rPr>
        <w:t>replicability and consistency across examiners, we have extremely strict guidelines about how Mullens should be administered and marked. To this end, our guidelines for Mullen scoring include only behaviours that are captured on camera (so can be confirmed by a second/third researcher if necessary) within the MSEL session. For example, if an infant demonstrates babbling throughout the rest of the testing day (i.e., during another task or a lunch break), but not during the specific MSEL administration session, we would not score this infant as being able to produce babbling sounds on the Expressive Language scale. To further ensure the fidelity of the scoring, a second fully trained researcher watches the administration in real time (via a video feed) and consensus discussions take place after the testing session. These strict administration and scoring guidelines (although those recommended in the Mullen manual) may not be those applied more broadly in the field, and thus may account for relatively poorer performance in this cohort at infant timepoints relative to US norms</w:t>
      </w:r>
      <w:r w:rsidR="0031399F" w:rsidRPr="0056265A">
        <w:rPr>
          <w:color w:val="000000" w:themeColor="text1"/>
          <w:shd w:val="clear" w:color="auto" w:fill="FFFFFF"/>
        </w:rPr>
        <w:t xml:space="preserve"> (Jones, Mason et al., 2019)</w:t>
      </w:r>
      <w:r w:rsidRPr="0056265A">
        <w:rPr>
          <w:color w:val="000000" w:themeColor="text1"/>
          <w:shd w:val="clear" w:color="auto" w:fill="FFFFFF"/>
        </w:rPr>
        <w:t xml:space="preserve">. </w:t>
      </w:r>
      <w:r w:rsidRPr="0056265A">
        <w:rPr>
          <w:color w:val="000000" w:themeColor="text1"/>
        </w:rPr>
        <w:t xml:space="preserve">We present standard scores for overall developmental level for </w:t>
      </w:r>
      <w:r w:rsidRPr="0056265A">
        <w:t xml:space="preserve">descriptive cohort comparisons (see Table </w:t>
      </w:r>
      <w:r w:rsidR="001815AC" w:rsidRPr="0056265A">
        <w:t>S2</w:t>
      </w:r>
      <w:r w:rsidRPr="0056265A">
        <w:t xml:space="preserve">). </w:t>
      </w:r>
    </w:p>
    <w:p w14:paraId="51E361D6" w14:textId="77777777" w:rsidR="001815AC" w:rsidRPr="0056265A" w:rsidRDefault="001815AC" w:rsidP="007C6B5F">
      <w:pPr>
        <w:contextualSpacing/>
        <w:mirrorIndents/>
        <w:sectPr w:rsidR="001815AC" w:rsidRPr="0056265A" w:rsidSect="001229CC">
          <w:footerReference w:type="even" r:id="rId8"/>
          <w:footerReference w:type="default" r:id="rId9"/>
          <w:pgSz w:w="11900" w:h="16820"/>
          <w:pgMar w:top="1440" w:right="1440" w:bottom="1440" w:left="1440" w:header="708" w:footer="708" w:gutter="0"/>
          <w:cols w:space="708"/>
          <w:docGrid w:linePitch="360"/>
        </w:sectPr>
      </w:pPr>
    </w:p>
    <w:tbl>
      <w:tblPr>
        <w:tblStyle w:val="TableGrid"/>
        <w:tblW w:w="0" w:type="auto"/>
        <w:tblInd w:w="-147" w:type="dxa"/>
        <w:tblLook w:val="04A0" w:firstRow="1" w:lastRow="0" w:firstColumn="1" w:lastColumn="0" w:noHBand="0" w:noVBand="1"/>
      </w:tblPr>
      <w:tblGrid>
        <w:gridCol w:w="2040"/>
        <w:gridCol w:w="2017"/>
        <w:gridCol w:w="2024"/>
        <w:gridCol w:w="2095"/>
        <w:gridCol w:w="2111"/>
        <w:gridCol w:w="1895"/>
        <w:gridCol w:w="1895"/>
      </w:tblGrid>
      <w:tr w:rsidR="001815AC" w:rsidRPr="0056265A" w14:paraId="38F1633C" w14:textId="77777777" w:rsidTr="005B4283">
        <w:tc>
          <w:tcPr>
            <w:tcW w:w="14077" w:type="dxa"/>
            <w:gridSpan w:val="7"/>
          </w:tcPr>
          <w:p w14:paraId="45611863" w14:textId="040978BE" w:rsidR="001815AC" w:rsidRPr="0056265A" w:rsidRDefault="001815AC" w:rsidP="00D811E1">
            <w:pPr>
              <w:contextualSpacing/>
              <w:rPr>
                <w:rFonts w:ascii="Arial" w:hAnsi="Arial" w:cs="Arial"/>
              </w:rPr>
            </w:pPr>
            <w:r w:rsidRPr="0056265A">
              <w:rPr>
                <w:rFonts w:ascii="Arial" w:hAnsi="Arial" w:cs="Arial"/>
              </w:rPr>
              <w:t>Table S2: Means and SE for MSEL across Group</w:t>
            </w:r>
          </w:p>
        </w:tc>
      </w:tr>
      <w:tr w:rsidR="001815AC" w:rsidRPr="0056265A" w14:paraId="31E102A0" w14:textId="77777777" w:rsidTr="005B4283">
        <w:tc>
          <w:tcPr>
            <w:tcW w:w="2040" w:type="dxa"/>
          </w:tcPr>
          <w:p w14:paraId="1F78C366" w14:textId="77777777" w:rsidR="001815AC" w:rsidRPr="0056265A" w:rsidRDefault="001815AC" w:rsidP="00D811E1">
            <w:pPr>
              <w:contextualSpacing/>
              <w:rPr>
                <w:rFonts w:ascii="Arial" w:hAnsi="Arial" w:cs="Arial"/>
              </w:rPr>
            </w:pPr>
          </w:p>
        </w:tc>
        <w:tc>
          <w:tcPr>
            <w:tcW w:w="2017" w:type="dxa"/>
          </w:tcPr>
          <w:p w14:paraId="76ECE848" w14:textId="77777777" w:rsidR="001815AC" w:rsidRPr="0056265A" w:rsidRDefault="001815AC" w:rsidP="00D811E1">
            <w:pPr>
              <w:contextualSpacing/>
              <w:rPr>
                <w:rFonts w:ascii="Arial" w:hAnsi="Arial" w:cs="Arial"/>
              </w:rPr>
            </w:pPr>
            <w:r w:rsidRPr="0056265A">
              <w:rPr>
                <w:rFonts w:ascii="Arial" w:hAnsi="Arial" w:cs="Arial"/>
              </w:rPr>
              <w:t>Fine motor</w:t>
            </w:r>
          </w:p>
        </w:tc>
        <w:tc>
          <w:tcPr>
            <w:tcW w:w="2024" w:type="dxa"/>
          </w:tcPr>
          <w:p w14:paraId="79981640" w14:textId="77777777" w:rsidR="001815AC" w:rsidRPr="0056265A" w:rsidRDefault="001815AC" w:rsidP="00D811E1">
            <w:pPr>
              <w:contextualSpacing/>
              <w:rPr>
                <w:rFonts w:ascii="Arial" w:hAnsi="Arial" w:cs="Arial"/>
              </w:rPr>
            </w:pPr>
            <w:r w:rsidRPr="0056265A">
              <w:rPr>
                <w:rFonts w:ascii="Arial" w:hAnsi="Arial" w:cs="Arial"/>
              </w:rPr>
              <w:t>Gross motor</w:t>
            </w:r>
          </w:p>
        </w:tc>
        <w:tc>
          <w:tcPr>
            <w:tcW w:w="2095" w:type="dxa"/>
          </w:tcPr>
          <w:p w14:paraId="5A9A9E71" w14:textId="77777777" w:rsidR="001815AC" w:rsidRPr="0056265A" w:rsidRDefault="001815AC" w:rsidP="00D811E1">
            <w:pPr>
              <w:contextualSpacing/>
              <w:rPr>
                <w:rFonts w:ascii="Arial" w:hAnsi="Arial" w:cs="Arial"/>
              </w:rPr>
            </w:pPr>
            <w:r w:rsidRPr="0056265A">
              <w:rPr>
                <w:rFonts w:ascii="Arial" w:hAnsi="Arial" w:cs="Arial"/>
              </w:rPr>
              <w:t>Visual reception</w:t>
            </w:r>
          </w:p>
        </w:tc>
        <w:tc>
          <w:tcPr>
            <w:tcW w:w="2111" w:type="dxa"/>
          </w:tcPr>
          <w:p w14:paraId="78BD455D" w14:textId="77777777" w:rsidR="001815AC" w:rsidRPr="0056265A" w:rsidRDefault="001815AC" w:rsidP="00D811E1">
            <w:pPr>
              <w:contextualSpacing/>
              <w:rPr>
                <w:rFonts w:ascii="Arial" w:hAnsi="Arial" w:cs="Arial"/>
              </w:rPr>
            </w:pPr>
            <w:r w:rsidRPr="0056265A">
              <w:rPr>
                <w:rFonts w:ascii="Arial" w:hAnsi="Arial" w:cs="Arial"/>
              </w:rPr>
              <w:t>Receptive Language</w:t>
            </w:r>
          </w:p>
        </w:tc>
        <w:tc>
          <w:tcPr>
            <w:tcW w:w="1895" w:type="dxa"/>
          </w:tcPr>
          <w:p w14:paraId="101B0BB5" w14:textId="77777777" w:rsidR="001815AC" w:rsidRPr="0056265A" w:rsidRDefault="001815AC" w:rsidP="00D811E1">
            <w:pPr>
              <w:contextualSpacing/>
              <w:rPr>
                <w:rFonts w:ascii="Arial" w:hAnsi="Arial" w:cs="Arial"/>
              </w:rPr>
            </w:pPr>
            <w:r w:rsidRPr="0056265A">
              <w:rPr>
                <w:rFonts w:ascii="Arial" w:hAnsi="Arial" w:cs="Arial"/>
              </w:rPr>
              <w:t>Expressive Language</w:t>
            </w:r>
          </w:p>
        </w:tc>
        <w:tc>
          <w:tcPr>
            <w:tcW w:w="1895" w:type="dxa"/>
          </w:tcPr>
          <w:p w14:paraId="789CC93C" w14:textId="77777777" w:rsidR="001815AC" w:rsidRPr="0056265A" w:rsidRDefault="001815AC" w:rsidP="00D811E1">
            <w:pPr>
              <w:contextualSpacing/>
              <w:rPr>
                <w:rFonts w:ascii="Arial" w:hAnsi="Arial" w:cs="Arial"/>
              </w:rPr>
            </w:pPr>
            <w:r w:rsidRPr="0056265A">
              <w:rPr>
                <w:rFonts w:ascii="Arial" w:hAnsi="Arial" w:cs="Arial"/>
              </w:rPr>
              <w:t>Early Learning Composite</w:t>
            </w:r>
          </w:p>
        </w:tc>
      </w:tr>
      <w:tr w:rsidR="001815AC" w:rsidRPr="0056265A" w14:paraId="4E6A4406" w14:textId="77777777" w:rsidTr="005B4283">
        <w:tc>
          <w:tcPr>
            <w:tcW w:w="2040" w:type="dxa"/>
            <w:shd w:val="clear" w:color="auto" w:fill="A6A6A6" w:themeFill="background1" w:themeFillShade="A6"/>
          </w:tcPr>
          <w:p w14:paraId="202E8978" w14:textId="77777777" w:rsidR="001815AC" w:rsidRPr="0056265A" w:rsidRDefault="001815AC" w:rsidP="00D811E1">
            <w:pPr>
              <w:contextualSpacing/>
              <w:rPr>
                <w:rFonts w:ascii="Arial" w:hAnsi="Arial" w:cs="Arial"/>
              </w:rPr>
            </w:pPr>
            <w:r w:rsidRPr="0056265A">
              <w:rPr>
                <w:rFonts w:ascii="Arial" w:hAnsi="Arial" w:cs="Arial"/>
              </w:rPr>
              <w:t>5 months</w:t>
            </w:r>
          </w:p>
        </w:tc>
        <w:tc>
          <w:tcPr>
            <w:tcW w:w="2017" w:type="dxa"/>
            <w:shd w:val="clear" w:color="auto" w:fill="A6A6A6" w:themeFill="background1" w:themeFillShade="A6"/>
          </w:tcPr>
          <w:p w14:paraId="345C962A" w14:textId="77777777" w:rsidR="001815AC" w:rsidRPr="0056265A" w:rsidRDefault="001815AC" w:rsidP="00D811E1">
            <w:pPr>
              <w:contextualSpacing/>
              <w:rPr>
                <w:rFonts w:ascii="Arial" w:hAnsi="Arial" w:cs="Arial"/>
              </w:rPr>
            </w:pPr>
          </w:p>
        </w:tc>
        <w:tc>
          <w:tcPr>
            <w:tcW w:w="2024" w:type="dxa"/>
            <w:shd w:val="clear" w:color="auto" w:fill="A6A6A6" w:themeFill="background1" w:themeFillShade="A6"/>
          </w:tcPr>
          <w:p w14:paraId="5EF98D5E" w14:textId="77777777" w:rsidR="001815AC" w:rsidRPr="0056265A" w:rsidRDefault="001815AC" w:rsidP="00D811E1">
            <w:pPr>
              <w:contextualSpacing/>
              <w:rPr>
                <w:rFonts w:ascii="Arial" w:hAnsi="Arial" w:cs="Arial"/>
              </w:rPr>
            </w:pPr>
          </w:p>
        </w:tc>
        <w:tc>
          <w:tcPr>
            <w:tcW w:w="2095" w:type="dxa"/>
            <w:shd w:val="clear" w:color="auto" w:fill="A6A6A6" w:themeFill="background1" w:themeFillShade="A6"/>
          </w:tcPr>
          <w:p w14:paraId="26B12D43" w14:textId="77777777" w:rsidR="001815AC" w:rsidRPr="0056265A" w:rsidRDefault="001815AC" w:rsidP="00D811E1">
            <w:pPr>
              <w:contextualSpacing/>
              <w:rPr>
                <w:rFonts w:ascii="Arial" w:hAnsi="Arial" w:cs="Arial"/>
              </w:rPr>
            </w:pPr>
          </w:p>
        </w:tc>
        <w:tc>
          <w:tcPr>
            <w:tcW w:w="2111" w:type="dxa"/>
            <w:shd w:val="clear" w:color="auto" w:fill="A6A6A6" w:themeFill="background1" w:themeFillShade="A6"/>
          </w:tcPr>
          <w:p w14:paraId="76221C35"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15A1184A"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602D8C3F" w14:textId="77777777" w:rsidR="001815AC" w:rsidRPr="0056265A" w:rsidRDefault="001815AC" w:rsidP="00D811E1">
            <w:pPr>
              <w:contextualSpacing/>
              <w:rPr>
                <w:rFonts w:ascii="Arial" w:hAnsi="Arial" w:cs="Arial"/>
              </w:rPr>
            </w:pPr>
          </w:p>
        </w:tc>
      </w:tr>
      <w:tr w:rsidR="001815AC" w:rsidRPr="0056265A" w14:paraId="089FAAC3" w14:textId="77777777" w:rsidTr="005B4283">
        <w:tc>
          <w:tcPr>
            <w:tcW w:w="2040" w:type="dxa"/>
          </w:tcPr>
          <w:p w14:paraId="5DC06CAD" w14:textId="77777777" w:rsidR="001815AC" w:rsidRPr="0056265A" w:rsidRDefault="001815AC" w:rsidP="00D811E1">
            <w:pPr>
              <w:contextualSpacing/>
              <w:rPr>
                <w:rFonts w:ascii="Arial" w:hAnsi="Arial" w:cs="Arial"/>
              </w:rPr>
            </w:pPr>
            <w:r w:rsidRPr="0056265A">
              <w:rPr>
                <w:rFonts w:ascii="Arial" w:hAnsi="Arial" w:cs="Arial"/>
              </w:rPr>
              <w:t>TL</w:t>
            </w:r>
          </w:p>
        </w:tc>
        <w:tc>
          <w:tcPr>
            <w:tcW w:w="2017" w:type="dxa"/>
          </w:tcPr>
          <w:p w14:paraId="3A16022A" w14:textId="77777777" w:rsidR="001815AC" w:rsidRPr="0056265A" w:rsidRDefault="001815AC" w:rsidP="00D811E1">
            <w:pPr>
              <w:contextualSpacing/>
              <w:rPr>
                <w:rFonts w:ascii="Arial" w:hAnsi="Arial" w:cs="Arial"/>
              </w:rPr>
            </w:pPr>
            <w:r w:rsidRPr="0056265A">
              <w:rPr>
                <w:rFonts w:ascii="Arial" w:hAnsi="Arial" w:cs="Arial"/>
              </w:rPr>
              <w:t>42.92 (2.05)</w:t>
            </w:r>
          </w:p>
        </w:tc>
        <w:tc>
          <w:tcPr>
            <w:tcW w:w="2024" w:type="dxa"/>
          </w:tcPr>
          <w:p w14:paraId="795DCC83" w14:textId="77777777" w:rsidR="001815AC" w:rsidRPr="0056265A" w:rsidRDefault="001815AC" w:rsidP="00D811E1">
            <w:pPr>
              <w:contextualSpacing/>
              <w:rPr>
                <w:rFonts w:ascii="Arial" w:hAnsi="Arial" w:cs="Arial"/>
              </w:rPr>
            </w:pPr>
            <w:r w:rsidRPr="0056265A">
              <w:rPr>
                <w:rFonts w:ascii="Arial" w:hAnsi="Arial" w:cs="Arial"/>
              </w:rPr>
              <w:t>43.69 (1.85)</w:t>
            </w:r>
          </w:p>
        </w:tc>
        <w:tc>
          <w:tcPr>
            <w:tcW w:w="2095" w:type="dxa"/>
          </w:tcPr>
          <w:p w14:paraId="1E7BB3D4" w14:textId="77777777" w:rsidR="001815AC" w:rsidRPr="0056265A" w:rsidRDefault="001815AC" w:rsidP="00D811E1">
            <w:pPr>
              <w:contextualSpacing/>
              <w:rPr>
                <w:rFonts w:ascii="Arial" w:hAnsi="Arial" w:cs="Arial"/>
              </w:rPr>
            </w:pPr>
            <w:r w:rsidRPr="0056265A">
              <w:rPr>
                <w:rFonts w:ascii="Arial" w:hAnsi="Arial" w:cs="Arial"/>
              </w:rPr>
              <w:t>47.27 (1.24)</w:t>
            </w:r>
          </w:p>
        </w:tc>
        <w:tc>
          <w:tcPr>
            <w:tcW w:w="2111" w:type="dxa"/>
          </w:tcPr>
          <w:p w14:paraId="0AAE97C6" w14:textId="77777777" w:rsidR="001815AC" w:rsidRPr="0056265A" w:rsidRDefault="001815AC" w:rsidP="00D811E1">
            <w:pPr>
              <w:contextualSpacing/>
              <w:rPr>
                <w:rFonts w:ascii="Arial" w:hAnsi="Arial" w:cs="Arial"/>
              </w:rPr>
            </w:pPr>
            <w:r w:rsidRPr="0056265A">
              <w:rPr>
                <w:rFonts w:ascii="Arial" w:hAnsi="Arial" w:cs="Arial"/>
              </w:rPr>
              <w:t>36.88 (2.21)</w:t>
            </w:r>
          </w:p>
        </w:tc>
        <w:tc>
          <w:tcPr>
            <w:tcW w:w="1895" w:type="dxa"/>
          </w:tcPr>
          <w:p w14:paraId="67012C8B" w14:textId="77777777" w:rsidR="001815AC" w:rsidRPr="0056265A" w:rsidRDefault="001815AC" w:rsidP="00D811E1">
            <w:pPr>
              <w:contextualSpacing/>
              <w:rPr>
                <w:rFonts w:ascii="Arial" w:hAnsi="Arial" w:cs="Arial"/>
              </w:rPr>
            </w:pPr>
            <w:r w:rsidRPr="0056265A">
              <w:rPr>
                <w:rFonts w:ascii="Arial" w:hAnsi="Arial" w:cs="Arial"/>
              </w:rPr>
              <w:t>41.85 (1.46)</w:t>
            </w:r>
          </w:p>
        </w:tc>
        <w:tc>
          <w:tcPr>
            <w:tcW w:w="1895" w:type="dxa"/>
          </w:tcPr>
          <w:p w14:paraId="3316B161" w14:textId="77777777" w:rsidR="001815AC" w:rsidRPr="0056265A" w:rsidRDefault="001815AC" w:rsidP="00D811E1">
            <w:pPr>
              <w:contextualSpacing/>
              <w:rPr>
                <w:rFonts w:ascii="Arial" w:hAnsi="Arial" w:cs="Arial"/>
              </w:rPr>
            </w:pPr>
            <w:r w:rsidRPr="0056265A">
              <w:rPr>
                <w:rFonts w:ascii="Arial" w:hAnsi="Arial" w:cs="Arial"/>
              </w:rPr>
              <w:t>85 (1.83)</w:t>
            </w:r>
          </w:p>
        </w:tc>
      </w:tr>
      <w:tr w:rsidR="001815AC" w:rsidRPr="0056265A" w14:paraId="0ABF6752" w14:textId="77777777" w:rsidTr="005B4283">
        <w:tc>
          <w:tcPr>
            <w:tcW w:w="2040" w:type="dxa"/>
          </w:tcPr>
          <w:p w14:paraId="7066AA1E" w14:textId="01612AF8" w:rsidR="001815AC" w:rsidRPr="0056265A" w:rsidRDefault="001815AC" w:rsidP="00D811E1">
            <w:pPr>
              <w:contextualSpacing/>
              <w:rPr>
                <w:rFonts w:ascii="Arial" w:hAnsi="Arial" w:cs="Arial"/>
              </w:rPr>
            </w:pPr>
            <w:r w:rsidRPr="0056265A">
              <w:rPr>
                <w:rFonts w:ascii="Arial" w:hAnsi="Arial" w:cs="Arial"/>
              </w:rPr>
              <w:t>ASD</w:t>
            </w:r>
            <w:r w:rsidR="00DA5E25" w:rsidRPr="0056265A">
              <w:rPr>
                <w:rFonts w:ascii="Arial" w:hAnsi="Arial" w:cs="Arial"/>
              </w:rPr>
              <w:t>-L</w:t>
            </w:r>
          </w:p>
        </w:tc>
        <w:tc>
          <w:tcPr>
            <w:tcW w:w="2017" w:type="dxa"/>
          </w:tcPr>
          <w:p w14:paraId="2D993257" w14:textId="77777777" w:rsidR="001815AC" w:rsidRPr="0056265A" w:rsidRDefault="001815AC" w:rsidP="00D811E1">
            <w:pPr>
              <w:contextualSpacing/>
              <w:rPr>
                <w:rFonts w:ascii="Arial" w:hAnsi="Arial" w:cs="Arial"/>
              </w:rPr>
            </w:pPr>
            <w:r w:rsidRPr="0056265A">
              <w:rPr>
                <w:rFonts w:ascii="Arial" w:hAnsi="Arial" w:cs="Arial"/>
              </w:rPr>
              <w:t>43.02 (1.34)</w:t>
            </w:r>
          </w:p>
        </w:tc>
        <w:tc>
          <w:tcPr>
            <w:tcW w:w="2024" w:type="dxa"/>
          </w:tcPr>
          <w:p w14:paraId="692D0DBE" w14:textId="77777777" w:rsidR="001815AC" w:rsidRPr="0056265A" w:rsidRDefault="001815AC" w:rsidP="00D811E1">
            <w:pPr>
              <w:contextualSpacing/>
              <w:rPr>
                <w:rFonts w:ascii="Arial" w:hAnsi="Arial" w:cs="Arial"/>
              </w:rPr>
            </w:pPr>
            <w:r w:rsidRPr="0056265A">
              <w:rPr>
                <w:rFonts w:ascii="Arial" w:hAnsi="Arial" w:cs="Arial"/>
              </w:rPr>
              <w:t>47.08 (1.09)</w:t>
            </w:r>
          </w:p>
        </w:tc>
        <w:tc>
          <w:tcPr>
            <w:tcW w:w="2095" w:type="dxa"/>
          </w:tcPr>
          <w:p w14:paraId="00751F93" w14:textId="77777777" w:rsidR="001815AC" w:rsidRPr="0056265A" w:rsidRDefault="001815AC" w:rsidP="00D811E1">
            <w:pPr>
              <w:contextualSpacing/>
              <w:rPr>
                <w:rFonts w:ascii="Arial" w:hAnsi="Arial" w:cs="Arial"/>
              </w:rPr>
            </w:pPr>
            <w:r w:rsidRPr="0056265A">
              <w:rPr>
                <w:rFonts w:ascii="Arial" w:hAnsi="Arial" w:cs="Arial"/>
              </w:rPr>
              <w:t>46.08 (1.35)</w:t>
            </w:r>
          </w:p>
        </w:tc>
        <w:tc>
          <w:tcPr>
            <w:tcW w:w="2111" w:type="dxa"/>
          </w:tcPr>
          <w:p w14:paraId="2848ECF2" w14:textId="77777777" w:rsidR="001815AC" w:rsidRPr="0056265A" w:rsidRDefault="001815AC" w:rsidP="00D811E1">
            <w:pPr>
              <w:contextualSpacing/>
              <w:rPr>
                <w:rFonts w:ascii="Arial" w:hAnsi="Arial" w:cs="Arial"/>
              </w:rPr>
            </w:pPr>
            <w:r w:rsidRPr="0056265A">
              <w:rPr>
                <w:rFonts w:ascii="Arial" w:hAnsi="Arial" w:cs="Arial"/>
              </w:rPr>
              <w:t>34.67 (1.72)</w:t>
            </w:r>
          </w:p>
        </w:tc>
        <w:tc>
          <w:tcPr>
            <w:tcW w:w="1895" w:type="dxa"/>
          </w:tcPr>
          <w:p w14:paraId="10B6CFA4" w14:textId="77777777" w:rsidR="001815AC" w:rsidRPr="0056265A" w:rsidRDefault="001815AC" w:rsidP="00D811E1">
            <w:pPr>
              <w:contextualSpacing/>
              <w:rPr>
                <w:rFonts w:ascii="Arial" w:hAnsi="Arial" w:cs="Arial"/>
              </w:rPr>
            </w:pPr>
            <w:r w:rsidRPr="0056265A">
              <w:rPr>
                <w:rFonts w:ascii="Arial" w:hAnsi="Arial" w:cs="Arial"/>
              </w:rPr>
              <w:t>40.65 (1.05)</w:t>
            </w:r>
          </w:p>
        </w:tc>
        <w:tc>
          <w:tcPr>
            <w:tcW w:w="1895" w:type="dxa"/>
          </w:tcPr>
          <w:p w14:paraId="50488FBF" w14:textId="77777777" w:rsidR="001815AC" w:rsidRPr="0056265A" w:rsidRDefault="001815AC" w:rsidP="00D811E1">
            <w:pPr>
              <w:contextualSpacing/>
              <w:rPr>
                <w:rFonts w:ascii="Arial" w:hAnsi="Arial" w:cs="Arial"/>
              </w:rPr>
            </w:pPr>
            <w:r w:rsidRPr="0056265A">
              <w:rPr>
                <w:rFonts w:ascii="Arial" w:hAnsi="Arial" w:cs="Arial"/>
              </w:rPr>
              <w:t>82.96 (1.51)</w:t>
            </w:r>
          </w:p>
        </w:tc>
      </w:tr>
      <w:tr w:rsidR="001815AC" w:rsidRPr="0056265A" w14:paraId="01026598" w14:textId="77777777" w:rsidTr="005B4283">
        <w:tc>
          <w:tcPr>
            <w:tcW w:w="2040" w:type="dxa"/>
          </w:tcPr>
          <w:p w14:paraId="6BEB772C" w14:textId="08873DE7" w:rsidR="001815AC" w:rsidRPr="0056265A" w:rsidRDefault="001815AC" w:rsidP="00D811E1">
            <w:pPr>
              <w:contextualSpacing/>
              <w:rPr>
                <w:rFonts w:ascii="Arial" w:hAnsi="Arial" w:cs="Arial"/>
              </w:rPr>
            </w:pPr>
            <w:r w:rsidRPr="0056265A">
              <w:rPr>
                <w:rFonts w:ascii="Arial" w:hAnsi="Arial" w:cs="Arial"/>
              </w:rPr>
              <w:t>ADHD</w:t>
            </w:r>
            <w:r w:rsidR="00DA5E25" w:rsidRPr="0056265A">
              <w:rPr>
                <w:rFonts w:ascii="Arial" w:hAnsi="Arial" w:cs="Arial"/>
              </w:rPr>
              <w:t>-L</w:t>
            </w:r>
          </w:p>
        </w:tc>
        <w:tc>
          <w:tcPr>
            <w:tcW w:w="2017" w:type="dxa"/>
          </w:tcPr>
          <w:p w14:paraId="4347D0A4" w14:textId="77777777" w:rsidR="001815AC" w:rsidRPr="0056265A" w:rsidRDefault="001815AC" w:rsidP="00D811E1">
            <w:pPr>
              <w:contextualSpacing/>
              <w:rPr>
                <w:rFonts w:ascii="Arial" w:hAnsi="Arial" w:cs="Arial"/>
              </w:rPr>
            </w:pPr>
            <w:r w:rsidRPr="0056265A">
              <w:rPr>
                <w:rFonts w:ascii="Arial" w:hAnsi="Arial" w:cs="Arial"/>
              </w:rPr>
              <w:t>44.56 (1.57)</w:t>
            </w:r>
          </w:p>
        </w:tc>
        <w:tc>
          <w:tcPr>
            <w:tcW w:w="2024" w:type="dxa"/>
          </w:tcPr>
          <w:p w14:paraId="351BEE95" w14:textId="77777777" w:rsidR="001815AC" w:rsidRPr="0056265A" w:rsidRDefault="001815AC" w:rsidP="00D811E1">
            <w:pPr>
              <w:contextualSpacing/>
              <w:rPr>
                <w:rFonts w:ascii="Arial" w:hAnsi="Arial" w:cs="Arial"/>
              </w:rPr>
            </w:pPr>
            <w:r w:rsidRPr="0056265A">
              <w:rPr>
                <w:rFonts w:ascii="Arial" w:hAnsi="Arial" w:cs="Arial"/>
              </w:rPr>
              <w:t>48.56 (1.7)</w:t>
            </w:r>
          </w:p>
        </w:tc>
        <w:tc>
          <w:tcPr>
            <w:tcW w:w="2095" w:type="dxa"/>
          </w:tcPr>
          <w:p w14:paraId="0B9C9D27" w14:textId="77777777" w:rsidR="001815AC" w:rsidRPr="0056265A" w:rsidRDefault="001815AC" w:rsidP="00D811E1">
            <w:pPr>
              <w:contextualSpacing/>
              <w:rPr>
                <w:rFonts w:ascii="Arial" w:hAnsi="Arial" w:cs="Arial"/>
              </w:rPr>
            </w:pPr>
            <w:r w:rsidRPr="0056265A">
              <w:rPr>
                <w:rFonts w:ascii="Arial" w:hAnsi="Arial" w:cs="Arial"/>
              </w:rPr>
              <w:t>44.56 (1.97)</w:t>
            </w:r>
          </w:p>
        </w:tc>
        <w:tc>
          <w:tcPr>
            <w:tcW w:w="2111" w:type="dxa"/>
          </w:tcPr>
          <w:p w14:paraId="12459E8A" w14:textId="77777777" w:rsidR="001815AC" w:rsidRPr="0056265A" w:rsidRDefault="001815AC" w:rsidP="00D811E1">
            <w:pPr>
              <w:contextualSpacing/>
              <w:rPr>
                <w:rFonts w:ascii="Arial" w:hAnsi="Arial" w:cs="Arial"/>
              </w:rPr>
            </w:pPr>
            <w:r w:rsidRPr="0056265A">
              <w:rPr>
                <w:rFonts w:ascii="Arial" w:hAnsi="Arial" w:cs="Arial"/>
              </w:rPr>
              <w:t>41.19 (3.51)</w:t>
            </w:r>
          </w:p>
        </w:tc>
        <w:tc>
          <w:tcPr>
            <w:tcW w:w="1895" w:type="dxa"/>
          </w:tcPr>
          <w:p w14:paraId="13DFBE8C" w14:textId="77777777" w:rsidR="001815AC" w:rsidRPr="0056265A" w:rsidRDefault="001815AC" w:rsidP="00D811E1">
            <w:pPr>
              <w:contextualSpacing/>
              <w:rPr>
                <w:rFonts w:ascii="Arial" w:hAnsi="Arial" w:cs="Arial"/>
              </w:rPr>
            </w:pPr>
            <w:r w:rsidRPr="0056265A">
              <w:rPr>
                <w:rFonts w:ascii="Arial" w:hAnsi="Arial" w:cs="Arial"/>
              </w:rPr>
              <w:t>37.69 (2.75)</w:t>
            </w:r>
          </w:p>
        </w:tc>
        <w:tc>
          <w:tcPr>
            <w:tcW w:w="1895" w:type="dxa"/>
          </w:tcPr>
          <w:p w14:paraId="099DACFF" w14:textId="77777777" w:rsidR="001815AC" w:rsidRPr="0056265A" w:rsidRDefault="001815AC" w:rsidP="00D811E1">
            <w:pPr>
              <w:contextualSpacing/>
              <w:rPr>
                <w:rFonts w:ascii="Arial" w:hAnsi="Arial" w:cs="Arial"/>
              </w:rPr>
            </w:pPr>
            <w:r w:rsidRPr="0056265A">
              <w:rPr>
                <w:rFonts w:ascii="Arial" w:hAnsi="Arial" w:cs="Arial"/>
              </w:rPr>
              <w:t>84.5 (2.45)</w:t>
            </w:r>
          </w:p>
        </w:tc>
      </w:tr>
      <w:tr w:rsidR="001815AC" w:rsidRPr="0056265A" w14:paraId="345E28EA" w14:textId="77777777" w:rsidTr="005B4283">
        <w:tc>
          <w:tcPr>
            <w:tcW w:w="2040" w:type="dxa"/>
          </w:tcPr>
          <w:p w14:paraId="5400191D" w14:textId="70998761" w:rsidR="001815AC" w:rsidRPr="0056265A" w:rsidRDefault="001815AC" w:rsidP="00D811E1">
            <w:pPr>
              <w:contextualSpacing/>
              <w:rPr>
                <w:rFonts w:ascii="Arial" w:hAnsi="Arial" w:cs="Arial"/>
              </w:rPr>
            </w:pPr>
            <w:r w:rsidRPr="0056265A">
              <w:rPr>
                <w:rFonts w:ascii="Arial" w:hAnsi="Arial" w:cs="Arial"/>
              </w:rPr>
              <w:t>ASD+ADHD</w:t>
            </w:r>
            <w:r w:rsidR="00DA5E25" w:rsidRPr="0056265A">
              <w:rPr>
                <w:rFonts w:ascii="Arial" w:hAnsi="Arial" w:cs="Arial"/>
              </w:rPr>
              <w:t>-L</w:t>
            </w:r>
          </w:p>
        </w:tc>
        <w:tc>
          <w:tcPr>
            <w:tcW w:w="2017" w:type="dxa"/>
          </w:tcPr>
          <w:p w14:paraId="22D03D69" w14:textId="77777777" w:rsidR="001815AC" w:rsidRPr="0056265A" w:rsidRDefault="001815AC" w:rsidP="00D811E1">
            <w:pPr>
              <w:contextualSpacing/>
              <w:rPr>
                <w:rFonts w:ascii="Arial" w:hAnsi="Arial" w:cs="Arial"/>
              </w:rPr>
            </w:pPr>
            <w:r w:rsidRPr="0056265A">
              <w:rPr>
                <w:rFonts w:ascii="Arial" w:hAnsi="Arial" w:cs="Arial"/>
              </w:rPr>
              <w:t>42.92 (2.27)</w:t>
            </w:r>
          </w:p>
        </w:tc>
        <w:tc>
          <w:tcPr>
            <w:tcW w:w="2024" w:type="dxa"/>
          </w:tcPr>
          <w:p w14:paraId="29D0BC36" w14:textId="77777777" w:rsidR="001815AC" w:rsidRPr="0056265A" w:rsidRDefault="001815AC" w:rsidP="00D811E1">
            <w:pPr>
              <w:contextualSpacing/>
              <w:rPr>
                <w:rFonts w:ascii="Arial" w:hAnsi="Arial" w:cs="Arial"/>
              </w:rPr>
            </w:pPr>
            <w:r w:rsidRPr="0056265A">
              <w:rPr>
                <w:rFonts w:ascii="Arial" w:hAnsi="Arial" w:cs="Arial"/>
              </w:rPr>
              <w:t>49 (1.17)</w:t>
            </w:r>
          </w:p>
        </w:tc>
        <w:tc>
          <w:tcPr>
            <w:tcW w:w="2095" w:type="dxa"/>
          </w:tcPr>
          <w:p w14:paraId="47D14001" w14:textId="77777777" w:rsidR="001815AC" w:rsidRPr="0056265A" w:rsidRDefault="001815AC" w:rsidP="00D811E1">
            <w:pPr>
              <w:contextualSpacing/>
              <w:rPr>
                <w:rFonts w:ascii="Arial" w:hAnsi="Arial" w:cs="Arial"/>
              </w:rPr>
            </w:pPr>
            <w:r w:rsidRPr="0056265A">
              <w:rPr>
                <w:rFonts w:ascii="Arial" w:hAnsi="Arial" w:cs="Arial"/>
              </w:rPr>
              <w:t>48.25 (2.52)</w:t>
            </w:r>
          </w:p>
        </w:tc>
        <w:tc>
          <w:tcPr>
            <w:tcW w:w="2111" w:type="dxa"/>
          </w:tcPr>
          <w:p w14:paraId="41913EC7" w14:textId="77777777" w:rsidR="001815AC" w:rsidRPr="0056265A" w:rsidRDefault="001815AC" w:rsidP="00D811E1">
            <w:pPr>
              <w:contextualSpacing/>
              <w:rPr>
                <w:rFonts w:ascii="Arial" w:hAnsi="Arial" w:cs="Arial"/>
              </w:rPr>
            </w:pPr>
            <w:r w:rsidRPr="0056265A">
              <w:rPr>
                <w:rFonts w:ascii="Arial" w:hAnsi="Arial" w:cs="Arial"/>
              </w:rPr>
              <w:t>43.42 (4.21)</w:t>
            </w:r>
          </w:p>
        </w:tc>
        <w:tc>
          <w:tcPr>
            <w:tcW w:w="1895" w:type="dxa"/>
          </w:tcPr>
          <w:p w14:paraId="7C223F04" w14:textId="77777777" w:rsidR="001815AC" w:rsidRPr="0056265A" w:rsidRDefault="001815AC" w:rsidP="00D811E1">
            <w:pPr>
              <w:contextualSpacing/>
              <w:rPr>
                <w:rFonts w:ascii="Arial" w:hAnsi="Arial" w:cs="Arial"/>
              </w:rPr>
            </w:pPr>
            <w:r w:rsidRPr="0056265A">
              <w:rPr>
                <w:rFonts w:ascii="Arial" w:hAnsi="Arial" w:cs="Arial"/>
              </w:rPr>
              <w:t>40.5 (2.15)</w:t>
            </w:r>
          </w:p>
        </w:tc>
        <w:tc>
          <w:tcPr>
            <w:tcW w:w="1895" w:type="dxa"/>
          </w:tcPr>
          <w:p w14:paraId="48D87DC7" w14:textId="77777777" w:rsidR="001815AC" w:rsidRPr="0056265A" w:rsidRDefault="001815AC" w:rsidP="00D811E1">
            <w:pPr>
              <w:contextualSpacing/>
              <w:rPr>
                <w:rFonts w:ascii="Arial" w:hAnsi="Arial" w:cs="Arial"/>
              </w:rPr>
            </w:pPr>
            <w:r w:rsidRPr="0056265A">
              <w:rPr>
                <w:rFonts w:ascii="Arial" w:hAnsi="Arial" w:cs="Arial"/>
              </w:rPr>
              <w:t>87.75 (2.8)</w:t>
            </w:r>
          </w:p>
        </w:tc>
      </w:tr>
      <w:tr w:rsidR="001815AC" w:rsidRPr="0056265A" w14:paraId="32368D37" w14:textId="77777777" w:rsidTr="005B4283">
        <w:tc>
          <w:tcPr>
            <w:tcW w:w="2040" w:type="dxa"/>
            <w:shd w:val="clear" w:color="auto" w:fill="A6A6A6" w:themeFill="background1" w:themeFillShade="A6"/>
          </w:tcPr>
          <w:p w14:paraId="1B5468E2" w14:textId="77777777" w:rsidR="001815AC" w:rsidRPr="0056265A" w:rsidRDefault="001815AC" w:rsidP="00D811E1">
            <w:pPr>
              <w:contextualSpacing/>
              <w:rPr>
                <w:rFonts w:ascii="Arial" w:hAnsi="Arial" w:cs="Arial"/>
              </w:rPr>
            </w:pPr>
            <w:r w:rsidRPr="0056265A">
              <w:rPr>
                <w:rFonts w:ascii="Arial" w:hAnsi="Arial" w:cs="Arial"/>
              </w:rPr>
              <w:t>10 months</w:t>
            </w:r>
          </w:p>
        </w:tc>
        <w:tc>
          <w:tcPr>
            <w:tcW w:w="2017" w:type="dxa"/>
            <w:shd w:val="clear" w:color="auto" w:fill="A6A6A6" w:themeFill="background1" w:themeFillShade="A6"/>
          </w:tcPr>
          <w:p w14:paraId="104871B5" w14:textId="77777777" w:rsidR="001815AC" w:rsidRPr="0056265A" w:rsidRDefault="001815AC" w:rsidP="00D811E1">
            <w:pPr>
              <w:contextualSpacing/>
              <w:rPr>
                <w:rFonts w:ascii="Arial" w:hAnsi="Arial" w:cs="Arial"/>
              </w:rPr>
            </w:pPr>
          </w:p>
        </w:tc>
        <w:tc>
          <w:tcPr>
            <w:tcW w:w="2024" w:type="dxa"/>
            <w:shd w:val="clear" w:color="auto" w:fill="A6A6A6" w:themeFill="background1" w:themeFillShade="A6"/>
          </w:tcPr>
          <w:p w14:paraId="463EEACB" w14:textId="77777777" w:rsidR="001815AC" w:rsidRPr="0056265A" w:rsidRDefault="001815AC" w:rsidP="00D811E1">
            <w:pPr>
              <w:contextualSpacing/>
              <w:rPr>
                <w:rFonts w:ascii="Arial" w:hAnsi="Arial" w:cs="Arial"/>
              </w:rPr>
            </w:pPr>
          </w:p>
        </w:tc>
        <w:tc>
          <w:tcPr>
            <w:tcW w:w="2095" w:type="dxa"/>
            <w:shd w:val="clear" w:color="auto" w:fill="A6A6A6" w:themeFill="background1" w:themeFillShade="A6"/>
          </w:tcPr>
          <w:p w14:paraId="76C256DE" w14:textId="77777777" w:rsidR="001815AC" w:rsidRPr="0056265A" w:rsidRDefault="001815AC" w:rsidP="00D811E1">
            <w:pPr>
              <w:contextualSpacing/>
              <w:rPr>
                <w:rFonts w:ascii="Arial" w:hAnsi="Arial" w:cs="Arial"/>
              </w:rPr>
            </w:pPr>
          </w:p>
        </w:tc>
        <w:tc>
          <w:tcPr>
            <w:tcW w:w="2111" w:type="dxa"/>
            <w:shd w:val="clear" w:color="auto" w:fill="A6A6A6" w:themeFill="background1" w:themeFillShade="A6"/>
          </w:tcPr>
          <w:p w14:paraId="188B7CC9"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3A3EE17E"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195D7AA3" w14:textId="77777777" w:rsidR="001815AC" w:rsidRPr="0056265A" w:rsidRDefault="001815AC" w:rsidP="00D811E1">
            <w:pPr>
              <w:contextualSpacing/>
              <w:rPr>
                <w:rFonts w:ascii="Arial" w:hAnsi="Arial" w:cs="Arial"/>
              </w:rPr>
            </w:pPr>
          </w:p>
        </w:tc>
      </w:tr>
      <w:tr w:rsidR="001815AC" w:rsidRPr="0056265A" w14:paraId="1DA0F03B" w14:textId="77777777" w:rsidTr="005B4283">
        <w:tc>
          <w:tcPr>
            <w:tcW w:w="2040" w:type="dxa"/>
          </w:tcPr>
          <w:p w14:paraId="71D45430" w14:textId="77777777" w:rsidR="001815AC" w:rsidRPr="0056265A" w:rsidRDefault="001815AC" w:rsidP="00D811E1">
            <w:pPr>
              <w:contextualSpacing/>
              <w:rPr>
                <w:rFonts w:ascii="Arial" w:hAnsi="Arial" w:cs="Arial"/>
              </w:rPr>
            </w:pPr>
            <w:r w:rsidRPr="0056265A">
              <w:rPr>
                <w:rFonts w:ascii="Arial" w:hAnsi="Arial" w:cs="Arial"/>
              </w:rPr>
              <w:t>TL</w:t>
            </w:r>
          </w:p>
        </w:tc>
        <w:tc>
          <w:tcPr>
            <w:tcW w:w="2017" w:type="dxa"/>
          </w:tcPr>
          <w:p w14:paraId="79AEB423" w14:textId="77777777" w:rsidR="001815AC" w:rsidRPr="0056265A" w:rsidRDefault="001815AC" w:rsidP="00D811E1">
            <w:pPr>
              <w:contextualSpacing/>
              <w:rPr>
                <w:rFonts w:ascii="Arial" w:hAnsi="Arial" w:cs="Arial"/>
              </w:rPr>
            </w:pPr>
            <w:r w:rsidRPr="0056265A">
              <w:rPr>
                <w:rFonts w:ascii="Arial" w:hAnsi="Arial" w:cs="Arial"/>
              </w:rPr>
              <w:t>51.63 (2.48)</w:t>
            </w:r>
          </w:p>
        </w:tc>
        <w:tc>
          <w:tcPr>
            <w:tcW w:w="2024" w:type="dxa"/>
          </w:tcPr>
          <w:p w14:paraId="3E41A8E9" w14:textId="77777777" w:rsidR="001815AC" w:rsidRPr="0056265A" w:rsidRDefault="001815AC" w:rsidP="00D811E1">
            <w:pPr>
              <w:contextualSpacing/>
              <w:rPr>
                <w:rFonts w:ascii="Arial" w:hAnsi="Arial" w:cs="Arial"/>
              </w:rPr>
            </w:pPr>
            <w:r w:rsidRPr="0056265A">
              <w:rPr>
                <w:rFonts w:ascii="Arial" w:hAnsi="Arial" w:cs="Arial"/>
              </w:rPr>
              <w:t>34.89 (2.27)</w:t>
            </w:r>
          </w:p>
        </w:tc>
        <w:tc>
          <w:tcPr>
            <w:tcW w:w="2095" w:type="dxa"/>
          </w:tcPr>
          <w:p w14:paraId="77F9D8C5" w14:textId="77777777" w:rsidR="001815AC" w:rsidRPr="0056265A" w:rsidRDefault="001815AC" w:rsidP="00D811E1">
            <w:pPr>
              <w:contextualSpacing/>
              <w:rPr>
                <w:rFonts w:ascii="Arial" w:hAnsi="Arial" w:cs="Arial"/>
              </w:rPr>
            </w:pPr>
            <w:r w:rsidRPr="0056265A">
              <w:rPr>
                <w:rFonts w:ascii="Arial" w:hAnsi="Arial" w:cs="Arial"/>
              </w:rPr>
              <w:t>48.85 (1.54)</w:t>
            </w:r>
          </w:p>
        </w:tc>
        <w:tc>
          <w:tcPr>
            <w:tcW w:w="2111" w:type="dxa"/>
          </w:tcPr>
          <w:p w14:paraId="46FDED82" w14:textId="77777777" w:rsidR="001815AC" w:rsidRPr="0056265A" w:rsidRDefault="001815AC" w:rsidP="00D811E1">
            <w:pPr>
              <w:contextualSpacing/>
              <w:rPr>
                <w:rFonts w:ascii="Arial" w:hAnsi="Arial" w:cs="Arial"/>
              </w:rPr>
            </w:pPr>
            <w:r w:rsidRPr="0056265A">
              <w:rPr>
                <w:rFonts w:ascii="Arial" w:hAnsi="Arial" w:cs="Arial"/>
              </w:rPr>
              <w:t>39.26 (1.72)</w:t>
            </w:r>
          </w:p>
        </w:tc>
        <w:tc>
          <w:tcPr>
            <w:tcW w:w="1895" w:type="dxa"/>
          </w:tcPr>
          <w:p w14:paraId="168D7C74" w14:textId="77777777" w:rsidR="001815AC" w:rsidRPr="0056265A" w:rsidRDefault="001815AC" w:rsidP="00D811E1">
            <w:pPr>
              <w:contextualSpacing/>
              <w:rPr>
                <w:rFonts w:ascii="Arial" w:hAnsi="Arial" w:cs="Arial"/>
              </w:rPr>
            </w:pPr>
            <w:r w:rsidRPr="0056265A">
              <w:rPr>
                <w:rFonts w:ascii="Arial" w:hAnsi="Arial" w:cs="Arial"/>
              </w:rPr>
              <w:t>36.85 (1.9)</w:t>
            </w:r>
          </w:p>
        </w:tc>
        <w:tc>
          <w:tcPr>
            <w:tcW w:w="1895" w:type="dxa"/>
          </w:tcPr>
          <w:p w14:paraId="4CEC3B04" w14:textId="77777777" w:rsidR="001815AC" w:rsidRPr="0056265A" w:rsidRDefault="001815AC" w:rsidP="00D811E1">
            <w:pPr>
              <w:contextualSpacing/>
              <w:rPr>
                <w:rFonts w:ascii="Arial" w:hAnsi="Arial" w:cs="Arial"/>
              </w:rPr>
            </w:pPr>
            <w:r w:rsidRPr="0056265A">
              <w:rPr>
                <w:rFonts w:ascii="Arial" w:hAnsi="Arial" w:cs="Arial"/>
              </w:rPr>
              <w:t>88.89 (2.35)</w:t>
            </w:r>
          </w:p>
        </w:tc>
      </w:tr>
      <w:tr w:rsidR="001815AC" w:rsidRPr="0056265A" w14:paraId="43BA53FD" w14:textId="77777777" w:rsidTr="005B4283">
        <w:tc>
          <w:tcPr>
            <w:tcW w:w="2040" w:type="dxa"/>
          </w:tcPr>
          <w:p w14:paraId="422CD0DD" w14:textId="3E1DC213" w:rsidR="001815AC" w:rsidRPr="0056265A" w:rsidRDefault="00DA5E25" w:rsidP="00D811E1">
            <w:pPr>
              <w:contextualSpacing/>
              <w:rPr>
                <w:rFonts w:ascii="Arial" w:hAnsi="Arial" w:cs="Arial"/>
              </w:rPr>
            </w:pPr>
            <w:r w:rsidRPr="0056265A">
              <w:rPr>
                <w:rFonts w:ascii="Arial" w:hAnsi="Arial" w:cs="Arial"/>
              </w:rPr>
              <w:t>ASD-L</w:t>
            </w:r>
          </w:p>
        </w:tc>
        <w:tc>
          <w:tcPr>
            <w:tcW w:w="2017" w:type="dxa"/>
          </w:tcPr>
          <w:p w14:paraId="4C55886C" w14:textId="77777777" w:rsidR="001815AC" w:rsidRPr="0056265A" w:rsidRDefault="001815AC" w:rsidP="00D811E1">
            <w:pPr>
              <w:contextualSpacing/>
              <w:rPr>
                <w:rFonts w:ascii="Arial" w:hAnsi="Arial" w:cs="Arial"/>
              </w:rPr>
            </w:pPr>
            <w:r w:rsidRPr="0056265A">
              <w:rPr>
                <w:rFonts w:ascii="Arial" w:hAnsi="Arial" w:cs="Arial"/>
              </w:rPr>
              <w:t>50.24 (1.34)</w:t>
            </w:r>
          </w:p>
        </w:tc>
        <w:tc>
          <w:tcPr>
            <w:tcW w:w="2024" w:type="dxa"/>
          </w:tcPr>
          <w:p w14:paraId="085F84C9" w14:textId="77777777" w:rsidR="001815AC" w:rsidRPr="0056265A" w:rsidRDefault="001815AC" w:rsidP="00D811E1">
            <w:pPr>
              <w:contextualSpacing/>
              <w:rPr>
                <w:rFonts w:ascii="Arial" w:hAnsi="Arial" w:cs="Arial"/>
              </w:rPr>
            </w:pPr>
            <w:r w:rsidRPr="0056265A">
              <w:rPr>
                <w:rFonts w:ascii="Arial" w:hAnsi="Arial" w:cs="Arial"/>
              </w:rPr>
              <w:t>38.25 (1.11)</w:t>
            </w:r>
          </w:p>
        </w:tc>
        <w:tc>
          <w:tcPr>
            <w:tcW w:w="2095" w:type="dxa"/>
          </w:tcPr>
          <w:p w14:paraId="5375B590" w14:textId="77777777" w:rsidR="001815AC" w:rsidRPr="0056265A" w:rsidRDefault="001815AC" w:rsidP="00D811E1">
            <w:pPr>
              <w:contextualSpacing/>
              <w:rPr>
                <w:rFonts w:ascii="Arial" w:hAnsi="Arial" w:cs="Arial"/>
              </w:rPr>
            </w:pPr>
            <w:r w:rsidRPr="0056265A">
              <w:rPr>
                <w:rFonts w:ascii="Arial" w:hAnsi="Arial" w:cs="Arial"/>
              </w:rPr>
              <w:t>49.82 (1.08)</w:t>
            </w:r>
          </w:p>
        </w:tc>
        <w:tc>
          <w:tcPr>
            <w:tcW w:w="2111" w:type="dxa"/>
          </w:tcPr>
          <w:p w14:paraId="65C32509" w14:textId="77777777" w:rsidR="001815AC" w:rsidRPr="0056265A" w:rsidRDefault="001815AC" w:rsidP="00D811E1">
            <w:pPr>
              <w:contextualSpacing/>
              <w:rPr>
                <w:rFonts w:ascii="Arial" w:hAnsi="Arial" w:cs="Arial"/>
              </w:rPr>
            </w:pPr>
            <w:r w:rsidRPr="0056265A">
              <w:rPr>
                <w:rFonts w:ascii="Arial" w:hAnsi="Arial" w:cs="Arial"/>
              </w:rPr>
              <w:t>38 (1.21)</w:t>
            </w:r>
          </w:p>
        </w:tc>
        <w:tc>
          <w:tcPr>
            <w:tcW w:w="1895" w:type="dxa"/>
          </w:tcPr>
          <w:p w14:paraId="0A70AE4D" w14:textId="77777777" w:rsidR="001815AC" w:rsidRPr="0056265A" w:rsidRDefault="001815AC" w:rsidP="00D811E1">
            <w:pPr>
              <w:contextualSpacing/>
              <w:rPr>
                <w:rFonts w:ascii="Arial" w:hAnsi="Arial" w:cs="Arial"/>
              </w:rPr>
            </w:pPr>
            <w:r w:rsidRPr="0056265A">
              <w:rPr>
                <w:rFonts w:ascii="Arial" w:hAnsi="Arial" w:cs="Arial"/>
              </w:rPr>
              <w:t>36.53 (1.47)</w:t>
            </w:r>
          </w:p>
        </w:tc>
        <w:tc>
          <w:tcPr>
            <w:tcW w:w="1895" w:type="dxa"/>
          </w:tcPr>
          <w:p w14:paraId="1FDB8642" w14:textId="77777777" w:rsidR="001815AC" w:rsidRPr="0056265A" w:rsidRDefault="001815AC" w:rsidP="00D811E1">
            <w:pPr>
              <w:contextualSpacing/>
              <w:rPr>
                <w:rFonts w:ascii="Arial" w:hAnsi="Arial" w:cs="Arial"/>
              </w:rPr>
            </w:pPr>
            <w:r w:rsidRPr="0056265A">
              <w:rPr>
                <w:rFonts w:ascii="Arial" w:hAnsi="Arial" w:cs="Arial"/>
              </w:rPr>
              <w:t>88.03 (1.73)</w:t>
            </w:r>
          </w:p>
        </w:tc>
      </w:tr>
      <w:tr w:rsidR="001815AC" w:rsidRPr="0056265A" w14:paraId="5884774E" w14:textId="77777777" w:rsidTr="005B4283">
        <w:tc>
          <w:tcPr>
            <w:tcW w:w="2040" w:type="dxa"/>
          </w:tcPr>
          <w:p w14:paraId="5E34EBB9" w14:textId="211FAE82" w:rsidR="001815AC" w:rsidRPr="0056265A" w:rsidRDefault="00DA5E25" w:rsidP="00D811E1">
            <w:pPr>
              <w:contextualSpacing/>
              <w:rPr>
                <w:rFonts w:ascii="Arial" w:hAnsi="Arial" w:cs="Arial"/>
              </w:rPr>
            </w:pPr>
            <w:r w:rsidRPr="0056265A">
              <w:rPr>
                <w:rFonts w:ascii="Arial" w:hAnsi="Arial" w:cs="Arial"/>
              </w:rPr>
              <w:t>ADHD-L</w:t>
            </w:r>
          </w:p>
        </w:tc>
        <w:tc>
          <w:tcPr>
            <w:tcW w:w="2017" w:type="dxa"/>
          </w:tcPr>
          <w:p w14:paraId="2F43F7BE" w14:textId="77777777" w:rsidR="001815AC" w:rsidRPr="0056265A" w:rsidRDefault="001815AC" w:rsidP="00D811E1">
            <w:pPr>
              <w:contextualSpacing/>
              <w:rPr>
                <w:rFonts w:ascii="Arial" w:hAnsi="Arial" w:cs="Arial"/>
              </w:rPr>
            </w:pPr>
            <w:r w:rsidRPr="0056265A">
              <w:rPr>
                <w:rFonts w:ascii="Arial" w:hAnsi="Arial" w:cs="Arial"/>
              </w:rPr>
              <w:t>51.85 (2.64)</w:t>
            </w:r>
          </w:p>
        </w:tc>
        <w:tc>
          <w:tcPr>
            <w:tcW w:w="2024" w:type="dxa"/>
          </w:tcPr>
          <w:p w14:paraId="5D83FE33" w14:textId="77777777" w:rsidR="001815AC" w:rsidRPr="0056265A" w:rsidRDefault="001815AC" w:rsidP="00D811E1">
            <w:pPr>
              <w:contextualSpacing/>
              <w:rPr>
                <w:rFonts w:ascii="Arial" w:hAnsi="Arial" w:cs="Arial"/>
              </w:rPr>
            </w:pPr>
            <w:r w:rsidRPr="0056265A">
              <w:rPr>
                <w:rFonts w:ascii="Arial" w:hAnsi="Arial" w:cs="Arial"/>
              </w:rPr>
              <w:t>38.3 (2.05)</w:t>
            </w:r>
          </w:p>
        </w:tc>
        <w:tc>
          <w:tcPr>
            <w:tcW w:w="2095" w:type="dxa"/>
          </w:tcPr>
          <w:p w14:paraId="2BBBE3FD" w14:textId="77777777" w:rsidR="001815AC" w:rsidRPr="0056265A" w:rsidRDefault="001815AC" w:rsidP="00D811E1">
            <w:pPr>
              <w:contextualSpacing/>
              <w:rPr>
                <w:rFonts w:ascii="Arial" w:hAnsi="Arial" w:cs="Arial"/>
              </w:rPr>
            </w:pPr>
            <w:r w:rsidRPr="0056265A">
              <w:rPr>
                <w:rFonts w:ascii="Arial" w:hAnsi="Arial" w:cs="Arial"/>
              </w:rPr>
              <w:t>47.26 (1.86)</w:t>
            </w:r>
          </w:p>
        </w:tc>
        <w:tc>
          <w:tcPr>
            <w:tcW w:w="2111" w:type="dxa"/>
          </w:tcPr>
          <w:p w14:paraId="6226253E" w14:textId="77777777" w:rsidR="001815AC" w:rsidRPr="0056265A" w:rsidRDefault="001815AC" w:rsidP="00D811E1">
            <w:pPr>
              <w:contextualSpacing/>
              <w:rPr>
                <w:rFonts w:ascii="Arial" w:hAnsi="Arial" w:cs="Arial"/>
              </w:rPr>
            </w:pPr>
            <w:r w:rsidRPr="0056265A">
              <w:rPr>
                <w:rFonts w:ascii="Arial" w:hAnsi="Arial" w:cs="Arial"/>
              </w:rPr>
              <w:t>34.67 (1.96)</w:t>
            </w:r>
          </w:p>
        </w:tc>
        <w:tc>
          <w:tcPr>
            <w:tcW w:w="1895" w:type="dxa"/>
          </w:tcPr>
          <w:p w14:paraId="6C6FAE89" w14:textId="77777777" w:rsidR="001815AC" w:rsidRPr="0056265A" w:rsidRDefault="001815AC" w:rsidP="00D811E1">
            <w:pPr>
              <w:contextualSpacing/>
              <w:rPr>
                <w:rFonts w:ascii="Arial" w:hAnsi="Arial" w:cs="Arial"/>
              </w:rPr>
            </w:pPr>
            <w:r w:rsidRPr="0056265A">
              <w:rPr>
                <w:rFonts w:ascii="Arial" w:hAnsi="Arial" w:cs="Arial"/>
              </w:rPr>
              <w:t>33.85 (2.34)</w:t>
            </w:r>
          </w:p>
        </w:tc>
        <w:tc>
          <w:tcPr>
            <w:tcW w:w="1895" w:type="dxa"/>
          </w:tcPr>
          <w:p w14:paraId="1387B702" w14:textId="77777777" w:rsidR="001815AC" w:rsidRPr="0056265A" w:rsidRDefault="001815AC" w:rsidP="00D811E1">
            <w:pPr>
              <w:contextualSpacing/>
              <w:rPr>
                <w:rFonts w:ascii="Arial" w:hAnsi="Arial" w:cs="Arial"/>
              </w:rPr>
            </w:pPr>
            <w:r w:rsidRPr="0056265A">
              <w:rPr>
                <w:rFonts w:ascii="Arial" w:hAnsi="Arial" w:cs="Arial"/>
              </w:rPr>
              <w:t>84.67 (2.97)</w:t>
            </w:r>
          </w:p>
        </w:tc>
      </w:tr>
      <w:tr w:rsidR="001815AC" w:rsidRPr="0056265A" w14:paraId="57EBB58C" w14:textId="77777777" w:rsidTr="005B4283">
        <w:tc>
          <w:tcPr>
            <w:tcW w:w="2040" w:type="dxa"/>
          </w:tcPr>
          <w:p w14:paraId="6CE1D249" w14:textId="398F2AF4" w:rsidR="001815AC" w:rsidRPr="0056265A" w:rsidRDefault="00DA5E25" w:rsidP="00D811E1">
            <w:pPr>
              <w:contextualSpacing/>
              <w:rPr>
                <w:rFonts w:ascii="Arial" w:hAnsi="Arial" w:cs="Arial"/>
              </w:rPr>
            </w:pPr>
            <w:r w:rsidRPr="0056265A">
              <w:rPr>
                <w:rFonts w:ascii="Arial" w:hAnsi="Arial" w:cs="Arial"/>
              </w:rPr>
              <w:t>ASD+ADHD-L</w:t>
            </w:r>
          </w:p>
        </w:tc>
        <w:tc>
          <w:tcPr>
            <w:tcW w:w="2017" w:type="dxa"/>
          </w:tcPr>
          <w:p w14:paraId="2E4D2A64" w14:textId="77777777" w:rsidR="001815AC" w:rsidRPr="0056265A" w:rsidRDefault="001815AC" w:rsidP="00D811E1">
            <w:pPr>
              <w:contextualSpacing/>
              <w:rPr>
                <w:rFonts w:ascii="Arial" w:hAnsi="Arial" w:cs="Arial"/>
              </w:rPr>
            </w:pPr>
            <w:r w:rsidRPr="0056265A">
              <w:rPr>
                <w:rFonts w:ascii="Arial" w:hAnsi="Arial" w:cs="Arial"/>
              </w:rPr>
              <w:t>49.21 (2.93)</w:t>
            </w:r>
          </w:p>
        </w:tc>
        <w:tc>
          <w:tcPr>
            <w:tcW w:w="2024" w:type="dxa"/>
          </w:tcPr>
          <w:p w14:paraId="615FF925" w14:textId="77777777" w:rsidR="001815AC" w:rsidRPr="0056265A" w:rsidRDefault="001815AC" w:rsidP="00D811E1">
            <w:pPr>
              <w:contextualSpacing/>
              <w:rPr>
                <w:rFonts w:ascii="Arial" w:hAnsi="Arial" w:cs="Arial"/>
              </w:rPr>
            </w:pPr>
            <w:r w:rsidRPr="0056265A">
              <w:rPr>
                <w:rFonts w:ascii="Arial" w:hAnsi="Arial" w:cs="Arial"/>
              </w:rPr>
              <w:t>36.16 (2.2)</w:t>
            </w:r>
          </w:p>
        </w:tc>
        <w:tc>
          <w:tcPr>
            <w:tcW w:w="2095" w:type="dxa"/>
          </w:tcPr>
          <w:p w14:paraId="39E5F0D6" w14:textId="77777777" w:rsidR="001815AC" w:rsidRPr="0056265A" w:rsidRDefault="001815AC" w:rsidP="00D811E1">
            <w:pPr>
              <w:contextualSpacing/>
              <w:rPr>
                <w:rFonts w:ascii="Arial" w:hAnsi="Arial" w:cs="Arial"/>
              </w:rPr>
            </w:pPr>
            <w:r w:rsidRPr="0056265A">
              <w:rPr>
                <w:rFonts w:ascii="Arial" w:hAnsi="Arial" w:cs="Arial"/>
              </w:rPr>
              <w:t>47.68 (1.77)</w:t>
            </w:r>
          </w:p>
        </w:tc>
        <w:tc>
          <w:tcPr>
            <w:tcW w:w="2111" w:type="dxa"/>
          </w:tcPr>
          <w:p w14:paraId="455506E7" w14:textId="77777777" w:rsidR="001815AC" w:rsidRPr="0056265A" w:rsidRDefault="001815AC" w:rsidP="00D811E1">
            <w:pPr>
              <w:contextualSpacing/>
              <w:rPr>
                <w:rFonts w:ascii="Arial" w:hAnsi="Arial" w:cs="Arial"/>
              </w:rPr>
            </w:pPr>
            <w:r w:rsidRPr="0056265A">
              <w:rPr>
                <w:rFonts w:ascii="Arial" w:hAnsi="Arial" w:cs="Arial"/>
              </w:rPr>
              <w:t>35.63 (2.47)</w:t>
            </w:r>
          </w:p>
        </w:tc>
        <w:tc>
          <w:tcPr>
            <w:tcW w:w="1895" w:type="dxa"/>
          </w:tcPr>
          <w:p w14:paraId="69F6987E" w14:textId="77777777" w:rsidR="001815AC" w:rsidRPr="0056265A" w:rsidRDefault="001815AC" w:rsidP="00D811E1">
            <w:pPr>
              <w:contextualSpacing/>
              <w:rPr>
                <w:rFonts w:ascii="Arial" w:hAnsi="Arial" w:cs="Arial"/>
              </w:rPr>
            </w:pPr>
            <w:r w:rsidRPr="0056265A">
              <w:rPr>
                <w:rFonts w:ascii="Arial" w:hAnsi="Arial" w:cs="Arial"/>
              </w:rPr>
              <w:t>36.58 (3.42)</w:t>
            </w:r>
          </w:p>
        </w:tc>
        <w:tc>
          <w:tcPr>
            <w:tcW w:w="1895" w:type="dxa"/>
          </w:tcPr>
          <w:p w14:paraId="34450C0A" w14:textId="77777777" w:rsidR="001815AC" w:rsidRPr="0056265A" w:rsidRDefault="001815AC" w:rsidP="00D811E1">
            <w:pPr>
              <w:contextualSpacing/>
              <w:rPr>
                <w:rFonts w:ascii="Arial" w:hAnsi="Arial" w:cs="Arial"/>
              </w:rPr>
            </w:pPr>
            <w:r w:rsidRPr="0056265A">
              <w:rPr>
                <w:rFonts w:ascii="Arial" w:hAnsi="Arial" w:cs="Arial"/>
              </w:rPr>
              <w:t>85.42 (3.86)</w:t>
            </w:r>
          </w:p>
        </w:tc>
      </w:tr>
      <w:tr w:rsidR="001815AC" w:rsidRPr="0056265A" w14:paraId="70D3E364" w14:textId="77777777" w:rsidTr="005B4283">
        <w:tc>
          <w:tcPr>
            <w:tcW w:w="2040" w:type="dxa"/>
            <w:shd w:val="clear" w:color="auto" w:fill="A6A6A6" w:themeFill="background1" w:themeFillShade="A6"/>
          </w:tcPr>
          <w:p w14:paraId="08A09481" w14:textId="77777777" w:rsidR="001815AC" w:rsidRPr="0056265A" w:rsidRDefault="001815AC" w:rsidP="00D811E1">
            <w:pPr>
              <w:contextualSpacing/>
              <w:rPr>
                <w:rFonts w:ascii="Arial" w:hAnsi="Arial" w:cs="Arial"/>
              </w:rPr>
            </w:pPr>
            <w:r w:rsidRPr="0056265A">
              <w:rPr>
                <w:rFonts w:ascii="Arial" w:hAnsi="Arial" w:cs="Arial"/>
              </w:rPr>
              <w:t>14 months</w:t>
            </w:r>
          </w:p>
        </w:tc>
        <w:tc>
          <w:tcPr>
            <w:tcW w:w="2017" w:type="dxa"/>
            <w:shd w:val="clear" w:color="auto" w:fill="A6A6A6" w:themeFill="background1" w:themeFillShade="A6"/>
          </w:tcPr>
          <w:p w14:paraId="136DC7C5" w14:textId="77777777" w:rsidR="001815AC" w:rsidRPr="0056265A" w:rsidRDefault="001815AC" w:rsidP="00D811E1">
            <w:pPr>
              <w:contextualSpacing/>
              <w:rPr>
                <w:rFonts w:ascii="Arial" w:hAnsi="Arial" w:cs="Arial"/>
              </w:rPr>
            </w:pPr>
          </w:p>
        </w:tc>
        <w:tc>
          <w:tcPr>
            <w:tcW w:w="2024" w:type="dxa"/>
            <w:shd w:val="clear" w:color="auto" w:fill="A6A6A6" w:themeFill="background1" w:themeFillShade="A6"/>
          </w:tcPr>
          <w:p w14:paraId="75959F2A" w14:textId="77777777" w:rsidR="001815AC" w:rsidRPr="0056265A" w:rsidRDefault="001815AC" w:rsidP="00D811E1">
            <w:pPr>
              <w:contextualSpacing/>
              <w:rPr>
                <w:rFonts w:ascii="Arial" w:hAnsi="Arial" w:cs="Arial"/>
              </w:rPr>
            </w:pPr>
          </w:p>
        </w:tc>
        <w:tc>
          <w:tcPr>
            <w:tcW w:w="2095" w:type="dxa"/>
            <w:shd w:val="clear" w:color="auto" w:fill="A6A6A6" w:themeFill="background1" w:themeFillShade="A6"/>
          </w:tcPr>
          <w:p w14:paraId="0807FCDB" w14:textId="77777777" w:rsidR="001815AC" w:rsidRPr="0056265A" w:rsidRDefault="001815AC" w:rsidP="00D811E1">
            <w:pPr>
              <w:contextualSpacing/>
              <w:rPr>
                <w:rFonts w:ascii="Arial" w:hAnsi="Arial" w:cs="Arial"/>
              </w:rPr>
            </w:pPr>
          </w:p>
        </w:tc>
        <w:tc>
          <w:tcPr>
            <w:tcW w:w="2111" w:type="dxa"/>
            <w:shd w:val="clear" w:color="auto" w:fill="A6A6A6" w:themeFill="background1" w:themeFillShade="A6"/>
          </w:tcPr>
          <w:p w14:paraId="357C14EE"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743BD137"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35D61441" w14:textId="77777777" w:rsidR="001815AC" w:rsidRPr="0056265A" w:rsidRDefault="001815AC" w:rsidP="00D811E1">
            <w:pPr>
              <w:contextualSpacing/>
              <w:rPr>
                <w:rFonts w:ascii="Arial" w:hAnsi="Arial" w:cs="Arial"/>
              </w:rPr>
            </w:pPr>
          </w:p>
        </w:tc>
      </w:tr>
      <w:tr w:rsidR="001815AC" w:rsidRPr="0056265A" w14:paraId="1F815D8F" w14:textId="77777777" w:rsidTr="005B4283">
        <w:tc>
          <w:tcPr>
            <w:tcW w:w="2040" w:type="dxa"/>
          </w:tcPr>
          <w:p w14:paraId="0BC7751C" w14:textId="77777777" w:rsidR="001815AC" w:rsidRPr="0056265A" w:rsidRDefault="001815AC" w:rsidP="00D811E1">
            <w:pPr>
              <w:contextualSpacing/>
              <w:rPr>
                <w:rFonts w:ascii="Arial" w:hAnsi="Arial" w:cs="Arial"/>
              </w:rPr>
            </w:pPr>
            <w:r w:rsidRPr="0056265A">
              <w:rPr>
                <w:rFonts w:ascii="Arial" w:hAnsi="Arial" w:cs="Arial"/>
              </w:rPr>
              <w:t>TL</w:t>
            </w:r>
          </w:p>
        </w:tc>
        <w:tc>
          <w:tcPr>
            <w:tcW w:w="2017" w:type="dxa"/>
          </w:tcPr>
          <w:p w14:paraId="7DE4575C" w14:textId="77777777" w:rsidR="001815AC" w:rsidRPr="0056265A" w:rsidRDefault="001815AC" w:rsidP="00D811E1">
            <w:pPr>
              <w:contextualSpacing/>
              <w:rPr>
                <w:rFonts w:ascii="Arial" w:hAnsi="Arial" w:cs="Arial"/>
              </w:rPr>
            </w:pPr>
            <w:r w:rsidRPr="0056265A">
              <w:rPr>
                <w:rFonts w:ascii="Arial" w:hAnsi="Arial" w:cs="Arial"/>
              </w:rPr>
              <w:t>49.65 (2.54)</w:t>
            </w:r>
          </w:p>
        </w:tc>
        <w:tc>
          <w:tcPr>
            <w:tcW w:w="2024" w:type="dxa"/>
          </w:tcPr>
          <w:p w14:paraId="3BF85A5C" w14:textId="77777777" w:rsidR="001815AC" w:rsidRPr="0056265A" w:rsidRDefault="001815AC" w:rsidP="00D811E1">
            <w:pPr>
              <w:contextualSpacing/>
              <w:rPr>
                <w:rFonts w:ascii="Arial" w:hAnsi="Arial" w:cs="Arial"/>
              </w:rPr>
            </w:pPr>
            <w:r w:rsidRPr="0056265A">
              <w:rPr>
                <w:rFonts w:ascii="Arial" w:hAnsi="Arial" w:cs="Arial"/>
              </w:rPr>
              <w:t>36.74 (2.79)</w:t>
            </w:r>
          </w:p>
        </w:tc>
        <w:tc>
          <w:tcPr>
            <w:tcW w:w="2095" w:type="dxa"/>
          </w:tcPr>
          <w:p w14:paraId="41AF51AA" w14:textId="77777777" w:rsidR="001815AC" w:rsidRPr="0056265A" w:rsidRDefault="001815AC" w:rsidP="00D811E1">
            <w:pPr>
              <w:contextualSpacing/>
              <w:rPr>
                <w:rFonts w:ascii="Arial" w:hAnsi="Arial" w:cs="Arial"/>
              </w:rPr>
            </w:pPr>
            <w:r w:rsidRPr="0056265A">
              <w:rPr>
                <w:rFonts w:ascii="Arial" w:hAnsi="Arial" w:cs="Arial"/>
              </w:rPr>
              <w:t>35.09 (1.85)</w:t>
            </w:r>
          </w:p>
        </w:tc>
        <w:tc>
          <w:tcPr>
            <w:tcW w:w="2111" w:type="dxa"/>
          </w:tcPr>
          <w:p w14:paraId="7DDCC337" w14:textId="77777777" w:rsidR="001815AC" w:rsidRPr="0056265A" w:rsidRDefault="001815AC" w:rsidP="00D811E1">
            <w:pPr>
              <w:contextualSpacing/>
              <w:rPr>
                <w:rFonts w:ascii="Arial" w:hAnsi="Arial" w:cs="Arial"/>
              </w:rPr>
            </w:pPr>
            <w:r w:rsidRPr="0056265A">
              <w:rPr>
                <w:rFonts w:ascii="Arial" w:hAnsi="Arial" w:cs="Arial"/>
              </w:rPr>
              <w:t>32.87 (1.35)</w:t>
            </w:r>
          </w:p>
        </w:tc>
        <w:tc>
          <w:tcPr>
            <w:tcW w:w="1895" w:type="dxa"/>
          </w:tcPr>
          <w:p w14:paraId="193A1ABB" w14:textId="77777777" w:rsidR="001815AC" w:rsidRPr="0056265A" w:rsidRDefault="001815AC" w:rsidP="00D811E1">
            <w:pPr>
              <w:contextualSpacing/>
              <w:rPr>
                <w:rFonts w:ascii="Arial" w:hAnsi="Arial" w:cs="Arial"/>
              </w:rPr>
            </w:pPr>
            <w:r w:rsidRPr="0056265A">
              <w:rPr>
                <w:rFonts w:ascii="Arial" w:hAnsi="Arial" w:cs="Arial"/>
              </w:rPr>
              <w:t>37.09 (1.83)</w:t>
            </w:r>
          </w:p>
        </w:tc>
        <w:tc>
          <w:tcPr>
            <w:tcW w:w="1895" w:type="dxa"/>
          </w:tcPr>
          <w:p w14:paraId="65203440" w14:textId="77777777" w:rsidR="001815AC" w:rsidRPr="0056265A" w:rsidRDefault="001815AC" w:rsidP="00D811E1">
            <w:pPr>
              <w:contextualSpacing/>
              <w:rPr>
                <w:rFonts w:ascii="Arial" w:hAnsi="Arial" w:cs="Arial"/>
              </w:rPr>
            </w:pPr>
            <w:r w:rsidRPr="0056265A">
              <w:rPr>
                <w:rFonts w:ascii="Arial" w:hAnsi="Arial" w:cs="Arial"/>
              </w:rPr>
              <w:t>78.78 (2.5)</w:t>
            </w:r>
          </w:p>
        </w:tc>
      </w:tr>
      <w:tr w:rsidR="001815AC" w:rsidRPr="0056265A" w14:paraId="7D2D1F0A" w14:textId="77777777" w:rsidTr="005B4283">
        <w:tc>
          <w:tcPr>
            <w:tcW w:w="2040" w:type="dxa"/>
          </w:tcPr>
          <w:p w14:paraId="40EEF66A" w14:textId="417E3413" w:rsidR="001815AC" w:rsidRPr="0056265A" w:rsidRDefault="00DA5E25" w:rsidP="00D811E1">
            <w:pPr>
              <w:contextualSpacing/>
              <w:rPr>
                <w:rFonts w:ascii="Arial" w:hAnsi="Arial" w:cs="Arial"/>
              </w:rPr>
            </w:pPr>
            <w:r w:rsidRPr="0056265A">
              <w:rPr>
                <w:rFonts w:ascii="Arial" w:hAnsi="Arial" w:cs="Arial"/>
              </w:rPr>
              <w:t>ASD-L</w:t>
            </w:r>
          </w:p>
        </w:tc>
        <w:tc>
          <w:tcPr>
            <w:tcW w:w="2017" w:type="dxa"/>
          </w:tcPr>
          <w:p w14:paraId="2A701494" w14:textId="77777777" w:rsidR="001815AC" w:rsidRPr="0056265A" w:rsidRDefault="001815AC" w:rsidP="00D811E1">
            <w:pPr>
              <w:contextualSpacing/>
              <w:rPr>
                <w:rFonts w:ascii="Arial" w:hAnsi="Arial" w:cs="Arial"/>
              </w:rPr>
            </w:pPr>
            <w:r w:rsidRPr="0056265A">
              <w:rPr>
                <w:rFonts w:ascii="Arial" w:hAnsi="Arial" w:cs="Arial"/>
              </w:rPr>
              <w:t>48.22 (1.36)</w:t>
            </w:r>
          </w:p>
        </w:tc>
        <w:tc>
          <w:tcPr>
            <w:tcW w:w="2024" w:type="dxa"/>
          </w:tcPr>
          <w:p w14:paraId="28D243F7" w14:textId="77777777" w:rsidR="001815AC" w:rsidRPr="0056265A" w:rsidRDefault="001815AC" w:rsidP="00D811E1">
            <w:pPr>
              <w:contextualSpacing/>
              <w:rPr>
                <w:rFonts w:ascii="Arial" w:hAnsi="Arial" w:cs="Arial"/>
              </w:rPr>
            </w:pPr>
            <w:r w:rsidRPr="0056265A">
              <w:rPr>
                <w:rFonts w:ascii="Arial" w:hAnsi="Arial" w:cs="Arial"/>
              </w:rPr>
              <w:t>46.64 (1.55)</w:t>
            </w:r>
          </w:p>
        </w:tc>
        <w:tc>
          <w:tcPr>
            <w:tcW w:w="2095" w:type="dxa"/>
          </w:tcPr>
          <w:p w14:paraId="2586182C" w14:textId="77777777" w:rsidR="001815AC" w:rsidRPr="0056265A" w:rsidRDefault="001815AC" w:rsidP="00D811E1">
            <w:pPr>
              <w:contextualSpacing/>
              <w:rPr>
                <w:rFonts w:ascii="Arial" w:hAnsi="Arial" w:cs="Arial"/>
              </w:rPr>
            </w:pPr>
            <w:r w:rsidRPr="0056265A">
              <w:rPr>
                <w:rFonts w:ascii="Arial" w:hAnsi="Arial" w:cs="Arial"/>
              </w:rPr>
              <w:t>37.67 (1)</w:t>
            </w:r>
          </w:p>
        </w:tc>
        <w:tc>
          <w:tcPr>
            <w:tcW w:w="2111" w:type="dxa"/>
          </w:tcPr>
          <w:p w14:paraId="245A27BA" w14:textId="77777777" w:rsidR="001815AC" w:rsidRPr="0056265A" w:rsidRDefault="001815AC" w:rsidP="00D811E1">
            <w:pPr>
              <w:contextualSpacing/>
              <w:rPr>
                <w:rFonts w:ascii="Arial" w:hAnsi="Arial" w:cs="Arial"/>
              </w:rPr>
            </w:pPr>
            <w:r w:rsidRPr="0056265A">
              <w:rPr>
                <w:rFonts w:ascii="Arial" w:hAnsi="Arial" w:cs="Arial"/>
              </w:rPr>
              <w:t>31.48 (1)</w:t>
            </w:r>
          </w:p>
        </w:tc>
        <w:tc>
          <w:tcPr>
            <w:tcW w:w="1895" w:type="dxa"/>
          </w:tcPr>
          <w:p w14:paraId="31B2D8F2" w14:textId="77777777" w:rsidR="001815AC" w:rsidRPr="0056265A" w:rsidRDefault="001815AC" w:rsidP="00D811E1">
            <w:pPr>
              <w:contextualSpacing/>
              <w:rPr>
                <w:rFonts w:ascii="Arial" w:hAnsi="Arial" w:cs="Arial"/>
              </w:rPr>
            </w:pPr>
            <w:r w:rsidRPr="0056265A">
              <w:rPr>
                <w:rFonts w:ascii="Arial" w:hAnsi="Arial" w:cs="Arial"/>
              </w:rPr>
              <w:t>36.67 (1.33)</w:t>
            </w:r>
          </w:p>
        </w:tc>
        <w:tc>
          <w:tcPr>
            <w:tcW w:w="1895" w:type="dxa"/>
          </w:tcPr>
          <w:p w14:paraId="3539959B" w14:textId="77777777" w:rsidR="001815AC" w:rsidRPr="0056265A" w:rsidRDefault="001815AC" w:rsidP="00D811E1">
            <w:pPr>
              <w:contextualSpacing/>
              <w:rPr>
                <w:rFonts w:ascii="Arial" w:hAnsi="Arial" w:cs="Arial"/>
              </w:rPr>
            </w:pPr>
            <w:r w:rsidRPr="0056265A">
              <w:rPr>
                <w:rFonts w:ascii="Arial" w:hAnsi="Arial" w:cs="Arial"/>
              </w:rPr>
              <w:t>78.37 (1.39)</w:t>
            </w:r>
          </w:p>
        </w:tc>
      </w:tr>
      <w:tr w:rsidR="001815AC" w:rsidRPr="0056265A" w14:paraId="488F331E" w14:textId="77777777" w:rsidTr="005B4283">
        <w:tc>
          <w:tcPr>
            <w:tcW w:w="2040" w:type="dxa"/>
          </w:tcPr>
          <w:p w14:paraId="470CCAA1" w14:textId="740D9E8B" w:rsidR="001815AC" w:rsidRPr="0056265A" w:rsidRDefault="00DA5E25" w:rsidP="00D811E1">
            <w:pPr>
              <w:contextualSpacing/>
              <w:rPr>
                <w:rFonts w:ascii="Arial" w:hAnsi="Arial" w:cs="Arial"/>
              </w:rPr>
            </w:pPr>
            <w:r w:rsidRPr="0056265A">
              <w:rPr>
                <w:rFonts w:ascii="Arial" w:hAnsi="Arial" w:cs="Arial"/>
              </w:rPr>
              <w:t>ADHD-L</w:t>
            </w:r>
          </w:p>
        </w:tc>
        <w:tc>
          <w:tcPr>
            <w:tcW w:w="2017" w:type="dxa"/>
          </w:tcPr>
          <w:p w14:paraId="50C6500A" w14:textId="77777777" w:rsidR="001815AC" w:rsidRPr="0056265A" w:rsidRDefault="001815AC" w:rsidP="00D811E1">
            <w:pPr>
              <w:contextualSpacing/>
              <w:rPr>
                <w:rFonts w:ascii="Arial" w:hAnsi="Arial" w:cs="Arial"/>
              </w:rPr>
            </w:pPr>
            <w:r w:rsidRPr="0056265A">
              <w:rPr>
                <w:rFonts w:ascii="Arial" w:hAnsi="Arial" w:cs="Arial"/>
              </w:rPr>
              <w:t>47.21 (2.51)</w:t>
            </w:r>
          </w:p>
        </w:tc>
        <w:tc>
          <w:tcPr>
            <w:tcW w:w="2024" w:type="dxa"/>
          </w:tcPr>
          <w:p w14:paraId="62F96965" w14:textId="77777777" w:rsidR="001815AC" w:rsidRPr="0056265A" w:rsidRDefault="001815AC" w:rsidP="00D811E1">
            <w:pPr>
              <w:contextualSpacing/>
              <w:rPr>
                <w:rFonts w:ascii="Arial" w:hAnsi="Arial" w:cs="Arial"/>
              </w:rPr>
            </w:pPr>
            <w:r w:rsidRPr="0056265A">
              <w:rPr>
                <w:rFonts w:ascii="Arial" w:hAnsi="Arial" w:cs="Arial"/>
              </w:rPr>
              <w:t>45.5 (2.21)</w:t>
            </w:r>
          </w:p>
        </w:tc>
        <w:tc>
          <w:tcPr>
            <w:tcW w:w="2095" w:type="dxa"/>
          </w:tcPr>
          <w:p w14:paraId="154D38C3" w14:textId="77777777" w:rsidR="001815AC" w:rsidRPr="0056265A" w:rsidRDefault="001815AC" w:rsidP="00D811E1">
            <w:pPr>
              <w:contextualSpacing/>
              <w:rPr>
                <w:rFonts w:ascii="Arial" w:hAnsi="Arial" w:cs="Arial"/>
              </w:rPr>
            </w:pPr>
            <w:r w:rsidRPr="0056265A">
              <w:rPr>
                <w:rFonts w:ascii="Arial" w:hAnsi="Arial" w:cs="Arial"/>
              </w:rPr>
              <w:t>36.33 (1.19)</w:t>
            </w:r>
          </w:p>
        </w:tc>
        <w:tc>
          <w:tcPr>
            <w:tcW w:w="2111" w:type="dxa"/>
          </w:tcPr>
          <w:p w14:paraId="4E8747FD" w14:textId="77777777" w:rsidR="001815AC" w:rsidRPr="0056265A" w:rsidRDefault="001815AC" w:rsidP="00D811E1">
            <w:pPr>
              <w:contextualSpacing/>
              <w:rPr>
                <w:rFonts w:ascii="Arial" w:hAnsi="Arial" w:cs="Arial"/>
              </w:rPr>
            </w:pPr>
            <w:r w:rsidRPr="0056265A">
              <w:rPr>
                <w:rFonts w:ascii="Arial" w:hAnsi="Arial" w:cs="Arial"/>
              </w:rPr>
              <w:t>31.54 (1.88)</w:t>
            </w:r>
          </w:p>
        </w:tc>
        <w:tc>
          <w:tcPr>
            <w:tcW w:w="1895" w:type="dxa"/>
          </w:tcPr>
          <w:p w14:paraId="36E182C3" w14:textId="77777777" w:rsidR="001815AC" w:rsidRPr="0056265A" w:rsidRDefault="001815AC" w:rsidP="00D811E1">
            <w:pPr>
              <w:contextualSpacing/>
              <w:rPr>
                <w:rFonts w:ascii="Arial" w:hAnsi="Arial" w:cs="Arial"/>
              </w:rPr>
            </w:pPr>
            <w:r w:rsidRPr="0056265A">
              <w:rPr>
                <w:rFonts w:ascii="Arial" w:hAnsi="Arial" w:cs="Arial"/>
              </w:rPr>
              <w:t>40.75 (1.91)</w:t>
            </w:r>
          </w:p>
        </w:tc>
        <w:tc>
          <w:tcPr>
            <w:tcW w:w="1895" w:type="dxa"/>
          </w:tcPr>
          <w:p w14:paraId="0462421E" w14:textId="77777777" w:rsidR="001815AC" w:rsidRPr="0056265A" w:rsidRDefault="001815AC" w:rsidP="00D811E1">
            <w:pPr>
              <w:contextualSpacing/>
              <w:rPr>
                <w:rFonts w:ascii="Arial" w:hAnsi="Arial" w:cs="Arial"/>
              </w:rPr>
            </w:pPr>
            <w:r w:rsidRPr="0056265A">
              <w:rPr>
                <w:rFonts w:ascii="Arial" w:hAnsi="Arial" w:cs="Arial"/>
              </w:rPr>
              <w:t>79.08 (2.27)</w:t>
            </w:r>
          </w:p>
        </w:tc>
      </w:tr>
      <w:tr w:rsidR="001815AC" w:rsidRPr="0056265A" w14:paraId="7B8F769A" w14:textId="77777777" w:rsidTr="005B4283">
        <w:tc>
          <w:tcPr>
            <w:tcW w:w="2040" w:type="dxa"/>
          </w:tcPr>
          <w:p w14:paraId="38A8E4E9" w14:textId="0A55BD94" w:rsidR="001815AC" w:rsidRPr="0056265A" w:rsidRDefault="00DA5E25" w:rsidP="00D811E1">
            <w:pPr>
              <w:contextualSpacing/>
              <w:rPr>
                <w:rFonts w:ascii="Arial" w:hAnsi="Arial" w:cs="Arial"/>
              </w:rPr>
            </w:pPr>
            <w:r w:rsidRPr="0056265A">
              <w:rPr>
                <w:rFonts w:ascii="Arial" w:hAnsi="Arial" w:cs="Arial"/>
              </w:rPr>
              <w:t>ASD+ADHD-L</w:t>
            </w:r>
          </w:p>
        </w:tc>
        <w:tc>
          <w:tcPr>
            <w:tcW w:w="2017" w:type="dxa"/>
          </w:tcPr>
          <w:p w14:paraId="42627E69" w14:textId="77777777" w:rsidR="001815AC" w:rsidRPr="0056265A" w:rsidRDefault="001815AC" w:rsidP="00D811E1">
            <w:pPr>
              <w:contextualSpacing/>
              <w:rPr>
                <w:rFonts w:ascii="Arial" w:hAnsi="Arial" w:cs="Arial"/>
              </w:rPr>
            </w:pPr>
            <w:r w:rsidRPr="0056265A">
              <w:rPr>
                <w:rFonts w:ascii="Arial" w:hAnsi="Arial" w:cs="Arial"/>
              </w:rPr>
              <w:t>43.89 (2.27)</w:t>
            </w:r>
          </w:p>
        </w:tc>
        <w:tc>
          <w:tcPr>
            <w:tcW w:w="2024" w:type="dxa"/>
          </w:tcPr>
          <w:p w14:paraId="57984BB9" w14:textId="77777777" w:rsidR="001815AC" w:rsidRPr="0056265A" w:rsidRDefault="001815AC" w:rsidP="00D811E1">
            <w:pPr>
              <w:contextualSpacing/>
              <w:rPr>
                <w:rFonts w:ascii="Arial" w:hAnsi="Arial" w:cs="Arial"/>
              </w:rPr>
            </w:pPr>
            <w:r w:rsidRPr="0056265A">
              <w:rPr>
                <w:rFonts w:ascii="Arial" w:hAnsi="Arial" w:cs="Arial"/>
              </w:rPr>
              <w:t>45.58 (2.64)</w:t>
            </w:r>
          </w:p>
        </w:tc>
        <w:tc>
          <w:tcPr>
            <w:tcW w:w="2095" w:type="dxa"/>
          </w:tcPr>
          <w:p w14:paraId="089DE049" w14:textId="77777777" w:rsidR="001815AC" w:rsidRPr="0056265A" w:rsidRDefault="001815AC" w:rsidP="00D811E1">
            <w:pPr>
              <w:contextualSpacing/>
              <w:rPr>
                <w:rFonts w:ascii="Arial" w:hAnsi="Arial" w:cs="Arial"/>
              </w:rPr>
            </w:pPr>
            <w:r w:rsidRPr="0056265A">
              <w:rPr>
                <w:rFonts w:ascii="Arial" w:hAnsi="Arial" w:cs="Arial"/>
              </w:rPr>
              <w:t>33.47 (1.49)</w:t>
            </w:r>
          </w:p>
        </w:tc>
        <w:tc>
          <w:tcPr>
            <w:tcW w:w="2111" w:type="dxa"/>
          </w:tcPr>
          <w:p w14:paraId="2BB20F76" w14:textId="77777777" w:rsidR="001815AC" w:rsidRPr="0056265A" w:rsidRDefault="001815AC" w:rsidP="00D811E1">
            <w:pPr>
              <w:contextualSpacing/>
              <w:rPr>
                <w:rFonts w:ascii="Arial" w:hAnsi="Arial" w:cs="Arial"/>
              </w:rPr>
            </w:pPr>
            <w:r w:rsidRPr="0056265A">
              <w:rPr>
                <w:rFonts w:ascii="Arial" w:hAnsi="Arial" w:cs="Arial"/>
              </w:rPr>
              <w:t>28.52 (2.45)</w:t>
            </w:r>
          </w:p>
        </w:tc>
        <w:tc>
          <w:tcPr>
            <w:tcW w:w="1895" w:type="dxa"/>
          </w:tcPr>
          <w:p w14:paraId="6907EB85" w14:textId="77777777" w:rsidR="001815AC" w:rsidRPr="0056265A" w:rsidRDefault="001815AC" w:rsidP="00D811E1">
            <w:pPr>
              <w:contextualSpacing/>
              <w:rPr>
                <w:rFonts w:ascii="Arial" w:hAnsi="Arial" w:cs="Arial"/>
              </w:rPr>
            </w:pPr>
            <w:r w:rsidRPr="0056265A">
              <w:rPr>
                <w:rFonts w:ascii="Arial" w:hAnsi="Arial" w:cs="Arial"/>
              </w:rPr>
              <w:t>34.37 (3.15)</w:t>
            </w:r>
          </w:p>
        </w:tc>
        <w:tc>
          <w:tcPr>
            <w:tcW w:w="1895" w:type="dxa"/>
          </w:tcPr>
          <w:p w14:paraId="6FE33C5C" w14:textId="77777777" w:rsidR="001815AC" w:rsidRPr="0056265A" w:rsidRDefault="001815AC" w:rsidP="00D811E1">
            <w:pPr>
              <w:contextualSpacing/>
              <w:rPr>
                <w:rFonts w:ascii="Arial" w:hAnsi="Arial" w:cs="Arial"/>
              </w:rPr>
            </w:pPr>
            <w:r w:rsidRPr="0056265A">
              <w:rPr>
                <w:rFonts w:ascii="Arial" w:hAnsi="Arial" w:cs="Arial"/>
              </w:rPr>
              <w:t>72.53 (3.33)</w:t>
            </w:r>
          </w:p>
        </w:tc>
      </w:tr>
      <w:tr w:rsidR="001815AC" w:rsidRPr="0056265A" w14:paraId="11922320" w14:textId="77777777" w:rsidTr="005B4283">
        <w:tc>
          <w:tcPr>
            <w:tcW w:w="2040" w:type="dxa"/>
            <w:shd w:val="clear" w:color="auto" w:fill="A6A6A6" w:themeFill="background1" w:themeFillShade="A6"/>
          </w:tcPr>
          <w:p w14:paraId="49C5E26A" w14:textId="77777777" w:rsidR="001815AC" w:rsidRPr="0056265A" w:rsidRDefault="001815AC" w:rsidP="00D811E1">
            <w:pPr>
              <w:contextualSpacing/>
              <w:rPr>
                <w:rFonts w:ascii="Arial" w:hAnsi="Arial" w:cs="Arial"/>
              </w:rPr>
            </w:pPr>
            <w:r w:rsidRPr="0056265A">
              <w:rPr>
                <w:rFonts w:ascii="Arial" w:hAnsi="Arial" w:cs="Arial"/>
              </w:rPr>
              <w:t>2 years</w:t>
            </w:r>
          </w:p>
        </w:tc>
        <w:tc>
          <w:tcPr>
            <w:tcW w:w="2017" w:type="dxa"/>
            <w:shd w:val="clear" w:color="auto" w:fill="A6A6A6" w:themeFill="background1" w:themeFillShade="A6"/>
          </w:tcPr>
          <w:p w14:paraId="478BC8B6" w14:textId="77777777" w:rsidR="001815AC" w:rsidRPr="0056265A" w:rsidRDefault="001815AC" w:rsidP="00D811E1">
            <w:pPr>
              <w:contextualSpacing/>
              <w:rPr>
                <w:rFonts w:ascii="Arial" w:hAnsi="Arial" w:cs="Arial"/>
              </w:rPr>
            </w:pPr>
          </w:p>
        </w:tc>
        <w:tc>
          <w:tcPr>
            <w:tcW w:w="2024" w:type="dxa"/>
            <w:shd w:val="clear" w:color="auto" w:fill="A6A6A6" w:themeFill="background1" w:themeFillShade="A6"/>
          </w:tcPr>
          <w:p w14:paraId="589FBD8A" w14:textId="77777777" w:rsidR="001815AC" w:rsidRPr="0056265A" w:rsidRDefault="001815AC" w:rsidP="00D811E1">
            <w:pPr>
              <w:contextualSpacing/>
              <w:rPr>
                <w:rFonts w:ascii="Arial" w:hAnsi="Arial" w:cs="Arial"/>
              </w:rPr>
            </w:pPr>
          </w:p>
        </w:tc>
        <w:tc>
          <w:tcPr>
            <w:tcW w:w="2095" w:type="dxa"/>
            <w:shd w:val="clear" w:color="auto" w:fill="A6A6A6" w:themeFill="background1" w:themeFillShade="A6"/>
          </w:tcPr>
          <w:p w14:paraId="033745A8" w14:textId="77777777" w:rsidR="001815AC" w:rsidRPr="0056265A" w:rsidRDefault="001815AC" w:rsidP="00D811E1">
            <w:pPr>
              <w:contextualSpacing/>
              <w:rPr>
                <w:rFonts w:ascii="Arial" w:hAnsi="Arial" w:cs="Arial"/>
              </w:rPr>
            </w:pPr>
          </w:p>
        </w:tc>
        <w:tc>
          <w:tcPr>
            <w:tcW w:w="2111" w:type="dxa"/>
            <w:shd w:val="clear" w:color="auto" w:fill="A6A6A6" w:themeFill="background1" w:themeFillShade="A6"/>
          </w:tcPr>
          <w:p w14:paraId="7A77EE6F"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6602FF33"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1C05476F" w14:textId="77777777" w:rsidR="001815AC" w:rsidRPr="0056265A" w:rsidRDefault="001815AC" w:rsidP="00D811E1">
            <w:pPr>
              <w:contextualSpacing/>
              <w:rPr>
                <w:rFonts w:ascii="Arial" w:hAnsi="Arial" w:cs="Arial"/>
              </w:rPr>
            </w:pPr>
          </w:p>
        </w:tc>
      </w:tr>
      <w:tr w:rsidR="001815AC" w:rsidRPr="0056265A" w14:paraId="74233128" w14:textId="77777777" w:rsidTr="005B4283">
        <w:tc>
          <w:tcPr>
            <w:tcW w:w="2040" w:type="dxa"/>
          </w:tcPr>
          <w:p w14:paraId="2E5A4623" w14:textId="77777777" w:rsidR="001815AC" w:rsidRPr="0056265A" w:rsidRDefault="001815AC" w:rsidP="00D811E1">
            <w:pPr>
              <w:contextualSpacing/>
              <w:rPr>
                <w:rFonts w:ascii="Arial" w:hAnsi="Arial" w:cs="Arial"/>
              </w:rPr>
            </w:pPr>
            <w:r w:rsidRPr="0056265A">
              <w:rPr>
                <w:rFonts w:ascii="Arial" w:hAnsi="Arial" w:cs="Arial"/>
              </w:rPr>
              <w:t>TL</w:t>
            </w:r>
          </w:p>
        </w:tc>
        <w:tc>
          <w:tcPr>
            <w:tcW w:w="2017" w:type="dxa"/>
          </w:tcPr>
          <w:p w14:paraId="58417971" w14:textId="77777777" w:rsidR="001815AC" w:rsidRPr="0056265A" w:rsidRDefault="001815AC" w:rsidP="00D811E1">
            <w:pPr>
              <w:contextualSpacing/>
              <w:rPr>
                <w:rFonts w:ascii="Arial" w:hAnsi="Arial" w:cs="Arial"/>
              </w:rPr>
            </w:pPr>
            <w:r w:rsidRPr="0056265A">
              <w:rPr>
                <w:rFonts w:ascii="Arial" w:hAnsi="Arial" w:cs="Arial"/>
                <w:color w:val="222222"/>
                <w:shd w:val="clear" w:color="auto" w:fill="FFFFFF"/>
              </w:rPr>
              <w:t>55.31 (2.49)</w:t>
            </w:r>
          </w:p>
        </w:tc>
        <w:tc>
          <w:tcPr>
            <w:tcW w:w="2024" w:type="dxa"/>
            <w:shd w:val="clear" w:color="auto" w:fill="D9D9D9" w:themeFill="background1" w:themeFillShade="D9"/>
          </w:tcPr>
          <w:p w14:paraId="62DCBDE3" w14:textId="77777777" w:rsidR="001815AC" w:rsidRPr="0056265A" w:rsidRDefault="001815AC" w:rsidP="00D811E1">
            <w:pPr>
              <w:contextualSpacing/>
              <w:rPr>
                <w:rFonts w:ascii="Arial" w:hAnsi="Arial" w:cs="Arial"/>
              </w:rPr>
            </w:pPr>
          </w:p>
        </w:tc>
        <w:tc>
          <w:tcPr>
            <w:tcW w:w="2095" w:type="dxa"/>
          </w:tcPr>
          <w:p w14:paraId="496DA580" w14:textId="77777777" w:rsidR="001815AC" w:rsidRPr="0056265A" w:rsidRDefault="001815AC" w:rsidP="00D811E1">
            <w:pPr>
              <w:contextualSpacing/>
              <w:rPr>
                <w:rFonts w:ascii="Arial" w:hAnsi="Arial" w:cs="Arial"/>
              </w:rPr>
            </w:pPr>
            <w:r w:rsidRPr="0056265A">
              <w:rPr>
                <w:rFonts w:ascii="Arial" w:hAnsi="Arial" w:cs="Arial"/>
                <w:color w:val="222222"/>
                <w:shd w:val="clear" w:color="auto" w:fill="FFFFFF"/>
              </w:rPr>
              <w:t>59.63 (2.18)</w:t>
            </w:r>
          </w:p>
        </w:tc>
        <w:tc>
          <w:tcPr>
            <w:tcW w:w="2111" w:type="dxa"/>
          </w:tcPr>
          <w:p w14:paraId="0E72F8E5" w14:textId="77777777" w:rsidR="001815AC" w:rsidRPr="0056265A" w:rsidRDefault="001815AC" w:rsidP="00D811E1">
            <w:pPr>
              <w:contextualSpacing/>
              <w:rPr>
                <w:rFonts w:ascii="Arial" w:hAnsi="Arial" w:cs="Arial"/>
              </w:rPr>
            </w:pPr>
            <w:r w:rsidRPr="0056265A">
              <w:rPr>
                <w:rFonts w:ascii="Arial" w:hAnsi="Arial" w:cs="Arial"/>
                <w:color w:val="222222"/>
                <w:shd w:val="clear" w:color="auto" w:fill="FFFFFF"/>
              </w:rPr>
              <w:t>57.67 (1.78)</w:t>
            </w:r>
          </w:p>
        </w:tc>
        <w:tc>
          <w:tcPr>
            <w:tcW w:w="1895" w:type="dxa"/>
          </w:tcPr>
          <w:p w14:paraId="6BC3110D" w14:textId="77777777" w:rsidR="001815AC" w:rsidRPr="0056265A" w:rsidRDefault="001815AC" w:rsidP="00D811E1">
            <w:pPr>
              <w:contextualSpacing/>
              <w:rPr>
                <w:rFonts w:ascii="Arial" w:hAnsi="Arial" w:cs="Arial"/>
              </w:rPr>
            </w:pPr>
            <w:r w:rsidRPr="0056265A">
              <w:rPr>
                <w:rFonts w:ascii="Arial" w:hAnsi="Arial" w:cs="Arial"/>
                <w:color w:val="222222"/>
                <w:shd w:val="clear" w:color="auto" w:fill="FFFFFF"/>
              </w:rPr>
              <w:t>55.42 (2.51)</w:t>
            </w:r>
          </w:p>
        </w:tc>
        <w:tc>
          <w:tcPr>
            <w:tcW w:w="1895" w:type="dxa"/>
          </w:tcPr>
          <w:p w14:paraId="357211D7" w14:textId="77777777" w:rsidR="001815AC" w:rsidRPr="0056265A" w:rsidRDefault="001815AC" w:rsidP="00D811E1">
            <w:pPr>
              <w:contextualSpacing/>
              <w:rPr>
                <w:rFonts w:ascii="Arial" w:hAnsi="Arial" w:cs="Arial"/>
              </w:rPr>
            </w:pPr>
            <w:r w:rsidRPr="0056265A">
              <w:rPr>
                <w:rFonts w:ascii="Arial" w:hAnsi="Arial" w:cs="Arial"/>
                <w:color w:val="222222"/>
                <w:shd w:val="clear" w:color="auto" w:fill="FFFFFF"/>
              </w:rPr>
              <w:t>114.25 (3.66)</w:t>
            </w:r>
          </w:p>
        </w:tc>
      </w:tr>
      <w:tr w:rsidR="001815AC" w:rsidRPr="0056265A" w14:paraId="696B9ECF" w14:textId="77777777" w:rsidTr="005B4283">
        <w:tc>
          <w:tcPr>
            <w:tcW w:w="2040" w:type="dxa"/>
          </w:tcPr>
          <w:p w14:paraId="0521B363" w14:textId="2600A883" w:rsidR="001815AC" w:rsidRPr="0056265A" w:rsidRDefault="00DA5E25" w:rsidP="00D811E1">
            <w:pPr>
              <w:contextualSpacing/>
              <w:rPr>
                <w:rFonts w:ascii="Arial" w:hAnsi="Arial" w:cs="Arial"/>
              </w:rPr>
            </w:pPr>
            <w:r w:rsidRPr="0056265A">
              <w:rPr>
                <w:rFonts w:ascii="Arial" w:hAnsi="Arial" w:cs="Arial"/>
              </w:rPr>
              <w:t>ASD-L</w:t>
            </w:r>
          </w:p>
        </w:tc>
        <w:tc>
          <w:tcPr>
            <w:tcW w:w="2017" w:type="dxa"/>
          </w:tcPr>
          <w:p w14:paraId="78EB8725" w14:textId="77777777" w:rsidR="001815AC" w:rsidRPr="0056265A" w:rsidRDefault="001815AC" w:rsidP="00D811E1">
            <w:pPr>
              <w:contextualSpacing/>
              <w:rPr>
                <w:rFonts w:ascii="Arial" w:hAnsi="Arial" w:cs="Arial"/>
              </w:rPr>
            </w:pPr>
            <w:r w:rsidRPr="0056265A">
              <w:rPr>
                <w:rFonts w:ascii="Arial" w:hAnsi="Arial" w:cs="Arial"/>
              </w:rPr>
              <w:t>50.81 (1.32)</w:t>
            </w:r>
          </w:p>
        </w:tc>
        <w:tc>
          <w:tcPr>
            <w:tcW w:w="2024" w:type="dxa"/>
            <w:shd w:val="clear" w:color="auto" w:fill="D9D9D9" w:themeFill="background1" w:themeFillShade="D9"/>
          </w:tcPr>
          <w:p w14:paraId="7EACA0C1" w14:textId="77777777" w:rsidR="001815AC" w:rsidRPr="0056265A" w:rsidRDefault="001815AC" w:rsidP="00D811E1">
            <w:pPr>
              <w:contextualSpacing/>
              <w:rPr>
                <w:rFonts w:ascii="Arial" w:hAnsi="Arial" w:cs="Arial"/>
              </w:rPr>
            </w:pPr>
          </w:p>
        </w:tc>
        <w:tc>
          <w:tcPr>
            <w:tcW w:w="2095" w:type="dxa"/>
          </w:tcPr>
          <w:p w14:paraId="3FA0184E" w14:textId="77777777" w:rsidR="001815AC" w:rsidRPr="0056265A" w:rsidRDefault="001815AC" w:rsidP="00D811E1">
            <w:pPr>
              <w:contextualSpacing/>
              <w:rPr>
                <w:rFonts w:ascii="Arial" w:hAnsi="Arial" w:cs="Arial"/>
              </w:rPr>
            </w:pPr>
            <w:r w:rsidRPr="0056265A">
              <w:rPr>
                <w:rFonts w:ascii="Arial" w:hAnsi="Arial" w:cs="Arial"/>
              </w:rPr>
              <w:t>48.89 (1.62)</w:t>
            </w:r>
          </w:p>
        </w:tc>
        <w:tc>
          <w:tcPr>
            <w:tcW w:w="2111" w:type="dxa"/>
          </w:tcPr>
          <w:p w14:paraId="7BD13C7A" w14:textId="77777777" w:rsidR="001815AC" w:rsidRPr="0056265A" w:rsidRDefault="001815AC" w:rsidP="00D811E1">
            <w:pPr>
              <w:contextualSpacing/>
              <w:rPr>
                <w:rFonts w:ascii="Arial" w:hAnsi="Arial" w:cs="Arial"/>
              </w:rPr>
            </w:pPr>
            <w:r w:rsidRPr="0056265A">
              <w:rPr>
                <w:rFonts w:ascii="Arial" w:hAnsi="Arial" w:cs="Arial"/>
              </w:rPr>
              <w:t>51.06 (1.73)</w:t>
            </w:r>
          </w:p>
        </w:tc>
        <w:tc>
          <w:tcPr>
            <w:tcW w:w="1895" w:type="dxa"/>
          </w:tcPr>
          <w:p w14:paraId="250A13DA" w14:textId="77777777" w:rsidR="001815AC" w:rsidRPr="0056265A" w:rsidRDefault="001815AC" w:rsidP="00D811E1">
            <w:pPr>
              <w:contextualSpacing/>
              <w:rPr>
                <w:rFonts w:ascii="Arial" w:hAnsi="Arial" w:cs="Arial"/>
              </w:rPr>
            </w:pPr>
            <w:r w:rsidRPr="0056265A">
              <w:rPr>
                <w:rFonts w:ascii="Arial" w:hAnsi="Arial" w:cs="Arial"/>
              </w:rPr>
              <w:t>49.74 (1.86)</w:t>
            </w:r>
          </w:p>
        </w:tc>
        <w:tc>
          <w:tcPr>
            <w:tcW w:w="1895" w:type="dxa"/>
          </w:tcPr>
          <w:p w14:paraId="0EA84BAB" w14:textId="77777777" w:rsidR="001815AC" w:rsidRPr="0056265A" w:rsidRDefault="001815AC" w:rsidP="00D811E1">
            <w:pPr>
              <w:contextualSpacing/>
              <w:rPr>
                <w:rFonts w:ascii="Arial" w:hAnsi="Arial" w:cs="Arial"/>
              </w:rPr>
            </w:pPr>
            <w:r w:rsidRPr="0056265A">
              <w:rPr>
                <w:rFonts w:ascii="Arial" w:hAnsi="Arial" w:cs="Arial"/>
              </w:rPr>
              <w:t>100.63 (2.62)</w:t>
            </w:r>
          </w:p>
        </w:tc>
      </w:tr>
      <w:tr w:rsidR="001815AC" w:rsidRPr="0056265A" w14:paraId="7FBA5FB1" w14:textId="77777777" w:rsidTr="005B4283">
        <w:tc>
          <w:tcPr>
            <w:tcW w:w="2040" w:type="dxa"/>
          </w:tcPr>
          <w:p w14:paraId="60B8542C" w14:textId="07B71401" w:rsidR="001815AC" w:rsidRPr="0056265A" w:rsidRDefault="00DA5E25" w:rsidP="00D811E1">
            <w:pPr>
              <w:contextualSpacing/>
              <w:rPr>
                <w:rFonts w:ascii="Arial" w:hAnsi="Arial" w:cs="Arial"/>
              </w:rPr>
            </w:pPr>
            <w:r w:rsidRPr="0056265A">
              <w:rPr>
                <w:rFonts w:ascii="Arial" w:hAnsi="Arial" w:cs="Arial"/>
              </w:rPr>
              <w:t>ADHD-L</w:t>
            </w:r>
          </w:p>
        </w:tc>
        <w:tc>
          <w:tcPr>
            <w:tcW w:w="2017" w:type="dxa"/>
          </w:tcPr>
          <w:p w14:paraId="1A82082F" w14:textId="77777777" w:rsidR="001815AC" w:rsidRPr="0056265A" w:rsidRDefault="001815AC" w:rsidP="00D811E1">
            <w:pPr>
              <w:contextualSpacing/>
              <w:rPr>
                <w:rFonts w:ascii="Arial" w:hAnsi="Arial" w:cs="Arial"/>
              </w:rPr>
            </w:pPr>
            <w:r w:rsidRPr="0056265A">
              <w:rPr>
                <w:rFonts w:ascii="Arial" w:hAnsi="Arial" w:cs="Arial"/>
              </w:rPr>
              <w:t>51.31 (2.28)</w:t>
            </w:r>
          </w:p>
        </w:tc>
        <w:tc>
          <w:tcPr>
            <w:tcW w:w="2024" w:type="dxa"/>
            <w:shd w:val="clear" w:color="auto" w:fill="D9D9D9" w:themeFill="background1" w:themeFillShade="D9"/>
          </w:tcPr>
          <w:p w14:paraId="0980B1A5" w14:textId="77777777" w:rsidR="001815AC" w:rsidRPr="0056265A" w:rsidRDefault="001815AC" w:rsidP="00D811E1">
            <w:pPr>
              <w:contextualSpacing/>
              <w:rPr>
                <w:rFonts w:ascii="Arial" w:hAnsi="Arial" w:cs="Arial"/>
              </w:rPr>
            </w:pPr>
          </w:p>
        </w:tc>
        <w:tc>
          <w:tcPr>
            <w:tcW w:w="2095" w:type="dxa"/>
          </w:tcPr>
          <w:p w14:paraId="292BADC2" w14:textId="77777777" w:rsidR="001815AC" w:rsidRPr="0056265A" w:rsidRDefault="001815AC" w:rsidP="00D811E1">
            <w:pPr>
              <w:contextualSpacing/>
              <w:rPr>
                <w:rFonts w:ascii="Arial" w:hAnsi="Arial" w:cs="Arial"/>
              </w:rPr>
            </w:pPr>
            <w:r w:rsidRPr="0056265A">
              <w:rPr>
                <w:rFonts w:ascii="Arial" w:hAnsi="Arial" w:cs="Arial"/>
              </w:rPr>
              <w:t>56.23 (2.55)</w:t>
            </w:r>
          </w:p>
        </w:tc>
        <w:tc>
          <w:tcPr>
            <w:tcW w:w="2111" w:type="dxa"/>
          </w:tcPr>
          <w:p w14:paraId="0BB5A267" w14:textId="77777777" w:rsidR="001815AC" w:rsidRPr="0056265A" w:rsidRDefault="001815AC" w:rsidP="00D811E1">
            <w:pPr>
              <w:contextualSpacing/>
              <w:rPr>
                <w:rFonts w:ascii="Arial" w:hAnsi="Arial" w:cs="Arial"/>
              </w:rPr>
            </w:pPr>
            <w:r w:rsidRPr="0056265A">
              <w:rPr>
                <w:rFonts w:ascii="Arial" w:hAnsi="Arial" w:cs="Arial"/>
              </w:rPr>
              <w:t>52 (2.95)</w:t>
            </w:r>
          </w:p>
        </w:tc>
        <w:tc>
          <w:tcPr>
            <w:tcW w:w="1895" w:type="dxa"/>
          </w:tcPr>
          <w:p w14:paraId="5224025D" w14:textId="77777777" w:rsidR="001815AC" w:rsidRPr="0056265A" w:rsidRDefault="001815AC" w:rsidP="00D811E1">
            <w:pPr>
              <w:contextualSpacing/>
              <w:rPr>
                <w:rFonts w:ascii="Arial" w:hAnsi="Arial" w:cs="Arial"/>
              </w:rPr>
            </w:pPr>
            <w:r w:rsidRPr="0056265A">
              <w:rPr>
                <w:rFonts w:ascii="Arial" w:hAnsi="Arial" w:cs="Arial"/>
              </w:rPr>
              <w:t>52.59 (2.93)</w:t>
            </w:r>
          </w:p>
        </w:tc>
        <w:tc>
          <w:tcPr>
            <w:tcW w:w="1895" w:type="dxa"/>
          </w:tcPr>
          <w:p w14:paraId="4A7B856C" w14:textId="77777777" w:rsidR="001815AC" w:rsidRPr="0056265A" w:rsidRDefault="001815AC" w:rsidP="00D811E1">
            <w:pPr>
              <w:contextualSpacing/>
              <w:rPr>
                <w:rFonts w:ascii="Arial" w:hAnsi="Arial" w:cs="Arial"/>
              </w:rPr>
            </w:pPr>
            <w:r w:rsidRPr="0056265A">
              <w:rPr>
                <w:rFonts w:ascii="Arial" w:hAnsi="Arial" w:cs="Arial"/>
              </w:rPr>
              <w:t>106.86 (4.52)</w:t>
            </w:r>
          </w:p>
        </w:tc>
      </w:tr>
      <w:tr w:rsidR="001815AC" w:rsidRPr="0056265A" w14:paraId="3A24855E" w14:textId="77777777" w:rsidTr="005B4283">
        <w:tc>
          <w:tcPr>
            <w:tcW w:w="2040" w:type="dxa"/>
          </w:tcPr>
          <w:p w14:paraId="2BF5F2E0" w14:textId="1260EE6C" w:rsidR="001815AC" w:rsidRPr="0056265A" w:rsidRDefault="00DA5E25" w:rsidP="00D811E1">
            <w:pPr>
              <w:contextualSpacing/>
              <w:rPr>
                <w:rFonts w:ascii="Arial" w:hAnsi="Arial" w:cs="Arial"/>
              </w:rPr>
            </w:pPr>
            <w:r w:rsidRPr="0056265A">
              <w:rPr>
                <w:rFonts w:ascii="Arial" w:hAnsi="Arial" w:cs="Arial"/>
              </w:rPr>
              <w:t>ASD+ADHD-L</w:t>
            </w:r>
          </w:p>
        </w:tc>
        <w:tc>
          <w:tcPr>
            <w:tcW w:w="2017" w:type="dxa"/>
          </w:tcPr>
          <w:p w14:paraId="157352AB" w14:textId="77777777" w:rsidR="001815AC" w:rsidRPr="0056265A" w:rsidRDefault="001815AC" w:rsidP="00D811E1">
            <w:pPr>
              <w:contextualSpacing/>
              <w:rPr>
                <w:rFonts w:ascii="Arial" w:hAnsi="Arial" w:cs="Arial"/>
              </w:rPr>
            </w:pPr>
            <w:r w:rsidRPr="0056265A">
              <w:rPr>
                <w:rFonts w:ascii="Arial" w:hAnsi="Arial" w:cs="Arial"/>
              </w:rPr>
              <w:t>51.37 (2.76)</w:t>
            </w:r>
          </w:p>
        </w:tc>
        <w:tc>
          <w:tcPr>
            <w:tcW w:w="2024" w:type="dxa"/>
            <w:shd w:val="clear" w:color="auto" w:fill="D9D9D9" w:themeFill="background1" w:themeFillShade="D9"/>
          </w:tcPr>
          <w:p w14:paraId="0437350E" w14:textId="77777777" w:rsidR="001815AC" w:rsidRPr="0056265A" w:rsidRDefault="001815AC" w:rsidP="00D811E1">
            <w:pPr>
              <w:contextualSpacing/>
              <w:rPr>
                <w:rFonts w:ascii="Arial" w:hAnsi="Arial" w:cs="Arial"/>
              </w:rPr>
            </w:pPr>
          </w:p>
        </w:tc>
        <w:tc>
          <w:tcPr>
            <w:tcW w:w="2095" w:type="dxa"/>
          </w:tcPr>
          <w:p w14:paraId="54FAFFC6" w14:textId="77777777" w:rsidR="001815AC" w:rsidRPr="0056265A" w:rsidRDefault="001815AC" w:rsidP="00D811E1">
            <w:pPr>
              <w:contextualSpacing/>
              <w:rPr>
                <w:rFonts w:ascii="Arial" w:hAnsi="Arial" w:cs="Arial"/>
              </w:rPr>
            </w:pPr>
            <w:r w:rsidRPr="0056265A">
              <w:rPr>
                <w:rFonts w:ascii="Arial" w:hAnsi="Arial" w:cs="Arial"/>
              </w:rPr>
              <w:t>47.94 (2.57)</w:t>
            </w:r>
          </w:p>
        </w:tc>
        <w:tc>
          <w:tcPr>
            <w:tcW w:w="2111" w:type="dxa"/>
          </w:tcPr>
          <w:p w14:paraId="3C3336C8" w14:textId="77777777" w:rsidR="001815AC" w:rsidRPr="0056265A" w:rsidRDefault="001815AC" w:rsidP="00D811E1">
            <w:pPr>
              <w:contextualSpacing/>
              <w:rPr>
                <w:rFonts w:ascii="Arial" w:hAnsi="Arial" w:cs="Arial"/>
              </w:rPr>
            </w:pPr>
            <w:r w:rsidRPr="0056265A">
              <w:rPr>
                <w:rFonts w:ascii="Arial" w:hAnsi="Arial" w:cs="Arial"/>
              </w:rPr>
              <w:t>49 (2.6)</w:t>
            </w:r>
          </w:p>
        </w:tc>
        <w:tc>
          <w:tcPr>
            <w:tcW w:w="1895" w:type="dxa"/>
          </w:tcPr>
          <w:p w14:paraId="13C9670F" w14:textId="77777777" w:rsidR="001815AC" w:rsidRPr="0056265A" w:rsidRDefault="001815AC" w:rsidP="00D811E1">
            <w:pPr>
              <w:contextualSpacing/>
              <w:rPr>
                <w:rFonts w:ascii="Arial" w:hAnsi="Arial" w:cs="Arial"/>
              </w:rPr>
            </w:pPr>
            <w:r w:rsidRPr="0056265A">
              <w:rPr>
                <w:rFonts w:ascii="Arial" w:hAnsi="Arial" w:cs="Arial"/>
              </w:rPr>
              <w:t>44.94 (2.77)</w:t>
            </w:r>
          </w:p>
        </w:tc>
        <w:tc>
          <w:tcPr>
            <w:tcW w:w="1895" w:type="dxa"/>
          </w:tcPr>
          <w:p w14:paraId="30835A1B" w14:textId="77777777" w:rsidR="001815AC" w:rsidRPr="0056265A" w:rsidRDefault="001815AC" w:rsidP="00D811E1">
            <w:pPr>
              <w:contextualSpacing/>
              <w:rPr>
                <w:rFonts w:ascii="Arial" w:hAnsi="Arial" w:cs="Arial"/>
              </w:rPr>
            </w:pPr>
            <w:r w:rsidRPr="0056265A">
              <w:rPr>
                <w:rFonts w:ascii="Arial" w:hAnsi="Arial" w:cs="Arial"/>
              </w:rPr>
              <w:t>96.94 (4.28)</w:t>
            </w:r>
          </w:p>
        </w:tc>
      </w:tr>
      <w:tr w:rsidR="001815AC" w:rsidRPr="0056265A" w14:paraId="792D2D26" w14:textId="77777777" w:rsidTr="005B4283">
        <w:tc>
          <w:tcPr>
            <w:tcW w:w="2040" w:type="dxa"/>
            <w:shd w:val="clear" w:color="auto" w:fill="A6A6A6" w:themeFill="background1" w:themeFillShade="A6"/>
          </w:tcPr>
          <w:p w14:paraId="261D2C89" w14:textId="77777777" w:rsidR="001815AC" w:rsidRPr="0056265A" w:rsidRDefault="001815AC" w:rsidP="00D811E1">
            <w:pPr>
              <w:contextualSpacing/>
              <w:rPr>
                <w:rFonts w:ascii="Arial" w:hAnsi="Arial" w:cs="Arial"/>
              </w:rPr>
            </w:pPr>
            <w:r w:rsidRPr="0056265A">
              <w:rPr>
                <w:rFonts w:ascii="Arial" w:hAnsi="Arial" w:cs="Arial"/>
              </w:rPr>
              <w:t>3 years</w:t>
            </w:r>
          </w:p>
        </w:tc>
        <w:tc>
          <w:tcPr>
            <w:tcW w:w="2017" w:type="dxa"/>
            <w:shd w:val="clear" w:color="auto" w:fill="A6A6A6" w:themeFill="background1" w:themeFillShade="A6"/>
          </w:tcPr>
          <w:p w14:paraId="48423EE3" w14:textId="77777777" w:rsidR="001815AC" w:rsidRPr="0056265A" w:rsidRDefault="001815AC" w:rsidP="00D811E1">
            <w:pPr>
              <w:contextualSpacing/>
              <w:rPr>
                <w:rFonts w:ascii="Arial" w:hAnsi="Arial" w:cs="Arial"/>
              </w:rPr>
            </w:pPr>
          </w:p>
        </w:tc>
        <w:tc>
          <w:tcPr>
            <w:tcW w:w="2024" w:type="dxa"/>
            <w:shd w:val="clear" w:color="auto" w:fill="A6A6A6" w:themeFill="background1" w:themeFillShade="A6"/>
          </w:tcPr>
          <w:p w14:paraId="3073705E" w14:textId="77777777" w:rsidR="001815AC" w:rsidRPr="0056265A" w:rsidRDefault="001815AC" w:rsidP="00D811E1">
            <w:pPr>
              <w:contextualSpacing/>
              <w:rPr>
                <w:rFonts w:ascii="Arial" w:hAnsi="Arial" w:cs="Arial"/>
              </w:rPr>
            </w:pPr>
          </w:p>
        </w:tc>
        <w:tc>
          <w:tcPr>
            <w:tcW w:w="2095" w:type="dxa"/>
            <w:shd w:val="clear" w:color="auto" w:fill="A6A6A6" w:themeFill="background1" w:themeFillShade="A6"/>
          </w:tcPr>
          <w:p w14:paraId="57AAA12F" w14:textId="77777777" w:rsidR="001815AC" w:rsidRPr="0056265A" w:rsidRDefault="001815AC" w:rsidP="00D811E1">
            <w:pPr>
              <w:contextualSpacing/>
              <w:rPr>
                <w:rFonts w:ascii="Arial" w:hAnsi="Arial" w:cs="Arial"/>
              </w:rPr>
            </w:pPr>
          </w:p>
        </w:tc>
        <w:tc>
          <w:tcPr>
            <w:tcW w:w="2111" w:type="dxa"/>
            <w:shd w:val="clear" w:color="auto" w:fill="A6A6A6" w:themeFill="background1" w:themeFillShade="A6"/>
          </w:tcPr>
          <w:p w14:paraId="47F67C83"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561391C5" w14:textId="77777777" w:rsidR="001815AC" w:rsidRPr="0056265A" w:rsidRDefault="001815AC" w:rsidP="00D811E1">
            <w:pPr>
              <w:contextualSpacing/>
              <w:rPr>
                <w:rFonts w:ascii="Arial" w:hAnsi="Arial" w:cs="Arial"/>
              </w:rPr>
            </w:pPr>
          </w:p>
        </w:tc>
        <w:tc>
          <w:tcPr>
            <w:tcW w:w="1895" w:type="dxa"/>
            <w:shd w:val="clear" w:color="auto" w:fill="A6A6A6" w:themeFill="background1" w:themeFillShade="A6"/>
          </w:tcPr>
          <w:p w14:paraId="47CC06C9" w14:textId="77777777" w:rsidR="001815AC" w:rsidRPr="0056265A" w:rsidRDefault="001815AC" w:rsidP="00D811E1">
            <w:pPr>
              <w:contextualSpacing/>
              <w:rPr>
                <w:rFonts w:ascii="Arial" w:hAnsi="Arial" w:cs="Arial"/>
              </w:rPr>
            </w:pPr>
          </w:p>
        </w:tc>
      </w:tr>
      <w:tr w:rsidR="001815AC" w:rsidRPr="0056265A" w14:paraId="575ABC1C" w14:textId="77777777" w:rsidTr="005B4283">
        <w:tc>
          <w:tcPr>
            <w:tcW w:w="2040" w:type="dxa"/>
          </w:tcPr>
          <w:p w14:paraId="552A0CBB" w14:textId="77777777" w:rsidR="001815AC" w:rsidRPr="0056265A" w:rsidRDefault="001815AC" w:rsidP="00D811E1">
            <w:pPr>
              <w:contextualSpacing/>
              <w:rPr>
                <w:rFonts w:ascii="Arial" w:hAnsi="Arial" w:cs="Arial"/>
              </w:rPr>
            </w:pPr>
            <w:r w:rsidRPr="0056265A">
              <w:rPr>
                <w:rFonts w:ascii="Arial" w:hAnsi="Arial" w:cs="Arial"/>
              </w:rPr>
              <w:t>TL</w:t>
            </w:r>
          </w:p>
        </w:tc>
        <w:tc>
          <w:tcPr>
            <w:tcW w:w="2017" w:type="dxa"/>
          </w:tcPr>
          <w:p w14:paraId="49373A93" w14:textId="77777777" w:rsidR="001815AC" w:rsidRPr="0056265A" w:rsidRDefault="001815AC" w:rsidP="00D811E1">
            <w:pPr>
              <w:contextualSpacing/>
              <w:rPr>
                <w:rFonts w:ascii="Arial" w:hAnsi="Arial" w:cs="Arial"/>
              </w:rPr>
            </w:pPr>
            <w:r w:rsidRPr="0056265A">
              <w:rPr>
                <w:rFonts w:ascii="Arial" w:hAnsi="Arial" w:cs="Arial"/>
              </w:rPr>
              <w:t>64.68 (2.6)</w:t>
            </w:r>
          </w:p>
        </w:tc>
        <w:tc>
          <w:tcPr>
            <w:tcW w:w="2024" w:type="dxa"/>
            <w:shd w:val="clear" w:color="auto" w:fill="D9D9D9" w:themeFill="background1" w:themeFillShade="D9"/>
          </w:tcPr>
          <w:p w14:paraId="66CEEEAB" w14:textId="77777777" w:rsidR="001815AC" w:rsidRPr="0056265A" w:rsidRDefault="001815AC" w:rsidP="00D811E1">
            <w:pPr>
              <w:contextualSpacing/>
              <w:rPr>
                <w:rFonts w:ascii="Arial" w:hAnsi="Arial" w:cs="Arial"/>
              </w:rPr>
            </w:pPr>
          </w:p>
        </w:tc>
        <w:tc>
          <w:tcPr>
            <w:tcW w:w="2095" w:type="dxa"/>
          </w:tcPr>
          <w:p w14:paraId="2BA70B16" w14:textId="77777777" w:rsidR="001815AC" w:rsidRPr="0056265A" w:rsidRDefault="001815AC" w:rsidP="00D811E1">
            <w:pPr>
              <w:contextualSpacing/>
              <w:rPr>
                <w:rFonts w:ascii="Arial" w:hAnsi="Arial" w:cs="Arial"/>
              </w:rPr>
            </w:pPr>
            <w:r w:rsidRPr="0056265A">
              <w:rPr>
                <w:rFonts w:ascii="Arial" w:hAnsi="Arial" w:cs="Arial"/>
              </w:rPr>
              <w:t>67.58 (2.14)</w:t>
            </w:r>
          </w:p>
        </w:tc>
        <w:tc>
          <w:tcPr>
            <w:tcW w:w="2111" w:type="dxa"/>
          </w:tcPr>
          <w:p w14:paraId="42611339" w14:textId="77777777" w:rsidR="001815AC" w:rsidRPr="0056265A" w:rsidRDefault="001815AC" w:rsidP="00D811E1">
            <w:pPr>
              <w:contextualSpacing/>
              <w:rPr>
                <w:rFonts w:ascii="Arial" w:hAnsi="Arial" w:cs="Arial"/>
              </w:rPr>
            </w:pPr>
            <w:r w:rsidRPr="0056265A">
              <w:rPr>
                <w:rFonts w:ascii="Arial" w:hAnsi="Arial" w:cs="Arial"/>
              </w:rPr>
              <w:t>65.84 (1.45)</w:t>
            </w:r>
          </w:p>
        </w:tc>
        <w:tc>
          <w:tcPr>
            <w:tcW w:w="1895" w:type="dxa"/>
          </w:tcPr>
          <w:p w14:paraId="212B4F72" w14:textId="77777777" w:rsidR="001815AC" w:rsidRPr="0056265A" w:rsidRDefault="001815AC" w:rsidP="00D811E1">
            <w:pPr>
              <w:contextualSpacing/>
              <w:rPr>
                <w:rFonts w:ascii="Arial" w:hAnsi="Arial" w:cs="Arial"/>
              </w:rPr>
            </w:pPr>
            <w:r w:rsidRPr="0056265A">
              <w:rPr>
                <w:rFonts w:ascii="Arial" w:hAnsi="Arial" w:cs="Arial"/>
              </w:rPr>
              <w:t>60.84 (1.95)</w:t>
            </w:r>
          </w:p>
        </w:tc>
        <w:tc>
          <w:tcPr>
            <w:tcW w:w="1895" w:type="dxa"/>
          </w:tcPr>
          <w:p w14:paraId="159384CF" w14:textId="77777777" w:rsidR="001815AC" w:rsidRPr="0056265A" w:rsidRDefault="001815AC" w:rsidP="00D811E1">
            <w:pPr>
              <w:contextualSpacing/>
              <w:rPr>
                <w:rFonts w:ascii="Arial" w:hAnsi="Arial" w:cs="Arial"/>
              </w:rPr>
            </w:pPr>
            <w:r w:rsidRPr="0056265A">
              <w:rPr>
                <w:rFonts w:ascii="Arial" w:hAnsi="Arial" w:cs="Arial"/>
              </w:rPr>
              <w:t>129.05 (2.7)</w:t>
            </w:r>
          </w:p>
        </w:tc>
      </w:tr>
      <w:tr w:rsidR="001815AC" w:rsidRPr="0056265A" w14:paraId="78F58FDA" w14:textId="77777777" w:rsidTr="005B4283">
        <w:tc>
          <w:tcPr>
            <w:tcW w:w="2040" w:type="dxa"/>
          </w:tcPr>
          <w:p w14:paraId="4EEF5FE1" w14:textId="6F598B6E" w:rsidR="001815AC" w:rsidRPr="0056265A" w:rsidRDefault="00DA5E25" w:rsidP="00D811E1">
            <w:pPr>
              <w:contextualSpacing/>
              <w:rPr>
                <w:rFonts w:ascii="Arial" w:hAnsi="Arial" w:cs="Arial"/>
              </w:rPr>
            </w:pPr>
            <w:r w:rsidRPr="0056265A">
              <w:rPr>
                <w:rFonts w:ascii="Arial" w:hAnsi="Arial" w:cs="Arial"/>
              </w:rPr>
              <w:t>ASD-L</w:t>
            </w:r>
          </w:p>
        </w:tc>
        <w:tc>
          <w:tcPr>
            <w:tcW w:w="2017" w:type="dxa"/>
          </w:tcPr>
          <w:p w14:paraId="503E0F2F" w14:textId="77777777" w:rsidR="001815AC" w:rsidRPr="0056265A" w:rsidRDefault="001815AC" w:rsidP="00D811E1">
            <w:pPr>
              <w:contextualSpacing/>
              <w:rPr>
                <w:rFonts w:ascii="Arial" w:hAnsi="Arial" w:cs="Arial"/>
              </w:rPr>
            </w:pPr>
            <w:r w:rsidRPr="0056265A">
              <w:rPr>
                <w:rFonts w:ascii="Arial" w:hAnsi="Arial" w:cs="Arial"/>
              </w:rPr>
              <w:t>50.59 (2.04)</w:t>
            </w:r>
          </w:p>
        </w:tc>
        <w:tc>
          <w:tcPr>
            <w:tcW w:w="2024" w:type="dxa"/>
            <w:shd w:val="clear" w:color="auto" w:fill="D9D9D9" w:themeFill="background1" w:themeFillShade="D9"/>
          </w:tcPr>
          <w:p w14:paraId="77D94CBF" w14:textId="77777777" w:rsidR="001815AC" w:rsidRPr="0056265A" w:rsidRDefault="001815AC" w:rsidP="00D811E1">
            <w:pPr>
              <w:contextualSpacing/>
              <w:rPr>
                <w:rFonts w:ascii="Arial" w:hAnsi="Arial" w:cs="Arial"/>
              </w:rPr>
            </w:pPr>
          </w:p>
        </w:tc>
        <w:tc>
          <w:tcPr>
            <w:tcW w:w="2095" w:type="dxa"/>
          </w:tcPr>
          <w:p w14:paraId="666230F2" w14:textId="77777777" w:rsidR="001815AC" w:rsidRPr="0056265A" w:rsidRDefault="001815AC" w:rsidP="00D811E1">
            <w:pPr>
              <w:contextualSpacing/>
              <w:rPr>
                <w:rFonts w:ascii="Arial" w:hAnsi="Arial" w:cs="Arial"/>
              </w:rPr>
            </w:pPr>
            <w:r w:rsidRPr="0056265A">
              <w:rPr>
                <w:rFonts w:ascii="Arial" w:hAnsi="Arial" w:cs="Arial"/>
              </w:rPr>
              <w:t>58.7 (1.74)</w:t>
            </w:r>
          </w:p>
        </w:tc>
        <w:tc>
          <w:tcPr>
            <w:tcW w:w="2111" w:type="dxa"/>
          </w:tcPr>
          <w:p w14:paraId="5FFCB3F7" w14:textId="77777777" w:rsidR="001815AC" w:rsidRPr="0056265A" w:rsidRDefault="001815AC" w:rsidP="00D811E1">
            <w:pPr>
              <w:contextualSpacing/>
              <w:rPr>
                <w:rFonts w:ascii="Arial" w:hAnsi="Arial" w:cs="Arial"/>
              </w:rPr>
            </w:pPr>
            <w:r w:rsidRPr="0056265A">
              <w:rPr>
                <w:rFonts w:ascii="Arial" w:hAnsi="Arial" w:cs="Arial"/>
              </w:rPr>
              <w:t>54.25 (1.74)</w:t>
            </w:r>
          </w:p>
        </w:tc>
        <w:tc>
          <w:tcPr>
            <w:tcW w:w="1895" w:type="dxa"/>
          </w:tcPr>
          <w:p w14:paraId="7C90F4D3" w14:textId="77777777" w:rsidR="001815AC" w:rsidRPr="0056265A" w:rsidRDefault="001815AC" w:rsidP="00D811E1">
            <w:pPr>
              <w:contextualSpacing/>
              <w:rPr>
                <w:rFonts w:ascii="Arial" w:hAnsi="Arial" w:cs="Arial"/>
              </w:rPr>
            </w:pPr>
            <w:r w:rsidRPr="0056265A">
              <w:rPr>
                <w:rFonts w:ascii="Arial" w:hAnsi="Arial" w:cs="Arial"/>
              </w:rPr>
              <w:t>51.42 (1.51)</w:t>
            </w:r>
          </w:p>
        </w:tc>
        <w:tc>
          <w:tcPr>
            <w:tcW w:w="1895" w:type="dxa"/>
          </w:tcPr>
          <w:p w14:paraId="600D4AA5" w14:textId="77777777" w:rsidR="001815AC" w:rsidRPr="0056265A" w:rsidRDefault="001815AC" w:rsidP="00D811E1">
            <w:pPr>
              <w:contextualSpacing/>
              <w:rPr>
                <w:rFonts w:ascii="Arial" w:hAnsi="Arial" w:cs="Arial"/>
              </w:rPr>
            </w:pPr>
            <w:r w:rsidRPr="0056265A">
              <w:rPr>
                <w:rFonts w:ascii="Arial" w:hAnsi="Arial" w:cs="Arial"/>
              </w:rPr>
              <w:t>108.1 (2.39)</w:t>
            </w:r>
          </w:p>
        </w:tc>
      </w:tr>
      <w:tr w:rsidR="001815AC" w:rsidRPr="0056265A" w14:paraId="232ABC11" w14:textId="77777777" w:rsidTr="005B4283">
        <w:tc>
          <w:tcPr>
            <w:tcW w:w="2040" w:type="dxa"/>
          </w:tcPr>
          <w:p w14:paraId="7F9C9E52" w14:textId="7E22D529" w:rsidR="001815AC" w:rsidRPr="0056265A" w:rsidRDefault="00DA5E25" w:rsidP="00D811E1">
            <w:pPr>
              <w:contextualSpacing/>
              <w:rPr>
                <w:rFonts w:ascii="Arial" w:hAnsi="Arial" w:cs="Arial"/>
              </w:rPr>
            </w:pPr>
            <w:r w:rsidRPr="0056265A">
              <w:rPr>
                <w:rFonts w:ascii="Arial" w:hAnsi="Arial" w:cs="Arial"/>
              </w:rPr>
              <w:t>ADHD-L</w:t>
            </w:r>
          </w:p>
        </w:tc>
        <w:tc>
          <w:tcPr>
            <w:tcW w:w="2017" w:type="dxa"/>
          </w:tcPr>
          <w:p w14:paraId="3672A102" w14:textId="77777777" w:rsidR="001815AC" w:rsidRPr="0056265A" w:rsidRDefault="001815AC" w:rsidP="00D811E1">
            <w:pPr>
              <w:contextualSpacing/>
              <w:rPr>
                <w:rFonts w:ascii="Arial" w:hAnsi="Arial" w:cs="Arial"/>
              </w:rPr>
            </w:pPr>
            <w:r w:rsidRPr="0056265A">
              <w:rPr>
                <w:rFonts w:ascii="Arial" w:hAnsi="Arial" w:cs="Arial"/>
              </w:rPr>
              <w:t>58.09 (3.28)</w:t>
            </w:r>
          </w:p>
        </w:tc>
        <w:tc>
          <w:tcPr>
            <w:tcW w:w="2024" w:type="dxa"/>
            <w:shd w:val="clear" w:color="auto" w:fill="D9D9D9" w:themeFill="background1" w:themeFillShade="D9"/>
          </w:tcPr>
          <w:p w14:paraId="66978EE2" w14:textId="77777777" w:rsidR="001815AC" w:rsidRPr="0056265A" w:rsidRDefault="001815AC" w:rsidP="00D811E1">
            <w:pPr>
              <w:contextualSpacing/>
              <w:rPr>
                <w:rFonts w:ascii="Arial" w:hAnsi="Arial" w:cs="Arial"/>
              </w:rPr>
            </w:pPr>
          </w:p>
        </w:tc>
        <w:tc>
          <w:tcPr>
            <w:tcW w:w="2095" w:type="dxa"/>
          </w:tcPr>
          <w:p w14:paraId="5F51670A" w14:textId="77777777" w:rsidR="001815AC" w:rsidRPr="0056265A" w:rsidRDefault="001815AC" w:rsidP="00D811E1">
            <w:pPr>
              <w:contextualSpacing/>
              <w:rPr>
                <w:rFonts w:ascii="Arial" w:hAnsi="Arial" w:cs="Arial"/>
              </w:rPr>
            </w:pPr>
            <w:r w:rsidRPr="0056265A">
              <w:rPr>
                <w:rFonts w:ascii="Arial" w:hAnsi="Arial" w:cs="Arial"/>
              </w:rPr>
              <w:t>63.39 (3)</w:t>
            </w:r>
          </w:p>
        </w:tc>
        <w:tc>
          <w:tcPr>
            <w:tcW w:w="2111" w:type="dxa"/>
          </w:tcPr>
          <w:p w14:paraId="50EADCE6" w14:textId="77777777" w:rsidR="001815AC" w:rsidRPr="0056265A" w:rsidRDefault="001815AC" w:rsidP="00D811E1">
            <w:pPr>
              <w:contextualSpacing/>
              <w:rPr>
                <w:rFonts w:ascii="Arial" w:hAnsi="Arial" w:cs="Arial"/>
              </w:rPr>
            </w:pPr>
            <w:r w:rsidRPr="0056265A">
              <w:rPr>
                <w:rFonts w:ascii="Arial" w:hAnsi="Arial" w:cs="Arial"/>
              </w:rPr>
              <w:t>56.7 (2.83)</w:t>
            </w:r>
          </w:p>
        </w:tc>
        <w:tc>
          <w:tcPr>
            <w:tcW w:w="1895" w:type="dxa"/>
          </w:tcPr>
          <w:p w14:paraId="5D293D78" w14:textId="77777777" w:rsidR="001815AC" w:rsidRPr="0056265A" w:rsidRDefault="001815AC" w:rsidP="00D811E1">
            <w:pPr>
              <w:contextualSpacing/>
              <w:rPr>
                <w:rFonts w:ascii="Arial" w:hAnsi="Arial" w:cs="Arial"/>
              </w:rPr>
            </w:pPr>
            <w:r w:rsidRPr="0056265A">
              <w:rPr>
                <w:rFonts w:ascii="Arial" w:hAnsi="Arial" w:cs="Arial"/>
              </w:rPr>
              <w:t>53.78 (2.52)</w:t>
            </w:r>
          </w:p>
        </w:tc>
        <w:tc>
          <w:tcPr>
            <w:tcW w:w="1895" w:type="dxa"/>
          </w:tcPr>
          <w:p w14:paraId="1227FD3D" w14:textId="77777777" w:rsidR="001815AC" w:rsidRPr="0056265A" w:rsidRDefault="001815AC" w:rsidP="00D811E1">
            <w:pPr>
              <w:contextualSpacing/>
              <w:rPr>
                <w:rFonts w:ascii="Arial" w:hAnsi="Arial" w:cs="Arial"/>
              </w:rPr>
            </w:pPr>
            <w:r w:rsidRPr="0056265A">
              <w:rPr>
                <w:rFonts w:ascii="Arial" w:hAnsi="Arial" w:cs="Arial"/>
              </w:rPr>
              <w:t>118.39 (1.93)</w:t>
            </w:r>
          </w:p>
        </w:tc>
      </w:tr>
      <w:tr w:rsidR="001815AC" w:rsidRPr="0056265A" w14:paraId="05FFB159" w14:textId="77777777" w:rsidTr="005B4283">
        <w:tc>
          <w:tcPr>
            <w:tcW w:w="2040" w:type="dxa"/>
          </w:tcPr>
          <w:p w14:paraId="397DA6C7" w14:textId="4D56978C" w:rsidR="001815AC" w:rsidRPr="0056265A" w:rsidRDefault="00DA5E25" w:rsidP="00D811E1">
            <w:pPr>
              <w:contextualSpacing/>
              <w:rPr>
                <w:rFonts w:ascii="Arial" w:hAnsi="Arial" w:cs="Arial"/>
              </w:rPr>
            </w:pPr>
            <w:r w:rsidRPr="0056265A">
              <w:rPr>
                <w:rFonts w:ascii="Arial" w:hAnsi="Arial" w:cs="Arial"/>
              </w:rPr>
              <w:t>ASD+ADHD-L</w:t>
            </w:r>
          </w:p>
        </w:tc>
        <w:tc>
          <w:tcPr>
            <w:tcW w:w="2017" w:type="dxa"/>
          </w:tcPr>
          <w:p w14:paraId="2473E887" w14:textId="77777777" w:rsidR="001815AC" w:rsidRPr="0056265A" w:rsidRDefault="001815AC" w:rsidP="00D811E1">
            <w:pPr>
              <w:contextualSpacing/>
              <w:rPr>
                <w:rFonts w:ascii="Arial" w:hAnsi="Arial" w:cs="Arial"/>
              </w:rPr>
            </w:pPr>
            <w:r w:rsidRPr="0056265A">
              <w:rPr>
                <w:rFonts w:ascii="Arial" w:hAnsi="Arial" w:cs="Arial"/>
              </w:rPr>
              <w:t>51.38 (3.94)</w:t>
            </w:r>
          </w:p>
        </w:tc>
        <w:tc>
          <w:tcPr>
            <w:tcW w:w="2024" w:type="dxa"/>
            <w:shd w:val="clear" w:color="auto" w:fill="D9D9D9" w:themeFill="background1" w:themeFillShade="D9"/>
          </w:tcPr>
          <w:p w14:paraId="0DAC3A6B" w14:textId="77777777" w:rsidR="001815AC" w:rsidRPr="0056265A" w:rsidRDefault="001815AC" w:rsidP="00D811E1">
            <w:pPr>
              <w:contextualSpacing/>
              <w:rPr>
                <w:rFonts w:ascii="Arial" w:hAnsi="Arial" w:cs="Arial"/>
              </w:rPr>
            </w:pPr>
          </w:p>
        </w:tc>
        <w:tc>
          <w:tcPr>
            <w:tcW w:w="2095" w:type="dxa"/>
          </w:tcPr>
          <w:p w14:paraId="2349D744" w14:textId="77777777" w:rsidR="001815AC" w:rsidRPr="0056265A" w:rsidRDefault="001815AC" w:rsidP="00D811E1">
            <w:pPr>
              <w:contextualSpacing/>
              <w:rPr>
                <w:rFonts w:ascii="Arial" w:hAnsi="Arial" w:cs="Arial"/>
              </w:rPr>
            </w:pPr>
            <w:r w:rsidRPr="0056265A">
              <w:rPr>
                <w:rFonts w:ascii="Arial" w:hAnsi="Arial" w:cs="Arial"/>
              </w:rPr>
              <w:t>58.31 (4.15)</w:t>
            </w:r>
          </w:p>
        </w:tc>
        <w:tc>
          <w:tcPr>
            <w:tcW w:w="2111" w:type="dxa"/>
          </w:tcPr>
          <w:p w14:paraId="62D40E9D" w14:textId="77777777" w:rsidR="001815AC" w:rsidRPr="0056265A" w:rsidRDefault="001815AC" w:rsidP="00D811E1">
            <w:pPr>
              <w:contextualSpacing/>
              <w:rPr>
                <w:rFonts w:ascii="Arial" w:hAnsi="Arial" w:cs="Arial"/>
              </w:rPr>
            </w:pPr>
            <w:r w:rsidRPr="0056265A">
              <w:rPr>
                <w:rFonts w:ascii="Arial" w:hAnsi="Arial" w:cs="Arial"/>
              </w:rPr>
              <w:t>52.2 (3.29)</w:t>
            </w:r>
          </w:p>
        </w:tc>
        <w:tc>
          <w:tcPr>
            <w:tcW w:w="1895" w:type="dxa"/>
          </w:tcPr>
          <w:p w14:paraId="7C417EBD" w14:textId="77777777" w:rsidR="001815AC" w:rsidRPr="0056265A" w:rsidRDefault="001815AC" w:rsidP="00D811E1">
            <w:pPr>
              <w:contextualSpacing/>
              <w:rPr>
                <w:rFonts w:ascii="Arial" w:hAnsi="Arial" w:cs="Arial"/>
              </w:rPr>
            </w:pPr>
            <w:r w:rsidRPr="0056265A">
              <w:rPr>
                <w:rFonts w:ascii="Arial" w:hAnsi="Arial" w:cs="Arial"/>
              </w:rPr>
              <w:t>44.2 (3.21)</w:t>
            </w:r>
          </w:p>
        </w:tc>
        <w:tc>
          <w:tcPr>
            <w:tcW w:w="1895" w:type="dxa"/>
          </w:tcPr>
          <w:p w14:paraId="77A81377" w14:textId="0C9DB4A5" w:rsidR="001815AC" w:rsidRPr="0056265A" w:rsidRDefault="001815AC" w:rsidP="00D811E1">
            <w:pPr>
              <w:pStyle w:val="ListParagraph"/>
              <w:numPr>
                <w:ilvl w:val="1"/>
                <w:numId w:val="16"/>
              </w:numPr>
              <w:rPr>
                <w:rFonts w:ascii="Arial" w:hAnsi="Arial" w:cs="Arial"/>
              </w:rPr>
            </w:pPr>
            <w:r w:rsidRPr="0056265A">
              <w:rPr>
                <w:rFonts w:ascii="Arial" w:hAnsi="Arial" w:cs="Arial"/>
              </w:rPr>
              <w:t>5.14)</w:t>
            </w:r>
          </w:p>
        </w:tc>
      </w:tr>
    </w:tbl>
    <w:p w14:paraId="4907ADA6" w14:textId="77777777" w:rsidR="001815AC" w:rsidRPr="0056265A" w:rsidRDefault="001815AC" w:rsidP="00D14B01">
      <w:pPr>
        <w:contextualSpacing/>
        <w:mirrorIndents/>
        <w:jc w:val="both"/>
        <w:sectPr w:rsidR="001815AC" w:rsidRPr="0056265A" w:rsidSect="001815AC">
          <w:pgSz w:w="16820" w:h="11900" w:orient="landscape"/>
          <w:pgMar w:top="1440" w:right="1440" w:bottom="1440" w:left="1440" w:header="708" w:footer="708" w:gutter="0"/>
          <w:cols w:space="708"/>
          <w:docGrid w:linePitch="360"/>
        </w:sectPr>
      </w:pPr>
    </w:p>
    <w:p w14:paraId="4E4A8C2C" w14:textId="49F7A88C" w:rsidR="00E85AE0" w:rsidRPr="0056265A" w:rsidRDefault="005B4283" w:rsidP="00D14B01">
      <w:pPr>
        <w:pStyle w:val="Heading2"/>
        <w:spacing w:line="240" w:lineRule="auto"/>
        <w:jc w:val="both"/>
      </w:pPr>
      <w:bookmarkStart w:id="29" w:name="_Toc75891880"/>
      <w:bookmarkStart w:id="30" w:name="_Toc126145700"/>
      <w:r w:rsidRPr="0056265A">
        <w:t xml:space="preserve">1.3 </w:t>
      </w:r>
      <w:r w:rsidR="009F1B1E" w:rsidRPr="0056265A">
        <w:t xml:space="preserve">Further details of </w:t>
      </w:r>
      <w:proofErr w:type="spellStart"/>
      <w:r w:rsidR="009F1B1E" w:rsidRPr="0056265A">
        <w:t>eyetracking</w:t>
      </w:r>
      <w:proofErr w:type="spellEnd"/>
      <w:r w:rsidR="009F1B1E" w:rsidRPr="0056265A">
        <w:t xml:space="preserve"> measures</w:t>
      </w:r>
      <w:bookmarkEnd w:id="29"/>
      <w:bookmarkEnd w:id="30"/>
    </w:p>
    <w:p w14:paraId="3BDCFA85" w14:textId="77777777" w:rsidR="009B56D5" w:rsidRPr="0056265A" w:rsidRDefault="00E85AE0" w:rsidP="00D14B01">
      <w:pPr>
        <w:jc w:val="both"/>
        <w:rPr>
          <w:color w:val="000000"/>
        </w:rPr>
      </w:pPr>
      <w:r w:rsidRPr="0056265A">
        <w:rPr>
          <w:color w:val="000000"/>
        </w:rPr>
        <w:t xml:space="preserve">1.3.1. Eye tracking tasks were administered as part of a larger battery (~30 minutes), using a </w:t>
      </w:r>
      <w:proofErr w:type="spellStart"/>
      <w:r w:rsidRPr="0056265A">
        <w:rPr>
          <w:color w:val="000000"/>
        </w:rPr>
        <w:t>Tobii</w:t>
      </w:r>
      <w:proofErr w:type="spellEnd"/>
      <w:r w:rsidRPr="0056265A">
        <w:rPr>
          <w:color w:val="000000"/>
        </w:rPr>
        <w:t xml:space="preserve"> TX-300 eye tracker (</w:t>
      </w:r>
      <w:proofErr w:type="spellStart"/>
      <w:r w:rsidRPr="0056265A">
        <w:rPr>
          <w:color w:val="000000"/>
        </w:rPr>
        <w:t>Tobii</w:t>
      </w:r>
      <w:proofErr w:type="spellEnd"/>
      <w:r w:rsidRPr="0056265A">
        <w:rPr>
          <w:color w:val="000000"/>
        </w:rPr>
        <w:t xml:space="preserve"> AB, Stockholm, Sweden) sampling at 120 Hz. The screen had a diagonal size of 23” (58.4 cm ×28.6 cm, 52.0◦×26.8◦@ 60 cm), a native resolution of 1920 ×1080 pixels and an aspect ratio of 16:9. Stimuli were presented on Apple (Apple Inc., Cupertino, CA, USA) </w:t>
      </w:r>
      <w:proofErr w:type="spellStart"/>
      <w:r w:rsidRPr="0056265A">
        <w:rPr>
          <w:color w:val="000000"/>
        </w:rPr>
        <w:t>Macbook</w:t>
      </w:r>
      <w:proofErr w:type="spellEnd"/>
      <w:r w:rsidRPr="0056265A">
        <w:rPr>
          <w:color w:val="000000"/>
        </w:rPr>
        <w:t xml:space="preserve"> Pro computers, using our custom-written stimulus presentation framework (Task Engine, sites.google.com/site/</w:t>
      </w:r>
      <w:proofErr w:type="spellStart"/>
      <w:r w:rsidRPr="0056265A">
        <w:rPr>
          <w:color w:val="000000"/>
        </w:rPr>
        <w:t>taskenginedoc</w:t>
      </w:r>
      <w:proofErr w:type="spellEnd"/>
      <w:r w:rsidRPr="0056265A">
        <w:rPr>
          <w:color w:val="000000"/>
        </w:rPr>
        <w:t xml:space="preserve">/), running in </w:t>
      </w:r>
      <w:proofErr w:type="spellStart"/>
      <w:r w:rsidRPr="0056265A">
        <w:rPr>
          <w:color w:val="000000"/>
        </w:rPr>
        <w:t>Matlab</w:t>
      </w:r>
      <w:proofErr w:type="spellEnd"/>
      <w:r w:rsidRPr="0056265A">
        <w:rPr>
          <w:color w:val="000000"/>
        </w:rPr>
        <w:t xml:space="preserve"> R2020b (The MathWorks Inc., Natick, MA, USA) using </w:t>
      </w:r>
      <w:proofErr w:type="spellStart"/>
      <w:r w:rsidRPr="0056265A">
        <w:rPr>
          <w:color w:val="000000"/>
        </w:rPr>
        <w:t>Psychtoolbox</w:t>
      </w:r>
      <w:proofErr w:type="spellEnd"/>
      <w:r w:rsidRPr="0056265A">
        <w:rPr>
          <w:color w:val="000000"/>
        </w:rPr>
        <w:t xml:space="preserve"> 3.</w:t>
      </w:r>
      <w:r w:rsidR="009B56D5" w:rsidRPr="0056265A">
        <w:rPr>
          <w:color w:val="000000"/>
        </w:rPr>
        <w:t xml:space="preserve"> </w:t>
      </w:r>
    </w:p>
    <w:p w14:paraId="460D46EC" w14:textId="4843E114" w:rsidR="009B56D5" w:rsidRPr="0056265A" w:rsidRDefault="009B56D5" w:rsidP="00D14B01">
      <w:pPr>
        <w:ind w:firstLine="720"/>
        <w:jc w:val="both"/>
        <w:rPr>
          <w:color w:val="1D1C1D"/>
          <w:shd w:val="clear" w:color="auto" w:fill="F8F8F8"/>
        </w:rPr>
      </w:pPr>
      <w:r w:rsidRPr="0056265A">
        <w:rPr>
          <w:color w:val="1D1C1D"/>
          <w:shd w:val="clear" w:color="auto" w:fill="F8F8F8"/>
        </w:rPr>
        <w:t>Before calibration started, participants viewed an infant-friendly video. The experimenters saw the gaze data visualised, and were guided as to positioning the participant relative to the eye tracker. Separate visual indicators showed the distance from the participant’s current position to the centre of the tracker box (where data quality is highest), in three dimensions. Once the experimenter was satisfied that the participant’s eyes were being tracked and their positioning was optimal, they moved to the calibration phase. Here a five-point calibration was automatically run, using infant-friendly stimuli (a colourful spiral which rotated as it shrank to engage attention). If enough valid data was collected after five calibration points, the results were plotted and presented to the experimenter, otherwise the five-point procedure was repeated. The experimenter judged the accuracy and precision of the calibration from the calibration plot, and chose to either proceed with the experimental tasks, or to re-run the five-point calibration.</w:t>
      </w:r>
    </w:p>
    <w:p w14:paraId="08191A29" w14:textId="58F15C0C" w:rsidR="009B56D5" w:rsidRPr="0056265A" w:rsidRDefault="008E0FD3" w:rsidP="00D14B01">
      <w:pPr>
        <w:ind w:firstLine="720"/>
        <w:jc w:val="both"/>
      </w:pPr>
      <w:r w:rsidRPr="0056265A">
        <w:t xml:space="preserve">Accuracy and precision were calculated during the gaze-contingent fixation stimulus that preceded each trial. Because the fixation stimulus was always at a known location, and because the trial would not begin until that location was fixated, we can use it to calculate the spatial error between the true gaze location and the gaze location reported by the eye tracker. Accuracy was calculated as the root-mean-square (RMS) of the </w:t>
      </w:r>
      <w:proofErr w:type="spellStart"/>
      <w:r w:rsidRPr="0056265A">
        <w:t>euclidean</w:t>
      </w:r>
      <w:proofErr w:type="spellEnd"/>
      <w:r w:rsidRPr="0056265A">
        <w:t xml:space="preserve"> distance between the location of each gaze sample and the location of the fixation stimulus. Precision was calculated as the RMS of the </w:t>
      </w:r>
      <w:proofErr w:type="spellStart"/>
      <w:r w:rsidRPr="0056265A">
        <w:t>euclidean</w:t>
      </w:r>
      <w:proofErr w:type="spellEnd"/>
      <w:r w:rsidRPr="0056265A">
        <w:t xml:space="preserve"> distance between each gaze sample and the centroid of all gaze samples.</w:t>
      </w:r>
    </w:p>
    <w:p w14:paraId="5AC4C574" w14:textId="77777777" w:rsidR="00E85AE0" w:rsidRPr="0056265A" w:rsidRDefault="00E85AE0" w:rsidP="00D14B01">
      <w:pPr>
        <w:jc w:val="both"/>
      </w:pPr>
    </w:p>
    <w:p w14:paraId="5590EA6B" w14:textId="6DF0FE10" w:rsidR="009F1B1E" w:rsidRPr="0056265A" w:rsidRDefault="00AD7DB4" w:rsidP="00D14B01">
      <w:pPr>
        <w:pStyle w:val="Heading3"/>
        <w:spacing w:line="240" w:lineRule="auto"/>
        <w:jc w:val="both"/>
      </w:pPr>
      <w:bookmarkStart w:id="31" w:name="_Toc75891881"/>
      <w:bookmarkStart w:id="32" w:name="_Toc126145701"/>
      <w:r w:rsidRPr="0056265A">
        <w:t>1.3.</w:t>
      </w:r>
      <w:r w:rsidR="007F508B">
        <w:t>1</w:t>
      </w:r>
      <w:r w:rsidR="00991775" w:rsidRPr="0056265A">
        <w:t xml:space="preserve">. </w:t>
      </w:r>
      <w:r w:rsidR="009F1B1E" w:rsidRPr="0056265A">
        <w:t>Gap</w:t>
      </w:r>
      <w:r w:rsidR="00AB09F3" w:rsidRPr="0056265A">
        <w:t>-overlap task</w:t>
      </w:r>
      <w:bookmarkEnd w:id="31"/>
      <w:bookmarkEnd w:id="32"/>
    </w:p>
    <w:p w14:paraId="337DE90F" w14:textId="746236FE" w:rsidR="009F1B1E" w:rsidRPr="0056265A" w:rsidRDefault="00991775" w:rsidP="00D14B01">
      <w:pPr>
        <w:pStyle w:val="Heading4"/>
        <w:spacing w:line="240" w:lineRule="auto"/>
        <w:jc w:val="both"/>
      </w:pPr>
      <w:bookmarkStart w:id="33" w:name="_Toc126145702"/>
      <w:r w:rsidRPr="0056265A">
        <w:t>1.3.</w:t>
      </w:r>
      <w:r w:rsidR="007F508B">
        <w:t>1</w:t>
      </w:r>
      <w:r w:rsidRPr="0056265A">
        <w:t>.</w:t>
      </w:r>
      <w:r w:rsidR="0014136C" w:rsidRPr="0056265A">
        <w:t>1</w:t>
      </w:r>
      <w:r w:rsidRPr="0056265A">
        <w:t>.</w:t>
      </w:r>
      <w:r w:rsidR="0014136C" w:rsidRPr="0056265A">
        <w:t xml:space="preserve"> </w:t>
      </w:r>
      <w:r w:rsidR="009F1B1E" w:rsidRPr="0056265A">
        <w:t>Stimulus presentation</w:t>
      </w:r>
      <w:bookmarkEnd w:id="33"/>
    </w:p>
    <w:p w14:paraId="31CDD540" w14:textId="77777777" w:rsidR="004B4FE2" w:rsidRPr="0056265A" w:rsidRDefault="009F1B1E" w:rsidP="00D14B01">
      <w:pPr>
        <w:jc w:val="both"/>
        <w:rPr>
          <w:color w:val="000000"/>
        </w:rPr>
      </w:pPr>
      <w:r w:rsidRPr="0056265A">
        <w:rPr>
          <w:color w:val="000000"/>
        </w:rPr>
        <w:t xml:space="preserve">The gap-overlap </w:t>
      </w:r>
      <w:r w:rsidRPr="00C74997">
        <w:rPr>
          <w:color w:val="000000"/>
        </w:rPr>
        <w:t xml:space="preserve">task  </w:t>
      </w:r>
      <w:hyperlink r:id="rId10" w:history="1">
        <w:r w:rsidRPr="00C74997">
          <w:rPr>
            <w:rStyle w:val="Hyperlink"/>
            <w:color w:val="000000"/>
            <w:u w:val="none"/>
          </w:rPr>
          <w:t>(</w:t>
        </w:r>
        <w:proofErr w:type="spellStart"/>
        <w:r w:rsidRPr="00C74997">
          <w:rPr>
            <w:rStyle w:val="Hyperlink"/>
            <w:color w:val="000000"/>
            <w:u w:val="none"/>
          </w:rPr>
          <w:t>Elsabbagh</w:t>
        </w:r>
        <w:proofErr w:type="spellEnd"/>
        <w:r w:rsidRPr="00C74997">
          <w:rPr>
            <w:rStyle w:val="Hyperlink"/>
            <w:color w:val="000000"/>
            <w:u w:val="none"/>
          </w:rPr>
          <w:t xml:space="preserve"> et al., 2009, 2013)</w:t>
        </w:r>
      </w:hyperlink>
      <w:r w:rsidRPr="00C74997">
        <w:rPr>
          <w:color w:val="000000"/>
        </w:rPr>
        <w:t xml:space="preserve"> measures</w:t>
      </w:r>
      <w:r w:rsidRPr="0056265A">
        <w:rPr>
          <w:color w:val="000000"/>
        </w:rPr>
        <w:t xml:space="preserve"> the efficiency of shifts in attention from a central to a peripheral stimulus under competition and non-competition conditions. Trials were presented in blocks of 12. </w:t>
      </w:r>
      <w:r w:rsidR="007E6EF2" w:rsidRPr="0056265A">
        <w:t xml:space="preserve">All stimuli were presented at a size of 3cm x 3cm (2.86° x 2.86° at 60cm viewing distance). Reward stimuli were either a star, a sun, a dog, cat, pig, tiger or tortoise which were animated and accompanied by a sound. </w:t>
      </w:r>
      <w:r w:rsidRPr="0056265A">
        <w:rPr>
          <w:color w:val="000000"/>
        </w:rPr>
        <w:t>Each trial started with the onset of a central stimulus (CS), a cartoon image of an analogue clock accompanied by an alerting sound. After a 200ms period had elapsed, the peripheral stimulus (PS) was presented. In the baseline condition the CS was removed from the screen when the PS was presented. In the overlap condition the CS continued to be presented for the duration of the rest of the trial. In the gap condition the CS was removed from the screen and the PS was presented after a short gap. The PS was a cartoon cloud that appeared on either the left or the right side of the screen and was accompanied by a sound, 3cm (2.86°) from the edge, rotating at 500° per second until fixated by the participant. A reward stimulus was then presented at the location of the PS for 1000ms. </w:t>
      </w:r>
    </w:p>
    <w:p w14:paraId="0062AFC2" w14:textId="3F17995A" w:rsidR="009F1B1E" w:rsidRPr="0056265A" w:rsidRDefault="004B4FE2" w:rsidP="00256514">
      <w:pPr>
        <w:jc w:val="both"/>
      </w:pPr>
      <w:r w:rsidRPr="0056265A">
        <w:rPr>
          <w:color w:val="000000"/>
        </w:rPr>
        <w:tab/>
      </w:r>
      <w:r w:rsidRPr="0056265A">
        <w:t xml:space="preserve">Gap/overlap trials were presented in blocks of 12. Within these, four baseline, gap and overlap trials were presented, two of each on the left of the screen, and two on the right. The order of trials within a block was randomised, but with the constraints that no more than three trials in a row could be to the same side, or of the same condition. This same presentation order and logic was applied equally across all blocks and for all participants. </w:t>
      </w:r>
      <w:r w:rsidR="009934E3" w:rsidRPr="0056265A">
        <w:rPr>
          <w:color w:val="000000"/>
        </w:rPr>
        <w:t xml:space="preserve">Four blocks of twelve trials were initially presented, and in cases where online validation reported fewer than 12 valid trials per condition, an additional fifth block was presented. </w:t>
      </w:r>
    </w:p>
    <w:p w14:paraId="64FD47A4" w14:textId="77777777" w:rsidR="009F1B1E" w:rsidRPr="0056265A" w:rsidRDefault="009F1B1E" w:rsidP="00256514">
      <w:pPr>
        <w:pStyle w:val="NormalWeb"/>
        <w:spacing w:before="0" w:beforeAutospacing="0" w:after="0" w:afterAutospacing="0"/>
        <w:contextualSpacing/>
        <w:mirrorIndents/>
        <w:jc w:val="both"/>
        <w:rPr>
          <w:color w:val="000000"/>
        </w:rPr>
      </w:pPr>
    </w:p>
    <w:p w14:paraId="63B25830" w14:textId="3DF7F0CA" w:rsidR="009F1B1E" w:rsidRPr="0056265A" w:rsidRDefault="00991775" w:rsidP="00256514">
      <w:pPr>
        <w:pStyle w:val="Heading4"/>
        <w:spacing w:line="240" w:lineRule="auto"/>
        <w:jc w:val="both"/>
      </w:pPr>
      <w:bookmarkStart w:id="34" w:name="_Toc126145703"/>
      <w:r w:rsidRPr="0056265A">
        <w:t>1.3.</w:t>
      </w:r>
      <w:r w:rsidR="007F508B">
        <w:t>1</w:t>
      </w:r>
      <w:r w:rsidRPr="0056265A">
        <w:t>.</w:t>
      </w:r>
      <w:r w:rsidR="0014136C" w:rsidRPr="0056265A">
        <w:t xml:space="preserve">1 </w:t>
      </w:r>
      <w:r w:rsidR="009F1B1E" w:rsidRPr="0056265A">
        <w:t>Data extraction:</w:t>
      </w:r>
      <w:bookmarkEnd w:id="34"/>
    </w:p>
    <w:p w14:paraId="4BEE0A18" w14:textId="11B3C230" w:rsidR="009F1B1E" w:rsidRPr="0056265A" w:rsidRDefault="009F1B1E" w:rsidP="00256514">
      <w:pPr>
        <w:pStyle w:val="NormalWeb"/>
        <w:spacing w:before="0" w:beforeAutospacing="0" w:after="0" w:afterAutospacing="0"/>
        <w:contextualSpacing/>
        <w:mirrorIndents/>
        <w:jc w:val="both"/>
      </w:pPr>
      <w:r w:rsidRPr="0056265A">
        <w:rPr>
          <w:color w:val="000000"/>
        </w:rPr>
        <w:t>Mean saccadic reaction times (SRTs) were initially calculated for the Gap, Overlap and Baseline conditions. These were computed separately, using only valid trials. Participants with fewer than six valid trials-per-condition were removed entirely from the analysis. We then compute</w:t>
      </w:r>
      <w:r w:rsidR="006B7C67" w:rsidRPr="0056265A">
        <w:rPr>
          <w:color w:val="000000"/>
        </w:rPr>
        <w:t>d</w:t>
      </w:r>
      <w:r w:rsidRPr="0056265A">
        <w:rPr>
          <w:color w:val="000000"/>
        </w:rPr>
        <w:t xml:space="preserve"> Gap Disengagement (Overlap-SRT minus Baseline-SRT) which</w:t>
      </w:r>
      <w:r w:rsidR="006B7C67" w:rsidRPr="0056265A">
        <w:rPr>
          <w:color w:val="000000"/>
        </w:rPr>
        <w:t>, in addition to the Baseline condition,</w:t>
      </w:r>
      <w:r w:rsidRPr="0056265A">
        <w:rPr>
          <w:color w:val="000000"/>
        </w:rPr>
        <w:t xml:space="preserve"> </w:t>
      </w:r>
      <w:r w:rsidR="006B7C67" w:rsidRPr="0056265A">
        <w:rPr>
          <w:color w:val="000000"/>
        </w:rPr>
        <w:t>were</w:t>
      </w:r>
      <w:r w:rsidRPr="0056265A">
        <w:rPr>
          <w:color w:val="000000"/>
        </w:rPr>
        <w:t xml:space="preserve"> the variable</w:t>
      </w:r>
      <w:r w:rsidR="006B7C67" w:rsidRPr="0056265A">
        <w:rPr>
          <w:color w:val="000000"/>
        </w:rPr>
        <w:t xml:space="preserve">s </w:t>
      </w:r>
      <w:r w:rsidRPr="0056265A">
        <w:rPr>
          <w:color w:val="000000"/>
        </w:rPr>
        <w:t xml:space="preserve">of interest in our analyses. </w:t>
      </w:r>
    </w:p>
    <w:p w14:paraId="060620B3" w14:textId="77777777" w:rsidR="009F1B1E" w:rsidRPr="0056265A" w:rsidRDefault="009F1B1E" w:rsidP="00256514">
      <w:pPr>
        <w:contextualSpacing/>
        <w:mirrorIndents/>
        <w:jc w:val="both"/>
        <w:rPr>
          <w:color w:val="000000"/>
        </w:rPr>
      </w:pPr>
    </w:p>
    <w:p w14:paraId="34212EAC" w14:textId="1FDCD282" w:rsidR="009F1B1E" w:rsidRPr="0056265A" w:rsidRDefault="00741B23" w:rsidP="00256514">
      <w:pPr>
        <w:pStyle w:val="Heading3"/>
        <w:spacing w:line="240" w:lineRule="auto"/>
        <w:jc w:val="both"/>
      </w:pPr>
      <w:bookmarkStart w:id="35" w:name="_Toc75891882"/>
      <w:bookmarkStart w:id="36" w:name="_Toc126145704"/>
      <w:r w:rsidRPr="0056265A">
        <w:t>1.3.</w:t>
      </w:r>
      <w:r w:rsidR="007F508B">
        <w:t>2</w:t>
      </w:r>
      <w:r w:rsidR="00991775" w:rsidRPr="0056265A">
        <w:t xml:space="preserve"> </w:t>
      </w:r>
      <w:r w:rsidR="009F1B1E" w:rsidRPr="0056265A">
        <w:t>Popout</w:t>
      </w:r>
      <w:r w:rsidR="00AB09F3" w:rsidRPr="0056265A">
        <w:t xml:space="preserve"> task</w:t>
      </w:r>
      <w:bookmarkEnd w:id="35"/>
      <w:bookmarkEnd w:id="36"/>
    </w:p>
    <w:p w14:paraId="7808466F" w14:textId="41643D6C" w:rsidR="009F1B1E" w:rsidRPr="0056265A" w:rsidRDefault="008830FC" w:rsidP="00256514">
      <w:pPr>
        <w:pStyle w:val="Heading4"/>
        <w:spacing w:line="240" w:lineRule="auto"/>
        <w:jc w:val="both"/>
      </w:pPr>
      <w:bookmarkStart w:id="37" w:name="_Toc126145705"/>
      <w:r w:rsidRPr="0056265A">
        <w:t>1.3.</w:t>
      </w:r>
      <w:r w:rsidR="007F508B">
        <w:t>2</w:t>
      </w:r>
      <w:r w:rsidRPr="0056265A">
        <w:t xml:space="preserve">.1 </w:t>
      </w:r>
      <w:r w:rsidR="009F1B1E" w:rsidRPr="0056265A">
        <w:t>Stimulus presentation:</w:t>
      </w:r>
      <w:bookmarkEnd w:id="37"/>
    </w:p>
    <w:p w14:paraId="70831B3D" w14:textId="4BF465F3" w:rsidR="009F1B1E" w:rsidRPr="0056265A" w:rsidRDefault="009F1B1E" w:rsidP="00256514">
      <w:pPr>
        <w:pStyle w:val="NormalWeb"/>
        <w:spacing w:before="0" w:beforeAutospacing="0" w:after="0" w:afterAutospacing="0"/>
        <w:contextualSpacing/>
        <w:mirrorIndents/>
        <w:jc w:val="both"/>
      </w:pPr>
      <w:r w:rsidRPr="0056265A">
        <w:rPr>
          <w:color w:val="000000"/>
        </w:rPr>
        <w:t xml:space="preserve">The face pop-out </w:t>
      </w:r>
      <w:r w:rsidRPr="00C74997">
        <w:rPr>
          <w:color w:val="000000"/>
        </w:rPr>
        <w:t xml:space="preserve">task </w:t>
      </w:r>
      <w:hyperlink r:id="rId11" w:history="1">
        <w:r w:rsidRPr="00C74997">
          <w:rPr>
            <w:rStyle w:val="Hyperlink"/>
            <w:color w:val="000000"/>
            <w:u w:val="none"/>
          </w:rPr>
          <w:t>(</w:t>
        </w:r>
        <w:proofErr w:type="spellStart"/>
        <w:r w:rsidRPr="00C74997">
          <w:rPr>
            <w:rStyle w:val="Hyperlink"/>
            <w:color w:val="000000"/>
            <w:u w:val="none"/>
          </w:rPr>
          <w:t>Gliga</w:t>
        </w:r>
        <w:proofErr w:type="spellEnd"/>
        <w:r w:rsidRPr="00C74997">
          <w:rPr>
            <w:rStyle w:val="Hyperlink"/>
            <w:color w:val="000000"/>
            <w:u w:val="none"/>
          </w:rPr>
          <w:t xml:space="preserve"> et al., 2009)</w:t>
        </w:r>
      </w:hyperlink>
      <w:r w:rsidRPr="0056265A">
        <w:rPr>
          <w:color w:val="000000"/>
        </w:rPr>
        <w:t xml:space="preserve"> involves the infant viewing a series of slides containing a face, scrambled face, car, bird and phone while their gaze direction and duration is measured. Infants were presented with a series of six annular visual arrays each composed of five objects in different locations on the screen </w:t>
      </w:r>
      <w:r w:rsidRPr="0056265A">
        <w:rPr>
          <w:color w:val="000000"/>
        </w:rPr>
        <w:fldChar w:fldCharType="begin" w:fldLock="1"/>
      </w:r>
      <w:r w:rsidRPr="0056265A">
        <w:rPr>
          <w:color w:val="000000"/>
        </w:rPr>
        <w:instrText xml:space="preserve"> ADDIN ZOTERO_ITEM CSL_CITATION {"citationID":"1GrDUZeq","properties":{"formattedCitation":"(Gliga et al., 2009; Hendry, Jones, Bedford, Gliga, Charman, Johnson, et al., 2018)","plainCitation":"(Gliga et al., 2009; Hendry, Jones, Bedford, Gliga, Charman, Johnson, et al., 2018)","noteIndex":0},"citationItems":[{"id":"icDsB2iT/7xMlFvBY","uris":["http://www.mendeley.com/documents/?uuid=849d73ef-1dc9-3851-993b-d243666c5fdb"],"uri":["http://www.mendeley.com/documents/?uuid=849d73ef-1dc9-3851-993b-d243666c5fdb"],"itemData":{"DOI":"10.1080/15250000903144199","ISSN":"1525-0008","author":[{"dropping-particle":"","family":"Gliga","given":"Teodora","non-dropping-particle":"","parse-names":false,"suffix":""},{"dropping-particle":"","family":"Elsabbagh","given":"Mayada","non-dropping-particle":"","parse-names":false,"suffix":""},{"dropping-particle":"","family":"Andravizou","given":"Athina","non-dropping-particle":"","parse-names":false,"suffix":""},{"dropping-particle":"","family":"Johnson","given":"Mark","non-dropping-particle":"","parse-names":false,"suffix":""}],"container-title":"Infancy","id":"ITEM-1","issue":"5","issued":{"date-parts":[["2009","9","10"]]},"page":"550-562","publisher":"John Wiley &amp; Sons, Ltd (10.1111)","title":"Faces Attract Infants' Attention in Complex Displays","type":"article-journal","volume":"14"}},{"id":"icDsB2iT/jhd0DGL7","uris":["http://www.mendeley.com/documents/?uuid=4170da16-db59-3495-a6eb-174fa95510ef"],"uri":["http://www.mendeley.com/documents/?uuid=4170da16-db59-3495-a6eb-174fa95510ef"],"itemData":{"DOI":"10.1186/s11689-017-9219-4","ISSN":"18661956","PMID":"29378525","abstract":"Background: Difficulties with executive functioning (EF) are common in individuals with a range of developmental disorders, including autism spectrum disorder (ASD). Interventions that target underlying mechanisms of EF early in development could be broadly beneficial, but require infant markers of such mechanisms in order to be feasible. Prospective studies of infants at high familial risk (HR) for ASD have revealed a surprising tendency for HR toddlers to show longer epochs of attention to faces than low-risk (LR) controls. In typical development, decreases in look durations towards the end of the first year of life are driven by the development of executive attention - a foundational component of EF. Here, we test the hypothesis that prolonged attention to visual stimuli (including faces) in HR toddlers reflects early differences in the development of executive attention. Methods: In a longitudinal prospective study, we used eye-tracking to record HR and LR infants' looking behaviour to social and non-social visual stimuli at ages 9 and 15 months. At age 3 years, we assessed children with a battery of clinical research measures and collected parental report of effortful control (EC) - a temperament trait closely associated with EF and similarly contingent on executive attention. Results: Consistent with previous studies, we found an attenuated reduction in peak look durations to faces between 9 and 15 months for the HR group compared with the LR group, and lower EC amongst the HR-ASD group. In line with our hypothesis, change in peak look duration to faces between 9 and 15 months was negatively associated with EC at age 3. Conclusions: We suggest that for HR toddlers, disruption to the early development of executive attention results in an attenuated reduction in looking time to faces. Effects may be more apparent for faces due to early biases to orient towards them; further, attention difficulties may interact with earlier emerging differences in social information processing. Our finding that prolonged attention to faces may be an early indicator of disruption to the executive attention system is of potential value in screening for infants at risk for later EF difficulties and for evaluation of intervention outcomes.","author":[{"dropping-particle":"","family":"Hendry","given":"Alexandra","non-dropping-particle":"","parse-names":false,"suffix":""},{"dropping-particle":"","family":"Jones","given":"Emily J.H.","non-dropping-particle":"","parse-names":false,"suffix":""},{"dropping-particle":"","family":"Bedford","given":"Rachael","non-dropping-particle":"","parse-names":false,"suffix":""},{"dropping-particle":"","family":"Gliga","given":"Teodora","non-dropping-particle":"","parse-names":false,"suffix":""},{"dropping-particle":"","family":"Charman","given":"Tony","non-dropping-particle":"","parse-names":false,"suffix":""},{"dropping-particle":"","family":"Johnson","given":"Mark H.","non-dropping-particle":"","parse-names":false,"suffix":""},{"dropping-particle":"","family":"Baron-Cohen","given":"S.","non-dropping-particle":"","parse-names":false,"suffix":""},{"dropping-particle":"","family":"Blasi","given":"A.","non-dropping-particle":"","parse-names":false,"suffix":""},{"dropping-particle":"","family":"Bolton","given":"P.","non-dropping-particle":"","parse-names":false,"suffix":""},{"dropping-particle":"","family":"Cheung","given":"H. M.C.","non-dropping-particle":"","parse-names":false,"suffix":""},{"dropping-particle":"","family":"Davies","given":"K.","non-dropping-particle":"","parse-names":false,"suffix":""},{"dropping-particle":"","family":"Elsabbagh","given":"M.","non-dropping-particle":"","parse-names":false,"suffix":""},{"dropping-particle":"","family":"Fernandes","given":"J.","non-dropping-particle":"","parse-names":false,"suffix":""},{"dropping-particle":"","family":"Gammer","given":"I.","non-dropping-particle":"","parse-names":false,"suffix":""},{"dropping-particle":"","family":"Green","given":"J.","non-dropping-particle":"","parse-names":false,"suffix":""},{"dropping-particle":"","family":"Guiraud","given":"J.","non-dropping-particle":"","parse-names":false,"suffix":""},{"dropping-particle":"","family":"Lloyd-Fox","given":"S.","non-dropping-particle":"","parse-names":false,"suffix":""},{"dropping-particle":"","family":"Liew","given":"M.","non-dropping-particle":"","parse-names":false,"suffix":""},{"dropping-particle":"","family":"Maris","given":"H.","non-dropping-particle":"","parse-names":false,"suffix":""},{"dropping-particle":"","family":"O'Hara","given":"L.","non-dropping-particle":"","parse-names":false,"suffix":""},{"dropping-particle":"","family":"Pasco","given":"G.","non-dropping-particle":"","parse-names":false,"suffix":""},{"dropping-particle":"","family":"Pickles","given":"A.","non-dropping-particle":"","parse-names":false,"suffix":""},{"dropping-particle":"","family":"Ribeiro","given":"H.","non-dropping-particle":"","parse-names":false,"suffix":""},{"dropping-particle":"","family":"Salomone","given":"E.","non-dropping-particle":"","parse-names":false,"suffix":""},{"dropping-particle":"","family":"Tucker","given":"L.","non-dropping-particle":"","parse-names":false,"suffix":""},{"dropping-particle":"","family":"Wass","given":"S.","non-dropping-particle":"","parse-names":false,"suffix":""}],"container-title":"Journal of Neurodevelopmental Disorders","id":"ITEM-2","issue":"1","issued":{"date-parts":[["2018","1","29"]]},"page":"1-14","publisher":"BioMed Central Ltd.","title":"Developmental change in look durations predicts later effortful control in toddlers at familial risk for ASD","type":"article-journal","volume":"10"}}],"schema":"https://github.com/citation-style-language/schema/raw/master/csl-citation.json"} </w:instrText>
      </w:r>
      <w:r w:rsidRPr="0056265A">
        <w:rPr>
          <w:color w:val="000000"/>
        </w:rPr>
        <w:fldChar w:fldCharType="separate"/>
      </w:r>
      <w:r w:rsidRPr="0056265A">
        <w:rPr>
          <w:noProof/>
          <w:color w:val="000000"/>
        </w:rPr>
        <w:t>(Gliga et al., 2009; Hendry, Jones, Bedford, Gliga, Charman, Johnson, et al., 2018)</w:t>
      </w:r>
      <w:r w:rsidRPr="0056265A">
        <w:rPr>
          <w:color w:val="000000"/>
        </w:rPr>
        <w:fldChar w:fldCharType="end"/>
      </w:r>
      <w:r w:rsidRPr="0056265A">
        <w:rPr>
          <w:color w:val="000000"/>
        </w:rPr>
        <w:t xml:space="preserve">. Each array contained: 1) a face with direct gaze; 2) a visual ‘noise’ image generated from the same face presented within the array by randomising the phase spectra of the face whilst keeping the amplitude and colour spectra constant to act as a control for the low-level visual properties of the face stimuli </w:t>
      </w:r>
      <w:r w:rsidRPr="0056265A">
        <w:rPr>
          <w:color w:val="000000"/>
        </w:rPr>
        <w:fldChar w:fldCharType="begin" w:fldLock="1"/>
      </w:r>
      <w:r w:rsidRPr="0056265A">
        <w:rPr>
          <w:color w:val="000000"/>
        </w:rPr>
        <w:instrText xml:space="preserve"> ADDIN ZOTERO_ITEM CSL_CITATION {"citationID":"5WTboR7O","properties":{"formattedCitation":"(Halit et al., 2004)","plainCitation":"(Halit et al., 2004)","noteIndex":0},"citationItems":[{"id":"icDsB2iT/jqJP5pa5","uris":["http://www.mendeley.com/documents/?uuid=1bb57198-1c63-3028-b14e-b243ba59c883"],"uri":["http://www.mendeley.com/documents/?uuid=1bb57198-1c63-3028-b14e-b243ba59c883"],"itemData":{"DOI":"10.1111/j.1469-7610.2004.00321.x","ISSN":"0021-9630","abstract":"Background: Debates about the developmental origins of adult face processing could be directly addressed if a clear infant neural marker could be identified. Previous research with infants remains open to criticism regarding the control stimuli employed. Methods: We recorded ERPs from adults and 3-month-old infants while they watched faces and matched visual noise stimuli. Results: We observed similar amplitude enhancement for faces in the infant N290 and adult N170. In contrast, the infant P400 showed only a latency effect, making it unlikely to be the main precursor of the adult N170. Conclusions: We conclude that there is some degree of specificity of cortical processing of faces as early as 3 months of age. © Association for Child Psychology and Psychiatry, 2004.","author":[{"dropping-particle":"","family":"Halit","given":"Hanife","non-dropping-particle":"","parse-names":false,"suffix":""},{"dropping-particle":"","family":"Csibra","given":"Gergely","non-dropping-particle":"","parse-names":false,"suffix":""},{"dropping-particle":"","family":"Volein","given":"Agnes","non-dropping-particle":"","parse-names":false,"suffix":""},{"dropping-particle":"","family":"Johnson","given":"Mark H.","non-dropping-particle":"","parse-names":false,"suffix":""}],"container-title":"Journal of Child Psychology and Psychiatry","id":"ITEM-1","issue":"7","issued":{"date-parts":[["2004","10","1"]]},"page":"1228-1234","publisher":"John Wiley &amp; Sons, Ltd","title":"Face-sensitive cortical processing in early infancy","type":"article-journal","volume":"45"}}],"schema":"https://github.com/citation-style-language/schema/raw/master/csl-citation.json"} </w:instrText>
      </w:r>
      <w:r w:rsidRPr="0056265A">
        <w:rPr>
          <w:color w:val="000000"/>
        </w:rPr>
        <w:fldChar w:fldCharType="separate"/>
      </w:r>
      <w:r w:rsidRPr="0056265A">
        <w:rPr>
          <w:noProof/>
          <w:color w:val="000000"/>
        </w:rPr>
        <w:t>(Halit et al., 2004)</w:t>
      </w:r>
      <w:r w:rsidRPr="0056265A">
        <w:rPr>
          <w:color w:val="000000"/>
        </w:rPr>
        <w:fldChar w:fldCharType="end"/>
      </w:r>
      <w:r w:rsidRPr="0056265A">
        <w:rPr>
          <w:color w:val="000000"/>
        </w:rPr>
        <w:t>; 3) a bird; 4) a car; and, 5) a mobile phone. </w:t>
      </w:r>
      <w:r w:rsidR="007356EA" w:rsidRPr="0056265A">
        <w:t>Each array was presented for 10 seconds and counter-balanced for the location of the face in the array. The stimulus array was presented full-screen with adjustments for a proper aspect ratio, at 43.8cm x 28.6cm (39.0° x 26.8° @ 60cm).</w:t>
      </w:r>
      <w:r w:rsidR="004B4FE2" w:rsidRPr="0056265A">
        <w:t xml:space="preserve"> The convex hull of the popout array had a diameter of 26.8° at 60cm viewing distance. The individual elements of the array were not all of the same width and height due to differences in the underlying shape of the object they depicted (for example, the phones were taller and narrow than the cars). The longest dimension of each array was maintained between 7.8° and 9.6° (at 60cm) for all stimuli. The shortest dimension was calculated against the longest dimension to maintain a correct aspect ratio. For each element of the array, the AOI mask was formed by colouring each non-background pixel, then dilating the mask by 2° of visual angle.</w:t>
      </w:r>
    </w:p>
    <w:p w14:paraId="70B8EA5E" w14:textId="77777777" w:rsidR="009F1B1E" w:rsidRPr="0056265A" w:rsidRDefault="009F1B1E" w:rsidP="00256514">
      <w:pPr>
        <w:contextualSpacing/>
        <w:mirrorIndents/>
        <w:jc w:val="both"/>
      </w:pPr>
      <w:r w:rsidRPr="0056265A">
        <w:rPr>
          <w:color w:val="000000"/>
        </w:rPr>
        <w:t> </w:t>
      </w:r>
    </w:p>
    <w:p w14:paraId="0104180E" w14:textId="77A41136" w:rsidR="009F1B1E" w:rsidRPr="0056265A" w:rsidRDefault="008830FC" w:rsidP="00256514">
      <w:pPr>
        <w:pStyle w:val="Heading4"/>
        <w:spacing w:line="240" w:lineRule="auto"/>
        <w:jc w:val="both"/>
        <w:rPr>
          <w:rFonts w:eastAsia="Times New Roman"/>
          <w:lang w:eastAsia="en-GB"/>
        </w:rPr>
      </w:pPr>
      <w:bookmarkStart w:id="38" w:name="_Toc126145706"/>
      <w:r w:rsidRPr="0056265A">
        <w:rPr>
          <w:rFonts w:eastAsia="Times New Roman"/>
          <w:lang w:eastAsia="en-GB"/>
        </w:rPr>
        <w:t>1.3.</w:t>
      </w:r>
      <w:r w:rsidR="007F508B">
        <w:rPr>
          <w:rFonts w:eastAsia="Times New Roman"/>
          <w:lang w:eastAsia="en-GB"/>
        </w:rPr>
        <w:t>2</w:t>
      </w:r>
      <w:r w:rsidRPr="0056265A">
        <w:rPr>
          <w:rFonts w:eastAsia="Times New Roman"/>
          <w:lang w:eastAsia="en-GB"/>
        </w:rPr>
        <w:t xml:space="preserve">.2 </w:t>
      </w:r>
      <w:r w:rsidR="009F1B1E" w:rsidRPr="0056265A">
        <w:rPr>
          <w:rFonts w:eastAsia="Times New Roman"/>
          <w:lang w:eastAsia="en-GB"/>
        </w:rPr>
        <w:t>Data extraction:</w:t>
      </w:r>
      <w:bookmarkEnd w:id="38"/>
    </w:p>
    <w:p w14:paraId="151B86F6" w14:textId="0BEE104C" w:rsidR="009F1B1E" w:rsidRPr="0056265A" w:rsidRDefault="009F1B1E" w:rsidP="00256514">
      <w:pPr>
        <w:jc w:val="both"/>
      </w:pPr>
      <w:r w:rsidRPr="0056265A">
        <w:rPr>
          <w:color w:val="000000"/>
        </w:rPr>
        <w:t xml:space="preserve">Areas-of-interest (AOIs) masks were placed around each stimulus. </w:t>
      </w:r>
      <w:r w:rsidR="009934E3" w:rsidRPr="0056265A">
        <w:rPr>
          <w:color w:val="000000"/>
        </w:rPr>
        <w:t xml:space="preserve">Each sample of gaze was converted into a logical vector of “AOI scores”, marked as 1 when gaze fell inside the AOI for a particular sample, and 0 where it did not. We then “interpolated” (or, more accurately, filled in) samples in this vector where the gaze data was missing. To ensure that we do not erroneously assign missing data to one AOI when in fact gaze during the missing period moved to another AOI, we only do this for a) runs of missing data where the valid data on either side of the missing run was to the same AOI, and b) runs with a duration &lt;200ms. Wherever we report Proportion Valid Samples we use the value produced after interpolation. </w:t>
      </w:r>
      <w:r w:rsidRPr="0056265A">
        <w:rPr>
          <w:color w:val="000000"/>
        </w:rPr>
        <w:t xml:space="preserve">For each AOI, the proportion of samples within it was calculated by </w:t>
      </w:r>
      <w:r w:rsidRPr="0056265A">
        <w:rPr>
          <w:i/>
          <w:iCs/>
          <w:color w:val="000000"/>
        </w:rPr>
        <w:t>number of samples in AOI / number of valid (non-missing) samples</w:t>
      </w:r>
      <w:r w:rsidR="009934E3" w:rsidRPr="0056265A">
        <w:rPr>
          <w:i/>
          <w:iCs/>
          <w:color w:val="000000"/>
        </w:rPr>
        <w:t xml:space="preserve"> </w:t>
      </w:r>
      <w:r w:rsidR="009934E3" w:rsidRPr="0056265A">
        <w:rPr>
          <w:color w:val="000000"/>
        </w:rPr>
        <w:t>(after interpolation)</w:t>
      </w:r>
      <w:r w:rsidRPr="0056265A">
        <w:rPr>
          <w:i/>
          <w:iCs/>
          <w:color w:val="000000"/>
        </w:rPr>
        <w:t xml:space="preserve">. </w:t>
      </w:r>
      <w:r w:rsidRPr="0056265A">
        <w:rPr>
          <w:color w:val="000000"/>
        </w:rPr>
        <w:t xml:space="preserve">Contiguous runs of samples within an AOI were identified and minimum/peak/mean look durations calculated. The mean proportion looking time to each AOI and minimum/peak/mean look values were calculated across valid trials only. </w:t>
      </w:r>
      <w:r w:rsidR="007356EA" w:rsidRPr="0056265A">
        <w:t xml:space="preserve">Each AOI was scored by counting the number of samples of gaze data that fell on each AOI. Trials were marked as invalid if either a) the proportion of valid (non-missing) samples was less than 25%, or b) the duration of data was less than 5s. </w:t>
      </w:r>
      <w:r w:rsidRPr="0056265A">
        <w:rPr>
          <w:color w:val="000000"/>
        </w:rPr>
        <w:t xml:space="preserve">Participants with fewer than four valid trials were excluded from analysis.  </w:t>
      </w:r>
    </w:p>
    <w:p w14:paraId="12196A24" w14:textId="71E800BB" w:rsidR="000C5AD5" w:rsidRPr="0056265A" w:rsidRDefault="00545C22" w:rsidP="00256514">
      <w:pPr>
        <w:widowControl w:val="0"/>
        <w:autoSpaceDE w:val="0"/>
        <w:autoSpaceDN w:val="0"/>
        <w:adjustRightInd w:val="0"/>
        <w:rPr>
          <w:color w:val="000000" w:themeColor="text1"/>
        </w:rPr>
      </w:pPr>
      <w:r w:rsidRPr="0056265A">
        <w:rPr>
          <w:noProof/>
          <w:color w:val="000000" w:themeColor="text1"/>
        </w:rPr>
        <mc:AlternateContent>
          <mc:Choice Requires="wpg">
            <w:drawing>
              <wp:anchor distT="0" distB="0" distL="114300" distR="114300" simplePos="0" relativeHeight="251711488" behindDoc="0" locked="0" layoutInCell="1" allowOverlap="1" wp14:anchorId="6C70F9EC" wp14:editId="6FB07108">
                <wp:simplePos x="0" y="0"/>
                <wp:positionH relativeFrom="column">
                  <wp:posOffset>0</wp:posOffset>
                </wp:positionH>
                <wp:positionV relativeFrom="paragraph">
                  <wp:posOffset>0</wp:posOffset>
                </wp:positionV>
                <wp:extent cx="5727700" cy="3657936"/>
                <wp:effectExtent l="0" t="0" r="0" b="0"/>
                <wp:wrapTopAndBottom/>
                <wp:docPr id="2" name="Group 2"/>
                <wp:cNvGraphicFramePr/>
                <a:graphic xmlns:a="http://schemas.openxmlformats.org/drawingml/2006/main">
                  <a:graphicData uri="http://schemas.microsoft.com/office/word/2010/wordprocessingGroup">
                    <wpg:wgp>
                      <wpg:cNvGrpSpPr/>
                      <wpg:grpSpPr>
                        <a:xfrm>
                          <a:off x="0" y="0"/>
                          <a:ext cx="5727700" cy="3657936"/>
                          <a:chOff x="0" y="0"/>
                          <a:chExt cx="5727700" cy="3657936"/>
                        </a:xfrm>
                      </wpg:grpSpPr>
                      <pic:pic xmlns:pic="http://schemas.openxmlformats.org/drawingml/2006/picture">
                        <pic:nvPicPr>
                          <pic:cNvPr id="8" name="Picture 8"/>
                          <pic:cNvPicPr>
                            <a:picLocks noChangeAspect="1"/>
                          </pic:cNvPicPr>
                        </pic:nvPicPr>
                        <pic:blipFill rotWithShape="1">
                          <a:blip r:embed="rId12">
                            <a:extLst>
                              <a:ext uri="{28A0092B-C50C-407E-A947-70E740481C1C}">
                                <a14:useLocalDpi xmlns:a14="http://schemas.microsoft.com/office/drawing/2010/main" val="0"/>
                              </a:ext>
                            </a:extLst>
                          </a:blip>
                          <a:srcRect b="62413"/>
                          <a:stretch/>
                        </pic:blipFill>
                        <pic:spPr bwMode="auto">
                          <a:xfrm>
                            <a:off x="0" y="0"/>
                            <a:ext cx="5727700" cy="149352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 name="Picture 1"/>
                          <pic:cNvPicPr>
                            <a:picLocks noChangeAspect="1"/>
                          </pic:cNvPicPr>
                        </pic:nvPicPr>
                        <pic:blipFill rotWithShape="1">
                          <a:blip r:embed="rId12">
                            <a:extLst>
                              <a:ext uri="{28A0092B-C50C-407E-A947-70E740481C1C}">
                                <a14:useLocalDpi xmlns:a14="http://schemas.microsoft.com/office/drawing/2010/main" val="0"/>
                              </a:ext>
                            </a:extLst>
                          </a:blip>
                          <a:srcRect t="45405"/>
                          <a:stretch/>
                        </pic:blipFill>
                        <pic:spPr bwMode="auto">
                          <a:xfrm>
                            <a:off x="0" y="1488141"/>
                            <a:ext cx="5727700" cy="216979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4CA644D1" id="Group 2" o:spid="_x0000_s1026" style="position:absolute;margin-left:0;margin-top:0;width:451pt;height:288.05pt;z-index:251711488" coordsize="57277,3657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C+XUZ+AgAAqAcAAA4AAABkcnMvZTJvRG9jLnhtbNxVbW/aMBD+Pmn/&#10;wcr3EsI7EVBNY0WTug6tm/bZOE5iNX7R2RD673d2AitQqVs1Tdo+YGyf7+655x7Hs+u9rMiOgxVa&#10;zaOk040IV0xnQhXz6NvXm6tJRKyjKqOVVnwePXIbXS/evpnVJuU9Xeoq40AwiLJpbeZR6ZxJ49iy&#10;kktqO9pwhcZcg6QOl1DEGdAao8sq7nW7o7jWkBnQjFuLu8vGGC1C/DznzH3Oc8sdqeYRYnNhhDBu&#10;/BgvZjQtgJpSsBYGfQUKSYXCpMdQS+oo2YK4CCUFA2117jpMy1jnuWA81IDVJN2zalagtybUUqR1&#10;YY40IbVnPL06LLvbrcDcmzUgE7UpkIuw8rXsc5D+H1GSfaDs8UgZ3zvCcHM47o3HXWSWoa0/Go6n&#10;/VFDKiuR+Qs/Vn54wTM+JI5P4BjBUvy1HODsgoOXtYJebgs8aoPIX4ohKTxszRW2y1AnNqIS7jFI&#10;DxvjQandWrA1NAukcw1EZPMIda+oRMWj1SclE0+Ld/BnGg/qK7rV7MESpd+XVBX8nTWoWbxJ/nR8&#10;ejwsT9JtKmFuRFUR0O67cOV9SQ2mTIIUvbGtFAV/JphnyGrEuNRsK7lyze0CXmHRWtlSGBsRSLnc&#10;cKwOPmYBIU0tsC+ImOBtGvUGSb9pvnXAHSsPNRxwNgRYVBvZ1J90hljp1ukA97fVlgym/WEvXOGj&#10;ZpBRsG7FtSR+gkARWwhPd7fWeTw/j3htV8qPSnsWG6vfCUx7mO0U+9BAx8k/o8DkXIGhY6eS+p8U&#10;iN0eDAfd4Z9VYDKYTJJBK/Znv3q9ZDQdT0Pav6LD8F3E5yBouX26/HvzdI3zpw/s4gcAAAD//wMA&#10;UEsDBBQABgAIAAAAIQDgdTdeGccAAAwzAgAUAAAAZHJzL21lZGlhL2ltYWdlMS5lbWaEenVYVN/W&#10;/4iAlHRKDd0xgHQzdEgLIj1DSQ0gIKH0EAPSDUpKKNIgKTCkNNKdgnQ3/IZ7v/f33vev9zzPrrXX&#10;Pmutz3P22nuftR8BAABHVPrP44wOAJA8/k8LAAhwBQAuNQEAoKKmEgDwCIAniAYgJgAAUGz/69lB&#10;ESpQ42QfAQAH/6sH1VhBBwQUPwagXgAoDwMA8lBJGayqgBoi+x/W/8hFDQcAlcDaD6UXio8bVbJo&#10;g5V4QLyCOCzI9aP17S/Hn4eRXThCQH6gi5UDjqQkkE8D6mzrYQd8jiLpAvmU7B09oG6o0tHSAwqG&#10;WrtAoEBpaRx3DzeopROO96Nd01k35m6Y//53O7XKkCQ81ysBkd5KFp3cH9umGUCi5ScjL6ht2Elx&#10;lb9eLi2e9/a7V5b8CXMOeF9u0zmMliaYZTCeVFeSYHAxtVBHP0t2N/t21rN5uvb+9tNua939+Pu7&#10;TgLT6zt47fH9e+8PF1n7s7cN5nX3wR/v/5o7t1xMtFY5tN62gxe+HbTuOkuUNUR/cJWAvu24co4m&#10;3108/3gX7UwzMe8wfpYx4FnjMJzgMiK1PVeiSCCdy3NNZjrjuDdhOllTFxsNvz+w2D2dzfH3XvT0&#10;9/v1fiqAji5jiJ7OR/LswP/6z9lG1acmh8nts40v32fezy7c7Oy/pzvha2l8N36nfH1QeDum0JT0&#10;JWzYpe6ZvLsb1pmAE1bBnw6HJmr4rY3WUAa823P0eN/s9kh5+3pqN+XMn0bEq8Oz5r3N4ofTvFP/&#10;5q3kM//mxYXl+ZemH9Q07+4MfGdXc84wb/e8dgd2Td2khxYNL5yg5unsLwQV7utK25480pQevd99&#10;H0KVeiRUc+QIvzWVQVxH5aWWaKRI3faW2iyz9w8ffJqWvhLd871pXKwJvgzf8J2iQpDiW2A8KX+z&#10;OFDxLqFqT/MQwiuViKPbNfD+w8gKfH7eczG6POO0xegGK0MaenCG39X19G5DsOoc3hqm80JZaE80&#10;N7p5e/9PjMVctNe2kHe0RfOumO0Xf/KNGKbNz/Dl6jmWs4FLUP7Y1dYQfxxlGYf1oc7Ycr38JXra&#10;dqZM5kjh+lrIFPjT2zaxTNhLG4hRx7I0iOWgbcNd4mLJvMlBhDKRaogun6CyeRm+2NyeYrg7wGde&#10;0zG1cMNJF2g6k1D3/Zkv8aesd7Qdr6q2QU5n25Rn4SrKVdtXW+TvbDw1ZeDNYqmmZPEH4hv9exGT&#10;OkqnRGqElkNCdlMdd87XBram4DlBsmeEDUOtJ79zJNzt3xwbeFfUpbL7+tZ1TC1Ba+uAA9+m1Tuv&#10;z/cjYr7XiGzsCFNL2bgvfWzrLq87MCRJohE3irxGQMmFv+bEK7sfJIaeUhdDZFRY5tttBuRkUskX&#10;8Cnvwz9pO3wg2BCc/Kww6Xwe3dosIJFweEZ97HQUd6zpasSAQxN9zpG1PTH64/02psbbTZtor6qn&#10;20HYVuHMnlpGw/zUHbj2zo10tXXKkaTHC7urzUtPZ29WF1XXSnWzWob2dl8eEGp6usRUOr+n5bvV&#10;5/vgNO/g8ltT7802fmukWVZG9kK8ZkY29O+USQtMSOpFsfWk/Y2Cy2pKzR29xpDLAeZVS/PlEw0O&#10;s5Dp0gES85y0qmZ60eHeoV4kAzQuQy6gkI867NV3w460m5kOp4a0Rec4e1lbftqzVfrl5hyJbK1A&#10;5I7Ri+VXgxq6dVWuzNTy2SCmlEq2q8H4Q3fLfsFiEq4IS6SR1HfKWqP9NWa5GQye6N9oMMd7qoUt&#10;TN7TTzvzVt6tUjJlbQLN632TTnFePIYtAmUVZozfuiy1JK9odU2negZc+JsExxKnl2x0KkdOyZMI&#10;bFULPXinN1+WxUnUQ5HfBdQpyATYts6TDR1zPFq7d+bwe9jnxkwAN1mggzFdX+9EmSYHXJ20bmbc&#10;c35BC0aX7uh2vKCDztdC0atVtEfkTdN8sRdL8C+i5fjgVCKeDt1lzn7t3e7LORshAy8S45MjHhcp&#10;n/NIgT8Lt/yb898FXfwd6i//ylwzSRInz9U8I1OuisEKFDEG03P/qsekW8VYuCnOP0qijLqWZrDt&#10;dCWRtWrhtmI99K2nPj9rtU3lGL1OMdry2Sme9K6bt0lOuhOspvj+q2qDTrrHj6gWgv9YgDW4kdXk&#10;suG5h8zXzeI07khcr5bp56P69e56I8Xt8RwFG3CsMSafbgJTxJd9Nhrc85CrZWfKsBZ/x86feAS+&#10;2o0SSCtehsaKxllHi6CWXMcFppmTw9fcIJmAQDzsIYz5azcXpw3cbHZh6IsM22fnEhQzU2NtRr4Z&#10;8WS/lhw5Vbi9f6dZ+PW0iM8jRZW4eb7e5+YWn/lfp7wrzl1QKpnxFPGYUJ2VVhhsotrnF7irxOST&#10;hjsw3Jcbisxm3cYsWH6wxCD4OFA95f7mCObUrlobzVO7HuZftzA9GCVF/xVG6TXVPZsvy7s2bhhr&#10;J+krPwgf1XQrxwZaUiLSfRZv1m9YgcJmPni5jtg0ogRG/knpwFO7agLtTGV4on9c4vdNCVZQzuwe&#10;fgGyb1WeOK7w9OqpvOYq18cPlpI+13vmh9SsexuLDpNpg5HPQthlQImwgAgC3yITyr5N9evcjIpR&#10;uM2Y9sqxFbuc3iGHOmmGmoLxbsfVqHZ5GGhdS+FwN3w0MY5/dJTqvkmA9IsYfx9xZyH5s8iPrAJs&#10;HMfPqSN3Z632+W/uWNQPbwOqkgVMNHyPx1WDcfXSwtMsuTQdF1rvZtxFTAq+fGtKg3LZTQT5XrPb&#10;4r2s3Y69SauwGLOx8zcfIvNofvWWmenrRcLhO6MoGSrqQCHCCKbijVGzCZUWDceZXw1RNgMW8pkY&#10;NNxZV5ubm4ds3Kzia4jy1M1yQTtmYjaB9OBOHhxekNLQUB31jsD8smbjCMK0Tq41neH94eaKuexG&#10;22bl7PIpZ8OOV9fLzCU9rGU8GuI9usBlaN0M05Xz9sEoQWmWU4JJk0CE9VdSfiUXBHM7buNobPBB&#10;7vv44ANGSyw+h76FwR9PB58L3/sGpxrmiRHtmL0WeGY+nS3wzII1kbhw8nVy7oGAXHTD7pVs5P71&#10;NxunkzkCcvPywWLHjVPsjGKRffmIMFor66zwp0an4xGp+0kNnd6M5BAjhNQkeh4y5XOHPHNUYnp8&#10;M56KzWv23QKqcmy97pSpxYELYgiZeZDOivqwdHlip2VJcWjtSt4lqXlAlw+jje/iFODDjD5vd8q0&#10;FSqLSMU4LNhBs/W73ID4tSUj683fBri9uJkACOW5RQP8pPaYrX0JvfzqZr/1zPvFsuwZOeypemFG&#10;Wgy7llMsjSgwZ6hLtC+o0no9C8B4AmPz3BLcQzfuzLLQh7FRCrFErLqOz+macErc4TxNqNe7ETN8&#10;XrUakzsOm6s4jU1+joNJmYPKycbqrdM6turzfgpJ7Lkau8cOE3AZjSKXGTmyRV8/xuGEU9fLqW7S&#10;qhyQMhm2yOk9Z0d9cfG5AIXUMj9fR8kJfJGf0R71cob4IpSdy+IDEPVKedXfv0eTXDASXnvJ7xf3&#10;4lzbSLnlUoi+/qW5ESW27cojlhaZtu+6D19F3L39MLpKR6neavZC8IoufF8oD341+noOA9NYkgsn&#10;2kqCSapUMDZotlAtkqR3Y9QCU/K17YnUWa0UH98Knisnlf/+hd66cbDOuwmLYTXmGOYMk/QR9+Fk&#10;5KeTr0dxk/EjGbn4t2cFHFKdP6/wJv08tcyRFoEj/fzU5BVSUOGB6fnxFhNNkvgWavwBTPXmcIHC&#10;Rc19iJPwYBF5++HTmQhkBMRdKAOTXOB5Bj5XU/E0Onoqtmps0jT6arCL+2VCG5aEKoxxeq49BAlH&#10;rt39lr9wEWIQexTnSeRUPiQOAPvaV6fxbLhVP8wq4TnpBnoz+u+h5p8QwmyVV/FbKTcLajpsHBlO&#10;7JMcGat1LFBcAUTvZE8b+5u1zx3ezCiIddH7mvW/xdXsv3nEfmWBQZBWGaqoz2HCr9anlFDR91qE&#10;F4lf9qqyONRmLe9H7XMBc+tFTVoeTnt8Gh41di7lN2RJwKi8TsM4EKcyNV5J8IMxo/j6TRNbqlX0&#10;8wP4LQr770YXKj95VGkZmE1scYrAZuCG4E6V8VHd+fIR009R0V5ho4e9tYASM362IuyeXTtnP4Fe&#10;jxLdp1+4BlzFhRgUMYqT8yneOBYZ2r8JTqrDGFHja2oCnrYXq/Fllp20bw1HkZJZ66vjnraHuX1z&#10;CHTABWOQumBfK40TSl7idFOEbxnnyGGzaYW+8haCNaCTsCk81SVUfc5cg8UvfhjR9fnvOJ0yJ6kG&#10;WvJP8g9dCWv6DCzvqAzSITpczKIqNY3aqo6QlxQvAVS+UtIE2Z+1gqTBCE30VDrenyTWhtKpimm9&#10;pbpWsiyxMsVqEZbdpkgL2eXPEEPOZZg8c4YvgfeCNBydIuoVNkh4xDGS+jxsAeIuJ7/6O8dC1nx6&#10;mZUSlAl7AWPM+3HZqOTDpWhQJpGwD7K8fQbPNtMHPVJxTiOVe5UQiT0bJr35CyFkVrp4XafMQrLf&#10;Ujbqzfe3SuMeKZA6EzITMeP9rDTL1SmFt/ZrmIop9BQ8YmMrewmVPAyYlSdSHtN2t5c0ChPEO6bm&#10;2vtFARPlMkR8ocr6Gt1N1ek9c4HZzQZjHqeZ22lKfyVNEXxX7ft71Lv8YKcrSzGbrc5f+68fHtaY&#10;j3z/sddHO2kOm+W9kclFGp7gRcNfS3qNyr/hTvLtkB00YuHSivWV+mMWNkTXiAlbBdReafXX2oUk&#10;oiu5SG4MnR3lvdQS5LBDsXkOMZ8TTBQaI34d+c+OJiZY8o9Q2Ya0eZtHO4vi9xErnrzzNMyts1S3&#10;ZYc77JdVC38XSB7HJYzsM7KJEKuy1adSj0wjcqy2PRnA1rhowRG2tUaMvwAjcuKNBzqEusoZ5UGs&#10;PfwUHwQoDRARucHlsaTKugO9FpgSr2nVpd5bj9Ez23XMxOfh2WvN4IM9e6TraLGgiYfRw2dyK2Al&#10;92MiHGlbtj1H68O/RDjp0eNdu3CK7lTC4xXKBKvkrtTrVcrj2tSBS0pBi/NR604m/M1ZTMq/QfOt&#10;XF2fzfBej+l4bWtNgFil+UCsdukAaISVnr1AkXkqkvKcFqXNDBwB4kxmzzpk+sjSdUEBuUs+lidX&#10;7ixMLrMVnXsBYjUUZD/h6JbiW3a17YuhtLaJ+kFjzWpFjky9vusxWvA3RqzfiHepKRWCMKF0T0Bd&#10;UUqR6l6VMaDBImtEStKwPLMWpP1d22Yd9p8IOVG+SVA92+cY0IM6KCSwlYyweU/DY1kE0k1orK2G&#10;P1khJkDBZB9P+GJADBudINZObgRoMdOoW3/d54+1RqvWVExkKLh7gjASJOWWwdklatydetGETP1s&#10;j5bIwmkpIaDdC4oAGYrqfrfOxWG2RvQpCXQVOTJfP4Oy0nGxROVZ6alb48GvObrAiECfXAhS9zcb&#10;+W2Kdb8jCJWB+4Moj0MqMj+CpGIqleW7wIXK8YIgcmbhmgpRKqKuT1FV00kVUxTatM6NPfEskZoc&#10;DB3CnpB33jOtLqe0NRXeu/DvFk0cZFH5FeVGzE8lNvkJeonJNHmiecZ7j/WgEeKv6nZkswe7DQpK&#10;YVMEzXppDtnxjydy+wyycsawZbLLHk+swO9j8NeeqxOsZcmA2sbV90MZ+WK4GcLiMLr1HwUO1K+u&#10;cb3I2wkL9H3NMbZwcrcvcscn7XCTjl66U+srZSZxHX3/5gc5//DWu0a2N7JFokWPis/jdYhaZXra&#10;jMZzoG9jWZ68CdJZt2j73KeeqSKcIhzEpHAqTl9DfR38VvozdOpV2XHw14nLtiK3couLi0hR/JcD&#10;PHM0xwww953IAMoWoddwgXEi9F37bDovJkj2YCmx26j2UytocU2MaLAaA2oZyPRAZytl5QySSpG9&#10;FdQ8p6bVVcgsIUVuqclk4p+q6IB0a6r1JRz5J0toPVnjyz80gTNZwQGhQ3oxf7xEINpRGTRuL5th&#10;DciXbApEutqx07EnaM+fJUc929tfLHcjfHL3q6zBpU02v/ulYTDkhdHTXGdxKoVY4Abe9LB8c3iO&#10;YZqddesqVj+uVuOf1eiVQrRz9aBS+S1UU7A+zDSHHLICWmpf5tdmhPDNLt+y72trw0qQpP1/kKbA&#10;xUrCJVX9SMZ3ATurUVPCYWc6HDOAFdjHj02KJC+maJlTgfs2bpzf45r63Jn5foNzi1mnT+SfR7RN&#10;bl8Pk2Sb+Jv9KMtuj7gKdi810o5IgquWcu+cXDKUFlQfK4gXvBr8xistA1bccv0BfxlyID6kS8SI&#10;qS6qFPKphBFSTWZtGGLBb7htWTVVxIh87+ON0+VTvu5qGBKO+FH959ZdRTsRhtknZtQet5L7U2Eg&#10;JwyJA15YdeWVyI+M3XHl9xNVfI3gzcj4xuXDtblxGppOUjPPVMbTxrgZSsaQN3nLE+tWyQhBlvXK&#10;mdtwO/MZhEhWBKqx6EK7rLmUSIOEFDGasXKL2HHlIomrCPPZfwjakXzlsgdvPNIU0E87lFPK74tm&#10;HMSVUnNXsqIyEkfKx45a2rqKEqM8F0912pVANJfawtCshqkP7PBmKE2K4dmAI8j2LMTuOQlIsJ+1&#10;Yne18dGCIXXRl7OQIuWSQW/HHovDMI4cipfeDOFbRcEeOn+IAlmJVe9p1Fwmn5YQgpXkjasJnydZ&#10;hoUCVV5cPCV3yefm2+EPjihEQGIjBkVXH3OH+79NX/3MrfNVzNiBV7qhKhT4sooNCbCmPPqLES4c&#10;zYKUpHf6XJGfWmDXgQ32ZQfOc1QzVBeRBvF3QdaVGnbYT2LV/wxQsfApLDgrElvyZqdgMJ3IdMZx&#10;hwIHf/pT9JdB+I1/xIFY/4qjvAYhmLY9EltM7zoHvdPC1Y8Tnah3g/yZ5u/aTD50HfGWnaIS/HpD&#10;iWIciyHVlQrqMyZzNFfprgsWcr6iT7nT/eTuYl0aSO4IUPfU2axxsTEHuiVChyH8xpPUE4LArowE&#10;tbGDWNXY7JgPLsm9wFAGLKqSQZUEy8MwK40HDh0GlS08XLnK71pjsqgVykErOT0qpc0vEoQAhTEQ&#10;8BX1F1SEpKJWANIq/i6/d3607Y1/KwtxQay4cqTW+j90rBAUcj0FIjAxFVprIyzdoCBBO0LUeQNX&#10;LjNwN4MbPcIFBUdkVEMMyu+j68C1KaABFmTWQUSG8Svgyh8FStYKV9Vn3WU6UOF6spPpKU+ocBXy&#10;dQzIRpjDRg5xeXTx+ryx5PPtjXjhA7In3AuxizHtMR7bcoYon87SBd5C1wyo/McmbYQOyiYEhY+F&#10;esxQMWG+R5fnQCypjXlWYWB5UQjKMPJ0XLiJU+sL3ozm2rd4v48VveCk1hE+8bYLtO1vNU5YNbx6&#10;5xleUP66pNTDkaO01m+Kw9lMoleUaR7MEyZHne3Iv9g/5eYkSgoFtmkzYGl9CCcKBQoks++oWKMw&#10;9FQKBf4tHRPyIQsKqSjicKTqb5JMUCLvkLLlls9KJgvqQZas47r4lxnyNfD+CAJqUQRN/V33YMC6&#10;x0yQkw78thxgO/e09cLGRol8Lusyl1rBjpsE9IIsaG3gGB4KNPdNesL7XllHZSK8iHDtW9UiLWmQ&#10;vqdrBSHyTp6c7AtpUDgRu5qxsLIpnKNglU/OUMyIv13eL4ser0QSV65e08bro+hJ2B/aD1v6aXHC&#10;aEbclp8I/4QC04LfpSk3p3yVJ6wiRm0WaGKQcfruuLtIuIe/GKX5M7OvL9IPwvAblvT0zH5MviWl&#10;hVVuqpAHQaxokxh+P4ogSXvA4R2mQX7v3+jEjQLaYgZu9N6FckJmie1qgm/hkXElBQUzsKxQ4OFg&#10;pbTCTNwpNY6JGUGcHE8JE01qzTdnsiB21qtu0D4He4+jSgvTtmA+Zckiu8SJIVb8IQrjaRLyoKIM&#10;ra5U5vAKYepXRRSg35z1ZnIMKlMGHOgRFOnj1PYhZrexrM9qCKUN9uwzeRlYcOTkn+qS9j6WlSkF&#10;kWrrf1tWszQrJQ3K7+5B+4iTq2HGbShZycynxDKin+Dok5OOXPr+jRB5z8xpGJnZqnyzbiLBZOu+&#10;UgGNdijWQP+5+DN5+4ogMUBRX2DI0pc/g+d7N0GXzRsvonzROMc9f2oEd89FLCJ1nJG3T6xSbPwD&#10;BK5/H0eLr4SnvM4c3aMdf/muYSEyGhYk+FqhIpaAjkJvrZPCL6rhIrfpiN08NgZZQ55qvaXCz0mL&#10;jflWdgVs0/yYilNWhdYyUL6AyaxFO92dGMYpgfSB/38/OODJ5McbKVk29hEhP7eurPToyJUJY64O&#10;Oy3gWhhK4rrYhCWbzDr8gRMAjdPV21LAqR9yIYx9YYw/kVKYibebGnBdSLvw8h7N1iAUbYNWJ6zu&#10;JPmJmhja+Xcg2WHOamZ0mZBFCMdwFSNeoD3Vm9ikcyyldakgooSsFZUSMXvlUMgxdUh21DmWhXgz&#10;PHbnhA5cOfIhDGmB/I1DaRuCclc+BPhX4s3KgU4FTEGv7OMe/So8J3TMYOWZMiSnF/qTUQlmcVRX&#10;CnTq/Zmd+S4wcZ3f0b6vt88XPSbK46X/KZ+2GHtU4efC5L9dRI6+Ugt5Fol+edicqG3eWupCR++M&#10;r2jeGd3gEkQ9swfJHqxjmWiF3DpakUJz09hnQAg0PwH1raB07SBSUt2PG+AZj6U8eevzEa1nxBcr&#10;NkERkzlpIRgryfZLti96R+WvHqmgDT+SWJKkABoqjFimYOCrPrcAnmY44MfDDxzvjxdoScGV7b4n&#10;Dg45zq71ZdSShA6t906f4Mtcv6x7RvEYlE7GYYR1GmHB6ssS8oKZOvZhY5n2fcRJm3r85Z4TIAgI&#10;zT/eBr0hMZ3hhEOC6UT1FY2HXdjwF0ob4Rp9Qav6ySIq7BC75vgnroK9TIjcetS/i5dBOp1JFq6V&#10;bwEvISu8ECyskXTDJ67qr7EpWVbVYsfTDevVt1wBzw8pNMqLoY0iCC7sY+7fhCi4V9VeulK8MkVj&#10;6ZPCysuPIfTiSNhAvFLOlKONFY2LaERXsAvXB9er6xAp61aCVng3ZP2+xNSr/4WPgeJJFeOV/VMc&#10;lPHOxWuYlgnfxaKl8NejJwZNH2hirvBu7WfxxnX2pp6TkkKE88mc2hl08dpY0n6KJsbzEHn1/pSf&#10;U4R19g4Hk4Lj2fz/mLsQDXVql5a7YZDJgo6CGkWjBXzofmoyeZQzaAp9hle++OvBHurSLrHroA0O&#10;NSxi4VAMotfFCWQqI2XoP98+b2SVUlrhMDBSNVvLx3+Emp9pudaxqF3POVFwq/B+RWeku+kq7yC7&#10;bC+5utiHrUd5joeolbj+F/7sWMwItlfb3MQfZ6+7L8nEXkRp9er8nHOKeCu8HLwWiY5a9eqeKqgk&#10;ijphIk3BbqRVBmAXjCFT+r2V4O8wihbFRyzrSRIb2oXMwPBajXRBaSGoblYbR8oDdrEMwLXH6DNQ&#10;/ryAeMZBy8RRGljKKMMKb0HH4JIrc0x+ukkRE3oGai7q1+MuMlYQ+65ieFVgpy3xoqbiXGdh9RJv&#10;pksfo4ErhQB6WP57Qi5V45i8xMJMJBnmNJWtHyD437uLL9mBjZtORj/c/ZfWcTy1VpMM6tWbotDV&#10;Rikfu6tYs6DrNCnzc+4TIVJvSZUrl3ghiSQhVmB/C5jSo7z8c8I9XXFSNixTGUYCGCaciVJ5bZQk&#10;BHWAVvDu2X8W608vOSi20dzrR10uK7HCGoVHw/IU9SGlV7tSGPsNo5QjTqrHpUJTWJPycHHrc6Mp&#10;EFqHrEuFNELMb3FpnnjW9l/DUh0cLCHLrqWh/afeH4MaD6Jx2DkWOkBwq69aLd+b4IIO+8t4gy3I&#10;CI05FkrsEBUJYnbQ6c/7OsnrpAWF/4KelM1ta5q/mexXVFkZb8+TxX8QM4YACbaksMD1YRoPKvkF&#10;4sga5xJ7MShYqPx9cpbbv6KXvMq5hdIocZDQq7dFfACmTQ4vLiT3+ViKND3y4WjpRfsZTnT+c+ON&#10;F1ZuvxqQuJjxQr3dUN4xgebDhLTdX8AjSh3sn+iPqYIBlLZL+1hPAEzGj4ryI7ECegexAnTMg/EL&#10;Yr9SGqBmpaKjh+TETyZxckczzIFbGcm7qtDDb11Ekxh4s4NzW8e8mgu52rCIVMEn6nWrrsw2vW2j&#10;qzJ3R3sRuG5FiuKZx1PhbdTjGo+lHuFLdgl5uJGzBwNBHCIURZe1bzEFnHH1sGERGhqRiCDVuEBa&#10;cZcJblYkFRIdhphoz1eD0wRFkpl6TFE9rL0Q92OvlMu5Cd7kDOTclPlGp39Ds/V0Fn0DR7640Jd1&#10;2bcOznUzj5Om2xm2eFsPj1Ddhd9fz30pvXF14BVH+Ced1ppPZ9Fx4EnLaqapX9Y2d385o8eP8Ueq&#10;Ol6TTTulD0w59UdLWgrvDvTK8Bv2Y1odWH16h6xO1Qw39o4OvA+UFg0oa65Q8Byez7jaN9ZX3t5B&#10;U2htj73SthAHeUuWpEY/NhjVzQ4r0TWYTzA5maP/TLbE03gUpZE6SKUZuLWC2z4RSSR+kKykkKrV&#10;bI89VlwV/S8348ah8eUclnS+ZiZMmR9pyb8xfX26ldH+EA5V2pzpON/9ZCn5HscDCdOeU/KOmr29&#10;NbK7NDFLsrRBpxofjB+bGBIODcGht17HJatelyyDGuCvDmcWm1nFu7amoRElCAmWmwLYFIr1Hs5w&#10;Uo4ViqnMg68SctQDWfotuxwjUiFnIan5DfbMwRZW8Tn9DnZ32DHeg11HHGO6PT+lANtJT3RCEGnk&#10;hFcfbs45qKRZGYdoG5zp6Gat9ETer12FIPk/RSCrsKf0mftP3nv/CXulHC/i/8Nj9/cAXRlTNL+B&#10;8YvcuqMBmJybzx6Af97vr557JCPMgbefQTFOMmCV8dPxdsIqLnYFuSXYpXQDGaEJGsIiKf7mVr4W&#10;yqIitMuVYVbv+UPrxHM881e7hgkRdTLEMkHG5XXaiAaogYSid1l5zupnZvmUVqTYG4ldJM28585G&#10;jU18aHPxvYZbhOf5PW4nuFYRB+oM+Sd6jqo9BN0fIu0PpYiYqMhD70Nd4L8C8vrvXKFAPm1L23/l&#10;blBnD6Dgv4PzulB3l7du1lB3oPC/CQouzh6ofnfgQ0AfFb3XhELsLeVdvIEm/CiCKEgE+FxYxBSH&#10;T9fFAxXOR5FQofx/JD684UHywxUAbTcXaz2oB9AEVQUrAfn0od4eQFMgn4KLo4ubnqulNRT4wKbg&#10;DgKK/EuQtDTqhgBK9r/I+voCQLEHMg6fvr4QEAT6D8v/CAP9t33/XDgA/WOUFso6PrmHWwfODzry&#10;gaGe9tZQXWX5//syQlayl77eNDl8qFmkeZiYEchy8swHGzgqoUKGrhOhGvD/GDfvsKaarW9TQofQ&#10;QQElFEF6L5EaioCg9N57771LKAEBCU0EBESadKRIB+lBEJAq0ktA6QLSyxf08TzP+57zXef9Y+ea&#10;WXv2zJ5ca2Xu38yKGkZUBIuPHNZDClI2HSutD+gKMEZLeQqCcKjFFN4+iVpvh7qcPHIuzhFvt1zo&#10;YD7jsk9/YXq9fmradjd4qglN7QIK6PTSQ38qmKtHsbPZYURGPtB9jHGLBB2oh/5hycYGoHAihzF+&#10;0SqRnv5WsbfmaIf7qVXzDGe7Govn5HVoIqOILDM2Gr78hLB4CAs1EiNFs6bnNv814ONhKht/FB8/&#10;VS7emzLGle5Kp6OiNY7m/pdpLKu5NPpDt1sEs+Oa1eYz7i3lxQFyjV7eW7TNC8KxbtVSykBDHt8f&#10;Gzt5pYLGS5FuOrjOkusUwy9PcXsnZh8DDTelG9ziAYw9Bdtlo/kV2q4+A8QoWRSSTr20R35D2Jz9&#10;qNE8teDjSOl6vBTtpzJ8WEv4nJf6aaXrC9RCq++cbpe4XU63va0/uWZ32j69cDdE81ICEXCu/YNl&#10;azgbEpetv+C0VcbTSoV2xGyQeaemLVUbrdYZWxq5VKa6C0Lbx0KrnX91cDfKySSpe5mQlSB2a8vJ&#10;Ez3HkZvjm8h5DtT1Y3sU+Dh9YOdcR6yQWiqMSYlSwFoeWVhUqCw3OEgITBu2ujwmuV75ALb/1N/F&#10;+SrnA/WPyG/a6t9S8CJi7JojxcP04NxW+BGhE0uht4RZcW6HZDlS2HmbogVHgtUalHAQrhJoskyY&#10;zC5SARjBm4YkfPiItha78sRKzwT+gKv1M3oCo2cuSyoQRs21I8IEK497bzhv5y1EOHVgkMFxvF7j&#10;C4Zx82JwmhHRPRVww5wHoUU8VSTBfIHJrYhhLw2ohkh+QcOH8H1B9wl3cEMbDwsYATyBCrthGwF0&#10;PxC5ERA+VZDGj+pQ5kWfD7PHhe6RUL6BlMCp8onTZSZJaA1w/WUhaqIUmD2yMXCSJOnTEZa3t9jD&#10;S3Jl1SQOmbxomnCNw89e44yABLEv0YMjSF9ijJkTfUF7/3S6SowOV6FzYFHOj/IVDvWHmaVHDVSS&#10;wPpO6iXaPTTOSNPOZFxpBC7m54d6uLQ/5GTgeszopAyOiYz5GMXyGXBgPm1jvGKi+yomNizX/OUt&#10;qt7bKzD9uCULHfNJi0e8Ey8tX+qoUK8J25AIhJ1CCywm3hXqsZZJ+eAJk2bGc3XrmCWYGValvcP8&#10;Yr4lRgfs+3B7mc4tpOGWEb+LUAWgnngqrvnpZhfREssPvxb2eYpdKHGH555FEEMbfihd6N2FBPre&#10;dlY4ngHAEUrM8ALE7MSsRUKDu457GUHaKage9lbVizGKxL/byILt3fMvkBYlOpYnyRRKUczUGsxs&#10;6bVhWkoOjMYsEiytDMn9D6wUPG7pS5uoVjDngEzvESdJqaXcZ6FQfUQnLzP9BPyoUdpf2l+2QIPo&#10;rcu4XsnLpiwD1Va54EfBPArJAmkHaSv95cmliY6pm2mB91RTptJ800y5c1hNGUIfXRVeNGCod0h3&#10;aIblVenkPlyq7ZSIVJLPeJNqEW2RYRFjEb4s1KN+ryUpLKmeTLVY+nvV6L0CBhqZsQL/0Ybax7UP&#10;vlp/5b2jIJJ/Ppb8veeQ/lvrIZ71PWtD5H0kHZIGWfNRA7uT1+xEQON2QVxyXHNcwoHgWuPwyvCM&#10;cKW9yXULW+opuwt7UCpjqk0qempCiYq26wTFRFaJc4nqOK8Di4O5w7TD+QR3afxw0bBv9nCWqeD1&#10;6gVso6opJqDhzOFn14bERjJNBk0bzW0abZo0wV6h2xkuGf0ZyIx1wb5aOwOCOoAB0mC9zoQ3NX1n&#10;UMvmXk0sOLe8YruI67Nk/lypRLnl2xo927wnNUPkxknchiKQeqN6TV8ZVWUePR7TSvXdXEn1nPKc&#10;/HaFdsPQjx9GQF/NYiGZHW9zn+W2m2eb5y1ZMpUkln5mzzPIE+sVtXzv/uyH5IohS1VMllKSUnz/&#10;Y80v4/NaZk3DtcOEjmt2LIKlQs19b6pm9fXLHk6+BneJI4Ly/DNPOQgkYvVis6jmqEw5tzk1uTY5&#10;6fXZ9LH0nGs3qs66vnZnOBpbBvdFOaxY1gwVzq3VlRdzLfi0bweLZRhXzVE1P2kePgIeMZ6znPPh&#10;SMD8YK3A4y9ePvebI4InSDe/LTUM/YhbwWENZH03plS0kKU/xDZENJRHQEi9Rz3Odcvjs/tSA51H&#10;IrcVd5ypn1vuuPZM6orB5tng46n4dZ9u5+65LxLTlw3nHMTKxIkKsX0pRcnrNMMEJtFplbqJupX1&#10;SccWuw67RZIPJGMk4yXJ23zaSoN5TswvMS59zuYOpvbWz6bOVQGigDK8b/j5gIcAHRxJAn48Mixv&#10;QFcHekczlJ5n1JTZaJwKQ+ZC1idSHE+I0JjyzPMWN6dgGcuWf4O2X4ifL4DLQl5OtrtZMQExilCI&#10;jadSpvJ92K/QIz+h8Fg+UD5NXjlNj1O/ZvVhnEEcqFCCip6WMpDZx6P4eHROGbaytYy/ssMtYPSi&#10;ZuurRx2yeGC4Am7aoe/OfpeW/s4CyXUMeWcxUqXi0LTRFwmYSm6GnSet93Ksx/8wPrG+SASkRVRH&#10;fJZL6zaOsVSqUKJUWsFQhdQteleb7oetFqfAU/LYBIo/F3+yj6g9qR2TuWf+rIrDWECCtZWnSzCP&#10;V7bpo/3Ejjb5G+nPiSr3PfVtml8+v1L5qRjHnHkvXJ+gxqF63lbBOuej+iDp2uFqxqrLwJ3+g/7z&#10;ECEbIV9v2zafq6iLDqEdR2B55GSF0UzjE1/jjqaln22bCc4gZ8XpvYGHA/HWtAsuz+bH1V+rV7WZ&#10;2dXsrvXKNMqoL7VyDRkCnXqcKJ2252xqyh1m0hhNPv+0GFh+tqx6bzZpc0E/WPd0bvAoYru14Kjg&#10;3HfRB9d3du5704FeuoW+yfRIxaJxOXJw/81+fbPuVpuOuaG7GbF9glVCLf/b6tZHlQ4KE0Ub+Rth&#10;NAkZa60bgfXbWV/7ZqbaF5xDx9DjMXtwJO9S0LWEIo7VHMshzj3ms0tlXcObbzaa2m1DTUPlthV/&#10;JA4rRCoU9HUmeE+IjU+JvBVJEe6MT+p9t+Le53q5+FM2kLz0u5pAXuMJQJQB/GO574R+N5tQfNr/&#10;WXDJd9bLnKP3IwbPDHInZydj3ucL2weqBC58fzqWdWfoDpdU5nXQYdxRekbNR1vl4cQhyleZ4Bzf&#10;kH2Z3sgfsTHUsAe6XpJNtaujWRVVFfMDYWmVJj8aPYpnWs8vtNNKbSvAxmLBWcGt21GX8ZN3m7Nf&#10;mG6F2H+v23Vu/e5Wc/lipfx5G1bw+pnxOc/8UVMw8vl1Fi1mLPbZDndb4LXJrMT34PnLzzjFxCZS&#10;gwGil3aXllsrb1jxVdmzS6TKLydOpmyKWw+3Xk+ZDddE2yZENcjyXKeeVqp2YQ0XD3M8rH24oVCu&#10;MBx3GjcX8O6wZ28gLm1sJbKd7er9cern0pwQ3/NWW4v+7j3Hz5vpUo/m37aBzyaPnNetvq2O+drv&#10;FhY9my9tkzoKu8w9tzzsS/y+pXqimpoTL+UbhHex78fibLO2cBxxcP7vNP4LQ38huDAf/x84vqHc&#10;GxsKiJVkZWXMPa2tQL8YVgNk/KfNDb7+Aei/kd3zf0M4qleQCJj/F017o4iZD8SjbG/liWLtGyZG&#10;9fcPJuf7Z17u7z5lzb3MnVxtf+sBz7+EwN9gfcPd//MlfmE5j6a3hdcvGaHl4W39u6ebWfy+qaL1&#10;8AlEhQPiYW/u9FjrN8nLWXtaeti7ofYa8Pn+SgXWctV2sf+VAMz3l9x4aO/h6SVrZ+4BEkAxu4r5&#10;XxVBMIhH197Ky+5mVkJCwiB+EVGQqIAA/k35T/1XmZf3V/2P/X/bBFDd3tj+x3fyT6HyRzr8ViH/&#10;NVnZOGnAoYuXRP74DJ9rTL5qq6XjlsyjD7GSb2eIqwrcScar4amR122+KYKR3EPLdib7iOnikIqs&#10;eP5A4jyX+x/nH5Db0VRCkre+WWQhCOzLnvsq2wbYtSLUZgc183N9Lu8PaCimB7+2emb+IjbvtljA&#10;ck292X0938TYSs3kJxmlxwuC8FiNmJKkqIDaQPtLRzH4oMb3auHoGVEe9Z9pP8CBSQ2k7PszqYd2&#10;dvvlhSNNBDEaxSXiORyQoQsCZLOh/NSCZmwL++0CncxHKfLoWI8on3ljYT1yJtqkwX8tsYmN/7q7&#10;KRKjwMdx8g4FqMl2Thb9DcckJoWZy9BXGXTBT9uv0TIM7O8/pXrl9BqtHFgGwLqVIpkLw7jv+7Ad&#10;kNRINUZmF+loBmnPXDT+kSk5L20q++FsrKsobSneUCEhtCshm5Y5BM3POe/Hf4iYP9EhwC/8Jxh+&#10;+cy/O+LfXvXby56YO6MU3r/5n5O57Y2E/SUpZX7JVy5hYSEQlwC/EIifF+U0fLwCYJSMVULFgr0l&#10;xMXW6UbL8kA8LW/EMZhX6EY1/q5w8aPijUfW3E3R2t7WzgskenNT08vaWefmCRVrcyt7F1v8G/fV&#10;+6uFMC9q5Mfmfr88+Pdwv14ElQlvzQ/iE0U9p/HPGL0x/JnpH3/8JX//pNLzgfj5eEVRs/kvqfQF&#10;2sFqWtoU7cc7M8ZyI8dfeDTaXkTWi8kYcDY7Nkm//B6F+1LGgJkRRE9QiDqysiOryvim+DAij9KK&#10;htli0wLyQP220FtN4EScaTr49kT+RIpmZ6DXzszExq7PcUvgcPPxqwOxds+duRIi2lg1tACqfhL2&#10;twhTWD5xCFEUuAeZOXni1QnKH3lBgaQ+8xIE5tUBTE68XuFaqijJa8ebmgLz8i6KoWKbadLrHPuO&#10;F1ekE3mTa7oUp0c4EepzItfXqnGXkt9uyZzB7xAx3WOMlq8ZyRICf/OqEPU8cqjwUJ7XOqdHH8Nk&#10;7hpy7L3t5SG8qby9bZL7Uh5dWTrLa4pqK6XfAjsgWr4+0FWq600zR5KEuAzF3jPxpySaMdWQiqdf&#10;IB7ShWEjvvagWOnZZy6rhUyIoNF4mrAtiqr4MHXitqqFQBKN134jP6PDnXgz4qDqJKsU0YUyP3HL&#10;+Kv48UrAWP2X0oKK4XR2977GD+XSiuLrLnMH0aiSYPYzU+YnGKU8jsqKIGMoesi/F3f4Kjs2Egcb&#10;tqJe3fEDB2lHKM8XXkVurRo07LYPiaZ9Dn9G9C6DvPYrCZEyRZQdU6VF3RqAo28/yq6AcQa8b1BX&#10;5GAyrdhHnWlw1mxUUVHxqaKWtR/Xxm10qcVyuRtLnUJqw//0ToupU/MpAXeHtcijTFA9B4kD4RsA&#10;Bg1mkdp9Lp3STyq9LcVMA1/bsrR7xlmaGRM46YbCW33M9PECmUieTXzzp92qNeCKQYPkChqwScbT&#10;iH9IUH8+E8199LNVZMGpsnwBdq4dmk3biBQ9NLd1kVNVLWk1czso3p0UPd4KNPk5fUof+MI3R7SK&#10;6zrEIOxVzGYclUU3ZEiY65M6/uvauaz5GPlwtro9uSg7yT7a6Y3Z0Rl92ye6MJWKoPrislr97Ylr&#10;v3ybL42FVSH1omcTOOQnjSM+x58DdGFnlBqaumoLIyQTx0rvinhdFwajk5uxe6QqNOeLIC/KgtBu&#10;4b1gt+qwGSrjc+MHJqdFYFeHDo/AdWsXW0Ss+vrG5knEcGUNsFjNiijHBog1Qq7i76CVHtK0EuLK&#10;0NSRfeyzzRmvTZsKDMygdxT23mZcj/TlpzXAdpeeGFqQotyr2ToQe+K989Oq0K6/EtazYfRjslHV&#10;QHxBzcuePE/lVnKcCgJbW03N9oWcAe5ZHTNNcI8iS62+l0H8w/KJ237pMuDIDxRfIh7zB5qH6u/G&#10;RKYCYw9k+ISlWpwHCvfych2lFtrKxWKz8mMlSQsNgzeKZyOejSY9kbxo3MJyFbJx+qSmipdNRU7b&#10;cDSfT7kpO7Wrd2gW8nUww7SXJtlmZaCQd7LW74XlBHm6kqpmSiyaNeD1+Mh8zwN8cndODAzROg2e&#10;VMpNf7wyJ6T0RfwVfXemXvB3ZXGshATsABqCjEgCK6WRrVfbFdyv8gLnYpneEeKYJ5/UnVDTToip&#10;QQ0z77KDFcV6iWD2FBsFD3Hxe9AHRihehSWfaeQuzc5/Cp9QoPIXeVDj8xWJ2enKI+5vlgNXeDBb&#10;p+w7gbd7Gnzf74MjPMgu32RSXVVSIWX8umFLUVRPZ46q0f8kdccyanbVmycgjbrQNatrr/y2f2ka&#10;8eFd6jirUP/5V5OYMrQ/xsettp1Jh87fmcBEDVBKP5W5tg20MxSfputt9S5s/vYTBSRDlOtmsN/c&#10;csSD3CTB8nLF4KU4N4yTLOILmg5V3ibYPJGwqaOSYGk+//kT5AXmjFRbdF2d1HYD49XsrruI/3Oh&#10;Jgm5yPjmkp7SzumcDXcAUNLzbLAxQZVY8y5Nrp/sYto5DCdLw4EN0f5OoFEQGZPaf7D2ybj4udnJ&#10;85/PwbA4Ak0dZ5I2tJmUGPXpGbPAhfamBQStLdk31QbWfK3UlpQCA5zW4tinL/LhpxTD49t1FTTK&#10;W9m5R4Pj0wIGLyazgl6J0Wjpb7CPOdg+dvVr5yryertTcyDKNtiYaxeSxCAovJRYfptAJJ1xha6u&#10;JzdhTdJBICKyFMNysLhits80eIt3MSb9JH4QXs905xX5HaIuQ9HwnsHp/LGywseKX+y/H00gfxAR&#10;9Z2dabkXRj/XnV5980RjJC4VuTxkYz687NcA5B2NVbYSuZU9T8TOdOtR0aeoT+zlQw6a6Xyth4Sf&#10;Dcc9V7aBd/oGWGMp6U2exz6Pa16jHNC03PFEMj/rMS5js2nydBC1JPsq4uKtTb7+paj1QIczsh1A&#10;wwSICKHYq4SOpnEhFB8nKM+pZZi2+U0veGtQOf+HNf4PWPIJi/y9yN/s7P5Z+n5D5f+BNvUfq0D0&#10;nnDIopZuCw/7f6NN/pudatTW9d+0yf97Axm1fv5H2hRFre//ok1BITBIWEQAxC/Ejy8kKAgSFuAD&#10;CYqAQUI35MAvDBIAo+pgUVQZ/Ou6sQujYEVQBLWVDQajOFYIJMSL2iZHXTd9CfKjCJRPBF+IH2VD&#10;tRUVEgIJoPhWWJgfdR91oV5XEGUTFBUFCd2MgyIJ4ZtnUG2FBAVAArwo4r3pTxjVH2pcVBn/pi7A&#10;i2rz1zgiqPH/Wb+x/5N4f83/z9f8F2Hw/xYL/5UpjFM+OcxIUzw8DnimXxj7+t3DajISKJxkj9G5&#10;eAZnZBiB66CE2O90XTiYy2fzcsfo8w3ZEclTOgvyA6usrI3ubs7eWVmLct+Y8kuvdKQ2plVdSdni&#10;n0qYOzI/MvR1ecFsvf/DZ3r5lJeoprSku/EQR5N7JsDTV/VytpfnbHvma5/3qyc7O1MHn0PAJmlI&#10;X/E+e0/JYsepvjDkfAbS0fM5d13xMSz7rGFuJ/2na/fwDNmdO3yWx/MaIsc/qgWNjTK/UyR/PG8K&#10;CC5PFv15nYp/LZl3RzLKprmJbJ4690kJpyz6nBIm/vx6wigdlmAy1f3XBV4J0OPATMM3i8HftYOl&#10;O84HD0mxSt67hmN4EhC5qEuL2cMwHJwP779Wn4jGcF4dRccq2WB3o8LYLrCi3CrtCCvrPH8djKmP&#10;VcKC+uDYRVk5C7JRRVvr8H4azt0QtdQyaLyTdTX2QKYhrRXRi/pxJexqfOHqxptybTCqjWvFGK4V&#10;Ze3nR/3sL0vjParxteo/0GNqD89mhkkq9rPrPXJ2C8GOUen/mKEFdi6xoqR7rt3/sTUvMsNKIryE&#10;iIVjIQ578yPqsXHsZKH6liAyrX72txlJqZpJG9ie1fhfq55aIVPyDdJrRG6VESBrhNR6WGFhZDnH&#10;e8ddU2Mj5FdBHnPexv7OR0PbDBth8ZoXF7pVg7FUvFdolkFA5L9H9S8vuvEsob/J/Vf8/fG2v4P6&#10;P5P7v8XyfyB3IZSrcwmgZDUfv+ANufML///JHRVR/yB3YZSO/JvchW5u/ovc/6J1fGEBlPVftM4n&#10;wH8D2qiTqN+0jorE/0nrvwx/Zvcnlv46LPtd5QMJoH4obsTHf8H1iVYcP6OeRknJ9VfbrQ66BkrN&#10;pak6Sbqt1IYGpdNJs1b6760M31s1Bs45E3KbPcDFBeDiRWSQ4L5cnGjCG3tlxJoPweUjwSVpEMHj&#10;eoLLgPd49Dor/Y5+lNvutX/I8K7/jupk/a6Yp43N8OlaputGou/2l9aoW/2QN/Ck3E/hM7jnxWPo&#10;R8TGVRwfupaoZMZVy+beuwgQU6MNJnq/i53cd5tTiBAMrg35tOhwlyUHs3SSCQorwDc7OvvUzL26&#10;ZGDwwfFduWz/prcuqMX5YDGyf5e1koHuC3+DP5Fq6OIdmvn3lo/3m8Zjl+fXp9ou2JT6RZ9NlDxY&#10;TvSSU7CyYOpZdZCh0/a4p06Kd437OSVtoajd0anA+0xKkT3YSeZuaOg1D1ub38ze12HJO2Jvr2sq&#10;8CESjxalEEWtgVvaMoTHIUffi443rgcfPTKxUpN4o2vjMyCVGirjEG0awhJTmUxzqj3K1I4RdPtk&#10;hrkNEES6JPBhAc0U7YrmRHCPbTH5A6sisXp/OxMlXJ7EOqn84bcQxO3oDCcZJTI+xnY5o/0ERQIr&#10;ISvqVZ1oGvuczrpz9TdyGPuUCj9Nipl42U25EdZQI3YEBMJNumoBAeJWm8KDoVuUq4wQbgqrBBA1&#10;brUh3Bi6RWHVDJoBTLMjqCDCBGTkVskgWqxpECIAMolXrQMXgpZRWSnCtaGEqJNaxCOIDu4oD8ID&#10;8gKvWgsuCQnA0mdEWEACAPrMivUgAqzvZFZhoAOsdFaEEWQNd5RNEQbahg5SWb0AOUNr8UcZFWtA&#10;j6GDFMzsinkgIuggiVUT6Cd0HE+DQzEeNAHVwtNgU4wEIaEpeBrsijGgHigFnsZ9xTAQKaQQL4lH&#10;MRvUCI3A6idlNoTDQfpQABYe7jI1syacEDKK9QMviUWxBGQCEYfm4y5Tdd+L1iSBgXwgTlA9rHe4&#10;qDx95mh1knBQAMQLaof1GfcNldy9aMZozmhmXCUyexm4O6QXcGoEHwacasFVAad68FC8fVXIFQNC&#10;AXphDCfGOs0E0ePu60KuGBH6kCtOxDm0hRXRDG1hQsxAL5TgUvj7OJArZfg1xSoXZJ5i9RjawoDY&#10;hLawIHYB/tpwXcBpOYiHYD8JxIPv8RC+gLsPBbVTrfpDQu4hPKHiHAgerNNIkBT1qi30QgtuCziN&#10;AUlRrdaCrhkQCYDTXFARwN8AjvrQgLMC/I3gyVBxFsRbECsAzI3ggzzH95CDR4CYoN1YYE5EHvRC&#10;Gq4AADMjuqDizIhjLH81OA7gNBt0TLBvDGljQgRDZzlQiWazXAhj6Cwboh6rURY+g3X6ArRAsSoM&#10;aWNAlENnGRGfoEHG8ExAozq8Es8jHDRF4JEF6oIacSCEoEZcCG2oERuCEmr0f/YwGGgGa5oFoQN5&#10;j1utD38JygRM30dgQyYJqp/A66BlpFZ1IFloGZmVGhwdooNfLQMPgbwgqFaBF0AP8UY5EGQQKoJR&#10;JgQjpAlL/z4CA7JGwK8KB0O98EcZFJtBNVjp9xQzQeXQWtzRoIjnLxSQHGTpRCFx6eTpLh+sxb3s&#10;GWuAueHiXniwWPJ0Frm7i7mXdEfuXwaW3sj1qjA38iZ+JvzStYQBbD6tMxavTe4C3m2USPwcQTgj&#10;6oSsimSdHmToNddkbKVkE/H48sFcAuZNN8kyagi3IiIuX+PtNqeEQYCYdDoeeh0HPw9GPIADopzI&#10;kb7ctC4yYCz40E2vOzezSwZoTEfl9nLY/C6skW7N7dvqSOJe3crtr+DBJycPSDJ6crmWNuXeCi1l&#10;YtotjQzmxphm9h/IgwX3g4jobNxeDmlOer5dmXYEj7u9XVPryU2i1unIfZWm0ZubIovHU/ZSlnRY&#10;F5H7VDaiSxB4Srcvurr/povOwy99mk6GrtrvMwSInj08zJAsiw3zAkoC7WNq/dV02HFcGZ0lZe4C&#10;2cRHP3X0MGXR0dFtXWTEh6cqGIi+BL88EWLCwcSRaC9ceY18rZTP/aG+lLzYGI0SJ1LhozizO4gw&#10;Hw+4whkj2Cub43kS11V08ZVV/JAPFup+wgoLZW6JvcgbVcBzFVncFT9kgLW7nzw1RZ0lXUZ26QND&#10;16bm1/fuJgSldYnRza/tsWavJogf4tw947l7pgp0dfdLNj2XgIn4rW7SmazsiQEr95kr90ZcwS2v&#10;9jg78lpS9jixWxBLhAkXRDBq0YuMrgPx/kpR8T6mHOSeMrB9cc8ze9WWLuQjU87SHjlQas0toyt0&#10;L0VqOZfeQ7RnyT5kmw2ouo9gFRUfWmKG9YnG7aew+n0ThVnSPfcQTVK075ZlJWMbQGOiW6YDevql&#10;dBGLincukcBg5Gx7Z6OyLSm7nn5w08CnXceis8NLzXRtqP/2A489GmDUPiI8SG6g777jwpobDmwG&#10;HBRre8JCPNe7REvngpxyWSqYHVzavPj6mM5ldU8IKOLWkF3U8hwWBTYaWKIB6no2sC/d7a4xTXer&#10;xDDqWNqPCOSSSXNvEFzagXwz64wfetjEvFSBYTS4hDbclrM+02fu2tlKo8S9PM2zWgXrwqLz8fzS&#10;Y87KE4Az3JbV9T4iELfACRnpvMQm4hnt/qXbnAlGJL4QANw8ySpHTk+56X3SBLrr9ZjDu9BgqXQ6&#10;e7Cddd/3r7r4r0aU/T8HX8QGgDmX6ptfhqoT81iTwlyABGCve0bq4l+gEbEl3iGd8rRbLRGbHh9m&#10;I0pJeGGs31He7GYOYqg7GHEC1vhZGXZ681XUsRjpYhqQVSijfcKbgkhrdn7GftnP8DE3UVa2M8w9&#10;TDAcVsi6FYw74flW+Yu9WAlSLblqWObtA/NdLK17W8roqRcGWLD9iFa0RGtxa/vOJ/RlzOZFwOIb&#10;VzdBtN/4OrVwvKwkD2eCLDeMF/YqIsuBLVM2Oi29Z4BwvxOjhUIKppLNEy77AIceJggsxjOU+njI&#10;4sSBlh3hfA8UGZ4ZHhueHB5uW3VAKHzXHmm2ZLZmtswWL14QprAB/iZqB7bzeySkWryciI+THt4d&#10;JsdaVnqh1Vsue8W36XC9vpgDkYwMgjYkkB7zIKQYrp8GRZy0y0p217UzXKCvVsLbpYcYr4bhx+7b&#10;EhELkS2Y/rT7rAMPrum5Ni9Dn15Qr0oxuDLsPF7cZXCVNlE4EVrcBVXKmIRdTLb0X1c3jl+T7cl7&#10;Dob20h1dY+9jnFR+Ir0+gJtCsrt+2pIeKx/YXPN8CAVeCezlZIic5fC57l13t8xfWx48uLZfvSRO&#10;OWZCEDN8jtE8CaLZp1hVGvO5Ji+8c9X3WOyS9XHzRQLkIQMrSSidB+HU8+WvpN33QExw0dWqH4zX&#10;eb2tV/S3js/p+e7u0fObbIXe2idZPYfjMBBLt9lyHi4QX3CviiE86fdMVliuJRZ9wxewGskvZu5v&#10;AlO8xT6eUS234TUS7RMhyuGGIBGmhSn1+cdR/le0RAeXpgJlBwtmJ9nXAV3hVxypdNeUj+KvPYp7&#10;Q/WHO7KVie9sNeavSw/3wICHt4gVezHbMLNwju78PwBFILrfOHTgdweiDo1hf8/enn2H9vZc1LOn&#10;58JDe3pOyleRtfKV0ek9Fxza3aPa7dq9a7fy0W7p0G6pZbdUsluSyW7b7sBuxbSrZ0fPzkM7esiO&#10;BTsO7ojvUNXHd7y5QyY7JMPoxKkjO3yZbcDo/h1mW9v2nq092w5t7dmydnPPRtzghpp1PesPretZ&#10;W7O6Z82h1T1DNat6BmsGelbW9PesONTfs7xmac+yQ0t7+mp6e5Yg/eKaRT09hxb1dNd09Sw81NUz&#10;v2ZezzzEz63p7JlzqLOno2Z2T/uh2T2zatp6WvHwJN2WHkhXbPQG5qXjTohPairxRX1v+j7wqYgv&#10;7jvlUxzWNH+anG9NlZrnp0pbUy9JvTFVsXp/5ZWj3vyCNqvnV57fe/7qUTmjnvyiNpJiSwmkKG76&#10;bClzF9FnO5LS2MKxtJI9qz8lFG6zuiWr2++WW//qlq4iihTATpNkAyg65Dkquf1typNsW0lNJOkm&#10;sijSOaojCzvjugXL4tI18Zxu+hntWhrXXBMnPUuX9Y5I0tf6RiS5eVHc1dm1lIevvOEGktHUGc/o&#10;7k0o996b0dTXGT9IeTTK+ATlBEn6Iit27t4Z6Y3OIPY37R/YFffTtl/ZZKtVslonrHLUipu3WvwW&#10;mX5MWJSopbS6zWr2m2X6MWFWUqJmxFBV5poWLGqzGv1GuafRON8oR42NzW1RY2FJ25ee8wh9Tv7N&#10;kV0rdkZAd0XYL0J90m4axA+u4HfnLoTpPwDChF756h+eDOlW7sQPK4YX/9VZ/h+4Iv0/cI//y29x&#10;hKCJ9M6ckK/AXublkMsgl0IOQi6BXAw5ANkP2QfZC7kIciFkD+QCyG7ILshOyHbINshWyBbIZkgM&#10;sgmyEbIBsh6yDrIWsgayGjIEWQUZhAxAVkJWQPohyyHLIEshfZBeyBLIYkgPZBGkG7IQ0gVZAJkP&#10;mQeZC5kD6YR0QNohsyGzIG2QVkgLpBnSBJkJiUIaIQ2QGZDpkHpIHaQWUgOphlRBKiEVkHJIGaQU&#10;UgIphhRBCiEFkAhkGiQfkgfJhYQhOZBsSAiSBQlCAhA/JBOSAUmH+CBpkFSIF+KBpEDcEBfECXFA&#10;7BAbxAqxQMwQE8QIMUD0EB1EC9FA1BDVzAl8KhAZIkEIWS0hThqHjEE+h3wG+RTyCeRjyL8g/4T8&#10;A/IR5O+QDyF/g3wA+SvkL5CzkD9D3oe8B3kX8g7kbcifIH+E/AHyX5D/hLwFeRPye8gbkNchr0F+&#10;B3kV8grkt5CXIS9BXoScgfwG8gLk15DnIb+CPAd5FvJLyC8gP4f8DPJTyDOQn0B+DDkN+Q/IjyA/&#10;hJyCPA15CvIk5AnI45CTkMcgo5ATkOOQY5CjkCOQBGQEEocchjwK+QHkEcghyMOQhyDfhzwIeQDy&#10;Pcj9kO9CvgO5D3Iv5B7I3ZC7IHdCvg25A3I75FuQb0Jug3wDcivkFsjNkK9DboLcCPka5AbI9ZDr&#10;IMOQayHXQK6GXAW5kqyeeVC6AuxyyGWQSyEHIZdALoYcgOyH7IPshVwEuRCyB3IBZDdkF2QnZAdk&#10;O2QbZCtkC2QzJAbZBNkI2QBZD1kHWQtZA1kNGYKsggxCBiArISsg/ZDlkGWQpZA+SC9kCWQxpAey&#10;CNINWQhZAJkPmQeZA+mEdEDaIbMhsyBtkFZIC6SZrP5f7qb/t99e3//2G/xffn+EDssmB2b0Zr0r&#10;V+DAk/ZuQsZvmXoAiiwgG8lOchD/riI3kFvI0+R3ZBW5HOx2ci95gDxE4uSH5Gfk5fNy/R8Gxi9S&#10;byYm5QTRECchE59OnB1/ADKqtkyJuQUhpypwLmbCNvGXL8T9ZfyWCdv4qMZBDCyvWX4Bpf1dGpv4&#10;FF2uhpgnqmhYvhrcyr7pb9q7xw+PP3jeAywgXWQpWUaWk34yQAbx/KvJerIBmtlEYmQz2cJCW3Bt&#10;HfhahFYiFdwL4+dSbSXbyFayg+wiu8kF+LcNfGcyRK9tZ+HdZA/+XUguInvJPrKfHEh+7mEx+3Fl&#10;L4u9EFcuJpegZi4llzEmkMdcTq4gV6LWribXkGtRY18dunYy1TC5jlyPev4auZF8Fb/hvCs3kZvI&#10;18nNsIdbyTfIbeRbsItvkzu/EPtNFn8HuZvcA5uhOb6BmHsYu418kzxBfkKOkUfJYXKc6XIIuuUa&#10;EXpZyzS9DTrYj2e+fModc23umdTWxdAGfe7h5HNfCP1dNiXHBUk9Uu1djpRUO8PJeqClHEjGCE3c&#10;hCfj/NxzUh3RZ7jxvOcUOf6nWPrEVE93Ql9CM1RntyHuji/FTk0xld9G7kILvA+fVKuUfQecs3sY&#10;nxp/92Tae9m175L7yfdQFw8SygTymAcQ9yD5Ptr2w+QQeQT/zvGpjF99lPyA1VycjJAEOUKOoiaP&#10;kxNklMX/d9cOw3d8Mc+RZFmJyVIeIyfJ47CQp8gpeJof4Z+IeRJxTydjT7NUPPwj8h/kNEtFr/4I&#10;tvUMPNTPyS/IL8mvyI8Reo59/hSh58kL5DfkZckM9mvyLj7HyPPqPxALmYmzsidRG3eSFfj3f/FH&#10;nUbc5N6Jjyf2THyszCZrpUUYQD6CWjpKrsfKxJZzXy35iUH1n8RFjk78U1kOzBt7Vb1+/DsTf40u&#10;verKXTt3bN+2dcvm2KaNG9avW7tm9aqVK/qXL1va19uzqHth14L58+bO6exonz2rrbWluWlmtLFh&#10;xvT6utqa6qrK4qLCgrxwTnYoy+912W1Ws9Gg12k1apWC8XlBa6htIBAPD8RV4dDs2YU0HBpExOCU&#10;iIF4AFFt56eJB2i+QVw6L2UUKdd+IWWUp4xOppRsgelkemFBoDUUiD/bEgqMSku7esFvaAn1BeJn&#10;GZ/LuCrMAmYEgkHkCLR617cE4tJAoDXedsH64daBlsICacRoaA41rzEUFpARgxHUCBbPC20bkfIa&#10;JEbkvNa6EZnozPRr40pO6+Dq+IKu3tYWXzDYx+JIMysrrmmOa1lZgQ1x3DO5LjBScGr4+lEbWTUQ&#10;Ma0OrR5c3htXBpFpWGkdHr46bo/E80Mt8fy9f/BCgWviBaGW1ngkhBvrXDj5BVJcnWMLBYb/QXDz&#10;obN/xl1PiRlMxmhybP8g9CJ9xEk1xaVBwQnuDXeI5wsG6b1cNxolqxCIH+zq5eEAWeVLkGhxpC8u&#10;D9Arp8QVdw+9clBcmcw+EIJmW0OtA8nfC9Z74wdXBQoLULPsNyeuysH1QFwJD6waWk9xcM1wqAVP&#10;CF2SRb3xaAtIdDCpzNaRkmKkHxzAQ2ygaujqjReHtsVdoSaubUSgkJzWDd29LAuPbY27muNkYCiZ&#10;K17cirwwkdZhWjH0BmlZoa7ex0j5xJsjFQHfkXJSQfrofcRTmlEp4dbh3tVr4/4B32rY59pAry8Y&#10;j/ZBfX2h3jV9tJZCtnj+m/g6/KACWS482xdSi8R47Lg2RxfolX1KH60tRATa8BFqmo4LtriGB2mN&#10;Nk0P9Eo+IpLhW5IpKDuvHASUnObZyAxE1ubZviCMm/38N7fk4w+A24jrJu9JhZtQn7sn/j1feWs8&#10;Nb2h/EDrmpYpN3heoQiwG0yW9u/vU6a6SCoDt6Cj1TmbPkNhgQwewGVdXMZzsihai95AnCwI9IbW&#10;hPpCsKHogl5aOVTXrH47u0N0eZXVdtJKFp0X4tdr+LU4CXYu6hUBuvIUb4uweqXVysKzWHgyOPsL&#10;l9vFZfgdsmB4ePUIUXKoKftGJEbUzdf1xedH+kLxVZFQkN5nYcGIjpiCiwaa0Xrb4DlDbYOhgC3Q&#10;Njw4OnFw1fBINDq8rXVgfR3axXCoffVwqLt3OiqXOYIDvr30XhykU+pc1ISiZNI0EpKu6RqJStd0&#10;L+19zEZI4JpFvQkZa80DTX0j2bjW+1iAkCiLlWksjaRJAjRAS1qIgI6l9z0WJeQgu6piESw8NCoR&#10;FscTIU4iQ6Myj7OxdCNh9kVRvDsxNKriV6KiBBXidDzuIE+dl0ytwxUbvXKSoCPB4h/umf/wlcCo&#10;QR3VRfVRk2yWoVJaJQnEnERavUSOmCSz5BtBmXgCRGNLekQf9T3GSuJRJ6WDSEnjDqL0ZDKZ0GRT&#10;CsJX8gfvASSfoGdp7xETQfnsEyma6A9ciHc9bAwdTWtgNbW//X3rhwf6qPcgKbBV/EpxKdRA4nKo&#10;AXesMcUNoTVNcWOoicY30vhGHq+h8dpQU1xKkVDZo3C6wwMhOGK0qV5sd/TB/G20ecs5gdGJiUW9&#10;wWd9Z/uCaPPLIUt74/oIOjp1TgfSzaIygOhZ8YNDg/Q+SA98GXU97UN9aOyiQCRpj+tRgj5ZAlK0&#10;sTy0vSHTEGwNBsnyH0QgfrAv3hehX9q7gd5RIGCLk9mhurgmzMtUh+kXFfcNO0JltOUiadyQczUF&#10;Pe6NdPfyGB+C+DL0KPSJtCbc+VAIl4YGAtA6bKQbbZl3FgZqh4hZA5+vCq9hYvAlLxL6WEqO0WyI&#10;64tQIH4pNxahQPxq+6AU+vAsdHUyAb7bFjfijsJTVJnMAO3gUju9F/xejZunSX9Ii+kaJQtDF8L3&#10;05tmX6XF5bg5p30QvRvPb0RMqEZkRlm6HBpFyzjNY7X0yU3QO1zC6MSDoYuoixM/hQUh2vtR+yO+&#10;x9BQSd/wFyPiyyKFBbovxppZ9PCwzvzvM3B96cyTSEvBgwzRbg1IDY7ZW6CVdrChjhF5HlIAJYbD&#10;HSF0anIOFQx0FDSfYGB1H02FW17AfFnoqxKhiMlEtJtmhQ/b6umohIZwnYUQwO9wfN35wfWTwTZc&#10;bsNgMKcIwn7DqBjq9zf64jFYJi6zJLRGAsMBW6guRD/wqApaA2QA9TTZLGD+sDraaA4OBXpXwdih&#10;nraB4bZhfElgaBDZqA0mvym+JXJekWgXEtohFEK1ED+4IDDQFxjA0FTq6g0GfWiNwMDawXg0NEi7&#10;ggX4fvwuQJcEGBymJk768KW+uBYd09rBNaEgOhzE9TG9svrBt/NmQ3zDw6HhOHMEbUiM4sNodu0U&#10;8LstEhpcQ4fQ+L7A4BqWtw23y7RD78/XGkJbXoO7pXrHc+HtL7KKfgwNh1Ba/0AEmrAPO4YDtcNw&#10;wf3oPVThocUD6KpojxRgVT3oQwh6baehPhTEE+pzaELeBOjdbI6M9GtzzsXQthjfGuGJdaxU3NnC&#10;3vgCkYm1J5pqeyQue2pwEXcalxbCs0H/1E9Beeqcdqg3CtPz0dyBuIzulVcPy99Os8I18Arj2RDD&#10;OhHWxNBJit5G9EPLfdDpV8YTlYUQLNcT1X0kpFpKHlG1kEHVn8kjyjuQH5BH1CayTPU5eURWIdxP&#10;HtG8jLg5ZEiVBVwF7GXpZqmGSZbyIlmuqiC3K6vIUuUz0q+cJpXYJrhS+S65HXi7ZjW5nV5X1ZCl&#10;FOWfI22QdMmPkiDCtyp3kSxsZLVi4+pKyF7c2ybIQshsyKOQHZB1kBLIGgi9PgShaRbKd+GVwpGJ&#10;TvUoma18zuapbOMazsaENS06dwySMmLH6pYBrxrqsJ6Wid49QFJIGvGSdLxG6CE+pCki+USLeaiF&#10;ZJAs5PUTMwnhjdJUlCLDV+sx27SRbBIhDlKFEotJDiklJaSShEkhmUbom6AEs/GnpZhcJ7+gzFfe&#10;Vg2p89S/15RprtfO076sG9Kn6F82/Nw425Rm+qV5j6XK2mb9pW237ZT9cccKx5jzEVeVO8N9OGWh&#10;J9PT4fm25+/eE6l/SUv49qdXZ8zJDGd+4pf8j/qPB64IvB7MDBYH9+LeyfhO5QWs7Cm491oyl8wj&#10;34xfGel9Av36QjxinXTsmLulRVeofUpqxmMEsG6vw5Z+c9Sqks0n0tIaQycqNTco9vZRqfBoo/YG&#10;7Eg1jr0x9lzx2BtnHbXFZ6Xi19964y3b356z1xaXv3XmrVKcUHClmU/EkLUydCJWqWhuiCn2Rpo/&#10;qo81RmXtDTEU4m2MpD0Xea448lwExURKSvske9DOxGWRtVqXJpRVJFfmhqvKy8sa5MqKcCjLIrO4&#10;iqrqBqW8LFNWkJLHNMg0LCkvfL5UmT+mkS8ONS4uV2emWV1mjVpO9zoKp+fYupflTC/K0CpajaLW&#10;afOqm7I6Y61Zr2rtGe6UDIdO58hIcWfYtWO/U1s+/VBt+axZFfvsVkVTv7wxW/mWQSerNJrRTG/q&#10;tPpg+2Kr06YyOm32FJ3WYTfltSwfu8qdTstId7t5WWNzoc7QxKeqi9Uu2EuYvEb1/hjJnnjnqMkm&#10;zQmNJkl4dOKDo0bEGAXB2ZMPomk0KsdGP83s08Q+o3lSDr1cYJTmZofCOR+ZjCZvVkbIYJZSVCZi&#10;spnkw6GnQ78KKSFTyOTIWOjoUfeQxsZGR21tcXF/v91Tawe1l9vOltnLS0ukSD9fiseBBV80E0Wa&#10;cj6KTS1zajleUdBkMRGUgsrLSUnRsBrLVYKKRQllhcNV1RKvJo82pARVu3WSLcfvz3HqVVvH/rRR&#10;MThD6Rk5VkknJVTm1NzMwLQ0i2qf9HvpRzNSfBaVojXppfrxn+nNepXa4ktRJYwWnaLorMYbxvbB&#10;mh+Bd5Jg15lobzXkX1S30TS/1ybN9dus9MOMD68JHwFoCueoi6J5ae4orrujuO52Gwto4gKauIAm&#10;LqCJC2jigpNyGVa6Tx0DJ+Fy1NMRpAR+cASJGSI98J8YflN85whSlo/Ktqj5XuMpo2xMy/2otFSb&#10;PSrhfFtXxahkHNEuIo1nG1mLqZWK+99iOi87E+GEtoBILee0ARnSSnM/iqEIGy3jaMzWpaWlJGIo&#10;Bg2nkTWZWtpmXBZVKJgVrrRXVJUH0QTctPFkKlJFkRwK2WnLcZ6jKslfM39oe/v4o578fI8U3nXr&#10;UFlKZOa0yuWteeNjaTVLOxKnmxdWpc7LmbWp67lP63ubw9LOGesWNkxz+3NVl+X6CxbtnVu0aFaN&#10;w1C5cIssFc+pTB/vD9XPH3u9rne6f7wmvXohOg4yOPGByqTOhL9hvuZIOqmPJLUIZFoE/vkItAj8&#10;C9Uiuw4tRp6Sy+FhvVIxPG5YKkg4u1WPS9PgREukohH9YjifM2epSMVcXbaXTkNjI0EvjlUeiQWd&#10;4VGp4GjM2V2pGpWmHYlV6ktGpaJEDDmhuNNQ3Wnqa3JcFu5fKpjn0FC1UU9CfYzblQlvwj2KyiSr&#10;da7oyn3tF//ixrndt/36kpqNS9t8OrWi0hl1lrL52+cvvmF1deXQTcvm7uyqsGoNGuWEzeuwuPJz&#10;fYvu/9td931+eLk7MM1ncaY5XOlOfW5xbutVP9y/78lLZoaLwxp7JoGXoLZ8I2zZgT7lW8ySMxqD&#10;kpPap5Pap9MFTTkdUJPTCx05H6f2SdK4XaYlNcoQ6YDMLoHMLtMel+3om7ySKWHp8o1K4RE1t0Wh&#10;wTPC7vp9Ixao0XQ0ZulS05SJGJIye+OmJp9natophnXj4u998MD4X5hZ5Xz/nbu6jlVsffiqwyP7&#10;H95RK9/x/c++t5Ab0JLvvnP7hmNXdHxubzj4Q1gKnlzZjycvII/S5x5Jy03aCZDZCUM8FZA9FbsO&#10;HeSOyvaoXu8MOAN4uLRRSRc1HwxLp8LS82EpHNak4jkS5q5cwIhmsu31b98BwylmrtDGH7uMWk+Y&#10;FWCMweJSFOQ20+xHY+YuDS0gEUMJotlhwThpQOdrg1lQ0C7aYIhTZb/KYNaN3UIVI6/VmXVqNT7G&#10;NVJCB7+m0oPPkyWd2aCa5fA5dFxJOofP5fDZdeMb9bZ0pyPNph0v1dl9tGU9MvGpsgj6yiWXM31p&#10;nUl9AZm+GFJrSeqLXac2A30dM2eQzAwtnuiI05mqGZXyjmR1pdLOIdmTF5+2J50Q04qTJj0WQ9os&#10;mvhojKVGFzDZY9NWc94ziw5ZuCNlEZ5fO46K0eIZGY/qXIE0b5ZLB420sdjTznQ87Gytzed2+uz6&#10;sT9qzVq1Gh+qR3P96JXx3Msm/qK6UB0gjeR13j7S061e2j68tH14qf/2GtA+vDY8q5fahpk8nSsF&#10;cqO5A7lKrjWpJSDTEpB5HyDzPuw6clpH5bKjxRVSBZqB4WhWVm1xw+OSAaMog5SfqO12wbeMFMMH&#10;MQ9k58OfpC8/099/mlsUoqlNZdEyjsdoIeoG0CMxda1hVMo/GqvtLqYlJWIoipnV6Qgti42BvuSH&#10;qqrt1L9TP8Vsy049Ph0Zcc+lUl2o0pm0ppoVly/d9PAFja17H1ozfV/l+Bm7XaVHD/ptY4rD4Khb&#10;vmp16W1//u7i/ofO3tRx2ZrWNINqhTPDqQsXhecNP7V1/6krWjIypIuyslEBOp0t3THuTAtnZHlN&#10;/Y98cOsdn8YH00L5aVlJC1QtwIimmPyJ1sTRxlIpZEqqF8jUyxBVAmSNll2Hek20YtI92UZac0Za&#10;c0Zac0Zac0bq2Yy0D/WQqBsdb9RJP2x2aQ6J4jrx0MOquEDxOK55pi1E51gQtZ4ySc+bJNP5Y53i&#10;/u1nGyX0qmdoT5ts6ueafL/vyLSFJp4/Rkxo9efy8zFOMW3ojbyr4INMDE/PmTfvHtyI4/Ugu1UL&#10;dK6gNy3g0o0dAUulJq5zZXlTgy6dPJcZPVgaKgu2bdLJDWM/Elz1qmBjn8oawZPalnqhbTcZpNo+&#10;0eiZ7znsUUhS4UCmcIbQJJApnF2HPslJ+H7DxKkT0JvBtpANBKGUcw7/CIvEE5/3oOKRpF7xIHp3&#10;0EMfZPL2z91y0ot34i7T+F0+Rty8a8I5Y3Z7DHF7QHZ7QNY1uWEPR4neutA9KkWSbloqflbcnu+I&#10;daGGXpp0wOIu+Yhnsg7oVKATzlQ/dtqTL3QuPU+Hjp0un1MPt/qo0Opn9+nt6dyTaiLwpNPJS8yj&#10;2AYatjXI5pIST3GxocjrZd0nzJR1q7BUhngGIHsGdh0qTqM2nZldajIZqFUbqFUbqFUbqFUbqFUb&#10;aC1gPBlNpVWSXdVl9HrMxd7SIo0/r8vfIwbojQ4MzcthtGJUiJG1sFh7ub12RnF5OR2x92OC9W/L&#10;oIabLEQoijoKe0iiA/IiOVcKTbFgOq/KlD1SOR2lU+rWRHQuf6on6NTJ4+WK0Z3hcme6jPL4LAnW&#10;m+oNOLUFvvWBkmyvXtqjlq4ypvnDqZutPqfpnFWs++xWrUGrqDAOwuTpdqF01QPTsk1peb7PlygP&#10;ZE5LNeqdGW6Me4YmzqreUQcx484ld7FaSHNRJbqoEl100OOigx4XVaJrVC6P6gOYTx/E6D8z2QCA&#10;zMKAzKEDmUNn15Er83EMJw0kFe7b2h2iVqZm7nty+Hgm6b6px7ai14d7tnaraUoMfpLuGcrEOPu8&#10;mSYb+0wZK6re6bjljVtvfvG6lo5b37j1xjM3tB7LXfatbdu+tTI/vPSbO7bfsSJPvu2uz0dWLnng&#10;n/fe/unhlYu/9/eHtjx53bxF1z++bsep6+YuuvEJNhJE//4MrDIdaw33UI2MZGuSjwpkj8oQqgEy&#10;Q2TX8agaaogeewZVYAZVYIbNZJbmZNAZTQb6tQSx59BuSKMx4fGMR9xdpildPx8ECnOj2tDQ1Mdi&#10;SO6m6Y/GWIYv9v7nWxR6KNWUYaHyTHTPDy68Re8MplLnMS1Nck+bu2HznPxj9Uv6C+759rx1bdnK&#10;LYN3bpk+XjRpKg/nZWk9jcsvWjJ/Y4Vl7JO8WUPMUmaqr4al5JJ68hSzlAxD0JFHnzWPPmseNZY8&#10;aix51Fjy8LxRAwmkl6QfTFfSy5IqBDIVApm1AJm1sOvIVgYbO+oIGsyF1BA83TmqamoyZmoyZ56l&#10;oyTM3bh3OnOut6+Fto4ik4fmwhIH8kVVZjPNmoghL7p425m0Z+moiU7Z1ElTyuXz5WQ/npy4qdnE&#10;bYph4akNJo2rb9cVDaW3DQkDu+43N8525jdMa98yO8+lG3/ki7a2w+O3a4KNS6dnFix+4F/33vEJ&#10;NbgP7+q69YpthdObs6zOkPzmlieum9d9w8n1O56+Htb3ZNL6VEZYXxVpIU8yLWfaiuzVOqimmmq5&#10;mllUNdV6NVVzNfR1Ip/OqfMb7VS3YAyRliEqBcjMFMh8vh1mmkgvsmHEfnxbVIpGPTNgXceCXZ7k&#10;OgUdi/afnVT0lDkyVXSiKEqzHoshY5DmPB5LZqXeb3JejPkda6+5SpGCebBovXxYmuLJVJLzZI8z&#10;JUWqCOeGw8nZssqocWVnpgVdRtUed2HDovqdwnoxYXaWzkzr3DkvN9S0vDZQUZjn2mXRjY+1LEht&#10;LP/691uGmvxwhDqM6m0mqbRiSWNo7JVJq8ZIVq2YaxZvbZ65bn6dyxKZPq90/L+yM5Qr52zwaDXj&#10;c4L1C9ArzZo4qwzBztulPKr/x8hMLBJZsQQ0k6oX6mQINTOEuQOZWmeOygXRSFnU6ZLmlEXtWBsq&#10;yy4z+bw0r492Rz4bcvlwZ3N9tOp8J3EwHn3SER8bNZw6kppEF8fjVjrwMhU9LuWSagx/w1GjPVAt&#10;VUeNJmkO6vJU1EBZtb3anjKdThNm+tT53SloAUkPC2M/a6dLTpFIv+2sDQ53ykiMTcDEsIw6m+qi&#10;USk3EbNjgBw+EWOl5tNiT8RYuWpa8KRDRu5IsuhzrlklGhJfLSzSJMNfnNprlKHmPff1z9y6pN5j&#10;xNBZZylfsL2jpr85u2zhhi3rF5bXb/j6osiSudOdGpWsaIxaY3FLf13Vgoq0su6NWzZ2l0ubln0N&#10;yyaBLG+OH8uG2qy8UGb1gvLqefWl5Q2Lts/vumRxoTXV7zTavU4HZvzpoYyMkqacqnnTy8pndG+n&#10;o7osrAqux3gpm1zFfVk2bWJ52VIaxXCalIfFGbNUkCoVeKVU1DAzAUaoS/eKGEqiDhqV6k31hnP8&#10;C71qBx/lOWob7Q6J6z8SKS0h/f1Sf38/Fvt8JyaTockgHR0rsAGCKhcz56qqKcOCMqzqaeUTKktq&#10;bkZK0Gs3aZXxPp3kyMtKDzr0KmmnJG1QdGgw/myzosukK3SSSo2VEVWCreFhYvvZ06pGGk/X8KiP&#10;WQ4Lb1R+TsqxzfdP9vQBa5O/qbhJMeo9FSbYZwU11wpqpBU2ar5Y+fpXFFPeXCuRTIT6IVJHWwOS&#10;At+hrYIhMlBkuqoblXVRl93zY1Jhq5DrT1VIBLO6iqK0fQVUlNv7LoiEIGDQrQg4wFBDDiAiAtIy&#10;dHenDCAhYAFKS7fU0N0tgnR3g3QNKCkl3m888rvnePzdP/eudd/lM3vvd97vfXZ9m1nLmeeLGZRg&#10;0Bs6fhYZHoHocCnINGqxSq9ihsVrx20ASzxjduLnyXmfn1qjX0+r66SZiz+JmMwjJpAmq3F3gQzM&#10;7k8cfYNeQ91TPEac/EuzH1QWouvf71DX3N4MhcYkiUseZ5XrDO37NkVEKFU/35Gujueq+jSdZCjG&#10;BdYLkQax52SrUtis1XN/QJxt6JQ4OxPzIo/PfL6DELuWZlfLo2IdGeukN6w0a8sNv8aKz53YmWtM&#10;L37R4oBvXC1of802VVpaBM6w2ewSmIQ6TDCTKB9zPSCHamXz8NCDw+dYV6tc+i0UDIw8tZ4q4a2v&#10;Og/1+69vjpVEiwYNQqEjY3fJX6pIqREY1+O0PSPEh+SpBUrTSnps4Wz60qMPybweMXx9QHpd0+6d&#10;4vi14ZsVydlcmTAjA3kPoak5q5LuLExqxV7ETatqsrkX3xTypRMGgY86l3tJ08n7e3dyLWNJ8w3Y&#10;4qQH2RrCtMmWqJ+rjzfhZkWzf1Wx4Hw9OKGUNIOl4Vr0bDX97JG7lhYbif5UvqOvxMZVFyUMAh3d&#10;FeS4a06+Vui3zBrDJ9x912y6bcZnp/q0Epjr6k62WSaQc9WnYPt9ZmJG53WKkSufjZDBRzy3Jms7&#10;F2q02LWEmzjzsqxPD7YYBn0PFGkLiaAEd0WaGpcVsnwkBzjNBMUFH3+OG0pfo9q6OyQ5FkrKVojg&#10;ML/eJgFeiWxknEklL7xjGhDrDw5l2LfxGtJP3Gw9Vb23jnw8wy4+Lrm/PI7ATA01fUgoHpzwtk88&#10;AAcpJHDpXqArl87B29jTLLtWF3R5zca30SWpyq4iEngCEnj9g7DCtA7lIGtHuf1Z9uxinpHHJM/s&#10;lxdDs2+EDE8MrSXUNb+qyMuKr/p+UP9ITQahVvCO2tRqay+xWjjqcur3QStSPglZR7Ztavfs6fjY&#10;sLk3W4LFJx0Z30YmB4prSTJG320QLmMqCFUv7sw8cr6TBjdtcDhJHp6c07nN33dAs8s26JdDkVOu&#10;CpK3DO5B21txxMIzF1G/HxjG/h0i8irjeFFdZvHsjSxpVrCie95jBhaMNseexjasxSAJcTkoGavL&#10;ctI6Y8QzaQbhglDl7L350UbqmW9YrJOsxeI/dKFKLiJ6P1asQqyJNA7cXrO8d8PitziMZFX5CCnC&#10;Uyefmx/VXyD54s5pWDTXrdocmu/F7lPMkSTUrcq0au+bJyE9BsaT7+cM8FzfKUf25OEqKaSo2PbK&#10;UcsYl9ts+OXbsvNaBFKIq5a2ZDdPpmrRTinyeZzUiVF+4Hx8+NyhP5G8k7LYWKMH31m3srItYXlE&#10;E0ZtmjFsLLsPpTwI2preH0PkgQU/TG/UIkdSBKyyi0JkmFvtFPNVPKUpCjsrYdIGx08Fcc36y0Vk&#10;sCN6ccfiB+I1lgJTb9Iq/cA3xnD4HNe6hpDYfNaXOb4estz1LSuXQbpKVWbjOYHuambTVZh6/v5R&#10;6ZI384RyCnFp4N5AwSr+WEjeU035IZyuokjziNggNbnpL5XTGDwdNYNmCnjcdbDBImREw+miqSz9&#10;7jczvXk2JtiZ9eV05MckbwIt5Nc75Wb0h4FvCCeEHDSq0oPUjBgrak4SyMDPqndsA0j0Bvekc9Pp&#10;C5ERZPW3qwyn2qg/bDKFJUrdxEWk2X8gamFt2JTeviOZZmhQQJGA4SywxuSkCUrUJ6dOl3fGclRj&#10;io+z+sgReZJvlTAiI7Zm8h17RYXwiCoxRuULn52WunLRGiB2a6enoo8XiSXt3+lwOk7cyZ4QJtLJ&#10;Po482N7m+c5Q4idsFRnRw3bgWIB04wv5Mqz3RHQlFut9Mctiry5M6Evj1ssAIklF08xHvG0fyT32&#10;8SfdpOEpHsQffWJ3hoYEMCFYjQLf5eDf2JiHNl4ueGnVsz0eTBytGNETdrcW10nNlQF39cJ7rXvu&#10;WiR5/Ii4+V5aZ90w1xSz/dUQVJ7bZ9m33CecaCIsyePSuPEL76IWbGMVQmPnxnnFWVBw5ySnpPOu&#10;52pnp3T7GY6VJC0t3+GaJ+1ZgHhTv7KWoDyIm7fekTc0vpXBnXzkQAJmkWLEmYhrlPpelm2vxISo&#10;34t/bYQ7j1Y5YCgJ/hVxvV+NH29947YybI3jzdYNkFqSGhrEAhFabXFUdu3wxyTn4GzwvfKXVAab&#10;n4bUGZaipBGKvtykiQeuI8kvC+vRDmls2FkDVtg9qApy5q8+2BH44FZH/P2JprTBrWTmz52ZwBcl&#10;nHTd3eI8CJQwJ0kj/eYaODuOKHVYwO5hnrDABmryjPR0CGt1YJcPR/tRBLeJLcPx6GJ5wSSiXxom&#10;7Vest9Ilvetdq9p9SKynHFX6aOVR822LSC278qD34eXRgdY3EObdbmtNT0oez1fp7u+SpuFdNa27&#10;VIHgc7VZYGqFI20nUh+kwjC41xl1psoLVasj8iKK+3HjMUvAEwUD3zXpaMuuqbcrvsoLXKO3IB0i&#10;pTVQdFkF9brbEm0vxb7P/Qr/1vFF+ruQWxomjDHH7P0rW8VCj9rCQPlkh7o9+OSDrM1Od95Cu0PB&#10;8oxXuJeLg2akfDViYkDmHDExJs8S3uXxDxDg44WQQYxo9tvfYjrSVCahL1w++KzUgper/loj1fAR&#10;8I2SBfA8l6HY7Mz4iyC9mzy9SHNzllwL9vgwaLPmqroG66shxlHmJ4f0VdkBnA4iJ5PY9e/ku4Z4&#10;JI0SqCEaFpFjR81X4Clii7sqstiNFJtEncewhwNDU+3juLT9VcO9TbUchvB1bUyweJmglhMZ8D1t&#10;pThYn7ZyTY442fuWd1tS7YUWK1NjuoOjMEMW5Hp8RN3iS+cfxsQdyRPE4PE6YaPRKxinDgEO3j04&#10;kCFKJ3e35Qzi3i4Wm5jl+KKDCYH2EQ92y7qAgGLNih3NDJVZ9VtyRjxunt1clN+LMfvQndLf9Uwf&#10;qV7ZXEnfinpE+/7zJjSMWdDyLjI6MnaaLRuvRFA5IjN2cV232OcZvTerPycvA2HeTePj9+sLz/Zr&#10;ItyrZgD9RUV3qaYzdpbjOHjUVtxNoQzdjSn2zG9CJg/eYpR+SDJa5EsSr753Cklv3Wt5Buq9tTS5&#10;dspvHdoIBeVGpINg9axFPHp3cduQFG3xTF9PeQygxp2svI98QP7djo78JkVHd3S7W9fbrrDE1OAP&#10;v/U2ABlsNkAz4+PT+57AB+ab0WLduhYJ9WQiCyOnREdDl9qPrqggf5RG5tYqVuxiC5Z72smobPZI&#10;Ol/Kod3nsY6frU9mWLWa4vc6aIl8vtcKDtYZHnfc7qduIPh8dtCpOqyaW2tt22ryqoyYhS11osbj&#10;VHVJ3Dy4Z14i82CVlU1dnJC0v56kbeoSfkkP1msBicOg4FQavvcNRVlUWuLz8CovwVdWFd0/Osin&#10;vEReiPX8sLjE14yPU3KyfmWqm2VH01SiJIPbMWpypW+5N2ZSpdIyWv5zx/jlfHCFiR1cTM8pdm8L&#10;U0H7XmekynUKu2u7vMM15oP8lsZDetx5t2aFV/yagE8TOsLTMbPaUE9sXXH1uvcV9kei5hXxBXNU&#10;06og76LALmU3W0GBLM2HHAlaWZbU7Xly/GYPuoPSRBcEFD3S6K2dsCemHV+/1I0s14YyGUEwJ0w9&#10;6K9H9l0TjLqxGcGYYKlqHf9DRXqwjbCDok5+pb3NOSNSecQ73dyv6lN8jFMZ+bK+s48U4lFHdrhs&#10;jW7BaJXfsnJwszeL0Kgqe4Flexkz9JWo3bYok85Ns6WVpDDn9hbNnKzKkiK45wpDgq/gsBIJR0yQ&#10;OlnPVZd1HB831oCRzmu2DsuZe5pDvWqc48cM0/IybIbzxcHQB7NSp3V41UWm959Hp7xpfbyqzB2w&#10;QyHnK1ectbpv2XRygHmAfsJb00jK4iWpRiQIm5nrxO+j0UuXZYPNc8SPeTYh5hctRd7HLSmT1gUx&#10;dHwz+mRbgo3kX47Uzjyl1kIgH2fU0o/cColiVxxwnQifOPpRJw0SUaufL3ZlkNGUgV1lrsYlt9DW&#10;huQhuqIodfoGibu79SrtDA6Q1c8qVD8+akvqN1MpI1XwX67ZTcFzr06tCkXwYLnvpFUXf5ePp9vG&#10;fBb0WEW+8nbve2ILdaE6h8K6hkX7SdkRojjh4XQ5KbknPtIDcJbdSxqD6ewpC1mfP+ktdWfThkAd&#10;wHndqUefaJhlj1V9CnXocuToBO+0Xht+nhcSnMoYXPXV2tzZ5yjXzHktM42iv5g4sWRM6p29ajg+&#10;pDNRuJuE+vHeONmAWwrN7ni0WXmkaYMrX33uTakSgx+vCW8crmELUr5suqU/LVuJWW7o81Fg5GQ8&#10;943PUjdUi+5D22A5NPZJ0bCowizVNbH9irWUmKZj531WBedqmYyRHJVOrmJrkjpG7JzTYoaQTdkS&#10;K71G0Ye5a3H3kRY9yIbKZC/ETJKaVm1ff95q8pZyYjRy5fvqdGDVkC48q255YH9Km/d2J8JDRP6m&#10;h0N8nwH5NpPOpRCLa4ec8Kbwvm2QHN3te5+vDzAp1pUUCo9mytu0hkh7fOKKwtfs5WKiazEOw+qK&#10;l1B+36WfLGBf6m/6YvJNoZBSq44hz87UA3ItxQZ0omSDJfk8+qbN9kKr5ZkWqGMey+fm+sIeJaGa&#10;NAO9HJLJ1pnnYiLjvV/WYvg8pstyFlk5YRQn5mcdy/EzNK4Vb6TyfVlOkpovtcuCNzmp4sQJH/o2&#10;e1J/79qWiYk3lrZmxtkvhGDeVysebex7u68bdGciud6c54ayUa5+lIMNLFGzo0PsUwArSFAGF+an&#10;5DwuCmowxIA53+8okya9jKBb1lOsmxYWJHvOJLqakEmTD3qkFmz+Rr75Oe1Dubv00aM03OlllFWT&#10;pmby+uN3BnpbMK5XL8/QJlt9aYeXO+LfmxeUeBkq113f9oY9lvWVwF4LzpSEQ1pSwlTte6Fdevf4&#10;REumL5cjPEJz2xZ6s7ssXGNiXLNIhg/hzGVp8GNh8ltUZdRqoPftWGZ9K+2lVhHuym6vpE6OxBxF&#10;dRElZOEMjL66H7uUW3w9WbuNQ3+k8a0RaZil7Q8wU0f4L5Lzk9Pq0zw3DzQrUg8aOWFVfRCUHWBm&#10;5BgYd8KXe39bg1M4/Q6pAHKBherwXf2rMFvLtbApWS/++KyijOQpllba8LP8eoKMlU7zKsWKB5S+&#10;D3SqG8vJiCtmXRgsWH3i9JUU9V761AU2K4MokBFQobCVQH+idfRQpkbEh3ykXpUsWIMLRm0hHwYr&#10;K2Sc1qsp1G6UqiZSqJZTLTged5mVYQ9m/+7dbqu8UBjotlngdXJ8sFlQt9MIjf+iyo1Vi377XV1l&#10;U8UTX9GBLvDACwKqbzgbhkYyfq2rLf4Yg21KrU8w6/g/LDzS2Im0eLgTWfQjk9g3JYcqgtjBNloQ&#10;rOAn5iZYl54jzTn33FzTRwPGrldk6C1djnCf4idmKpgEZ9h6fa/4oJszYmFc1m97XLX3uZNdivBM&#10;1q5JUSlQYh95+Cxgn/cjofDb3SfExrxHVz4sEDi+pskRepok5oe0DR/hle4OhImnhk/f5Qnq6FaM&#10;AglPl1bAJtRBTqrSThGwNFj2J+8Fsq9YSZegbunTzMjvl/1uMfAb8UC3QcearvlZtilpDwNTy+/M&#10;Ia3II6bo1yPaGXgsqd95Ivf3v31olmhSTy19giUZvJmRWZ9me9sHuZfJ9lFx+h4PGF1sMcKw3Xpd&#10;kX/CaKAuZPdgu1SPDJ0x6l4EE4shofWXiQ/PJIK6Fbm9ejG0HJYf4rFqRrAaFDWQ5cdqzXipKNSH&#10;8sK35gfw+fa9afeVwTYda+Y2sni8+eYB+eZtIfWT8F7xTVfqorkTNUeRZ9+cNtI38ghSx9dLP1Ol&#10;9xhWdAkc9jlYpY9q1ixPvKiOkBs3DZ59spZKiStTPaKP6Xhrfe6OYMZjOVOpb7uxmSlBVJNZKhyx&#10;qUPmzKBkzoC+aNzrTTiBIMmu645EVxUJN4d6zJ3KZRhSqCRWHb0su+KG5GW+ZnSlZuULjcTaP7hk&#10;ERpPg/1xG8eOGzxI0fHpVYN3cbCsWnqyD6Igeas34VZ3ngF52Dtuo26pKnKMfIhkpmg8JERJMrSm&#10;pf27vxIK1j9SrlRQ8vSZWTIDWi5txzwS6tzgKwg+xZJSylWOnscCYjr8kROjUF4L9bGb0vKVYxLF&#10;Y8KmqaU4wlofzShOwzQnFvX0P/nQ+smAqfwRB1larelkE0MJt5fFKyFzGFecQ3QNahysMZqUVMR7&#10;B/xVRpmXFvc2Ca01Pb5FVtf2gPMGoyRfIcQqCnScjLzQpz9El5VBvlWQ80xHFOXVTzAMjn5KNynL&#10;t7LQFmjyWiLGZo9aZq1+ZtFf6k3ak1Dk/MQs8kOZlatKZ+LMznw+OHCJhaQM+wG1MMtSxKCmNExt&#10;f5FXoWBfTVvoICGlJwby8swn/eDlx8A44L9JmiYSDVYyboe+cx0YYpcNgn9aJMMoUeqnshTxHgi3&#10;YNcRc+h/5+evWuBff2nOTZsNeHYAGm0fZiZ5o8Rz680rbT4sDU+D6HmOZWvlfPncr+6Zq4bfdYSS&#10;D9NLFhnUizLmMonjdMK6jFfVqT/d/yrJaP9p6rmRxl78O/5IJ9teiuk7U1iU9Iyj4FU6Kl3vH/o+&#10;ciUlg5qlz9ub0JWwJucDcgPy7gVQMCkc5ISb+fG1sk+ffJ54JMXqaU/LYbstnt4LXhvnp2eAL8eO&#10;8whDdmrdXA8pf1CRa+/0fdiq29e7Skteu/AycX0Ic1Tk+skxO8GICV/B2BOGTTBN83KrsCUhKFQ2&#10;l6S4BIJAXgUJ6uAepSG5QYIquO6IQklAoo80CA3rpnnxWHcSMez29exnoQqSJJWXjJnN3hyjc0Vg&#10;jDdwvKfZKzZ2s2AseOdJwTlm0EPRNsEYsskg/1ZEHBuMk+oQsqBba7HkGCAdKPkAb7foatpSBnsn&#10;RWsiAo8SuaKB9A4vYZhrC47ZukLbcofl8xsIRQoDlX8yDj5YjGqQtSlHp9fvnUlIfsIgunFf/rD5&#10;YZCEk7zDRwL2zM+ry8IU8ddptfJ5yHko4t9Esb6HCpPw9OiuIiyYw5o2GqJhu4k9KWoVfVkBI5E+&#10;YtvOdTuTdmTKy7LB01YQi0RV5THuJs8RM771cTIj7PVF+dJArB24KtPyKTMoFLRk9mhOFiQd0Qtt&#10;zQx/UJGhFL0gk9wh+0KAlr33owgsLvfdRNhhZ5xEJhEz94NhRXrWCfOCLPzLlgbe4q2dStzi07y5&#10;LxavCDfSGuhKzQLPMAiZ9ROSYQrrComxMvTlfMbkcl289Kq1+S6MuzQanv3wSrTUwMv6TEXo5dPG&#10;ZPTutJWBAUUyoqSK9VZmsG2OKqe63Hvw+OONRwXajz8GXTUPXCUbhtp5zKYfE/PtkSK6qi03ShwE&#10;ZgphT/tesWhqmfqxDC5wyvgs8elVMt+I0YqKiIhCwI2rOS1KK0vEZjqW3LUoD6ZdXFpl3LDdRQyo&#10;gd+W9rkVcPt/85BJXnW0XJJBwKiJdKSxXRGykwjlSUSqg8kQR4GgkF0iqZGNcpdgP0fo6zV1Qb8x&#10;e+WiQ3P5ewtmAh7cTOUYGvCvyfVB16H9L0s+prPW+jOMUz3PZUBXEE/IFJIRnsbJCh7QzajUNey+&#10;fJ3IlVDFrqAi4zPZK05L8y9sh+50SbYZvrEBYb6xfr0jE4y9POKFga/TX569UTAtMmhzJlgLmq3y&#10;xBFcH3FrzywsntSYW1Z/mvT5C6eqkPDka76aUF+5NfmvVQgM6NSS2ah9/JUTuRhr0gSV6jHmT/06&#10;x853dG6taHGZW690NSRk3eXjQ7q5DHZt1jmpJkgURe9HTGtpxapWGItXs8fWEJblDZOBjzflKCfg&#10;g8zVzBtYK+Hk+hS4LS091Yl5/YhRVpar3Kx5djPVSY8n+p8uTFg+9Zk1fGJSWTKIIfAi1yexeH3G&#10;nEQTMRljOWwqfpK9O5FzmlwbMrEuU+SGJGFiRZj3b2lAeB2HKUxsli5NPI3Q/7HBx4/Bg68L8S3r&#10;q46/DdK+u0TyaLwK5qzeIRXVeA/0acosSK3jY0wmEQgZ2cgGsm4yjAvPiyxWgX2SxH6YkUKwJYOn&#10;VEsHGmo2zG6rvd18M/N7+N7teMH4Q6HYF0S8E0ibIQobx2rb1ISkQHkx6z2PLO2U+UQiyu+9g6YK&#10;fGepWNqqWdJ+cA/+fKybiuIveeNuVfbdJxxIWaYqWzLr7DCnlei+XdUoqheSptW2Z4+JxZC75K8r&#10;62gq6eDBq5rGyYuQ5SVN85bo6IhmKEQEGoMX8q5tqTdrRdryDxKB7mBGzFZS8fnfnDT6EmNt2gW/&#10;qrmGWQYpoYOox1rUjG/RfFCg0WMUvmuD59MK/OjBPVTOqHMPClESNm1+Mfy4ltFqxOssLOR0S516&#10;c2UkyWnWZzcZfxG+pQTPQUwxl+MUcLzvwMpUzIKu8b1wKSG2yYtNfN4rxrAkuuZair+ssRxlA65J&#10;kwWdfMOOVJif4hX1ehQHsYxKbGkoBo1dgUY6QevMJTEVlUSnJdHdImV0+rxHbdK5Bz2pBNLiYKGA&#10;EMuG0LSXD5+yLn4pzTNJxcfoLO00ndknbxLnuZhzuXnAtpY5xniud7drGduZnqxo0k2SkXy5Z/Dj&#10;JrvkNjXzUnn5K/qitSJxFdXa4ACESZ7BRC5+SVyFE/GS86aeUCpf/Na+WRvEUfXVxBJZL05ZlLWH&#10;vlWe45fjL9Z5JRluYEb32Kagp3B7fZa+4vxUA5PU2fBIeq1X6MLPnJxnDvmGHJY+c8REX4OLnnLO&#10;aQcsfH1q2TdAkDpyuii2Fbb5tQjL/XGsUcaJtL3nYwgtZd8TQbym+Re0EP/ZZpLHffahVdbcpPgD&#10;2vfLi7vZKNcMu21L5ZC3Bly4SXPtv1rIhPTcbUbPmC1+ix5prx6FayzDd1WR8Wu3UaZLxURQVEtw&#10;mhP5uOg+17I1vblMKdZaNu73653Mh0a8FtxH/WQyCmqVLqkfORLByYWkoRn10ggq1SG3bpd3E+vt&#10;8p24kyaBezNjYPmMCf3+TlrNKYnA9VL6pijLI6RAmEqBeZd8STY9++Tb/OuUb5QH28dpuBOw5TpZ&#10;T9HcPtwYeDhjCv4Uo3dHTknmiBmk9y59rvvhq6GXGUFYX10wwKs3ku1nKE2R4AhLmUkZvnDm61QY&#10;Sa2u+58Mr3wO1h1Q5KYit7piR4MAJyceeLThnj6nRZvWYVcZrhguyFMr3kAcKwrcKCNa0Veba7p/&#10;X2u/v9Q2usT2Yeesx/OMxjsJcr1rrlE4gp9x1F57+8NtXm2daWH0E/ZLWWSoeBDFjeQhTPSleI9U&#10;L29muRglsRSvgK3VFARG787gRFN5qoEIK6WrD4RLwQM8JQ2YdRROLbXkeJ3YBRvgEBY76jfTA1Fa&#10;5dtn1DrYkZLwTd+SWCwKM7YCBYU8jYkh17pnDv3037Qr6mfM4fynFiALkrJhg83awxdLZ6HHZaNP&#10;2c8OMG2O4HyEs6POX+1z01zO1juOVcAC0T1taabzdjsUR7zlUWMN6y1zt2OwtLLD3cbc3orc8SbI&#10;YW+iaHE+lW4WEdoVcybqiXXjN617SA2lahJ3TlrRPnkPrdOvK+BfYixot5zkrvHwCBMZK87yOEs3&#10;n9gv11eRz7xtDvdhLtnp+G5qMTLlf9LhF0ml3lfvZSE+XFy3ySOzzjVgVW2lGalSDdmoecvdL7Ad&#10;Wyyu83b3Kk/tNPTJm2BXEfVrNvflj704qcSMhsaH0sj8Ta47ClZuXr9c1zykJMcGLaIn3+Owi5yY&#10;l36KOAzA7UFkgm3fT25CQNAE3QIVR9MMqbzROdnokXmuxnozhdr0GR/Btma2KLn62JSX3qKnDG9x&#10;T48ssoeJYYEOUQPyXYd45LI5km/FN3jv3SL/is2JPNwzrPrKoK51VOIY4/XQxDiMN2LUv9yS7K3r&#10;2s6tIAnOPHkNUdkipRXQyE2l8BqhEU5rlUrkjiTBqHL+XVdPL11n1ZHDG9VnMWHeUURzu1TXjlNv&#10;HcowesBXupAJpBY0ATbqZUZNP7BJeNRY/qB3hFL6Qan/cAJqtAKo91ENQKrrL+9dOQMjOgUlOnVA&#10;pYiNE8LGS6foZODg6EYHPATj55M1XBxB/7noXIb27kMoFwcXJ0rXiJOXm4OHT5ODgwn495/Iv4uk&#10;AQ/WMHYyMnEA9Ml+ChOxizmYGDha2Nk+RD3qAtAn+yl9Jmdn/Pf2/1b3dXEwMcXlAOR0cTn+Y3S8&#10;PDyAaJkp3V8+CISXB1BQQxmd7S8fBz+gl/qbD+gwIEeGCvtbHAcHShHqnz5+Dv7fr+Xg5wKeJPLP&#10;OCAfIIn2T99frX/6ODm5AEm2f/r+GAcRAHr2Wxw/oDD7mw/g5f49HycnJ/+/ffyAPNs/83FycvP8&#10;exz8gOzbb3HA8v4+B5yQP+QDVOD+xcvN9e983Py8/4rj+fcaQSAoObl/9gXwAXJzv/t4AX3Z//gc&#10;HQwAqVqHn09yUbJwA/YVHx3wO1g7QGsatf9hgIa1rakdIDz9V/0hINIsZGrIz28iYAIx5DDiMDAw&#10;gpgKGBob80P4OAyNDUx4OAzv4f7PIX+J1sEdgVvm50aFQPi4eHAZGMQVJHDRrqOhoV0FgAMAF8A1&#10;AOd2BahcA+DNjIb2kvqvOFT73PCAyjUAtpfR0G5ioKGRAHVULjIAN37V0YGS+FcdCEPDB3ANwLnJ&#10;AJVrvxqYQCkIANUXSgDXAJybBlBhPW8A5Y9fhsr5l/lRBzKjgIYmBDhQOcQAoPrz/zMvE5AfNV7U&#10;OFEGdOtnyQC8orhR/pu/6peA8k/jQ80tanwcAM7tfHyovqNmP5AZhRMgOQovqYUBL2qM52O9B9RR&#10;/Ti38zU57wfgf64HvPADQPUDVaLsvES7hP5z/f/y/vP1PMef+k+AjYZGAIT/n/pPgE2Atn0VBUZ0&#10;AmwUCNB+7/99IAeq/9UAUKYFTNwtoDznBmie/31/wYD37IEYYNuh6Z9POlBHWQhq0oGpx6ZDuy2K&#10;5oBmgWaAZv3T9f/28jwl9GfGa6lAaf+3HBxUHbFeQNu+Pv8HUCb9xYvWgIoH4kQHeJ3/7j+/HoqG&#10;/hK1vr/C0T7/iv/Q/Fc8BjWwKlQAUCWwQg1f3wCDBKq/TP28H0plWGgAzvOdv4/GG9KN6td5fo5f&#10;8VGNRTgoX8ivNpcUL/7PGNgjtPv6wBu/XYdqGzv/3Gb/WQfUfJMBQO1tlCn/wgpQYgH4CoAcACqv&#10;pwrofrcq6H4uDhpa7y+fLFD+3c73+WPAyQNAFcD5mgNnxfPzOor3nGsbqKO49gH8znXlysW46IBr&#10;GQGc5/9vXCgOFBdwe/yLi+uCXDZopx89LsCFAXCguK7+gaviglx2wPWqF+BCLTyKi+QPXETAH4KL&#10;rJftBblIf3FR/oHL4YJcjgAX4wXGheJAjevOH7hiL8hlfsFxoThQXKx/4Pp2QS44cL0cgD/twz+d&#10;t3DgsP2fzls4AQGaKhEKjOhwAhT++3nrBfQdZXQA2S2gPO/H7+ftuf/v92HGr/EX/mH8k4QX20Oc&#10;AKfq33j/231Y9Iur+g9cAtcuxsVxQS4UB2pd6//AFXlBLjrgkwAjkON83v7buD784ur6A1f9Bbku&#10;er6gOFDjGv4Dl9j1i83hRc+XkV9cs3/gSr4g10XPl8+/uBb/wHV2Qa6Lni8oDtQcbv6Bi/HGxebw&#10;oufL1i+ugz9wvbog1//t+TJO/D+fL+PEBP+LvfOPj6q68/4NhJkB7twQMhMC03EnusRkUZxM+BHQ&#10;0EGK2JUo8mMk+jIGLdjwS3DUxT6PPHG7pat0d6mv1uSlT0Wq7VOtW6hVt/uKre1CeVkLVuuWGqkt&#10;LbbLq91lX2O17aPC83w+9J54OZw59xtS/8t95eu5mXvPeZ/v+Z4fn3szHJ3+FK2hYiBJKz+/LOQk&#10;huPXZzG/rEcetvXtSPV1Pj9J1tbNyF+AhY3DO3zW/zKwviBkzXAaIhIWGfTrkwbWO0JWBvkbBH79&#10;nc/6rIF1LoScZJ3fAB12l4B1n8960MD6ipAlnV/IYBs+amCNQWeR+LVRGK8v+azHDKwbhSzp/EIG&#10;/XrSwLpXyJLOL9/wWf0G1jEha6jzy7x0+PwyL+059efRGirmpWnl55dxFCQ4voq0Hqka5xL9Mg95&#10;2NaLkMLd055ZPvQXsj6UQ75CgFtunSeDrCsMrDuFrAzyNwhYi33WcgNrl5B1JzjtAhYZ9Ot6A6sk&#10;ZK1Gfkkbdvqsmw2sqzKyeK2CLpOwyKBf6w2sJ4SsW/Hcl0UZqk+W6xsbfNbtBtYvhKwiOOXiheF9&#10;xnunR/4SH+LogGV54h/qeXwMfuc92/6K1lDxyF/SnLLvbX6IuvPge6ehjsPRyMO2dpHq47CnQRbX&#10;FuSXxDXus6oNrJ8JWRnEFbeGxpWMCO6bbGBFzpf5JR2HZJB1roFVELJWw6+CwK/zfNYFBtY3hKxV&#10;4EhYF/qsnIE1oVHWhreClRX4RQbbcK6BdZmQZRuHFSi7BsZ3Z6YxSfZhjCPbmIzgjvoxtOMVEYd2&#10;eHQb8sVgl/jpPKR1MPI4Lu6B3QxT8xBOe+DOYD3m+ucs4wZYK4z1Y8pDpc65Fafe3//p09P/q8ou&#10;5xefZex+Ha+gT/SNPtE33a88kHU+lrxe2O0wxY5q74gbcY1tjSZ1lsI2oQ48t70vXnDqXXG3c+Op&#10;98a4+SyOJf77YvVed7CIMu+Ld5R5X6zytzoVe4Lvi/fo74s3IELrYUwN74sb1fviR/C+GKbKG6yX&#10;/t5Xe1/cJXlfvAmllXlfvByXaLNg82GM6woY+6d6RzwGHSeO4PAz2zviZbi+AKZiHi/zjphjgKyF&#10;MJ21QsxqiEhYi3wW+5jO4rODxK+rkXctzOQX26QGZps3GjB52MdXQ6R+DO2yyohDa4jo4ys4b9wK&#10;HueNR2GqTjjtUedw6wxNwfnrMsyd9npcVsk6sC6sA+ui1yOPcupgPD4G4zh/EqbY+jhXn4/GPexn&#10;tNmwHhj/3vY5GNtQ9bUaVH71mPC+9lHUrwH5VPnl+hrn3R7YQpjOuljIuhR5C7AwFhk9sCUwndUn&#10;ZF3tfP7Lw+lrW2NhMd4aqx9D24H40rbG9BgH+9pu+MK+dhSm/MdpjzqHW8a+tiO0z+9Af6dtjbEO&#10;rItejzzKVn1tF87Z10owxZb0tUm4/1uwetjLsAqY6mtHcL4bhfAz27y2CNe7YIpbrq+dh3vIgiw/&#10;g3UFIBLWKuRth4WxpuEeslpgL8Pog/LrQSFrE/JIWGSQNQums34jZGUwXtPIH+YXGWR92MDiOiRp&#10;Q+l4zfssxlf36yYha5Wz5gVJG17us640sPg+SeJXEXmpB8Pa8CqfdY2B9baQtRpjXOIXGYzXtQbW&#10;wtEyv9YjbxoW5td1uIesTpgeLz6nS9qwG89RElaXz/q4gfV5IWsj8rbDwvwig35tgul+/UrI4vNh&#10;ORaGaKhGOTQubN04hP+TBO0Y5mraoXFtKDcG4xrLNLhuHMfvXDfqAVf+49cedY5uaFw3jqEgu0Y5&#10;hrWLdmgc68C66PXIo+w6GI8jsF7YRYF6RFGPWnzmwnifqhOaelCjcB56E5aHRZCXbajmV85Dj4/9&#10;860b81E2WZcbWJuErFXOq8ly8Q/69VGfdbWB9R0haxPySlhLfdYKA2sCKiVpwwzypmEqRnFB7Dzc&#10;H0XAGFt+5wA/g7H7JM75vQZ+ZlvzP4L1qgv3BLnqPNiek3APWVOQ6qwj+EzC6sZ9uo8m1odwH1nn&#10;ItVZ/PKQhFVE3rkwVT7bU50H/TrPZ1Fn6KwrhKzVyNsuYJFBv1oMrAeFLOlcSwZZbAPdr98KWTcj&#10;7wKYardybch5kSzeq7P47CGJ1yrklbThR3zWFQbWdiFL6hfHDf1abmAdFrKkfWOFz7rRwJo2WtaG&#10;G5D3LlhYvMigX2sNrD1C1mo8v0nitc5nFQ0sp1Lml7TPk0G/thhYS4Ss25A3CzO1IYoO1ReZeNi6&#10;nonXj6Hlx0ccWibehnJjMI4jpvNgnNPJ4/e67kHaiVTVCb/2qHN0Q6O+yI8Pq0d+POvAurAOrIte&#10;jzzKZj14nAN+L9L1gXpEUY8wfcF6zkWeC5FeiRQ/g2vUavxygxu+Rs1EnnaY8jke8B/ddVDLTMc5&#10;WdQ0OutpIStr0ZdBFhlkzTGwqJskfmWQNw0L84tzOFnzkep+XShkXQa/FghYl/os6ieddZeQtQp5&#10;JfHiHE6/lhpYB4Wsm4R+kUHWtQYWNZokXquRV+IXGWR1GVhdQlYRuoxxN/UNFB06D22pChv/W6rq&#10;x9C2Y+zTtlS1odxy81A3oJyHvoBU1Qm/9qhzhMs4D22Ph9VjO+ZC2pYq1oF10euRR9lqHroOfM5D&#10;Xw3UQzIPcZ7agDznIL0bKX4G56FXcN7uhc9DS3gfTPkM1wb9R1gH5yEyyGpAqrPOw+cS1i3Ceeh8&#10;n3WRgVUUsjY5d/+zxC8y6NdsA2uvkHUL8kpYZJD1YQOL784lbXi7kJX3WQsNLL4fk7BsuiHYN8ig&#10;X5cbWHx3LmFlkDcNC+uHnF/J6kCq90POrxIWY7VNwCKDrFUG1lI0gIS1GnklfYMMsj5uYH1RyFol&#10;HF/dPmuzgfWmkLUReSV+3eqzbjewLoV+lbSh6f0z5z7IrFNzqOozwT6ZwbW/RXs2Ir0fKX4G58Ys&#10;fklWSebGhojERzLIutDA6hGy2E5ZmPIlXmYeno57yJqFVPeLelDil3S+IoOseQYW9aCEtQl5JW1I&#10;BlmXGVgrhCypX4t8Fp+F9Tb8kpAljRcZ9OtqA+s1Ies2jOss8of1jaU+a4WBRT0oiRfnhrSAVfBZ&#10;nQZWq5AljRcZbMM1BtbfC1kbkbdcP0TRodpzb3WY5ttbXT+GdhR6j7a3ug3lxmCX+Cn7eB2MvK/g&#10;P/cgfQ2piit+7VHn6BpG7XkU8xbXpSxMHcHvFpLNOrAurAN/1+uRR0bWg8cD4PciPRaoRxT1qMVn&#10;tvl1Aq4/gTws5ztI8TM4v34B51+aIJlfy//dIziXT0Z5ZNUj1Vn/JWRJ+xoZZDUZWG34XOLXJqft&#10;UDvyq1jGA3EN+kUGWc0G1j8IWVK/cj6Lz196G74uZN0u1Bdk0K8PG1h8tpe04W3OHedkkT+sDfO4&#10;h6wFSHW/qHMlLJO+UNxgvBb6rCUGFnWuhHUV8q6FqfLL9Q0y6Nc1SHW/RqNSEtYdzj99me0SxiKD&#10;rBsMLP4dWMJajbySPt/ls3i/7hf/NithSb//TQb9Wm9g/UDIWoW8Er+4vpC12cBKQedK/GI907Cw&#10;eN3qs243sBb8mVl3+Kw7Dax1QlYGeXW/wtYXzo3fRXtehJT/rhI/g+sL58YN1eHry2LkkfT/LO4j&#10;qxWpznpJyLoFeSX9ZI7Pmm9gZTCHSPySssigX5cbWPzbtITFv3VI2pAMsvh8rrfhN4Qs6fc7GFey&#10;lhtY1NQSv2x6EFPD4HsvMsi6zsD6K9woYd2MdbNcG6LoUO2ZSoRpvlSifgxt+sSIQ0sl2lBuDHaJ&#10;nwa1568AvQef16Gt1FyDX3vUOT42as/pE8PqMX0i68C6sA6si16PPLkwHj9BPag9GwL1kGjPLPL8&#10;DnnpUxR52Ybq+x0cr+014XMDx+o2mPI5HvA/GH8yyFqIVGfxuVTCWmaJf5C1yGddZWDxuVTCYj3p&#10;W5hfZNCvFQbW20KWbX5lTBAG63er12AR6MA9WZg6Tn+WWVNbP4a2DX2JtqZW70/Bfn0e6s1+zbgo&#10;//FraL/eFjq+tmFs0dbUsg6si16PPECqXyfBZ7+m/lT1kPbrZuThGrEQKdsw2K+/lAzv1/ORpwBT&#10;3HL9mhqdrI8g1VmnNLqAxbxdsDAW7yOLfU5n8fsNEr+YV6KbeR9ZbAOd9baQtQx5F8BMfkn69R50&#10;BHu/3lNXP4b2EvoSbU+d3p+C/boL9Wa/5r8DV3XCrz3qHB8b5+uXQsfXSxhbtD11rAProtcjj7JV&#10;v14KEPv1w4F6SPp1GnlW+3nuRBrs10n8ct+k8H7NeLTDlM/xgP+j8fly33idrOlIddZqIetS5JWM&#10;oYt81mwDa6+QJfWLDPrF+Oh+1eBzSRva5utgG7LvkTXfwFohZGWQl3EPi9eluIcs6kbdr7uErPn4&#10;u7IkXvSfLN6rs/jdJ0kbSuc8MsjqMrD4flTCuty54AXmD2tD3kMW50fdLz5TS1hSv7p91noD600h&#10;K4O8et+oxWcujHON8hfFnTauPwEfL8Bn/4gUw2twbeS4vhYZ+RljHDyUnliCD6U6jHMHWbOQ6qyn&#10;hazbkbcdpnyJl5mvyCCLY05njcHnEr9uRP+XsMggi7HWWSuErCLyUjuE+bXQZzEeOovvyiR+3QS/&#10;FghYZNCvZQYWx7WEtQp5JW24wmetNLD4nUYJaz2eB9LIH9aG1BD0i3XT23CZkLUaecv5xfFSA3Nh&#10;wBg1RCwVpmViqfoxtNRkPPPBYqk2lBWDXeKn7Hcc1+Q9BBC1zMtIlf/4tUedl6tHanJYPVKTWQfW&#10;hXVgXfR65AFiPXjsAKgX6c8D9YiiHmHzENf8J5CH4/Y7SOmT0uhc8+dO+fPNQ1zzycobWFzzJayl&#10;zjnTCsiv2jceaGt0ocH5dT7OybrcwNokZJnm17D2/KjPvdLAZftKfLwQ4ymL/EEfw7h8TqC/1xi4&#10;bwu5Ocv3hdkvwsbWsnRYn16Wrh9DK6I/05aV3Z+WvJ+i3hxbHgKr2gK/ho6tYugYL2J805alWQfW&#10;xTa2XkQ9OLZqAvWQjK0s8hxB3jlI30JKn9TYegm/zPxQ+NhiX5f0d65hZC0wsPj8K2HNF7K43pLV&#10;bmDx+VfCulTI4jgia4WBdUzIWoa8bBfVh8rNGWxnsjoMLGpciV8Z5MUwOI0VNnYn436OUeYdC06w&#10;n/wXPjsh6CdSH+t9VpOBxb8HS1i3IC9jH9aeZNCvLFLdL/7NQ8K6CXkXwMJYZJDVglRncaxJWNL3&#10;9TN9FvWAzvqjkLUKeSVt2Oaz8gbW5fBX4td6512RPpvvszi+db82CVnd2Dcrjfxh8Vros/icrLOo&#10;pyV+FbFOSrT7Yp/FMaKzqKclLGm8Vvisaw0s6mkJ6zbkzcLC2pAM9vnrkep+8TvsElY38kri1emz&#10;1hhY/M6ShCX9vvTNPovzjO7Xq0LWRuRth5naEEPUqmW4V30e7dqB+zIwdahnb+b3ovlRK5E2qotI&#10;1XVUEdcnjmqJHq/ogtnK2eker7CVcwDXS+7EUSU3P8pWTsm9Z7StnJL7zOgD7uHRO2G2crqih63l&#10;tOC6F30Gdo+1HLZPG9ohBuM8yXQerA72LKwF1oGGZKxVjHDao87R/Gc8v43EpXx/G05c8mhrxuVr&#10;MLb/zYjL7f65i1SidX+O++bD/gO2AsYxorTutQi+ZG8j05gN006/BYfc38F07o+EXPZTfa4I4/7R&#10;59JRnfvXY2X+zsH6pXOnoly2OeeQ5b6RQR/576p11gNC1izkl7DIIGu8gfUbISuD/GmY8iUeGNdB&#10;v+I+a6KBNXGcrA0bwckKWGTMx31TDKxFQlYr8kvakAyyzjWweoWs2ULWeT5ruoH1H0IW47QWFhYv&#10;7lsxH/fNMLBuGC+LVxPyZ8uwUGzouvzLSNi6/MvISpTDfqGO09flpyMt0R2RLlgHbsiom5Cq+1iP&#10;ne4OazkHcL3kPg37pbWckjstZqtPye2IHXC3xnbCbPXpim61ltOC6160AzbNWo4X/eUZe1sF1+Xd&#10;8J3r8lGkqj/gtEedl1uXR+KCVvIP1Y841w0nLnnkr4NxXd4F47pcQqpiIV2Xv408XJd/BEMRp63L&#10;30Ih/GwxLHgoH5bgw42GdSpsfeS6TO7vYDqX67KE22b4O1AY948+l07pXK7LEu4clCGZ58mgj1wz&#10;dRbXZQlrhpBFBllcl3UW12UJK4P80nWZrIkGFtdlCasR+bMw1VfLaQAyyOKaqfvFdVnCajX0T8UN&#10;6g0yyOK6rLO4LktYs5znV0n6Btdlsrgu6yyuyxLWVPi1VtCGXJfJ4rqss7guS1hNyJ8tw0Kxoevy&#10;/ZVh6/L9lStRDvuFOtQcwxh50e7KXPSyyk5YB37PqJuQqvtYj13uZdZyDuJ6ye2G3W8tp+T+eIyt&#10;PiV3VOSg2xDZBbPVpzPaYNUJOVz3oqNgPx5jK8eL3l/ZBv9isEv8dB7SOtizsFthXJcfRar6Nk5D&#10;1+WRuKCV/EP1I/a34cQlj/yMy9dgH4NxXX4SqYqLZF0+jPt7YEdhn4Oxb6vn5Rw6gWTf2Y3Io89F&#10;YesjdUAP7L9hOvdxIZf9dKjct5CnB/YeTOeeO1bmb7NBD6g2D87zZJBViUbVWbcKWVnk1300scgg&#10;yzWw/k3ImiVk8XmZrAkGFtdlSZ/JIH8apnyJo0h1HmzDap9Va2DNFbIasX5lBSwyenDfOQbWLULW&#10;HOSXxOsvfNb5BtZzQtYsYT8kg37lDKwqrMuSeDE2a2EqRuXi1eKzWg2sTwtZTZZ4odhQDTAX/b0D&#10;92Vg6lBzLvN70bljVyJtVBeRquvse140PrYleizWBbOVs9M9Zn0WPoDrJTc+tuTOHWsrp+R+cpyt&#10;PiX36+MOuIfG7YTZyumKHrKW04LrXvTrsE9ay2H7tKEdMA0bNcBxfE4NUA9T/QEfDY7fUfjlYhjz&#10;p2ATYHxnPhIXNIR/BPvbcOKSR3l1MGqAIzBqgKHu68p35idgXJM53+JnUAPwnXkS8xE/WwwLHsqH&#10;JfjwbDTAb5GP3N/BdC6fzSVc9tN2mOqHcfTDMO3xR9xPLp3SuX89Vsadg+w6V9UhuH6RQRafm3XW&#10;A0JWVsgigyw+m+us3whZGeRPw5Qv8cC4DvpFDUAWn5t1FjWAJHaNWL+yAhYZZPG5WWfx2VzCakX+&#10;dgGLDLL4bK6z+GwuYbVYvr8WbEM+m5PFZ3OdxWdzCYtxWivwi3MCWXw211l8NpewmpA/q7Ea8bsL&#10;Q7HO+bA6/xyJ89xzzzEZ7Eu8pwbG+8utETtQlw5cz8DUoeYZ5veiO8avREquOtR1tq0X/dj4XDQ/&#10;vhNmK2eXm7eWcxDXS+7HYDus5ZTcl1xbfUrue+5BNxPfBbPVpzOaidvKyeG6F33P9aIvubZy2D5t&#10;aIcY7BI/nYe0DvYs7AI0ItfuTpga4/i4R52PxOV9Lcj+9kHGJY/yGReu3Xzm4Nq9PhAXSKaeRlwr&#10;N77Q73H1/TiyvmHj6/V42Ph63doPveieeEt0e7wLZuuHO93t1nIO4HrJ3QN73VpOyW2oWgm/2A7q&#10;CI73krus6oC7pWonzFafrugWazktuO5Fl8EarOV40dfP2HMyOL66EQSOry8E4oh6h46vkbio6L4/&#10;/jifDycueeRX4+s6xIPj66uBuHB8hWnFwyhjC/IcRfoZpPgZ1MZ8P/YvnkQbL/1OO/KpORZDMJRL&#10;LU4u34/pXL4fk3DbDH+PCPP3LZ/7noHL92MSbjPy6v4q3xnT5b6RQR/57kr3ke/HJKwsypCwyCDL&#10;NbD4fkzCmmFoT5Nf1MZkTTCwqI0lrAz8SsNU+ewz6jzYhtRyZPHdld6GfD8mYXFuzQpYZJDFtUpn&#10;8f2YhDUHHEm8+H6MLL670ll8PyZhzRSyyCCL78d0Ft+PSViMzVpBG/L9GFmtBhbfj0lYw30/1jIh&#10;TAO0TFgJX9gv1BFcc71odEIuerSqE9aBGzLqJqTqPriHv5Edta65B3G95EYnlNyWCbZySm6x2laf&#10;kruz+qC7t3oXzFZOZ3SvtZwcrnvRnbCitRwv2jKhDf7FYJf4aVADfAXOUwO8BlNjFrcNjt9yGnsk&#10;Lmgl/1D9iHPdcOKSR/46GDX2A4gHNcCxQFykGuAZ5KEGeAEpfk7TAKOqJRrgzHkvbC2mBiCXGkDn&#10;UgNIuOyn+nwbxqUGIJfrs86lBpBwmw1cNRaC6xcZZHF91lnUABKW9P/DQAZZroFFDSBhzRD6RQ1A&#10;FjWA7hc1gISVASsNU+0WD8whwTakBiCr1sCiBpCwGsHJClhkkEUNoPtFDSBhzXFOiL5vTA1AFtdn&#10;nUUNIGHNhE96/1ftGWxDMsiiBtBZ1AASFstdK2hDagCyqAF0FjWAhNUETrYMC8WGvgfYPjFMA2yf&#10;uBLlsF+oIzgne9EbJuaiF0/shHXghoy6Cam6j/XY5V5sLecgrpfcG2DbreWU3B/U2OpTcv9Qc9BN&#10;JXbBbPXpjKYStnJyuO5F/1DjRX9QYyvHi24/Yw+2oAb4NZynBqjDYq/6G5ojVAOMxOX9jqT6Ecfp&#10;cOKSR/46GDXAq4gJNcBQ98Y7jLxvId9RpDHEFKenaYBraz44DUAuNYDOpQaQcNuQV58DJRqAXK7P&#10;OpcaQMJtxj47OleNheDcSwZZlTCdRQ0gYWUNPppYZJBFDaCzqAEkrDlCFjUAWdQAOosaQMLKgJWG&#10;KV/igTkk2IbUAGTVGljUABJWIzhZAYsMsqgBdL+oASQsaRtSA5DF9VlnUQPIWDK9QQZZ1AA6ixpA&#10;wmKc1grakBqALGoAnUUNIGE1gZPVWIyhC0Oxf5a/x72aCNMJr1rXUy/6eKIlui3RBetAnTIwdaj5&#10;nXXd6W6zlnMA10vu47BXreWU3PralSiP7aAOxeF4KblX1h5wi7U7Ybb6dEWL1nJacN2LXgmrt5bj&#10;RV89Y0/LoE7g3prUCdcMUSeMxEVF9329yfgOJy555K+DUSckEQ/qhNWBuPBdgZqH2WdrYBxruMX4&#10;fafpk8LGzvRJtr7qRSsm5aI/q+2E2frqLvdn1r56ENdLbsWkkjt9kq2ckruhzlafkvtA3UH323W7&#10;YLZyOqPftpaTw3Uv+gBsg7UcLzp9UhvaNga7xE+DY+dGNDzHzucCMcJtgzEaicv7Y4P99YOMSx7l&#10;q7GzHA3PsfPFQFyGOna2TA4bO1sm2/qqF108ORdtnNwJs/XVXW6jtZyDuF5yF8O2WMspud+cYqtP&#10;yX1jykE3ltoFs9WnMxpL2crJ4boXfWOKF/3mFFs5XnTLGfu0BcfOTsSGY2co+8XxO5wjcUFH94+g&#10;rhhOXPIoT42dz/pjR98/byjrzvdSYWPne9Y+5kX7UlhHU9BA1r4KDWUtBzorVXL7YN+zllNyvbSt&#10;z5fci9MH3K70Tpitz3dFu6zltOC6F70Y5lnL8aLfO2MftuDY4X5wHDtVEBwqLghh6LozEhd/4CAJ&#10;jp3hxCWPstTY4f54XHf0/fEacU+5ZyLUA1ffjyOyW3Vd0cP+MYw/7svA1KH8Yf6iN2+UrT8XvepR&#10;vd7xin0wWzmRhH1PnhyuFxLVowqJedY9eQqJu6x76RQSj4/OJV4cHYHZ6rPPe9FaTi+uF73HYXdZ&#10;y2H7lNN1d6MBW9CG56CN1yCVjq+RuJR/5h1OXPKIAcdXEXFhLC5AXG5DquJCXRf2LvFh5J2PPF9B&#10;ugIpksF3p/dXyfbr2Ig87TDF5XuwMO4TPvcpA9ebIOOynw6V+68+97sG7jYht9nAVb7zOXe5b2TM&#10;x/n3DaxDE2Q+SllkkPWygdVQLWO1Ir/enia/fuSzfmxg3SFkSf//c4d81mED6yEhi2tMFqZ8Yf9U&#10;58F4kTEf9x01sF4RsmYjv6QN3/BZ/2lgnTdRFi/p37vJmI96/cHAKgpZU/HvQSTvTv+vzzppYP1W&#10;yGpCXbMwFaNy8SJjPu6rwLy3gilM/fvo+hpZG2bw9+50GRbLQzFl3yNxXTsSCdMbR6z/9r/oPRXp&#10;9XZE9sFs63skYd9rKIfrhcRTsCPWcgqJjPXfRRYSi2O5xKZYBGarzz5vk7WcXlwveothGWs5Re9I&#10;pA1tHIPp75GoN3bjc+qNXyBV/QGng+MXl854vzcSF5veOPu45NHWSm/swjn1Bv/2qeIi1RvfQh7q&#10;jZeRIhkcs9Qbu1EIP1sMCx5Kwy/Bh2erN8il3tC51BsSLvtpO0z5GxfoHOoNcqkFdC71hoTbbOCq&#10;OgTXLzLIohbQWdQbEpZ0TSGDLOoNndVQLWO1CP2i3iCLekNn3SFk2eb5YBtSb5BFLaCzqDckbdjo&#10;VIrWLzLIot7QWdQbEpZUs1FvkEUtoLOoNySsOcjfDlN9Lx6Yh4NtSAZZ1Bs6i3pDwiJDqjfIohbQ&#10;WdQbEpZNb6DYUA1wb2WYBrjXuh9R0bu+ss9rrdwPs625lYlWaznNuF5IXA+711pOIfGKdV+jQqIi&#10;0pxoiFTCbPXZ79n3NerD9aJXAXvFuq9R0bu3sg3tXE4DbMY1aoBHkaq+h9MedY5LRg0wEhc0jH+o&#10;9ZPjdDhxySO/0gA34Zwa4EmkKhZSDbAVeagB7kPKMaZ0OzXANWMkGqB+U3uAGxesxU8ARC41gM6l&#10;BpBw25wlVUPlUgOQy/VZ51IDSLjNTs8Pda5q8+DcSwZZXJ91FjWAhNXijNoiYZFBFjWAzmqolrGy&#10;+F/iSljUAGRRA+isO4SsjHPF3WmUodotHphDgm1IDUAW12edRQ0gacNG580a+BbKIoMsagCdRQ0g&#10;YbU6daI2pAYgi+uzzqIGkLCanU9/TRIvMsiiBtBZ1AAS1lRn5XtSDUAWNYDOogaQsJqcOw9kUYap&#10;b6DYUA3QOjZMA7Ra9zUqeu7YXu9YbB/MtuZGEvZ9jXK4Xki4YwuJVuu+RoXEFut+RIXEo+NyiefH&#10;RWC2+uzznreW04vrRe9R2BZrOUWvtey+RncjAMcRA2qADM5VjPBRjzrHJaMGGIkLGsY/ghpgOHHJ&#10;ozylAY7gnBpgeiAuUg3wLvJSA1TB8HOaBoiOk2iA/Uv0uUjydwdyqQF0LjWAhNvmzHhmqFxqAHK5&#10;PutcagAJt9lp/Dudq/p/cP0igyyuzzqLGkDCmuF0viZhkUEWNYDOogaQsJqdmTskLGoAsqgBdBY1&#10;gISVcS77aBplqHaLB+aQYBtSA5DF9VlnUQNIWI3OQ5msgEUGWdQAOosaQMJqdVqul7QhNQBZXJ91&#10;FjWAjHXs/0hYZJBFDaCzqAEkrKnO59+WagCyqAF0FjWAhNXk3PzvWZRh6hsoNlQDfGp8mAb4lHVf&#10;o6K3cnyf1zJ+P8y25lYmWqzlNON6IbES9ilrOYXEi9b9kQqJd93mRCZeCbPVZ79n3x+pD9eL3rtu&#10;0XvRuj9S0ftU2f2RqAGmwagBOpGqGCEsoRpgJC5oJf8IaoDhxCWP8pQGSCMe1ADrA3GRaoC5yEMN&#10;cCUMP6dpgBvwxSB+Zv9bwKeH/Dz+BAollxpA51IDSLhtzvNnrFlh2oMagFyuzzqXGkDCbXYOXi2Z&#10;e8kgi+uzzqIGkLGu+wcJiwyyqAF0FjWAhDXT2f9NCYsagCxqAJ1FDSBhZZyrnkyjX6k5JB6YQ3QN&#10;QBbXZ51FDSBhNTr/9NOsgEUGWdQAOosaQMKa7XymUtKG1ABkcX3WWdQAElbOufiQhEUGWdQAOosa&#10;QMKa6lxVkmoAsk4aWNQAElaT0/n/ysULxYZqgMPoTLa1sugdtu69VvR2x3u97fF9MFs5kYR9D7cc&#10;rhcSu2GHreUUEinrPjCFxKKqXGJdVQRmq88+b521nF5cL3qLYClrOWyfNrRzub8FdCMI1AAPIlXj&#10;F7eHaoCRuKCV/COoAYYTlzzKUxrgOsSDGuCxQFykGuBvkIcaYDsMP6dpgMc9iQY4sVyfi8LWYmoA&#10;cqkBdC41gITb5uz626Fy/9Xncn3WudQAEm6zs/irOleNheD6RQZ95Pqss6gBJKwW5+nnJCwyyKIG&#10;0FnUADLWs6J/k04NQBY1gM6iBpCwMs4YsQYg67CBRQ0gYTU68/9H1nl/vooH5qtgvMggixpA94sa&#10;QMJqdT5/riRe1ABkcX3WWdQAElaL80pJwiKDrD8YWNQAEtZU54dflGoAsqgBdL+oASSsJufh/10u&#10;Xig2VAM0TgjTAI3WPdyK3jtVfd6hqv0w25pbmThkXXObcb2QeAfWaN3DrZDYbN17rZB4qLo5sbe6&#10;Emarz37PvodbH64XvYdgm63lFL3Gsnu43Y0AfBlGDfAaUjXvISyhGmAkLmgl/whqgOHEJY/ylAbo&#10;QzyoAY4F4iLVAM8gDzXACzD8nKYBJHsubXR2v63PRRINQC41gM6lBpBw25zrNg+VSw1ALtdnnUsN&#10;IOE2Oze9o3PVWAiuKWSQxfVZZ1EDSFgtznkFCYsMsqgBdBY1gIw15zYJixqALGoAnUUNIGFlnM/+&#10;Oo2+ptotHphDgm14yGdxfdZZ1AASVqNz379kBSwy6Bc1gM6iBpCwWp3amZI2pAYgi+uzzqIGkLBa&#10;nE/8WMIigyxqAJ1FDSBhTXU2PyrVAGRRA+gsagAJq8l59ufl4oViQzVADzi2tbLo9UxciXIaYeoI&#10;zslFb+nEPm/6xP0wWzmVienWcppxvZBYCuuxllNIfN+6h1sh8fua5kQqUQmz1We/Z9/DrQ/Xi97v&#10;a4re9617uLF92tAwMZjp3wX8CkGgBqiDqfGLW0M1wEhcVG87/d/5DicueRSpNMBPEBdqgKHu4fYw&#10;8r0FowbQ91zidwIley5tdCo/oc9FEg1ALjWAzqUGkHDbnNp/1rmqTwbXkafBIOubBlankJVxio+k&#10;0d6q/HigzwdZ1Bhkcf3X/aLGkPjV7DzTK/GLDLK4/ussagwJa6bzo/ckLDLIosbQWdQYElaLMy4n&#10;YVFjkEWNobOoMSSsjLPptrQgXod8Ftd/nUWNIWE1Opl5WQGLDPpFjaGzqDEkrDnO/3xX0oZv+Cyu&#10;/zqLGkPCmuUc3i9hkUG/qDF0FjWGhDXV+d13pRqDLGoMnUWNIWE1OYun6fGiHsCfPU89A52PlPMq&#10;EKeOof4/m/jv4A4lwnTIIevebkXvsUSvty2xD2Zb9yMJ+x5xOVwvJB6DHbKWU0gkrftlFRKX1uYS&#10;a2ojMFt99nlrrOX04nrRuxSWtJZT9A4l2tD65XQI94ijDlkBU3Mybg/VISNx+VOf5n+Dunc4ccmj&#10;LKVDuEccdchNgbjwXYSKEcdUDYxjDbcYvzuamRQ2djLWPeKK3lu1vd5Ltftgtr4aSbxk7as5XC8k&#10;3oJlrHvEFRJd1r3dConP1OUSe+oiMFt99nl7rOX04nrR+wysy1oO/u1v2T3i7kYAutDwHDv3BWKE&#10;UAzGaCQu748N9tcPMi55lK/GzlI0PMfOw4G4DHXsbJgcNnY2WPd2K3r5yXgmmYznSevebngetZaD&#10;Z9bJhUQetsFaTiHxjHWPuELi6JTmRCxVCbONnf2efY+4PlwvekenFL1nrHvEFb0NZfeI49h5CLHh&#10;2BnKHnHUAyNxQUf3j+C6M5y45FGeGjs7EBOOnbPdI44x2psKGzt7rXu7Fb3eVK9XTO2D2fpqJGHf&#10;Iy6H64VEL2yvtZxCYrR1b7dC4qJ0LrEsHYHZ6rPPW2YtpxfXi95FsNHWcore3rJ7xHHs/NQfOx4e&#10;mJUeQAhD152RuPgDB0lw7AwnLnmUpcbOi/7Y+SD3iBtIhu8RN5C07xE3kKwedSJ5vKKp1r5H3LqU&#10;fY+4PlzvT1WP6k/Z94jrT9n3iOtPPT66L/Xi6HUw2/hqqrXvEXci+eLogeTjMPsecWyfcs9EixDD&#10;FsT0DaRrkErH10hcyv8tYDhxUeNrDuLBWLyJ9LZAXKjrwt6Rcp/t+cizAekKpNSi6t9rv4PMccyj&#10;/Mz+Pe05Z7xzC+Nu9rl3Gri34tlMwmU/1d8dhXG3+txtBu5vhNxmA1eNBTTX4B5xZLBt/9HAmouJ&#10;UeKjlEUGWfcbWPcKWa1Cv3p91gMG1mtCVgasNEy1WzywRgfb8EGfxecVvX+Omixrw0ZwsgLWLp/1&#10;mIHVKmTNBkfvk8rHoF9kMF5fN7D+XsjKCVlkkPWsgfWqkEUfJO9Ov+2z9hpYS6bI4tUEVham2i3Y&#10;NyrweQ2s3LsdrjVh+7YNJO37tg0kn4qcSO6INNXa921bl7Lv29aH6/2pp2D2fdv6U/Z92/pTi2N9&#10;qU2xdbAO+J6BqUNpNbZLU61937YTyU2xgeRimH3fNrZPG8qLwS7x03lIMbQdaoDdSKkBfoFUxQin&#10;Peocl8545zYSF5sGOPu45NHWjAs1wC6k1AD/jVTFQqoBvoU81AAvI2VfCmoAyT5LG5FHn/fC1mJq&#10;AHKpAXQuNYCEy346VC41ALlcn3UuNYCE24ynJJ2r2jw4z5NBFtdnnUUNIGG1GHw0scggixpAZ1ED&#10;SFizhCxqALKoAXQWNYCElUH+NEz5Eg/MIcE2pAYgixpAZ1EDSFiNiFdWwKIGIIvrs86iBpCwWpG/&#10;XcAigyyuzzqLGkDCahH2QzLIogbQWdQAEhbjJNUAZFED6CxqAAmrydkTy6IMU9+owOdhGiBsf7CB&#10;pH3ftoHk9ZUnk62V02rt+7Z1p+z7tvXien/qeph937b+lH3ftv5URaQ31RDphnXA/wxMHUENMK3W&#10;vm/byWRDZCBZAbPv28b2aQMgBjNpgM34nBpgKPu2UQOMxEVF7fT3bMOJSx5FYso9pQFuQkoN8CRS&#10;NXakGmAr8lAD3IeUYyyoAST7LJ2tBiCXGkDnUgNIuOyn7TDlb1zw3oMagFyuzzqXGkDCHYoGIIvr&#10;s86iBpCwpPM8GWRRA+gsagAJS+oXNQBZ1AA6ixpAwspg/UqjjGDs1LmuAciiBtBZ1AASViPyZwUs&#10;agCyuD7rLGoACasV+fU+afKLDLK4PussagAJKytkkUEWNYDOogaQsOiDVAOQRQ2gs6gBJKwm5M/C&#10;VLtxXKtziQYI2x9sIGnft20g6Y49kTwWa6q179u2LmXft60P1/tT7tj+lH3ftv6Ufd+2/tSj4/pS&#10;z49bB+tAu2Rg6ghqgKZa+75tJ5LPjxtIPgqz79vG9mkDIAYzaYDj+JwaIINgqLjgo8EY4ZLxPcBI&#10;XNAw/qHixrluOHHJIz+m3FMa4AhSaoDpgbhINQD3WaIG0PdZ4t8CJPssbTQ8j0jeA5BLDaBzqQEk&#10;3DZnc1Sfb8O41ADkUgPoXGoACbcZ+XWuGgvB9YsMsrg+6yxqAAmrRcgigyxqAJ1FDSBhzXTGfVzi&#10;FzUAWdQAOosaQMLKOLNmpFGGard4YA4JtiHfA5BFDaCzqAEkrEandVZWwKIGIIvrs86iBpCwWp3m&#10;2ZI2JIMsrs86ixpAwso5zRkJiwyyqAF0FjWAhDXVac1INQBZ1AA6ixpAwmpystOzKMPUNzC9hb4H&#10;CNsfbCBp37dtILly/Mlky/hptfZ927pT9n3benG9P7USZt+3rT9l37etP/Wu25vKxLthHfA/A1OH&#10;WkvYLtNq7fu2nUxm4gPJd92BpH3fNrZPG8qLwUwaYBpg1ACdSFWMcGuoBhiJC1rJP1TcONcNJy55&#10;5MeUe0oDcN82aoD1gbhINcBc5KEGuBIpfk57DyDZZ2kj8uhzUdhavBk8cqkBdC41gITLfjpULjUA&#10;uVyfdS41gIQrfV4mgyyuzzqLGkDCyhn0lRp3wbWSDLKoAXQWNYCENUPIogYgixpAZ1EDSFgZ55Fo&#10;GvFTvsQDc0jQL2oAsqgBdBY1gITVCK2YFbCoAcji+qyzqAEkrNnOurF6n1Q+Bv0igyyuzzqLGkDC&#10;mmXo/yYWGWRRA+gsagAJayr6hlQDkEUNoLOoASSsJrDKxQtFh2qAsP3BBpL2fdsGkrvjJ5Lb4021&#10;9n3b1qXs+7b14Xp/ajfMvm9bf8q+b1t/alFVX2pd1TpYB/zPwNSh1hK2S1Otfd+2E8l1VQPJRTD7&#10;vm1snzaUF4OZNEA3YNQADyJV/Q23hmqAkbiglfxDxY1zwnDikkd+TLmnNMB1iAc1wGOBuEg1wN8g&#10;DzXAdqT4OU0DSPZZOtv3AORSA+hcagAJF/u3N+vzbZj2oAYgl+uzzqUGkHCb0UY6V42F4DxPBllc&#10;n3UWNYCElROyyCCLGkBnUQNIWHOELGoAsqgBdBY1gISVASsNU+0WD8whwTakBiCLGkBnUQNIWI1O&#10;bnZWwKIGIIvrs86iBpCwZjtzRM/mZJDF9VlnUQNIWHOc6TMk/ZAMsqgBdBY1gIQ11cmJ3wOQRQ2g&#10;s6gBJKwmZ2bZeKHoUA0Qtj/YQNK+b9tA8p2qk8lDVdNq7fu2dafs+7b14np/6h2Yfd+2/pR937b+&#10;1EPVvam91d2wDvifgalDrSVsl2m19n3bTib3Vg8kH4LZ921j+7ShvBjMpAG+DBg1wGtI1fjFraEa&#10;YCQuaCX/UHHjXDecuOSRH1PuKQ3Qh3hQAxwLxEWqAbjPEjXAC0jxc5oGkOyzdLbvAcilBtC51AAS&#10;bpvhuVWiAcjl+qxzqQEk3GbnUtGzHhlkcX3WWdQAElYO8ZDM82SQRQ2gs6gBJKw5QhY1AFnUADqL&#10;GkDCyoCVhqk5JB6YQ3QNQBY1gM6iBpCwGsHJCljUAGRxfdZZ1AAS1mxwJPEigyyuzzqLGkDCksaL&#10;DLKoAXQWNYCExThJ3wOQRQ2gs6gBJKwmsLIwU99A0aEaIGx/sIGkfd+2geTSiSeT0ydOq7Xv29ad&#10;su/b1ovr/amlMPu+bf0p+75t/anf1/SmUoluWAf8z8DUodYStsu0Wvu+bSeTqcRA8vc1A0n7vm1s&#10;nzaUF4OZNAD3baMGqIOpGOHWUA0wEhe0kn+ouP1JA5x9XPIoD1PuKQ3wE8SFGqAhEBepBuA+SNQA&#10;+j5I/D6AZB+ks30PQC41gM6lBpBw25zWFsl8+wkwyLrLwPo3ISvjtMxJo61Vn48H+nxwzdrqs7j+&#10;635RY0j8anamz5L4RQb94vqvs6gxJKwZTnychEUGWdQYOosaQ8LKOdPPeG+j2jPYhtQYZFFj6Cxq&#10;DAnr/7N3PaFxnHd0/KeybEtVZGm3kqcfaHbGiTUusR0rskPiYeu0OBQbUjulDsUlWrUuQSV1SFtK&#10;z2UOjStELjYUTMO4BRuKQ2roQafigwSFKHsJqPSQ4EvoIT10UcHWhr7XzCSb0erNt7vXHfhlNvqs&#10;ebPfm998b2ff76cpcGXDF58zEIsaI49FjWGDdRhYxxDZe9nu2qDGIBbX/zwWNYYN1ing2PBFDGJx&#10;/c9jUWPYYJ20xCIGsagx8ljUGDZYh5zvjdpqDGJRY+SxqDFssKYds+Vv+5LDIQQO7TyBwGX2/9fY&#10;OZ32baMHvqg/2HpJ921bL90eb5bi8emy7tu24Oq+bTcwvuzeRui+bcuu7tu27J4p33CvlBcQL2NO&#10;pjgx6ZatZ5y76bLu29YsXSmvl84gdN82zs9pHG8Q0U6H+OCfOqSTvm19XlR9Yve8VMER8+UZ8MG+&#10;bdQh84jsfrinZa3kNTKGYK7hn7T1jhb1bUNtq+zbtl5qlJul98vTZd23bcHVfdtuYHzZbSB037Zl&#10;V/dtW3avTdxw35lYQOjc0X3bmqV3JtZL1xC6bxvnR+XOK5h45s5bLRyBikIN3+cFs5Ru2T2PuqUX&#10;Xqr4/Sx3LoAP5g61SLe5U9QfbL2k+7atl6qT+Kw4ic+Tst8aPo/Kvm34zDq57FYRum/bsqv7ti27&#10;Dw5edwfdVxEqd46Udd+2T0uD7nrpwcH1ku7bxvlRuXMT3DB36i0cgcLC3OnzgllKt9bc6YWXKo6X&#10;5c4S+GDudNu3jdqgqD/Yekn3bVsvXXebpTfc6bLu27bg6r5tNzC+7F5H6L5ty67u27bsHjU33Itm&#10;AaFyZ7qs+7Y1SxfNeukoQvdt4/yo3Pkn+GHudNK3rc+L0mzd89KaO++luZPv25atQUWaLTLFPdki&#10;o3uyRWZ0Z818smMRoa7VekX3ZGti3PNHd3q+7snm+bonm+ff2dWsvLerjlDns2h0T7YaxiNzB6F7&#10;snF+tsudIYiME7jX3cb+CvYZL3gp150+L9vnTi+8ZLnzKfKGXPwVvOR7smUc2eROUS+jyOheRpG5&#10;N1AzSwOLCHWt1iu6l1ET455/D6F7GXm+7mXk+ecGm5Wrg3WEOp9Fo3sZ1TAemXMI3cuI86Nyh72M&#10;mDsfYZ/xgpeFudPnBbOUbq2arRdeqjgeNRtz523smTv5XkYZRza5U9RrIjK6B0hkLu+eN6d2LyHU&#10;tbpW0T1ANjHu+ZcRugeI5+seIJ6/Y2Cz8vjAGkKdz5LRPUDmMR6ZHQjdA4Tzo3LndXDE3OmkBwjX&#10;nT4vmLh0a82dXnip4nhZ7szjNXPnXeyzfOnkORs5KqrRjoyunY/M0N6a+XhwEaGu1XpF1843Me75&#10;Q3s9X9fOe76unff8W/ualdV9dYQ6n0Wja+drGI/MLYSunef8qNxh7TxzZwo3sowj/Khw3enzgllK&#10;t9bc6YWXKo6X5c6HeM3cebKFl05zp6i2MTK65jQyl/bPmxP7lxDqWl2r6JrTTYx7/iWErjn1fF1z&#10;6vmPhjYrU8NrCHU+S0bXnM5jPDKPhiKja045Pyp3joAb5s4PWzgCbYW50+cFs5RurbnTCy9VHC/L&#10;HdacMnfyNafZ/Q3D8vsdrjtFNUGR0bVakbk7XDNvDi8i1LVar+harSbGPf8uQtdqeb6u1fL8syPN&#10;ysJIHaHOZ9HoWq0axiNzFqFrtTg/KndYq8Xc+X2HudPnJU0c7FpzpxdeqjhWljs/SHMnX6vVSe4U&#10;eekjo2scIvNwZN58MLKEUNfqWkXXOGxi3PMfInSNg+frGgfPvzm6Wbk/uoZQ57NkdI3DPMYjcxOh&#10;axw4Pyp3/pTmzj86zJ0+L+1zpxdeWnOHNQ5cd/I1Dp3kTpEHNTLaGxyZCwfmzZMHlhDqWl2raG/w&#10;JsY9/wJCe4M9X3uDPX9jbLPijq8h1PksGe0Nnsd4ZDbGIqO9wZwflTv0BnPdmUifi9Ljga1Qs/V5&#10;+Wyi+N/WdacXXqo4Vrbu0BvM3Ml7gzvJnSI/W2S0ny0yt8drJh5fRKhrtV7RfrYmxj3/NkL72Txf&#10;+9k8/0y5WblSriPU+Swa7WerYTwyZxDaz8b5UblDPxtzpxM/G7V0nxdmzWdba+70wksVh8tyh342&#10;5k63fjZyVOSbwvcb0s8WmUa5Zt4vLyLUtVqvaD9bE+Oe30BoP5vnaz+b51+baFbemagj1PksGu1n&#10;q2E8MtcQ2s/G+VG580qaO5342fq8qO9Gu+elNXfoZ2Pu/AH7bK3p9DlbkW8qMtrPFpnqJNbRSWgg&#10;6WeDhpJ+NuisSc+vIrSfzfO1n83zHxzcrAy6awiVO0tG+9nmMR6ZBwcjo/1snB+VO/Szcd3pxM/G&#10;3OnzgkUi3VrXnV54qeJ42bqzlOZOt342clTkZ4uM9rNF5rpbM2+4iwh1rdYr2s/WxLjnX0doP5vn&#10;az+b5x81zcpFU0eo81k02s9Ww3hkjiK0n43zo3KHfjbmTid+tj4vat3pnpfW3KGfjetOt362JCj2&#10;syWB9rMlwejOleCTHQ2EulZnQ+1nq2E8Dkd3xqH2s8Wh9rPF4Z1dtfC9XbMIdT6NQPvZVjCeBHcQ&#10;2s/G+dkud+rg5gTuda/t7szP1udl+9zphZcsd+6DF+o08vJz7LvRbOSoyDeVBNrPlgT3BlaCpYEG&#10;Ql2rs6H2s9UwHof3ENrPFofazxaH5wZr4dXBWYQ6n0ag/WwrGE+CcwjtZ+P8qNyhn40cfdTCEV7K&#10;52x9XlTudM9LFRNPzcbceRt78tKtn40cFfmmkkD72ZLg8u7V4NTuDYS6VmdC7Webw3gcXkZoP1sc&#10;aj9bHO4YmAsfH5hBqPPZCLSfbRXjSbADof1snB+VO6+nHN3CPru/4WVh7vR5wSylW+vnnV54qeJ4&#10;We7M4zVz513sM146eVbA3CnyTSWB9rMlwdDeleDjwQZCXauzofaz1TAeh0N741D72eJQ+9ni8Na+&#10;Wri6bxahzqcRaD/bCsaT4BZC+9k4Pyp36GcjR5342fq8qHWne16q4CLLnQ9TXrr1s5GjIt9UEmg/&#10;WxJc2r8anNi/gVDX6kyo/WxzGI/DSwjtZ4tD7WeLw0dDc+HU8AxCnc9GoP1sqxhPgkdDSaD9bJwf&#10;lTv0szF3OvGz9XnZPnd64aU1d+hnIy/d+tnIUZFvKgm0ny0J7g6vBG8ONxDqWp0NtZ+thvE4vIvQ&#10;frY41H62ODw7UgsXRmYR6nwagfazrWA8Cc4itJ+N86Nyh342ctSJn63Py/a50wsvrblDPxt56dbP&#10;Ro6KfFNJoP1sSfBwZDX4YGQDoa7VmVD72eYwHocPEdrPFofazxaHN0fnwvujMwh1PhuB9rOtYjwJ&#10;biK0n43zo3KHfjZy1Imfrc/L9rnTCy+tuUM/G3nJ+9kOQ8tt14cKn7sw+sXnIxxCeq3JY5G3Kgm0&#10;5y0JLhxYDZ48sIFQ1/NMqD1vcxiPwwsI7XmLQ+15i8ONsbnQHZ9BqPPZCLTnbRXjSbAxlgTa88b5&#10;UflFzxt57MTz1udF5Vf3vFSRD9lnInreyEve81bUI/rfeI73H/zuf7Hfg++RmGPZ38i+jwcT58c+&#10;+9k5/Lx1y56JvIgfvuZ8Z0uPviLczRR3N845j/vs43a4p9Ed4Dzws+cnw0j/ItxB4PH9PtYG9y+W&#10;uMed72/Bzc4Bb8t5KQ1iEGuiDdauJ+ze41OY3fx7bIc1mWJ5bbAuWmIdc161wiIG31fQBiuxxJpy&#10;fmzVr/JQihW2wfq7JdZh51dW/SqPpFgn2mDtwEJlkwsnnZ9YzSExOIfPtsH6riXWCeeSFdZzKdbZ&#10;NlhvW2IdApJNv8oXUqzzbbAmp+3mcNqZ35YvTFmhBijyiCaB9u4mwe3xlSAebyDUmjsbau9uDeNx&#10;eBuhvbtxqL27cXimXAuvlGcR6nwagfburmA8Cc4gtHeX86M0AL27XGs68e5SA/R5wcWbbtn6yfWi&#10;F16q+P1MA9C7S17y3t2iNZEa4Dh+lxrg2200wB9LNhrgF1vuRUW41ADEpQbI41ID2OCedk52jEsN&#10;QFyuz3lcagAb3ONObQtuu3WZGMSiBshjUQPYYZ2xwqIGIBbX5zwWNYAN1ilnzgqLGMSiBshjUQPY&#10;YKHHuLUGIBY1QB6LGsAG67Czb9s1hTn4UhrUAMTi+pzHogawwTrpPG81h8QgFjVAHosawAbrKSDZ&#10;6ENqAGJRA+SxqAFssA45z1hrAGJRA+SxqAFssKadn23Ll40GKKpBgCdF1iAkQaO8ErxfbiDUmjsb&#10;6hqEGsbjsIHQNQhxqGsQ4vDaRC18Z2IWoc6nEegahBWMJ8E1hK5B4PwoDcAaBK41ndQgUAP0ecGN&#10;Jt2+rAG656WK42UagDUI5CVfg1C0FlMDXMXvUgP8BnvmWOtzgObXbDTAi1b3ImIQ62EbrDGsvzZY&#10;U85PrdYOagxiUWPk3xc1hg3WacvPdMQg1p42WG9aYk05L295X0XcUc8Ql1oj/x6pZ2ze43Hnl1bc&#10;EYNY1DN5LOoZO6xjVljUM8Si1shjUc/YYJ1yjlthEYNY1DN5LOoZG6wp58gW7tppQj7TIBb1TB6L&#10;esYG67DzzW3XR1zyX9IzxKLWyGNRz9hgnXRmrOaQGMSinsljUc/YYD3lPG2FRT1DLOqZPBb1jA3W&#10;ITyDsn2mQSzqmTwW9YwNVq96pqj+KAl0XVgSVCfxHcAkvieQdWH4nkHWheG7iMk4rCJ0XVgc6rqw&#10;OHxwcC4cdGcQSs9sBLoubBXjSfDgYBLoujDOj9IzrAvjulnHPstZpFGhT7LPC2Yp3Vr1TC+8VHG8&#10;TM8spbzk68KK1kTqmT/jd6k1/oZ9Xs+cxd/O4c/09xo/sroXEYNY1DN5LOoZG6wpfD41OJ/s2hvG&#10;tVf0HqltiEvdkceltrHBPY1n4+dzuNk54PCfryPEIBa1TR6L2sYGa8o50/F7pLYhLnVHHpfaxga3&#10;E21DLGqbPBa1jQ3WMcyYzXxS2xCLuiOPRW1jg3Wyzfdf7bgjBrGobfJY1DY2WFPOt7Zw1w6L2oZY&#10;1DZ5LGobG6xOntUQi7ojj0VtY4M162x9btnufRGDWNQ2eSxqGxuspy2/y6O2IRa1TR6L2sYG65Bz&#10;ylrbEIvaJo9FbWODNY3vf49tcw+xeVZTVLebBLpuNwmuuyvBG24DobTEbKjrdmsYj8PrCF23G4e6&#10;bjcOj5paeNHMItT5NAJdt7uC8SQ4itB1u5yf05j/QcRz6T7CfgLB2kPW7VLbdFK3y2c1fV4wgenW&#10;qm164aWK45EX1k+xbpe8jOF1ds/ZY7HuU9v8C79L3fEp9nlt89bXbbTNr7esUzZ6g7jUAnlc6g0b&#10;3NNdeEWoAYhLDZDHpQawwT2O9ctmXSYGsagB8ljUADZYx5wXrLCoAYjF9TmPRQ1gg/W0c9UKixjE&#10;ogbIY1ED2GBN4bs2g2s3u1aHca1mr3Epfq4VqQGIRQ2Qx6IGsME6jOd7xyyw+H0Nsbg+57GoAWyw&#10;Zi2f7xGDWNQAeSxqABssPkmxuQ6pAYhFDZDHogawwTrkXLTWAMSiBshjUQPYYE234etZ8DeIcBGP&#10;IbKNa+I3sv/BPru3Aj7dfmt+FzK+WM+ex8gQ4isIvP3P/55i9pr3wOw1r8WvIsYR3B5D8PX/AAAA&#10;//8DAFBLAwQUAAYACAAAACEAN0I5eeAAAAAKAQAADwAAAGRycy9kb3ducmV2LnhtbEyPT0vDQBDF&#10;74LfYRnBm92k0qppNqXUP6dSsBXE2zSZJqHZ2ZDdJum3d/SilwePx7x5v3Q52kb11PnasYF4EoEi&#10;zl1Rc2ngY/969wjKB+QCG8dk4EIeltn1VYpJ4QZ+p34XSiUl7BM0UIXQJlr7vCKLfuJaYsmOrrMY&#10;xHalLjocpNw2ehpFc22xZvlQYUvrivLT7mwNvA04rO7jl35zOq4vX/vZ9nMTkzG3N+PzQmS1ABVo&#10;DH8X8MMg+yGTYQd35sKrxoDQhF+V7Cmaij0YmD3MY9BZqv8jZN8AAAD//wMAUEsDBBQABgAIAAAA&#10;IQCOIglCugAAACEBAAAZAAAAZHJzL19yZWxzL2Uyb0RvYy54bWwucmVsc4SPywrCMBBF94L/EGZv&#10;07oQkabdiNCt1A8YkmkbbB4kUezfG3BjQXA593LPYer2ZWb2pBC1swKqogRGVjql7Sjg1l92R2Ax&#10;oVU4O0sCForQNttNfaUZUx7FSfvIMsVGAVNK/sR5lBMZjIXzZHMzuGAw5TOM3KO840h8X5YHHr4Z&#10;0KyYrFMCQqcqYP3is/k/2w2DlnR28mHIph8Krk12ZyCGkZIAQ0rjJ6wKMgPwpuarx5o3AAAA//8D&#10;AFBLAQItABQABgAIAAAAIQCm5lH7DAEAABUCAAATAAAAAAAAAAAAAAAAAAAAAABbQ29udGVudF9U&#10;eXBlc10ueG1sUEsBAi0AFAAGAAgAAAAhADj9If/WAAAAlAEAAAsAAAAAAAAAAAAAAAAAPQEAAF9y&#10;ZWxzLy5yZWxzUEsBAi0AFAAGAAgAAAAhAIC+XUZ+AgAAqAcAAA4AAAAAAAAAAAAAAAAAPAIAAGRy&#10;cy9lMm9Eb2MueG1sUEsBAi0AFAAGAAgAAAAhAOB1N14ZxwAADDMCABQAAAAAAAAAAAAAAAAA5gQA&#10;AGRycy9tZWRpYS9pbWFnZTEuZW1mUEsBAi0AFAAGAAgAAAAhADdCOXngAAAACgEAAA8AAAAAAAAA&#10;AAAAAAAAMcwAAGRycy9kb3ducmV2LnhtbFBLAQItABQABgAIAAAAIQCOIglCugAAACEBAAAZAAAA&#10;AAAAAAAAAAAAAD7NAABkcnMvX3JlbHMvZTJvRG9jLnhtbC5yZWxzUEsFBgAAAAAGAAYAfAEAAC/O&#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width:57277;height:149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HLDxwAAAN8AAAAPAAAAZHJzL2Rvd25yZXYueG1sRI/BasMw&#10;DIbvg72D0aCX0TrtoRtp3TJSxjYYjGZ9ABGrcWgsB9trsz79dCjsIvgR/yd96+3oe3WmmLrABuaz&#10;AhRxE2zHrYHD9+v0GVTKyBb7wGTglxJsN/d3ayxtuPCeznVulUA4lWjA5TyUWqfGkcc0CwOx7I4h&#10;eswSY6ttxIvAfa8XRbHUHjuWCw4Hqhw1p/rHGxgf9dfVvdVRP336j2s/r4pq1xkzeRh3KxkvK1CZ&#10;xvzfuCHerQF5WHzEBfTmDwAA//8DAFBLAQItABQABgAIAAAAIQDb4fbL7gAAAIUBAAATAAAAAAAA&#10;AAAAAAAAAAAAAABbQ29udGVudF9UeXBlc10ueG1sUEsBAi0AFAAGAAgAAAAhAFr0LFu/AAAAFQEA&#10;AAsAAAAAAAAAAAAAAAAAHwEAAF9yZWxzLy5yZWxzUEsBAi0AFAAGAAgAAAAhAKwEcsPHAAAA3wAA&#10;AA8AAAAAAAAAAAAAAAAABwIAAGRycy9kb3ducmV2LnhtbFBLBQYAAAAAAwADALcAAAD7AgAAAAA=&#10;">
                  <v:imagedata r:id="rId13" o:title="" cropbottom="40903f"/>
                </v:shape>
                <v:shape id="Picture 1" o:spid="_x0000_s1028" type="#_x0000_t75" style="position:absolute;top:14881;width:57277;height:216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yr7xgAAAN8AAAAPAAAAZHJzL2Rvd25yZXYueG1sRI/RasJA&#10;EEXfC/7DMoJvzUYLNUTXIIoQQZDa4vOQHZOY7GzIbjX+vSsU+jLDcLlnOMtsMK24Ue9qywqmUQyC&#10;uLC65lLBz/fuPQHhPLLG1jIpeJCDbDV6W2Kq7Z2/6HbypQgQdikqqLzvUildUZFBF9mOOGQX2xv0&#10;4exLqXu8B7hp5SyOP6XBmsOHCjvaVFQ0p1+jYPaxHg7H+aXxyf5wNHm+nZ93V6Um42G7CGO9AOFp&#10;8P+NP0SugwO8fF5brp4AAAD//wMAUEsBAi0AFAAGAAgAAAAhANvh9svuAAAAhQEAABMAAAAAAAAA&#10;AAAAAAAAAAAAAFtDb250ZW50X1R5cGVzXS54bWxQSwECLQAUAAYACAAAACEAWvQsW78AAAAVAQAA&#10;CwAAAAAAAAAAAAAAAAAfAQAAX3JlbHMvLnJlbHNQSwECLQAUAAYACAAAACEAWRcq+8YAAADfAAAA&#10;DwAAAAAAAAAAAAAAAAAHAgAAZHJzL2Rvd25yZXYueG1sUEsFBgAAAAADAAMAtwAAAPoCAAAAAA==&#10;">
                  <v:imagedata r:id="rId13" o:title="" croptop="29757f"/>
                </v:shape>
                <w10:wrap type="topAndBottom"/>
              </v:group>
            </w:pict>
          </mc:Fallback>
        </mc:AlternateContent>
      </w:r>
    </w:p>
    <w:p w14:paraId="5D10177C" w14:textId="2C4D4EDD" w:rsidR="00F50EAE" w:rsidRPr="0056265A" w:rsidRDefault="00FC78B7" w:rsidP="00256514">
      <w:pPr>
        <w:widowControl w:val="0"/>
        <w:autoSpaceDE w:val="0"/>
        <w:autoSpaceDN w:val="0"/>
        <w:adjustRightInd w:val="0"/>
        <w:rPr>
          <w:color w:val="000000" w:themeColor="text1"/>
        </w:rPr>
      </w:pPr>
      <w:r w:rsidRPr="0056265A">
        <w:rPr>
          <w:noProof/>
        </w:rPr>
        <mc:AlternateContent>
          <mc:Choice Requires="wps">
            <w:drawing>
              <wp:anchor distT="0" distB="0" distL="114300" distR="114300" simplePos="0" relativeHeight="251705344" behindDoc="0" locked="0" layoutInCell="1" allowOverlap="1" wp14:anchorId="2481CF70" wp14:editId="3B7FCD9A">
                <wp:simplePos x="0" y="0"/>
                <wp:positionH relativeFrom="column">
                  <wp:posOffset>-93134</wp:posOffset>
                </wp:positionH>
                <wp:positionV relativeFrom="paragraph">
                  <wp:posOffset>185632</wp:posOffset>
                </wp:positionV>
                <wp:extent cx="5718810" cy="1389888"/>
                <wp:effectExtent l="0" t="0" r="0" b="0"/>
                <wp:wrapNone/>
                <wp:docPr id="9" name="Text Box 9"/>
                <wp:cNvGraphicFramePr/>
                <a:graphic xmlns:a="http://schemas.openxmlformats.org/drawingml/2006/main">
                  <a:graphicData uri="http://schemas.microsoft.com/office/word/2010/wordprocessingShape">
                    <wps:wsp>
                      <wps:cNvSpPr txBox="1"/>
                      <wps:spPr>
                        <a:xfrm>
                          <a:off x="0" y="0"/>
                          <a:ext cx="5718810" cy="1389888"/>
                        </a:xfrm>
                        <a:prstGeom prst="rect">
                          <a:avLst/>
                        </a:prstGeom>
                        <a:solidFill>
                          <a:schemeClr val="lt1"/>
                        </a:solidFill>
                        <a:ln w="6350">
                          <a:noFill/>
                        </a:ln>
                      </wps:spPr>
                      <wps:txbx>
                        <w:txbxContent>
                          <w:p w14:paraId="10E5AF24" w14:textId="6A76547C" w:rsidR="00E87820" w:rsidRPr="00A805E0" w:rsidRDefault="00E87820" w:rsidP="00E87820">
                            <w:pPr>
                              <w:contextualSpacing/>
                              <w:rPr>
                                <w:rFonts w:ascii="Arial" w:hAnsi="Arial" w:cs="Arial"/>
                              </w:rPr>
                            </w:pPr>
                            <w:r w:rsidRPr="00A805E0">
                              <w:rPr>
                                <w:rFonts w:ascii="Arial" w:hAnsi="Arial" w:cs="Arial"/>
                              </w:rPr>
                              <w:t>Figure S1: Consort diagram of number of participants for each measure at each time point</w:t>
                            </w:r>
                            <w:r>
                              <w:rPr>
                                <w:rFonts w:ascii="Arial" w:hAnsi="Arial" w:cs="Arial"/>
                              </w:rPr>
                              <w:t>. Please note that whilst participants were seen at 2 years, this data is not reported in the current paper. Percentages indicate the retention rate; total number of possible visits differs between visits as participants could enter the study at different time points (between 5 and 14 months). As such, the total possible visits are as follows: 5 months = 110, 10 months = 160, 14 months to 3 years = 164.</w:t>
                            </w:r>
                          </w:p>
                          <w:p w14:paraId="567CB19E" w14:textId="77777777" w:rsidR="00E87820" w:rsidRPr="00A805E0" w:rsidRDefault="00E87820" w:rsidP="00E87820">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481CF70" id="_x0000_t202" coordsize="21600,21600" o:spt="202" path="m,l,21600r21600,l21600,xe">
                <v:stroke joinstyle="miter"/>
                <v:path gradientshapeok="t" o:connecttype="rect"/>
              </v:shapetype>
              <v:shape id="Text Box 9" o:spid="_x0000_s1026" type="#_x0000_t202" style="position:absolute;margin-left:-7.35pt;margin-top:14.6pt;width:450.3pt;height:109.45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dYLgIAAFUEAAAOAAAAZHJzL2Uyb0RvYy54bWysVE1v2zAMvQ/YfxB0XxynSesacYosRYYB&#10;QVsgHXpWZCkxIIuapMTOfv0o2flot9Owi0yK1BP5+OTpQ1srchDWVaALmg6GlAjNoaz0tqA/Xpdf&#10;MkqcZ7pkCrQo6FE4+jD7/GnamFyMYAeqFJYgiHZ5Ywq6897kSeL4TtTMDcAIjUEJtmYeXbtNSssa&#10;RK9VMhoOb5MGbGkscOEc7j52QTqL+FIK7p+ldMITVVCszcfVxnUT1mQ2ZfnWMrOreF8G+4cqalZp&#10;vPQM9cg8I3tb/QFVV9yCA+kHHOoEpKy4iD1gN+nwQzfrHTMi9oLkOHOmyf0/WP50WJsXS3z7FVoc&#10;YCCkMS53uBn6aaWtwxcrJRhHCo9n2kTrCcfNyV2aZSmGOMbSm+w+y7KAk1yOG+v8NwE1CUZBLc4l&#10;0sUOK+e71FNKuM2BqsplpVR0ghbEQllyYDhF5WORCP4uS2nSFPT2ZjKMwBrC8Q5Zaazl0lSwfLtp&#10;+043UB6RAAudNpzhywqLXDHnX5hFMWBjKHD/jItUgJdAb1GyA/vrb/shH2eEUUoaFFdB3c89s4IS&#10;9V3j9O7T8TioMTrjyd0IHXsd2VxH9L5eAHae4lMyPJoh36uTKS3Ub/gO5uFWDDHN8e6C+pO58J3k&#10;8R1xMZ/HJNSfYX6l14YH6MB0GMFr+8as6efkccRPcJIhyz+Mq8sNJzXM9x5kFWcZCO5Y7XlH7UY1&#10;9O8sPI5rP2Zd/gaz3wAAAP//AwBQSwMEFAAGAAgAAAAhAG3+/6rmAAAADwEAAA8AAABkcnMvZG93&#10;bnJldi54bWxMT8lugzAQvVfKP1gTqZcqMZCkIQQTVV1SqbeGLsrNwQ6g4jHCDtC/7/TUXkaaeW/e&#10;ku5G07Bed662KCCcB8A0FlbVWAp4y59mMTDnJSrZWNQCvrWDXTa5SmWi7ICvuj/4kpEIukQKqLxv&#10;E85dUWkj3dy2Ggk7285IT2tXctXJgcRNw6MguOVG1kgOlWz1faWLr8PFCDjelJ8vbty/D4vVon18&#10;7vP1h8qFuJ6OD1sad1tgXo/+7wN+O1B+yCjYyV5QOdYImIXLNVEFRJsIGBHieLUBdqLDMg6BZyn/&#10;3yP7AQAA//8DAFBLAQItABQABgAIAAAAIQC2gziS/gAAAOEBAAATAAAAAAAAAAAAAAAAAAAAAABb&#10;Q29udGVudF9UeXBlc10ueG1sUEsBAi0AFAAGAAgAAAAhADj9If/WAAAAlAEAAAsAAAAAAAAAAAAA&#10;AAAALwEAAF9yZWxzLy5yZWxzUEsBAi0AFAAGAAgAAAAhAN1uV1guAgAAVQQAAA4AAAAAAAAAAAAA&#10;AAAALgIAAGRycy9lMm9Eb2MueG1sUEsBAi0AFAAGAAgAAAAhAG3+/6rmAAAADwEAAA8AAAAAAAAA&#10;AAAAAAAAiAQAAGRycy9kb3ducmV2LnhtbFBLBQYAAAAABAAEAPMAAACbBQAAAAA=&#10;" fillcolor="white [3201]" stroked="f" strokeweight=".5pt">
                <v:textbox>
                  <w:txbxContent>
                    <w:p w14:paraId="10E5AF24" w14:textId="6A76547C" w:rsidR="00E87820" w:rsidRPr="00A805E0" w:rsidRDefault="00E87820" w:rsidP="00E87820">
                      <w:pPr>
                        <w:contextualSpacing/>
                        <w:rPr>
                          <w:rFonts w:ascii="Arial" w:hAnsi="Arial" w:cs="Arial"/>
                        </w:rPr>
                      </w:pPr>
                      <w:r w:rsidRPr="00A805E0">
                        <w:rPr>
                          <w:rFonts w:ascii="Arial" w:hAnsi="Arial" w:cs="Arial"/>
                        </w:rPr>
                        <w:t>Figure S1: Consort diagram of number of participants for each measure at each time point</w:t>
                      </w:r>
                      <w:r>
                        <w:rPr>
                          <w:rFonts w:ascii="Arial" w:hAnsi="Arial" w:cs="Arial"/>
                        </w:rPr>
                        <w:t>. Please note that whilst participants were seen at 2 years, this data is not reported in the current paper. Percentages indicate the retention rate; total number of possible visits differs between visits as participants could enter the study at different time points (between 5 and 14 months). As such, the total possible visits are as follows: 5 months = 110, 10 months = 160, 14 months to 3 years = 164.</w:t>
                      </w:r>
                    </w:p>
                    <w:p w14:paraId="567CB19E" w14:textId="77777777" w:rsidR="00E87820" w:rsidRPr="00A805E0" w:rsidRDefault="00E87820" w:rsidP="00E87820">
                      <w:pPr>
                        <w:rPr>
                          <w:rFonts w:ascii="Arial" w:hAnsi="Arial" w:cs="Arial"/>
                        </w:rPr>
                      </w:pPr>
                    </w:p>
                  </w:txbxContent>
                </v:textbox>
              </v:shape>
            </w:pict>
          </mc:Fallback>
        </mc:AlternateContent>
      </w:r>
    </w:p>
    <w:p w14:paraId="7B6F962A" w14:textId="448DF675" w:rsidR="00E87820" w:rsidRPr="0056265A" w:rsidRDefault="00E87820" w:rsidP="00256514">
      <w:pPr>
        <w:pStyle w:val="Heading1"/>
        <w:spacing w:line="240" w:lineRule="auto"/>
      </w:pPr>
      <w:bookmarkStart w:id="39" w:name="_Toc75891884"/>
    </w:p>
    <w:p w14:paraId="20DE3A60" w14:textId="77777777" w:rsidR="008014D8" w:rsidRPr="0056265A" w:rsidRDefault="008014D8" w:rsidP="00256514">
      <w:pPr>
        <w:pStyle w:val="Heading1"/>
        <w:spacing w:line="240" w:lineRule="auto"/>
        <w:sectPr w:rsidR="008014D8" w:rsidRPr="0056265A" w:rsidSect="00642961">
          <w:pgSz w:w="11900" w:h="16820"/>
          <w:pgMar w:top="1440" w:right="1440" w:bottom="1440" w:left="1440" w:header="708" w:footer="708" w:gutter="0"/>
          <w:cols w:space="708"/>
          <w:docGrid w:linePitch="360"/>
        </w:sectPr>
      </w:pPr>
    </w:p>
    <w:p w14:paraId="25B912B0" w14:textId="77777777" w:rsidR="0054010E" w:rsidRPr="0056265A" w:rsidRDefault="0054010E" w:rsidP="00256514">
      <w:pPr>
        <w:pStyle w:val="Heading1"/>
        <w:spacing w:line="240" w:lineRule="auto"/>
      </w:pPr>
    </w:p>
    <w:p w14:paraId="4E48AFDE" w14:textId="2810C096" w:rsidR="005878FC" w:rsidRPr="0056265A" w:rsidRDefault="00D75AC0" w:rsidP="00256514">
      <w:pPr>
        <w:pStyle w:val="Heading1"/>
        <w:spacing w:line="240" w:lineRule="auto"/>
      </w:pPr>
      <w:bookmarkStart w:id="40" w:name="_Toc126145707"/>
      <w:r w:rsidRPr="0056265A">
        <w:t xml:space="preserve">2. </w:t>
      </w:r>
      <w:r w:rsidR="002A18E9" w:rsidRPr="0056265A">
        <w:t>Results</w:t>
      </w:r>
      <w:bookmarkEnd w:id="39"/>
      <w:bookmarkEnd w:id="40"/>
    </w:p>
    <w:p w14:paraId="13DAE20A" w14:textId="77777777" w:rsidR="006C0042" w:rsidRPr="0056265A" w:rsidRDefault="006C0042" w:rsidP="00256514"/>
    <w:p w14:paraId="67E381ED" w14:textId="5BA7F708" w:rsidR="00642B82" w:rsidRPr="0056265A" w:rsidRDefault="006C0042" w:rsidP="00256514">
      <w:r w:rsidRPr="0056265A">
        <w:t xml:space="preserve">We ran a number of control analyses </w:t>
      </w:r>
      <w:r w:rsidR="00022554" w:rsidRPr="0056265A">
        <w:t xml:space="preserve">covarying variables that may impact our results. </w:t>
      </w:r>
    </w:p>
    <w:p w14:paraId="55BCCD70" w14:textId="77777777" w:rsidR="003A5584" w:rsidRPr="0056265A" w:rsidRDefault="003A5584" w:rsidP="00256514"/>
    <w:p w14:paraId="590E22BA" w14:textId="030429AB" w:rsidR="00642B82" w:rsidRPr="0056265A" w:rsidRDefault="00642B82" w:rsidP="00D14B01">
      <w:pPr>
        <w:pStyle w:val="Heading2"/>
        <w:spacing w:line="240" w:lineRule="auto"/>
      </w:pPr>
      <w:bookmarkStart w:id="41" w:name="_Toc126145708"/>
      <w:r w:rsidRPr="0056265A">
        <w:t>2.</w:t>
      </w:r>
      <w:r w:rsidR="00D14B01" w:rsidRPr="0056265A">
        <w:t>1</w:t>
      </w:r>
      <w:r w:rsidRPr="0056265A">
        <w:t xml:space="preserve"> </w:t>
      </w:r>
      <w:r w:rsidR="00D14B01" w:rsidRPr="0056265A">
        <w:t xml:space="preserve">Analysis 1: </w:t>
      </w:r>
      <w:r w:rsidRPr="0056265A">
        <w:t>Controlling for eye tracking accuracy</w:t>
      </w:r>
      <w:bookmarkEnd w:id="41"/>
    </w:p>
    <w:p w14:paraId="3FDF783B" w14:textId="0E9E07F6" w:rsidR="00B15B65" w:rsidRPr="0056265A" w:rsidRDefault="00642B82" w:rsidP="00D14B01">
      <w:pPr>
        <w:rPr>
          <w:lang w:eastAsia="en-US"/>
        </w:rPr>
      </w:pPr>
      <w:r w:rsidRPr="0056265A">
        <w:rPr>
          <w:lang w:eastAsia="en-US"/>
        </w:rPr>
        <w:t xml:space="preserve">Sleep deprivation can impact pupil reactivity (Wilhelm et al., 1998), which could then theoretically impact our </w:t>
      </w:r>
      <w:proofErr w:type="spellStart"/>
      <w:r w:rsidRPr="0056265A">
        <w:rPr>
          <w:lang w:eastAsia="en-US"/>
        </w:rPr>
        <w:t>eyetracking</w:t>
      </w:r>
      <w:proofErr w:type="spellEnd"/>
      <w:r w:rsidRPr="0056265A">
        <w:rPr>
          <w:lang w:eastAsia="en-US"/>
        </w:rPr>
        <w:t xml:space="preserve"> findings. Whilst we found no concurrent relationships between Sleep at any age point and the corresponding visual attention tasks, we thought it prudent to include metrics of </w:t>
      </w:r>
      <w:proofErr w:type="spellStart"/>
      <w:r w:rsidRPr="0056265A">
        <w:rPr>
          <w:lang w:eastAsia="en-US"/>
        </w:rPr>
        <w:t>eyetracking</w:t>
      </w:r>
      <w:proofErr w:type="spellEnd"/>
      <w:r w:rsidRPr="0056265A">
        <w:rPr>
          <w:lang w:eastAsia="en-US"/>
        </w:rPr>
        <w:t xml:space="preserve"> accuracy in our cross-lagged path models. We controlled for both the Accuracy and Precision (at each time point) in our Sleep and Visual Attention SEM models for the Popout</w:t>
      </w:r>
      <w:r w:rsidR="00B15B65" w:rsidRPr="0056265A">
        <w:rPr>
          <w:lang w:eastAsia="en-US"/>
        </w:rPr>
        <w:t xml:space="preserve">, with model fit statistics indicating a ‘good’ fit </w:t>
      </w:r>
      <w:r w:rsidR="00825D3A" w:rsidRPr="0056265A">
        <w:rPr>
          <w:lang w:eastAsia="en-US"/>
        </w:rPr>
        <w:t>[</w:t>
      </w:r>
      <w:r w:rsidR="00825D3A" w:rsidRPr="0056265A">
        <w:rPr>
          <w:i/>
        </w:rPr>
        <w:t>χ</w:t>
      </w:r>
      <w:r w:rsidR="00825D3A" w:rsidRPr="0056265A">
        <w:rPr>
          <w:i/>
          <w:vertAlign w:val="superscript"/>
        </w:rPr>
        <w:t xml:space="preserve">2 </w:t>
      </w:r>
      <w:r w:rsidR="00825D3A" w:rsidRPr="0056265A">
        <w:t xml:space="preserve">(32) = 22.95, </w:t>
      </w:r>
      <w:r w:rsidR="00825D3A" w:rsidRPr="0056265A">
        <w:rPr>
          <w:iCs/>
        </w:rPr>
        <w:t xml:space="preserve">p </w:t>
      </w:r>
      <w:r w:rsidR="00825D3A" w:rsidRPr="0056265A">
        <w:t xml:space="preserve">= .74; CFI = 1, RMSEA = 0, SRMR = .06]. </w:t>
      </w:r>
    </w:p>
    <w:p w14:paraId="3CEF7C0F" w14:textId="77777777" w:rsidR="00642B82" w:rsidRPr="0056265A" w:rsidRDefault="00642B82" w:rsidP="00D14B01">
      <w:pPr>
        <w:rPr>
          <w:lang w:eastAsia="en-US"/>
        </w:rPr>
      </w:pPr>
    </w:p>
    <w:p w14:paraId="4A772570" w14:textId="77777777" w:rsidR="00642B82" w:rsidRPr="0056265A" w:rsidRDefault="00642B82" w:rsidP="00D14B01">
      <w:pPr>
        <w:rPr>
          <w:i/>
        </w:rPr>
      </w:pPr>
      <w:r w:rsidRPr="0056265A">
        <w:rPr>
          <w:i/>
        </w:rPr>
        <w:t>Social attention in static stimuli (Popout task)</w:t>
      </w:r>
    </w:p>
    <w:p w14:paraId="57E4194B" w14:textId="77777777" w:rsidR="00642B82" w:rsidRPr="0056265A" w:rsidRDefault="00642B82" w:rsidP="00D14B01">
      <w:r w:rsidRPr="0056265A">
        <w:t>Mean proportion of Face Looking was stable between 10- and 14-months (</w:t>
      </w:r>
      <w:r w:rsidRPr="0056265A">
        <w:rPr>
          <w:i/>
        </w:rPr>
        <w:t>β</w:t>
      </w:r>
      <w:r w:rsidRPr="0056265A">
        <w:t>=.42, p&lt; .001), but not 5- to 10-months (</w:t>
      </w:r>
      <w:r w:rsidRPr="0056265A">
        <w:rPr>
          <w:i/>
        </w:rPr>
        <w:t>β</w:t>
      </w:r>
      <w:r w:rsidRPr="0056265A">
        <w:t>=.1, p=.37). As Night Sleep scores at 5-months decreased, mean proportion of Looking at the Face increased at 10-months (</w:t>
      </w:r>
      <w:r w:rsidRPr="0056265A">
        <w:rPr>
          <w:i/>
        </w:rPr>
        <w:t>β</w:t>
      </w:r>
      <w:r w:rsidRPr="0056265A">
        <w:t>=-.28, p=.01). In comparison, as Night Sleep scores at 10-months increased, so did the mean proportion of Face Looking at 14-months (</w:t>
      </w:r>
      <w:r w:rsidRPr="0056265A">
        <w:rPr>
          <w:i/>
        </w:rPr>
        <w:t>β</w:t>
      </w:r>
      <w:r w:rsidRPr="0056265A">
        <w:t xml:space="preserve">=.21, p=.06), though this was at a marginally significant level. </w:t>
      </w:r>
    </w:p>
    <w:p w14:paraId="00245854" w14:textId="77777777" w:rsidR="00642B82" w:rsidRPr="0056265A" w:rsidRDefault="00642B82" w:rsidP="00D14B01">
      <w:pPr>
        <w:spacing w:after="240"/>
        <w:contextualSpacing/>
        <w:mirrorIndents/>
        <w:rPr>
          <w:color w:val="000000" w:themeColor="text1"/>
        </w:rPr>
      </w:pPr>
    </w:p>
    <w:p w14:paraId="38B9A680" w14:textId="5B67763C" w:rsidR="00AE559F" w:rsidRPr="0056265A" w:rsidRDefault="00642B82" w:rsidP="00260E04">
      <w:pPr>
        <w:spacing w:after="240"/>
        <w:contextualSpacing/>
        <w:mirrorIndents/>
      </w:pPr>
      <w:r w:rsidRPr="0056265A">
        <w:rPr>
          <w:color w:val="000000" w:themeColor="text1"/>
        </w:rPr>
        <w:t xml:space="preserve">As the pattern of results do not change, we believe the findings </w:t>
      </w:r>
      <w:r w:rsidRPr="0056265A">
        <w:t xml:space="preserve">in the main analyses are not due to </w:t>
      </w:r>
      <w:r w:rsidR="00204714" w:rsidRPr="0056265A">
        <w:t>effects of sleep-related</w:t>
      </w:r>
      <w:r w:rsidRPr="0056265A">
        <w:t xml:space="preserve"> pupil reactivity</w:t>
      </w:r>
      <w:r w:rsidR="00204714" w:rsidRPr="0056265A">
        <w:t xml:space="preserve"> on data quality.</w:t>
      </w:r>
    </w:p>
    <w:p w14:paraId="6AC73886" w14:textId="6819903C" w:rsidR="00492870" w:rsidRPr="0056265A" w:rsidRDefault="00F848DD" w:rsidP="00260E04">
      <w:pPr>
        <w:pStyle w:val="Heading2"/>
        <w:spacing w:line="240" w:lineRule="auto"/>
      </w:pPr>
      <w:bookmarkStart w:id="42" w:name="_Toc126145709"/>
      <w:r w:rsidRPr="0056265A">
        <w:t>2.</w:t>
      </w:r>
      <w:r w:rsidR="00D14B01" w:rsidRPr="0056265A">
        <w:t>2</w:t>
      </w:r>
      <w:r w:rsidR="00492870" w:rsidRPr="0056265A">
        <w:t xml:space="preserve"> </w:t>
      </w:r>
      <w:r w:rsidR="00D14B01" w:rsidRPr="0056265A">
        <w:t xml:space="preserve">Analysis 2: </w:t>
      </w:r>
      <w:r w:rsidR="00492870" w:rsidRPr="0056265A">
        <w:t>Individual variables</w:t>
      </w:r>
      <w:bookmarkEnd w:id="42"/>
    </w:p>
    <w:p w14:paraId="5C8B8404" w14:textId="484F258B" w:rsidR="00903F05" w:rsidRPr="0056265A" w:rsidRDefault="007B5460" w:rsidP="00256514">
      <w:pPr>
        <w:rPr>
          <w:color w:val="222222"/>
        </w:rPr>
      </w:pPr>
      <w:r w:rsidRPr="0056265A">
        <w:rPr>
          <w:color w:val="222222"/>
        </w:rPr>
        <w:tab/>
      </w:r>
      <w:r w:rsidR="00492870" w:rsidRPr="0056265A">
        <w:rPr>
          <w:color w:val="222222"/>
        </w:rPr>
        <w:t xml:space="preserve"> </w:t>
      </w:r>
    </w:p>
    <w:p w14:paraId="77D04B29" w14:textId="78B409DD" w:rsidR="00492870" w:rsidRPr="0056265A" w:rsidRDefault="00204714" w:rsidP="003A0E5A">
      <w:pPr>
        <w:rPr>
          <w:color w:val="222222"/>
        </w:rPr>
      </w:pPr>
      <w:r w:rsidRPr="0056265A">
        <w:rPr>
          <w:color w:val="222222"/>
        </w:rPr>
        <w:t>When examining sleep metrics separately, we</w:t>
      </w:r>
      <w:r w:rsidR="00492870" w:rsidRPr="0056265A">
        <w:rPr>
          <w:color w:val="222222"/>
        </w:rPr>
        <w:t xml:space="preserve"> found </w:t>
      </w:r>
      <w:r w:rsidR="003251AE" w:rsidRPr="0056265A">
        <w:rPr>
          <w:color w:val="222222"/>
        </w:rPr>
        <w:t xml:space="preserve">a comparable </w:t>
      </w:r>
      <w:r w:rsidR="00492870" w:rsidRPr="0056265A">
        <w:rPr>
          <w:color w:val="222222"/>
        </w:rPr>
        <w:t>pattern of results to that presented in the main text</w:t>
      </w:r>
      <w:r w:rsidRPr="0056265A">
        <w:rPr>
          <w:color w:val="222222"/>
        </w:rPr>
        <w:t xml:space="preserve"> (though typically weaker)</w:t>
      </w:r>
      <w:r w:rsidR="00492870" w:rsidRPr="0056265A">
        <w:rPr>
          <w:color w:val="222222"/>
        </w:rPr>
        <w:t xml:space="preserve">. Specifically, Night Awakenings reduced with Age [F(2, 205) = 6.88, p = .001, </w:t>
      </w:r>
      <w:r w:rsidR="00492870" w:rsidRPr="0056265A">
        <w:rPr>
          <w:u w:val="single"/>
          <w:lang w:val="en-US"/>
        </w:rPr>
        <w:sym w:font="Symbol" w:char="F068"/>
      </w:r>
      <w:r w:rsidR="00492870" w:rsidRPr="0056265A">
        <w:rPr>
          <w:u w:val="single"/>
          <w:vertAlign w:val="subscript"/>
          <w:lang w:val="en-US"/>
        </w:rPr>
        <w:t>p</w:t>
      </w:r>
      <w:r w:rsidR="00492870" w:rsidRPr="0056265A">
        <w:rPr>
          <w:u w:val="single"/>
          <w:vertAlign w:val="superscript"/>
          <w:lang w:val="en-US"/>
        </w:rPr>
        <w:t xml:space="preserve">2 </w:t>
      </w:r>
      <w:r w:rsidR="00492870" w:rsidRPr="0056265A">
        <w:rPr>
          <w:lang w:val="en-US"/>
        </w:rPr>
        <w:t>= .06] and ASD-L infants had an increased number of awakenings [</w:t>
      </w:r>
      <w:r w:rsidR="00492870" w:rsidRPr="0056265A">
        <w:rPr>
          <w:color w:val="222222"/>
        </w:rPr>
        <w:t xml:space="preserve">F(1, 139) = 4.79, p = .03, </w:t>
      </w:r>
      <w:r w:rsidR="00492870" w:rsidRPr="0056265A">
        <w:rPr>
          <w:u w:val="single"/>
          <w:lang w:val="en-US"/>
        </w:rPr>
        <w:sym w:font="Symbol" w:char="F068"/>
      </w:r>
      <w:r w:rsidR="00492870" w:rsidRPr="0056265A">
        <w:rPr>
          <w:u w:val="single"/>
          <w:vertAlign w:val="subscript"/>
          <w:lang w:val="en-US"/>
        </w:rPr>
        <w:t>p</w:t>
      </w:r>
      <w:r w:rsidR="00492870" w:rsidRPr="0056265A">
        <w:rPr>
          <w:u w:val="single"/>
          <w:vertAlign w:val="superscript"/>
          <w:lang w:val="en-US"/>
        </w:rPr>
        <w:t xml:space="preserve">2 </w:t>
      </w:r>
      <w:r w:rsidR="00492870" w:rsidRPr="0056265A">
        <w:rPr>
          <w:lang w:val="en-US"/>
        </w:rPr>
        <w:t xml:space="preserve">= .03]. To examine the ASD*ADHD-L*Age interaction </w:t>
      </w:r>
      <w:r w:rsidR="00492870" w:rsidRPr="0056265A">
        <w:rPr>
          <w:color w:val="222222"/>
        </w:rPr>
        <w:t xml:space="preserve">[F(2, 205) = 5.4, p = .005, </w:t>
      </w:r>
      <w:r w:rsidR="00492870" w:rsidRPr="0056265A">
        <w:rPr>
          <w:u w:val="single"/>
          <w:lang w:val="en-US"/>
        </w:rPr>
        <w:sym w:font="Symbol" w:char="F068"/>
      </w:r>
      <w:r w:rsidR="00492870" w:rsidRPr="0056265A">
        <w:rPr>
          <w:u w:val="single"/>
          <w:vertAlign w:val="subscript"/>
          <w:lang w:val="en-US"/>
        </w:rPr>
        <w:t>p</w:t>
      </w:r>
      <w:r w:rsidR="00492870" w:rsidRPr="0056265A">
        <w:rPr>
          <w:u w:val="single"/>
          <w:vertAlign w:val="superscript"/>
          <w:lang w:val="en-US"/>
        </w:rPr>
        <w:t xml:space="preserve">2 </w:t>
      </w:r>
      <w:r w:rsidR="00492870" w:rsidRPr="0056265A">
        <w:rPr>
          <w:lang w:val="en-US"/>
        </w:rPr>
        <w:t xml:space="preserve">= .05], we conducted univariate ANOVAs for each age group and found that participants with an elevated likelihood for ASD woke more frequently during the night at 14 months [F(1, 118) = 11.61, p = .001, </w:t>
      </w:r>
      <w:r w:rsidR="00492870" w:rsidRPr="0056265A">
        <w:rPr>
          <w:u w:val="single"/>
          <w:lang w:val="en-US"/>
        </w:rPr>
        <w:sym w:font="Symbol" w:char="F068"/>
      </w:r>
      <w:r w:rsidR="00492870" w:rsidRPr="0056265A">
        <w:rPr>
          <w:u w:val="single"/>
          <w:vertAlign w:val="subscript"/>
          <w:lang w:val="en-US"/>
        </w:rPr>
        <w:t>p</w:t>
      </w:r>
      <w:r w:rsidR="00492870" w:rsidRPr="0056265A">
        <w:rPr>
          <w:u w:val="single"/>
          <w:vertAlign w:val="superscript"/>
          <w:lang w:val="en-US"/>
        </w:rPr>
        <w:t>2</w:t>
      </w:r>
      <w:r w:rsidR="00492870" w:rsidRPr="0056265A">
        <w:rPr>
          <w:vertAlign w:val="superscript"/>
          <w:lang w:val="en-US"/>
        </w:rPr>
        <w:t xml:space="preserve"> </w:t>
      </w:r>
      <w:r w:rsidR="00492870" w:rsidRPr="0056265A">
        <w:rPr>
          <w:lang w:val="en-US"/>
        </w:rPr>
        <w:t xml:space="preserve">= .09], but not at 5 [F(1, 98) = .003, p = .95, </w:t>
      </w:r>
      <w:r w:rsidR="00492870" w:rsidRPr="0056265A">
        <w:rPr>
          <w:u w:val="single"/>
          <w:lang w:val="en-US"/>
        </w:rPr>
        <w:sym w:font="Symbol" w:char="F068"/>
      </w:r>
      <w:r w:rsidR="00492870" w:rsidRPr="0056265A">
        <w:rPr>
          <w:u w:val="single"/>
          <w:vertAlign w:val="subscript"/>
          <w:lang w:val="en-US"/>
        </w:rPr>
        <w:t>p</w:t>
      </w:r>
      <w:r w:rsidR="00492870" w:rsidRPr="0056265A">
        <w:rPr>
          <w:u w:val="single"/>
          <w:vertAlign w:val="superscript"/>
          <w:lang w:val="en-US"/>
        </w:rPr>
        <w:t>2</w:t>
      </w:r>
      <w:r w:rsidR="00492870" w:rsidRPr="0056265A">
        <w:rPr>
          <w:vertAlign w:val="superscript"/>
          <w:lang w:val="en-US"/>
        </w:rPr>
        <w:t xml:space="preserve"> </w:t>
      </w:r>
      <w:r w:rsidR="00492870" w:rsidRPr="0056265A">
        <w:rPr>
          <w:lang w:val="en-US"/>
        </w:rPr>
        <w:t xml:space="preserve">= .0] or 10 months [F(1, 121) = 2.04, p = .16, </w:t>
      </w:r>
      <w:r w:rsidR="00492870" w:rsidRPr="0056265A">
        <w:rPr>
          <w:u w:val="single"/>
          <w:lang w:val="en-US"/>
        </w:rPr>
        <w:sym w:font="Symbol" w:char="F068"/>
      </w:r>
      <w:r w:rsidR="00492870" w:rsidRPr="0056265A">
        <w:rPr>
          <w:u w:val="single"/>
          <w:vertAlign w:val="subscript"/>
          <w:lang w:val="en-US"/>
        </w:rPr>
        <w:t>p</w:t>
      </w:r>
      <w:r w:rsidR="00492870" w:rsidRPr="0056265A">
        <w:rPr>
          <w:u w:val="single"/>
          <w:vertAlign w:val="superscript"/>
          <w:lang w:val="en-US"/>
        </w:rPr>
        <w:t>2</w:t>
      </w:r>
      <w:r w:rsidR="00492870" w:rsidRPr="0056265A">
        <w:rPr>
          <w:vertAlign w:val="superscript"/>
          <w:lang w:val="en-US"/>
        </w:rPr>
        <w:t xml:space="preserve"> </w:t>
      </w:r>
      <w:r w:rsidR="00492870" w:rsidRPr="0056265A">
        <w:rPr>
          <w:lang w:val="en-US"/>
        </w:rPr>
        <w:t xml:space="preserve">= .02]. </w:t>
      </w:r>
    </w:p>
    <w:p w14:paraId="0CE0660C" w14:textId="1578C37A" w:rsidR="00492870" w:rsidRPr="0056265A" w:rsidRDefault="00492870" w:rsidP="00256514">
      <w:pPr>
        <w:ind w:firstLine="720"/>
        <w:rPr>
          <w:lang w:val="en-US"/>
        </w:rPr>
      </w:pPr>
      <w:r w:rsidRPr="0056265A">
        <w:rPr>
          <w:lang w:val="en-US"/>
        </w:rPr>
        <w:t xml:space="preserve">We found that ISOP scores increased with Age [F(2, 301) = 14.3, p &lt; .001, </w:t>
      </w:r>
      <w:r w:rsidRPr="0056265A">
        <w:rPr>
          <w:u w:val="single"/>
          <w:lang w:val="en-US"/>
        </w:rPr>
        <w:sym w:font="Symbol" w:char="F068"/>
      </w:r>
      <w:r w:rsidRPr="0056265A">
        <w:rPr>
          <w:u w:val="single"/>
          <w:vertAlign w:val="subscript"/>
          <w:lang w:val="en-US"/>
        </w:rPr>
        <w:t>p</w:t>
      </w:r>
      <w:r w:rsidRPr="0056265A">
        <w:rPr>
          <w:u w:val="single"/>
          <w:vertAlign w:val="superscript"/>
          <w:lang w:val="en-US"/>
        </w:rPr>
        <w:t>2</w:t>
      </w:r>
      <w:r w:rsidRPr="0056265A">
        <w:rPr>
          <w:vertAlign w:val="superscript"/>
          <w:lang w:val="en-US"/>
        </w:rPr>
        <w:t xml:space="preserve"> </w:t>
      </w:r>
      <w:r w:rsidRPr="0056265A">
        <w:rPr>
          <w:lang w:val="en-US"/>
        </w:rPr>
        <w:t xml:space="preserve">= .09]. To examine the significant interaction of ASD-L*Age [F(2, 301) = 4.25, p = .02, </w:t>
      </w:r>
      <w:r w:rsidRPr="0056265A">
        <w:rPr>
          <w:u w:val="single"/>
          <w:lang w:val="en-US"/>
        </w:rPr>
        <w:sym w:font="Symbol" w:char="F068"/>
      </w:r>
      <w:r w:rsidRPr="0056265A">
        <w:rPr>
          <w:u w:val="single"/>
          <w:vertAlign w:val="subscript"/>
          <w:lang w:val="en-US"/>
        </w:rPr>
        <w:t>p</w:t>
      </w:r>
      <w:r w:rsidRPr="0056265A">
        <w:rPr>
          <w:u w:val="single"/>
          <w:vertAlign w:val="superscript"/>
          <w:lang w:val="en-US"/>
        </w:rPr>
        <w:t>2</w:t>
      </w:r>
      <w:r w:rsidRPr="0056265A">
        <w:rPr>
          <w:vertAlign w:val="superscript"/>
          <w:lang w:val="en-US"/>
        </w:rPr>
        <w:t xml:space="preserve"> </w:t>
      </w:r>
      <w:r w:rsidRPr="0056265A">
        <w:rPr>
          <w:lang w:val="en-US"/>
        </w:rPr>
        <w:t xml:space="preserve">= .09], we conducted univariate ANOVAs for each age group and found that participants with an elevated likelihood for ASD had more problems settling to sleep at 10 [F(1, 127) = 7.05, p = .009, </w:t>
      </w:r>
      <w:r w:rsidRPr="0056265A">
        <w:rPr>
          <w:u w:val="single"/>
          <w:lang w:val="en-US"/>
        </w:rPr>
        <w:sym w:font="Symbol" w:char="F068"/>
      </w:r>
      <w:r w:rsidRPr="0056265A">
        <w:rPr>
          <w:u w:val="single"/>
          <w:vertAlign w:val="subscript"/>
          <w:lang w:val="en-US"/>
        </w:rPr>
        <w:t>p</w:t>
      </w:r>
      <w:r w:rsidRPr="0056265A">
        <w:rPr>
          <w:u w:val="single"/>
          <w:vertAlign w:val="superscript"/>
          <w:lang w:val="en-US"/>
        </w:rPr>
        <w:t>2</w:t>
      </w:r>
      <w:r w:rsidRPr="0056265A">
        <w:rPr>
          <w:vertAlign w:val="superscript"/>
          <w:lang w:val="en-US"/>
        </w:rPr>
        <w:t xml:space="preserve"> </w:t>
      </w:r>
      <w:r w:rsidRPr="0056265A">
        <w:rPr>
          <w:lang w:val="en-US"/>
        </w:rPr>
        <w:t xml:space="preserve">= .05] and 14 months [F(1, 128) = 4.82, p = .03, </w:t>
      </w:r>
      <w:r w:rsidRPr="0056265A">
        <w:rPr>
          <w:u w:val="single"/>
          <w:lang w:val="en-US"/>
        </w:rPr>
        <w:sym w:font="Symbol" w:char="F068"/>
      </w:r>
      <w:r w:rsidRPr="0056265A">
        <w:rPr>
          <w:u w:val="single"/>
          <w:vertAlign w:val="subscript"/>
          <w:lang w:val="en-US"/>
        </w:rPr>
        <w:t>p</w:t>
      </w:r>
      <w:r w:rsidRPr="0056265A">
        <w:rPr>
          <w:u w:val="single"/>
          <w:vertAlign w:val="superscript"/>
          <w:lang w:val="en-US"/>
        </w:rPr>
        <w:t>2</w:t>
      </w:r>
      <w:r w:rsidRPr="0056265A">
        <w:rPr>
          <w:vertAlign w:val="superscript"/>
          <w:lang w:val="en-US"/>
        </w:rPr>
        <w:t xml:space="preserve"> </w:t>
      </w:r>
      <w:r w:rsidRPr="0056265A">
        <w:rPr>
          <w:lang w:val="en-US"/>
        </w:rPr>
        <w:t xml:space="preserve">= .04], but not at 5 months [F(1, 103) = 1.79, p = .18, </w:t>
      </w:r>
      <w:r w:rsidRPr="0056265A">
        <w:rPr>
          <w:u w:val="single"/>
          <w:lang w:val="en-US"/>
        </w:rPr>
        <w:sym w:font="Symbol" w:char="F068"/>
      </w:r>
      <w:r w:rsidRPr="0056265A">
        <w:rPr>
          <w:u w:val="single"/>
          <w:vertAlign w:val="subscript"/>
          <w:lang w:val="en-US"/>
        </w:rPr>
        <w:t>p</w:t>
      </w:r>
      <w:r w:rsidRPr="0056265A">
        <w:rPr>
          <w:u w:val="single"/>
          <w:vertAlign w:val="superscript"/>
          <w:lang w:val="en-US"/>
        </w:rPr>
        <w:t>2</w:t>
      </w:r>
      <w:r w:rsidRPr="0056265A">
        <w:rPr>
          <w:vertAlign w:val="superscript"/>
          <w:lang w:val="en-US"/>
        </w:rPr>
        <w:t xml:space="preserve"> </w:t>
      </w:r>
      <w:r w:rsidRPr="0056265A">
        <w:rPr>
          <w:lang w:val="en-US"/>
        </w:rPr>
        <w:t xml:space="preserve">= .02]. </w:t>
      </w:r>
    </w:p>
    <w:p w14:paraId="2CDF143B" w14:textId="0517D73B" w:rsidR="00DE3B8B" w:rsidRPr="0056265A" w:rsidRDefault="00DE3B8B" w:rsidP="00DE3B8B">
      <w:pPr>
        <w:rPr>
          <w:lang w:val="en-US"/>
        </w:rPr>
      </w:pPr>
    </w:p>
    <w:p w14:paraId="7EA8A3F5" w14:textId="7104F7EE" w:rsidR="00DE3B8B" w:rsidRPr="0056265A" w:rsidRDefault="000B1F2D" w:rsidP="00C50876">
      <w:pPr>
        <w:rPr>
          <w:lang w:val="en-US"/>
        </w:rPr>
      </w:pPr>
      <w:r w:rsidRPr="0056265A">
        <w:rPr>
          <w:lang w:val="en-US"/>
        </w:rPr>
        <w:t>With</w:t>
      </w:r>
      <w:r w:rsidR="00DE3B8B" w:rsidRPr="0056265A">
        <w:rPr>
          <w:lang w:val="en-US"/>
        </w:rPr>
        <w:t xml:space="preserve"> respect to ASD outcome (ASD+/ASD-), we found </w:t>
      </w:r>
      <w:r w:rsidR="001F1C54" w:rsidRPr="0056265A">
        <w:rPr>
          <w:lang w:val="en-US"/>
        </w:rPr>
        <w:t>increased</w:t>
      </w:r>
      <w:r w:rsidR="004B1206" w:rsidRPr="0056265A">
        <w:rPr>
          <w:lang w:val="en-US"/>
        </w:rPr>
        <w:t xml:space="preserve"> sleep onset problems </w:t>
      </w:r>
      <w:r w:rsidR="001F1C54" w:rsidRPr="0056265A">
        <w:rPr>
          <w:lang w:val="en-US"/>
        </w:rPr>
        <w:t>in the</w:t>
      </w:r>
      <w:r w:rsidR="004B1206" w:rsidRPr="0056265A">
        <w:rPr>
          <w:lang w:val="en-US"/>
        </w:rPr>
        <w:t xml:space="preserve"> ASD- group [F(1, </w:t>
      </w:r>
      <w:r w:rsidR="007C1654" w:rsidRPr="0056265A">
        <w:rPr>
          <w:lang w:val="en-US"/>
        </w:rPr>
        <w:t>91</w:t>
      </w:r>
      <w:r w:rsidR="004B1206" w:rsidRPr="0056265A">
        <w:rPr>
          <w:lang w:val="en-US"/>
        </w:rPr>
        <w:t xml:space="preserve">) = </w:t>
      </w:r>
      <w:r w:rsidR="007C1654" w:rsidRPr="0056265A">
        <w:rPr>
          <w:lang w:val="en-US"/>
        </w:rPr>
        <w:t>7.27</w:t>
      </w:r>
      <w:r w:rsidR="004B1206" w:rsidRPr="0056265A">
        <w:rPr>
          <w:lang w:val="en-US"/>
        </w:rPr>
        <w:t>, p = .00</w:t>
      </w:r>
      <w:r w:rsidR="007C1654" w:rsidRPr="0056265A">
        <w:rPr>
          <w:lang w:val="en-US"/>
        </w:rPr>
        <w:t>8</w:t>
      </w:r>
      <w:r w:rsidR="004B1206" w:rsidRPr="0056265A">
        <w:rPr>
          <w:lang w:val="en-US"/>
        </w:rPr>
        <w:t>,</w:t>
      </w:r>
      <w:r w:rsidR="00DE3B8B" w:rsidRPr="0056265A">
        <w:rPr>
          <w:lang w:val="en-US"/>
        </w:rPr>
        <w:t xml:space="preserve"> </w:t>
      </w:r>
      <w:r w:rsidR="004B1206" w:rsidRPr="0056265A">
        <w:rPr>
          <w:u w:val="single"/>
          <w:lang w:val="en-US"/>
        </w:rPr>
        <w:sym w:font="Symbol" w:char="F068"/>
      </w:r>
      <w:r w:rsidR="004B1206" w:rsidRPr="0056265A">
        <w:rPr>
          <w:u w:val="single"/>
          <w:vertAlign w:val="subscript"/>
          <w:lang w:val="en-US"/>
        </w:rPr>
        <w:t>p</w:t>
      </w:r>
      <w:r w:rsidR="004B1206" w:rsidRPr="0056265A">
        <w:rPr>
          <w:u w:val="single"/>
          <w:vertAlign w:val="superscript"/>
          <w:lang w:val="en-US"/>
        </w:rPr>
        <w:t>2</w:t>
      </w:r>
      <w:r w:rsidR="004B1206" w:rsidRPr="0056265A">
        <w:rPr>
          <w:vertAlign w:val="superscript"/>
          <w:lang w:val="en-US"/>
        </w:rPr>
        <w:t xml:space="preserve"> </w:t>
      </w:r>
      <w:r w:rsidR="004B1206" w:rsidRPr="0056265A">
        <w:rPr>
          <w:lang w:val="en-US"/>
        </w:rPr>
        <w:t>= .0</w:t>
      </w:r>
      <w:r w:rsidR="007C1654" w:rsidRPr="0056265A">
        <w:rPr>
          <w:lang w:val="en-US"/>
        </w:rPr>
        <w:t>7</w:t>
      </w:r>
      <w:r w:rsidR="005E1E03" w:rsidRPr="0056265A">
        <w:rPr>
          <w:lang w:val="en-US"/>
        </w:rPr>
        <w:t xml:space="preserve">]. </w:t>
      </w:r>
      <w:r w:rsidR="003147EE" w:rsidRPr="0056265A">
        <w:rPr>
          <w:lang w:val="en-US"/>
        </w:rPr>
        <w:t>To investigate the significant interaction of Outcome and Age [F(</w:t>
      </w:r>
      <w:r w:rsidR="005C79CC" w:rsidRPr="0056265A">
        <w:rPr>
          <w:lang w:val="en-US"/>
        </w:rPr>
        <w:t>2</w:t>
      </w:r>
      <w:r w:rsidR="003147EE" w:rsidRPr="0056265A">
        <w:rPr>
          <w:lang w:val="en-US"/>
        </w:rPr>
        <w:t xml:space="preserve">, </w:t>
      </w:r>
      <w:r w:rsidR="001E0379" w:rsidRPr="0056265A">
        <w:rPr>
          <w:lang w:val="en-US"/>
        </w:rPr>
        <w:t>205</w:t>
      </w:r>
      <w:r w:rsidR="003147EE" w:rsidRPr="0056265A">
        <w:rPr>
          <w:lang w:val="en-US"/>
        </w:rPr>
        <w:t xml:space="preserve">) = </w:t>
      </w:r>
      <w:r w:rsidR="005C79CC" w:rsidRPr="0056265A">
        <w:rPr>
          <w:lang w:val="en-US"/>
        </w:rPr>
        <w:t>5.</w:t>
      </w:r>
      <w:r w:rsidR="000D0DE7" w:rsidRPr="0056265A">
        <w:rPr>
          <w:lang w:val="en-US"/>
        </w:rPr>
        <w:t>67</w:t>
      </w:r>
      <w:r w:rsidR="003147EE" w:rsidRPr="0056265A">
        <w:rPr>
          <w:lang w:val="en-US"/>
        </w:rPr>
        <w:t>, p = .00</w:t>
      </w:r>
      <w:r w:rsidR="000D0DE7" w:rsidRPr="0056265A">
        <w:rPr>
          <w:lang w:val="en-US"/>
        </w:rPr>
        <w:t>4</w:t>
      </w:r>
      <w:r w:rsidR="003147EE" w:rsidRPr="0056265A">
        <w:rPr>
          <w:lang w:val="en-US"/>
        </w:rPr>
        <w:t xml:space="preserve">, </w:t>
      </w:r>
      <w:r w:rsidR="003147EE" w:rsidRPr="0056265A">
        <w:rPr>
          <w:u w:val="single"/>
          <w:lang w:val="en-US"/>
        </w:rPr>
        <w:sym w:font="Symbol" w:char="F068"/>
      </w:r>
      <w:r w:rsidR="003147EE" w:rsidRPr="0056265A">
        <w:rPr>
          <w:u w:val="single"/>
          <w:vertAlign w:val="subscript"/>
          <w:lang w:val="en-US"/>
        </w:rPr>
        <w:t>p</w:t>
      </w:r>
      <w:r w:rsidR="003147EE" w:rsidRPr="0056265A">
        <w:rPr>
          <w:u w:val="single"/>
          <w:vertAlign w:val="superscript"/>
          <w:lang w:val="en-US"/>
        </w:rPr>
        <w:t>2</w:t>
      </w:r>
      <w:r w:rsidR="003147EE" w:rsidRPr="0056265A">
        <w:rPr>
          <w:vertAlign w:val="superscript"/>
          <w:lang w:val="en-US"/>
        </w:rPr>
        <w:t xml:space="preserve"> </w:t>
      </w:r>
      <w:r w:rsidR="003147EE" w:rsidRPr="0056265A">
        <w:rPr>
          <w:lang w:val="en-US"/>
        </w:rPr>
        <w:t>= .0</w:t>
      </w:r>
      <w:r w:rsidR="005C79CC" w:rsidRPr="0056265A">
        <w:rPr>
          <w:lang w:val="en-US"/>
        </w:rPr>
        <w:t>5</w:t>
      </w:r>
      <w:r w:rsidR="003147EE" w:rsidRPr="0056265A">
        <w:rPr>
          <w:lang w:val="en-US"/>
        </w:rPr>
        <w:t>]</w:t>
      </w:r>
      <w:r w:rsidR="00C95A03" w:rsidRPr="0056265A">
        <w:rPr>
          <w:lang w:val="en-US"/>
        </w:rPr>
        <w:t xml:space="preserve">, we conducted pairwise comparisons. Here we found that </w:t>
      </w:r>
      <w:r w:rsidR="00490715" w:rsidRPr="0056265A">
        <w:rPr>
          <w:lang w:val="en-US"/>
        </w:rPr>
        <w:t xml:space="preserve">the ASD- group demonstrated </w:t>
      </w:r>
      <w:r w:rsidR="00E8264B" w:rsidRPr="0056265A">
        <w:rPr>
          <w:lang w:val="en-US"/>
        </w:rPr>
        <w:t xml:space="preserve">increased ISOP scores from </w:t>
      </w:r>
      <w:r w:rsidR="00F460A1" w:rsidRPr="0056265A">
        <w:rPr>
          <w:lang w:val="en-US"/>
        </w:rPr>
        <w:t xml:space="preserve">5 to 10 months </w:t>
      </w:r>
      <w:r w:rsidR="003727B2" w:rsidRPr="0056265A">
        <w:rPr>
          <w:lang w:val="en-US"/>
        </w:rPr>
        <w:t>(mean dif</w:t>
      </w:r>
      <w:r w:rsidR="00CC1ED1" w:rsidRPr="0056265A">
        <w:rPr>
          <w:lang w:val="en-US"/>
        </w:rPr>
        <w:t>f</w:t>
      </w:r>
      <w:r w:rsidR="003727B2" w:rsidRPr="0056265A">
        <w:rPr>
          <w:lang w:val="en-US"/>
        </w:rPr>
        <w:t xml:space="preserve"> = 3.29, </w:t>
      </w:r>
      <w:proofErr w:type="spellStart"/>
      <w:r w:rsidR="003727B2" w:rsidRPr="0056265A">
        <w:rPr>
          <w:lang w:val="en-US"/>
        </w:rPr>
        <w:t>df</w:t>
      </w:r>
      <w:proofErr w:type="spellEnd"/>
      <w:r w:rsidR="003727B2" w:rsidRPr="0056265A">
        <w:rPr>
          <w:lang w:val="en-US"/>
        </w:rPr>
        <w:t xml:space="preserve"> = 224, p &lt; .001, </w:t>
      </w:r>
      <w:r w:rsidR="001C002D" w:rsidRPr="0056265A">
        <w:rPr>
          <w:lang w:val="en-US"/>
        </w:rPr>
        <w:t>CI = -4.51 to -2.1)</w:t>
      </w:r>
      <w:r w:rsidR="00CC1ED1" w:rsidRPr="0056265A">
        <w:rPr>
          <w:lang w:val="en-US"/>
        </w:rPr>
        <w:t xml:space="preserve">, with increases between 5 and 14 months (mean diff = 3.86, </w:t>
      </w:r>
      <w:proofErr w:type="spellStart"/>
      <w:r w:rsidR="00CC1ED1" w:rsidRPr="0056265A">
        <w:rPr>
          <w:lang w:val="en-US"/>
        </w:rPr>
        <w:t>df</w:t>
      </w:r>
      <w:proofErr w:type="spellEnd"/>
      <w:r w:rsidR="00CC1ED1" w:rsidRPr="0056265A">
        <w:rPr>
          <w:lang w:val="en-US"/>
        </w:rPr>
        <w:t xml:space="preserve"> = 228, p &lt; .001, CI = -5.07 to -2.64) but no difference between 10 and 14 months </w:t>
      </w:r>
      <w:r w:rsidR="00E47F61" w:rsidRPr="0056265A">
        <w:rPr>
          <w:lang w:val="en-US"/>
        </w:rPr>
        <w:t xml:space="preserve">(mean </w:t>
      </w:r>
      <w:proofErr w:type="spellStart"/>
      <w:r w:rsidR="00E47F61" w:rsidRPr="0056265A">
        <w:rPr>
          <w:lang w:val="en-US"/>
        </w:rPr>
        <w:t>dif</w:t>
      </w:r>
      <w:proofErr w:type="spellEnd"/>
      <w:r w:rsidR="00E47F61" w:rsidRPr="0056265A">
        <w:rPr>
          <w:lang w:val="en-US"/>
        </w:rPr>
        <w:t xml:space="preserve"> = </w:t>
      </w:r>
      <w:r w:rsidR="009E7C6A" w:rsidRPr="0056265A">
        <w:rPr>
          <w:lang w:val="en-US"/>
        </w:rPr>
        <w:t>.57</w:t>
      </w:r>
      <w:r w:rsidR="00E47F61" w:rsidRPr="0056265A">
        <w:rPr>
          <w:lang w:val="en-US"/>
        </w:rPr>
        <w:t xml:space="preserve">, </w:t>
      </w:r>
      <w:proofErr w:type="spellStart"/>
      <w:r w:rsidR="00E47F61" w:rsidRPr="0056265A">
        <w:rPr>
          <w:lang w:val="en-US"/>
        </w:rPr>
        <w:t>df</w:t>
      </w:r>
      <w:proofErr w:type="spellEnd"/>
      <w:r w:rsidR="00E47F61" w:rsidRPr="0056265A">
        <w:rPr>
          <w:lang w:val="en-US"/>
        </w:rPr>
        <w:t xml:space="preserve"> = </w:t>
      </w:r>
      <w:r w:rsidR="009E7C6A" w:rsidRPr="0056265A">
        <w:rPr>
          <w:lang w:val="en-US"/>
        </w:rPr>
        <w:t>197</w:t>
      </w:r>
      <w:r w:rsidR="00E47F61" w:rsidRPr="0056265A">
        <w:rPr>
          <w:lang w:val="en-US"/>
        </w:rPr>
        <w:t xml:space="preserve">, p </w:t>
      </w:r>
      <w:r w:rsidR="009E7C6A" w:rsidRPr="0056265A">
        <w:rPr>
          <w:lang w:val="en-US"/>
        </w:rPr>
        <w:t>=</w:t>
      </w:r>
      <w:r w:rsidR="00E47F61" w:rsidRPr="0056265A">
        <w:rPr>
          <w:lang w:val="en-US"/>
        </w:rPr>
        <w:t xml:space="preserve"> .</w:t>
      </w:r>
      <w:r w:rsidR="009E7C6A" w:rsidRPr="0056265A">
        <w:rPr>
          <w:lang w:val="en-US"/>
        </w:rPr>
        <w:t>33</w:t>
      </w:r>
      <w:r w:rsidR="00E47F61" w:rsidRPr="0056265A">
        <w:rPr>
          <w:lang w:val="en-US"/>
        </w:rPr>
        <w:t>, CI = -1</w:t>
      </w:r>
      <w:r w:rsidR="009E7C6A" w:rsidRPr="0056265A">
        <w:rPr>
          <w:lang w:val="en-US"/>
        </w:rPr>
        <w:t>.7</w:t>
      </w:r>
      <w:r w:rsidR="00E47F61" w:rsidRPr="0056265A">
        <w:rPr>
          <w:lang w:val="en-US"/>
        </w:rPr>
        <w:t xml:space="preserve"> to </w:t>
      </w:r>
      <w:r w:rsidR="009E7C6A" w:rsidRPr="0056265A">
        <w:rPr>
          <w:lang w:val="en-US"/>
        </w:rPr>
        <w:t>.57</w:t>
      </w:r>
      <w:r w:rsidR="00E47F61" w:rsidRPr="0056265A">
        <w:rPr>
          <w:lang w:val="en-US"/>
        </w:rPr>
        <w:t>)</w:t>
      </w:r>
      <w:r w:rsidR="00DB023E" w:rsidRPr="0056265A">
        <w:rPr>
          <w:lang w:val="en-US"/>
        </w:rPr>
        <w:t xml:space="preserve">. In comparison, the ASD+ showed no change in ISOP scores between any age point (5 vs 10 months: </w:t>
      </w:r>
      <w:r w:rsidR="0027680D" w:rsidRPr="0056265A">
        <w:rPr>
          <w:lang w:val="en-US"/>
        </w:rPr>
        <w:t xml:space="preserve">mean </w:t>
      </w:r>
      <w:proofErr w:type="spellStart"/>
      <w:r w:rsidR="0027680D" w:rsidRPr="0056265A">
        <w:rPr>
          <w:lang w:val="en-US"/>
        </w:rPr>
        <w:t>dif</w:t>
      </w:r>
      <w:proofErr w:type="spellEnd"/>
      <w:r w:rsidR="0027680D" w:rsidRPr="0056265A">
        <w:rPr>
          <w:lang w:val="en-US"/>
        </w:rPr>
        <w:t xml:space="preserve"> = </w:t>
      </w:r>
      <w:r w:rsidR="009A723E" w:rsidRPr="0056265A">
        <w:rPr>
          <w:lang w:val="en-US"/>
        </w:rPr>
        <w:t>2.09</w:t>
      </w:r>
      <w:r w:rsidR="0027680D" w:rsidRPr="0056265A">
        <w:rPr>
          <w:lang w:val="en-US"/>
        </w:rPr>
        <w:t xml:space="preserve">, </w:t>
      </w:r>
      <w:proofErr w:type="spellStart"/>
      <w:r w:rsidR="0027680D" w:rsidRPr="0056265A">
        <w:rPr>
          <w:lang w:val="en-US"/>
        </w:rPr>
        <w:t>df</w:t>
      </w:r>
      <w:proofErr w:type="spellEnd"/>
      <w:r w:rsidR="0027680D" w:rsidRPr="0056265A">
        <w:rPr>
          <w:lang w:val="en-US"/>
        </w:rPr>
        <w:t xml:space="preserve"> = </w:t>
      </w:r>
      <w:r w:rsidR="009A723E" w:rsidRPr="0056265A">
        <w:rPr>
          <w:lang w:val="en-US"/>
        </w:rPr>
        <w:t>215</w:t>
      </w:r>
      <w:r w:rsidR="0027680D" w:rsidRPr="0056265A">
        <w:rPr>
          <w:lang w:val="en-US"/>
        </w:rPr>
        <w:t>, p = .</w:t>
      </w:r>
      <w:r w:rsidR="009A723E" w:rsidRPr="0056265A">
        <w:rPr>
          <w:lang w:val="en-US"/>
        </w:rPr>
        <w:t>24</w:t>
      </w:r>
      <w:r w:rsidR="0027680D" w:rsidRPr="0056265A">
        <w:rPr>
          <w:lang w:val="en-US"/>
        </w:rPr>
        <w:t>, CI = -1.</w:t>
      </w:r>
      <w:r w:rsidR="009A723E" w:rsidRPr="0056265A">
        <w:rPr>
          <w:lang w:val="en-US"/>
        </w:rPr>
        <w:t>4</w:t>
      </w:r>
      <w:r w:rsidR="0027680D" w:rsidRPr="0056265A">
        <w:rPr>
          <w:lang w:val="en-US"/>
        </w:rPr>
        <w:t xml:space="preserve"> to </w:t>
      </w:r>
      <w:r w:rsidR="009A723E" w:rsidRPr="0056265A">
        <w:rPr>
          <w:lang w:val="en-US"/>
        </w:rPr>
        <w:t xml:space="preserve">5.6; 5 vs 14 months: mean </w:t>
      </w:r>
      <w:proofErr w:type="spellStart"/>
      <w:r w:rsidR="009A723E" w:rsidRPr="0056265A">
        <w:rPr>
          <w:lang w:val="en-US"/>
        </w:rPr>
        <w:t>dif</w:t>
      </w:r>
      <w:proofErr w:type="spellEnd"/>
      <w:r w:rsidR="009A723E" w:rsidRPr="0056265A">
        <w:rPr>
          <w:lang w:val="en-US"/>
        </w:rPr>
        <w:t xml:space="preserve"> = </w:t>
      </w:r>
      <w:r w:rsidR="001C2348" w:rsidRPr="0056265A">
        <w:rPr>
          <w:lang w:val="en-US"/>
        </w:rPr>
        <w:t>1.64</w:t>
      </w:r>
      <w:r w:rsidR="009A723E" w:rsidRPr="0056265A">
        <w:rPr>
          <w:lang w:val="en-US"/>
        </w:rPr>
        <w:t xml:space="preserve">, </w:t>
      </w:r>
      <w:proofErr w:type="spellStart"/>
      <w:r w:rsidR="009A723E" w:rsidRPr="0056265A">
        <w:rPr>
          <w:lang w:val="en-US"/>
        </w:rPr>
        <w:t>df</w:t>
      </w:r>
      <w:proofErr w:type="spellEnd"/>
      <w:r w:rsidR="009A723E" w:rsidRPr="0056265A">
        <w:rPr>
          <w:lang w:val="en-US"/>
        </w:rPr>
        <w:t xml:space="preserve"> = </w:t>
      </w:r>
      <w:r w:rsidR="001C2348" w:rsidRPr="0056265A">
        <w:rPr>
          <w:lang w:val="en-US"/>
        </w:rPr>
        <w:t>205</w:t>
      </w:r>
      <w:r w:rsidR="009A723E" w:rsidRPr="0056265A">
        <w:rPr>
          <w:lang w:val="en-US"/>
        </w:rPr>
        <w:t>, p = .3</w:t>
      </w:r>
      <w:r w:rsidR="001C2348" w:rsidRPr="0056265A">
        <w:rPr>
          <w:lang w:val="en-US"/>
        </w:rPr>
        <w:t>5</w:t>
      </w:r>
      <w:r w:rsidR="009A723E" w:rsidRPr="0056265A">
        <w:rPr>
          <w:lang w:val="en-US"/>
        </w:rPr>
        <w:t>, CI = -1.</w:t>
      </w:r>
      <w:r w:rsidR="001C2348" w:rsidRPr="0056265A">
        <w:rPr>
          <w:lang w:val="en-US"/>
        </w:rPr>
        <w:t>81</w:t>
      </w:r>
      <w:r w:rsidR="009A723E" w:rsidRPr="0056265A">
        <w:rPr>
          <w:lang w:val="en-US"/>
        </w:rPr>
        <w:t xml:space="preserve"> to </w:t>
      </w:r>
      <w:r w:rsidR="001C2348" w:rsidRPr="0056265A">
        <w:rPr>
          <w:lang w:val="en-US"/>
        </w:rPr>
        <w:t>5.08</w:t>
      </w:r>
      <w:r w:rsidR="00FB0307" w:rsidRPr="0056265A">
        <w:rPr>
          <w:lang w:val="en-US"/>
        </w:rPr>
        <w:t xml:space="preserve">; 10 vs 14 months: mean </w:t>
      </w:r>
      <w:proofErr w:type="spellStart"/>
      <w:r w:rsidR="00FB0307" w:rsidRPr="0056265A">
        <w:rPr>
          <w:lang w:val="en-US"/>
        </w:rPr>
        <w:t>dif</w:t>
      </w:r>
      <w:proofErr w:type="spellEnd"/>
      <w:r w:rsidR="00FB0307" w:rsidRPr="0056265A">
        <w:rPr>
          <w:lang w:val="en-US"/>
        </w:rPr>
        <w:t xml:space="preserve"> = .</w:t>
      </w:r>
      <w:r w:rsidR="00F005A3" w:rsidRPr="0056265A">
        <w:rPr>
          <w:lang w:val="en-US"/>
        </w:rPr>
        <w:t>46</w:t>
      </w:r>
      <w:r w:rsidR="00FB0307" w:rsidRPr="0056265A">
        <w:rPr>
          <w:lang w:val="en-US"/>
        </w:rPr>
        <w:t xml:space="preserve">, </w:t>
      </w:r>
      <w:proofErr w:type="spellStart"/>
      <w:r w:rsidR="00FB0307" w:rsidRPr="0056265A">
        <w:rPr>
          <w:lang w:val="en-US"/>
        </w:rPr>
        <w:t>df</w:t>
      </w:r>
      <w:proofErr w:type="spellEnd"/>
      <w:r w:rsidR="00FB0307" w:rsidRPr="0056265A">
        <w:rPr>
          <w:lang w:val="en-US"/>
        </w:rPr>
        <w:t xml:space="preserve"> = 19</w:t>
      </w:r>
      <w:r w:rsidR="00F005A3" w:rsidRPr="0056265A">
        <w:rPr>
          <w:lang w:val="en-US"/>
        </w:rPr>
        <w:t>2</w:t>
      </w:r>
      <w:r w:rsidR="00FB0307" w:rsidRPr="0056265A">
        <w:rPr>
          <w:lang w:val="en-US"/>
        </w:rPr>
        <w:t>, p = .</w:t>
      </w:r>
      <w:r w:rsidR="00F005A3" w:rsidRPr="0056265A">
        <w:rPr>
          <w:lang w:val="en-US"/>
        </w:rPr>
        <w:t>8</w:t>
      </w:r>
      <w:r w:rsidR="00FB0307" w:rsidRPr="0056265A">
        <w:rPr>
          <w:lang w:val="en-US"/>
        </w:rPr>
        <w:t>, CI = -</w:t>
      </w:r>
      <w:r w:rsidR="00F005A3" w:rsidRPr="0056265A">
        <w:rPr>
          <w:lang w:val="en-US"/>
        </w:rPr>
        <w:t>3.93</w:t>
      </w:r>
      <w:r w:rsidR="00FB0307" w:rsidRPr="0056265A">
        <w:rPr>
          <w:lang w:val="en-US"/>
        </w:rPr>
        <w:t xml:space="preserve"> to</w:t>
      </w:r>
      <w:r w:rsidR="00F005A3" w:rsidRPr="0056265A">
        <w:rPr>
          <w:lang w:val="en-US"/>
        </w:rPr>
        <w:t xml:space="preserve"> 3.02</w:t>
      </w:r>
      <w:r w:rsidR="00162D5A" w:rsidRPr="0056265A">
        <w:rPr>
          <w:lang w:val="en-US"/>
        </w:rPr>
        <w:t xml:space="preserve">) (Bonferroni corrected to p &lt; .008). </w:t>
      </w:r>
    </w:p>
    <w:p w14:paraId="252E8448" w14:textId="4121C9ED" w:rsidR="005B0FD6" w:rsidRPr="0056265A" w:rsidRDefault="00165A99" w:rsidP="005B7524">
      <w:pPr>
        <w:ind w:firstLine="720"/>
        <w:rPr>
          <w:lang w:val="en-US"/>
        </w:rPr>
      </w:pPr>
      <w:r w:rsidRPr="0056265A">
        <w:rPr>
          <w:lang w:val="en-US"/>
        </w:rPr>
        <w:t xml:space="preserve">The ASD+ group woke more frequently during the night than the ASD- group [F(1, 109) = 3.13, p = .08, </w:t>
      </w:r>
      <w:r w:rsidRPr="0056265A">
        <w:rPr>
          <w:u w:val="single"/>
          <w:lang w:val="en-US"/>
        </w:rPr>
        <w:sym w:font="Symbol" w:char="F068"/>
      </w:r>
      <w:r w:rsidRPr="0056265A">
        <w:rPr>
          <w:u w:val="single"/>
          <w:vertAlign w:val="subscript"/>
          <w:lang w:val="en-US"/>
        </w:rPr>
        <w:t>p</w:t>
      </w:r>
      <w:r w:rsidRPr="0056265A">
        <w:rPr>
          <w:u w:val="single"/>
          <w:vertAlign w:val="superscript"/>
          <w:lang w:val="en-US"/>
        </w:rPr>
        <w:t>2</w:t>
      </w:r>
      <w:r w:rsidRPr="0056265A">
        <w:rPr>
          <w:vertAlign w:val="superscript"/>
          <w:lang w:val="en-US"/>
        </w:rPr>
        <w:t xml:space="preserve"> </w:t>
      </w:r>
      <w:r w:rsidRPr="0056265A">
        <w:rPr>
          <w:lang w:val="en-US"/>
        </w:rPr>
        <w:t xml:space="preserve">= .03] at a trend level. </w:t>
      </w:r>
      <w:r w:rsidR="005B0FD6" w:rsidRPr="0056265A">
        <w:rPr>
          <w:lang w:val="en-US"/>
        </w:rPr>
        <w:t xml:space="preserve">We </w:t>
      </w:r>
      <w:r w:rsidR="008105D5" w:rsidRPr="0056265A">
        <w:rPr>
          <w:lang w:val="en-US"/>
        </w:rPr>
        <w:t>found</w:t>
      </w:r>
      <w:r w:rsidR="005B0FD6" w:rsidRPr="0056265A">
        <w:rPr>
          <w:lang w:val="en-US"/>
        </w:rPr>
        <w:t xml:space="preserve"> no group differences in Night Sleep Duration [F(1, 109) = 1, p = .31, </w:t>
      </w:r>
      <w:r w:rsidR="005B0FD6" w:rsidRPr="0056265A">
        <w:rPr>
          <w:u w:val="single"/>
          <w:lang w:val="en-US"/>
        </w:rPr>
        <w:sym w:font="Symbol" w:char="F068"/>
      </w:r>
      <w:r w:rsidR="005B0FD6" w:rsidRPr="0056265A">
        <w:rPr>
          <w:u w:val="single"/>
          <w:vertAlign w:val="subscript"/>
          <w:lang w:val="en-US"/>
        </w:rPr>
        <w:t>p</w:t>
      </w:r>
      <w:r w:rsidR="005B0FD6" w:rsidRPr="0056265A">
        <w:rPr>
          <w:u w:val="single"/>
          <w:vertAlign w:val="superscript"/>
          <w:lang w:val="en-US"/>
        </w:rPr>
        <w:t>2</w:t>
      </w:r>
      <w:r w:rsidR="005B0FD6" w:rsidRPr="0056265A">
        <w:rPr>
          <w:vertAlign w:val="superscript"/>
          <w:lang w:val="en-US"/>
        </w:rPr>
        <w:t xml:space="preserve"> </w:t>
      </w:r>
      <w:r w:rsidR="005B0FD6" w:rsidRPr="0056265A">
        <w:rPr>
          <w:lang w:val="en-US"/>
        </w:rPr>
        <w:t xml:space="preserve">= .001] </w:t>
      </w:r>
      <w:r w:rsidR="00210669" w:rsidRPr="0056265A">
        <w:rPr>
          <w:lang w:val="en-US"/>
        </w:rPr>
        <w:t xml:space="preserve">. </w:t>
      </w:r>
    </w:p>
    <w:p w14:paraId="484C52FA" w14:textId="33181E68" w:rsidR="008D6198" w:rsidRPr="0056265A" w:rsidRDefault="008D6198" w:rsidP="005B7524">
      <w:pPr>
        <w:ind w:firstLine="720"/>
        <w:rPr>
          <w:lang w:val="en-US"/>
        </w:rPr>
      </w:pPr>
    </w:p>
    <w:p w14:paraId="74FEE6EC" w14:textId="4890AB19" w:rsidR="00BA4598" w:rsidRPr="0056265A" w:rsidRDefault="00E57C47" w:rsidP="00BA4598">
      <w:r w:rsidRPr="0056265A">
        <w:rPr>
          <w:lang w:val="en-US"/>
        </w:rPr>
        <w:t>When examining the longitudinal associations between our individual Night Sleep variables</w:t>
      </w:r>
      <w:r w:rsidR="00D75662" w:rsidRPr="0056265A">
        <w:rPr>
          <w:lang w:val="en-US"/>
        </w:rPr>
        <w:t xml:space="preserve"> and visual attention and ASD traits, we found comparable results to that in the main analyses with our Night Sleep Factor. </w:t>
      </w:r>
      <w:r w:rsidR="00BA4598" w:rsidRPr="0056265A">
        <w:rPr>
          <w:color w:val="222222"/>
        </w:rPr>
        <w:t xml:space="preserve">Overall, the pattern of beta coefficients for the association between individual sleep variables at 5 months and visual attention at 10 months/ SRS scores at 3 years were consistent with the associations seen with the Night Factor scores, though </w:t>
      </w:r>
      <w:r w:rsidR="00204714" w:rsidRPr="0056265A">
        <w:rPr>
          <w:color w:val="222222"/>
        </w:rPr>
        <w:t>were generally weaker</w:t>
      </w:r>
      <w:r w:rsidR="00BA4598" w:rsidRPr="0056265A">
        <w:rPr>
          <w:color w:val="222222"/>
        </w:rPr>
        <w:t xml:space="preserve"> (Night sleep factor and visual attention at 10 months </w:t>
      </w:r>
      <w:r w:rsidR="00BA4598" w:rsidRPr="0056265A">
        <w:t>β =-.3 p = .005;</w:t>
      </w:r>
      <w:r w:rsidR="00BA4598" w:rsidRPr="0056265A">
        <w:rPr>
          <w:color w:val="222222"/>
        </w:rPr>
        <w:t xml:space="preserve"> Night Sleep duration and visual attention at 10 months</w:t>
      </w:r>
      <w:r w:rsidR="00BA4598" w:rsidRPr="0056265A">
        <w:t xml:space="preserve">; β = .02, p = .85; Night awakenings and visual attention at 10 months: β = .14, p = .25; ISOP score and visual attention at 10 months:  β = -.18, p = .18; </w:t>
      </w:r>
      <w:r w:rsidR="00BA4598" w:rsidRPr="0056265A">
        <w:rPr>
          <w:color w:val="222222"/>
        </w:rPr>
        <w:t xml:space="preserve">Night sleep factor and SRS at 3 years: </w:t>
      </w:r>
      <w:r w:rsidR="00BA4598" w:rsidRPr="0056265A">
        <w:t>β = .44, p = &lt;.001</w:t>
      </w:r>
      <w:r w:rsidR="00BA4598" w:rsidRPr="0056265A">
        <w:rPr>
          <w:color w:val="222222"/>
        </w:rPr>
        <w:t>; Night Sleep duration and SRS at 3 years</w:t>
      </w:r>
      <w:r w:rsidR="00BA4598" w:rsidRPr="0056265A">
        <w:t xml:space="preserve">; β = .2, p = .13; Night awakenings and </w:t>
      </w:r>
      <w:r w:rsidR="00BA4598" w:rsidRPr="0056265A">
        <w:rPr>
          <w:color w:val="222222"/>
        </w:rPr>
        <w:t>SRS at 36 months:</w:t>
      </w:r>
      <w:r w:rsidR="00BA4598" w:rsidRPr="0056265A">
        <w:t xml:space="preserve"> β = -.15, p = .22; ISOP score and </w:t>
      </w:r>
      <w:r w:rsidR="00BA4598" w:rsidRPr="0056265A">
        <w:rPr>
          <w:color w:val="222222"/>
        </w:rPr>
        <w:t xml:space="preserve">SRS at 36 months: </w:t>
      </w:r>
      <w:r w:rsidR="00BA4598" w:rsidRPr="0056265A">
        <w:t xml:space="preserve">β = -.01 . p = .93). </w:t>
      </w:r>
    </w:p>
    <w:p w14:paraId="413514C0" w14:textId="77777777" w:rsidR="00D05790" w:rsidRPr="0056265A" w:rsidRDefault="00D05790" w:rsidP="00C50876"/>
    <w:p w14:paraId="660B41C7" w14:textId="1A5976BA" w:rsidR="00DF5F16" w:rsidRPr="0056265A" w:rsidRDefault="00936A5F" w:rsidP="00936A5F">
      <w:pPr>
        <w:pStyle w:val="Heading2"/>
      </w:pPr>
      <w:bookmarkStart w:id="43" w:name="_Toc126145710"/>
      <w:r w:rsidRPr="0056265A">
        <w:t>2.3 Analysis 3: Confirmatory Factor Analysis</w:t>
      </w:r>
      <w:bookmarkEnd w:id="43"/>
    </w:p>
    <w:p w14:paraId="7F397BAA" w14:textId="6D26EAA8" w:rsidR="003A0E5A" w:rsidRPr="0056265A" w:rsidRDefault="00DF5F16" w:rsidP="003A0E5A">
      <w:pPr>
        <w:rPr>
          <w:iCs/>
          <w:color w:val="1D1C1D"/>
          <w:shd w:val="clear" w:color="auto" w:fill="F8F8F8"/>
        </w:rPr>
      </w:pPr>
      <w:r w:rsidRPr="0056265A">
        <w:t xml:space="preserve">Due to our findings regarding age related changes in the relation between our Night Sleep factor and other phenotypes, we investigated this factor over time. </w:t>
      </w:r>
      <w:r w:rsidR="003A0E5A" w:rsidRPr="0056265A">
        <w:rPr>
          <w:iCs/>
          <w:color w:val="222222"/>
        </w:rPr>
        <w:t xml:space="preserve">We conducted a confirmatory factor analysis </w:t>
      </w:r>
      <w:r w:rsidR="003A0E5A" w:rsidRPr="0056265A">
        <w:rPr>
          <w:iCs/>
          <w:color w:val="1D1C1D"/>
          <w:shd w:val="clear" w:color="auto" w:fill="F8F8F8"/>
        </w:rPr>
        <w:t>(</w:t>
      </w:r>
      <w:proofErr w:type="spellStart"/>
      <w:r w:rsidR="003A0E5A" w:rsidRPr="0056265A">
        <w:rPr>
          <w:iCs/>
          <w:color w:val="1D1C1D"/>
          <w:shd w:val="clear" w:color="auto" w:fill="F8F8F8"/>
        </w:rPr>
        <w:t>lavaan</w:t>
      </w:r>
      <w:proofErr w:type="spellEnd"/>
      <w:r w:rsidR="003A0E5A" w:rsidRPr="0056265A">
        <w:rPr>
          <w:iCs/>
          <w:color w:val="1D1C1D"/>
          <w:shd w:val="clear" w:color="auto" w:fill="F8F8F8"/>
        </w:rPr>
        <w:t>) using variables that loaded &gt;.3 on the Night Sleep Factor (Night Sleep, Night Awakenings, ISOP and Day Naps) and Day Sleep Factor (Day Naps, Day Sleep, ISOP). This provided a good fit to the data (X2(2)=5.7, p=0.058; CFI=.969, RMSEA=0.075). Within a multigroup CFA we tested the change in fit if paths were unconstrained across timepoints. This resulted in no convergence for a model varying the loading of Night Sleep on the night factor; worsening fit for varying the loading of Night Awakenings (</w:t>
      </w:r>
      <w:r w:rsidR="003A0E5A" w:rsidRPr="0056265A">
        <w:rPr>
          <w:rFonts w:ascii="Symbol" w:hAnsi="Symbol"/>
          <w:iCs/>
          <w:color w:val="1D1C1D"/>
          <w:shd w:val="clear" w:color="auto" w:fill="F8F8F8"/>
        </w:rPr>
        <w:t>c</w:t>
      </w:r>
      <w:r w:rsidR="003A0E5A" w:rsidRPr="0056265A">
        <w:rPr>
          <w:rFonts w:ascii="Symbol" w:hAnsi="Symbol"/>
          <w:iCs/>
          <w:color w:val="1D1C1D"/>
          <w:shd w:val="clear" w:color="auto" w:fill="F8F8F8"/>
          <w:vertAlign w:val="superscript"/>
        </w:rPr>
        <w:t>2</w:t>
      </w:r>
      <w:r w:rsidR="003A0E5A" w:rsidRPr="0056265A">
        <w:rPr>
          <w:iCs/>
          <w:color w:val="1D1C1D"/>
          <w:shd w:val="clear" w:color="auto" w:fill="F8F8F8"/>
        </w:rPr>
        <w:t xml:space="preserve"> = 44.53 vs 40.03); and no significant change in fit for Day Naps (</w:t>
      </w:r>
      <w:r w:rsidR="003A0E5A" w:rsidRPr="0056265A">
        <w:rPr>
          <w:rFonts w:ascii="Symbol" w:hAnsi="Symbol"/>
          <w:iCs/>
          <w:color w:val="1D1C1D"/>
          <w:shd w:val="clear" w:color="auto" w:fill="F8F8F8"/>
        </w:rPr>
        <w:t>c</w:t>
      </w:r>
      <w:r w:rsidR="003A0E5A" w:rsidRPr="0056265A">
        <w:rPr>
          <w:rFonts w:ascii="Symbol" w:hAnsi="Symbol"/>
          <w:iCs/>
          <w:color w:val="1D1C1D"/>
          <w:shd w:val="clear" w:color="auto" w:fill="F8F8F8"/>
          <w:vertAlign w:val="superscript"/>
        </w:rPr>
        <w:t>2</w:t>
      </w:r>
      <w:r w:rsidR="003A0E5A" w:rsidRPr="0056265A">
        <w:rPr>
          <w:iCs/>
          <w:color w:val="1D1C1D"/>
          <w:shd w:val="clear" w:color="auto" w:fill="F8F8F8"/>
        </w:rPr>
        <w:t>(2)=1.62, p = 0.045). For the Day Factor, fit was worse with unconstrained loadings for Day Sleep (</w:t>
      </w:r>
      <w:r w:rsidR="003A0E5A" w:rsidRPr="0056265A">
        <w:rPr>
          <w:rFonts w:ascii="Symbol" w:hAnsi="Symbol"/>
          <w:iCs/>
          <w:color w:val="1D1C1D"/>
          <w:shd w:val="clear" w:color="auto" w:fill="F8F8F8"/>
        </w:rPr>
        <w:t>c</w:t>
      </w:r>
      <w:r w:rsidR="003A0E5A" w:rsidRPr="0056265A">
        <w:rPr>
          <w:rFonts w:ascii="Symbol" w:hAnsi="Symbol"/>
          <w:iCs/>
          <w:color w:val="1D1C1D"/>
          <w:shd w:val="clear" w:color="auto" w:fill="F8F8F8"/>
          <w:vertAlign w:val="superscript"/>
        </w:rPr>
        <w:t>2</w:t>
      </w:r>
      <w:r w:rsidR="003A0E5A" w:rsidRPr="0056265A">
        <w:rPr>
          <w:iCs/>
          <w:color w:val="1D1C1D"/>
          <w:shd w:val="clear" w:color="auto" w:fill="F8F8F8"/>
        </w:rPr>
        <w:t xml:space="preserve"> = 40.69 vs 40.03); and would not converge with unconstrained loadings for Day Naps. Varying the loading of ISOP on the Night Sleep Factor resulted in a significant improvement in the model (</w:t>
      </w:r>
      <w:r w:rsidR="003A0E5A" w:rsidRPr="0056265A">
        <w:rPr>
          <w:rFonts w:ascii="Symbol" w:hAnsi="Symbol"/>
          <w:iCs/>
          <w:color w:val="1D1C1D"/>
          <w:shd w:val="clear" w:color="auto" w:fill="F8F8F8"/>
        </w:rPr>
        <w:t>c</w:t>
      </w:r>
      <w:r w:rsidR="003A0E5A" w:rsidRPr="0056265A">
        <w:rPr>
          <w:rFonts w:ascii="Symbol" w:hAnsi="Symbol"/>
          <w:iCs/>
          <w:color w:val="1D1C1D"/>
          <w:shd w:val="clear" w:color="auto" w:fill="F8F8F8"/>
          <w:vertAlign w:val="superscript"/>
        </w:rPr>
        <w:t>2</w:t>
      </w:r>
      <w:r w:rsidR="003A0E5A" w:rsidRPr="0056265A">
        <w:rPr>
          <w:iCs/>
          <w:color w:val="1D1C1D"/>
          <w:shd w:val="clear" w:color="auto" w:fill="F8F8F8"/>
        </w:rPr>
        <w:t>(2) = 10.96, p = 0.005), with</w:t>
      </w:r>
      <w:r w:rsidR="00A92D61" w:rsidRPr="0056265A">
        <w:rPr>
          <w:iCs/>
          <w:color w:val="1D1C1D"/>
          <w:shd w:val="clear" w:color="auto" w:fill="F8F8F8"/>
        </w:rPr>
        <w:t xml:space="preserve"> a positive loading at 5 months  (z=2.8, p = 0.005),</w:t>
      </w:r>
      <w:r w:rsidR="003A0E5A" w:rsidRPr="0056265A">
        <w:rPr>
          <w:iCs/>
          <w:color w:val="1D1C1D"/>
          <w:shd w:val="clear" w:color="auto" w:fill="F8F8F8"/>
        </w:rPr>
        <w:t xml:space="preserve"> no significant loading at </w:t>
      </w:r>
      <w:r w:rsidR="00A92D61" w:rsidRPr="0056265A">
        <w:rPr>
          <w:iCs/>
          <w:color w:val="1D1C1D"/>
          <w:shd w:val="clear" w:color="auto" w:fill="F8F8F8"/>
        </w:rPr>
        <w:t>10</w:t>
      </w:r>
      <w:r w:rsidR="003A0E5A" w:rsidRPr="0056265A">
        <w:rPr>
          <w:iCs/>
          <w:color w:val="1D1C1D"/>
          <w:shd w:val="clear" w:color="auto" w:fill="F8F8F8"/>
        </w:rPr>
        <w:t xml:space="preserve"> months (z=1.6, p = 0.1) and a negative loading at 14 months (z=-3.1, p = 0.002). Varying the loading of ISOP on the Day Sleep Factor resulted in a significant improvement in the model (</w:t>
      </w:r>
      <w:r w:rsidR="003A0E5A" w:rsidRPr="0056265A">
        <w:rPr>
          <w:rFonts w:ascii="Symbol" w:hAnsi="Symbol"/>
          <w:iCs/>
          <w:color w:val="1D1C1D"/>
          <w:shd w:val="clear" w:color="auto" w:fill="F8F8F8"/>
        </w:rPr>
        <w:t>c</w:t>
      </w:r>
      <w:r w:rsidR="003A0E5A" w:rsidRPr="0056265A">
        <w:rPr>
          <w:rFonts w:ascii="Symbol" w:hAnsi="Symbol"/>
          <w:iCs/>
          <w:color w:val="1D1C1D"/>
          <w:shd w:val="clear" w:color="auto" w:fill="F8F8F8"/>
          <w:vertAlign w:val="superscript"/>
        </w:rPr>
        <w:t>2</w:t>
      </w:r>
      <w:r w:rsidR="003A0E5A" w:rsidRPr="0056265A">
        <w:rPr>
          <w:iCs/>
          <w:color w:val="1D1C1D"/>
          <w:shd w:val="clear" w:color="auto" w:fill="F8F8F8"/>
        </w:rPr>
        <w:t xml:space="preserve">(2) = 10.7, p = 0.005), with no significant loading at 5 months (z=.397, p = 0.69) or 10 months (z=1.38, p = 0.20) and a negative loading at 14 months (z=-4.3, p &lt;0.001).  </w:t>
      </w:r>
    </w:p>
    <w:p w14:paraId="5B4A2BE2" w14:textId="61AD248B" w:rsidR="003A0E5A" w:rsidRPr="0056265A" w:rsidRDefault="003A0E5A" w:rsidP="003A0E5A">
      <w:pPr>
        <w:ind w:firstLine="720"/>
        <w:rPr>
          <w:iCs/>
        </w:rPr>
      </w:pPr>
      <w:r w:rsidRPr="0056265A">
        <w:rPr>
          <w:iCs/>
          <w:color w:val="1D1C1D"/>
          <w:shd w:val="clear" w:color="auto" w:fill="F8F8F8"/>
        </w:rPr>
        <w:t>Since the ISOP appeared to change its loading on both Night and Day Sleep Factors with time, we repeated the analyses that showed change in relations over time (particularly between sleep and SRS scores, and sleep and visual attention) with Factor Scores computed omitting the ISOP. This showed the comparable result that increased Night Sleep scores at 10 months associated with increased Face Looking at 14 months (</w:t>
      </w:r>
      <w:r w:rsidRPr="0056265A">
        <w:rPr>
          <w:iCs/>
        </w:rPr>
        <w:t>β =.3, p = .06), though at a marginally significant level. However, there was no longer an association between Night Sleep at 5 months and Face looking at 10 months (β =.13, p = .33). In terms of the associations between Night Sleep and later SRS traits, we find the same pattern of results as with the original factor scores; increased Night Sleep scores at 5 months associated with more ASD traits at 3 years (β =.26, p = .05), whilst decreased Night Sleep at 14 months was associated with increased ASD traits at 3 years (β =.39, p = .004). Thus, this developmental reversal is unlikely to be related to changes in the meaning of factor scores over time.</w:t>
      </w:r>
    </w:p>
    <w:p w14:paraId="0AABE835" w14:textId="5D1DD969" w:rsidR="008C5D22" w:rsidRPr="0056265A" w:rsidRDefault="002664CC" w:rsidP="006D6DFE">
      <w:pPr>
        <w:rPr>
          <w:iCs/>
        </w:rPr>
      </w:pPr>
      <w:r w:rsidRPr="0056265A">
        <w:rPr>
          <w:iCs/>
        </w:rPr>
        <w:tab/>
        <w:t xml:space="preserve">In addition to this, we reconstructed our sleep factor scores allowing for the ISOP loadings to vary by age. </w:t>
      </w:r>
      <w:r w:rsidR="00414488" w:rsidRPr="0056265A">
        <w:rPr>
          <w:iCs/>
        </w:rPr>
        <w:t>Here we found that the model fit for the SEM approach declined when using this approach [</w:t>
      </w:r>
      <w:r w:rsidR="00414488" w:rsidRPr="0056265A">
        <w:rPr>
          <w:iCs/>
          <w:color w:val="000000" w:themeColor="text1"/>
        </w:rPr>
        <w:t>χ</w:t>
      </w:r>
      <w:r w:rsidR="00414488" w:rsidRPr="0056265A">
        <w:rPr>
          <w:iCs/>
          <w:color w:val="000000" w:themeColor="text1"/>
          <w:vertAlign w:val="superscript"/>
        </w:rPr>
        <w:t xml:space="preserve">2 </w:t>
      </w:r>
      <w:r w:rsidR="00414488" w:rsidRPr="0056265A">
        <w:rPr>
          <w:iCs/>
          <w:color w:val="000000" w:themeColor="text1"/>
        </w:rPr>
        <w:t>(4) = 9.74, p = .04, CFI = .98, RMSEA = .09, SRMR = .04] versus [χ</w:t>
      </w:r>
      <w:r w:rsidR="00414488" w:rsidRPr="0056265A">
        <w:rPr>
          <w:iCs/>
          <w:color w:val="000000" w:themeColor="text1"/>
          <w:vertAlign w:val="superscript"/>
        </w:rPr>
        <w:t xml:space="preserve">2 </w:t>
      </w:r>
      <w:r w:rsidR="00414488" w:rsidRPr="0056265A">
        <w:rPr>
          <w:iCs/>
          <w:color w:val="000000" w:themeColor="text1"/>
        </w:rPr>
        <w:t>(4) = 2.06, p = .73, CFI = 1, RMSEA = .0, SRMR = .03] for our original factors. This</w:t>
      </w:r>
      <w:r w:rsidR="00414488" w:rsidRPr="0056265A">
        <w:rPr>
          <w:iCs/>
        </w:rPr>
        <w:t xml:space="preserve"> indicates that using age-adjusted factors provides a less good capture of variance in the dataset. </w:t>
      </w:r>
    </w:p>
    <w:p w14:paraId="609EAD74" w14:textId="77777777" w:rsidR="002C647B" w:rsidRPr="0056265A" w:rsidRDefault="002C647B" w:rsidP="003A0E5A">
      <w:pPr>
        <w:rPr>
          <w:color w:val="222222"/>
        </w:rPr>
      </w:pPr>
    </w:p>
    <w:p w14:paraId="45D87CC4" w14:textId="3160E9AE" w:rsidR="00834129" w:rsidRPr="0056265A" w:rsidRDefault="00022518" w:rsidP="00834129">
      <w:pPr>
        <w:pStyle w:val="Heading2"/>
      </w:pPr>
      <w:bookmarkStart w:id="44" w:name="_Toc126145711"/>
      <w:r w:rsidRPr="0056265A">
        <w:t>2.</w:t>
      </w:r>
      <w:r w:rsidR="00936A5F" w:rsidRPr="0056265A">
        <w:t>4</w:t>
      </w:r>
      <w:r w:rsidRPr="0056265A">
        <w:t xml:space="preserve"> Analysis</w:t>
      </w:r>
      <w:r w:rsidR="00936A5F" w:rsidRPr="0056265A">
        <w:t xml:space="preserve"> 4</w:t>
      </w:r>
      <w:r w:rsidRPr="0056265A">
        <w:t>: Total Sleep Duration</w:t>
      </w:r>
      <w:bookmarkEnd w:id="44"/>
    </w:p>
    <w:p w14:paraId="23A806EC" w14:textId="77777777" w:rsidR="00834129" w:rsidRPr="0056265A" w:rsidRDefault="00834129" w:rsidP="00834129">
      <w:pPr>
        <w:rPr>
          <w:iCs/>
          <w:color w:val="222222"/>
        </w:rPr>
      </w:pPr>
      <w:r w:rsidRPr="0056265A">
        <w:rPr>
          <w:iCs/>
          <w:color w:val="222222"/>
        </w:rPr>
        <w:t xml:space="preserve">To determine whether total sleep duration or sleep efficiency would provide additional information we conducted additional analyses with Total Sleep Duration (Day Sleep Duration + Night Sleep Duration) and Percentage of Night Sleep (Night Sleep Duration/Total Sleep Duration). Of note, these variables were significantly correlated with the original Night Sleep Factor [r(332) = .65, p &lt; .001 and r(332) = .26, p &lt; .001 respectively].  </w:t>
      </w:r>
    </w:p>
    <w:p w14:paraId="001E58B1" w14:textId="77777777" w:rsidR="00834129" w:rsidRPr="0056265A" w:rsidRDefault="00834129" w:rsidP="00834129">
      <w:pPr>
        <w:rPr>
          <w:iCs/>
          <w:color w:val="222222"/>
        </w:rPr>
      </w:pPr>
    </w:p>
    <w:p w14:paraId="273D2052" w14:textId="77777777" w:rsidR="00834129" w:rsidRPr="0056265A" w:rsidRDefault="00834129" w:rsidP="00834129">
      <w:pPr>
        <w:rPr>
          <w:iCs/>
        </w:rPr>
      </w:pPr>
      <w:r w:rsidRPr="0056265A">
        <w:rPr>
          <w:iCs/>
          <w:color w:val="222222"/>
        </w:rPr>
        <w:t xml:space="preserve">We found that Total Sleep Duration increased with Age [F(2, 217) = 3.2, p = .04, </w:t>
      </w:r>
      <w:r w:rsidRPr="0056265A">
        <w:rPr>
          <w:iCs/>
          <w:u w:val="single"/>
        </w:rPr>
        <w:t>η</w:t>
      </w:r>
      <w:r w:rsidRPr="0056265A">
        <w:rPr>
          <w:iCs/>
          <w:u w:val="single"/>
          <w:vertAlign w:val="subscript"/>
        </w:rPr>
        <w:t>p</w:t>
      </w:r>
      <w:r w:rsidRPr="0056265A">
        <w:rPr>
          <w:iCs/>
          <w:u w:val="single"/>
          <w:vertAlign w:val="superscript"/>
        </w:rPr>
        <w:t>2</w:t>
      </w:r>
      <w:r w:rsidRPr="0056265A">
        <w:rPr>
          <w:iCs/>
          <w:vertAlign w:val="superscript"/>
        </w:rPr>
        <w:t xml:space="preserve"> </w:t>
      </w:r>
      <w:r w:rsidRPr="0056265A">
        <w:rPr>
          <w:iCs/>
        </w:rPr>
        <w:t xml:space="preserve">= .03], with the ASD-L group sleeping less than those without a family history of ASD </w:t>
      </w:r>
      <w:r w:rsidRPr="0056265A">
        <w:rPr>
          <w:iCs/>
          <w:color w:val="222222"/>
        </w:rPr>
        <w:t xml:space="preserve">[F(1, 144) = 7.14, p = .008, </w:t>
      </w:r>
      <w:r w:rsidRPr="0056265A">
        <w:rPr>
          <w:iCs/>
          <w:u w:val="single"/>
        </w:rPr>
        <w:t>η</w:t>
      </w:r>
      <w:r w:rsidRPr="0056265A">
        <w:rPr>
          <w:iCs/>
          <w:u w:val="single"/>
          <w:vertAlign w:val="subscript"/>
        </w:rPr>
        <w:t>p</w:t>
      </w:r>
      <w:r w:rsidRPr="0056265A">
        <w:rPr>
          <w:iCs/>
          <w:u w:val="single"/>
          <w:vertAlign w:val="superscript"/>
        </w:rPr>
        <w:t>2</w:t>
      </w:r>
      <w:r w:rsidRPr="0056265A">
        <w:rPr>
          <w:iCs/>
          <w:vertAlign w:val="superscript"/>
        </w:rPr>
        <w:t xml:space="preserve"> </w:t>
      </w:r>
      <w:r w:rsidRPr="0056265A">
        <w:rPr>
          <w:iCs/>
        </w:rPr>
        <w:t xml:space="preserve">= .05]. We found that the Percentage of Night Sleep increased with Age </w:t>
      </w:r>
      <w:r w:rsidRPr="0056265A">
        <w:rPr>
          <w:iCs/>
          <w:color w:val="222222"/>
        </w:rPr>
        <w:t xml:space="preserve">[F(2, 229) = 3.26, p = .04, </w:t>
      </w:r>
      <w:r w:rsidRPr="0056265A">
        <w:rPr>
          <w:iCs/>
          <w:u w:val="single"/>
        </w:rPr>
        <w:t>η</w:t>
      </w:r>
      <w:r w:rsidRPr="0056265A">
        <w:rPr>
          <w:iCs/>
          <w:u w:val="single"/>
          <w:vertAlign w:val="subscript"/>
        </w:rPr>
        <w:t>p</w:t>
      </w:r>
      <w:r w:rsidRPr="0056265A">
        <w:rPr>
          <w:iCs/>
          <w:u w:val="single"/>
          <w:vertAlign w:val="superscript"/>
        </w:rPr>
        <w:t>2</w:t>
      </w:r>
      <w:r w:rsidRPr="0056265A">
        <w:rPr>
          <w:iCs/>
          <w:vertAlign w:val="superscript"/>
        </w:rPr>
        <w:t xml:space="preserve"> </w:t>
      </w:r>
      <w:r w:rsidRPr="0056265A">
        <w:rPr>
          <w:iCs/>
        </w:rPr>
        <w:t xml:space="preserve">= .03], but did not vary by ASD likelihood </w:t>
      </w:r>
      <w:r w:rsidRPr="0056265A">
        <w:rPr>
          <w:iCs/>
          <w:color w:val="222222"/>
        </w:rPr>
        <w:t xml:space="preserve">[F(1, 144) = .23, p = .64, </w:t>
      </w:r>
      <w:r w:rsidRPr="0056265A">
        <w:rPr>
          <w:iCs/>
          <w:u w:val="single"/>
        </w:rPr>
        <w:t>η</w:t>
      </w:r>
      <w:r w:rsidRPr="0056265A">
        <w:rPr>
          <w:iCs/>
          <w:u w:val="single"/>
          <w:vertAlign w:val="subscript"/>
        </w:rPr>
        <w:t>p</w:t>
      </w:r>
      <w:r w:rsidRPr="0056265A">
        <w:rPr>
          <w:iCs/>
          <w:u w:val="single"/>
          <w:vertAlign w:val="superscript"/>
        </w:rPr>
        <w:t>2</w:t>
      </w:r>
      <w:r w:rsidRPr="0056265A">
        <w:rPr>
          <w:iCs/>
          <w:vertAlign w:val="superscript"/>
        </w:rPr>
        <w:t xml:space="preserve"> </w:t>
      </w:r>
      <w:r w:rsidRPr="0056265A">
        <w:rPr>
          <w:iCs/>
        </w:rPr>
        <w:t xml:space="preserve">= .002]. Neither Total Sleep Duration </w:t>
      </w:r>
      <w:r w:rsidRPr="0056265A">
        <w:rPr>
          <w:iCs/>
          <w:color w:val="222222"/>
        </w:rPr>
        <w:t xml:space="preserve">[F(1, 109) = .31, p = .58, </w:t>
      </w:r>
      <w:r w:rsidRPr="0056265A">
        <w:rPr>
          <w:iCs/>
          <w:u w:val="single"/>
        </w:rPr>
        <w:t>η</w:t>
      </w:r>
      <w:r w:rsidRPr="0056265A">
        <w:rPr>
          <w:iCs/>
          <w:u w:val="single"/>
          <w:vertAlign w:val="subscript"/>
        </w:rPr>
        <w:t>p</w:t>
      </w:r>
      <w:r w:rsidRPr="0056265A">
        <w:rPr>
          <w:iCs/>
          <w:u w:val="single"/>
          <w:vertAlign w:val="superscript"/>
        </w:rPr>
        <w:t>2</w:t>
      </w:r>
      <w:r w:rsidRPr="0056265A">
        <w:rPr>
          <w:iCs/>
          <w:vertAlign w:val="superscript"/>
        </w:rPr>
        <w:t xml:space="preserve"> </w:t>
      </w:r>
      <w:r w:rsidRPr="0056265A">
        <w:rPr>
          <w:iCs/>
        </w:rPr>
        <w:t xml:space="preserve">= .003] or Percentage of Night Sleep </w:t>
      </w:r>
      <w:r w:rsidRPr="0056265A">
        <w:rPr>
          <w:iCs/>
          <w:color w:val="222222"/>
        </w:rPr>
        <w:t xml:space="preserve">[F(1, 116) = .09, p = .76, </w:t>
      </w:r>
      <w:r w:rsidRPr="0056265A">
        <w:rPr>
          <w:iCs/>
          <w:u w:val="single"/>
        </w:rPr>
        <w:t>η</w:t>
      </w:r>
      <w:r w:rsidRPr="0056265A">
        <w:rPr>
          <w:iCs/>
          <w:u w:val="single"/>
          <w:vertAlign w:val="subscript"/>
        </w:rPr>
        <w:t>p</w:t>
      </w:r>
      <w:r w:rsidRPr="0056265A">
        <w:rPr>
          <w:iCs/>
          <w:u w:val="single"/>
          <w:vertAlign w:val="superscript"/>
        </w:rPr>
        <w:t>2</w:t>
      </w:r>
      <w:r w:rsidRPr="0056265A">
        <w:rPr>
          <w:iCs/>
          <w:vertAlign w:val="superscript"/>
        </w:rPr>
        <w:t xml:space="preserve"> </w:t>
      </w:r>
      <w:r w:rsidRPr="0056265A">
        <w:rPr>
          <w:iCs/>
        </w:rPr>
        <w:t xml:space="preserve">= .001] were related to ASD Outcome. </w:t>
      </w:r>
      <w:r w:rsidRPr="0056265A">
        <w:rPr>
          <w:iCs/>
          <w:color w:val="222222"/>
        </w:rPr>
        <w:t>We found no significant associations between Total Sleep Duration/Efficiency and visual attention</w:t>
      </w:r>
      <w:r w:rsidRPr="0056265A">
        <w:rPr>
          <w:iCs/>
        </w:rPr>
        <w:t xml:space="preserve"> (all </w:t>
      </w:r>
      <w:proofErr w:type="spellStart"/>
      <w:r w:rsidRPr="0056265A">
        <w:rPr>
          <w:iCs/>
        </w:rPr>
        <w:t>ps</w:t>
      </w:r>
      <w:proofErr w:type="spellEnd"/>
      <w:r w:rsidRPr="0056265A">
        <w:rPr>
          <w:iCs/>
        </w:rPr>
        <w:t xml:space="preserve"> &gt; .15). </w:t>
      </w:r>
    </w:p>
    <w:p w14:paraId="6F0DAF19" w14:textId="77777777" w:rsidR="00834129" w:rsidRPr="0056265A" w:rsidRDefault="00834129" w:rsidP="00834129">
      <w:pPr>
        <w:rPr>
          <w:iCs/>
        </w:rPr>
      </w:pPr>
    </w:p>
    <w:p w14:paraId="6E7CF05A" w14:textId="59DFE48E" w:rsidR="00834129" w:rsidRPr="0056265A" w:rsidRDefault="00834129" w:rsidP="00834129">
      <w:pPr>
        <w:rPr>
          <w:iCs/>
        </w:rPr>
      </w:pPr>
      <w:r w:rsidRPr="0056265A">
        <w:rPr>
          <w:iCs/>
        </w:rPr>
        <w:t>Thus, it does not appear that metrics of total sleep duration or sleep efficiency provide clearer associations with phenotype in this sample</w:t>
      </w:r>
    </w:p>
    <w:p w14:paraId="7D4FFD5D" w14:textId="7BE46C31" w:rsidR="005061AF" w:rsidRPr="0056265A" w:rsidRDefault="005061AF" w:rsidP="00834129">
      <w:pPr>
        <w:rPr>
          <w:iCs/>
        </w:rPr>
      </w:pPr>
    </w:p>
    <w:p w14:paraId="05179F05" w14:textId="4D1E7F38" w:rsidR="005061AF" w:rsidRPr="0056265A" w:rsidRDefault="005061AF" w:rsidP="005061AF">
      <w:pPr>
        <w:pStyle w:val="Heading2"/>
      </w:pPr>
      <w:bookmarkStart w:id="45" w:name="_Toc126145712"/>
      <w:r w:rsidRPr="0056265A">
        <w:t>2.</w:t>
      </w:r>
      <w:r w:rsidR="00936A5F" w:rsidRPr="0056265A">
        <w:t>5</w:t>
      </w:r>
      <w:r w:rsidRPr="0056265A">
        <w:t xml:space="preserve"> Analysis </w:t>
      </w:r>
      <w:r w:rsidR="00936A5F" w:rsidRPr="0056265A">
        <w:t>5</w:t>
      </w:r>
      <w:r w:rsidRPr="0056265A">
        <w:t>: Concurrent relationships between Night Sleep and ASD symptoms</w:t>
      </w:r>
      <w:bookmarkEnd w:id="45"/>
    </w:p>
    <w:p w14:paraId="782FB971" w14:textId="7F396660" w:rsidR="005061AF" w:rsidRPr="0056265A" w:rsidRDefault="00401436" w:rsidP="00834129">
      <w:r w:rsidRPr="0056265A">
        <w:rPr>
          <w:iCs/>
        </w:rPr>
        <w:t xml:space="preserve">Given the association between Night Sleep scores at 14 months and later ASD symptoms at 3 years, we also examined the relationship between Sleep and concurrent ASD symptoms at 14 months of age. </w:t>
      </w:r>
      <w:r w:rsidR="005E5739" w:rsidRPr="0056265A">
        <w:rPr>
          <w:iCs/>
        </w:rPr>
        <w:t xml:space="preserve">We used the </w:t>
      </w:r>
      <w:r w:rsidR="004F359E" w:rsidRPr="0056265A">
        <w:t>Autism Observation Score for Infants (Bryson et al., 2008) which is a standardised research assessment that examines ASD traits in infants in the first two years of life. The measure involves a semi-structure</w:t>
      </w:r>
      <w:r w:rsidR="00050C11" w:rsidRPr="0056265A">
        <w:t>d</w:t>
      </w:r>
      <w:r w:rsidR="004F359E" w:rsidRPr="0056265A">
        <w:t xml:space="preserve"> play session between a researcher and the infant, examining factors </w:t>
      </w:r>
      <w:r w:rsidR="00050C11" w:rsidRPr="0056265A">
        <w:t xml:space="preserve">such </w:t>
      </w:r>
      <w:r w:rsidR="004F359E" w:rsidRPr="0056265A">
        <w:t>as social-communicative development, atypical sensorimotor behaviours and repetitive behaviours). Higher scores on this measure indicate greater ASD traits.</w:t>
      </w:r>
      <w:r w:rsidR="00CA5A67" w:rsidRPr="0056265A">
        <w:t xml:space="preserve"> </w:t>
      </w:r>
    </w:p>
    <w:p w14:paraId="58195E45" w14:textId="77777777" w:rsidR="005E65AA" w:rsidRPr="0056265A" w:rsidRDefault="005E65AA" w:rsidP="00834129"/>
    <w:p w14:paraId="71AE56F6" w14:textId="41512CCD" w:rsidR="00CA5A67" w:rsidRPr="0056265A" w:rsidRDefault="00CA5A67" w:rsidP="00834129">
      <w:r w:rsidRPr="0056265A">
        <w:t xml:space="preserve">Bivariate correlations </w:t>
      </w:r>
      <w:r w:rsidR="004B081A" w:rsidRPr="0056265A">
        <w:t>showed no association between</w:t>
      </w:r>
      <w:r w:rsidRPr="0056265A">
        <w:t xml:space="preserve"> Night Sleep Scores at 14 months and AOSI </w:t>
      </w:r>
      <w:r w:rsidR="004B081A" w:rsidRPr="0056265A">
        <w:t>total scores at 14 months [r(97) = -.04, p = .7]</w:t>
      </w:r>
      <w:r w:rsidR="000D46BD" w:rsidRPr="0056265A">
        <w:t xml:space="preserve">. </w:t>
      </w:r>
    </w:p>
    <w:p w14:paraId="62309880" w14:textId="7D575325" w:rsidR="00D17A4F" w:rsidRPr="0056265A" w:rsidRDefault="00D17A4F" w:rsidP="00834129"/>
    <w:p w14:paraId="1A1D9AD2" w14:textId="322C0712" w:rsidR="00D17A4F" w:rsidRPr="0056265A" w:rsidRDefault="00D17A4F" w:rsidP="00242FA0">
      <w:pPr>
        <w:pStyle w:val="Heading2"/>
      </w:pPr>
      <w:bookmarkStart w:id="46" w:name="_Toc126145713"/>
      <w:r w:rsidRPr="0056265A">
        <w:t xml:space="preserve">2.6 Analysis 6: </w:t>
      </w:r>
      <w:r w:rsidR="006D6DFE" w:rsidRPr="0056265A">
        <w:t>ISOP score control analyses</w:t>
      </w:r>
      <w:bookmarkEnd w:id="46"/>
    </w:p>
    <w:p w14:paraId="4353894F" w14:textId="76C76FEA" w:rsidR="006D6DFE" w:rsidRPr="0056265A" w:rsidRDefault="006D6DFE" w:rsidP="00834129"/>
    <w:p w14:paraId="045A45F3" w14:textId="163A343A" w:rsidR="005C2342" w:rsidRPr="0056265A" w:rsidRDefault="005C2342" w:rsidP="006D6DFE"/>
    <w:p w14:paraId="51F24A58" w14:textId="6CED8D88" w:rsidR="005C2342" w:rsidRPr="0056265A" w:rsidRDefault="005C2342" w:rsidP="006D6DFE">
      <w:pPr>
        <w:rPr>
          <w:color w:val="222222"/>
        </w:rPr>
      </w:pPr>
      <w:r w:rsidRPr="0056265A">
        <w:t xml:space="preserve">We further examined the ISOP score, </w:t>
      </w:r>
      <w:r w:rsidRPr="0056265A">
        <w:rPr>
          <w:color w:val="222222"/>
        </w:rPr>
        <w:t>with follow-up analyses indicating that the ISOP score was only differentially related to other aspects of Night Sleep at 5 months, and thus any difficulty in interpretation is restricted to that timepoint and that measure. For example, raw correlations indicate that the ISOP did not associate as strongly with overall sleep factor scores at 5 months but did at older ages (correlations of r=.15, p=.15 at 5m, r=.65, p&lt;0.001 at 10m, and at 14m r=.74, p&lt;0.001). Consistent with these observations, there was a negative correlation between ISOP scores at 5 and 10 months such that higher scores (more problems settling) at 5 months were associated with lower scores (fewer problems settling) at 10 months (r = -.58, p &lt; .001). Further, at the level of raw measures at 10 and 14 months higher ISOP scores (more problems settling) associated with fewer Night Awakenings (10 months: r = -.46, p &lt; .001; 14 months: r = -.53, p &lt; .001) and lower Night Sleep (10 months: r = .28, p = .002; 14 months: r = .36, p &lt; .001). However, the reverse was true at 5 months such that more problems settling associated with increased Night Awakenings (r = .37, p &lt; .001) and shorter Night Sleep at a trend level (r = -.17, p = .1). Thus, the overall pattern indicates that the ISOP score associates differently with other elements of sleep at 5 months than at 10 and 14 months. This issue does not affect the majority of our results, which pertain to the 10 and 14-month timepoints. Further, the issue only affects the 5-month timepoint to the extent that the contribution of the ISOP to factor scores at that age (with the lowest loading) imperfectly reflects its underlying relationship to the three other sleep measures.</w:t>
      </w:r>
    </w:p>
    <w:p w14:paraId="5C1D6A81" w14:textId="07A8000E" w:rsidR="006D6DFE" w:rsidRPr="0056265A" w:rsidRDefault="006D6DFE" w:rsidP="00834129"/>
    <w:p w14:paraId="58310DDC" w14:textId="705B87B9" w:rsidR="005C2342" w:rsidRPr="0056265A" w:rsidRDefault="005C2342" w:rsidP="005C2342">
      <w:r w:rsidRPr="0056265A">
        <w:t>Due to increased measurement variance in the ISOP score at the 5 month timepoint (see SM 2.3), we conducted a number of control analyses. Specifically, we first conducted SEM models where we removed data from the 5-month time point. Here, we found comparable results to those presented in the original models; Night Sleep factor scores are stable between 10 and 14 months of age (β = .72, p &lt; .001), with increased Night Sleep scores at 10 months associating with increased looking at Static Social stimuli at 14 months (β = .33, p = .04). Additionally, we found that decreased Night Sleep scores at 14 months associated with increased ASD traits at 3 years (SRS: β = -.51, p &lt;.001). Increased Night Sleep scores at 14 months was also associated with increased cognitive (MSEL: β = .34, p = .02) and socialisation skills (VABS: β = .34, p = .03).</w:t>
      </w:r>
    </w:p>
    <w:p w14:paraId="0272C503" w14:textId="07FCC0DC" w:rsidR="005C2342" w:rsidRPr="0056265A" w:rsidRDefault="005C2342" w:rsidP="005C2342"/>
    <w:p w14:paraId="4C3ACCF6" w14:textId="678A981B" w:rsidR="006A705C" w:rsidRPr="0056265A" w:rsidRDefault="005C2342" w:rsidP="006A705C">
      <w:r w:rsidRPr="0056265A">
        <w:t xml:space="preserve">Additionally, </w:t>
      </w:r>
      <w:r w:rsidR="006A705C" w:rsidRPr="0056265A">
        <w:t xml:space="preserve">our cross lagged model shows a significant association between our Night Sleep Factor at 5 and 10 and 10 and 14 months of age (β = .33, p =.002, β = .72, p &lt;.001). The magnitude of associations between the individual sleep measures with age are similar (5 to 10 months: Night sleep duration: β = .44, p &lt; .001; Night awakenings: β = .4, p &lt;.001; ISOP: β = -.56, p &lt;.001; 10 to 14 months Night sleep duration: β = .46, p &lt; .001; Night awakenings: β = .74, p &lt;.001; ISOP: β = .58, p &lt;.001).  </w:t>
      </w:r>
    </w:p>
    <w:p w14:paraId="4AFA28A9" w14:textId="79F6C7F6" w:rsidR="006A705C" w:rsidRPr="0056265A" w:rsidRDefault="006A705C" w:rsidP="006A705C"/>
    <w:p w14:paraId="0B623024" w14:textId="50084179" w:rsidR="006A705C" w:rsidRPr="0056265A" w:rsidRDefault="006A705C" w:rsidP="006A705C">
      <w:r w:rsidRPr="0056265A">
        <w:t>Finally, the key autism-related results are also replicated if we construct factor scores without the ISOP (increased Night Sleep scores at 5 months associated with more ASD traits at 3 years (β =.26, p = .05, whilst decreased Night Sleep at 14 months was associated with increased ASD traits at 3 years; β =.39, p = .004).</w:t>
      </w:r>
    </w:p>
    <w:p w14:paraId="67C48CF5" w14:textId="7A607036" w:rsidR="006A705C" w:rsidRPr="0056265A" w:rsidRDefault="006A705C" w:rsidP="006A705C"/>
    <w:p w14:paraId="60BDC652" w14:textId="483D310B" w:rsidR="006A705C" w:rsidRPr="0056265A" w:rsidRDefault="006A705C" w:rsidP="006A705C">
      <w:r w:rsidRPr="0056265A">
        <w:t xml:space="preserve">Taken together, </w:t>
      </w:r>
      <w:r w:rsidR="001A547F" w:rsidRPr="0056265A">
        <w:t xml:space="preserve">though </w:t>
      </w:r>
      <w:r w:rsidR="001A547F" w:rsidRPr="0056265A">
        <w:rPr>
          <w:color w:val="222222"/>
        </w:rPr>
        <w:t xml:space="preserve">the ISOP score was only differentially related to other aspects of Night Sleep at 5 months, the inclusion/exclusion of this variable in our Night Sleep Factor does not change the pattern of results that are observed in the main text. </w:t>
      </w:r>
    </w:p>
    <w:p w14:paraId="067F7751" w14:textId="06D5D070" w:rsidR="005C2342" w:rsidRPr="0056265A" w:rsidRDefault="005C2342" w:rsidP="005C2342">
      <w:pPr>
        <w:rPr>
          <w:i/>
          <w:iCs/>
        </w:rPr>
      </w:pPr>
    </w:p>
    <w:p w14:paraId="5316CDD6" w14:textId="2CE35FCA" w:rsidR="005C2342" w:rsidRPr="0056265A" w:rsidRDefault="005C2342" w:rsidP="00834129"/>
    <w:p w14:paraId="29DE8214" w14:textId="77777777" w:rsidR="005C2342" w:rsidRPr="0056265A" w:rsidRDefault="005C2342" w:rsidP="00834129"/>
    <w:p w14:paraId="31432096" w14:textId="7745DA1A" w:rsidR="00D17A4F" w:rsidRPr="0056265A" w:rsidRDefault="00D17A4F" w:rsidP="00834129"/>
    <w:p w14:paraId="2B3BF454" w14:textId="32AB73CB" w:rsidR="005878FC" w:rsidRPr="0056265A" w:rsidRDefault="00D75AC0" w:rsidP="00D14B01">
      <w:pPr>
        <w:pStyle w:val="Heading1"/>
        <w:spacing w:line="240" w:lineRule="auto"/>
      </w:pPr>
      <w:bookmarkStart w:id="47" w:name="_Toc75891890"/>
      <w:bookmarkStart w:id="48" w:name="_Toc126145714"/>
      <w:r w:rsidRPr="0056265A">
        <w:t xml:space="preserve">3. </w:t>
      </w:r>
      <w:r w:rsidR="003E0345" w:rsidRPr="0056265A">
        <w:t>Table</w:t>
      </w:r>
      <w:r w:rsidR="004B44C0" w:rsidRPr="0056265A">
        <w:t>s</w:t>
      </w:r>
      <w:r w:rsidR="003E0345" w:rsidRPr="0056265A">
        <w:t xml:space="preserve"> and f</w:t>
      </w:r>
      <w:r w:rsidR="000D61EC" w:rsidRPr="0056265A">
        <w:t>igures referred to in the main text</w:t>
      </w:r>
      <w:bookmarkEnd w:id="47"/>
      <w:bookmarkEnd w:id="48"/>
    </w:p>
    <w:p w14:paraId="05B86043" w14:textId="062A47E2" w:rsidR="004B44C0" w:rsidRPr="0056265A" w:rsidRDefault="004B44C0" w:rsidP="00D14B01">
      <w:pPr>
        <w:pStyle w:val="Heading2"/>
        <w:spacing w:line="240" w:lineRule="auto"/>
      </w:pPr>
      <w:bookmarkStart w:id="49" w:name="_Toc126145715"/>
      <w:bookmarkStart w:id="50" w:name="_Toc75891891"/>
      <w:r w:rsidRPr="0056265A">
        <w:t>3.1 PCA factor loadings for Day and Night Sleep</w:t>
      </w:r>
      <w:bookmarkEnd w:id="49"/>
    </w:p>
    <w:tbl>
      <w:tblPr>
        <w:tblStyle w:val="TableGrid"/>
        <w:tblW w:w="0" w:type="auto"/>
        <w:tblLook w:val="04A0" w:firstRow="1" w:lastRow="0" w:firstColumn="1" w:lastColumn="0" w:noHBand="0" w:noVBand="1"/>
      </w:tblPr>
      <w:tblGrid>
        <w:gridCol w:w="3256"/>
        <w:gridCol w:w="2835"/>
        <w:gridCol w:w="2919"/>
      </w:tblGrid>
      <w:tr w:rsidR="004B44C0" w:rsidRPr="0056265A" w14:paraId="43173B9B" w14:textId="77777777" w:rsidTr="00FC63A7">
        <w:tc>
          <w:tcPr>
            <w:tcW w:w="9010" w:type="dxa"/>
            <w:gridSpan w:val="3"/>
          </w:tcPr>
          <w:p w14:paraId="2DFC4CB3" w14:textId="166DCDD9" w:rsidR="004B44C0" w:rsidRPr="0056265A" w:rsidRDefault="004B44C0" w:rsidP="00D811E1">
            <w:r w:rsidRPr="0056265A">
              <w:t>Table S</w:t>
            </w:r>
            <w:r w:rsidR="00586B8D" w:rsidRPr="0056265A">
              <w:t>3</w:t>
            </w:r>
            <w:r w:rsidRPr="0056265A">
              <w:t>:</w:t>
            </w:r>
            <w:r w:rsidR="000A08C1" w:rsidRPr="0056265A">
              <w:t xml:space="preserve"> </w:t>
            </w:r>
            <w:r w:rsidR="00416FA7" w:rsidRPr="0056265A">
              <w:t>Table showing factor loadings for each sleep variable from the SSQ and IBQ-R</w:t>
            </w:r>
          </w:p>
        </w:tc>
      </w:tr>
      <w:tr w:rsidR="004B44C0" w:rsidRPr="0056265A" w14:paraId="0A3335A2" w14:textId="77777777" w:rsidTr="00FC63A7">
        <w:tc>
          <w:tcPr>
            <w:tcW w:w="3256" w:type="dxa"/>
          </w:tcPr>
          <w:p w14:paraId="6D567535" w14:textId="77777777" w:rsidR="004B44C0" w:rsidRPr="0056265A" w:rsidRDefault="004B44C0" w:rsidP="00D811E1"/>
        </w:tc>
        <w:tc>
          <w:tcPr>
            <w:tcW w:w="2835" w:type="dxa"/>
          </w:tcPr>
          <w:p w14:paraId="28DB7288" w14:textId="77777777" w:rsidR="004B44C0" w:rsidRPr="0056265A" w:rsidRDefault="004B44C0" w:rsidP="00D811E1">
            <w:r w:rsidRPr="0056265A">
              <w:t>Night sleep factor</w:t>
            </w:r>
          </w:p>
        </w:tc>
        <w:tc>
          <w:tcPr>
            <w:tcW w:w="2919" w:type="dxa"/>
          </w:tcPr>
          <w:p w14:paraId="05C5A40D" w14:textId="77777777" w:rsidR="004B44C0" w:rsidRPr="0056265A" w:rsidRDefault="004B44C0" w:rsidP="00D811E1">
            <w:r w:rsidRPr="0056265A">
              <w:t>Day sleep factor</w:t>
            </w:r>
          </w:p>
        </w:tc>
      </w:tr>
      <w:tr w:rsidR="004B44C0" w:rsidRPr="0056265A" w14:paraId="241E05D4" w14:textId="77777777" w:rsidTr="00FC63A7">
        <w:tc>
          <w:tcPr>
            <w:tcW w:w="3256" w:type="dxa"/>
          </w:tcPr>
          <w:p w14:paraId="699D3016" w14:textId="77777777" w:rsidR="004B44C0" w:rsidRPr="0056265A" w:rsidRDefault="004B44C0" w:rsidP="00D811E1">
            <w:r w:rsidRPr="0056265A">
              <w:t>Frequency of night awakenings</w:t>
            </w:r>
          </w:p>
        </w:tc>
        <w:tc>
          <w:tcPr>
            <w:tcW w:w="2835" w:type="dxa"/>
          </w:tcPr>
          <w:p w14:paraId="4E4AAA96" w14:textId="77777777" w:rsidR="004B44C0" w:rsidRPr="0056265A" w:rsidRDefault="004B44C0" w:rsidP="00D811E1">
            <w:r w:rsidRPr="0056265A">
              <w:t>-.78</w:t>
            </w:r>
          </w:p>
        </w:tc>
        <w:tc>
          <w:tcPr>
            <w:tcW w:w="2919" w:type="dxa"/>
          </w:tcPr>
          <w:p w14:paraId="217F1A3B" w14:textId="77777777" w:rsidR="004B44C0" w:rsidRPr="0056265A" w:rsidRDefault="004B44C0" w:rsidP="00D811E1">
            <w:pPr>
              <w:rPr>
                <w:color w:val="D9D9D9" w:themeColor="background1" w:themeShade="D9"/>
              </w:rPr>
            </w:pPr>
            <w:r w:rsidRPr="0056265A">
              <w:rPr>
                <w:color w:val="D9D9D9" w:themeColor="background1" w:themeShade="D9"/>
              </w:rPr>
              <w:t>-.29</w:t>
            </w:r>
          </w:p>
        </w:tc>
      </w:tr>
      <w:tr w:rsidR="004B44C0" w:rsidRPr="0056265A" w14:paraId="2BF5A4D5" w14:textId="77777777" w:rsidTr="00FC63A7">
        <w:tc>
          <w:tcPr>
            <w:tcW w:w="3256" w:type="dxa"/>
          </w:tcPr>
          <w:p w14:paraId="2ED258EE" w14:textId="77777777" w:rsidR="004B44C0" w:rsidRPr="0056265A" w:rsidRDefault="004B44C0" w:rsidP="00D811E1">
            <w:r w:rsidRPr="0056265A">
              <w:t>Night sleep duration</w:t>
            </w:r>
          </w:p>
        </w:tc>
        <w:tc>
          <w:tcPr>
            <w:tcW w:w="2835" w:type="dxa"/>
          </w:tcPr>
          <w:p w14:paraId="56AA5DCE" w14:textId="77777777" w:rsidR="004B44C0" w:rsidRPr="0056265A" w:rsidRDefault="004B44C0" w:rsidP="00D811E1">
            <w:r w:rsidRPr="0056265A">
              <w:t>.63</w:t>
            </w:r>
          </w:p>
        </w:tc>
        <w:tc>
          <w:tcPr>
            <w:tcW w:w="2919" w:type="dxa"/>
          </w:tcPr>
          <w:p w14:paraId="60DD7C47" w14:textId="77777777" w:rsidR="004B44C0" w:rsidRPr="0056265A" w:rsidRDefault="004B44C0" w:rsidP="00D811E1">
            <w:pPr>
              <w:rPr>
                <w:color w:val="D9D9D9" w:themeColor="background1" w:themeShade="D9"/>
              </w:rPr>
            </w:pPr>
            <w:r w:rsidRPr="0056265A">
              <w:rPr>
                <w:color w:val="D9D9D9" w:themeColor="background1" w:themeShade="D9"/>
              </w:rPr>
              <w:t>.16</w:t>
            </w:r>
          </w:p>
        </w:tc>
      </w:tr>
      <w:tr w:rsidR="004B44C0" w:rsidRPr="0056265A" w14:paraId="697B3CE6" w14:textId="77777777" w:rsidTr="00FC63A7">
        <w:tc>
          <w:tcPr>
            <w:tcW w:w="3256" w:type="dxa"/>
          </w:tcPr>
          <w:p w14:paraId="09C14E95" w14:textId="77777777" w:rsidR="004B44C0" w:rsidRPr="0056265A" w:rsidRDefault="004B44C0" w:rsidP="00D811E1">
            <w:r w:rsidRPr="0056265A">
              <w:t>Frequency of day naps</w:t>
            </w:r>
          </w:p>
        </w:tc>
        <w:tc>
          <w:tcPr>
            <w:tcW w:w="2835" w:type="dxa"/>
          </w:tcPr>
          <w:p w14:paraId="57F05D61" w14:textId="77777777" w:rsidR="004B44C0" w:rsidRPr="0056265A" w:rsidRDefault="004B44C0" w:rsidP="00D811E1">
            <w:r w:rsidRPr="0056265A">
              <w:t>-.53</w:t>
            </w:r>
          </w:p>
        </w:tc>
        <w:tc>
          <w:tcPr>
            <w:tcW w:w="2919" w:type="dxa"/>
          </w:tcPr>
          <w:p w14:paraId="3B3B355E" w14:textId="77777777" w:rsidR="004B44C0" w:rsidRPr="0056265A" w:rsidRDefault="004B44C0" w:rsidP="00D811E1">
            <w:r w:rsidRPr="0056265A">
              <w:t>.44</w:t>
            </w:r>
          </w:p>
        </w:tc>
      </w:tr>
      <w:tr w:rsidR="004B44C0" w:rsidRPr="0056265A" w14:paraId="42A2DBEB" w14:textId="77777777" w:rsidTr="00FC63A7">
        <w:tc>
          <w:tcPr>
            <w:tcW w:w="3256" w:type="dxa"/>
          </w:tcPr>
          <w:p w14:paraId="37DC3705" w14:textId="77777777" w:rsidR="004B44C0" w:rsidRPr="0056265A" w:rsidRDefault="004B44C0" w:rsidP="00D811E1">
            <w:r w:rsidRPr="0056265A">
              <w:t>Day sleep duration</w:t>
            </w:r>
          </w:p>
        </w:tc>
        <w:tc>
          <w:tcPr>
            <w:tcW w:w="2835" w:type="dxa"/>
          </w:tcPr>
          <w:p w14:paraId="16379123" w14:textId="77777777" w:rsidR="004B44C0" w:rsidRPr="0056265A" w:rsidRDefault="004B44C0" w:rsidP="00D811E1">
            <w:r w:rsidRPr="0056265A">
              <w:rPr>
                <w:color w:val="D9D9D9" w:themeColor="background1" w:themeShade="D9"/>
              </w:rPr>
              <w:t>.17</w:t>
            </w:r>
          </w:p>
        </w:tc>
        <w:tc>
          <w:tcPr>
            <w:tcW w:w="2919" w:type="dxa"/>
          </w:tcPr>
          <w:p w14:paraId="6CC7A8C7" w14:textId="77777777" w:rsidR="004B44C0" w:rsidRPr="0056265A" w:rsidRDefault="004B44C0" w:rsidP="00D811E1">
            <w:r w:rsidRPr="0056265A">
              <w:t>.84</w:t>
            </w:r>
          </w:p>
        </w:tc>
      </w:tr>
      <w:tr w:rsidR="004B44C0" w:rsidRPr="0056265A" w14:paraId="0920258B" w14:textId="77777777" w:rsidTr="00FC63A7">
        <w:tc>
          <w:tcPr>
            <w:tcW w:w="3256" w:type="dxa"/>
          </w:tcPr>
          <w:p w14:paraId="7CDBA97F" w14:textId="77777777" w:rsidR="004B44C0" w:rsidRPr="0056265A" w:rsidRDefault="004B44C0" w:rsidP="00D811E1">
            <w:r w:rsidRPr="0056265A">
              <w:t>Sleep onset problems score</w:t>
            </w:r>
          </w:p>
        </w:tc>
        <w:tc>
          <w:tcPr>
            <w:tcW w:w="2835" w:type="dxa"/>
          </w:tcPr>
          <w:p w14:paraId="12027941" w14:textId="77777777" w:rsidR="004B44C0" w:rsidRPr="0056265A" w:rsidRDefault="004B44C0" w:rsidP="00D811E1">
            <w:r w:rsidRPr="0056265A">
              <w:t>.6</w:t>
            </w:r>
          </w:p>
        </w:tc>
        <w:tc>
          <w:tcPr>
            <w:tcW w:w="2919" w:type="dxa"/>
          </w:tcPr>
          <w:p w14:paraId="03F27FDE" w14:textId="77777777" w:rsidR="004B44C0" w:rsidRPr="0056265A" w:rsidRDefault="004B44C0" w:rsidP="00D811E1">
            <w:r w:rsidRPr="0056265A">
              <w:t>-.4</w:t>
            </w:r>
          </w:p>
        </w:tc>
      </w:tr>
    </w:tbl>
    <w:p w14:paraId="4B3C7332" w14:textId="77777777" w:rsidR="00642961" w:rsidRPr="0056265A" w:rsidRDefault="00642961" w:rsidP="00D14B01">
      <w:pPr>
        <w:pStyle w:val="Heading2"/>
        <w:spacing w:line="240" w:lineRule="auto"/>
      </w:pPr>
    </w:p>
    <w:p w14:paraId="0D385C49" w14:textId="1AC323AD" w:rsidR="004B44C0" w:rsidRPr="0056265A" w:rsidRDefault="009170CE" w:rsidP="005E65AA">
      <w:pPr>
        <w:pStyle w:val="Heading2"/>
        <w:spacing w:line="240" w:lineRule="auto"/>
      </w:pPr>
      <w:bookmarkStart w:id="51" w:name="_Toc126145716"/>
      <w:r w:rsidRPr="0056265A">
        <w:t>3.2 Bivariate correlations between individual sleep variables</w:t>
      </w:r>
      <w:bookmarkEnd w:id="51"/>
      <w:r w:rsidRPr="0056265A">
        <w:t xml:space="preserve"> </w:t>
      </w:r>
    </w:p>
    <w:p w14:paraId="6C515B3B" w14:textId="0825DD59" w:rsidR="00D93148" w:rsidRPr="00C65632" w:rsidRDefault="00D93148" w:rsidP="00D811E1">
      <w:pPr>
        <w:rPr>
          <w:highlight w:val="yellow"/>
          <w:lang w:eastAsia="en-US"/>
        </w:rPr>
      </w:pPr>
    </w:p>
    <w:tbl>
      <w:tblPr>
        <w:tblStyle w:val="TableGrid"/>
        <w:tblW w:w="0" w:type="auto"/>
        <w:tblLook w:val="04A0" w:firstRow="1" w:lastRow="0" w:firstColumn="1" w:lastColumn="0" w:noHBand="0" w:noVBand="1"/>
      </w:tblPr>
      <w:tblGrid>
        <w:gridCol w:w="1417"/>
        <w:gridCol w:w="1417"/>
        <w:gridCol w:w="1701"/>
        <w:gridCol w:w="1560"/>
        <w:gridCol w:w="1134"/>
      </w:tblGrid>
      <w:tr w:rsidR="00D93148" w:rsidRPr="00C65632" w14:paraId="0A4C5012" w14:textId="77777777" w:rsidTr="007B4B79">
        <w:tc>
          <w:tcPr>
            <w:tcW w:w="7229" w:type="dxa"/>
            <w:gridSpan w:val="5"/>
          </w:tcPr>
          <w:p w14:paraId="0CED651A" w14:textId="5DDE3854" w:rsidR="00D93148" w:rsidRPr="00704EE7" w:rsidRDefault="00D93148" w:rsidP="00D811E1">
            <w:pPr>
              <w:rPr>
                <w:color w:val="222222"/>
              </w:rPr>
            </w:pPr>
            <w:r w:rsidRPr="00704EE7">
              <w:rPr>
                <w:color w:val="222222"/>
              </w:rPr>
              <w:t>Table S</w:t>
            </w:r>
            <w:r w:rsidR="00586B8D" w:rsidRPr="00704EE7">
              <w:rPr>
                <w:color w:val="222222"/>
              </w:rPr>
              <w:t>4</w:t>
            </w:r>
            <w:r w:rsidRPr="00704EE7">
              <w:rPr>
                <w:color w:val="222222"/>
              </w:rPr>
              <w:t xml:space="preserve">: Table showing correlations between individual variables </w:t>
            </w:r>
          </w:p>
        </w:tc>
      </w:tr>
      <w:tr w:rsidR="007B4B79" w:rsidRPr="00C65632" w14:paraId="0A077577" w14:textId="77777777" w:rsidTr="00FC63A7">
        <w:tc>
          <w:tcPr>
            <w:tcW w:w="1417" w:type="dxa"/>
          </w:tcPr>
          <w:p w14:paraId="2CA869CE" w14:textId="77777777" w:rsidR="007B4B79" w:rsidRPr="00704EE7" w:rsidRDefault="007B4B79" w:rsidP="00D811E1">
            <w:pPr>
              <w:rPr>
                <w:color w:val="222222"/>
              </w:rPr>
            </w:pPr>
          </w:p>
        </w:tc>
        <w:tc>
          <w:tcPr>
            <w:tcW w:w="1417" w:type="dxa"/>
          </w:tcPr>
          <w:p w14:paraId="2F60BDD6" w14:textId="77777777" w:rsidR="007B4B79" w:rsidRPr="00704EE7" w:rsidRDefault="007B4B79" w:rsidP="00D811E1">
            <w:pPr>
              <w:rPr>
                <w:color w:val="222222"/>
              </w:rPr>
            </w:pPr>
            <w:r w:rsidRPr="00704EE7">
              <w:rPr>
                <w:color w:val="222222"/>
              </w:rPr>
              <w:t>Naps</w:t>
            </w:r>
          </w:p>
        </w:tc>
        <w:tc>
          <w:tcPr>
            <w:tcW w:w="1701" w:type="dxa"/>
          </w:tcPr>
          <w:p w14:paraId="2D5F98A1" w14:textId="77777777" w:rsidR="007B4B79" w:rsidRPr="00704EE7" w:rsidRDefault="007B4B79" w:rsidP="00D811E1">
            <w:pPr>
              <w:rPr>
                <w:color w:val="222222"/>
              </w:rPr>
            </w:pPr>
            <w:r w:rsidRPr="00704EE7">
              <w:rPr>
                <w:color w:val="222222"/>
              </w:rPr>
              <w:t>Night Sleep duration</w:t>
            </w:r>
          </w:p>
        </w:tc>
        <w:tc>
          <w:tcPr>
            <w:tcW w:w="1560" w:type="dxa"/>
          </w:tcPr>
          <w:p w14:paraId="476F22D1" w14:textId="77777777" w:rsidR="007B4B79" w:rsidRPr="00704EE7" w:rsidRDefault="007B4B79" w:rsidP="00D811E1">
            <w:pPr>
              <w:rPr>
                <w:color w:val="222222"/>
              </w:rPr>
            </w:pPr>
            <w:r w:rsidRPr="00704EE7">
              <w:rPr>
                <w:color w:val="222222"/>
              </w:rPr>
              <w:t>Awakenings</w:t>
            </w:r>
          </w:p>
        </w:tc>
        <w:tc>
          <w:tcPr>
            <w:tcW w:w="1134" w:type="dxa"/>
          </w:tcPr>
          <w:p w14:paraId="0D978CF6" w14:textId="77777777" w:rsidR="007B4B79" w:rsidRPr="00704EE7" w:rsidRDefault="007B4B79" w:rsidP="00D811E1">
            <w:pPr>
              <w:rPr>
                <w:color w:val="222222"/>
              </w:rPr>
            </w:pPr>
            <w:r w:rsidRPr="00704EE7">
              <w:rPr>
                <w:color w:val="222222"/>
              </w:rPr>
              <w:t>ISOP</w:t>
            </w:r>
          </w:p>
        </w:tc>
      </w:tr>
      <w:tr w:rsidR="007B4B79" w:rsidRPr="00C65632" w14:paraId="332D7148" w14:textId="77777777" w:rsidTr="00FC63A7">
        <w:trPr>
          <w:trHeight w:val="236"/>
        </w:trPr>
        <w:tc>
          <w:tcPr>
            <w:tcW w:w="1417" w:type="dxa"/>
            <w:vMerge w:val="restart"/>
          </w:tcPr>
          <w:p w14:paraId="5B31FD44" w14:textId="77777777" w:rsidR="007B4B79" w:rsidRPr="00704EE7" w:rsidRDefault="007B4B79" w:rsidP="00D811E1">
            <w:pPr>
              <w:rPr>
                <w:color w:val="222222"/>
              </w:rPr>
            </w:pPr>
            <w:r w:rsidRPr="00704EE7">
              <w:rPr>
                <w:color w:val="222222"/>
              </w:rPr>
              <w:t xml:space="preserve">Day Sleep duration </w:t>
            </w:r>
          </w:p>
        </w:tc>
        <w:tc>
          <w:tcPr>
            <w:tcW w:w="1417" w:type="dxa"/>
          </w:tcPr>
          <w:p w14:paraId="26AB2324" w14:textId="6C1FEB56" w:rsidR="007B4B79" w:rsidRPr="00704EE7" w:rsidRDefault="007B4B79" w:rsidP="00D811E1">
            <w:pPr>
              <w:rPr>
                <w:color w:val="222222"/>
              </w:rPr>
            </w:pPr>
            <w:r w:rsidRPr="00704EE7">
              <w:rPr>
                <w:color w:val="222222"/>
              </w:rPr>
              <w:t>.07</w:t>
            </w:r>
          </w:p>
        </w:tc>
        <w:tc>
          <w:tcPr>
            <w:tcW w:w="1701" w:type="dxa"/>
          </w:tcPr>
          <w:p w14:paraId="0E6FD27B" w14:textId="0461F99E" w:rsidR="007B4B79" w:rsidRPr="00704EE7" w:rsidRDefault="007B4B79" w:rsidP="00D811E1">
            <w:pPr>
              <w:rPr>
                <w:color w:val="222222"/>
              </w:rPr>
            </w:pPr>
            <w:r w:rsidRPr="00704EE7">
              <w:rPr>
                <w:color w:val="222222"/>
              </w:rPr>
              <w:t>.06</w:t>
            </w:r>
          </w:p>
        </w:tc>
        <w:tc>
          <w:tcPr>
            <w:tcW w:w="1560" w:type="dxa"/>
          </w:tcPr>
          <w:p w14:paraId="72EA6736" w14:textId="0BF046C5" w:rsidR="007B4B79" w:rsidRPr="00704EE7" w:rsidRDefault="007B4B79" w:rsidP="00D811E1">
            <w:pPr>
              <w:rPr>
                <w:color w:val="222222"/>
              </w:rPr>
            </w:pPr>
            <w:r w:rsidRPr="00704EE7">
              <w:rPr>
                <w:color w:val="222222"/>
              </w:rPr>
              <w:t>-.23</w:t>
            </w:r>
          </w:p>
        </w:tc>
        <w:tc>
          <w:tcPr>
            <w:tcW w:w="1134" w:type="dxa"/>
          </w:tcPr>
          <w:p w14:paraId="25867B1B" w14:textId="69C0BAC8" w:rsidR="007B4B79" w:rsidRPr="00704EE7" w:rsidRDefault="007B4B79" w:rsidP="00D811E1">
            <w:pPr>
              <w:rPr>
                <w:color w:val="222222"/>
              </w:rPr>
            </w:pPr>
            <w:r w:rsidRPr="00704EE7">
              <w:rPr>
                <w:color w:val="222222"/>
              </w:rPr>
              <w:t>-.07</w:t>
            </w:r>
          </w:p>
        </w:tc>
      </w:tr>
      <w:tr w:rsidR="007B4B79" w:rsidRPr="00C65632" w14:paraId="2B92ECE4" w14:textId="77777777" w:rsidTr="00FC63A7">
        <w:trPr>
          <w:trHeight w:val="236"/>
        </w:trPr>
        <w:tc>
          <w:tcPr>
            <w:tcW w:w="1417" w:type="dxa"/>
            <w:vMerge/>
          </w:tcPr>
          <w:p w14:paraId="715FB304" w14:textId="77777777" w:rsidR="007B4B79" w:rsidRPr="00704EE7" w:rsidRDefault="007B4B79" w:rsidP="00D811E1">
            <w:pPr>
              <w:rPr>
                <w:color w:val="222222"/>
              </w:rPr>
            </w:pPr>
          </w:p>
        </w:tc>
        <w:tc>
          <w:tcPr>
            <w:tcW w:w="1417" w:type="dxa"/>
          </w:tcPr>
          <w:p w14:paraId="2A50F337" w14:textId="55B10E5B" w:rsidR="007B4B79" w:rsidRPr="00704EE7" w:rsidRDefault="007B4B79" w:rsidP="00D811E1">
            <w:pPr>
              <w:rPr>
                <w:color w:val="222222"/>
              </w:rPr>
            </w:pPr>
            <w:r w:rsidRPr="00704EE7">
              <w:rPr>
                <w:color w:val="222222"/>
              </w:rPr>
              <w:t>.22</w:t>
            </w:r>
          </w:p>
        </w:tc>
        <w:tc>
          <w:tcPr>
            <w:tcW w:w="1701" w:type="dxa"/>
          </w:tcPr>
          <w:p w14:paraId="7E8F3DFF" w14:textId="736AED7D" w:rsidR="007B4B79" w:rsidRPr="00704EE7" w:rsidRDefault="007B4B79" w:rsidP="00D811E1">
            <w:pPr>
              <w:rPr>
                <w:color w:val="222222"/>
              </w:rPr>
            </w:pPr>
            <w:r w:rsidRPr="00704EE7">
              <w:rPr>
                <w:color w:val="222222"/>
              </w:rPr>
              <w:t>.24</w:t>
            </w:r>
          </w:p>
        </w:tc>
        <w:tc>
          <w:tcPr>
            <w:tcW w:w="1560" w:type="dxa"/>
          </w:tcPr>
          <w:p w14:paraId="584A689B" w14:textId="0DA923AF" w:rsidR="007B4B79" w:rsidRPr="00704EE7" w:rsidRDefault="007B4B79" w:rsidP="00D811E1">
            <w:pPr>
              <w:rPr>
                <w:color w:val="222222"/>
              </w:rPr>
            </w:pPr>
            <w:r w:rsidRPr="00704EE7">
              <w:rPr>
                <w:color w:val="222222"/>
              </w:rPr>
              <w:t>&lt;.001</w:t>
            </w:r>
          </w:p>
        </w:tc>
        <w:tc>
          <w:tcPr>
            <w:tcW w:w="1134" w:type="dxa"/>
          </w:tcPr>
          <w:p w14:paraId="399BDDA6" w14:textId="782E4D9D" w:rsidR="007B4B79" w:rsidRPr="00704EE7" w:rsidRDefault="007B4B79" w:rsidP="00D811E1">
            <w:pPr>
              <w:rPr>
                <w:color w:val="222222"/>
              </w:rPr>
            </w:pPr>
            <w:r w:rsidRPr="00704EE7">
              <w:rPr>
                <w:color w:val="222222"/>
              </w:rPr>
              <w:t>.18</w:t>
            </w:r>
          </w:p>
        </w:tc>
      </w:tr>
      <w:tr w:rsidR="007B4B79" w:rsidRPr="00C65632" w14:paraId="35483C48" w14:textId="77777777" w:rsidTr="00FC63A7">
        <w:trPr>
          <w:trHeight w:val="81"/>
        </w:trPr>
        <w:tc>
          <w:tcPr>
            <w:tcW w:w="1417" w:type="dxa"/>
            <w:vMerge w:val="restart"/>
          </w:tcPr>
          <w:p w14:paraId="3E96BA86" w14:textId="77777777" w:rsidR="007B4B79" w:rsidRPr="00704EE7" w:rsidRDefault="007B4B79" w:rsidP="00D811E1">
            <w:pPr>
              <w:rPr>
                <w:color w:val="222222"/>
              </w:rPr>
            </w:pPr>
            <w:r w:rsidRPr="00704EE7">
              <w:rPr>
                <w:color w:val="222222"/>
              </w:rPr>
              <w:t xml:space="preserve">Naps </w:t>
            </w:r>
          </w:p>
        </w:tc>
        <w:tc>
          <w:tcPr>
            <w:tcW w:w="1417" w:type="dxa"/>
          </w:tcPr>
          <w:p w14:paraId="0A77271B" w14:textId="322EC4C6" w:rsidR="007B4B79" w:rsidRPr="00704EE7" w:rsidRDefault="007B4B79" w:rsidP="00D811E1">
            <w:pPr>
              <w:rPr>
                <w:color w:val="222222"/>
              </w:rPr>
            </w:pPr>
          </w:p>
        </w:tc>
        <w:tc>
          <w:tcPr>
            <w:tcW w:w="1701" w:type="dxa"/>
          </w:tcPr>
          <w:p w14:paraId="1823E651" w14:textId="740A7236" w:rsidR="007B4B79" w:rsidRPr="00704EE7" w:rsidRDefault="007B4B79" w:rsidP="00D811E1">
            <w:pPr>
              <w:rPr>
                <w:color w:val="222222"/>
              </w:rPr>
            </w:pPr>
            <w:r w:rsidRPr="00704EE7">
              <w:rPr>
                <w:color w:val="222222"/>
              </w:rPr>
              <w:t>-.09</w:t>
            </w:r>
          </w:p>
        </w:tc>
        <w:tc>
          <w:tcPr>
            <w:tcW w:w="1560" w:type="dxa"/>
          </w:tcPr>
          <w:p w14:paraId="34476B0C" w14:textId="0B3162BE" w:rsidR="007B4B79" w:rsidRPr="00704EE7" w:rsidRDefault="007B4B79" w:rsidP="00D811E1">
            <w:pPr>
              <w:rPr>
                <w:color w:val="222222"/>
              </w:rPr>
            </w:pPr>
            <w:r w:rsidRPr="00704EE7">
              <w:rPr>
                <w:color w:val="222222"/>
              </w:rPr>
              <w:t>.22</w:t>
            </w:r>
          </w:p>
        </w:tc>
        <w:tc>
          <w:tcPr>
            <w:tcW w:w="1134" w:type="dxa"/>
          </w:tcPr>
          <w:p w14:paraId="32E278FC" w14:textId="196DDF2B" w:rsidR="007B4B79" w:rsidRPr="00704EE7" w:rsidRDefault="007B4B79" w:rsidP="00D811E1">
            <w:pPr>
              <w:rPr>
                <w:color w:val="222222"/>
              </w:rPr>
            </w:pPr>
            <w:r w:rsidRPr="00704EE7">
              <w:rPr>
                <w:color w:val="222222"/>
              </w:rPr>
              <w:t>-.23</w:t>
            </w:r>
          </w:p>
        </w:tc>
      </w:tr>
      <w:tr w:rsidR="007B4B79" w:rsidRPr="00C65632" w14:paraId="07784075" w14:textId="77777777" w:rsidTr="00FC63A7">
        <w:trPr>
          <w:trHeight w:val="80"/>
        </w:trPr>
        <w:tc>
          <w:tcPr>
            <w:tcW w:w="1417" w:type="dxa"/>
            <w:vMerge/>
          </w:tcPr>
          <w:p w14:paraId="2F3D5CBD" w14:textId="77777777" w:rsidR="007B4B79" w:rsidRPr="00704EE7" w:rsidRDefault="007B4B79" w:rsidP="00D811E1">
            <w:pPr>
              <w:rPr>
                <w:color w:val="222222"/>
              </w:rPr>
            </w:pPr>
          </w:p>
        </w:tc>
        <w:tc>
          <w:tcPr>
            <w:tcW w:w="1417" w:type="dxa"/>
          </w:tcPr>
          <w:p w14:paraId="1E517131" w14:textId="6F34755C" w:rsidR="007B4B79" w:rsidRPr="00704EE7" w:rsidRDefault="007B4B79" w:rsidP="00D811E1">
            <w:pPr>
              <w:rPr>
                <w:color w:val="222222"/>
              </w:rPr>
            </w:pPr>
          </w:p>
        </w:tc>
        <w:tc>
          <w:tcPr>
            <w:tcW w:w="1701" w:type="dxa"/>
          </w:tcPr>
          <w:p w14:paraId="35701F78" w14:textId="4FC674F7" w:rsidR="007B4B79" w:rsidRPr="00704EE7" w:rsidRDefault="007B4B79" w:rsidP="00D811E1">
            <w:pPr>
              <w:rPr>
                <w:color w:val="222222"/>
              </w:rPr>
            </w:pPr>
            <w:r w:rsidRPr="00704EE7">
              <w:rPr>
                <w:color w:val="222222"/>
              </w:rPr>
              <w:t>.11</w:t>
            </w:r>
          </w:p>
        </w:tc>
        <w:tc>
          <w:tcPr>
            <w:tcW w:w="1560" w:type="dxa"/>
          </w:tcPr>
          <w:p w14:paraId="2974210D" w14:textId="33A5D003" w:rsidR="007B4B79" w:rsidRPr="00704EE7" w:rsidRDefault="007B4B79" w:rsidP="00D811E1">
            <w:pPr>
              <w:rPr>
                <w:color w:val="222222"/>
              </w:rPr>
            </w:pPr>
            <w:r w:rsidRPr="00704EE7">
              <w:rPr>
                <w:color w:val="222222"/>
              </w:rPr>
              <w:t>&lt;.001</w:t>
            </w:r>
          </w:p>
        </w:tc>
        <w:tc>
          <w:tcPr>
            <w:tcW w:w="1134" w:type="dxa"/>
          </w:tcPr>
          <w:p w14:paraId="6724BD1F" w14:textId="0FA12345" w:rsidR="007B4B79" w:rsidRPr="00704EE7" w:rsidRDefault="007B4B79" w:rsidP="00D811E1">
            <w:pPr>
              <w:rPr>
                <w:color w:val="222222"/>
              </w:rPr>
            </w:pPr>
            <w:r w:rsidRPr="00704EE7">
              <w:rPr>
                <w:color w:val="222222"/>
              </w:rPr>
              <w:t>&lt;.001</w:t>
            </w:r>
          </w:p>
        </w:tc>
      </w:tr>
      <w:tr w:rsidR="007B4B79" w:rsidRPr="00C65632" w14:paraId="0D14E56C" w14:textId="77777777" w:rsidTr="00FC63A7">
        <w:trPr>
          <w:trHeight w:val="236"/>
        </w:trPr>
        <w:tc>
          <w:tcPr>
            <w:tcW w:w="1417" w:type="dxa"/>
            <w:vMerge w:val="restart"/>
          </w:tcPr>
          <w:p w14:paraId="2B4D7516" w14:textId="77777777" w:rsidR="007B4B79" w:rsidRPr="00704EE7" w:rsidRDefault="007B4B79" w:rsidP="00D811E1">
            <w:pPr>
              <w:rPr>
                <w:color w:val="222222"/>
              </w:rPr>
            </w:pPr>
            <w:r w:rsidRPr="00704EE7">
              <w:rPr>
                <w:color w:val="222222"/>
              </w:rPr>
              <w:t xml:space="preserve">Night Sleep duration </w:t>
            </w:r>
          </w:p>
        </w:tc>
        <w:tc>
          <w:tcPr>
            <w:tcW w:w="1417" w:type="dxa"/>
          </w:tcPr>
          <w:p w14:paraId="502A2602" w14:textId="4421240B" w:rsidR="007B4B79" w:rsidRPr="00704EE7" w:rsidRDefault="007B4B79" w:rsidP="00D811E1">
            <w:pPr>
              <w:rPr>
                <w:color w:val="222222"/>
              </w:rPr>
            </w:pPr>
          </w:p>
        </w:tc>
        <w:tc>
          <w:tcPr>
            <w:tcW w:w="1701" w:type="dxa"/>
          </w:tcPr>
          <w:p w14:paraId="7C00ECD8" w14:textId="77777777" w:rsidR="007B4B79" w:rsidRPr="00704EE7" w:rsidRDefault="007B4B79" w:rsidP="00D811E1">
            <w:pPr>
              <w:rPr>
                <w:color w:val="222222"/>
              </w:rPr>
            </w:pPr>
          </w:p>
        </w:tc>
        <w:tc>
          <w:tcPr>
            <w:tcW w:w="1560" w:type="dxa"/>
          </w:tcPr>
          <w:p w14:paraId="4A8B1DAB" w14:textId="2408447F" w:rsidR="007B4B79" w:rsidRPr="00704EE7" w:rsidRDefault="007B4B79" w:rsidP="00D811E1">
            <w:pPr>
              <w:rPr>
                <w:color w:val="222222"/>
              </w:rPr>
            </w:pPr>
            <w:r w:rsidRPr="00704EE7">
              <w:rPr>
                <w:color w:val="222222"/>
              </w:rPr>
              <w:t>-.37</w:t>
            </w:r>
          </w:p>
        </w:tc>
        <w:tc>
          <w:tcPr>
            <w:tcW w:w="1134" w:type="dxa"/>
          </w:tcPr>
          <w:p w14:paraId="55FE050F" w14:textId="744D79EE" w:rsidR="007B4B79" w:rsidRPr="00704EE7" w:rsidRDefault="007B4B79" w:rsidP="00D811E1">
            <w:pPr>
              <w:rPr>
                <w:color w:val="222222"/>
              </w:rPr>
            </w:pPr>
            <w:r w:rsidRPr="00704EE7">
              <w:rPr>
                <w:color w:val="222222"/>
              </w:rPr>
              <w:t>.19</w:t>
            </w:r>
          </w:p>
        </w:tc>
      </w:tr>
      <w:tr w:rsidR="007B4B79" w:rsidRPr="00C65632" w14:paraId="50F95379" w14:textId="77777777" w:rsidTr="00FC63A7">
        <w:trPr>
          <w:trHeight w:val="236"/>
        </w:trPr>
        <w:tc>
          <w:tcPr>
            <w:tcW w:w="1417" w:type="dxa"/>
            <w:vMerge/>
          </w:tcPr>
          <w:p w14:paraId="75B212F5" w14:textId="77777777" w:rsidR="007B4B79" w:rsidRPr="00704EE7" w:rsidRDefault="007B4B79" w:rsidP="00D811E1">
            <w:pPr>
              <w:rPr>
                <w:color w:val="222222"/>
              </w:rPr>
            </w:pPr>
          </w:p>
        </w:tc>
        <w:tc>
          <w:tcPr>
            <w:tcW w:w="1417" w:type="dxa"/>
          </w:tcPr>
          <w:p w14:paraId="2B3D41DE" w14:textId="67ECEA06" w:rsidR="007B4B79" w:rsidRPr="00704EE7" w:rsidRDefault="007B4B79" w:rsidP="00D811E1">
            <w:pPr>
              <w:rPr>
                <w:color w:val="222222"/>
              </w:rPr>
            </w:pPr>
          </w:p>
        </w:tc>
        <w:tc>
          <w:tcPr>
            <w:tcW w:w="1701" w:type="dxa"/>
          </w:tcPr>
          <w:p w14:paraId="6814AC20" w14:textId="77777777" w:rsidR="007B4B79" w:rsidRPr="00704EE7" w:rsidRDefault="007B4B79" w:rsidP="00D811E1">
            <w:pPr>
              <w:rPr>
                <w:color w:val="222222"/>
              </w:rPr>
            </w:pPr>
          </w:p>
        </w:tc>
        <w:tc>
          <w:tcPr>
            <w:tcW w:w="1560" w:type="dxa"/>
          </w:tcPr>
          <w:p w14:paraId="7C1C3697" w14:textId="3CB37812" w:rsidR="007B4B79" w:rsidRPr="00704EE7" w:rsidRDefault="007B4B79" w:rsidP="00D811E1">
            <w:pPr>
              <w:rPr>
                <w:color w:val="222222"/>
              </w:rPr>
            </w:pPr>
            <w:r w:rsidRPr="00704EE7">
              <w:rPr>
                <w:color w:val="222222"/>
              </w:rPr>
              <w:t>&lt;.001</w:t>
            </w:r>
          </w:p>
        </w:tc>
        <w:tc>
          <w:tcPr>
            <w:tcW w:w="1134" w:type="dxa"/>
          </w:tcPr>
          <w:p w14:paraId="61673F6E" w14:textId="1BA86E44" w:rsidR="007B4B79" w:rsidRPr="00704EE7" w:rsidRDefault="007B4B79" w:rsidP="00D811E1">
            <w:pPr>
              <w:rPr>
                <w:color w:val="222222"/>
              </w:rPr>
            </w:pPr>
            <w:r w:rsidRPr="00704EE7">
              <w:rPr>
                <w:color w:val="222222"/>
              </w:rPr>
              <w:t>&lt;.001</w:t>
            </w:r>
          </w:p>
        </w:tc>
      </w:tr>
      <w:tr w:rsidR="007B4B79" w:rsidRPr="00C65632" w14:paraId="043B5198" w14:textId="77777777" w:rsidTr="00FC63A7">
        <w:trPr>
          <w:trHeight w:val="162"/>
        </w:trPr>
        <w:tc>
          <w:tcPr>
            <w:tcW w:w="1417" w:type="dxa"/>
            <w:vMerge w:val="restart"/>
          </w:tcPr>
          <w:p w14:paraId="0804341C" w14:textId="77777777" w:rsidR="007B4B79" w:rsidRPr="00704EE7" w:rsidRDefault="007B4B79" w:rsidP="00D811E1">
            <w:pPr>
              <w:rPr>
                <w:color w:val="222222"/>
              </w:rPr>
            </w:pPr>
            <w:r w:rsidRPr="00704EE7">
              <w:rPr>
                <w:color w:val="222222"/>
              </w:rPr>
              <w:t xml:space="preserve">Awakenings </w:t>
            </w:r>
          </w:p>
        </w:tc>
        <w:tc>
          <w:tcPr>
            <w:tcW w:w="1417" w:type="dxa"/>
          </w:tcPr>
          <w:p w14:paraId="228207CA" w14:textId="15263F64" w:rsidR="007B4B79" w:rsidRPr="00704EE7" w:rsidRDefault="007B4B79" w:rsidP="00D811E1">
            <w:pPr>
              <w:rPr>
                <w:color w:val="222222"/>
              </w:rPr>
            </w:pPr>
          </w:p>
        </w:tc>
        <w:tc>
          <w:tcPr>
            <w:tcW w:w="1701" w:type="dxa"/>
          </w:tcPr>
          <w:p w14:paraId="7171A86C" w14:textId="77777777" w:rsidR="007B4B79" w:rsidRPr="00704EE7" w:rsidRDefault="007B4B79" w:rsidP="00D811E1">
            <w:pPr>
              <w:rPr>
                <w:color w:val="222222"/>
              </w:rPr>
            </w:pPr>
          </w:p>
        </w:tc>
        <w:tc>
          <w:tcPr>
            <w:tcW w:w="1560" w:type="dxa"/>
          </w:tcPr>
          <w:p w14:paraId="3057217C" w14:textId="77777777" w:rsidR="007B4B79" w:rsidRPr="00704EE7" w:rsidRDefault="007B4B79" w:rsidP="00D811E1">
            <w:pPr>
              <w:rPr>
                <w:color w:val="222222"/>
              </w:rPr>
            </w:pPr>
          </w:p>
        </w:tc>
        <w:tc>
          <w:tcPr>
            <w:tcW w:w="1134" w:type="dxa"/>
          </w:tcPr>
          <w:p w14:paraId="19AC5B68" w14:textId="2945C5D5" w:rsidR="007B4B79" w:rsidRPr="00704EE7" w:rsidRDefault="007B4B79" w:rsidP="00D811E1">
            <w:pPr>
              <w:rPr>
                <w:color w:val="222222"/>
              </w:rPr>
            </w:pPr>
            <w:r w:rsidRPr="00704EE7">
              <w:rPr>
                <w:color w:val="222222"/>
              </w:rPr>
              <w:t>-.24</w:t>
            </w:r>
          </w:p>
        </w:tc>
      </w:tr>
      <w:tr w:rsidR="007B4B79" w:rsidRPr="003D2BC3" w14:paraId="7A2489FB" w14:textId="77777777" w:rsidTr="00FC63A7">
        <w:trPr>
          <w:trHeight w:val="161"/>
        </w:trPr>
        <w:tc>
          <w:tcPr>
            <w:tcW w:w="1417" w:type="dxa"/>
            <w:vMerge/>
          </w:tcPr>
          <w:p w14:paraId="72B5D928" w14:textId="77777777" w:rsidR="007B4B79" w:rsidRPr="00704EE7" w:rsidRDefault="007B4B79" w:rsidP="00D811E1">
            <w:pPr>
              <w:rPr>
                <w:color w:val="222222"/>
              </w:rPr>
            </w:pPr>
          </w:p>
        </w:tc>
        <w:tc>
          <w:tcPr>
            <w:tcW w:w="1417" w:type="dxa"/>
          </w:tcPr>
          <w:p w14:paraId="7927A2D7" w14:textId="6ACCC2D7" w:rsidR="007B4B79" w:rsidRPr="00704EE7" w:rsidRDefault="007B4B79" w:rsidP="00D811E1">
            <w:pPr>
              <w:rPr>
                <w:color w:val="222222"/>
              </w:rPr>
            </w:pPr>
          </w:p>
        </w:tc>
        <w:tc>
          <w:tcPr>
            <w:tcW w:w="1701" w:type="dxa"/>
          </w:tcPr>
          <w:p w14:paraId="009F0ABF" w14:textId="77777777" w:rsidR="007B4B79" w:rsidRPr="00704EE7" w:rsidRDefault="007B4B79" w:rsidP="00D811E1">
            <w:pPr>
              <w:rPr>
                <w:color w:val="222222"/>
              </w:rPr>
            </w:pPr>
          </w:p>
        </w:tc>
        <w:tc>
          <w:tcPr>
            <w:tcW w:w="1560" w:type="dxa"/>
          </w:tcPr>
          <w:p w14:paraId="706BDF95" w14:textId="77777777" w:rsidR="007B4B79" w:rsidRPr="00704EE7" w:rsidRDefault="007B4B79" w:rsidP="00D811E1">
            <w:pPr>
              <w:rPr>
                <w:color w:val="222222"/>
              </w:rPr>
            </w:pPr>
          </w:p>
        </w:tc>
        <w:tc>
          <w:tcPr>
            <w:tcW w:w="1134" w:type="dxa"/>
          </w:tcPr>
          <w:p w14:paraId="756D38AF" w14:textId="358ED676" w:rsidR="007B4B79" w:rsidRPr="00704EE7" w:rsidRDefault="007B4B79" w:rsidP="00D811E1">
            <w:pPr>
              <w:rPr>
                <w:color w:val="222222"/>
              </w:rPr>
            </w:pPr>
            <w:r w:rsidRPr="00704EE7">
              <w:rPr>
                <w:color w:val="222222"/>
              </w:rPr>
              <w:t>&lt;.001</w:t>
            </w:r>
          </w:p>
        </w:tc>
      </w:tr>
    </w:tbl>
    <w:p w14:paraId="2FA95D00" w14:textId="2C3B8BEB" w:rsidR="00D93148" w:rsidRDefault="00D93148" w:rsidP="00D811E1">
      <w:pPr>
        <w:rPr>
          <w:lang w:eastAsia="en-US"/>
        </w:rPr>
      </w:pPr>
    </w:p>
    <w:p w14:paraId="5E4AA4C3" w14:textId="77777777" w:rsidR="00DD2C47" w:rsidRDefault="00DD2C47" w:rsidP="00D811E1">
      <w:pPr>
        <w:rPr>
          <w:lang w:eastAsia="en-US"/>
        </w:rPr>
        <w:sectPr w:rsidR="00DD2C47" w:rsidSect="008014D8">
          <w:pgSz w:w="11900" w:h="16840"/>
          <w:pgMar w:top="1440" w:right="1440" w:bottom="1440" w:left="1440" w:header="708" w:footer="708" w:gutter="0"/>
          <w:cols w:space="708"/>
          <w:docGrid w:linePitch="360"/>
        </w:sectPr>
      </w:pPr>
    </w:p>
    <w:p w14:paraId="0D4809BB" w14:textId="368C0D78" w:rsidR="008014D8" w:rsidRDefault="004A3DE1" w:rsidP="00256514">
      <w:pPr>
        <w:pStyle w:val="Heading2"/>
        <w:tabs>
          <w:tab w:val="left" w:pos="2852"/>
        </w:tabs>
        <w:spacing w:line="240" w:lineRule="auto"/>
      </w:pPr>
      <w:bookmarkStart w:id="52" w:name="_Toc126145717"/>
      <w:r>
        <w:t>3.3. Cross lagged models between Sleep, Visual Attention and later traits</w:t>
      </w:r>
      <w:bookmarkEnd w:id="52"/>
    </w:p>
    <w:p w14:paraId="352B3422" w14:textId="77777777" w:rsidR="004A3DE1" w:rsidRDefault="004A3DE1" w:rsidP="004A3DE1">
      <w:pPr>
        <w:rPr>
          <w:lang w:eastAsia="en-US"/>
        </w:rPr>
      </w:pPr>
    </w:p>
    <w:p w14:paraId="5041B86E" w14:textId="77777777" w:rsidR="004A3DE1" w:rsidRDefault="004A3DE1" w:rsidP="004A3DE1">
      <w:pPr>
        <w:rPr>
          <w:lang w:eastAsia="en-US"/>
        </w:rPr>
      </w:pPr>
    </w:p>
    <w:tbl>
      <w:tblPr>
        <w:tblStyle w:val="TableGrid"/>
        <w:tblW w:w="12186" w:type="dxa"/>
        <w:tblLook w:val="04A0" w:firstRow="1" w:lastRow="0" w:firstColumn="1" w:lastColumn="0" w:noHBand="0" w:noVBand="1"/>
      </w:tblPr>
      <w:tblGrid>
        <w:gridCol w:w="7508"/>
        <w:gridCol w:w="2693"/>
        <w:gridCol w:w="1985"/>
      </w:tblGrid>
      <w:tr w:rsidR="002670DF" w:rsidRPr="002E25A6" w14:paraId="285CBEE3" w14:textId="77777777" w:rsidTr="00FC63A7">
        <w:tc>
          <w:tcPr>
            <w:tcW w:w="12186" w:type="dxa"/>
            <w:gridSpan w:val="3"/>
          </w:tcPr>
          <w:p w14:paraId="13F4909E" w14:textId="74EDCA83" w:rsidR="002670DF" w:rsidRPr="002E25A6" w:rsidRDefault="002670DF" w:rsidP="00FC63A7">
            <w:pPr>
              <w:rPr>
                <w:rFonts w:cstheme="minorHAnsi"/>
                <w:b/>
                <w:bCs/>
              </w:rPr>
            </w:pPr>
            <w:r>
              <w:rPr>
                <w:rFonts w:cstheme="minorHAnsi"/>
                <w:b/>
                <w:bCs/>
              </w:rPr>
              <w:t>Table S</w:t>
            </w:r>
            <w:r w:rsidR="00586B8D">
              <w:rPr>
                <w:rFonts w:cstheme="minorHAnsi"/>
                <w:b/>
                <w:bCs/>
              </w:rPr>
              <w:t>5</w:t>
            </w:r>
            <w:r>
              <w:rPr>
                <w:rFonts w:cstheme="minorHAnsi"/>
                <w:b/>
                <w:bCs/>
              </w:rPr>
              <w:t xml:space="preserve">: </w:t>
            </w:r>
            <w:r w:rsidR="002062A1">
              <w:rPr>
                <w:rFonts w:cstheme="minorHAnsi"/>
                <w:b/>
                <w:bCs/>
              </w:rPr>
              <w:t>Table showing beta coefficient, p values and fit statistics for crossed lagged models</w:t>
            </w:r>
          </w:p>
        </w:tc>
      </w:tr>
      <w:tr w:rsidR="002670DF" w:rsidRPr="002E25A6" w14:paraId="08528244" w14:textId="77777777" w:rsidTr="00FC63A7">
        <w:tc>
          <w:tcPr>
            <w:tcW w:w="12186" w:type="dxa"/>
            <w:gridSpan w:val="3"/>
          </w:tcPr>
          <w:p w14:paraId="7D5D88B5" w14:textId="77777777" w:rsidR="002670DF" w:rsidRPr="002E25A6" w:rsidRDefault="002670DF" w:rsidP="00FC63A7">
            <w:pPr>
              <w:rPr>
                <w:rFonts w:cstheme="minorHAnsi"/>
              </w:rPr>
            </w:pPr>
            <w:r w:rsidRPr="002E25A6">
              <w:rPr>
                <w:rFonts w:cstheme="minorHAnsi"/>
                <w:b/>
                <w:bCs/>
              </w:rPr>
              <w:t>Night Sleep + Visual attention</w:t>
            </w:r>
          </w:p>
        </w:tc>
      </w:tr>
      <w:tr w:rsidR="002670DF" w:rsidRPr="002E25A6" w14:paraId="48E79D6B" w14:textId="77777777" w:rsidTr="00FC63A7">
        <w:tc>
          <w:tcPr>
            <w:tcW w:w="12186" w:type="dxa"/>
            <w:gridSpan w:val="3"/>
          </w:tcPr>
          <w:p w14:paraId="53647D6B" w14:textId="77777777" w:rsidR="002670DF" w:rsidRDefault="002670DF" w:rsidP="00FC63A7">
            <w:pPr>
              <w:rPr>
                <w:rFonts w:cstheme="minorHAnsi"/>
                <w:b/>
                <w:bCs/>
              </w:rPr>
            </w:pPr>
            <w:r w:rsidRPr="00110338">
              <w:rPr>
                <w:rFonts w:cstheme="minorHAnsi"/>
                <w:b/>
                <w:bCs/>
              </w:rPr>
              <w:t>Model 1: Sleep and Attention Shifting (Gap disengagement)</w:t>
            </w:r>
          </w:p>
          <w:p w14:paraId="605C1D94" w14:textId="12E4488C" w:rsidR="00721C1C" w:rsidRPr="00110338" w:rsidRDefault="00721C1C" w:rsidP="00FC63A7">
            <w:pPr>
              <w:rPr>
                <w:rFonts w:cstheme="minorHAnsi"/>
                <w:b/>
                <w:bCs/>
              </w:rPr>
            </w:pPr>
            <w:r>
              <w:rPr>
                <w:rFonts w:cstheme="minorHAnsi"/>
                <w:b/>
                <w:bCs/>
              </w:rPr>
              <w:t xml:space="preserve">Fit statistics: </w:t>
            </w:r>
            <w:r w:rsidRPr="002E25A6">
              <w:rPr>
                <w:rFonts w:cstheme="minorHAnsi"/>
                <w:i/>
                <w:color w:val="000000" w:themeColor="text1"/>
              </w:rPr>
              <w:t>χ</w:t>
            </w:r>
            <w:r w:rsidRPr="002E25A6">
              <w:rPr>
                <w:rFonts w:cstheme="minorHAnsi"/>
                <w:i/>
                <w:color w:val="000000" w:themeColor="text1"/>
                <w:vertAlign w:val="superscript"/>
              </w:rPr>
              <w:t xml:space="preserve">2 </w:t>
            </w:r>
            <w:r w:rsidRPr="002E25A6">
              <w:rPr>
                <w:rFonts w:cstheme="minorHAnsi"/>
                <w:color w:val="000000" w:themeColor="text1"/>
              </w:rPr>
              <w:t xml:space="preserve">(4) = 2.06, </w:t>
            </w:r>
            <w:r w:rsidRPr="002E25A6">
              <w:rPr>
                <w:rFonts w:cstheme="minorHAnsi"/>
                <w:iCs/>
                <w:color w:val="000000" w:themeColor="text1"/>
              </w:rPr>
              <w:t xml:space="preserve">p </w:t>
            </w:r>
            <w:r w:rsidRPr="002E25A6">
              <w:rPr>
                <w:rFonts w:cstheme="minorHAnsi"/>
                <w:color w:val="000000" w:themeColor="text1"/>
              </w:rPr>
              <w:t>= .73, CFI = 1, RMSEA = .0, SRMR = .03</w:t>
            </w:r>
          </w:p>
        </w:tc>
      </w:tr>
      <w:tr w:rsidR="002670DF" w:rsidRPr="002E25A6" w14:paraId="26DF9657" w14:textId="77777777" w:rsidTr="00FC63A7">
        <w:tc>
          <w:tcPr>
            <w:tcW w:w="7508" w:type="dxa"/>
          </w:tcPr>
          <w:p w14:paraId="788EE5DD" w14:textId="77777777" w:rsidR="002670DF" w:rsidRPr="00110338" w:rsidRDefault="002670DF" w:rsidP="00FC63A7">
            <w:pPr>
              <w:rPr>
                <w:rFonts w:cstheme="minorHAnsi"/>
                <w:b/>
                <w:bCs/>
              </w:rPr>
            </w:pPr>
            <w:r w:rsidRPr="00110338">
              <w:rPr>
                <w:rFonts w:cstheme="minorHAnsi"/>
                <w:b/>
                <w:bCs/>
              </w:rPr>
              <w:t>Path</w:t>
            </w:r>
          </w:p>
        </w:tc>
        <w:tc>
          <w:tcPr>
            <w:tcW w:w="2693" w:type="dxa"/>
          </w:tcPr>
          <w:p w14:paraId="1D1540E1" w14:textId="77777777" w:rsidR="002670DF" w:rsidRPr="00110338" w:rsidRDefault="002670DF" w:rsidP="00FC63A7">
            <w:pPr>
              <w:rPr>
                <w:rFonts w:cstheme="minorHAnsi"/>
                <w:b/>
                <w:bCs/>
              </w:rPr>
            </w:pPr>
            <w:r w:rsidRPr="00110338">
              <w:rPr>
                <w:rFonts w:cstheme="minorHAnsi"/>
                <w:b/>
                <w:bCs/>
              </w:rPr>
              <w:t>beta</w:t>
            </w:r>
          </w:p>
        </w:tc>
        <w:tc>
          <w:tcPr>
            <w:tcW w:w="1985" w:type="dxa"/>
          </w:tcPr>
          <w:p w14:paraId="5366B94D" w14:textId="77777777" w:rsidR="002670DF" w:rsidRPr="00110338" w:rsidRDefault="002670DF" w:rsidP="00FC63A7">
            <w:pPr>
              <w:rPr>
                <w:rFonts w:cstheme="minorHAnsi"/>
                <w:b/>
                <w:bCs/>
              </w:rPr>
            </w:pPr>
            <w:r w:rsidRPr="00110338">
              <w:rPr>
                <w:rFonts w:cstheme="minorHAnsi"/>
                <w:b/>
                <w:bCs/>
              </w:rPr>
              <w:t>P value</w:t>
            </w:r>
          </w:p>
        </w:tc>
      </w:tr>
      <w:tr w:rsidR="002670DF" w:rsidRPr="002E25A6" w14:paraId="7A9FFD55" w14:textId="77777777" w:rsidTr="00FC63A7">
        <w:tc>
          <w:tcPr>
            <w:tcW w:w="7508" w:type="dxa"/>
          </w:tcPr>
          <w:p w14:paraId="6A975980"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Gap disengagement  5 months</w:t>
            </w:r>
          </w:p>
        </w:tc>
        <w:tc>
          <w:tcPr>
            <w:tcW w:w="2693" w:type="dxa"/>
          </w:tcPr>
          <w:p w14:paraId="4B5171CB" w14:textId="5071B13E" w:rsidR="002670DF" w:rsidRPr="002E25A6" w:rsidRDefault="00137A0D" w:rsidP="00FC63A7">
            <w:pPr>
              <w:rPr>
                <w:rFonts w:cstheme="minorHAnsi"/>
              </w:rPr>
            </w:pPr>
            <w:r w:rsidRPr="003A0E5A">
              <w:t>β</w:t>
            </w:r>
            <w:r w:rsidR="002670DF" w:rsidRPr="002E25A6">
              <w:rPr>
                <w:rFonts w:cstheme="minorHAnsi"/>
              </w:rPr>
              <w:t xml:space="preserve"> = -.13</w:t>
            </w:r>
          </w:p>
        </w:tc>
        <w:tc>
          <w:tcPr>
            <w:tcW w:w="1985" w:type="dxa"/>
          </w:tcPr>
          <w:p w14:paraId="0E8760FA" w14:textId="365BBAFB" w:rsidR="002670DF" w:rsidRPr="002E25A6" w:rsidRDefault="00CA2BB1" w:rsidP="00FC63A7">
            <w:pPr>
              <w:rPr>
                <w:rFonts w:cstheme="minorHAnsi"/>
              </w:rPr>
            </w:pPr>
            <w:r>
              <w:rPr>
                <w:rFonts w:cstheme="minorHAnsi"/>
              </w:rPr>
              <w:t>.26</w:t>
            </w:r>
          </w:p>
        </w:tc>
      </w:tr>
      <w:tr w:rsidR="002670DF" w:rsidRPr="002E25A6" w14:paraId="243629CD" w14:textId="77777777" w:rsidTr="00FC63A7">
        <w:tc>
          <w:tcPr>
            <w:tcW w:w="7508" w:type="dxa"/>
          </w:tcPr>
          <w:p w14:paraId="66C68DA7"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Gap disengagement</w:t>
            </w:r>
            <w:r>
              <w:rPr>
                <w:rFonts w:cstheme="minorHAnsi"/>
              </w:rPr>
              <w:t xml:space="preserve"> </w:t>
            </w:r>
            <w:r w:rsidRPr="002E25A6">
              <w:rPr>
                <w:rFonts w:cstheme="minorHAnsi"/>
              </w:rPr>
              <w:t>10 months</w:t>
            </w:r>
          </w:p>
        </w:tc>
        <w:tc>
          <w:tcPr>
            <w:tcW w:w="2693" w:type="dxa"/>
          </w:tcPr>
          <w:p w14:paraId="6A352F89" w14:textId="11DF6FD5" w:rsidR="002670DF" w:rsidRPr="002E25A6" w:rsidRDefault="00137A0D" w:rsidP="00FC63A7">
            <w:pPr>
              <w:rPr>
                <w:rFonts w:cstheme="minorHAnsi"/>
              </w:rPr>
            </w:pPr>
            <w:r w:rsidRPr="00A651E0">
              <w:t>β</w:t>
            </w:r>
            <w:r w:rsidR="002670DF" w:rsidRPr="002E25A6">
              <w:rPr>
                <w:rFonts w:cstheme="minorHAnsi"/>
              </w:rPr>
              <w:t xml:space="preserve"> = .07</w:t>
            </w:r>
          </w:p>
        </w:tc>
        <w:tc>
          <w:tcPr>
            <w:tcW w:w="1985" w:type="dxa"/>
          </w:tcPr>
          <w:p w14:paraId="156D7BE1" w14:textId="401E0EEB" w:rsidR="002670DF" w:rsidRPr="002E25A6" w:rsidRDefault="00CA2BB1" w:rsidP="00FC63A7">
            <w:pPr>
              <w:rPr>
                <w:rFonts w:cstheme="minorHAnsi"/>
              </w:rPr>
            </w:pPr>
            <w:r>
              <w:rPr>
                <w:rFonts w:cstheme="minorHAnsi"/>
              </w:rPr>
              <w:t>.55</w:t>
            </w:r>
          </w:p>
        </w:tc>
      </w:tr>
      <w:tr w:rsidR="002670DF" w:rsidRPr="002E25A6" w14:paraId="621AD359" w14:textId="77777777" w:rsidTr="00FC63A7">
        <w:tc>
          <w:tcPr>
            <w:tcW w:w="7508" w:type="dxa"/>
          </w:tcPr>
          <w:p w14:paraId="4CEE66C1" w14:textId="77777777" w:rsidR="002670DF" w:rsidRPr="002E25A6" w:rsidRDefault="002670DF" w:rsidP="00FC63A7">
            <w:pPr>
              <w:rPr>
                <w:rFonts w:cstheme="minorHAnsi"/>
              </w:rPr>
            </w:pPr>
            <w:r w:rsidRPr="002E25A6">
              <w:rPr>
                <w:rFonts w:cstheme="minorHAnsi"/>
              </w:rPr>
              <w:t>Gap disengagement 5 months</w:t>
            </w:r>
            <w:r>
              <w:rPr>
                <w:rFonts w:cstheme="minorHAnsi"/>
              </w:rPr>
              <w:t xml:space="preserve"> </w:t>
            </w:r>
            <w:r w:rsidRPr="00176773">
              <w:rPr>
                <w:rFonts w:cstheme="minorHAnsi"/>
              </w:rPr>
              <w:sym w:font="Wingdings" w:char="F0E0"/>
            </w:r>
            <w:r>
              <w:rPr>
                <w:rFonts w:cstheme="minorHAnsi"/>
              </w:rPr>
              <w:t xml:space="preserve"> </w:t>
            </w:r>
            <w:r w:rsidRPr="002E25A6">
              <w:rPr>
                <w:rFonts w:cstheme="minorHAnsi"/>
              </w:rPr>
              <w:t>Night sleep 10 months</w:t>
            </w:r>
          </w:p>
        </w:tc>
        <w:tc>
          <w:tcPr>
            <w:tcW w:w="2693" w:type="dxa"/>
          </w:tcPr>
          <w:p w14:paraId="70E8C650" w14:textId="2A746B50" w:rsidR="002670DF" w:rsidRPr="002E25A6" w:rsidRDefault="00137A0D" w:rsidP="00FC63A7">
            <w:pPr>
              <w:rPr>
                <w:rFonts w:cstheme="minorHAnsi"/>
              </w:rPr>
            </w:pPr>
            <w:r w:rsidRPr="00A651E0">
              <w:t>β</w:t>
            </w:r>
            <w:r w:rsidR="002670DF" w:rsidRPr="002E25A6">
              <w:rPr>
                <w:rFonts w:cstheme="minorHAnsi"/>
              </w:rPr>
              <w:t xml:space="preserve"> =</w:t>
            </w:r>
            <w:r w:rsidR="00CA2BB1">
              <w:rPr>
                <w:rFonts w:cstheme="minorHAnsi"/>
              </w:rPr>
              <w:t xml:space="preserve"> -</w:t>
            </w:r>
            <w:r w:rsidR="002670DF" w:rsidRPr="002E25A6">
              <w:rPr>
                <w:rFonts w:cstheme="minorHAnsi"/>
              </w:rPr>
              <w:t>.001</w:t>
            </w:r>
          </w:p>
        </w:tc>
        <w:tc>
          <w:tcPr>
            <w:tcW w:w="1985" w:type="dxa"/>
          </w:tcPr>
          <w:p w14:paraId="2D0CE0DA" w14:textId="3431A775" w:rsidR="002670DF" w:rsidRPr="002E25A6" w:rsidRDefault="00CA2BB1" w:rsidP="00FC63A7">
            <w:pPr>
              <w:rPr>
                <w:rFonts w:cstheme="minorHAnsi"/>
              </w:rPr>
            </w:pPr>
            <w:r>
              <w:rPr>
                <w:rFonts w:cstheme="minorHAnsi"/>
              </w:rPr>
              <w:t>.99</w:t>
            </w:r>
          </w:p>
        </w:tc>
      </w:tr>
      <w:tr w:rsidR="002670DF" w:rsidRPr="002E25A6" w14:paraId="6BC95EF6" w14:textId="77777777" w:rsidTr="00FC63A7">
        <w:tc>
          <w:tcPr>
            <w:tcW w:w="7508" w:type="dxa"/>
          </w:tcPr>
          <w:p w14:paraId="3A2AFA77" w14:textId="22C354E1"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Gap disengagement 10 months</w:t>
            </w:r>
          </w:p>
        </w:tc>
        <w:tc>
          <w:tcPr>
            <w:tcW w:w="2693" w:type="dxa"/>
          </w:tcPr>
          <w:p w14:paraId="1DD767BF" w14:textId="6A9E7A8A" w:rsidR="002670DF" w:rsidRPr="002E25A6" w:rsidRDefault="00137A0D" w:rsidP="00FC63A7">
            <w:pPr>
              <w:rPr>
                <w:rFonts w:cstheme="minorHAnsi"/>
              </w:rPr>
            </w:pPr>
            <w:r w:rsidRPr="00A651E0">
              <w:t>β</w:t>
            </w:r>
            <w:r w:rsidR="002670DF" w:rsidRPr="002E25A6">
              <w:rPr>
                <w:rFonts w:cstheme="minorHAnsi"/>
              </w:rPr>
              <w:t xml:space="preserve"> = -.13</w:t>
            </w:r>
          </w:p>
        </w:tc>
        <w:tc>
          <w:tcPr>
            <w:tcW w:w="1985" w:type="dxa"/>
          </w:tcPr>
          <w:p w14:paraId="6BB3CCEC" w14:textId="6FD9E55F" w:rsidR="002670DF" w:rsidRPr="002E25A6" w:rsidRDefault="00CA2BB1" w:rsidP="00FC63A7">
            <w:pPr>
              <w:rPr>
                <w:rFonts w:cstheme="minorHAnsi"/>
              </w:rPr>
            </w:pPr>
            <w:r>
              <w:rPr>
                <w:rFonts w:cstheme="minorHAnsi"/>
              </w:rPr>
              <w:t>.2</w:t>
            </w:r>
          </w:p>
        </w:tc>
      </w:tr>
      <w:tr w:rsidR="002670DF" w:rsidRPr="002E25A6" w14:paraId="054448E5" w14:textId="77777777" w:rsidTr="00FC63A7">
        <w:tc>
          <w:tcPr>
            <w:tcW w:w="7508" w:type="dxa"/>
          </w:tcPr>
          <w:p w14:paraId="274CEC7E" w14:textId="77777777"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Gap disengagement</w:t>
            </w:r>
            <w:r>
              <w:rPr>
                <w:rFonts w:cstheme="minorHAnsi"/>
              </w:rPr>
              <w:t xml:space="preserve"> </w:t>
            </w:r>
            <w:r w:rsidRPr="002E25A6">
              <w:rPr>
                <w:rFonts w:cstheme="minorHAnsi"/>
              </w:rPr>
              <w:t>14 months</w:t>
            </w:r>
          </w:p>
        </w:tc>
        <w:tc>
          <w:tcPr>
            <w:tcW w:w="2693" w:type="dxa"/>
          </w:tcPr>
          <w:p w14:paraId="4D19719E" w14:textId="21159FE4" w:rsidR="002670DF" w:rsidRPr="002E25A6" w:rsidRDefault="00137A0D" w:rsidP="00FC63A7">
            <w:pPr>
              <w:rPr>
                <w:rFonts w:cstheme="minorHAnsi"/>
              </w:rPr>
            </w:pPr>
            <w:r w:rsidRPr="00A651E0">
              <w:t>β</w:t>
            </w:r>
            <w:r w:rsidR="002670DF" w:rsidRPr="002E25A6">
              <w:rPr>
                <w:rFonts w:cstheme="minorHAnsi"/>
              </w:rPr>
              <w:t xml:space="preserve"> = .0</w:t>
            </w:r>
            <w:r w:rsidR="00CA2BB1">
              <w:rPr>
                <w:rFonts w:cstheme="minorHAnsi"/>
              </w:rPr>
              <w:t>8</w:t>
            </w:r>
          </w:p>
        </w:tc>
        <w:tc>
          <w:tcPr>
            <w:tcW w:w="1985" w:type="dxa"/>
          </w:tcPr>
          <w:p w14:paraId="64289E0D" w14:textId="4AA0FAE6" w:rsidR="002670DF" w:rsidRPr="002E25A6" w:rsidRDefault="00CA2BB1" w:rsidP="00FC63A7">
            <w:pPr>
              <w:rPr>
                <w:rFonts w:cstheme="minorHAnsi"/>
              </w:rPr>
            </w:pPr>
            <w:r>
              <w:rPr>
                <w:rFonts w:cstheme="minorHAnsi"/>
              </w:rPr>
              <w:t>.63</w:t>
            </w:r>
          </w:p>
        </w:tc>
      </w:tr>
      <w:tr w:rsidR="002670DF" w:rsidRPr="002E25A6" w14:paraId="2E943A39" w14:textId="77777777" w:rsidTr="00FC63A7">
        <w:tc>
          <w:tcPr>
            <w:tcW w:w="7508" w:type="dxa"/>
          </w:tcPr>
          <w:p w14:paraId="27AD2972" w14:textId="77777777" w:rsidR="002670DF" w:rsidRPr="002E25A6" w:rsidRDefault="002670DF" w:rsidP="00FC63A7">
            <w:pPr>
              <w:rPr>
                <w:rFonts w:cstheme="minorHAnsi"/>
              </w:rPr>
            </w:pPr>
            <w:r w:rsidRPr="002E25A6">
              <w:rPr>
                <w:rFonts w:cstheme="minorHAnsi"/>
              </w:rPr>
              <w:t>Gap disengagement  10 months</w:t>
            </w:r>
            <w:r>
              <w:rPr>
                <w:rFonts w:cstheme="minorHAnsi"/>
              </w:rPr>
              <w:t xml:space="preserve"> </w:t>
            </w:r>
            <w:r w:rsidRPr="00176773">
              <w:rPr>
                <w:rFonts w:cstheme="minorHAnsi"/>
              </w:rPr>
              <w:sym w:font="Wingdings" w:char="F0E0"/>
            </w:r>
            <w:r>
              <w:rPr>
                <w:rFonts w:cstheme="minorHAnsi"/>
              </w:rPr>
              <w:t xml:space="preserve"> </w:t>
            </w:r>
            <w:r w:rsidRPr="002E25A6">
              <w:rPr>
                <w:rFonts w:cstheme="minorHAnsi"/>
              </w:rPr>
              <w:t xml:space="preserve">Night sleep 14 months </w:t>
            </w:r>
          </w:p>
        </w:tc>
        <w:tc>
          <w:tcPr>
            <w:tcW w:w="2693" w:type="dxa"/>
          </w:tcPr>
          <w:p w14:paraId="391BD35B" w14:textId="3753CEDC" w:rsidR="002670DF" w:rsidRPr="002E25A6" w:rsidRDefault="00137A0D" w:rsidP="00FC63A7">
            <w:pPr>
              <w:rPr>
                <w:rFonts w:cstheme="minorHAnsi"/>
              </w:rPr>
            </w:pPr>
            <w:r w:rsidRPr="00A651E0">
              <w:t>β</w:t>
            </w:r>
            <w:r>
              <w:rPr>
                <w:rFonts w:cstheme="minorHAnsi"/>
              </w:rPr>
              <w:t xml:space="preserve"> = </w:t>
            </w:r>
            <w:r w:rsidR="00CA2BB1">
              <w:rPr>
                <w:rFonts w:cstheme="minorHAnsi"/>
              </w:rPr>
              <w:t>-</w:t>
            </w:r>
            <w:r w:rsidR="002670DF" w:rsidRPr="002E25A6">
              <w:rPr>
                <w:rFonts w:cstheme="minorHAnsi"/>
              </w:rPr>
              <w:t>.0</w:t>
            </w:r>
            <w:r w:rsidR="00CA2BB1">
              <w:rPr>
                <w:rFonts w:cstheme="minorHAnsi"/>
              </w:rPr>
              <w:t>4</w:t>
            </w:r>
          </w:p>
        </w:tc>
        <w:tc>
          <w:tcPr>
            <w:tcW w:w="1985" w:type="dxa"/>
          </w:tcPr>
          <w:p w14:paraId="7B8814D5" w14:textId="56810BEF" w:rsidR="002670DF" w:rsidRPr="002E25A6" w:rsidRDefault="00CA2BB1" w:rsidP="00FC63A7">
            <w:pPr>
              <w:rPr>
                <w:rFonts w:cstheme="minorHAnsi"/>
              </w:rPr>
            </w:pPr>
            <w:r>
              <w:rPr>
                <w:rFonts w:cstheme="minorHAnsi"/>
              </w:rPr>
              <w:t>.58</w:t>
            </w:r>
          </w:p>
        </w:tc>
      </w:tr>
      <w:tr w:rsidR="002670DF" w:rsidRPr="002E25A6" w14:paraId="2C17E0F2" w14:textId="77777777" w:rsidTr="00FC63A7">
        <w:tc>
          <w:tcPr>
            <w:tcW w:w="7508" w:type="dxa"/>
          </w:tcPr>
          <w:p w14:paraId="078A6684" w14:textId="77777777" w:rsidR="002670DF" w:rsidRPr="002E25A6" w:rsidRDefault="002670DF" w:rsidP="00FC63A7">
            <w:pPr>
              <w:rPr>
                <w:rFonts w:cstheme="minorHAnsi"/>
              </w:rPr>
            </w:pPr>
            <w:r w:rsidRPr="002E25A6">
              <w:rPr>
                <w:rFonts w:cstheme="minorHAnsi"/>
              </w:rPr>
              <w:t xml:space="preserve">Night sleep 14 months </w:t>
            </w:r>
            <w:r w:rsidRPr="002E25A6">
              <w:rPr>
                <w:rFonts w:cstheme="minorHAnsi"/>
              </w:rPr>
              <w:sym w:font="Wingdings" w:char="F0E0"/>
            </w:r>
            <w:r w:rsidRPr="002E25A6">
              <w:rPr>
                <w:rFonts w:cstheme="minorHAnsi"/>
              </w:rPr>
              <w:t xml:space="preserve"> Gap disengagement 14 months</w:t>
            </w:r>
          </w:p>
        </w:tc>
        <w:tc>
          <w:tcPr>
            <w:tcW w:w="2693" w:type="dxa"/>
          </w:tcPr>
          <w:p w14:paraId="638B8635" w14:textId="172E1FCE" w:rsidR="002670DF" w:rsidRPr="002E25A6" w:rsidRDefault="00137A0D" w:rsidP="00FC63A7">
            <w:pPr>
              <w:rPr>
                <w:rFonts w:cstheme="minorHAnsi"/>
              </w:rPr>
            </w:pPr>
            <w:r w:rsidRPr="00A651E0">
              <w:t>β</w:t>
            </w:r>
            <w:r w:rsidR="002670DF" w:rsidRPr="002E25A6">
              <w:rPr>
                <w:rFonts w:cstheme="minorHAnsi"/>
              </w:rPr>
              <w:t xml:space="preserve"> = -.04</w:t>
            </w:r>
          </w:p>
        </w:tc>
        <w:tc>
          <w:tcPr>
            <w:tcW w:w="1985" w:type="dxa"/>
          </w:tcPr>
          <w:p w14:paraId="7AA87831" w14:textId="4ADC63A1" w:rsidR="002670DF" w:rsidRPr="002E25A6" w:rsidRDefault="00CA2BB1" w:rsidP="00FC63A7">
            <w:pPr>
              <w:rPr>
                <w:rFonts w:cstheme="minorHAnsi"/>
              </w:rPr>
            </w:pPr>
            <w:r>
              <w:rPr>
                <w:rFonts w:cstheme="minorHAnsi"/>
              </w:rPr>
              <w:t>.77</w:t>
            </w:r>
          </w:p>
        </w:tc>
      </w:tr>
      <w:tr w:rsidR="002670DF" w:rsidRPr="002E25A6" w14:paraId="2C5F2DC1" w14:textId="77777777" w:rsidTr="00FC63A7">
        <w:tc>
          <w:tcPr>
            <w:tcW w:w="7508" w:type="dxa"/>
          </w:tcPr>
          <w:p w14:paraId="2B1D622E" w14:textId="77777777" w:rsidR="002670DF" w:rsidRPr="002E25A6" w:rsidRDefault="002670DF" w:rsidP="00FC63A7">
            <w:pPr>
              <w:rPr>
                <w:rFonts w:cstheme="minorHAnsi"/>
              </w:rPr>
            </w:pPr>
            <w:r w:rsidRPr="002E25A6">
              <w:rPr>
                <w:rFonts w:cstheme="minorHAnsi"/>
              </w:rPr>
              <w:t xml:space="preserve">Gap disengagement 5 months </w:t>
            </w:r>
            <w:r w:rsidRPr="002E25A6">
              <w:rPr>
                <w:rFonts w:cstheme="minorHAnsi"/>
              </w:rPr>
              <w:sym w:font="Wingdings" w:char="F0E0"/>
            </w:r>
            <w:r w:rsidRPr="002E25A6">
              <w:rPr>
                <w:rFonts w:cstheme="minorHAnsi"/>
              </w:rPr>
              <w:t xml:space="preserve"> Gap disengagement</w:t>
            </w:r>
            <w:r>
              <w:rPr>
                <w:rFonts w:cstheme="minorHAnsi"/>
              </w:rPr>
              <w:t xml:space="preserve"> </w:t>
            </w:r>
            <w:r w:rsidRPr="002E25A6">
              <w:rPr>
                <w:rFonts w:cstheme="minorHAnsi"/>
              </w:rPr>
              <w:t>10 months</w:t>
            </w:r>
          </w:p>
        </w:tc>
        <w:tc>
          <w:tcPr>
            <w:tcW w:w="2693" w:type="dxa"/>
          </w:tcPr>
          <w:p w14:paraId="214C5661" w14:textId="76F9C075" w:rsidR="002670DF" w:rsidRPr="002E25A6" w:rsidRDefault="00137A0D" w:rsidP="00FC63A7">
            <w:pPr>
              <w:rPr>
                <w:rFonts w:cstheme="minorHAnsi"/>
              </w:rPr>
            </w:pPr>
            <w:r w:rsidRPr="00A651E0">
              <w:t>β</w:t>
            </w:r>
            <w:r w:rsidR="002670DF" w:rsidRPr="002E25A6">
              <w:rPr>
                <w:rFonts w:cstheme="minorHAnsi"/>
              </w:rPr>
              <w:t xml:space="preserve"> = .25</w:t>
            </w:r>
          </w:p>
        </w:tc>
        <w:tc>
          <w:tcPr>
            <w:tcW w:w="1985" w:type="dxa"/>
          </w:tcPr>
          <w:p w14:paraId="089A8EA6" w14:textId="4261042D" w:rsidR="002670DF" w:rsidRPr="002E25A6" w:rsidRDefault="00CA2BB1" w:rsidP="00FC63A7">
            <w:pPr>
              <w:rPr>
                <w:rFonts w:cstheme="minorHAnsi"/>
              </w:rPr>
            </w:pPr>
            <w:r>
              <w:rPr>
                <w:rFonts w:cstheme="minorHAnsi"/>
              </w:rPr>
              <w:t>.03</w:t>
            </w:r>
          </w:p>
        </w:tc>
      </w:tr>
      <w:tr w:rsidR="002670DF" w:rsidRPr="002E25A6" w14:paraId="60217989" w14:textId="77777777" w:rsidTr="00FC63A7">
        <w:tc>
          <w:tcPr>
            <w:tcW w:w="7508" w:type="dxa"/>
          </w:tcPr>
          <w:p w14:paraId="5A6B0879" w14:textId="77777777" w:rsidR="002670DF" w:rsidRPr="002E25A6" w:rsidRDefault="002670DF" w:rsidP="00FC63A7">
            <w:pPr>
              <w:rPr>
                <w:rFonts w:cstheme="minorHAnsi"/>
              </w:rPr>
            </w:pPr>
            <w:r w:rsidRPr="002E25A6">
              <w:rPr>
                <w:rFonts w:cstheme="minorHAnsi"/>
              </w:rPr>
              <w:t xml:space="preserve">Gap disengagement 10 months </w:t>
            </w:r>
            <w:r w:rsidRPr="002E25A6">
              <w:rPr>
                <w:rFonts w:cstheme="minorHAnsi"/>
              </w:rPr>
              <w:sym w:font="Wingdings" w:char="F0E0"/>
            </w:r>
            <w:r w:rsidRPr="002E25A6">
              <w:rPr>
                <w:rFonts w:cstheme="minorHAnsi"/>
              </w:rPr>
              <w:t xml:space="preserve"> Gap disengagement</w:t>
            </w:r>
            <w:r>
              <w:rPr>
                <w:rFonts w:cstheme="minorHAnsi"/>
              </w:rPr>
              <w:t xml:space="preserve"> </w:t>
            </w:r>
            <w:r w:rsidRPr="002E25A6">
              <w:rPr>
                <w:rFonts w:cstheme="minorHAnsi"/>
              </w:rPr>
              <w:t>14 months</w:t>
            </w:r>
          </w:p>
        </w:tc>
        <w:tc>
          <w:tcPr>
            <w:tcW w:w="2693" w:type="dxa"/>
          </w:tcPr>
          <w:p w14:paraId="5730EF1C" w14:textId="4F8EED5B" w:rsidR="002670DF" w:rsidRPr="002E25A6" w:rsidRDefault="00137A0D" w:rsidP="00FC63A7">
            <w:pPr>
              <w:rPr>
                <w:rFonts w:cstheme="minorHAnsi"/>
              </w:rPr>
            </w:pPr>
            <w:r w:rsidRPr="00A651E0">
              <w:t>β</w:t>
            </w:r>
            <w:r w:rsidR="002670DF" w:rsidRPr="002E25A6">
              <w:rPr>
                <w:rFonts w:cstheme="minorHAnsi"/>
              </w:rPr>
              <w:t xml:space="preserve"> = .43</w:t>
            </w:r>
          </w:p>
        </w:tc>
        <w:tc>
          <w:tcPr>
            <w:tcW w:w="1985" w:type="dxa"/>
          </w:tcPr>
          <w:p w14:paraId="0B51E742" w14:textId="7890E6E8" w:rsidR="002670DF" w:rsidRPr="002E25A6" w:rsidRDefault="00CA2BB1" w:rsidP="00FC63A7">
            <w:pPr>
              <w:rPr>
                <w:rFonts w:cstheme="minorHAnsi"/>
              </w:rPr>
            </w:pPr>
            <w:r>
              <w:rPr>
                <w:rFonts w:cstheme="minorHAnsi"/>
              </w:rPr>
              <w:t>&lt;.001</w:t>
            </w:r>
          </w:p>
        </w:tc>
      </w:tr>
      <w:tr w:rsidR="002670DF" w:rsidRPr="002E25A6" w14:paraId="634464F6" w14:textId="77777777" w:rsidTr="00FC63A7">
        <w:tc>
          <w:tcPr>
            <w:tcW w:w="12186" w:type="dxa"/>
            <w:gridSpan w:val="3"/>
          </w:tcPr>
          <w:p w14:paraId="0FDE6CC4" w14:textId="77777777" w:rsidR="002670DF" w:rsidRDefault="002670DF" w:rsidP="00FC63A7">
            <w:pPr>
              <w:rPr>
                <w:rFonts w:cstheme="minorHAnsi"/>
                <w:b/>
                <w:bCs/>
              </w:rPr>
            </w:pPr>
            <w:r w:rsidRPr="00551E1C">
              <w:rPr>
                <w:rFonts w:cstheme="minorHAnsi"/>
                <w:b/>
                <w:bCs/>
              </w:rPr>
              <w:t xml:space="preserve">Model 2: Sleep and </w:t>
            </w:r>
            <w:r>
              <w:rPr>
                <w:rFonts w:cstheme="minorHAnsi"/>
                <w:b/>
                <w:bCs/>
              </w:rPr>
              <w:t>Visual</w:t>
            </w:r>
            <w:r w:rsidRPr="00551E1C">
              <w:rPr>
                <w:rFonts w:cstheme="minorHAnsi"/>
                <w:b/>
                <w:bCs/>
              </w:rPr>
              <w:t xml:space="preserve"> Attention </w:t>
            </w:r>
          </w:p>
          <w:p w14:paraId="7F405D33" w14:textId="5D7AA353" w:rsidR="00721C1C" w:rsidRPr="00551E1C" w:rsidRDefault="00721C1C" w:rsidP="00FC63A7">
            <w:pPr>
              <w:rPr>
                <w:rFonts w:cstheme="minorHAnsi"/>
                <w:b/>
                <w:bCs/>
              </w:rPr>
            </w:pPr>
            <w:r>
              <w:rPr>
                <w:rFonts w:cstheme="minorHAnsi"/>
                <w:b/>
                <w:bCs/>
              </w:rPr>
              <w:t xml:space="preserve">Fit statistics: </w:t>
            </w:r>
            <w:r w:rsidRPr="002E25A6">
              <w:rPr>
                <w:rFonts w:cstheme="minorHAnsi"/>
                <w:i/>
                <w:color w:val="000000" w:themeColor="text1"/>
              </w:rPr>
              <w:t>χ</w:t>
            </w:r>
            <w:r w:rsidRPr="002E25A6">
              <w:rPr>
                <w:rFonts w:cstheme="minorHAnsi"/>
                <w:i/>
                <w:color w:val="000000" w:themeColor="text1"/>
                <w:vertAlign w:val="superscript"/>
              </w:rPr>
              <w:t xml:space="preserve">2 </w:t>
            </w:r>
            <w:r w:rsidRPr="002E25A6">
              <w:rPr>
                <w:rFonts w:cstheme="minorHAnsi"/>
                <w:color w:val="000000" w:themeColor="text1"/>
              </w:rPr>
              <w:t xml:space="preserve">(4) = 1.82, </w:t>
            </w:r>
            <w:r w:rsidRPr="002E25A6">
              <w:rPr>
                <w:rFonts w:cstheme="minorHAnsi"/>
                <w:iCs/>
                <w:color w:val="000000" w:themeColor="text1"/>
              </w:rPr>
              <w:t xml:space="preserve">p </w:t>
            </w:r>
            <w:r w:rsidRPr="002E25A6">
              <w:rPr>
                <w:rFonts w:cstheme="minorHAnsi"/>
                <w:color w:val="000000" w:themeColor="text1"/>
              </w:rPr>
              <w:t>= .77; CFI = 1; RMSEA = .0; SRMR = .03</w:t>
            </w:r>
          </w:p>
        </w:tc>
      </w:tr>
      <w:tr w:rsidR="002670DF" w:rsidRPr="002E25A6" w14:paraId="4F4E53AC" w14:textId="77777777" w:rsidTr="00FC63A7">
        <w:tc>
          <w:tcPr>
            <w:tcW w:w="7508" w:type="dxa"/>
          </w:tcPr>
          <w:p w14:paraId="51E21FE3" w14:textId="77777777" w:rsidR="002670DF" w:rsidRPr="00551E1C" w:rsidRDefault="002670DF" w:rsidP="00FC63A7">
            <w:pPr>
              <w:rPr>
                <w:rFonts w:cstheme="minorHAnsi"/>
                <w:b/>
                <w:bCs/>
              </w:rPr>
            </w:pPr>
            <w:r w:rsidRPr="00551E1C">
              <w:rPr>
                <w:rFonts w:cstheme="minorHAnsi"/>
                <w:b/>
                <w:bCs/>
              </w:rPr>
              <w:t>Path</w:t>
            </w:r>
          </w:p>
        </w:tc>
        <w:tc>
          <w:tcPr>
            <w:tcW w:w="2693" w:type="dxa"/>
          </w:tcPr>
          <w:p w14:paraId="6AEE1E3B" w14:textId="77777777" w:rsidR="002670DF" w:rsidRPr="00704EE7" w:rsidRDefault="002670DF" w:rsidP="00FC63A7">
            <w:pPr>
              <w:rPr>
                <w:rFonts w:cstheme="minorHAnsi"/>
              </w:rPr>
            </w:pPr>
            <w:r w:rsidRPr="00704EE7">
              <w:rPr>
                <w:rFonts w:cstheme="minorHAnsi"/>
                <w:b/>
                <w:bCs/>
              </w:rPr>
              <w:t>beta</w:t>
            </w:r>
          </w:p>
        </w:tc>
        <w:tc>
          <w:tcPr>
            <w:tcW w:w="1985" w:type="dxa"/>
          </w:tcPr>
          <w:p w14:paraId="4C0AA44F" w14:textId="77777777" w:rsidR="002670DF" w:rsidRPr="00704EE7" w:rsidRDefault="002670DF" w:rsidP="00FC63A7">
            <w:pPr>
              <w:rPr>
                <w:rFonts w:cstheme="minorHAnsi"/>
              </w:rPr>
            </w:pPr>
            <w:r w:rsidRPr="00704EE7">
              <w:rPr>
                <w:rFonts w:cstheme="minorHAnsi"/>
                <w:b/>
                <w:bCs/>
              </w:rPr>
              <w:t>P value</w:t>
            </w:r>
          </w:p>
        </w:tc>
      </w:tr>
      <w:tr w:rsidR="002670DF" w:rsidRPr="002E25A6" w14:paraId="5DF7B9E6" w14:textId="77777777" w:rsidTr="00FC63A7">
        <w:tc>
          <w:tcPr>
            <w:tcW w:w="7508" w:type="dxa"/>
          </w:tcPr>
          <w:p w14:paraId="0AECD9AF"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Popout (Face) 5 months</w:t>
            </w:r>
          </w:p>
        </w:tc>
        <w:tc>
          <w:tcPr>
            <w:tcW w:w="2693" w:type="dxa"/>
          </w:tcPr>
          <w:p w14:paraId="3B67CD24" w14:textId="40400786"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09</w:t>
            </w:r>
          </w:p>
        </w:tc>
        <w:tc>
          <w:tcPr>
            <w:tcW w:w="1985" w:type="dxa"/>
          </w:tcPr>
          <w:p w14:paraId="1835AB42" w14:textId="74F06FBC" w:rsidR="002670DF" w:rsidRPr="00704EE7" w:rsidRDefault="0056265A" w:rsidP="00FC63A7">
            <w:pPr>
              <w:rPr>
                <w:rFonts w:cstheme="minorHAnsi"/>
              </w:rPr>
            </w:pPr>
            <w:r w:rsidRPr="00704EE7">
              <w:rPr>
                <w:rFonts w:cstheme="minorHAnsi"/>
              </w:rPr>
              <w:t>.38</w:t>
            </w:r>
          </w:p>
        </w:tc>
      </w:tr>
      <w:tr w:rsidR="002670DF" w:rsidRPr="002E25A6" w14:paraId="1B5FA261" w14:textId="77777777" w:rsidTr="00FC63A7">
        <w:tc>
          <w:tcPr>
            <w:tcW w:w="7508" w:type="dxa"/>
          </w:tcPr>
          <w:p w14:paraId="03A38BDE"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Popout (Face)</w:t>
            </w:r>
            <w:r>
              <w:rPr>
                <w:rFonts w:cstheme="minorHAnsi"/>
              </w:rPr>
              <w:t xml:space="preserve"> </w:t>
            </w:r>
            <w:r w:rsidRPr="002E25A6">
              <w:rPr>
                <w:rFonts w:cstheme="minorHAnsi"/>
              </w:rPr>
              <w:t>10 months</w:t>
            </w:r>
          </w:p>
        </w:tc>
        <w:tc>
          <w:tcPr>
            <w:tcW w:w="2693" w:type="dxa"/>
          </w:tcPr>
          <w:p w14:paraId="343978EC" w14:textId="38F58FD9"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3</w:t>
            </w:r>
          </w:p>
        </w:tc>
        <w:tc>
          <w:tcPr>
            <w:tcW w:w="1985" w:type="dxa"/>
          </w:tcPr>
          <w:p w14:paraId="1BE0D532" w14:textId="66BFF20F" w:rsidR="002670DF" w:rsidRPr="00704EE7" w:rsidRDefault="0056265A" w:rsidP="00FC63A7">
            <w:pPr>
              <w:rPr>
                <w:rFonts w:cstheme="minorHAnsi"/>
              </w:rPr>
            </w:pPr>
            <w:r w:rsidRPr="00704EE7">
              <w:rPr>
                <w:rFonts w:cstheme="minorHAnsi"/>
              </w:rPr>
              <w:t>.005</w:t>
            </w:r>
          </w:p>
        </w:tc>
      </w:tr>
      <w:tr w:rsidR="002670DF" w:rsidRPr="002E25A6" w14:paraId="63CBAE3A" w14:textId="77777777" w:rsidTr="00FC63A7">
        <w:tc>
          <w:tcPr>
            <w:tcW w:w="7508" w:type="dxa"/>
          </w:tcPr>
          <w:p w14:paraId="3EE51418" w14:textId="77777777" w:rsidR="002670DF" w:rsidRPr="002E25A6" w:rsidRDefault="002670DF" w:rsidP="00FC63A7">
            <w:pPr>
              <w:rPr>
                <w:rFonts w:cstheme="minorHAnsi"/>
              </w:rPr>
            </w:pPr>
            <w:r w:rsidRPr="002E25A6">
              <w:rPr>
                <w:rFonts w:cstheme="minorHAnsi"/>
              </w:rPr>
              <w:t>Popout (Face)</w:t>
            </w:r>
            <w:r>
              <w:rPr>
                <w:rFonts w:cstheme="minorHAnsi"/>
              </w:rPr>
              <w:t xml:space="preserve"> </w:t>
            </w:r>
            <w:r w:rsidRPr="002E25A6">
              <w:rPr>
                <w:rFonts w:cstheme="minorHAnsi"/>
              </w:rPr>
              <w:t>5 months</w:t>
            </w:r>
            <w:r>
              <w:rPr>
                <w:rFonts w:cstheme="minorHAnsi"/>
              </w:rPr>
              <w:t xml:space="preserve"> </w:t>
            </w:r>
            <w:r w:rsidRPr="00124DED">
              <w:rPr>
                <w:rFonts w:cstheme="minorHAnsi"/>
              </w:rPr>
              <w:sym w:font="Wingdings" w:char="F0E0"/>
            </w:r>
            <w:r>
              <w:rPr>
                <w:rFonts w:cstheme="minorHAnsi"/>
              </w:rPr>
              <w:t xml:space="preserve"> </w:t>
            </w:r>
            <w:r w:rsidRPr="002E25A6">
              <w:rPr>
                <w:rFonts w:cstheme="minorHAnsi"/>
              </w:rPr>
              <w:t xml:space="preserve">Night sleep 10 months </w:t>
            </w:r>
          </w:p>
        </w:tc>
        <w:tc>
          <w:tcPr>
            <w:tcW w:w="2693" w:type="dxa"/>
          </w:tcPr>
          <w:p w14:paraId="7540A0AD" w14:textId="38A3E779"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15</w:t>
            </w:r>
          </w:p>
        </w:tc>
        <w:tc>
          <w:tcPr>
            <w:tcW w:w="1985" w:type="dxa"/>
          </w:tcPr>
          <w:p w14:paraId="4B610362" w14:textId="20B11CA4" w:rsidR="002670DF" w:rsidRPr="00704EE7" w:rsidRDefault="0056265A" w:rsidP="00FC63A7">
            <w:pPr>
              <w:rPr>
                <w:rFonts w:cstheme="minorHAnsi"/>
              </w:rPr>
            </w:pPr>
            <w:r w:rsidRPr="00704EE7">
              <w:rPr>
                <w:rFonts w:cstheme="minorHAnsi"/>
              </w:rPr>
              <w:t>.2</w:t>
            </w:r>
          </w:p>
        </w:tc>
      </w:tr>
      <w:tr w:rsidR="002670DF" w:rsidRPr="002E25A6" w14:paraId="295A8DD9" w14:textId="77777777" w:rsidTr="00FC63A7">
        <w:tc>
          <w:tcPr>
            <w:tcW w:w="7508" w:type="dxa"/>
          </w:tcPr>
          <w:p w14:paraId="17E7C8EE" w14:textId="77777777"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Popout (Face)</w:t>
            </w:r>
            <w:r>
              <w:rPr>
                <w:rFonts w:cstheme="minorHAnsi"/>
              </w:rPr>
              <w:t xml:space="preserve"> </w:t>
            </w:r>
            <w:r w:rsidRPr="002E25A6">
              <w:rPr>
                <w:rFonts w:cstheme="minorHAnsi"/>
              </w:rPr>
              <w:t>10 months</w:t>
            </w:r>
          </w:p>
        </w:tc>
        <w:tc>
          <w:tcPr>
            <w:tcW w:w="2693" w:type="dxa"/>
          </w:tcPr>
          <w:p w14:paraId="32140E7B" w14:textId="620D057E" w:rsidR="002670DF" w:rsidRPr="00704EE7" w:rsidRDefault="00137A0D" w:rsidP="00FC63A7">
            <w:pPr>
              <w:rPr>
                <w:rFonts w:cstheme="minorHAnsi"/>
              </w:rPr>
            </w:pPr>
            <w:r w:rsidRPr="00704EE7">
              <w:t>β</w:t>
            </w:r>
            <w:r w:rsidR="002670DF" w:rsidRPr="00704EE7">
              <w:rPr>
                <w:rFonts w:cstheme="minorHAnsi"/>
              </w:rPr>
              <w:t xml:space="preserve"> =.08</w:t>
            </w:r>
          </w:p>
        </w:tc>
        <w:tc>
          <w:tcPr>
            <w:tcW w:w="1985" w:type="dxa"/>
          </w:tcPr>
          <w:p w14:paraId="467C4B1E" w14:textId="50C7B2CB" w:rsidR="002670DF" w:rsidRPr="00704EE7" w:rsidRDefault="0056265A" w:rsidP="00FC63A7">
            <w:pPr>
              <w:rPr>
                <w:rFonts w:cstheme="minorHAnsi"/>
              </w:rPr>
            </w:pPr>
            <w:r w:rsidRPr="00704EE7">
              <w:rPr>
                <w:rFonts w:cstheme="minorHAnsi"/>
              </w:rPr>
              <w:t>.5</w:t>
            </w:r>
          </w:p>
        </w:tc>
      </w:tr>
      <w:tr w:rsidR="002670DF" w:rsidRPr="002E25A6" w14:paraId="79882E4A" w14:textId="77777777" w:rsidTr="00FC63A7">
        <w:tc>
          <w:tcPr>
            <w:tcW w:w="7508" w:type="dxa"/>
          </w:tcPr>
          <w:p w14:paraId="12009068" w14:textId="77777777"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Popout (Face)</w:t>
            </w:r>
            <w:r>
              <w:rPr>
                <w:rFonts w:cstheme="minorHAnsi"/>
              </w:rPr>
              <w:t xml:space="preserve"> </w:t>
            </w:r>
            <w:r w:rsidRPr="002E25A6">
              <w:rPr>
                <w:rFonts w:cstheme="minorHAnsi"/>
              </w:rPr>
              <w:t>14 months</w:t>
            </w:r>
          </w:p>
        </w:tc>
        <w:tc>
          <w:tcPr>
            <w:tcW w:w="2693" w:type="dxa"/>
          </w:tcPr>
          <w:p w14:paraId="3AB09FB4" w14:textId="42EDDBAF"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34</w:t>
            </w:r>
          </w:p>
        </w:tc>
        <w:tc>
          <w:tcPr>
            <w:tcW w:w="1985" w:type="dxa"/>
          </w:tcPr>
          <w:p w14:paraId="24EB7F87" w14:textId="2BFDA361" w:rsidR="002670DF" w:rsidRPr="00704EE7" w:rsidRDefault="0056265A" w:rsidP="00FC63A7">
            <w:pPr>
              <w:rPr>
                <w:rFonts w:cstheme="minorHAnsi"/>
              </w:rPr>
            </w:pPr>
            <w:r w:rsidRPr="00704EE7">
              <w:rPr>
                <w:rFonts w:cstheme="minorHAnsi"/>
              </w:rPr>
              <w:t>&lt;.001</w:t>
            </w:r>
          </w:p>
        </w:tc>
      </w:tr>
      <w:tr w:rsidR="002670DF" w:rsidRPr="002E25A6" w14:paraId="5069E0A0" w14:textId="77777777" w:rsidTr="00FC63A7">
        <w:tc>
          <w:tcPr>
            <w:tcW w:w="7508" w:type="dxa"/>
          </w:tcPr>
          <w:p w14:paraId="7864BB53" w14:textId="77777777" w:rsidR="002670DF" w:rsidRPr="002E25A6" w:rsidRDefault="002670DF" w:rsidP="00FC63A7">
            <w:pPr>
              <w:rPr>
                <w:rFonts w:cstheme="minorHAnsi"/>
              </w:rPr>
            </w:pPr>
            <w:r w:rsidRPr="002E25A6">
              <w:rPr>
                <w:rFonts w:cstheme="minorHAnsi"/>
              </w:rPr>
              <w:t>Popout (Face) 10 months</w:t>
            </w:r>
            <w:r>
              <w:rPr>
                <w:rFonts w:cstheme="minorHAnsi"/>
              </w:rPr>
              <w:t xml:space="preserve"> </w:t>
            </w:r>
            <w:r w:rsidRPr="00124DED">
              <w:rPr>
                <w:rFonts w:cstheme="minorHAnsi"/>
              </w:rPr>
              <w:sym w:font="Wingdings" w:char="F0E0"/>
            </w:r>
            <w:r>
              <w:rPr>
                <w:rFonts w:cstheme="minorHAnsi"/>
              </w:rPr>
              <w:t xml:space="preserve"> </w:t>
            </w:r>
            <w:r w:rsidRPr="002E25A6">
              <w:rPr>
                <w:rFonts w:cstheme="minorHAnsi"/>
              </w:rPr>
              <w:t xml:space="preserve">Night sleep 14 months </w:t>
            </w:r>
          </w:p>
        </w:tc>
        <w:tc>
          <w:tcPr>
            <w:tcW w:w="2693" w:type="dxa"/>
          </w:tcPr>
          <w:p w14:paraId="4B735577" w14:textId="776FD451"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07</w:t>
            </w:r>
          </w:p>
        </w:tc>
        <w:tc>
          <w:tcPr>
            <w:tcW w:w="1985" w:type="dxa"/>
          </w:tcPr>
          <w:p w14:paraId="22A288E1" w14:textId="0EF66EB6" w:rsidR="002670DF" w:rsidRPr="00704EE7" w:rsidRDefault="0056265A" w:rsidP="00FC63A7">
            <w:pPr>
              <w:rPr>
                <w:rFonts w:cstheme="minorHAnsi"/>
              </w:rPr>
            </w:pPr>
            <w:r w:rsidRPr="00704EE7">
              <w:rPr>
                <w:rFonts w:cstheme="minorHAnsi"/>
              </w:rPr>
              <w:t>.45</w:t>
            </w:r>
          </w:p>
        </w:tc>
      </w:tr>
      <w:tr w:rsidR="002670DF" w:rsidRPr="002E25A6" w14:paraId="278B76A7" w14:textId="77777777" w:rsidTr="00FC63A7">
        <w:tc>
          <w:tcPr>
            <w:tcW w:w="7508" w:type="dxa"/>
          </w:tcPr>
          <w:p w14:paraId="08DB3F82" w14:textId="77777777" w:rsidR="002670DF" w:rsidRPr="002E25A6" w:rsidRDefault="002670DF" w:rsidP="00FC63A7">
            <w:pPr>
              <w:rPr>
                <w:rFonts w:cstheme="minorHAnsi"/>
              </w:rPr>
            </w:pPr>
            <w:r w:rsidRPr="002E25A6">
              <w:rPr>
                <w:rFonts w:cstheme="minorHAnsi"/>
              </w:rPr>
              <w:t xml:space="preserve">Night sleep 14 months </w:t>
            </w:r>
            <w:r w:rsidRPr="002E25A6">
              <w:rPr>
                <w:rFonts w:cstheme="minorHAnsi"/>
              </w:rPr>
              <w:sym w:font="Wingdings" w:char="F0E0"/>
            </w:r>
            <w:r w:rsidRPr="002E25A6">
              <w:rPr>
                <w:rFonts w:cstheme="minorHAnsi"/>
              </w:rPr>
              <w:t xml:space="preserve"> Popout (Face) 14 months</w:t>
            </w:r>
          </w:p>
        </w:tc>
        <w:tc>
          <w:tcPr>
            <w:tcW w:w="2693" w:type="dxa"/>
          </w:tcPr>
          <w:p w14:paraId="5E20087C" w14:textId="591D60CA"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18</w:t>
            </w:r>
          </w:p>
        </w:tc>
        <w:tc>
          <w:tcPr>
            <w:tcW w:w="1985" w:type="dxa"/>
          </w:tcPr>
          <w:p w14:paraId="0DF267F9" w14:textId="75CDD2E1" w:rsidR="002670DF" w:rsidRPr="00704EE7" w:rsidRDefault="0056265A" w:rsidP="00FC63A7">
            <w:pPr>
              <w:rPr>
                <w:rFonts w:cstheme="minorHAnsi"/>
              </w:rPr>
            </w:pPr>
            <w:r w:rsidRPr="00704EE7">
              <w:rPr>
                <w:rFonts w:cstheme="minorHAnsi"/>
              </w:rPr>
              <w:t>.24</w:t>
            </w:r>
          </w:p>
        </w:tc>
      </w:tr>
      <w:tr w:rsidR="002670DF" w:rsidRPr="002E25A6" w14:paraId="6AE2AFD3" w14:textId="77777777" w:rsidTr="00FC63A7">
        <w:tc>
          <w:tcPr>
            <w:tcW w:w="7508" w:type="dxa"/>
          </w:tcPr>
          <w:p w14:paraId="2C53AB2D" w14:textId="77777777" w:rsidR="002670DF" w:rsidRPr="002E25A6" w:rsidRDefault="002670DF" w:rsidP="00FC63A7">
            <w:pPr>
              <w:rPr>
                <w:rFonts w:cstheme="minorHAnsi"/>
              </w:rPr>
            </w:pPr>
            <w:r w:rsidRPr="002E25A6">
              <w:rPr>
                <w:rFonts w:cstheme="minorHAnsi"/>
              </w:rPr>
              <w:t xml:space="preserve">Popout (Face) 5 months </w:t>
            </w:r>
            <w:r w:rsidRPr="002E25A6">
              <w:rPr>
                <w:rFonts w:cstheme="minorHAnsi"/>
              </w:rPr>
              <w:sym w:font="Wingdings" w:char="F0E0"/>
            </w:r>
            <w:r w:rsidRPr="002E25A6">
              <w:rPr>
                <w:rFonts w:cstheme="minorHAnsi"/>
              </w:rPr>
              <w:t xml:space="preserve"> Popout (Face)</w:t>
            </w:r>
            <w:r>
              <w:rPr>
                <w:rFonts w:cstheme="minorHAnsi"/>
              </w:rPr>
              <w:t xml:space="preserve"> </w:t>
            </w:r>
            <w:r w:rsidRPr="002E25A6">
              <w:rPr>
                <w:rFonts w:cstheme="minorHAnsi"/>
              </w:rPr>
              <w:t>10 months</w:t>
            </w:r>
          </w:p>
        </w:tc>
        <w:tc>
          <w:tcPr>
            <w:tcW w:w="2693" w:type="dxa"/>
          </w:tcPr>
          <w:p w14:paraId="20DAB444" w14:textId="7AB9BFEB"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14</w:t>
            </w:r>
          </w:p>
        </w:tc>
        <w:tc>
          <w:tcPr>
            <w:tcW w:w="1985" w:type="dxa"/>
          </w:tcPr>
          <w:p w14:paraId="01426328" w14:textId="09BCC124" w:rsidR="002670DF" w:rsidRPr="00704EE7" w:rsidRDefault="0056265A" w:rsidP="00FC63A7">
            <w:pPr>
              <w:rPr>
                <w:rFonts w:cstheme="minorHAnsi"/>
              </w:rPr>
            </w:pPr>
            <w:r w:rsidRPr="00704EE7">
              <w:rPr>
                <w:rFonts w:cstheme="minorHAnsi"/>
              </w:rPr>
              <w:t>.22</w:t>
            </w:r>
          </w:p>
        </w:tc>
      </w:tr>
      <w:tr w:rsidR="002670DF" w:rsidRPr="002E25A6" w14:paraId="066EC31E" w14:textId="77777777" w:rsidTr="00FC63A7">
        <w:tc>
          <w:tcPr>
            <w:tcW w:w="7508" w:type="dxa"/>
          </w:tcPr>
          <w:p w14:paraId="158017A2" w14:textId="77777777" w:rsidR="002670DF" w:rsidRPr="002E25A6" w:rsidRDefault="002670DF" w:rsidP="00FC63A7">
            <w:pPr>
              <w:rPr>
                <w:rFonts w:cstheme="minorHAnsi"/>
              </w:rPr>
            </w:pPr>
            <w:r w:rsidRPr="002E25A6">
              <w:rPr>
                <w:rFonts w:cstheme="minorHAnsi"/>
              </w:rPr>
              <w:t xml:space="preserve">Popout (Face) 10 months </w:t>
            </w:r>
            <w:r w:rsidRPr="002E25A6">
              <w:rPr>
                <w:rFonts w:cstheme="minorHAnsi"/>
              </w:rPr>
              <w:sym w:font="Wingdings" w:char="F0E0"/>
            </w:r>
            <w:r w:rsidRPr="002E25A6">
              <w:rPr>
                <w:rFonts w:cstheme="minorHAnsi"/>
              </w:rPr>
              <w:t xml:space="preserve"> Popout (Face)</w:t>
            </w:r>
            <w:r>
              <w:rPr>
                <w:rFonts w:cstheme="minorHAnsi"/>
              </w:rPr>
              <w:t xml:space="preserve"> </w:t>
            </w:r>
            <w:r w:rsidRPr="002E25A6">
              <w:rPr>
                <w:rFonts w:cstheme="minorHAnsi"/>
              </w:rPr>
              <w:t>14 months</w:t>
            </w:r>
          </w:p>
        </w:tc>
        <w:tc>
          <w:tcPr>
            <w:tcW w:w="2693" w:type="dxa"/>
          </w:tcPr>
          <w:p w14:paraId="6E17691B" w14:textId="2BAA30A9" w:rsidR="002670DF" w:rsidRPr="00704EE7" w:rsidRDefault="00137A0D" w:rsidP="00FC63A7">
            <w:pPr>
              <w:rPr>
                <w:rFonts w:cstheme="minorHAnsi"/>
              </w:rPr>
            </w:pPr>
            <w:r w:rsidRPr="00704EE7">
              <w:t>β</w:t>
            </w:r>
            <w:r w:rsidRPr="00704EE7">
              <w:rPr>
                <w:rFonts w:cstheme="minorHAnsi"/>
              </w:rPr>
              <w:t xml:space="preserve"> = </w:t>
            </w:r>
            <w:r w:rsidR="002670DF" w:rsidRPr="00704EE7">
              <w:rPr>
                <w:rFonts w:cstheme="minorHAnsi"/>
              </w:rPr>
              <w:t>.4</w:t>
            </w:r>
          </w:p>
        </w:tc>
        <w:tc>
          <w:tcPr>
            <w:tcW w:w="1985" w:type="dxa"/>
          </w:tcPr>
          <w:p w14:paraId="1328270C" w14:textId="0EFA468B" w:rsidR="002670DF" w:rsidRPr="00704EE7" w:rsidRDefault="0056265A" w:rsidP="00FC63A7">
            <w:pPr>
              <w:rPr>
                <w:rFonts w:cstheme="minorHAnsi"/>
              </w:rPr>
            </w:pPr>
            <w:r w:rsidRPr="00704EE7">
              <w:rPr>
                <w:rFonts w:cstheme="minorHAnsi"/>
              </w:rPr>
              <w:t>&lt;.001</w:t>
            </w:r>
          </w:p>
        </w:tc>
      </w:tr>
      <w:tr w:rsidR="002670DF" w:rsidRPr="002E25A6" w14:paraId="4BA0B179" w14:textId="77777777" w:rsidTr="00FC63A7">
        <w:tc>
          <w:tcPr>
            <w:tcW w:w="12186" w:type="dxa"/>
            <w:gridSpan w:val="3"/>
          </w:tcPr>
          <w:p w14:paraId="4066671E" w14:textId="77777777" w:rsidR="002670DF" w:rsidRDefault="002670DF" w:rsidP="00FC63A7">
            <w:pPr>
              <w:rPr>
                <w:rFonts w:cstheme="minorHAnsi"/>
                <w:b/>
                <w:bCs/>
                <w:color w:val="000000" w:themeColor="text1"/>
              </w:rPr>
            </w:pPr>
            <w:r w:rsidRPr="00110338">
              <w:rPr>
                <w:rFonts w:cstheme="minorHAnsi"/>
                <w:b/>
                <w:bCs/>
              </w:rPr>
              <w:t>Model 3</w:t>
            </w:r>
            <w:r w:rsidRPr="00110338">
              <w:rPr>
                <w:rFonts w:cstheme="minorHAnsi"/>
                <w:b/>
                <w:bCs/>
                <w:color w:val="000000" w:themeColor="text1"/>
              </w:rPr>
              <w:t xml:space="preserve">: Sleep, </w:t>
            </w:r>
            <w:r>
              <w:rPr>
                <w:rFonts w:cstheme="minorHAnsi"/>
                <w:b/>
                <w:bCs/>
                <w:color w:val="000000" w:themeColor="text1"/>
              </w:rPr>
              <w:t>Visual</w:t>
            </w:r>
            <w:r w:rsidRPr="00110338">
              <w:rPr>
                <w:rFonts w:cstheme="minorHAnsi"/>
                <w:b/>
                <w:bCs/>
                <w:color w:val="000000" w:themeColor="text1"/>
              </w:rPr>
              <w:t xml:space="preserve"> Attention and ASD traits</w:t>
            </w:r>
          </w:p>
          <w:p w14:paraId="623FFB83" w14:textId="149F2944" w:rsidR="00721C1C" w:rsidRPr="00110338" w:rsidRDefault="00721C1C" w:rsidP="00FC63A7">
            <w:pPr>
              <w:rPr>
                <w:rFonts w:cstheme="minorHAnsi"/>
                <w:b/>
                <w:bCs/>
              </w:rPr>
            </w:pPr>
            <w:r>
              <w:rPr>
                <w:rFonts w:cstheme="minorHAnsi"/>
                <w:b/>
                <w:bCs/>
                <w:color w:val="000000" w:themeColor="text1"/>
              </w:rPr>
              <w:t xml:space="preserve">Fit statistics: </w:t>
            </w:r>
            <w:r w:rsidRPr="002E25A6">
              <w:rPr>
                <w:rFonts w:cstheme="minorHAnsi"/>
                <w:i/>
                <w:color w:val="000000" w:themeColor="text1"/>
              </w:rPr>
              <w:t>χ</w:t>
            </w:r>
            <w:r w:rsidRPr="002E25A6">
              <w:rPr>
                <w:rFonts w:cstheme="minorHAnsi"/>
                <w:i/>
                <w:color w:val="000000" w:themeColor="text1"/>
                <w:vertAlign w:val="superscript"/>
              </w:rPr>
              <w:t xml:space="preserve">2 </w:t>
            </w:r>
            <w:r w:rsidRPr="002E25A6">
              <w:rPr>
                <w:rFonts w:cstheme="minorHAnsi"/>
                <w:color w:val="000000" w:themeColor="text1"/>
              </w:rPr>
              <w:t xml:space="preserve">(4) = 2.15, </w:t>
            </w:r>
            <w:r w:rsidRPr="002E25A6">
              <w:rPr>
                <w:rFonts w:cstheme="minorHAnsi"/>
                <w:iCs/>
                <w:color w:val="000000" w:themeColor="text1"/>
              </w:rPr>
              <w:t xml:space="preserve">p </w:t>
            </w:r>
            <w:r w:rsidRPr="002E25A6">
              <w:rPr>
                <w:rFonts w:cstheme="minorHAnsi"/>
                <w:color w:val="000000" w:themeColor="text1"/>
              </w:rPr>
              <w:t>= .71; CFI = 1; RMSEA = .0; SRMR = .03</w:t>
            </w:r>
          </w:p>
        </w:tc>
      </w:tr>
      <w:tr w:rsidR="002670DF" w:rsidRPr="002E25A6" w14:paraId="46E3A90F" w14:textId="77777777" w:rsidTr="00FC63A7">
        <w:tc>
          <w:tcPr>
            <w:tcW w:w="7508" w:type="dxa"/>
          </w:tcPr>
          <w:p w14:paraId="6EC54379" w14:textId="77777777" w:rsidR="002670DF" w:rsidRPr="00110338" w:rsidRDefault="002670DF" w:rsidP="00FC63A7">
            <w:pPr>
              <w:rPr>
                <w:rFonts w:cstheme="minorHAnsi"/>
                <w:b/>
                <w:bCs/>
              </w:rPr>
            </w:pPr>
            <w:r w:rsidRPr="00110338">
              <w:rPr>
                <w:rFonts w:cstheme="minorHAnsi"/>
                <w:b/>
                <w:bCs/>
              </w:rPr>
              <w:t xml:space="preserve">Path </w:t>
            </w:r>
          </w:p>
        </w:tc>
        <w:tc>
          <w:tcPr>
            <w:tcW w:w="2693" w:type="dxa"/>
          </w:tcPr>
          <w:p w14:paraId="20BA74F7" w14:textId="77777777" w:rsidR="002670DF" w:rsidRPr="002E25A6" w:rsidRDefault="002670DF" w:rsidP="00FC63A7">
            <w:pPr>
              <w:rPr>
                <w:rFonts w:cstheme="minorHAnsi"/>
              </w:rPr>
            </w:pPr>
            <w:r w:rsidRPr="00110338">
              <w:rPr>
                <w:rFonts w:cstheme="minorHAnsi"/>
                <w:b/>
                <w:bCs/>
              </w:rPr>
              <w:t>beta</w:t>
            </w:r>
          </w:p>
        </w:tc>
        <w:tc>
          <w:tcPr>
            <w:tcW w:w="1985" w:type="dxa"/>
          </w:tcPr>
          <w:p w14:paraId="2C25F2E3" w14:textId="77777777" w:rsidR="002670DF" w:rsidRPr="002E25A6" w:rsidRDefault="002670DF" w:rsidP="00FC63A7">
            <w:pPr>
              <w:rPr>
                <w:rFonts w:cstheme="minorHAnsi"/>
              </w:rPr>
            </w:pPr>
            <w:r w:rsidRPr="00110338">
              <w:rPr>
                <w:rFonts w:cstheme="minorHAnsi"/>
                <w:b/>
                <w:bCs/>
              </w:rPr>
              <w:t>P value</w:t>
            </w:r>
          </w:p>
        </w:tc>
      </w:tr>
      <w:tr w:rsidR="002670DF" w:rsidRPr="002E25A6" w14:paraId="5AA36782" w14:textId="77777777" w:rsidTr="00FC63A7">
        <w:tc>
          <w:tcPr>
            <w:tcW w:w="7508" w:type="dxa"/>
          </w:tcPr>
          <w:p w14:paraId="26D97FF0"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SRS Total 3 years</w:t>
            </w:r>
          </w:p>
        </w:tc>
        <w:tc>
          <w:tcPr>
            <w:tcW w:w="2693" w:type="dxa"/>
          </w:tcPr>
          <w:p w14:paraId="010DEBB7" w14:textId="4167B05D" w:rsidR="002670DF" w:rsidRPr="002E25A6" w:rsidRDefault="00137A0D" w:rsidP="00FC63A7">
            <w:pPr>
              <w:rPr>
                <w:rFonts w:cstheme="minorHAnsi"/>
              </w:rPr>
            </w:pPr>
            <w:r w:rsidRPr="00A651E0">
              <w:t>β</w:t>
            </w:r>
            <w:r w:rsidR="002670DF" w:rsidRPr="002E25A6">
              <w:rPr>
                <w:rFonts w:cstheme="minorHAnsi"/>
              </w:rPr>
              <w:t xml:space="preserve"> = .44</w:t>
            </w:r>
          </w:p>
        </w:tc>
        <w:tc>
          <w:tcPr>
            <w:tcW w:w="1985" w:type="dxa"/>
          </w:tcPr>
          <w:p w14:paraId="0E187093" w14:textId="10B40171" w:rsidR="002670DF" w:rsidRPr="002E25A6" w:rsidRDefault="00BE09B9" w:rsidP="00FC63A7">
            <w:pPr>
              <w:rPr>
                <w:rFonts w:cstheme="minorHAnsi"/>
              </w:rPr>
            </w:pPr>
            <w:r>
              <w:rPr>
                <w:rFonts w:cstheme="minorHAnsi"/>
              </w:rPr>
              <w:t>&lt;.001</w:t>
            </w:r>
          </w:p>
        </w:tc>
      </w:tr>
      <w:tr w:rsidR="002670DF" w:rsidRPr="002E25A6" w14:paraId="0B7E87DC" w14:textId="77777777" w:rsidTr="00FC63A7">
        <w:tc>
          <w:tcPr>
            <w:tcW w:w="7508" w:type="dxa"/>
          </w:tcPr>
          <w:p w14:paraId="49C6BCBB" w14:textId="77777777"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SRS Total 3 years</w:t>
            </w:r>
          </w:p>
        </w:tc>
        <w:tc>
          <w:tcPr>
            <w:tcW w:w="2693" w:type="dxa"/>
          </w:tcPr>
          <w:p w14:paraId="684333A3" w14:textId="23FE91A3" w:rsidR="002670DF" w:rsidRPr="002E25A6" w:rsidRDefault="00137A0D" w:rsidP="00FC63A7">
            <w:pPr>
              <w:rPr>
                <w:rFonts w:cstheme="minorHAnsi"/>
              </w:rPr>
            </w:pPr>
            <w:r w:rsidRPr="00A651E0">
              <w:t>β</w:t>
            </w:r>
            <w:r w:rsidR="002670DF" w:rsidRPr="002E25A6">
              <w:rPr>
                <w:rFonts w:cstheme="minorHAnsi"/>
              </w:rPr>
              <w:t xml:space="preserve"> = -.01</w:t>
            </w:r>
          </w:p>
        </w:tc>
        <w:tc>
          <w:tcPr>
            <w:tcW w:w="1985" w:type="dxa"/>
          </w:tcPr>
          <w:p w14:paraId="7520EF05" w14:textId="5E716247" w:rsidR="002670DF" w:rsidRPr="002E25A6" w:rsidRDefault="00BE09B9" w:rsidP="00FC63A7">
            <w:pPr>
              <w:rPr>
                <w:rFonts w:cstheme="minorHAnsi"/>
              </w:rPr>
            </w:pPr>
            <w:r>
              <w:rPr>
                <w:rFonts w:cstheme="minorHAnsi"/>
              </w:rPr>
              <w:t>.8</w:t>
            </w:r>
          </w:p>
        </w:tc>
      </w:tr>
      <w:tr w:rsidR="002670DF" w:rsidRPr="002E25A6" w14:paraId="75EC9F34" w14:textId="77777777" w:rsidTr="00FC63A7">
        <w:tc>
          <w:tcPr>
            <w:tcW w:w="7508" w:type="dxa"/>
          </w:tcPr>
          <w:p w14:paraId="102EABE9" w14:textId="77777777" w:rsidR="002670DF" w:rsidRPr="002E25A6" w:rsidRDefault="002670DF" w:rsidP="00FC63A7">
            <w:pPr>
              <w:rPr>
                <w:rFonts w:cstheme="minorHAnsi"/>
              </w:rPr>
            </w:pPr>
            <w:r w:rsidRPr="002E25A6">
              <w:rPr>
                <w:rFonts w:cstheme="minorHAnsi"/>
              </w:rPr>
              <w:t xml:space="preserve">Night sleep 14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SRS Total 3 years</w:t>
            </w:r>
          </w:p>
        </w:tc>
        <w:tc>
          <w:tcPr>
            <w:tcW w:w="2693" w:type="dxa"/>
          </w:tcPr>
          <w:p w14:paraId="6985CAD4" w14:textId="2AFA1C81" w:rsidR="002670DF" w:rsidRPr="002E25A6" w:rsidRDefault="00137A0D" w:rsidP="00FC63A7">
            <w:pPr>
              <w:rPr>
                <w:rFonts w:cstheme="minorHAnsi"/>
              </w:rPr>
            </w:pPr>
            <w:r w:rsidRPr="00A651E0">
              <w:t>β</w:t>
            </w:r>
            <w:r w:rsidR="002670DF" w:rsidRPr="002E25A6">
              <w:rPr>
                <w:rFonts w:cstheme="minorHAnsi"/>
              </w:rPr>
              <w:t xml:space="preserve"> = -.48</w:t>
            </w:r>
          </w:p>
        </w:tc>
        <w:tc>
          <w:tcPr>
            <w:tcW w:w="1985" w:type="dxa"/>
          </w:tcPr>
          <w:p w14:paraId="4CC32844" w14:textId="6D1813D4" w:rsidR="002670DF" w:rsidRPr="002E25A6" w:rsidRDefault="00BE09B9" w:rsidP="00FC63A7">
            <w:pPr>
              <w:rPr>
                <w:rFonts w:cstheme="minorHAnsi"/>
              </w:rPr>
            </w:pPr>
            <w:r>
              <w:rPr>
                <w:rFonts w:cstheme="minorHAnsi"/>
              </w:rPr>
              <w:t>.0</w:t>
            </w:r>
            <w:r w:rsidR="00A86243">
              <w:rPr>
                <w:rFonts w:cstheme="minorHAnsi"/>
              </w:rPr>
              <w:t>0</w:t>
            </w:r>
            <w:r>
              <w:rPr>
                <w:rFonts w:cstheme="minorHAnsi"/>
              </w:rPr>
              <w:t>1</w:t>
            </w:r>
          </w:p>
        </w:tc>
      </w:tr>
      <w:tr w:rsidR="002670DF" w:rsidRPr="002E25A6" w14:paraId="02C27695" w14:textId="77777777" w:rsidTr="00FC63A7">
        <w:tc>
          <w:tcPr>
            <w:tcW w:w="7508" w:type="dxa"/>
          </w:tcPr>
          <w:p w14:paraId="11A47A51" w14:textId="77777777" w:rsidR="002670DF" w:rsidRPr="002E25A6" w:rsidRDefault="002670DF" w:rsidP="00FC63A7">
            <w:pPr>
              <w:rPr>
                <w:rFonts w:cstheme="minorHAnsi"/>
              </w:rPr>
            </w:pPr>
            <w:r w:rsidRPr="002E25A6">
              <w:rPr>
                <w:rFonts w:cstheme="minorHAnsi"/>
              </w:rPr>
              <w:t xml:space="preserve">Popout (Face) 5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SRS Total 3 years</w:t>
            </w:r>
          </w:p>
        </w:tc>
        <w:tc>
          <w:tcPr>
            <w:tcW w:w="2693" w:type="dxa"/>
          </w:tcPr>
          <w:p w14:paraId="6DF5229B" w14:textId="24E7FEDA" w:rsidR="002670DF" w:rsidRPr="002E25A6" w:rsidRDefault="00137A0D" w:rsidP="00FC63A7">
            <w:pPr>
              <w:rPr>
                <w:rFonts w:cstheme="minorHAnsi"/>
              </w:rPr>
            </w:pPr>
            <w:r w:rsidRPr="00A651E0">
              <w:t>β</w:t>
            </w:r>
            <w:r w:rsidR="002670DF" w:rsidRPr="002E25A6">
              <w:rPr>
                <w:rFonts w:cstheme="minorHAnsi"/>
              </w:rPr>
              <w:t xml:space="preserve"> = -.16</w:t>
            </w:r>
          </w:p>
        </w:tc>
        <w:tc>
          <w:tcPr>
            <w:tcW w:w="1985" w:type="dxa"/>
          </w:tcPr>
          <w:p w14:paraId="703D8273" w14:textId="3B0E8A9A" w:rsidR="002670DF" w:rsidRPr="002E25A6" w:rsidRDefault="00BE09B9" w:rsidP="00FC63A7">
            <w:pPr>
              <w:rPr>
                <w:rFonts w:cstheme="minorHAnsi"/>
              </w:rPr>
            </w:pPr>
            <w:r>
              <w:rPr>
                <w:rFonts w:cstheme="minorHAnsi"/>
              </w:rPr>
              <w:t>.</w:t>
            </w:r>
            <w:r w:rsidR="00A86243">
              <w:rPr>
                <w:rFonts w:cstheme="minorHAnsi"/>
              </w:rPr>
              <w:t>1</w:t>
            </w:r>
            <w:r>
              <w:rPr>
                <w:rFonts w:cstheme="minorHAnsi"/>
              </w:rPr>
              <w:t>2</w:t>
            </w:r>
          </w:p>
        </w:tc>
      </w:tr>
      <w:tr w:rsidR="002670DF" w:rsidRPr="002E25A6" w14:paraId="1F370104" w14:textId="77777777" w:rsidTr="00FC63A7">
        <w:tc>
          <w:tcPr>
            <w:tcW w:w="7508" w:type="dxa"/>
          </w:tcPr>
          <w:p w14:paraId="794BEEE5" w14:textId="77777777" w:rsidR="002670DF" w:rsidRPr="002E25A6" w:rsidRDefault="002670DF" w:rsidP="00FC63A7">
            <w:pPr>
              <w:rPr>
                <w:rFonts w:cstheme="minorHAnsi"/>
              </w:rPr>
            </w:pPr>
            <w:r w:rsidRPr="002E25A6">
              <w:rPr>
                <w:rFonts w:cstheme="minorHAnsi"/>
              </w:rPr>
              <w:t xml:space="preserve">Popout (Face) 10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SRS Total 3 years</w:t>
            </w:r>
          </w:p>
        </w:tc>
        <w:tc>
          <w:tcPr>
            <w:tcW w:w="2693" w:type="dxa"/>
          </w:tcPr>
          <w:p w14:paraId="7118ACF2" w14:textId="526D34E1" w:rsidR="002670DF" w:rsidRPr="002E25A6" w:rsidRDefault="00137A0D" w:rsidP="00FC63A7">
            <w:pPr>
              <w:rPr>
                <w:rFonts w:cstheme="minorHAnsi"/>
              </w:rPr>
            </w:pPr>
            <w:r w:rsidRPr="00A651E0">
              <w:t>β</w:t>
            </w:r>
            <w:r w:rsidR="002670DF" w:rsidRPr="002E25A6">
              <w:rPr>
                <w:rFonts w:cstheme="minorHAnsi"/>
              </w:rPr>
              <w:t xml:space="preserve"> = .26</w:t>
            </w:r>
          </w:p>
        </w:tc>
        <w:tc>
          <w:tcPr>
            <w:tcW w:w="1985" w:type="dxa"/>
          </w:tcPr>
          <w:p w14:paraId="5AAFA418" w14:textId="7582EB58" w:rsidR="002670DF" w:rsidRPr="002E25A6" w:rsidRDefault="00BE09B9" w:rsidP="00FC63A7">
            <w:pPr>
              <w:rPr>
                <w:rFonts w:cstheme="minorHAnsi"/>
              </w:rPr>
            </w:pPr>
            <w:r>
              <w:rPr>
                <w:rFonts w:cstheme="minorHAnsi"/>
              </w:rPr>
              <w:t>.</w:t>
            </w:r>
            <w:r w:rsidR="00A86243">
              <w:rPr>
                <w:rFonts w:cstheme="minorHAnsi"/>
              </w:rPr>
              <w:t>02</w:t>
            </w:r>
          </w:p>
        </w:tc>
      </w:tr>
      <w:tr w:rsidR="002670DF" w:rsidRPr="002E25A6" w14:paraId="56C5F123" w14:textId="77777777" w:rsidTr="00FC63A7">
        <w:tc>
          <w:tcPr>
            <w:tcW w:w="7508" w:type="dxa"/>
          </w:tcPr>
          <w:p w14:paraId="1C2EB732" w14:textId="77777777" w:rsidR="002670DF" w:rsidRPr="002E25A6" w:rsidRDefault="002670DF" w:rsidP="00FC63A7">
            <w:pPr>
              <w:rPr>
                <w:rFonts w:cstheme="minorHAnsi"/>
              </w:rPr>
            </w:pPr>
            <w:r w:rsidRPr="002E25A6">
              <w:rPr>
                <w:rFonts w:cstheme="minorHAnsi"/>
              </w:rPr>
              <w:t xml:space="preserve">Popout (Face) 14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SRS Total 3 years</w:t>
            </w:r>
          </w:p>
        </w:tc>
        <w:tc>
          <w:tcPr>
            <w:tcW w:w="2693" w:type="dxa"/>
          </w:tcPr>
          <w:p w14:paraId="4736AA3E" w14:textId="20AC4A0F" w:rsidR="002670DF" w:rsidRPr="002E25A6" w:rsidRDefault="00137A0D" w:rsidP="00FC63A7">
            <w:pPr>
              <w:rPr>
                <w:rFonts w:cstheme="minorHAnsi"/>
              </w:rPr>
            </w:pPr>
            <w:r w:rsidRPr="00A651E0">
              <w:t>β</w:t>
            </w:r>
            <w:r w:rsidR="002670DF" w:rsidRPr="002E25A6">
              <w:rPr>
                <w:rFonts w:cstheme="minorHAnsi"/>
              </w:rPr>
              <w:t xml:space="preserve"> = .05</w:t>
            </w:r>
          </w:p>
        </w:tc>
        <w:tc>
          <w:tcPr>
            <w:tcW w:w="1985" w:type="dxa"/>
          </w:tcPr>
          <w:p w14:paraId="172DE564" w14:textId="18B5D9C9" w:rsidR="002670DF" w:rsidRPr="002E25A6" w:rsidRDefault="00BE09B9" w:rsidP="00FC63A7">
            <w:pPr>
              <w:rPr>
                <w:rFonts w:cstheme="minorHAnsi"/>
              </w:rPr>
            </w:pPr>
            <w:r>
              <w:rPr>
                <w:rFonts w:cstheme="minorHAnsi"/>
              </w:rPr>
              <w:t>.</w:t>
            </w:r>
            <w:r w:rsidR="001F445E">
              <w:rPr>
                <w:rFonts w:cstheme="minorHAnsi"/>
              </w:rPr>
              <w:t>61</w:t>
            </w:r>
          </w:p>
        </w:tc>
      </w:tr>
      <w:tr w:rsidR="002670DF" w:rsidRPr="002E25A6" w14:paraId="35D250C8" w14:textId="77777777" w:rsidTr="00FC63A7">
        <w:tc>
          <w:tcPr>
            <w:tcW w:w="12186" w:type="dxa"/>
            <w:gridSpan w:val="3"/>
          </w:tcPr>
          <w:p w14:paraId="2189FA9C" w14:textId="77777777" w:rsidR="002670DF" w:rsidRDefault="002670DF" w:rsidP="00FC63A7">
            <w:pPr>
              <w:rPr>
                <w:rFonts w:cstheme="minorHAnsi"/>
                <w:b/>
                <w:bCs/>
              </w:rPr>
            </w:pPr>
            <w:r w:rsidRPr="00110338">
              <w:rPr>
                <w:rFonts w:cstheme="minorHAnsi"/>
                <w:b/>
                <w:bCs/>
              </w:rPr>
              <w:t xml:space="preserve">Model 4:  </w:t>
            </w:r>
            <w:r>
              <w:rPr>
                <w:rFonts w:cstheme="minorHAnsi"/>
                <w:b/>
                <w:bCs/>
              </w:rPr>
              <w:t>Sleep, Visual attention</w:t>
            </w:r>
            <w:r w:rsidRPr="00110338">
              <w:rPr>
                <w:rFonts w:cstheme="minorHAnsi"/>
                <w:b/>
                <w:bCs/>
              </w:rPr>
              <w:t xml:space="preserve"> and Socialisation abilities</w:t>
            </w:r>
          </w:p>
          <w:p w14:paraId="02C0B452" w14:textId="6751862C" w:rsidR="00721C1C" w:rsidRPr="00110338" w:rsidRDefault="00721C1C" w:rsidP="00FC63A7">
            <w:pPr>
              <w:rPr>
                <w:rFonts w:cstheme="minorHAnsi"/>
                <w:b/>
                <w:bCs/>
              </w:rPr>
            </w:pPr>
            <w:r>
              <w:rPr>
                <w:rFonts w:cstheme="minorHAnsi"/>
                <w:b/>
                <w:bCs/>
              </w:rPr>
              <w:t xml:space="preserve">Fit statistics: </w:t>
            </w:r>
            <w:r w:rsidRPr="002E25A6">
              <w:rPr>
                <w:rFonts w:cstheme="minorHAnsi"/>
                <w:i/>
              </w:rPr>
              <w:t>χ</w:t>
            </w:r>
            <w:r w:rsidRPr="002E25A6">
              <w:rPr>
                <w:rFonts w:cstheme="minorHAnsi"/>
                <w:i/>
                <w:vertAlign w:val="superscript"/>
              </w:rPr>
              <w:t xml:space="preserve">2 </w:t>
            </w:r>
            <w:r w:rsidRPr="002E25A6">
              <w:rPr>
                <w:rFonts w:cstheme="minorHAnsi"/>
              </w:rPr>
              <w:t xml:space="preserve">(4) = 1.58, </w:t>
            </w:r>
            <w:r w:rsidRPr="002E25A6">
              <w:rPr>
                <w:rFonts w:cstheme="minorHAnsi"/>
                <w:iCs/>
              </w:rPr>
              <w:t xml:space="preserve">p </w:t>
            </w:r>
            <w:r w:rsidRPr="002E25A6">
              <w:rPr>
                <w:rFonts w:cstheme="minorHAnsi"/>
              </w:rPr>
              <w:t>= .81</w:t>
            </w:r>
            <w:r w:rsidRPr="002E25A6">
              <w:rPr>
                <w:rFonts w:cstheme="minorHAnsi"/>
                <w:color w:val="000000" w:themeColor="text1"/>
              </w:rPr>
              <w:t>; CFI = 1; RMSEA = .0; SRMR = .02</w:t>
            </w:r>
          </w:p>
        </w:tc>
      </w:tr>
      <w:tr w:rsidR="002670DF" w:rsidRPr="002E25A6" w14:paraId="6CEFFA77" w14:textId="77777777" w:rsidTr="00FC63A7">
        <w:tc>
          <w:tcPr>
            <w:tcW w:w="7508" w:type="dxa"/>
          </w:tcPr>
          <w:p w14:paraId="6071DBD4" w14:textId="77777777" w:rsidR="002670DF" w:rsidRPr="00110338" w:rsidRDefault="002670DF" w:rsidP="00FC63A7">
            <w:pPr>
              <w:rPr>
                <w:rFonts w:cstheme="minorHAnsi"/>
                <w:b/>
                <w:bCs/>
              </w:rPr>
            </w:pPr>
            <w:r w:rsidRPr="00110338">
              <w:rPr>
                <w:rFonts w:cstheme="minorHAnsi"/>
                <w:b/>
                <w:bCs/>
              </w:rPr>
              <w:t xml:space="preserve">Path </w:t>
            </w:r>
          </w:p>
        </w:tc>
        <w:tc>
          <w:tcPr>
            <w:tcW w:w="2693" w:type="dxa"/>
          </w:tcPr>
          <w:p w14:paraId="0B0B3653" w14:textId="77777777" w:rsidR="002670DF" w:rsidRPr="002E25A6" w:rsidRDefault="002670DF" w:rsidP="00FC63A7">
            <w:pPr>
              <w:rPr>
                <w:rFonts w:cstheme="minorHAnsi"/>
              </w:rPr>
            </w:pPr>
            <w:r w:rsidRPr="00110338">
              <w:rPr>
                <w:rFonts w:cstheme="minorHAnsi"/>
                <w:b/>
                <w:bCs/>
              </w:rPr>
              <w:t>beta</w:t>
            </w:r>
          </w:p>
        </w:tc>
        <w:tc>
          <w:tcPr>
            <w:tcW w:w="1985" w:type="dxa"/>
          </w:tcPr>
          <w:p w14:paraId="482FCD9E" w14:textId="77777777" w:rsidR="002670DF" w:rsidRPr="002E25A6" w:rsidRDefault="002670DF" w:rsidP="00FC63A7">
            <w:pPr>
              <w:rPr>
                <w:rFonts w:cstheme="minorHAnsi"/>
              </w:rPr>
            </w:pPr>
            <w:r w:rsidRPr="00110338">
              <w:rPr>
                <w:rFonts w:cstheme="minorHAnsi"/>
                <w:b/>
                <w:bCs/>
              </w:rPr>
              <w:t>P value</w:t>
            </w:r>
          </w:p>
        </w:tc>
      </w:tr>
      <w:tr w:rsidR="002670DF" w:rsidRPr="002E25A6" w14:paraId="6E62ADF9" w14:textId="77777777" w:rsidTr="00FC63A7">
        <w:tc>
          <w:tcPr>
            <w:tcW w:w="7508" w:type="dxa"/>
          </w:tcPr>
          <w:p w14:paraId="4D689FCA"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VABS socialisation 3 years</w:t>
            </w:r>
          </w:p>
        </w:tc>
        <w:tc>
          <w:tcPr>
            <w:tcW w:w="2693" w:type="dxa"/>
          </w:tcPr>
          <w:p w14:paraId="41C6EC43" w14:textId="0D6F83A2" w:rsidR="002670DF" w:rsidRPr="002E25A6" w:rsidRDefault="00137A0D" w:rsidP="00FC63A7">
            <w:pPr>
              <w:rPr>
                <w:rFonts w:cstheme="minorHAnsi"/>
              </w:rPr>
            </w:pPr>
            <w:r w:rsidRPr="00A651E0">
              <w:t>β</w:t>
            </w:r>
            <w:r w:rsidR="002670DF" w:rsidRPr="002E25A6">
              <w:rPr>
                <w:rFonts w:cstheme="minorHAnsi"/>
              </w:rPr>
              <w:t xml:space="preserve"> = -.</w:t>
            </w:r>
            <w:r w:rsidR="00535B92">
              <w:rPr>
                <w:rFonts w:cstheme="minorHAnsi"/>
              </w:rPr>
              <w:t>2</w:t>
            </w:r>
          </w:p>
        </w:tc>
        <w:tc>
          <w:tcPr>
            <w:tcW w:w="1985" w:type="dxa"/>
          </w:tcPr>
          <w:p w14:paraId="0762A50E" w14:textId="76E21C90" w:rsidR="002670DF" w:rsidRPr="002E25A6" w:rsidRDefault="00BE09B9" w:rsidP="00FC63A7">
            <w:pPr>
              <w:rPr>
                <w:rFonts w:cstheme="minorHAnsi"/>
              </w:rPr>
            </w:pPr>
            <w:r>
              <w:rPr>
                <w:rFonts w:cstheme="minorHAnsi"/>
              </w:rPr>
              <w:t>.1</w:t>
            </w:r>
          </w:p>
        </w:tc>
      </w:tr>
      <w:tr w:rsidR="002670DF" w:rsidRPr="002E25A6" w14:paraId="6D13D84A" w14:textId="77777777" w:rsidTr="00FC63A7">
        <w:tc>
          <w:tcPr>
            <w:tcW w:w="7508" w:type="dxa"/>
          </w:tcPr>
          <w:p w14:paraId="5AB929E2" w14:textId="77777777"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VABS socialisation 3 years</w:t>
            </w:r>
          </w:p>
        </w:tc>
        <w:tc>
          <w:tcPr>
            <w:tcW w:w="2693" w:type="dxa"/>
          </w:tcPr>
          <w:p w14:paraId="0C88A9D5" w14:textId="37FDD5EA" w:rsidR="002670DF" w:rsidRPr="002E25A6" w:rsidRDefault="00137A0D" w:rsidP="00FC63A7">
            <w:pPr>
              <w:rPr>
                <w:rFonts w:cstheme="minorHAnsi"/>
              </w:rPr>
            </w:pPr>
            <w:r w:rsidRPr="00A651E0">
              <w:t>β</w:t>
            </w:r>
            <w:r w:rsidR="002670DF" w:rsidRPr="002E25A6">
              <w:rPr>
                <w:rFonts w:cstheme="minorHAnsi"/>
              </w:rPr>
              <w:t xml:space="preserve"> = .12</w:t>
            </w:r>
          </w:p>
        </w:tc>
        <w:tc>
          <w:tcPr>
            <w:tcW w:w="1985" w:type="dxa"/>
          </w:tcPr>
          <w:p w14:paraId="71E804FA" w14:textId="37B872EC" w:rsidR="002670DF" w:rsidRPr="002E25A6" w:rsidRDefault="00BE09B9" w:rsidP="00FC63A7">
            <w:pPr>
              <w:rPr>
                <w:rFonts w:cstheme="minorHAnsi"/>
              </w:rPr>
            </w:pPr>
            <w:r>
              <w:rPr>
                <w:rFonts w:cstheme="minorHAnsi"/>
              </w:rPr>
              <w:t>.4</w:t>
            </w:r>
            <w:r w:rsidR="00535B92">
              <w:rPr>
                <w:rFonts w:cstheme="minorHAnsi"/>
              </w:rPr>
              <w:t>8</w:t>
            </w:r>
          </w:p>
        </w:tc>
      </w:tr>
      <w:tr w:rsidR="002670DF" w:rsidRPr="002E25A6" w14:paraId="1D670071" w14:textId="77777777" w:rsidTr="00FC63A7">
        <w:tc>
          <w:tcPr>
            <w:tcW w:w="7508" w:type="dxa"/>
          </w:tcPr>
          <w:p w14:paraId="2D5D7742" w14:textId="77777777" w:rsidR="002670DF" w:rsidRPr="002E25A6" w:rsidRDefault="002670DF" w:rsidP="00FC63A7">
            <w:pPr>
              <w:rPr>
                <w:rFonts w:cstheme="minorHAnsi"/>
              </w:rPr>
            </w:pPr>
            <w:r w:rsidRPr="002E25A6">
              <w:rPr>
                <w:rFonts w:cstheme="minorHAnsi"/>
              </w:rPr>
              <w:t xml:space="preserve">Night sleep 14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VABS socialisation 3 years</w:t>
            </w:r>
          </w:p>
        </w:tc>
        <w:tc>
          <w:tcPr>
            <w:tcW w:w="2693" w:type="dxa"/>
          </w:tcPr>
          <w:p w14:paraId="75B4F9DD" w14:textId="68B48F4F" w:rsidR="002670DF" w:rsidRPr="002E25A6" w:rsidRDefault="00137A0D" w:rsidP="00FC63A7">
            <w:pPr>
              <w:rPr>
                <w:rFonts w:cstheme="minorHAnsi"/>
              </w:rPr>
            </w:pPr>
            <w:r w:rsidRPr="00A651E0">
              <w:t>β</w:t>
            </w:r>
            <w:r w:rsidR="002670DF" w:rsidRPr="002E25A6">
              <w:rPr>
                <w:rFonts w:cstheme="minorHAnsi"/>
              </w:rPr>
              <w:t xml:space="preserve"> = .34</w:t>
            </w:r>
          </w:p>
        </w:tc>
        <w:tc>
          <w:tcPr>
            <w:tcW w:w="1985" w:type="dxa"/>
          </w:tcPr>
          <w:p w14:paraId="3AE279CA" w14:textId="60227BE5" w:rsidR="002670DF" w:rsidRPr="002E25A6" w:rsidRDefault="00BE09B9" w:rsidP="00FC63A7">
            <w:pPr>
              <w:rPr>
                <w:rFonts w:cstheme="minorHAnsi"/>
              </w:rPr>
            </w:pPr>
            <w:r>
              <w:rPr>
                <w:rFonts w:cstheme="minorHAnsi"/>
              </w:rPr>
              <w:t>.03</w:t>
            </w:r>
          </w:p>
        </w:tc>
      </w:tr>
      <w:tr w:rsidR="002670DF" w:rsidRPr="002E25A6" w14:paraId="4060A6D2" w14:textId="77777777" w:rsidTr="00FC63A7">
        <w:tc>
          <w:tcPr>
            <w:tcW w:w="7508" w:type="dxa"/>
          </w:tcPr>
          <w:p w14:paraId="1388C286" w14:textId="77777777" w:rsidR="002670DF" w:rsidRPr="002E25A6" w:rsidRDefault="002670DF" w:rsidP="00FC63A7">
            <w:pPr>
              <w:rPr>
                <w:rFonts w:cstheme="minorHAnsi"/>
              </w:rPr>
            </w:pPr>
            <w:r w:rsidRPr="002E25A6">
              <w:rPr>
                <w:rFonts w:cstheme="minorHAnsi"/>
              </w:rPr>
              <w:t xml:space="preserve">Popout (Face) 5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VABS socialisation 3 years</w:t>
            </w:r>
          </w:p>
        </w:tc>
        <w:tc>
          <w:tcPr>
            <w:tcW w:w="2693" w:type="dxa"/>
          </w:tcPr>
          <w:p w14:paraId="009B4F7F" w14:textId="6384579F" w:rsidR="002670DF" w:rsidRPr="002E25A6" w:rsidRDefault="00137A0D" w:rsidP="00FC63A7">
            <w:pPr>
              <w:rPr>
                <w:rFonts w:cstheme="minorHAnsi"/>
              </w:rPr>
            </w:pPr>
            <w:r w:rsidRPr="00A651E0">
              <w:t>β</w:t>
            </w:r>
            <w:r w:rsidR="002670DF" w:rsidRPr="002E25A6">
              <w:rPr>
                <w:rFonts w:cstheme="minorHAnsi"/>
              </w:rPr>
              <w:t xml:space="preserve"> = .1</w:t>
            </w:r>
          </w:p>
        </w:tc>
        <w:tc>
          <w:tcPr>
            <w:tcW w:w="1985" w:type="dxa"/>
          </w:tcPr>
          <w:p w14:paraId="6145732E" w14:textId="095308D4" w:rsidR="002670DF" w:rsidRPr="002E25A6" w:rsidRDefault="00BE09B9" w:rsidP="00FC63A7">
            <w:pPr>
              <w:rPr>
                <w:rFonts w:cstheme="minorHAnsi"/>
              </w:rPr>
            </w:pPr>
            <w:r>
              <w:rPr>
                <w:rFonts w:cstheme="minorHAnsi"/>
              </w:rPr>
              <w:t>.3</w:t>
            </w:r>
            <w:r w:rsidR="00535B92">
              <w:rPr>
                <w:rFonts w:cstheme="minorHAnsi"/>
              </w:rPr>
              <w:t>7</w:t>
            </w:r>
          </w:p>
        </w:tc>
      </w:tr>
      <w:tr w:rsidR="002670DF" w:rsidRPr="002E25A6" w14:paraId="2C8E88AC" w14:textId="77777777" w:rsidTr="00FC63A7">
        <w:tc>
          <w:tcPr>
            <w:tcW w:w="7508" w:type="dxa"/>
          </w:tcPr>
          <w:p w14:paraId="56EC95F0" w14:textId="77777777" w:rsidR="002670DF" w:rsidRPr="002E25A6" w:rsidRDefault="002670DF" w:rsidP="00FC63A7">
            <w:pPr>
              <w:rPr>
                <w:rFonts w:cstheme="minorHAnsi"/>
              </w:rPr>
            </w:pPr>
            <w:r w:rsidRPr="002E25A6">
              <w:rPr>
                <w:rFonts w:cstheme="minorHAnsi"/>
              </w:rPr>
              <w:t xml:space="preserve">Popout (Face) 10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VABS socialisation 3 years</w:t>
            </w:r>
          </w:p>
        </w:tc>
        <w:tc>
          <w:tcPr>
            <w:tcW w:w="2693" w:type="dxa"/>
          </w:tcPr>
          <w:p w14:paraId="4D40F53F" w14:textId="296FF5F4" w:rsidR="002670DF" w:rsidRPr="002E25A6" w:rsidRDefault="00137A0D" w:rsidP="00FC63A7">
            <w:pPr>
              <w:rPr>
                <w:rFonts w:cstheme="minorHAnsi"/>
              </w:rPr>
            </w:pPr>
            <w:r w:rsidRPr="00A651E0">
              <w:t>β</w:t>
            </w:r>
            <w:r w:rsidR="002670DF" w:rsidRPr="002E25A6">
              <w:rPr>
                <w:rFonts w:cstheme="minorHAnsi"/>
              </w:rPr>
              <w:t xml:space="preserve"> = -.0</w:t>
            </w:r>
            <w:r w:rsidR="00535B92">
              <w:rPr>
                <w:rFonts w:cstheme="minorHAnsi"/>
              </w:rPr>
              <w:t>5</w:t>
            </w:r>
          </w:p>
        </w:tc>
        <w:tc>
          <w:tcPr>
            <w:tcW w:w="1985" w:type="dxa"/>
          </w:tcPr>
          <w:p w14:paraId="500D62A7" w14:textId="596B2192" w:rsidR="002670DF" w:rsidRPr="002E25A6" w:rsidRDefault="00BE09B9" w:rsidP="00FC63A7">
            <w:pPr>
              <w:rPr>
                <w:rFonts w:cstheme="minorHAnsi"/>
              </w:rPr>
            </w:pPr>
            <w:r>
              <w:rPr>
                <w:rFonts w:cstheme="minorHAnsi"/>
              </w:rPr>
              <w:t>.</w:t>
            </w:r>
            <w:r w:rsidR="00535B92">
              <w:rPr>
                <w:rFonts w:cstheme="minorHAnsi"/>
              </w:rPr>
              <w:t>67</w:t>
            </w:r>
          </w:p>
        </w:tc>
      </w:tr>
      <w:tr w:rsidR="002670DF" w:rsidRPr="002E25A6" w14:paraId="79F5614F" w14:textId="77777777" w:rsidTr="00FC63A7">
        <w:tc>
          <w:tcPr>
            <w:tcW w:w="7508" w:type="dxa"/>
          </w:tcPr>
          <w:p w14:paraId="731DE674" w14:textId="77777777" w:rsidR="002670DF" w:rsidRPr="002E25A6" w:rsidRDefault="002670DF" w:rsidP="00FC63A7">
            <w:pPr>
              <w:rPr>
                <w:rFonts w:cstheme="minorHAnsi"/>
              </w:rPr>
            </w:pPr>
            <w:r w:rsidRPr="002E25A6">
              <w:rPr>
                <w:rFonts w:cstheme="minorHAnsi"/>
              </w:rPr>
              <w:t xml:space="preserve">Popout (Face) 14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VABS socialisation 3 years</w:t>
            </w:r>
          </w:p>
        </w:tc>
        <w:tc>
          <w:tcPr>
            <w:tcW w:w="2693" w:type="dxa"/>
          </w:tcPr>
          <w:p w14:paraId="5D1EE447" w14:textId="395F3D07" w:rsidR="002670DF" w:rsidRPr="002E25A6" w:rsidRDefault="00137A0D" w:rsidP="00FC63A7">
            <w:pPr>
              <w:rPr>
                <w:rFonts w:cstheme="minorHAnsi"/>
              </w:rPr>
            </w:pPr>
            <w:r w:rsidRPr="00A651E0">
              <w:t>β</w:t>
            </w:r>
            <w:r w:rsidR="002670DF" w:rsidRPr="002E25A6">
              <w:rPr>
                <w:rFonts w:cstheme="minorHAnsi"/>
              </w:rPr>
              <w:t xml:space="preserve"> = -.28</w:t>
            </w:r>
          </w:p>
        </w:tc>
        <w:tc>
          <w:tcPr>
            <w:tcW w:w="1985" w:type="dxa"/>
          </w:tcPr>
          <w:p w14:paraId="0528669E" w14:textId="610A9F8F" w:rsidR="002670DF" w:rsidRPr="002E25A6" w:rsidRDefault="00BE09B9" w:rsidP="00FC63A7">
            <w:pPr>
              <w:rPr>
                <w:rFonts w:cstheme="minorHAnsi"/>
              </w:rPr>
            </w:pPr>
            <w:r>
              <w:rPr>
                <w:rFonts w:cstheme="minorHAnsi"/>
              </w:rPr>
              <w:t>.01</w:t>
            </w:r>
          </w:p>
        </w:tc>
      </w:tr>
      <w:tr w:rsidR="002670DF" w:rsidRPr="002E25A6" w14:paraId="6BBB1C9D" w14:textId="77777777" w:rsidTr="00FC63A7">
        <w:tc>
          <w:tcPr>
            <w:tcW w:w="12186" w:type="dxa"/>
            <w:gridSpan w:val="3"/>
          </w:tcPr>
          <w:p w14:paraId="1E6E2241" w14:textId="77777777" w:rsidR="002670DF" w:rsidRDefault="002670DF" w:rsidP="00FC63A7">
            <w:pPr>
              <w:rPr>
                <w:rFonts w:cstheme="minorHAnsi"/>
                <w:b/>
                <w:bCs/>
              </w:rPr>
            </w:pPr>
            <w:r w:rsidRPr="00DE06B3">
              <w:rPr>
                <w:rFonts w:cstheme="minorHAnsi"/>
                <w:b/>
                <w:bCs/>
              </w:rPr>
              <w:t xml:space="preserve">Model 5: Sleep, </w:t>
            </w:r>
            <w:r>
              <w:rPr>
                <w:rFonts w:cstheme="minorHAnsi"/>
                <w:b/>
                <w:bCs/>
              </w:rPr>
              <w:t>Visual</w:t>
            </w:r>
            <w:r w:rsidRPr="00DE06B3">
              <w:rPr>
                <w:rFonts w:cstheme="minorHAnsi"/>
                <w:b/>
                <w:bCs/>
              </w:rPr>
              <w:t xml:space="preserve"> attention and cognitive abilities</w:t>
            </w:r>
          </w:p>
          <w:p w14:paraId="55A31074" w14:textId="743E249F" w:rsidR="00721C1C" w:rsidRPr="00DE06B3" w:rsidRDefault="00721C1C" w:rsidP="00FC63A7">
            <w:pPr>
              <w:rPr>
                <w:rFonts w:cstheme="minorHAnsi"/>
                <w:b/>
                <w:bCs/>
              </w:rPr>
            </w:pPr>
            <w:r>
              <w:rPr>
                <w:rFonts w:cstheme="minorHAnsi"/>
                <w:b/>
                <w:bCs/>
              </w:rPr>
              <w:t xml:space="preserve">Fit statistics: </w:t>
            </w:r>
            <w:r w:rsidRPr="002E25A6">
              <w:rPr>
                <w:rFonts w:cstheme="minorHAnsi"/>
              </w:rPr>
              <w:t>χ</w:t>
            </w:r>
            <w:r w:rsidRPr="002E25A6">
              <w:rPr>
                <w:rFonts w:cstheme="minorHAnsi"/>
                <w:vertAlign w:val="superscript"/>
              </w:rPr>
              <w:t xml:space="preserve">2 </w:t>
            </w:r>
            <w:r w:rsidRPr="002E25A6">
              <w:rPr>
                <w:rFonts w:cstheme="minorHAnsi"/>
              </w:rPr>
              <w:t>(4) = 1.86, p = .76</w:t>
            </w:r>
            <w:r w:rsidRPr="002E25A6">
              <w:rPr>
                <w:rFonts w:cstheme="minorHAnsi"/>
                <w:color w:val="000000" w:themeColor="text1"/>
              </w:rPr>
              <w:t>; CFI = 1; RMSEA = .0; SRMR = .02</w:t>
            </w:r>
          </w:p>
        </w:tc>
      </w:tr>
      <w:tr w:rsidR="002670DF" w:rsidRPr="002E25A6" w14:paraId="1A35D7AF" w14:textId="77777777" w:rsidTr="00FC63A7">
        <w:tc>
          <w:tcPr>
            <w:tcW w:w="7508" w:type="dxa"/>
          </w:tcPr>
          <w:p w14:paraId="04459126" w14:textId="77777777" w:rsidR="002670DF" w:rsidRPr="00551E1C" w:rsidRDefault="002670DF" w:rsidP="00FC63A7">
            <w:pPr>
              <w:rPr>
                <w:rFonts w:cstheme="minorHAnsi"/>
                <w:b/>
                <w:bCs/>
              </w:rPr>
            </w:pPr>
            <w:r w:rsidRPr="00551E1C">
              <w:rPr>
                <w:rFonts w:cstheme="minorHAnsi"/>
                <w:b/>
                <w:bCs/>
              </w:rPr>
              <w:t xml:space="preserve">Path </w:t>
            </w:r>
          </w:p>
        </w:tc>
        <w:tc>
          <w:tcPr>
            <w:tcW w:w="2693" w:type="dxa"/>
          </w:tcPr>
          <w:p w14:paraId="7BDE17AC" w14:textId="77777777" w:rsidR="002670DF" w:rsidRPr="002E25A6" w:rsidRDefault="002670DF" w:rsidP="00FC63A7">
            <w:pPr>
              <w:rPr>
                <w:rFonts w:cstheme="minorHAnsi"/>
              </w:rPr>
            </w:pPr>
            <w:r w:rsidRPr="00110338">
              <w:rPr>
                <w:rFonts w:cstheme="minorHAnsi"/>
                <w:b/>
                <w:bCs/>
              </w:rPr>
              <w:t>beta</w:t>
            </w:r>
          </w:p>
        </w:tc>
        <w:tc>
          <w:tcPr>
            <w:tcW w:w="1985" w:type="dxa"/>
          </w:tcPr>
          <w:p w14:paraId="123F1C85" w14:textId="77777777" w:rsidR="002670DF" w:rsidRPr="002E25A6" w:rsidRDefault="002670DF" w:rsidP="00FC63A7">
            <w:pPr>
              <w:rPr>
                <w:rFonts w:cstheme="minorHAnsi"/>
              </w:rPr>
            </w:pPr>
            <w:r w:rsidRPr="00110338">
              <w:rPr>
                <w:rFonts w:cstheme="minorHAnsi"/>
                <w:b/>
                <w:bCs/>
              </w:rPr>
              <w:t>P value</w:t>
            </w:r>
          </w:p>
        </w:tc>
      </w:tr>
      <w:tr w:rsidR="002670DF" w:rsidRPr="002E25A6" w14:paraId="3DDD0B23" w14:textId="77777777" w:rsidTr="00FC63A7">
        <w:tc>
          <w:tcPr>
            <w:tcW w:w="7508" w:type="dxa"/>
          </w:tcPr>
          <w:p w14:paraId="1EA02559" w14:textId="77777777" w:rsidR="002670DF" w:rsidRPr="002E25A6" w:rsidRDefault="002670DF" w:rsidP="00FC63A7">
            <w:pPr>
              <w:rPr>
                <w:rFonts w:cstheme="minorHAnsi"/>
              </w:rPr>
            </w:pPr>
            <w:r w:rsidRPr="002E25A6">
              <w:rPr>
                <w:rFonts w:cstheme="minorHAnsi"/>
              </w:rPr>
              <w:t xml:space="preserve">Night sleep 5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MSEL ELC 3 years</w:t>
            </w:r>
            <w:r>
              <w:rPr>
                <w:rFonts w:cstheme="minorHAnsi"/>
                <w:color w:val="000000" w:themeColor="text1"/>
              </w:rPr>
              <w:t xml:space="preserve"> </w:t>
            </w:r>
          </w:p>
        </w:tc>
        <w:tc>
          <w:tcPr>
            <w:tcW w:w="2693" w:type="dxa"/>
          </w:tcPr>
          <w:p w14:paraId="00C599D5" w14:textId="5281D007" w:rsidR="002670DF" w:rsidRPr="002E25A6" w:rsidRDefault="00137A0D" w:rsidP="00FC63A7">
            <w:pPr>
              <w:rPr>
                <w:rFonts w:cstheme="minorHAnsi"/>
              </w:rPr>
            </w:pPr>
            <w:r w:rsidRPr="00A651E0">
              <w:t>β</w:t>
            </w:r>
            <w:r w:rsidR="002670DF" w:rsidRPr="002E25A6">
              <w:rPr>
                <w:rFonts w:cstheme="minorHAnsi"/>
              </w:rPr>
              <w:t xml:space="preserve"> = -.1</w:t>
            </w:r>
          </w:p>
        </w:tc>
        <w:tc>
          <w:tcPr>
            <w:tcW w:w="1985" w:type="dxa"/>
          </w:tcPr>
          <w:p w14:paraId="37AB3355" w14:textId="3A4ED31F" w:rsidR="002670DF" w:rsidRPr="002E25A6" w:rsidRDefault="00535B92" w:rsidP="00FC63A7">
            <w:pPr>
              <w:rPr>
                <w:rFonts w:cstheme="minorHAnsi"/>
              </w:rPr>
            </w:pPr>
            <w:r>
              <w:rPr>
                <w:rFonts w:cstheme="minorHAnsi"/>
              </w:rPr>
              <w:t>.45</w:t>
            </w:r>
          </w:p>
        </w:tc>
      </w:tr>
      <w:tr w:rsidR="002670DF" w:rsidRPr="002E25A6" w14:paraId="7899E56D" w14:textId="77777777" w:rsidTr="00FC63A7">
        <w:tc>
          <w:tcPr>
            <w:tcW w:w="7508" w:type="dxa"/>
          </w:tcPr>
          <w:p w14:paraId="6401190D" w14:textId="77777777" w:rsidR="002670DF" w:rsidRPr="002E25A6" w:rsidRDefault="002670DF" w:rsidP="00FC63A7">
            <w:pPr>
              <w:rPr>
                <w:rFonts w:cstheme="minorHAnsi"/>
              </w:rPr>
            </w:pPr>
            <w:r w:rsidRPr="002E25A6">
              <w:rPr>
                <w:rFonts w:cstheme="minorHAnsi"/>
              </w:rPr>
              <w:t xml:space="preserve">Night sleep 10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MSEL ELC 3 years</w:t>
            </w:r>
          </w:p>
        </w:tc>
        <w:tc>
          <w:tcPr>
            <w:tcW w:w="2693" w:type="dxa"/>
          </w:tcPr>
          <w:p w14:paraId="192AF1AD" w14:textId="1A30D747" w:rsidR="002670DF" w:rsidRPr="002E25A6" w:rsidRDefault="00137A0D" w:rsidP="00FC63A7">
            <w:pPr>
              <w:rPr>
                <w:rFonts w:cstheme="minorHAnsi"/>
              </w:rPr>
            </w:pPr>
            <w:r w:rsidRPr="00A651E0">
              <w:t>β</w:t>
            </w:r>
            <w:r w:rsidR="002670DF" w:rsidRPr="002E25A6">
              <w:rPr>
                <w:rFonts w:cstheme="minorHAnsi"/>
              </w:rPr>
              <w:t xml:space="preserve"> = -.14</w:t>
            </w:r>
          </w:p>
        </w:tc>
        <w:tc>
          <w:tcPr>
            <w:tcW w:w="1985" w:type="dxa"/>
          </w:tcPr>
          <w:p w14:paraId="1F86272E" w14:textId="5F23C392" w:rsidR="002670DF" w:rsidRPr="002E25A6" w:rsidRDefault="00535B92" w:rsidP="00FC63A7">
            <w:pPr>
              <w:rPr>
                <w:rFonts w:cstheme="minorHAnsi"/>
              </w:rPr>
            </w:pPr>
            <w:r>
              <w:rPr>
                <w:rFonts w:cstheme="minorHAnsi"/>
              </w:rPr>
              <w:t>.34</w:t>
            </w:r>
          </w:p>
        </w:tc>
      </w:tr>
      <w:tr w:rsidR="002670DF" w:rsidRPr="002E25A6" w14:paraId="34CBDA8F" w14:textId="77777777" w:rsidTr="00FC63A7">
        <w:tc>
          <w:tcPr>
            <w:tcW w:w="7508" w:type="dxa"/>
          </w:tcPr>
          <w:p w14:paraId="43037F02" w14:textId="77777777" w:rsidR="002670DF" w:rsidRPr="002E25A6" w:rsidRDefault="002670DF" w:rsidP="00FC63A7">
            <w:pPr>
              <w:rPr>
                <w:rFonts w:cstheme="minorHAnsi"/>
              </w:rPr>
            </w:pPr>
            <w:r w:rsidRPr="002E25A6">
              <w:rPr>
                <w:rFonts w:cstheme="minorHAnsi"/>
              </w:rPr>
              <w:t xml:space="preserve">Night sleep 14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MSEL ELC 3 years</w:t>
            </w:r>
          </w:p>
        </w:tc>
        <w:tc>
          <w:tcPr>
            <w:tcW w:w="2693" w:type="dxa"/>
          </w:tcPr>
          <w:p w14:paraId="782C45AB" w14:textId="45AF4524" w:rsidR="002670DF" w:rsidRPr="002E25A6" w:rsidRDefault="00137A0D" w:rsidP="00FC63A7">
            <w:pPr>
              <w:rPr>
                <w:rFonts w:cstheme="minorHAnsi"/>
              </w:rPr>
            </w:pPr>
            <w:r w:rsidRPr="00A651E0">
              <w:t>β</w:t>
            </w:r>
            <w:r w:rsidR="002670DF" w:rsidRPr="002E25A6">
              <w:rPr>
                <w:rFonts w:cstheme="minorHAnsi"/>
              </w:rPr>
              <w:t xml:space="preserve"> = .3</w:t>
            </w:r>
          </w:p>
        </w:tc>
        <w:tc>
          <w:tcPr>
            <w:tcW w:w="1985" w:type="dxa"/>
          </w:tcPr>
          <w:p w14:paraId="55799812" w14:textId="78E77CC8" w:rsidR="002670DF" w:rsidRPr="002E25A6" w:rsidRDefault="00535B92" w:rsidP="00FC63A7">
            <w:pPr>
              <w:rPr>
                <w:rFonts w:cstheme="minorHAnsi"/>
              </w:rPr>
            </w:pPr>
            <w:r>
              <w:rPr>
                <w:rFonts w:cstheme="minorHAnsi"/>
              </w:rPr>
              <w:t>.03</w:t>
            </w:r>
          </w:p>
        </w:tc>
      </w:tr>
      <w:tr w:rsidR="002670DF" w:rsidRPr="002E25A6" w14:paraId="354BAE1D" w14:textId="77777777" w:rsidTr="00FC63A7">
        <w:tc>
          <w:tcPr>
            <w:tcW w:w="7508" w:type="dxa"/>
          </w:tcPr>
          <w:p w14:paraId="0B8C68A2" w14:textId="77777777" w:rsidR="002670DF" w:rsidRPr="002E25A6" w:rsidRDefault="002670DF" w:rsidP="00FC63A7">
            <w:pPr>
              <w:rPr>
                <w:rFonts w:cstheme="minorHAnsi"/>
              </w:rPr>
            </w:pPr>
            <w:r w:rsidRPr="002E25A6">
              <w:rPr>
                <w:rFonts w:cstheme="minorHAnsi"/>
              </w:rPr>
              <w:t xml:space="preserve">Popout (Face) 5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MSEL ELC 3 years</w:t>
            </w:r>
          </w:p>
        </w:tc>
        <w:tc>
          <w:tcPr>
            <w:tcW w:w="2693" w:type="dxa"/>
          </w:tcPr>
          <w:p w14:paraId="2496C9AC" w14:textId="29571778" w:rsidR="002670DF" w:rsidRPr="002E25A6" w:rsidRDefault="00137A0D" w:rsidP="00FC63A7">
            <w:pPr>
              <w:rPr>
                <w:rFonts w:cstheme="minorHAnsi"/>
              </w:rPr>
            </w:pPr>
            <w:r w:rsidRPr="00A651E0">
              <w:t>β</w:t>
            </w:r>
            <w:r w:rsidR="002670DF" w:rsidRPr="002E25A6">
              <w:rPr>
                <w:rFonts w:cstheme="minorHAnsi"/>
              </w:rPr>
              <w:t xml:space="preserve"> = .17</w:t>
            </w:r>
          </w:p>
        </w:tc>
        <w:tc>
          <w:tcPr>
            <w:tcW w:w="1985" w:type="dxa"/>
          </w:tcPr>
          <w:p w14:paraId="47C39583" w14:textId="4DB8FE6C" w:rsidR="002670DF" w:rsidRPr="002E25A6" w:rsidRDefault="00535B92" w:rsidP="00FC63A7">
            <w:pPr>
              <w:rPr>
                <w:rFonts w:cstheme="minorHAnsi"/>
              </w:rPr>
            </w:pPr>
            <w:r>
              <w:rPr>
                <w:rFonts w:cstheme="minorHAnsi"/>
              </w:rPr>
              <w:t>.12</w:t>
            </w:r>
          </w:p>
        </w:tc>
      </w:tr>
      <w:tr w:rsidR="002670DF" w:rsidRPr="002E25A6" w14:paraId="4005D196" w14:textId="77777777" w:rsidTr="00FC63A7">
        <w:tc>
          <w:tcPr>
            <w:tcW w:w="7508" w:type="dxa"/>
          </w:tcPr>
          <w:p w14:paraId="33635B1D" w14:textId="77777777" w:rsidR="002670DF" w:rsidRPr="002E25A6" w:rsidRDefault="002670DF" w:rsidP="00FC63A7">
            <w:pPr>
              <w:rPr>
                <w:rFonts w:cstheme="minorHAnsi"/>
              </w:rPr>
            </w:pPr>
            <w:r w:rsidRPr="002E25A6">
              <w:rPr>
                <w:rFonts w:cstheme="minorHAnsi"/>
              </w:rPr>
              <w:t xml:space="preserve">Popout (Face) 10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MSEL ELC 3 years</w:t>
            </w:r>
          </w:p>
        </w:tc>
        <w:tc>
          <w:tcPr>
            <w:tcW w:w="2693" w:type="dxa"/>
          </w:tcPr>
          <w:p w14:paraId="05AB3371" w14:textId="0EF6688B" w:rsidR="002670DF" w:rsidRPr="002E25A6" w:rsidRDefault="00137A0D" w:rsidP="00FC63A7">
            <w:pPr>
              <w:rPr>
                <w:rFonts w:cstheme="minorHAnsi"/>
              </w:rPr>
            </w:pPr>
            <w:r w:rsidRPr="00A651E0">
              <w:t>β</w:t>
            </w:r>
            <w:r w:rsidR="002670DF" w:rsidRPr="002E25A6">
              <w:rPr>
                <w:rFonts w:cstheme="minorHAnsi"/>
              </w:rPr>
              <w:t xml:space="preserve"> = -.3</w:t>
            </w:r>
          </w:p>
        </w:tc>
        <w:tc>
          <w:tcPr>
            <w:tcW w:w="1985" w:type="dxa"/>
          </w:tcPr>
          <w:p w14:paraId="13E1299B" w14:textId="48E67625" w:rsidR="002670DF" w:rsidRPr="002E25A6" w:rsidRDefault="00535B92" w:rsidP="00FC63A7">
            <w:pPr>
              <w:rPr>
                <w:rFonts w:cstheme="minorHAnsi"/>
              </w:rPr>
            </w:pPr>
            <w:r>
              <w:rPr>
                <w:rFonts w:cstheme="minorHAnsi"/>
              </w:rPr>
              <w:t>.01</w:t>
            </w:r>
          </w:p>
        </w:tc>
      </w:tr>
      <w:tr w:rsidR="002670DF" w:rsidRPr="002E25A6" w14:paraId="6876CDE4" w14:textId="77777777" w:rsidTr="00FC63A7">
        <w:tc>
          <w:tcPr>
            <w:tcW w:w="7508" w:type="dxa"/>
          </w:tcPr>
          <w:p w14:paraId="3A463CC3" w14:textId="77777777" w:rsidR="002670DF" w:rsidRPr="002E25A6" w:rsidRDefault="002670DF" w:rsidP="00FC63A7">
            <w:pPr>
              <w:rPr>
                <w:rFonts w:cstheme="minorHAnsi"/>
              </w:rPr>
            </w:pPr>
            <w:r w:rsidRPr="002E25A6">
              <w:rPr>
                <w:rFonts w:cstheme="minorHAnsi"/>
              </w:rPr>
              <w:t xml:space="preserve">Popout (Face) 14 months </w:t>
            </w:r>
            <w:r w:rsidRPr="002E25A6">
              <w:rPr>
                <w:rFonts w:cstheme="minorHAnsi"/>
              </w:rPr>
              <w:sym w:font="Wingdings" w:char="F0E0"/>
            </w:r>
            <w:r w:rsidRPr="002E25A6">
              <w:rPr>
                <w:rFonts w:cstheme="minorHAnsi"/>
              </w:rPr>
              <w:t xml:space="preserve"> </w:t>
            </w:r>
            <w:r w:rsidRPr="002E25A6">
              <w:rPr>
                <w:rFonts w:cstheme="minorHAnsi"/>
                <w:color w:val="000000" w:themeColor="text1"/>
              </w:rPr>
              <w:t>MSEL ELC 3 years</w:t>
            </w:r>
          </w:p>
        </w:tc>
        <w:tc>
          <w:tcPr>
            <w:tcW w:w="2693" w:type="dxa"/>
          </w:tcPr>
          <w:p w14:paraId="3395D371" w14:textId="6BDB4F27" w:rsidR="002670DF" w:rsidRPr="002E25A6" w:rsidRDefault="00137A0D" w:rsidP="00FC63A7">
            <w:pPr>
              <w:rPr>
                <w:rFonts w:cstheme="minorHAnsi"/>
              </w:rPr>
            </w:pPr>
            <w:r w:rsidRPr="00A651E0">
              <w:t>β</w:t>
            </w:r>
            <w:r w:rsidR="002670DF" w:rsidRPr="002E25A6">
              <w:rPr>
                <w:rFonts w:cstheme="minorHAnsi"/>
              </w:rPr>
              <w:t xml:space="preserve"> = -.02</w:t>
            </w:r>
          </w:p>
        </w:tc>
        <w:tc>
          <w:tcPr>
            <w:tcW w:w="1985" w:type="dxa"/>
          </w:tcPr>
          <w:p w14:paraId="15DD5E49" w14:textId="3E65BE4B" w:rsidR="002670DF" w:rsidRPr="002E25A6" w:rsidRDefault="00535B92" w:rsidP="00FC63A7">
            <w:pPr>
              <w:rPr>
                <w:rFonts w:cstheme="minorHAnsi"/>
              </w:rPr>
            </w:pPr>
            <w:r>
              <w:rPr>
                <w:rFonts w:cstheme="minorHAnsi"/>
              </w:rPr>
              <w:t>.82</w:t>
            </w:r>
          </w:p>
        </w:tc>
      </w:tr>
    </w:tbl>
    <w:p w14:paraId="38848B77" w14:textId="77777777" w:rsidR="004A3DE1" w:rsidRDefault="004A3DE1" w:rsidP="004A3DE1">
      <w:pPr>
        <w:rPr>
          <w:lang w:eastAsia="en-US"/>
        </w:rPr>
      </w:pPr>
    </w:p>
    <w:p w14:paraId="5621A65D" w14:textId="6F0C4E71" w:rsidR="005226C6" w:rsidRPr="00D75AC0" w:rsidRDefault="00721C1C" w:rsidP="005226C6">
      <w:pPr>
        <w:pStyle w:val="Heading2"/>
      </w:pPr>
      <w:bookmarkStart w:id="53" w:name="_Toc80189907"/>
      <w:r>
        <w:br w:type="column"/>
      </w:r>
      <w:bookmarkStart w:id="54" w:name="_Toc126145718"/>
      <w:r w:rsidR="005226C6">
        <w:t>3.</w:t>
      </w:r>
      <w:r w:rsidR="00120F17">
        <w:t>4</w:t>
      </w:r>
      <w:r w:rsidR="005226C6">
        <w:t xml:space="preserve"> Scatter plots of Night Sleep and later traits</w:t>
      </w:r>
      <w:bookmarkEnd w:id="53"/>
      <w:bookmarkEnd w:id="54"/>
    </w:p>
    <w:p w14:paraId="1FAAA513" w14:textId="63F80FC1" w:rsidR="005572E6" w:rsidRPr="002E25A6" w:rsidRDefault="005226C6" w:rsidP="005572E6">
      <w:pPr>
        <w:tabs>
          <w:tab w:val="left" w:pos="2960"/>
        </w:tabs>
        <w:rPr>
          <w:rFonts w:cstheme="minorHAnsi"/>
        </w:rPr>
      </w:pPr>
      <w:r>
        <w:rPr>
          <w:noProof/>
        </w:rPr>
        <mc:AlternateContent>
          <mc:Choice Requires="wpg">
            <w:drawing>
              <wp:anchor distT="0" distB="0" distL="114300" distR="114300" simplePos="0" relativeHeight="251708416" behindDoc="0" locked="0" layoutInCell="1" allowOverlap="1" wp14:anchorId="08320DB0" wp14:editId="30FF63CA">
                <wp:simplePos x="0" y="0"/>
                <wp:positionH relativeFrom="column">
                  <wp:posOffset>0</wp:posOffset>
                </wp:positionH>
                <wp:positionV relativeFrom="paragraph">
                  <wp:posOffset>0</wp:posOffset>
                </wp:positionV>
                <wp:extent cx="9004300" cy="6261100"/>
                <wp:effectExtent l="0" t="0" r="0" b="0"/>
                <wp:wrapNone/>
                <wp:docPr id="15" name="Group 15"/>
                <wp:cNvGraphicFramePr/>
                <a:graphic xmlns:a="http://schemas.openxmlformats.org/drawingml/2006/main">
                  <a:graphicData uri="http://schemas.microsoft.com/office/word/2010/wordprocessingGroup">
                    <wpg:wgp>
                      <wpg:cNvGrpSpPr/>
                      <wpg:grpSpPr>
                        <a:xfrm>
                          <a:off x="0" y="0"/>
                          <a:ext cx="9004300" cy="6261100"/>
                          <a:chOff x="0" y="0"/>
                          <a:chExt cx="9004300" cy="6261100"/>
                        </a:xfrm>
                      </wpg:grpSpPr>
                      <wpg:grpSp>
                        <wpg:cNvPr id="4" name="Group 4"/>
                        <wpg:cNvGrpSpPr/>
                        <wpg:grpSpPr>
                          <a:xfrm>
                            <a:off x="330200" y="0"/>
                            <a:ext cx="8168640" cy="5536565"/>
                            <a:chOff x="0" y="0"/>
                            <a:chExt cx="8919357" cy="6044956"/>
                          </a:xfrm>
                        </wpg:grpSpPr>
                        <wpg:graphicFrame>
                          <wpg:cNvPr id="5" name="Chart 5"/>
                          <wpg:cNvFrPr>
                            <a:graphicFrameLocks noChangeAspect="1"/>
                          </wpg:cNvFrPr>
                          <wpg:xfrm>
                            <a:off x="4501662" y="196948"/>
                            <a:ext cx="4417695" cy="2879725"/>
                          </wpg:xfrm>
                          <a:graphic>
                            <a:graphicData uri="http://schemas.openxmlformats.org/drawingml/2006/chart">
                              <c:chart xmlns:c="http://schemas.openxmlformats.org/drawingml/2006/chart" xmlns:r="http://schemas.openxmlformats.org/officeDocument/2006/relationships" r:id="rId14"/>
                            </a:graphicData>
                          </a:graphic>
                        </wpg:graphicFrame>
                        <wpg:graphicFrame>
                          <wpg:cNvPr id="6" name="Chart 6"/>
                          <wpg:cNvFrPr>
                            <a:graphicFrameLocks noChangeAspect="1"/>
                          </wpg:cNvFrPr>
                          <wpg:xfrm>
                            <a:off x="0" y="182880"/>
                            <a:ext cx="4417695" cy="2879725"/>
                          </wpg:xfrm>
                          <a:graphic>
                            <a:graphicData uri="http://schemas.openxmlformats.org/drawingml/2006/chart">
                              <c:chart xmlns:c="http://schemas.openxmlformats.org/drawingml/2006/chart" xmlns:r="http://schemas.openxmlformats.org/officeDocument/2006/relationships" r:id="rId15"/>
                            </a:graphicData>
                          </a:graphic>
                        </wpg:graphicFrame>
                        <wpg:graphicFrame>
                          <wpg:cNvPr id="7" name="Chart 7"/>
                          <wpg:cNvFrPr>
                            <a:graphicFrameLocks noChangeAspect="1"/>
                          </wpg:cNvFrPr>
                          <wpg:xfrm>
                            <a:off x="1603717" y="3165231"/>
                            <a:ext cx="4418330" cy="2879725"/>
                          </wpg:xfrm>
                          <a:graphic>
                            <a:graphicData uri="http://schemas.openxmlformats.org/drawingml/2006/chart">
                              <c:chart xmlns:c="http://schemas.openxmlformats.org/drawingml/2006/chart" xmlns:r="http://schemas.openxmlformats.org/officeDocument/2006/relationships" r:id="rId16"/>
                            </a:graphicData>
                          </a:graphic>
                        </wpg:graphicFrame>
                        <wps:wsp>
                          <wps:cNvPr id="10" name="Text Box 10"/>
                          <wps:cNvSpPr txBox="1"/>
                          <wps:spPr>
                            <a:xfrm>
                              <a:off x="647114" y="0"/>
                              <a:ext cx="457200" cy="306938"/>
                            </a:xfrm>
                            <a:prstGeom prst="rect">
                              <a:avLst/>
                            </a:prstGeom>
                            <a:solidFill>
                              <a:schemeClr val="lt1"/>
                            </a:solidFill>
                            <a:ln w="6350">
                              <a:noFill/>
                            </a:ln>
                          </wps:spPr>
                          <wps:txbx>
                            <w:txbxContent>
                              <w:p w14:paraId="15765B5A" w14:textId="77777777" w:rsidR="005226C6" w:rsidRPr="00435DD9" w:rsidRDefault="005226C6" w:rsidP="005226C6">
                                <w:pPr>
                                  <w:rPr>
                                    <w:rFonts w:ascii="Arial" w:hAnsi="Arial" w:cs="Arial"/>
                                  </w:rPr>
                                </w:pPr>
                                <w:r w:rsidRPr="00435DD9">
                                  <w:rPr>
                                    <w:rFonts w:ascii="Arial" w:hAnsi="Arial" w:cs="Aria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4797083" y="14068"/>
                              <a:ext cx="457200" cy="306938"/>
                            </a:xfrm>
                            <a:prstGeom prst="rect">
                              <a:avLst/>
                            </a:prstGeom>
                            <a:solidFill>
                              <a:schemeClr val="lt1"/>
                            </a:solidFill>
                            <a:ln w="6350">
                              <a:noFill/>
                            </a:ln>
                          </wps:spPr>
                          <wps:txbx>
                            <w:txbxContent>
                              <w:p w14:paraId="789B593E" w14:textId="77777777" w:rsidR="005226C6" w:rsidRPr="00435DD9" w:rsidRDefault="005226C6" w:rsidP="005226C6">
                                <w:pPr>
                                  <w:rPr>
                                    <w:rFonts w:ascii="Arial" w:hAnsi="Arial" w:cs="Arial"/>
                                  </w:rPr>
                                </w:pPr>
                                <w:r w:rsidRPr="00435DD9">
                                  <w:rPr>
                                    <w:rFonts w:ascii="Arial" w:hAnsi="Arial" w:cs="Arial"/>
                                  </w:rPr>
                                  <w:t>(</w:t>
                                </w:r>
                                <w:r>
                                  <w:rPr>
                                    <w:rFonts w:ascii="Arial" w:hAnsi="Arial" w:cs="Arial"/>
                                  </w:rPr>
                                  <w:t>B</w:t>
                                </w:r>
                                <w:r w:rsidRPr="00435DD9">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2" name="Picture 12" descr="Text&#10;&#10;Description automatically generated with medium confidence"/>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5964702" y="3882683"/>
                              <a:ext cx="1224280" cy="1217930"/>
                            </a:xfrm>
                            <a:prstGeom prst="rect">
                              <a:avLst/>
                            </a:prstGeom>
                          </pic:spPr>
                        </pic:pic>
                        <wps:wsp>
                          <wps:cNvPr id="13" name="Text Box 13"/>
                          <wps:cNvSpPr txBox="1"/>
                          <wps:spPr>
                            <a:xfrm>
                              <a:off x="1885071" y="3094893"/>
                              <a:ext cx="457200" cy="306938"/>
                            </a:xfrm>
                            <a:prstGeom prst="rect">
                              <a:avLst/>
                            </a:prstGeom>
                            <a:solidFill>
                              <a:schemeClr val="lt1"/>
                            </a:solidFill>
                            <a:ln w="6350">
                              <a:noFill/>
                            </a:ln>
                          </wps:spPr>
                          <wps:txbx>
                            <w:txbxContent>
                              <w:p w14:paraId="7ABB9FA6" w14:textId="77777777" w:rsidR="005226C6" w:rsidRPr="00435DD9" w:rsidRDefault="005226C6" w:rsidP="005226C6">
                                <w:pPr>
                                  <w:rPr>
                                    <w:rFonts w:ascii="Arial" w:hAnsi="Arial" w:cs="Arial"/>
                                  </w:rPr>
                                </w:pPr>
                                <w:r w:rsidRPr="00435DD9">
                                  <w:rPr>
                                    <w:rFonts w:ascii="Arial" w:hAnsi="Arial" w:cs="Arial"/>
                                  </w:rPr>
                                  <w:t>(</w:t>
                                </w:r>
                                <w:r>
                                  <w:rPr>
                                    <w:rFonts w:ascii="Arial" w:hAnsi="Arial" w:cs="Arial"/>
                                  </w:rPr>
                                  <w:t>C</w:t>
                                </w:r>
                                <w:r w:rsidRPr="00435DD9">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4" name="Text Box 14"/>
                        <wps:cNvSpPr txBox="1"/>
                        <wps:spPr>
                          <a:xfrm>
                            <a:off x="0" y="5651500"/>
                            <a:ext cx="9004300" cy="609600"/>
                          </a:xfrm>
                          <a:prstGeom prst="rect">
                            <a:avLst/>
                          </a:prstGeom>
                          <a:solidFill>
                            <a:schemeClr val="lt1"/>
                          </a:solidFill>
                          <a:ln w="6350">
                            <a:noFill/>
                          </a:ln>
                        </wps:spPr>
                        <wps:txbx>
                          <w:txbxContent>
                            <w:p w14:paraId="0AE89486" w14:textId="77777777" w:rsidR="005226C6" w:rsidRPr="00B22770" w:rsidRDefault="005226C6" w:rsidP="005226C6">
                              <w:pPr>
                                <w:rPr>
                                  <w:rFonts w:ascii="Arial" w:hAnsi="Arial" w:cs="Arial"/>
                                </w:rPr>
                              </w:pPr>
                              <w:r w:rsidRPr="00B22770">
                                <w:rPr>
                                  <w:rFonts w:ascii="Arial" w:hAnsi="Arial" w:cs="Arial"/>
                                </w:rPr>
                                <w:t>Figure S2: Scatter graphs showing Night Sleep Factor at 14 months against SRS Total (Panel A), VABS Socialisation (Panel B) and CBCL ADHD (Panel C) across elevated likelihood and ASD+ grou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8320DB0" id="Group 15" o:spid="_x0000_s1027" style="position:absolute;margin-left:0;margin-top:0;width:709pt;height:493pt;z-index:251708416" coordsize="90043,62611" o:gfxdata="UEsDBBQABgAIAAAAIQDD6Q6tZwEAAPQFAAATAAAAW0NvbnRlbnRfVHlwZXNdLnhtbMSUy07DMBBF&#10;90j8Q+QtStwWCSHUtAtSloBQ+QDLnjyEX7LdtP177KRVaUWRSRddRX7cOXfuKJ7ON4InLRjbKJmj&#10;cTZCCUiqWCOrHH0uX9JHlFhHJCNcScjRFiyaz25vpsutBpt4tbQ5qp3TTxhbWoMgNlMapD8plRHE&#10;+aWpsCb0i1SAJ6PRA6ZKOpAudaEGmk0LKMmKu2Sx8du9Ey0rlDz39wIqR40I+rCPf1UY4PZEQrTm&#10;DSXO94ZbyU58pTtPmVd2d2zdaHvnjZ8hhJNjTz8BO92bD9M0DJJ3YtwrEd45ZsZimKhC0ezvGsGk&#10;sKkqy4ZCVhi76FR7T+dq09qzLO4+4wjE8Xx2OKboSvipZMyQtR+/4FlXMBJu3ZZDDPzQX2876CIZ&#10;VHFl7ABIL/wPKSQ6uWaUMfCLoxwAGRbl/TWjjIFfHOUASHyUTK2lgTYixEMf/vUovOwD2v3fhbs3&#10;e/YN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CevHWlDAUA&#10;ANomAAAVAAAAZHJzL2NoYXJ0cy9zdHlsZTEueG1s7Frhcto4EH4Vjx4gBlLShAmZSZPpzM2Qa6bt&#10;TH8LWwZdZcsniRLy9F3JtrBsY0LBFK73D689tvb7dr9drbgN5CiYY6G+qBUj3kvMEjDIMZorlY58&#10;XwZzEmN5EdNAcMkjdRHw2OdRRAPihwIvaTLzB73+wF+/BeWvwbW38JQk8ImIixgrecHFrHhHzOAt&#10;vSs/xjRBHg3HaPCuh+5uYXn4hcqvVDFirljymUTwwMsY9ZBvTBFlrGYkUUQCVTNHPFkbY5pwAR/B&#10;I+MmeWDC+4HZGKmXvjGzRfzEw8x2Nez1zBfxCMyfoigzXxZmv/SWu1sfFp5/y6wxJNHnZ+HJ1zHq&#10;6/d434lI4Dc4rb3Qj7t+BliRGRere/D+nB2X6bPQCLPEW47RzXAwRF6A0zGKGFbwM06Ba5nMkIfZ&#10;DBAJVM4IZzT8CMy+kZ5BwYNLz/vCXKEHyCp/QPBFEmoe9EIzOrKFAy8l6m6amatxZXLhXhDsxTyE&#10;ZMKM8eXfXLvz6QcRgoYE3DW2CU1IYcvi/WgRnsddOUwLthxwKskxnfVNyFYg7JrgfsGkS/B1YT4I&#10;wZty0xKaJTNWeIKnBGIT4uNofJk0KimSjW0XEZsJFUQ2K9KGsA4dN+3Vg47chTqe7+H3Q6vxW8Kc&#10;qQ1hbgSpLB6V/GharuXEpcoyWKHKSa3dNQmYnvJwBfVGcKXrpCfT4CMVUk2wVM9YQGXuIw+USGnp&#10;iUCIQHgZTZE35+K1atPPQSmHO8hbCq3d8t8FFgR57K8E1O3yavj+CnnKXPSvB9fXyBPlO9PyHZwE&#10;8KpM6L3s4kHBdcaxTO8XCoRS5eKU+ZEpcmMEauMzp8nb4lF/BNCRutmx1R7DF4sinPcS5qm9W4iq&#10;wOoq767XXl0+vimfTmj9+YqtB7qQ1X3YArfRTvOM08SZzAOwDs6A5t5pSPo3vSHkh+lIRBKarq+t&#10;+KVzCJum8rexg3BItyBZ2J6wgFbwcMBtAbzT+K6ha9q9bXq5AdKa7DlAlmCrQDnBK6hOnlzFUw6t&#10;fEBFwECqJH0lYzTU1JWz8BsVJBI4PljoFpuSvUJXl5CqeDSDe7TIdYHSmH/F0/PekxVKkJjGHPDW&#10;zX+3u5SjNLEt7dyas5Avkw+4QXiyBHHk+CAxrffULTHdJrpNHZVtndyOyjZabR1V9zzvOCxw+j08&#10;aq8lJeJCwVNbUo62D2lhsev8sdMWl3ULdzvr7biWsYQ9OhenlB5dA2sRdIG1eO8BrIMl7DX46YiO&#10;o/xa/62hsftYL34GIxwGDe8T/ueE3Ok6SDqqXrqxqwNqLXpIW++Pf1OZ6hriYprlpuFNYd4jDet4&#10;zumE/1HVQ6PYMMK35j3QdbEkOCTij4LWFgo3cG1Z2QNaVkGTzEgSHlcQzNagNHm1brneWhAq3oK+&#10;lYfs2w8U2NrHlHF1dicJWtGLhRumiovLx7M6ESn7kc+7JBGUyHM/ldseghU/s8v/JW2MbO5XknyX&#10;PVwFTfVfOt1+p89Ip+bUoXTGrU8gjG2KJdGdc358rzNs7b4SIO36bl3ejWXz3H7DIPkYk4usJTzY&#10;IDmFY5pHLOfZ3wvkSj5ylQ+c3aNpA50DmIXvBA4nbZp0VCIbfF2kp7RjbxtobTxb7Hb6uCMnuyja&#10;Gnv4A82CnHt9LEbDXW/37LjSzRI73PzFGgOiur3Cu0Qt4VS/rrq/aZdtxzAAC/wdZ9tcJlu71sP1&#10;n9DufgIAAP//AwBQSwMEFAAGAAgAAAAhABwUp6gCAQAAbgMAABYAAABkcnMvY2hhcnRzL2NvbG9y&#10;czE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BbvYzmYA4A&#10;AARXAAAVAAAAZHJzL2NoYXJ0cy9jaGFydDIueG1s7FzbcttGEn3fqv0HLCtvKZK4EiTLUkoipWx2&#10;lcRlOXnYNwgcSViDAA2AtuhU/n17ZtADkNKB6EhaW4nsKokCBz197zMD9Lz67maZWh9EUSZ5dtBz&#10;BnbPElmcL5Ls6qD3y9vT/rhnlVWULaI0z8RBbyPK3neHf//bq3gaX0dFdb6KYmERkaycxge966pa&#10;TYfDMr4Wy6gc5CuR0XeXebGMKvqzuBouiugjEV+mQ9e2R0NFpFcTiP4AgWWUZHx/sc/9+eVlEot5&#10;Hq+XIqs0F4VIo4o0UF4nq5Kpxc6ocG9RXCZxkZf5ZTWI8+VQE2OhiJgTDI1Uh6SkRVQJZ2L71oco&#10;PejZvaG8mEbZlb4gsv73x/pika+zhVjM8iIjc7TGL+PpUVqJIiNSszyriOtaX8u9NL6MinfrVZ/Y&#10;XZGQF0maVBsldu/wFdGeXeekD+uNeL9OClEe9GLHb1Tgf64C7HA4Hrq1XUlYx5+W1SYVWiDHdqW0&#10;QzOvYuE0StOLKH4nddMabIY238sbd5Uh71JuJD9E6yp/m1SpmItUVGJRT6tVvErz6qgQkRyYRpt8&#10;XSlzlHFUkX5n0p8VC/rv84btNMnEj6RGUWhCH6JiM8vTfMtOxLso5P3J4qZlvniaFwtRbF2pbuS4&#10;D4dvz14N5W/5U18rV6+JRjRNM+sjxePEDigi42h10CuyBRksmmb5aZKmxHg0VS4j1SnHywvi8lLE&#10;1Vkp5SKSmlg8lR6gWSs3y4ucAl46Y5wUcSq0QGXyqbZQUF+o+SjzNFnICSX5sri6mKW1KKenNv2T&#10;o2n6rWFt3tVtn02jWyCSrJGoKkS2kPZRltvSnhv4xKDWXvleKW+Lzz3FWRVlNY/Ka621clPO86oW&#10;u1PrhrO3m1WtXMlnVPvQIilXb87fbzuGvHjyvuUr0jHaEt78GpEp4mm2Xr4Rl/LT5eH5tRCV+49v&#10;5t+4U/rh2dL26jsaNYsoF6txKgnP8oU4/F5QiolSNay5SrRW1YyyUKXndyfaFVaVRR4tk5ck8+Gw&#10;7wwcR9re/HMkJe3FKxVBfItT3+IMwgka4zdk/REaFPAge4AHjcxs7hgRCs0Yx5ts/UN3jOs77EGI&#10;5WTdUAH1ESHHNZTGeJBnGPQ9SIl1RtNhnlrqwJQafWDGXWbcGQQu4sltGA/hdG7DuA8dwmVj24MA&#10;U2LG7cEED2LbkZ4mxlvlhx2tkfs2oaL/UNFFHzngNh2BdyID7+TJA0/FdVeYBdA4tVPB+GLjQb9k&#10;w0Fds9EgD+yOkAJbdMc2MivpBMTWhExOajEhDw4nJOjGDmsCj2BVQD4dlgQbjDmFI1zOKHgERyXk&#10;1IQkNLsJNagxl2XBNIBZOmKKY6lc5nlV19UaGosbCV9koaFP1rpIDnq/zTxvbM9mfj+Yj076vj2Z&#10;9Y9PPLd/ErpzdxJ6gTeb/d5A1tHnQlbHb8HV0XSdJe/X4ocaOv5W5w2n7wTuvO95/lF/HIaTfnAy&#10;t21vNh6djE5/V3hA8ayAF0tBOqgx4S40dHRtbUHD+gpDw6Pzef8edNjGN18bOrTtYwldH4QOEY0v&#10;gA4RK9H0GaFDz5HwkLCbLBMPx4fjOmQ5PZuMNQjCLWQ1gbmD0zFV+tH2LTghGRAVomrHKbzvDvzt&#10;sg9TJed0wrY+nJpLHI2BuZ+rXJ/gIpyNM6Y9GEEhTIUYOJAhh1VOs2G2TdGj6bAlWAPOwIPCOUY6&#10;QoJ4FJcM4sqFtdphJRA2g0pwWAvOwIWs71EqGz/zoFFaKBczZEoqOYqHEWyjTBcaz9Ree2DD5Yrb&#10;0riLWWeN778yc1n99sCBiMxr6Q0PYhxCGoHCehyTzmACXcJrAsyDLuGxrPZgDA3gsXQyDGGaaJwL&#10;T+e3QmwCSfmNogIons+KsjsU5bOiiPMxNLjPmqLVD/Qd3/gO2RhGj9/o06HtkvY/GOEBSyLVC5US&#10;sCiU3YM2XRsvNQOOHAoKqMigkR5P3hLeh3oMWHgqFVjbAXsTMQV1Mmo5ygg65ogdhTTnQQFHrN8O&#10;7x3to6lRoymcP0esKsrEMMpHrAMqfphvjigSDuo8bCkKx13IiqKiBXUeNh42hg4eNjrwYayELB6Z&#10;GOogZPHIeO4OUx2rnf12ECQ4O3l6cAZtx/qGdjM+ifIpOyQsAmwIOAU7IqTA4bqj/NtbBHAKNiHW&#10;A7snXHjT4xG9EQodxeAk6G9miwBK0uAjPISFgSMMNIL6cO+3OxseimtAER7BKoNRatAQloW9Q69f&#10;7toHM5sVmBGOc2gZj+0PndBjhWAaJi+hWPFYIdDLGjAEabBCoC8brATNb4ASNIwBQA60jMEsUCE+&#10;i4tp3JscDJzBrHJ6wKjgXm83oAV7mcEoUO8GoHQQYV4hVDCoA+osuDf+DdyAljFQA2rVAA3oRAZl&#10;wLAzEAPPwoEJZzG4AYaMwQzQMCGHLjaMwRSYEXZVKG7IkdkxDdtuh9cOHPEcd029x901VW8EbD1Q&#10;r6+YXdP5P5/9tunpI2yb3kXjC22b3sXKs9o2dRy9b6qXkQ/fNyX8QNviDWZlwNH5MLeGnLTvBlOo&#10;yW0DmLoYl9BUcIwp1QP8HJczYNfDV86Bco8AQRgugsTP9kYtrHlmy5N2BGH+NTuepC5Y+cyTPuJv&#10;Jwk3tjFYn5ahmBKrg9bGSFKzJCCVwTGsDlIZ3v0wmJ52daBiDawnUj4e1bI1dis2JC3q8SAu37TX&#10;A21HL5TohRPtFO4oqqPs7bd8VkFK6+enDlKoAUaW0Ck5PGHgcXDCAWwtOID9cEe5jTuzKaEU7IHQ&#10;19mEkEIToNDNWVVQDhOaeM1hAhPq22FtYBBmghIqzKzToULMIwpIwwQspGGiFQpjXpyB4Nc8KcAj&#10;2HbOjuI7gu85Ys7gcTGnd+tJfX3FYM7z+bdHzxx3ypc5T9Wrnw97mfMuGl8Ad2JxntHjesf31PP6&#10;kQrXh+NOykN34k56lKmnuHNLzTxuxzv6XLi6UCUn464nA1ydCLPgxM8Vav9HnZz26IEazK+mahF/&#10;eBCXcAKDsLixMqQQEHiZ6tX1RqUpYEQKU2orDY9irZF4EJ6ZHee+1/Fs29S727C5o47sCeKkxxOI&#10;e2qP3y2ADUBiaIKLaB0POyW0ocD2hxT2RnFwncAmh+Zma8MBHBLY1XlRCkkY7+xQJjOKo4U5xSOY&#10;1R3w1OFrzxGzhI+LWfxbmKW+0sYsTQrTV7dbT762lwtlR5kwzSfVjXpd8vPAyh4k/k9YZQ9OntEW&#10;2b/osXUw/YZ+6ZcMHg5VqFUCQRX8FpTJ3R1vNHEFp5KK3+bhFE6D8EshnMY/5+WWunZ0vmzC+a4T&#10;lbXhCqxEZhfsNn7oyJ77VOozbXD69dQG71i718rcqQtNIWZTYyjJdoYk2MaYC4a199ZqTIJ3zvAI&#10;domOSsvlGvJhnGGXSIcrPMdCOnlYIV2cXaSl3KQsr/OPZ+KKegv/LTatfjz9DfUC3bo2i6qfomXd&#10;6FcvtSSVc1Hcef21KGLZyqt6MVvjj9cXF6k4Nw2Z+mkQdRIza9EN9yYErueH4xG9f6GyZfMFxWUY&#10;+nYor5OBdxtcacoj1YHa3LFDiu6gXsUrqYm8SIhN1R6teV0m2Y/RTUOaBy5Ux+2WPNHN67xuZb7Q&#10;PFayN1eS1ZijSOJr2SJ6kS82rwuryCvZZ2iVq/g0obbLs6isXkcF9YU7PdmlXv1MPy7TnFpjRZpS&#10;r3ZC3dryOrV85MWnnvWxkK2y5ft1VIieFWUxXaZO16rgP2YV/a2wA/XMlpXq8SUlUbVVP3Tz7UJc&#10;viFuyk80lF5c7FkXigHqRaHP64NeRq3wsi2+SN5RS3yWn6tPPYuabGUTPTW20y1RKWS7p+6b3OmQ&#10;Vf3x96MZUnpmVdQ9eklN9ge9oyKJ0p61irK8lHRd6rEY2T795v/UuL1Kqvj6NFom6eagR6+ZWLI1&#10;uhRKr0pQEbVIfrvM+iKSpommcdn64jHmIjClNalahOvW3EJOVZB2ZRM8mVE1wGsFy2+2G3T3wkmy&#10;df/x1fQU2iCxpYzV4U/J1XUl+6ap04l+ap1gxXy9zvSkWrLOUyFW1mkUV3lhncd5IayoshzfWtIx&#10;CNfljgIpV8tcISP3L+hbjfQ62lTi1+mVKoDOtjmlSjr3YCtF86qvdayA7mo3F7rXRJK2duuXHC6r&#10;7U4Ke5rk9IVzeONrTaT9cq4QgSqkyuGkU8gPXPCpwfp0WVn6LBh5DMFBrz6HgEppviYwdJZk78Si&#10;Ls/yjIf/5sXbJH4nT97QPqsKL2mZvkwy/GVFNxFaMtgjo37Mt7kGIHf6++5ZG5dkNqqcyxVxU2ZX&#10;BB7SK6rsEkf8wSK171EddwVTf1R3T3xNwIje13jBRX8Mg1GOuI2L9o4pOuyGDiAqj+ozZtpQv/5K&#10;1JBbnoXzH1HUjq/uOhbVRyEyBvILWrSosKXjO3hNYD40i4PtOR5/bZDq0DSpAq8N+vJIFwXJX5YI&#10;MhP9KcuLhsN/TRhnlgiz49mZJV8rsMr1hQw5YdHJaVbJKNizNnSU0DYGpsRCy1gqul8M973E5/YK&#10;9k8Zn3uXqhf4xyenvcC/l20x3oJ7VPi3s2+rQN7D8N+dCySJNfbcEKCgb5+zKD//mpQ/Z2m971Cf&#10;cyNPujumfZp35VENV6+ilcaBfHpO+wygYHQ8OZk5dADPOKAzgBx/3J/Yzmk/HM/Htu2GYTiz22cA&#10;Fd5nnwIUDm2vfRBQ4cnTO6M5MUqbJj+v1AGhzohWn3QwKH1H13+KjkolhAbU+pl0/fWdt5JySDpV&#10;oxsp5VOCudzdl7vbtLXe2p+h8eZoSzZM1xbpxZXmYXcXQp0mOQmoy1Ifh3jPAteYev8zJrcXrmpD&#10;+Z79db1bUm8L711TlALlYajpnDRsFXTaJp2N+cNCP8yTS55fVvLQ1W0lkrLNPUr7Sqvq8NrD/wEA&#10;AP//AwBQSwMEFAAGAAgAAAAhAJ68daUMBQAA2iYAABUAAABkcnMvY2hhcnRzL3N0eWxlMi54bWzs&#10;WuFy2jgQfhWPHiAGUtKECZlJk+nMzZBrpu1MfwtbBl1lyyeJEvL0Xcm2sGxjQsEUrvcPrz229vt2&#10;v12tuA3kKJhjob6oFSPeS8wSMMgxmiuVjnxfBnMSY3kR00BwySN1EfDY51FEA+KHAi9pMvMHvf7A&#10;X78F5a/BtbfwlCTwiYiLGCt5wcWseEfM4C29Kz/GNEEeDcdo8K6H7m5hefiFyq9UMWKuWPKZRPDA&#10;yxj1kG9MEWWsZiRRRAJVM0c8WRtjmnABH8Ej4yZ5YML7gdkYqZe+MbNF/MTDzHY17PXMF/EIzJ+i&#10;KDNfFma/9Ja7Wx8Wnn/LrDEk0edn4cnXMerr93jfiUjgNzitvdCPu34GWJEZF6t78P6cHZfps9AI&#10;s8RbjtHNcDBEXoDTMYoYVvAzToFrmcyQh9kMEAlUzghnNPwIzL6RnkHBg0vP+8JcoQfIKn9A8EUS&#10;ah70QjM6soUDLyXqbpqZq3FlcuFeEOzFPIRkwozx5d9cu/PpBxGChgTcNbYJTUhhy+L9aBGex105&#10;TAu2HHAqyTGd9U3IViDsmuB+waRL8HVhPgjBm3LTEpolM1Z4gqcEYhPi42h8mTQqKZKNbRcRmwkV&#10;RDYr0oawDh037dWDjtyFOp7v4fdDq/FbwpypDWFuBKksHpX8aFqu5cSlyjJYocpJrd01CZie8nAF&#10;9UZwpeukJ9PgIxVSTbBUz1hAZe4jD5RIaemJQIhAeBlNkTfn4rVq089BKYc7yFsKrd3y3wUWBHns&#10;rwTU7fJq+P4Kecpc9K8H19fIE+U70/IdnATwqkzoveziQcF1xrFM7xcKhFLl4pT5kSlyYwRq4zOn&#10;ydviUX8E0JG62bHVHsMXiyKc9xLmqb1biKrA6irvrtdeXT6+KZ9OaP35iq0HupDVfdgCt9FO84zT&#10;xJnMA7AOzoDm3mlI+je9IeSH6UhEEpqur634pXMIm6byt7GDcEi3IFnYnrCAVvBwwG0BvNP4rqFr&#10;2r1terkB0prsOUCWYKtAOcErqE6eXMVTDq18QEXAQKokfSVjNNTUlbPwGxUkEjg+WOgWm5K9QleX&#10;kKp4NIN7tMh1gdKYf8XT896TFUqQmMYc8NbNf7e7lKM0sS3t3JqzkC+TD7hBeLIEceT4IDGt99Qt&#10;Md0muk0dlW2d3I7KNlptHVX3PO84LHD6PTxqryUl4kLBU1tSjrYPaWGx6/yx0xaXdQt3O+vtuJax&#10;hD06F6eUHl0DaxF0gbV47wGsgyXsNfjpiI6j/Fr/raGx+1gvfgYjHAYN7xP+54Tc6TpIOqpeurGr&#10;A2otekhb749/U5nqGuJimuWm4U1h3iMN63jO6YT/UdVDo9gwwrfmPdB1sSQ4JOKPgtYWCjdwbVnZ&#10;A1pWQZPMSBIeVxDM1qA0ebVuud5aECregr6Vh+zbDxTY2seUcXV2Jwla0YuFG6aKi8vHszoRKfuR&#10;z7skEZTIcz+V2x6CFT+zy/8lbYxs7leSfJc9XAVN9V863X6nz0in5tShdMatTyCMbYol0Z1zfnyv&#10;M2ztvhIg7fpuXd6NZfPcfsMg+RiTi6wlPNggOYVjmkcs59nfC+RKPnKVD5zdo2kDnQOYhe8EDidt&#10;mnRUIht8XaSntGNvG2htPFvsdvq4Iye7KNoae/gDzYKce30sRsNdb/fsuNLNEjvc/MUaA6K6vcK7&#10;RC3hVL+uur9pl23HMAAL/B1n21wmW7vWw/Wf0O5+AgAA//8DAFBLAwQUAAYACAAAACEAHBSnqAIB&#10;AABuAwAAFgAAAGRycy9jaGFydHMvY29sb3JzMi54bWyck0FugzAQRa+CfAAMJKEVCtlkXXXRE4wG&#10;O1iyPZHtps3ta0ihhapI4N3M139/ZiQf0VdImtxbuGuRfBptY8PXrA3hWnHusRUGfGoUOvIkQ4pk&#10;OEmpUPDGwYeyF15kecGxBRd6CvvGwB8KXYWNEZKcgeBTcpeBYXSkZCU3oCxLjAhtzfCOWrBENTXL&#10;M3Y6QtVPI87aJTfQNQNEYUPO+L9asaDtFrT9gnZY0MpOiye9gVMQFNlZ2Q2q380LNY8Nyiy+zsN/&#10;m6aIued58PSoVykfqHi+7agV8ePI0/j9hvjDBs/T4JnG74b2ik1G1ArPOPI0fmzPUF35871OXwAA&#10;AP//AwBQSwMEFAAGAAgAAAAhABplTKa8EAAA7GMAABUAAABkcnMvY2hhcnRzL2NoYXJ0My54bWzs&#10;Xd9z28YRfu9M/weWk7cOKRx+EppIGYmy0rRO4omcPPQNIiEJNQjQAGRL6eR/794ddgHS/CA6lpso&#10;kdpxKPBwd/vd7t63e8Dqy6/uVvnoXVrVWVkcjdXUGY/SYlEus+L6aPzj6/PJbDyqm6RYJnlZpEfj&#10;+7Qef3X81798uThc3CRVc7FOFumIOinqw8XR+KZp1ocHB/XiJl0l9bRcpwV9d1VWq6ShX6vrg2WV&#10;vKfOV/mB6zjhgelk3HaQ/IoOVklW8P3VPveXV1fZIj0rF7ertGjsLKo0TxpCoL7J1jX3tlBh5X7Q&#10;4ypbVGVdXjXTRbk6sJ2xUNSZCg5EqmMCaZk0qYodf/QuyY/GzvhAX8yT4tpeSIvJ16f2YlXeFst0&#10;OS+rgpaj1361ODzJm7QqqKt5WTQ06xav1V6Ir5Lqze16QtNdk5CXWZ4190bs8fGX1Pf8piQ8Rj+k&#10;b2+zKq2PxgvldxD4HwuAEx3MDtx2XUlY5R/WzX2eWoGU42ppD2RcM4XzJM8vk8UbjU2vsTTtvtc3&#10;boOh7zJqpD8kt035Omvy9CzN0yZdtsNaiNd52ZxUaaIb5sl9edvoT6ukuE3yl/K7/eZ1Ul2njb09&#10;K2hJbBd335bLVpZ0eZ3ai/e7Lt7Ze+OpcvzIjUMVOF4Q+MGLiZFrcXhvG7jTMIiUO4vUjH6c2cyV&#10;Fu9tC2c6m/mB8lRA/4/DKIo9O+6NfO+70Sye+XHkBq7nq1h/f7AtGl3opK4XSUNKNddGrFFof7/o&#10;1irPivRb0h0W/V1S3c/LvNxQTroxrfT92bIVuNXxslqmVTs/O9vmTrd7d/z6pZ7aOzNBe61ev6I+&#10;ksO8GL0nJxQ7AbmhRbI+GlfFkrQ0OSzK8yzPSajk0NiJFk+31xfSq6t00bysGyuz7UzLrqduRLtf&#10;XZbk5bQFLrJqkbfLVmc/t0sZ2BnyPOoyz5Z6QN19XV1fzvNWlPNzh34MuvRNv1l/7ua2/pd79TEs&#10;kFlNlqip0mKp18eIt4GeG/g0QYte/daAtzHPvaaSHK6rujlL6lbD6vv6rGxasQdRl5m9vl+34Op5&#10;Jq35LLN6/cPF203F0BdfvO3pCskq/WgJ735KaCkWh8Xt6of0Sn+6Or64SdNG/e2L0y/cQ/rHc7RS&#10;me+o1TyhDci0MzvPnGz2+OuUjDjJTbPuKvW1bubkeltTd43p6Isj0mjtsXU3744naqqUXnv5UZ0W&#10;r40F8S2qvUVNoxi18btu/RA1CriRM8WNQhnNnaGOImmjvHjjB90xa+9wphGWsxPU91BHypWxHR82&#10;6oQIXNiIpXCmAR6um3iMG8XdnGJZT/0ByuqyHhBDgmK4DAg5bNyoBwgejvVDTV0ohtuhFuFGjJqa&#10;+lvaSPbSmYr9xVgXfWSDux8wvLk2vPlnNzwsP6OttuTqjJeh9mALxtl90AiVcTB219q0d1kG2Aev&#10;gQe1gtXWg+rPOutBpVGso9gRqIcxE4P18UBeaz9YHqKQ1m8qqJlKcIseNHkFgVOMnILoExtq5wKb&#10;uKwp270M2AjbRr0qy4aZmOUR6Z2mI3pQ+jS6rbKj8X/nnjdz5nN/EpyFLya+E88npy88d/Iics/c&#10;OPICbz7/pePd4cfybuX3OHd4eFtkb2/Tb1r++9/Wy6nJC1fRFM79aDKLA39yGs1myo1O/XM3+MXs&#10;72bOhpuxFIRBy/G2qZ6y4vaoXnuFqd7JxdnkAbbX5yu/N7bnOKeailqyucGi9md7qI/fgO2hqTwp&#10;tucpTfeIi2mn8el8b9aGK0ze2IcS33OhL2Yv6kyxe2OPMnGmMXRw7Eip0QyOxq6UeE+wwVYwExHm&#10;6A70y26R+o02SGEM/aRsMXRPuHlPAJ14hxbEQTadiUs0ZUNICIsS8Ija4NEZPWqENzTBi/guHpC3&#10;cWcaYkl4PyLdwJNi6Gnd8dR7nBNv+rJzkcIGUEBXsHKmLtxL3Q4rBwroMlZkIFBPhJpC0uR2YGLO&#10;4zKYxLrxhARMNcVEz2PDpmnDdfE6VXVgMOWxZe8fEXqMmTP1IB/yhA9NPTxDhk1NY7iOHiNCgEDY&#10;/E7WGabHLCspKu6J1YY8HUTNZwiop22S1RF2nzGgRpTG6P9A3fZZWj1HOEnaxi0JdAYCuKDDBHfE&#10;kFBHcE4BQ0JzwiQ5YEwGwA06RAbcPWsFWTe0yaBnTFAJQ4aJ3CXUr5Bh0tJBoMIOqBACFbJjog0Q&#10;zjxkNMlbQgULGUyalIvH6+AM8XisUUP2EzFStBVCpCJGioCCNh2xeDRzH+4+UU++EBps1GkCdqsR&#10;y0cqvKUJA/HOfjkBTc/mn4+eMZ4+VDvWOoUTB6xzMVwSXhFK3SNaw8sxMA7rGh16oF54uRTe38Rs&#10;cZ6D1xNzCSFuWCu63ACUWSgXhl8Cf0xZlEC3pXzdPiC5AeyElECHe2HoXEhDJDeAtUUYVggHEnqF&#10;pyu0CSdnhDRhjiCsSWH9F6Ghq6Qct90L8UBClzCnFLKEt5yOKkFf67GpYVoq7CmGbl24kz0G2JWl&#10;81hf8EoLb8L7h89e34MSCbHCWuezk8J25LOTGiBLDB1OTQrrwvoilAsbrM8qhdNwQq88qHVCriLo&#10;XwLGBYdOwocwusHDKy1cCFujMCGMi/AgaIzCgQZoEi80NkbhP1jphP1ggiSERTlbujuw6T/FJKf3&#10;uEnO9rS+l+Rsr0iS8+wfTz7Lef4IWc5dffxGWc5dU3lSWU6lbJrTxgOfnuaknZiy2B3B4m2MEitw&#10;U2WuTYmlLYfR9SMOewopLvs3Ggq2kZ1sik8ymTVSlIT9LZ/0TJ3NLCIUUra2gYNWpks0MNy6hGBT&#10;chBugR3FnuKOGFLKpqCoQXg4YYEjFOHZlEyBiAnT1sEnbtXBFEFdEC5NwS5s1E9qQgx6B+n4FF9I&#10;N+knRFyoLkXpWzowsOvtF+oaG6VY93Pb6MAjEazucOFYmXDsyOaJs+NinHBR2TRx+MOhME6GMWnD&#10;1I91EHM2NtQQapaYKQ5aOiPF9iewwgyCmCj2nV2ojKfLyOLskRgwDn0+6owchsqd5SpsbrxnBFvY&#10;DRjbU6SYweNSzPZxzh7FbK8Ixbw4+/vJE6eZ+tHJM0NDiBTuOEyPA5Mj2frug8cVd3XxG7BMLc25&#10;eWx0W5on9OSk8j1zmB4aYvbpLJNcxE6WSWeTdohdiRl2GcQaID9kfzvE/XibGuqH3ekQF+WNiMZS&#10;W5Sh4728F+1/Bsh7Ex10wDyi7E4kA27EgBHvgYB1B+qD5I83fxoPiirb1CD9ZdSI/kLWyqBpZCFj&#10;ERY58T44zh3YRfakbKE5nbCPq366vtNT+7sV/uHHQjAAvCY42caajlODoudwMXgtcB9CLAbCAl71&#10;gUMQIR/4tEWWfOC4pWMfOH8rYcPAgYtk8wdOXLrIAtNmeVYCn7lIyn/ArzEvxostz0DgZZAgBxux&#10;5POxZko+H7P4Lp8PvZPH6ovzs13KH/fCioXPXDzWYDxdSdbjiEGS9djfSrIem6wk6wcGYqMdGIit&#10;djtS7bYdSdbj8MVn6LBlyxMT+MxF8vn4zEXy+TjwkHw+tll5UgKfuchjEjir8DGnAtiO5FQAQxfw&#10;No7PXOTgAOuLHBxgg5UHI7BnkJw/PnMJ2b/gxFUo+gJjWXmKAdt0xAwNr3QkngGGj/KMA8YlEokQ&#10;zZBHIPCZS8S+AxujPCOBlY4eHbXHqPjMZcYm/cGZS2fTMbfBbC5mobFKxbKMW5F3byCWGqd6YlFv&#10;SBzoJSgWG6ctHOaoON+j3wS18OGMj3Ie1hniDG0/Q1kfxhj7TVohng9EkDgDt4HGohyGeSDz4zDO&#10;A/hIMDCQ+5FcFfbBSjJR2Ksp4fjYrSlJJyuc/1FCGrcTQJ0a0usGDOL2k5gD/P4pZomix80S+TbW&#10;6GWJ2iv9LFHnFe1VfqXVvrDw+37ZQj/uqWXczqgMv2yhSw2kc35Bt7kzr6BsdvEb5Ifso6u7pHky&#10;+aFv9At+33xhI4bHCJZ3x8p/ojcthvNgvK8OJbDE4X+YCRtwnvskR/6pV/ufn221mRBg9i10AFNI&#10;ZgM4lcBcYCCTwFRgIGchTACfWMse9igPbqrtnbC3XbJaxJiWMLhUHaLz//ol1QGdeIobavxpG+ry&#10;5WVea85Z35TvX6bXVEPhX2lbhaPNXOtv6J3nXi0C23qeNN8lq7agQa/tRVrtvP4qrRa6ToupOdFr&#10;f3p7eZmnF1J4wu53VCaGp5bc8TubRH7jcEZxoEmpb16fBeQI9E5Js9uq40EjnphCG5t3dD3RDVSR&#10;4VrjUFYZTdJUvrEzXWXFt8ld1zM3XJpiKhvSJHevyrZKzaWdYqPLruhuLfOossWNLoRxWS7vX1Wj&#10;qmx0NYVRvV6cZ1Rc4mVSN6+Sikr+qLEuQNR8T/9c5SUVAEnznMrwZFSIR1+nF2HL6ufx6H2lC4LU&#10;b2+TKh2PkmJBl6meR1PxL/OGfjewUGWQujGVTAgjeu7H/GNLjCzTqx9oNvXP1FTTjdGlmQC9oUuf&#10;b4/GBVU50hWPquwNVTsqygvzaTyiUiK6PhLVLKJbkjrVRS1sdYjtA6s9+AjNj0AvRg3VyLii+klH&#10;45MqS/LxaJ0UZa37denN09Dx6b/8P6rJs86axc15ssry+6MxZdFGuupNnRpcjaBp0uvy76tikiZ6&#10;aZLDRd374jHGIkZlkTRsrS1AUumhKkJX1zeiZTS1jbah1m02Tv9MragHCNznAuxz4EIAaBmb4++y&#10;65tGk1ntiAkYg84+EP1+Feyz4jW6yNN0PTpPFk1ZjS4WZZWOkmak/NGKql7d1FtQkvfW/kNb859a&#10;3zocrC2aXcE6X9oerC/uyj5tF7v66HpW+u0qFcV+QKXOfNf3ZpTrIR8j5azosTUvdAI3dlWk4jgI&#10;Yt6pNoemuXWzKsnR028bGwxHrr3ST7bykFwYDuu07NYUn3cgWiACa8Pt/iF3oM4WOp/w44XhM4YG&#10;GIPQSqE/MF2hIjjnq2ZkixTqUlFH47ZWFBGB8paI3MuseJMuW3KhK4v9p6xeZ4s3ujqa1VlDG4wZ&#10;EIXCXzZ0EzE9YU4F1dh4XVr72anv2/XQrmjZaN9frWk2dXFN1Ce/Jl6iWdCv3Fj3Lae2y5gmoU1z&#10;/K5oHT34+8zqfh2DJB/xIavb26aoCiNVxqxP2jqAOn7hOKX9Km0DBl2k8d9p1Sq+ues0bd6nacFh&#10;yJICLmO2VHuNAxr5sBnZdGM8fmSTW9MUV4Ejm4kuu2cCiucAR3uiP+T2Yin8n51wSoBzUS4oaqXK&#10;sfWaSudm76jAYl0TcU+o2uvrstG1Fp+Dn4GAndARLHWk443uqVDmc5yzI7dBUHX7EI5z/n9xxLO/&#10;fw4nTBRhYszncIKrJT+HE89JYk5IP3o40R1imJjh08KJnfG2pq575pfI5vv15PXnn7L6+yJv01ht&#10;WkwXtz6lBOWb+qSNfq6TtQ0ruMBmv0xoEJ7GL+bqbOLNqFK8r/zZJHbU+SSanc0cx42iaO70y4RW&#10;3kcXCo0OHK9fK7Ty9F8pSM5oopSD+35t/hCCCimnR38Agb6j698lJ7URwsZnbUbPfr3zVgKHpDN5&#10;lk5Kfbh2pg+69FEPnTP10n3UXkr488JspKu2Tgkur+0ctpNapoC8eZPIVkB/IF8iS71/WfnNPIg5&#10;XXngsMkm39ozko7FPJChMgDqP/qQnxHCo4oK7FM5/G+W9gxcR9A/rvUfl9gEkcCWewz6BlXzRzqO&#10;/wcAAP//AwBQSwMEFAAGAAgAAAAhAKemOHtSBQAAEBgAAA4AAABkcnMvZTJvRG9jLnhtbOxYW2/b&#10;Nhh9H7D/QGjA3lrrbsmrU2TJUhQI2mDt0GeaomyikqiRdOz01++QknxNm0vXAAXyEIc3kd/9HPLV&#10;63VdkWuutJDN1Ate+h7hDZOFaOZT75+PFy8yj2hDm4JWsuFT74Zr7/XJr7+8WrUTHsqFrAquCDZp&#10;9GTVTr2FMe1kNNJswWuqX8qWN5gspaqpQVfNR4WiK+xeV6PQ99PRSqqiVZJxrTF63k16J27/suTM&#10;vC9LzQ2pph5kM+5Xud+Z/R2dvKKTuaLtQrBeDPoIKWoqGhy62eqcGkqWShxtVQumpJaleclkPZJl&#10;KRh3OkCbwD/Q5o2Sy9bpMp+s5u3GTDDtgZ0evS17d/1GtR/aKwVLrNo5bOF6Vpd1qWr7H1KStTPZ&#10;zcZkfG0Iw2Du+3Hkw7IMc2mYBgE6zqhsAcsffccWf93x5Wg4eLQnzqbTiQm5rxQRxdSLPdLQGqHl&#10;rEVie7pd/ADNoshHLHnkWL0sSLM07tVLkihN0uR+6mV5kEfJuDeMH8d5ktovv6meC8MLBXU2OvRa&#10;JoOWZwuqDHFC9FpeqCu1E3ru80vJPmvSSKxu5vxUt0gEpKcTYO8z2znwc5z4QZqGzhxBnuZx1mk8&#10;uDyOg3GaQyDr8jAb5+PQieP8NezVp9SOXF9NibtznFmdkQds4lp9HrCjLLjvTv0GKAMHaXTLBl2K&#10;nku2rHljupqjeEUNCp5eiFZ7RE1sHKq3RWffvSLgHL4xRh/Sh27u5291fLrveBdDex7cHPfdju8y&#10;IMjCLOtz+Nnld7k87HO6d6EN8u92OYpGV9G6XB/bI36Qy4PUj8YBDkQqR0GahJGLYTrZ8XyG8vic&#10;7EfJHj3K82A5egvk+qgCPQjIPyxoyx0/0BbueqgI4K0ufj5aL/4p1wRDLobcMgv2xKwx3iPCqtUT&#10;jcFbMD+Nx0EAhD1GxjgZO8y0IBD5aR45lNigG520Sps3XNbENlAegUAQlU7o9aU2HRAOS+ywlpUo&#10;LkRVuY6lf/ysUuSagrhVZqise6uqhqxAOqLEdxs30n7e7Vw1yMKtXrZl1rO1IwxuLzsyk8UNTKEk&#10;xIPNdMsuBGS9pNpcUQUaiEFQW/MeP2UlcZbsWx5ZSPXltnG7Hk7FrEdWoJVTT/+7pIp7pHrbwN15&#10;EFs6YVzH2RD4sTsz251plvWZhAECJ51r4mNlqqFZKll/AgM+tadiijYMZ089MzTPTEd2waAZPz11&#10;i8A8W2oumw8tIDRwtrOe+Lj+RFXbu8sgdN7JIcCOvNatta5q5OnSyFI4l26t2psfwW5r11NEPWx0&#10;GPUbTyM5HhL1MTiNn0UdA4r99JAA/bSh79Bq66Tn0EcA/9DQbwWb4K8nnGgdFfxbKOfBDRdfmaWt&#10;IN0tub7XHjVVn5ftiy7VxUxUwtw48op0t0I111eC2ZJvOzvYAdrfZRGm7akkwEjBNUMZsXDy+2/r&#10;0z/cz7kdFK3lwYSiBOCCLhitqhsy5w1X1PCCrIRZkJoXYlkTJptSFHgc4BaLhmM7IeAFwb51Z9lf&#10;PrLdPQ1mlWgH8LDt/53h83rGC0fygYYMLxoGN85WicZYbQBfRnHDFrZZAoX+Btp1SLSZcEJv5bQq&#10;fAV0kxyw63cXsCjLwhSlyB0ykLIgDOMQHN3dwIIwGOdgaN1xw/1rgNZ7oa8TrRPGNSHbU1VtFNnD&#10;qu2UtUXqgVU7yLLEHwMGHCPBtTU/MNvPS1k2JnmmLE9DWbZvT0+VCJtnrC1p75+yHpwIKAxIAbxU&#10;BcnwGDdUjv3nOj9PuwU/A23fWOM5B54wB/DsvPuecev7xvYh/+Q/AAAA//8DAFBLAwQUAAYACAAA&#10;ACEAHBSnqAIBAABuAwAAFgAAAGRycy9jaGFydHMvY29sb3JzMy54bWyck0FugzAQRa+CfAAMJKEV&#10;CtlkXXXRE4wGO1iyPZHtps3ta0ihhapI4N3M139/ZiQf0VdImtxbuGuRfBptY8PXrA3hWnHusRUG&#10;fGoUOvIkQ4pkOEmpUPDGwYeyF15kecGxBRd6CvvGwB8KXYWNEZKcgeBTcpeBYXSkZCU3oCxLjAht&#10;zfCOWrBENTXLM3Y6QtVPI87aJTfQNQNEYUPO+L9asaDtFrT9gnZY0MpOiye9gVMQFNlZ2Q2q380L&#10;NY8Nyiy+zsN/m6aIued58PSoVykfqHi+7agV8ePI0/j9hvjDBs/T4JnG74b2ik1G1ArPOPI0fmzP&#10;UF35871OXwAAAP//AwBQSwMECgAAAAAAAAAhAIzpclQkDQEAJA0BABQAAABkcnMvbWVkaWEvaW1h&#10;Z2UxLnBuZ4lQTkcNChoKAAAADUlIRFIAAAGAAAABfggGAAAAi1/N1gAADCdpQ0NQSUNDIFByb2Zp&#10;bGUAAEiJlVcHVFPLFp1bkpCQ0AIRkBJ6E6VXqaGFLlWwEZJAQgkxIajYkYcKPAsqFqzIUxFFnwUQ&#10;sWEvD8XePxZUlKdYsKHyJwmgT9f/f/2z1ty775kz5+xz7sysGQDUYzlicQ6qAUCuKF8SFxrIHJuS&#10;yiR1AgTggAbMgSmHKxUHxMZGAiiD73/K++vQGsoVe7mvX/v/q2jy+FIuAEgsxOk8KTcX4n0A4G5c&#10;sSQfAEI31JtNyRdDTIQsgbYEEoTYXI4zldhDjtOVOFJhkxDHgjgNABUqhyPJBEBNzotZwM2EftTK&#10;IXYQ8YQiiFsg9uUKODyIv0A8Ijc3D2J1a4it03/wk/kPn+lDPjmczCGszEUhKkFCqTiHM+3/LMf/&#10;ltwc2WAMM9ioAklYnDxned2y8yLkmArxGVF6dAzEWhBfFfIU9nL8RCALSxyw/8iVsmDNAAMAlMrj&#10;BEVAbACxqSgnOnJA75shDGFDDGuPJgjz2QnKsShPkhc34B+dypcGxw9ijkQRS25TKstODBjwuV7A&#10;Zw/6bC4UJCQreaKXCoRJ0RCrQXxXmh0fMWDzvFDAih60kcji5JzhP8dAhiQkTmmDmedKB/PCvARC&#10;dvQAjswXJIQpx2ITuRwFN12Is/jSsZGDPHn8oGBlXlgRX5Q4wB+rEOcHxg3Y14hzYgfssRZ+Tqhc&#10;bwpxm7QgfnBsTz6cbMp8cSDOj01QcsO1szjhsUoOuC2IBCwQBJhABls6yANZQNjW3dgNv5Q9IYAD&#10;JCAT8IH9gGZwRLKiRwSf8aAQ/A0RH0iHxgUqevmgAOq/DmmVT3uQoegtUIzIBk8gzgURIAd+yxSj&#10;REPRksBjqBH+Ep0LuebAJu/7RcdUH9QRg4lBxDBiCNEG18d9cW88Ej79YXPCPXDPQV7f7QlPCO2E&#10;h4RrhA7CrUnCIslPzJkgCnRAjiED2aX/mB1uCb264oG4D/QPfeMMXB/Y4y4wUgDuB2O7Qu2PXGVD&#10;GX+v5YAvsgMZJQ8j+5Otf2agZqvmOuRFXqkfa6HklT5ULdZQz895sH6oHw++I362xBZge7HT2DHs&#10;LNaCNQImdgRrwi5gh+R4aG48VsyNwWhxCj7Z0I/wl3icgZjyqkkd6hy6HL4M9IF8/tR8+WJh5Ymn&#10;SYSZgnxmANyt+Uy2iDtyBNPJwckRAPner9xa3jIUezrCOPddN28+AD61/f39B7/rIjoB2PsKAMq9&#10;7zqrLLicBQCcWcGVSQqUOlz+IAAKUIcrRQ8Ywb3LGmbkBNyAN/AHwSAcxIAEkAImwjoL4DyVgClg&#10;BpgLSkAZWAJWgDVgA9gMtoGdYA9oBC3gGDgFzoNL4Bq4A+dKJ3gBesB70IcgCAmhIXREDzFGLBA7&#10;xAnxQHyRYCQSiUNSkDQkExEhMmQGMg8pQyqQNcgmpBb5EzmAHEPOIu3ILeQB0oW8QT6jGEpFtVFD&#10;1BIdhXqgAWgEmoBOQDPRyWghWowuQleh1egOtAE9hp5Hr6Ed6Au0FwOYKsbATDB7zANjYTFYKpaB&#10;SbBZWClWiVVj9Vgz/NNXsA6sG/uEE3E6zsTt4XwNwxNxLj4Zn4WX42vwbXgDfgK/gj/Ae/BvBBrB&#10;gGBH8CKwCWMJmYQphBJCJWELYT/hJFw7nYT3RCKRQbQiusO1l0LMIk4nlhPXEXcRjxLbiY+IvSQS&#10;SY9kR/IhxZA4pHxSCWk1aQfpCOkyqZP0UUVVxVjFSSVEJVVFpFKkUqmyXeWwymWVpyp9ZA2yBdmL&#10;HEPmkaeRF5NryM3ki+ROch9Fk2JF8aEkULIocymrKPWUk5S7lLeqqqqmqp6qY1SFqnNUV6nuVj2j&#10;+kD1E1WLaktlUcdTZdRF1K3Uo9Rb1Lc0Gs2S5k9LpeXTFtFqacdp92kf1ehqI9XYajy12WpVag1q&#10;l9VeqpPVLdQD1CeqF6pXqu9Vv6jerUHWsNRgaXA0ZmlUaRzQuKHRq0nXdNSM0czVLNfcrnlW85kW&#10;SctSK1iLp1WstVnruNYjOkY3o7PoXPo8eg39JL1Tm6htpc3WztIu096p3abdo6Ol46KTpDNVp0rn&#10;kE4HA2NYMtiMHMZixh7GdcbnYYbDAobxhy0cVj/s8rAPusN1/XX5uqW6u3Sv6X7WY+oF62XrLdVr&#10;1Lunj+vb6o/Rn6K/Xv+kfvdw7eHew7nDS4fvGX7bADWwNYgzmG6w2eCCQa+hkWGoodhwteFxw24j&#10;hpG/UZbRcqPDRl3GdGNfY6HxcuMjxs+ZOswAZg5zFfMEs8fEwCTMRGayyaTNpM/UyjTRtMh0l+k9&#10;M4qZh1mG2XKzVrMec2PzKPMZ5nXmty3IFh4WAouVFqctPlhaWSZbzrdstHxmpWvFtiq0qrO6a02z&#10;9rOebF1tfdWGaONhk22zzuaSLWrraiuwrbK9aIfaudkJ7dbZtY8gjPAcIRpRPeKGPdU+wL7Avs7+&#10;wUjGyMiRRSMbR74cZT4qddTSUadHfXNwdchxqHG446jlGO5Y5Njs+MbJ1onrVOV01ZnmHOI827nJ&#10;+bWLnQvfZb3LTVe6a5TrfNdW169u7m4St3q3Lndz9zT3te43PLQ9Yj3KPc54EjwDPWd7tnh+8nLz&#10;yvfa4/XK294723u797PRVqP5o2tGP/Ix9eH4bPLp8GX6pvlu9O3wM/Hj+FX7PfQ38+f5b/F/GmAT&#10;kBWwI+BloEOgJHB/4AeWF2sm62gQFhQaVBrUFqwVnBi8Jvh+iGlIZkhdSE+oa+j00KNhhLCIsKVh&#10;N9iGbC67lt0T7h4+M/xEBDUiPmJNxMNI20hJZHMUGhUetSzqbrRFtCi6MQbEsGOWxdyLtYqdHHtw&#10;DHFM7JiqMU/iHONmxJ2Op8dPit8e/z4hMGFxwp1E60RZYmuSetL4pNqkD8lByRXJHWNHjZ059nyK&#10;foowpSmVlJqUuiW1d1zwuBXjOse7ji8Zf32C1YSpE85O1J+YM/HQJPVJnEl70whpyWnb075wYjjV&#10;nN50dvra9B4ui7uS+4Lnz1vO6+L78Cv4TzN8MioynmX6ZC7L7BL4CSoF3UKWcI3wdVZY1oasD9kx&#10;2Vuz+3OSc3blquSm5R4QaYmyRSfyjPKm5rWL7cQl4o7JXpNXTO6RREi2SBHpBGlTvjY8ZF+QWct+&#10;kz0o8C2oKvg4JWnK3qmaU0VTL0yznbZw2tPCkMI/puPTudNbZ5jMmDvjwcyAmZtmIbPSZ7XONptd&#10;PLtzTuicbXMpc7Pn/lXkUFRR9G5e8rzmYsPiOcWPfgv9ra5ErURScmO+9/wNC/AFwgVtC50Xrl74&#10;rZRXeq7Moayy7Es5t/zc746/r/q9f1HGorbFbovXLyEuES25vtRv6bYKzYrCikfLopY1LGcuL13+&#10;bsWkFWcrXSo3rKSslK3sWBW5qmm1+eolq7+sEay5VhVYtWutwdqFaz+s4627vN5/ff0Gww1lGz5v&#10;FG68uSl0U0O1ZXXlZuLmgs1PapJqTv/h8UftFv0tZVu+bhVt7dgWt+1ErXtt7XaD7Yvr0DpZXdeO&#10;8Tsu7Qza2VRvX79pF2NX2W6wW7b7+Z9pf17fE7Gnda/H3vp9FvvW7qfvL21AGqY19DQKGjuaUpra&#10;D4QfaG32bt5/cOTBrS0mLVWHdA4tPkw5XHy4/0jhkd6j4qPdxzKPPWqd1Hrn+NjjV0+MOdF2MuLk&#10;mVMhp46fDjh95IzPmZazXmcPnPM413je7XzDBdcL+/9y/Wt/m1tbw0X3i02XPC81t49uP3zZ7/Kx&#10;K0FXTl1lXz1/Lfpa+/XE6zdvjL/RcZN389mtnFuvbxfc7rsz5y7hbuk9jXuV9w3uV//L5l+7Otw6&#10;Dj0IenDhYfzDO4+4j148lj7+0ln8hPak8qnx09pnTs9aukK6Lj0f97zzhfhFX3fJ35p/r31p/XLf&#10;K/9XF3rG9nS+lrzuf1P+Vu/t1ncu71p7Y3vvv8993/eh9KPex22fPD6d/pz8+WnflC+kL6u+2nxt&#10;/hbx7W5/bn+/mCPhKI4CGGxoRgYAb7YCQEsBgH4Jnh/GKe9mCkGU90kFAv8JK+9vCnEDoB6+5Mdw&#10;1lEAdsNm6Q99zwFAfgRP8Aeos/NQGxBphrOT0hcV3lgIH/v73xoCQGoG4Kukv79vXX//1xpI9hYA&#10;Rycr74Rykd9BNzrI0WXjveBn+Tf8mXIG4ck0SwAAAAlwSFlzAAAWJQAAFiUBSVIk8AAAAZ1pVFh0&#10;WE1MOmNvbS5hZG9iZS54bXAAAAAAADx4OnhtcG1ldGEgeG1sbnM6eD0iYWRvYmU6bnM6bWV0YS8i&#10;IHg6eG1wdGs9IlhNUCBDb3JlIDUuNC4wIj4KICAgPHJkZjpSREYgeG1sbnM6cmRmPSJodHRwOi8v&#10;d3d3LnczLm9yZy8xOTk5LzAyLzIyLXJkZi1zeW50YXgtbnMjIj4KICAgICAgPHJkZjpEZXNjcmlw&#10;dGlvbiByZGY6YWJvdXQ9IiIKICAgICAgICAgICAgeG1sbnM6ZXhpZj0iaHR0cDovL25zLmFkb2Jl&#10;LmNvbS9leGlmLzEuMC8iPgogICAgICAgICA8ZXhpZjpQaXhlbFhEaW1lbnNpb24+Mzg0PC9leGlm&#10;OlBpeGVsWERpbWVuc2lvbj4KICAgICAgICAgPGV4aWY6UGl4ZWxZRGltZW5zaW9uPjM4MjwvZXhp&#10;ZjpQaXhlbFlEaW1lbnNpb24+CiAgICAgIDwvcmRmOkRlc2NyaXB0aW9uPgogICA8L3JkZjpSREY+&#10;CjwveDp4bXBtZXRhPgr/ml67AAAAHGlET1QAAAACAAAAAAAAAL8AAAAoAAAAvwAAAL8AAH9h6alA&#10;0QAAQABJREFUeAHsfQeAXlWV/5kZEkhCUVJAAcFVXIqAUm2AYkFUygKhCKRgwcUC6q7r34quZa00&#10;EUVJAri6q4RE7KCrgNKLaSAoRYoESCYJ6WW+9//9fufc9973ZWYySWYSIPcm894t555z77nn/m57&#10;731tBZwVZtZm6YYAHKPb2hgtVzRA0h40oselaEOehrWVCU7bQBJIkYGsE4+6kMiLdKXWk5xFlp/1&#10;n+0v97+MP4GH/Yu/CWQJ0UUXUBpwTaRvAOXbq5FA8OxYrWRgEsAedBFHNmmAaCCSoB9YrsGBAwAp&#10;OMa0IaOGgwbuIc75QWaKyPKz/rP9lZ0o9z9MDwNrBDvwZ/xxkMXcW25d8Ndn55Ef+A/k1jze44HH&#10;iUDwnYYeRJcDgDDbwR0jiLcKg/zTKBBxNV7KzFK3p0gSI6xglo91VNY/LMLtgZ7AwWx/6CbsVLn/&#10;JaihjRTALOJHxp/AWqqDf33GX9DCtTUwPddEXSHfsgkvUmtbONrX4SyeaocrWwPeAHFu5zCaBDHf&#10;x93XBgw79Fc8SlrmoQt54S3Dkpflo3Er3WX9w2g0Hcz2l/sfEAMDQsYf4EMf8Jf4mhwGUCIr8Rzq&#10;I9Ii5CMCwkgqADoRXQN15ghgFz0Bv+6Qhm0d8isLFB4uAjTg+AWZJD7Lz/rP9hcdLfc/YkLGnwHD&#10;3xpUtwH/MXQC6IXMTGGQKE0vGiJGhRhfEYdRhslahgUZ80TYsMcfK1bxIkfGpW0lH2AY6SMHxWT5&#10;Wf/Z/tipvF/k/he6yPgDm6BRpJ0Yx8z1xd/6bB0rAE3NaXk1wI8ggV3SYo+eAzOBOy0VFPTGKtvK&#10;s5ZFJjkF+vaPA10bRwuMCJEUOXBrYaJqZ/nQX9a/zkiy/bGT5P6X8cftgMgpfFwNOteAv8zoLgaA&#10;NJ1XD3OmTOc2TQgIet3SeIRE/PMtIk/nthDCyMNlbFvM/MlVZwENbAvhkELnehzYQO2DSZbvT0Jl&#10;/cuOaHN02f5y/8v4Q/BschXqVj4n6Bv+1pn5AJBwBykaXAnM/I+Ay05P6fjePiPZN3lPj3iKqeKU&#10;MQjIhjycOLIglIaNiOENTiEJhI//s3yqWJrxp4Sy/nm2RKVk+4NZ5P6X8Qe7JnzEXk4AKuDsFX+d&#10;2K9t/hhoLSrlZxSYN8DcH0JLNJISAB3wjigVgQYJstQ5laMWwR0ebgb5OwFOLNq6ANCUg36Wn/Wf&#10;7S/3PwFJughQMv4IJ9cVfyvA9cdAfbrtKE6URqfTzeEc4diiYRhpWmgApeGN7RzM6RHwrf3a/J5t&#10;BUe6GBrocce0NGBk+dWol/Uvg8n2x+4RnST3P/QPglbGn37D34BhbQEF5kQU5ujQc3tM48MEZYqa&#10;vbMhmKH+THo3AF4yY7OFAI4DOv7FpYHndv1djhhsNEh4riw/6z/bn/e83P80T8z4I2jE7kl/4K/D&#10;rK7+GCi8MjSCPj3cgyHO41/5SJpT1LIiHbQJt3XoyzmLEB45kYYjXxGQpcYT5U6ZmBN+ynIfBjeG&#10;GUBclg9VZP1n+/M+5B3D+4o6DLtJ6krqMrEdkPsfsCPjT+/4W9lRHAInS/IEYjBdLAI8gKvHE5SY&#10;mGjd8AL5BfjKABphO0qiQwrc/aGgyCdDDfLSkhNPF5nlU8+uC16z/l0L2f6gh9z/aAw+SWIn8Zln&#10;1V8y/vSKv1IeLhgAuOGSgJfgDj/2HPlpN9+DpJL5JA8QO57AEBIFMDXNUgHkPAtgY+jomDRELUZR&#10;SuThu2ftCHhcEIg0y8/6h5Fk+8v9L+MPYJPYSAjtX/wV07hoAEifgShBOmGy7oL4cjWQikRU9wIS&#10;3fEf0zLG0JEPnQO+mHikIkSsTq59HmTO8qE5qhGqSSqSKqW6rH9ZVjIjWZYHsv1VSsn9L+NPn/E3&#10;cFoY7W8Cw5A080dUTPTVz3AhpBOC5NMtZveRhSfG2uJx7E/ZIpejmj/2yQwEuOi2tQWFErJ8V3bW&#10;vz/wEZaU7S/3v4w/Al7BJFfH2l1ZD/ytgTQm9l3YkAEoa+YpqOc4kgQCjRRK6cwaktEz00aRM4xm&#10;0sa/x5TX+mZ+sI7agAnyZflZ/5pA0Iay/eX+l/HHJ9wDib+OzvExuIDq2IPQFg46ZJp9qUtyXz9+&#10;+UvNQ1AH2Gvi7t7YJvLG8yth3geGdg0MGDII9hpUwJ9EdOr8uGf50AV0GsrL+nf7yfZHm8j9L+OP&#10;Ho3kFBwwget64C9hl87fA3CWAh6IqACZ/gAjjkXl59sizudrJEoInui9cGV0S1DbTMiiSmgwcIYE&#10;viy/WZ1Z/66PbH+5/2X8cZxMmLDO+IsulVzTIXCKTKjvc3fCOxE81A/g9s4IapZHN54D0JcSo6BK&#10;Q2zQNeDRuwFKTjSQgpHM85MHnadl+a64rH/oIduf94rUxVI3UW/J/S/jDw0iGUfC1kBShxE8hh/4&#10;S9JwWgHIrzzsaHjgE3z0y424kyddxTJCYgpoQnqQiIbRHCoI6mlJUb3Mw7zOyz1xgJwiY1mT5Wf9&#10;Z/tDp2DHis6V+1+pCigF2sj4I+NYF/xFxtLhDICP8WBWj1t7uzZgkOhzb7c9JiKK322AND5u5qjP&#10;bJqbxpW5GFOuD0oh8qjBdEFLgie9FKB9/yw/6z/bX+5/GX8cNDcA/rogPwMgGjt4h4/DCp1wOiE1&#10;gnFI64m8Io3TdZKTFkF6xQ0g7zkRAr+0xZO4NX1G2nNUebN8Ktd1GlpUMOsfOqGFJZftL/c/2ANN&#10;An8Zf1wVfcHf1IOqH4VP/UoI3Qzamp2y44WSuanPbR3iNLMlXErgXmJWRPBGR9DHN+TglEv3EOdR&#10;TIqI+qCR5VNvrmzqOus/21/ufxl/1g9/CbaEkvQpCCCLtnf8mBZJHASIywE8JGYOIrRAiJs9DVD7&#10;sq2c0SsNJMjs3wDCllD1I8FMgBxwKqPLDFk+t9ey/ks7y/aX+1/Gn/7H3/oqWofA6miO7oL4dEnx&#10;vGscgEfgzSD90VU5I+WMvT19tzzCxHnx4GCCQLOI6qxANM2JKkKK5z3LD51TqVQHlJL1H0aT7S/3&#10;v4w/a4m/ghG8WIypesJe/vAjH7fzMF/aSn4iMFxJGeCtGSvj8cdMSCeJ5488DJXpTlcGw+P0JMvy&#10;s/6TzWX7y/0v2UJgScYfACjd+uGv8/Cr3gR24MUMnRv00LV/tjlwO+ke9Hxxy0WTrprVp5l65ACl&#10;I3u1DYQwZq7lnDWNEjG1fybIX/aPO+ySib+xZYMGW9GB1Qw/UYGa6EdrMIix3m14NlH1Z/lR9vRz&#10;mTqv4E5Y+iRtaIlvb7a3dYC0y1a072LvOXu0bTeIefHXttzuufMuW7CCGbsU197Rbl3Lltu2ux5g&#10;//yCLVyLm4j+qZNN2f5y/XP7bzD7jyk6gIc7CULhBNkAIsYCoBKIkQqOMRFFX7hAp3hwnz/Yzaw6&#10;VsBgkiBf3CBGn4BGTi0cSEd/jRPpN5b8OXddYqP2O4O4rlMNAT5rwMKyoHAsq2+7+GE2xgg51lSD&#10;I8NOJI/XnySIbH+dTZt3ne21NWhB11h4hx283UF24zJ+3CkNprgj7W3/dYP94j9eg3z+8l1weE7r&#10;31WHqzxUok81GKRjzHPZ/nL92ca5/TeI/bMvhdN7ANqfR38rMN1VR4sZuhulU3KWzq/QKc7RMXpl&#10;9FlPSXw9kiExTDQIi4GvBVKDPxPkz5t+mQ1/xbiy3PpqKcuqAuPGiXqqt+JRMdbNx0943GkAVHok&#10;g0gAv9nb7e65P7Pdt2I+aHPZTDtp5H525aKVWhDoEoPN2PNutklnHdSk0ee6/v34aNO1v1x/dKVN&#10;GH82bPsntAIU+RlAIBYRDV5N6BmVAE4rAoSbyZScUEo4GPTpk88Uw8NKbf8APNt8PwVZAIoBpj7W&#10;NDPeGPI7Z0yyEXu/G2VjQb2uvNFhvo8oDlpRztZ0hXEJABfks66sI5yH324z5021PbfmIAraJTPs&#10;hFH725VLVpR69QG2Yaedf7Nd/sGDohyuPzFqVpOKqSKB3bNd/6ofa0S14SZTwV0V2wTsL9efGsjt&#10;vyHs34ElLE5bQAQW172DCtOAKPUnd7i9HR8DFc452BEWq68UpszcGtHDoQBEgb1k1YXAD+Qvf8Si&#10;niTaDS+/c+YkrADGxyyfyohKEI3YKnBaBKSVgGIiDTd97kJ0PlSUuZIHK4A/d/7M9tlSxFYsmWnH&#10;b7efTVnUJR1WAszGnn+LTfrgAZuU/jd1+8v1917G7iK3ieHPhm3/pGTiVtEFlAaqUfMNoHwcBHuB&#10;MHd1rFYyMVGTsYgjm9Rg/tsAtUbU1J7ACUBERl8V4A5ATeKcH2SmiI0o/+lZP7Jt9nonq1TWSQMg&#10;DZFxUJHOeKGA+iOYrL8okiK8yojUvF95ydMGn2x/mf8D++fNsQKgupdNt+NHHGBXYQWg57Bi9UDS&#10;cefeZBPP5hbQpqN/KX0jtn+WD8PL+t8k8M9n50Qa4BDwHzscaYcZMdy24CwXTliWpv4MI0IDgDDb&#10;kS5t8YiYUcybCGu8FMdBQV/5EhEIERbNM0U+nsZpdPRY/9l3ftdesN/7UG4veonumN3fNftqe8Xz&#10;Ua9u68+nfJBQq3+xbJqNHnGQTV68PAYX6IKDCHQ3FltAkz4UZwCblP5R/5rNbHr2l+uf2x82QAyB&#10;G1j7dxnVpyAYji2b8JZh4hJ/uYurAxWK4QTy9AaIa84bBGkjhA9Qpj1079sVD7Ig6HHyK9cH+Sse&#10;/rutuP46iC+sY5cX29CDD9lg8ufdfZltu/fpGC91UoCCxyy/7R02A/v7L9+aj3xGnVBr3/7qvv62&#10;bAYGgANs8pLlUKDzoQ646jjtvJviDCDxQMIzRP9RvY3W/lm+ukzWPzuaZqNQxQbEn+eC/RFnksME&#10;3h9m1LPsmoEShLyaGB0wcSU4IQ5/FagzewAbEjixJU3lkIYZL9unBMTwiFbMnKNzJh3khKBW+UsB&#10;+IvP/YrZI/cGHRm7/PYhW1mx3fa2xbEn2VanjIki9K/8KJZ1zpxoI/Y6vaomai2dDMIB79yrbc+t&#10;YuimbtZUf64ARh6IFQC2gEJAqj8HgElnvYon9M8I/af6b6z2z/K9l2T91yZEGxB/nnP2V0cw4D8m&#10;qlBsieIMosqqNUA6UMlns472Ssaoq71sMFOzRJiPcFSf/iHIw+mxDvdyJBHghYdiepPfeezbrYvA&#10;j3VRRwCr2EFeo4O7V+gWGAw4ZrW9+jDb9sLv9av8ev3nYwAYvte7WHJXD4RqCOg4wmY9dbXt/jwM&#10;AH2sf4EzgBO4Ali80gcRctSI2bCx5+EQ+KwDoShWSg0BmT7YUHkbUv9ZftZ/9HDZaba/Z3//I9Qk&#10;hxWApuYeLgEngoQdoU3s0RP5CH9pqqoggauGVZ4VVA5ZJGc68BoQ7gNNm54BjXcKgl63mvwlN1xv&#10;iz55lrUtXozsXdbgSqTBxzHBCTirZR9Zgz+LqG0mAvLQrWzoF861IYccAlolrJN8lkd1qNV/3ozL&#10;bOTe48r6kgYS8OYwtoDwjP/Lt2GMuzXVv1g+U2cAVy1ahgyc29G5zk47/ya7TGcAG0//Xposf2PZ&#10;f9b/6v3PnyLfMPjz3NY/a+cuBoCYvhNN6Qh6dAldI+iR0TAOfQFZKYXbMoBd5NcjnjHzJ1edBRDA&#10;A7w1hhD25Fld/lOH7Gu2bIFA37k7F/L1cYKFCnlRFiaw6O1DnmfDb7hdTxxpsFgH+ZLZUv95eFdg&#10;273He3FYbhaEbrN3YAvop3jGn7rpW/1tOd4D4ItgS1Y6D6+eVH7aubfYZVwBtMh3wg2jf8nK8qFs&#10;tDP+1105uKO11d5lYv/Zv1hm/Wf9D4D9leYKjw8AgWPCIBk7fPwPkHPbT0/p+N42I2mbvKdHPMVU&#10;ccoYBGRDHk4cWRBK3SZieINTCDw73/8eK27+Peb9yKsCUG4H/HxKB9z4rR54eSjdwHd2OnjH4MIB&#10;wXEZ20UHHWrbfvuSkORyQtoa5askIG6tv28Bna56ExhYNNUFZwAz5vwcZwCIKDstpTG9h/prBcA3&#10;gVc1UZHpmPNutMvwIlir/HYOeLHvNpD676n+WX7Wf7Y/4Az66LO5/wmY4hKPgdaiBHyOcZzhpg+e&#10;VRQBo6ILeINfOI2LUoNEeWoRPmEmSHNIcGIpktgdbsl119mij77bgZ+HoKDlUzdcOmi3CutAvktA&#10;18BWkt6eRbpY4MJHmbkC4VvHw8691Ia87lBGgBoyedMg0bN8VqAcdJGhXv+52AIasc84ZwdOYscR&#10;p/1tNguHwHtsE9taLo7CmhRSl99Yii2gkfvbVB4CkwxsWEz69SYwtoA2hv57qz+rExXSTau80Kta&#10;BBdVXRenrkfU699T+2f50CFtQaputj/XaCgXt6z//sefTcP+KsCtPgWRrI69lADNm/deeGKLhmGk&#10;YR7kIMsOT8AFcmm2Cj/fKfBmQRrI6YiRCNFHj7sI+g3XkN95zFut8ejfMLN34PdZMN+WxfYRyTjb&#10;Zwh+flyuq0k+JONguMEncFiKHV9mw6f8cq3ke8W7r7+2gF5xOsrPgmgBoqczrQMrgHk4AxiG+vWx&#10;/hwATsCbwHwKCBVy59k1AEzECmBj6L+3+qvSA9z+WT4MCzreWP0v638T0X+CHB4CB+ZHFPBI4IZL&#10;BUHEOzjMuLkFwQwAYqdgPHwtAwhjk0sCCP8aI3BpACgJ4qWxx9jw1AG7xqAiSnDmNhAgn7N+3Nsh&#10;n0/9aEVAHhRC8fjT51SxBPBBA/Q4EB5x/Z1IY6Jv2axJPtn1VP/OmRNs5F78XpAKDp4sHWRjAJg5&#10;B4+BYgXgBYnKkBlcd/K7Vkyzk/gmMJ4C4jpGvKBDqve0b+I9AJ4BbAT9s7w91Z+tN9Dtn+Vn/Wf7&#10;I7w6xgTSCHH6rf+xk4XT7wHQL0GaYjMAQCKW4Z8/BVFS0FM64WqEyuWoEBY5wZDzcP4Xb17k4EGc&#10;X+CnLDjRQP5T++1KLCS+4wyAgwQHGm30OFAiviwmhOC9XcRjUMAbxjp81sEzcqIcHQD9YedNsC3w&#10;shjzuCNz+niBv0W+CtJD/efOuBxbQOM9H1kgO4qDx1GPxApgir18K7wI1sf6F/ga6Ik4BP4Jvgba&#10;6saeizeB9SmIDa//3uofiiuLOxDtn+VDvT3YX9a/Y0UywGx/lUWsHf5WeoxD4DooCtekY4FmRau+&#10;yVSP94Ryw8eRr1Yit2OOBNzz513Y7OgbQBnk0ZJLbvijLT57vA8+6ZFP0lMUaDizp3yeCXBQ0CiB&#10;Q2DeMZIhjaMDaeBHJ+IqY9jXv2/DDn19n+S7IEpw11r/uTNxBoDHQBnvNIJ/fwpoDr/0ieGI4ulI&#10;o+J2X//GErwHsJ2/CMa6tYMVt66omDEX4EWwD+JFMApJ/JylrgOl/yTM64ZQlp9UAr2nNh84+0/C&#10;sv6l7mx/A9j/XMPs4+lH4WXgNG4gDrdcNH93UyTYcue99uZXslXQpTxkECANEOOcXeAVlUCSYzPI&#10;+O6ZfhxGcUGA+Hlf+k9bNfly0PnPzRPUiefa00ecDn8R1lvD2OsXyIOXNne4n4S1I8sNj0rPAmx2&#10;3Fh73ic+xaKtUX5Vl+7r3zndVwCSqFGAqxMwxnsAM+fhMVB86VODVF/qvwJfA912f3wKAmcAdAR6&#10;sKIbd/6NNuFDr0aUR2wo/a+p/gPd/ll+6kvd21/WfzOmsK9UNsMAQppsrhv+VLye2/qn3pLTAJA+&#10;w1CCJHEnARKATgAUcQmSSOAARUTGf9D5LrvaQfw1GReICbUDgUUMf8zY2YQYdEj79BWX24oL/tNi&#10;Uq9Vgv8MJd8CZuMS2uFYUDjtkyFjWxd+SlFbQC6CB8h0fBJo87M/Y1vzExH1ysUg5xs4lfw6SXf1&#10;75yFH43hi2Au3klok21H2nR+Cyg+BRHFiwGHxKvXv1g+DW8CH2hX8hBYnHADY+phzDd9C0hyNqD+&#10;11R/VYPF9IIhmOqGmH5o/yyftlSqN9S84fpf1v8mov8Sb1BfHFCiF/M/LI/GFxN9dnM6t8eqoxO4&#10;NbuPLJx1a4uHhE3ODZfAmz4FTTHuxz3keDZntvKRv9uCY96IrZvECMAPYOniqZAXBHfu+3OvHasE&#10;HETzuc82HhgEAIFSpBTAZ5a3ufJaG7zLLhBNGUhDDxNNN/KVsZf660djcAagg2goymcb4JZWAOW3&#10;gFj+3uvPH4QZvT22gBbia6AoO1sBHjaInYqvgfJNYDqvthJV/oHU/5rqnxQ3UO2f5aPBe7G/rH92&#10;iIHDn03F/ogryeE9AGzIEHiINAFa1cwO1gitaG6vdKdJg0VaKDHW84I6Zt8eF1cAnEOZyMIbcdy2&#10;qcnnU0AcHCQXWylqFG7oQD6LQJmUT+zHByJ8qwfhQoCPeE8WWKJWNuKOvyJj3+Wrrt7TwKO5/vPw&#10;ozHb7jVeZUugzXLxUxAz5061PfBrX32tf7kCWJS2gFg7lhM/CIPfA+DH4FrlKzHqT2UMhP57q3+W&#10;Tw2EgWX9Z/uDLaDHe7eAXyiznvi34fqfF9ufAirrgCoA0Xw26oDr81jGxUyb9o+8BEACMesb3sBZ&#10;pTqNuosrhk/zCLII9vgnKl7oavLnHPd2azxE0PYtHkIw3gHGKiDJ54Dh8tvwdjBfBmvH6TJXDen8&#10;gplJ077jS/UeAMX0VX5v9e+ceYUOgVlklo/yuPVh7fwc9NX28vi1L8l3EtSz+/o38DG4E/EY6JX6&#10;GBwZOh35pi0geBUrfW0g/fdWf620UF3qc6DaP8uHTUnBMrHc/tBAtn/aRMK//ul/RBw6bQE59Ljh&#10;afeFyJNcGCOBON5zjRIkcCJhLYPocRFKB5OWIKYOJYgzb13+cn76+aPvik6ApmdevvyFXsGvgXIL&#10;B2NB6h2em4/QIJ2jcYPbRawEbluehzeBDz5U/npxepPfW/0X8Gug+D0AddComkB6EFYAc/gtIJaD&#10;ZcOlLrAlSPn8UfgTR+1bfQuI/JgXbhw+BjfxQ1gB0Ikfh84No//e6r8h2j/LR0PXulNuf9dHtv9+&#10;7P9QaXJNh8ApMqFOzEkFsnwCQVgE4/TGAHUAFum4FSLLVWKgVpAQD+ka8GjJpOREg9wAS8/vdPP/&#10;6/O28ieXIxAZ4eMsQEcBlA/A78Ao4KkcuCgfIa4usBoosA/UftBhNvwifgsI0cGmr/J7qv9cfAxO&#10;7wFQDmQm+dbxNpvZyQEAj4H2sf4FXgQbPfIgm4IzAGaha9OzoA0b950/24Qz9gH/JAH3Daj/nurP&#10;0rCdBrr9s3xpOrd/tn/HBeqhP/u/uPpFKwB5ZXMUBKBFJ9cvNxLU+QfnJul+hRjBoQHpQSIaRnOo&#10;IKhrqowpnW/NpLzOSyEBd12Ay1/+8MP29CnHmC1Z6I/6E2zBpz0++JZkNHgYzKd/EM+ZY5cODzRU&#10;2Ijb7l9n+T3Vfz6+BcSngFw+gRBl56EDngK6u/Nq201fA+1b/bkFdMKI/W3K4lXgRx34IIaqmg16&#10;p331q/gY3HL8WliMXlSnb2PhfQrQ6qyDmtbTT6x/m61cvtRe8vpxdsLBO66X/nuqf7SUyiolQOZA&#10;tH+WT1uHmqnwUDrNIusfSpCDNqiQbH/r1P9ch37FGQDm1bAs3to5A5XzuacbHBMRGaer2vNWr2c2&#10;AACS/CoIg7+cHzqrdFWD6YIM4OkZcYenG/lL/oitoE9+2Iy/B4CyFR3gC6B3+cii8jDMoiENHh0m&#10;Dx1mw754vm/9JNm8r6X8VDwvHPJDHt8DGP6Kcc6LqiJSAaDbsALg7wHoELiv9V863UaPOghfA8Xv&#10;AYANy+e3WoBe1Jk6ZT114YDAwtXlRxQ5HP+VP9lPPvZqELQ45nElgAzMGBZPeHB/prV/Kp4XDmXd&#10;wPaX5bt5ZP2zczwH7Q9VoosVAAGfcE5cgE9ow1QPl6YgsCZVcugmAkGESetY4jwAMt6JwBH8iDl0&#10;qWP5tk3i1b38lQ8/ZE9/9QvWdfN1Ary22PznfJc5OBd2UARjstpxVxs55VdKKR/3ZGgd5bfWf94M&#10;PwMgJLt81giO3wLCIfAeW2qDq0/yG0um2Yl4E/hKfApC3EoFsSXoWEdaHh1iEvAjtJr8IEEGG4ff&#10;Ephw1gHQ9/rrn2JZT1cuiwB/KidlMm0A2z/Lz/rP9jcw/U/dFxf/GmglQ32aYFMHTc0O2fEJCKL1&#10;QYLjBP4rjsklm+SJO290BH0+vhm5dBdJomdSRNTlL7jiMuua/L/W9ehfS/l68ge8OjATLnbY1YZ9&#10;5D9si0MOVXnKggRf3ujWVX6qf+esSfhJyNNRfNbfi9rOA+o2fA4aW0C78zFQCcKFnl7kN/CbwCeO&#10;wApgMbZ56ECvp4oUiIyMVlto/BPWplVAk3xfxClp3Hk3G78kuib5qXCSVImL6GdW+yf9s04bw/6y&#10;fPZbGmjW/3PH/gQ0wJz0KQjUTNsrml8ykSDANo+GJxgpDyIFGNyY4HP43IugYQAUa6NAFcYsli9q&#10;JSc54FRGB/r0Uf7Kvz9ky264Dr8T/IgNeu3rbNghrxfnSh6CMtRUnlKQl2A95M8v3wMgK2qDMnDF&#10;ewB34VtAr9gGh8BldXqX31gww47cfj/71TL/GJxz8yKKNSNQdGqOW1uqnyQGTU0+kR+thYQ2/JgM&#10;fk7yLJwflO3Rf/VnkVTBjdj+WT6Un/UPU984+PNcsD+Blvoy1AigIFbU4yIJVY143ok33AIgGNHJ&#10;LxBSALR8OQtgw9NazVp920c8CE/I5zmVHRfQloMHsjQniuiZJn/+9P+2bV8xBmUDuFMXDs84tD3B&#10;pj/1I9trGyiqj/VvLJ9l40ftb5cvxBkAl1Leq523gg7q1BrVL5m8ajBtkR95eS7yvovutG+/7xVq&#10;D+r0uaT/Td3+cv03bfzp3/YXqMQWkPsBIw7gjsU8eIwtjYAgByoSB3hzH4IuBgimE8s8f6QxVKaD&#10;th6MeKcnWZbPAcT1kfWf7S/ZQvQlTRTY4XL/0+Qx4w+NoYavfcNfz+RXvQmcDlP1gyqwNT2Gl/gm&#10;20OY+9FuekTxalafZuq1kpAaJGkbBEwwHeWcWeCWRglmJJ2AH3NdHhBk+Vn/MANtfdE6sv1BC9Gz&#10;cv/L+ANb0LRgffA3ppi0K6wqhMLEXUGxewjTDvXR/zxLTDyY0V2kasTAjJWzV2I4DiV52psgX9wg&#10;Rp+ARkZ1atLRX+NE+iyfSpHG4OGTQO6kp6x/HxlCJ24sCGT7g15y/8v400f8LfsPsRiPOGh/HuDC&#10;N2gFNDFDbwZovvbkgBTvW5Xo7XR1akhoQq7AdQoWma8FEuBn+Rgss/6z/eX+l/FHGAkUxv86onKX&#10;pP/wl0LcVT8Kr7BL1YQqSecCQTNSEDCOrl64oNM6AvHcGkrPoIs08vNdLb28RRIwSIOIjzXNjLN8&#10;TOhCr9Rn1j8NS4bj92x/FTjk/ud4VOsvGX80tVZf4cEx8aOOv1KY96TYAkpGhMjoagLy+pM7zsDH&#10;AN/CQSagt0YmPpmSGgA8tANEASAU2NOfCEQXeZHOjaKmJNGSvDpjUG4NIEFa58GRMcsvdUhdZf3H&#10;TlG2v9z/HGEIKPhLWLOp4w9Rwh0GiC4gLR/dRATftI2DWNcV4Nl1peRyMhpxZJEGDOxAVgd3TNDU&#10;3pWeDoM1HGB6n8Q5P+19ZPlZ/9n+cv/L+LMB8FdATYyGww/CAIax3+A7TIgBHicCwXea+iO6HACE&#10;2Q7uaYmhAZZRenwDHm4b1XgpMwcFfeWqfMYjaLL8rH/ucMLVbCbbHzsoFKJ3P3L/y/jjsMo+wvNa&#10;hGAfgbUM8q/P+AtauOpTEAr5lk14kephzfLjyR4XC4okmF51Wt/OYTSXBdwc8hhfG/hmEctHn0jE&#10;QrSMoAt54S3DWT40kvUP46lsJ9sfOk2czeX+h/6hA3TYR8YfgSt7Sk/4S3xNDgMIkYV4jtGESIuQ&#10;fxICYSTxx1giugbqzBHALnrJZGS42iNpqUGiZaqdoUjQcJDlZ/1n+8v9D/CR8Wfg8TfBNO56EUwz&#10;byEzUzBuJH85y0+jiaO9krUMceBXaoT5THasWMWLHMs3m+h3FqVHs3vO/JPMLD/rP9lCtj90MJ9+&#10;xfoa/QdzO0SVX11RT0Jq7n86W8z4s2b81YyeWAyHFYCm5h4qO1wESzCOPXpO2ongaaqiIK0RsSna&#10;s4LKTZbkTNcuEWNhvW16BjTeKQh63VqYiIesPcvXGUHWP8wkGZqUIUDM9pf7Xwt0EGlgFgSmjD+r&#10;428FujEApOl8rVORpv4IUJWnUm7N58ncFoLaNUvhrAQNgEMJbwOk8cdNGIY4jSFMkSfL90ejsv5l&#10;Rxz06bL9obNAF6EOVwr7U4Bbzedpuf9l/Fkz/iY74t0HgIQ7jJCxIYL/EXDbS0/p+N4+I9k3eU+P&#10;eJIZ81SdlgFGkYcTRxaEKgN2JiJ1qixfWqMysv6z/eX+5yjiT8ll/OHnLtYXfx1t/RqPgdaiBDyS&#10;QXTHllo8nleSBIyLLuAdfhkqBwTQpcFBWWoRXKZxM8jf1HNi0fLRpeRAU056svys/2x//nhs6h/e&#10;w9TR+LCGplfoM7n/QUEZf/qIvxXgVp+CSKgbm2m6JWMrT5hoafqFWoA8TI8K13YO5vQI+NZ+bX4v&#10;wFcWtA4DMlM35Qj6Ddcs39WT9S+DyfZHc4hOkvsf8IGgBX1k/NHzl+uNv47CwHE56TWiMEeHnttj&#10;Gh8mKFPU7J0Nwd5ZfyabqS0AXjJjswWoEf4xXuhdsAae2/V3GWDmyM7BJLksP+s/25/3PL8K+tA9&#10;sHrO/S/jz/ribwJa3P0xUHhkaAR9egjmxHn8Kx8JdYpaVqSDNuF2uRwVwiMn0vjSF/+TpcYT5U6Z&#10;mBN+ynIfBgGGGUBclg9VZP1n+0NfUBdhx/C+wv5Cl/tfpZGMP7Ed2Cf8rewoDoFhXIrzBJoaXSwC&#10;PICrxxOUmJhoXXC8DlxrEcdxWqn/VjDPE2JQIC8VNMhLS048XWSWTz27LnjN+nctZPuDHnL/ozH4&#10;JImdpAlQlOBzy4w/3eKvlIcLBgBuuCTgJbjDjz1HftrN9yCpZB41AbHjBFpIFMDUNEuFsnkWwMbQ&#10;0TFpNFjgRimRB79AgB2ktPUTBCLN8rP+YSTZ/nL/y/gzYPibwJ93DQDpMwQlSCdM1l0QH7N+x/OE&#10;6uUhFejSEoxMyYfOAT+Y1ZnHIKN9Hph6lh8H6lCVdBYq88Ez618TkGRGsiwPZPurlJL7n09TaR4Z&#10;f9RJesZfDC3J+RYQkUagjOiY6JcE8BCCAE304Baz+8jCE2Nt8VQ8I6sDF1vDH/tkBgJcdNvagkIJ&#10;Wb5UnPUPa+ADH+FoVtn+1PHUTXL/y/ij3ZX1wN/Ut3jHewDxk5AC8JhtloDPjXoCts9QPWNIBn3a&#10;KErxMlMCeaurb+aHLYc1gwlkYlBIqwUfx4NI+3pZftZ/sg8aVra/NFnL/c83qh1uYpqQ8acVfYny&#10;iAtcrnlJGB+DizyxTaMlFOiZpRwSuK8fv7wlHmQKZWvi7t6Q4xL86vnpb1fDwGQJ9vindF7o0piR&#10;5UMX0E0oL+s/21/ufzElzPjTr/jrwMsBgM7hWMCj1XcCZFIFGHEtUH6+LeLcOElUy6A0XDQyMA2u&#10;JahtDmTRY58aDJwhgS/Lh75q6sz6d31k+8v9L+OP42TChHXGX2JyuKZD4BSZUN8HBuIRETzUD3Dy&#10;zghqlkc3jNICrZQYBVUa8gddAx69G6DkRAMpGCw8v9ilXGDvGbN86CHrX9ZAO8n2FxMl7x7qJ7n/&#10;ETuScSRsCSQLPWX8qW+ZOdbGIXDCXAINHviEHvXLjbin2WilUmYkHe+AZtCQjI5R/ONQQVBPS4rq&#10;ZR5SRVZ5OHBEbmaMbaUsP+s/2x/7Q/zhpu6BuzuEGJH7X8Yf2EggqEyCZrEm/HUb8ivOAPgYD2ZV&#10;uLW3p8cvfO7tjJlIrjQ6Ar7fCdblXr5bI66MKedndTlhsLJalBg86aUA7ftn+Vn/2f5y/8v446C5&#10;AfA30Ll8DNTBm7gMH2fvdMLphNQICqwjTQRI43SdUaRFkF7xAMh7ToTAr2miTxoQl7N/z1HlzfKl&#10;Xek0tMiIrH8aGC0suWx/uf/BHmgS+Mv446roC/6mHlT9KHzqV0LtZtDW7JQdL5Ss2b9WAyEw+qWy&#10;knPyxJ03OoI+viEHx4sn6hp0TPHoLL8+aGb9026y/eX+RwwBRnD3IeNPuf2lgY/YTNWUGJqw1OMV&#10;3YS/jKEq06cgkKjtHT+mRRJBmAyj45GYOShGkrjZ0wC1L9vKGX2UogpjS6j6kWDkpRxwKqPLDFk+&#10;t9ey/ks7y/aX+1/Gn/7H3/oqWltA6miO7oL4dEnxvGscgEfgzSD90VU5InPG2p6+Wx5h4rx4cDBB&#10;oFlEdVYgmuZEFSHF857lh86pVKoDSsn6D6PJ9pf7X8aftcRfwQheLMdUPWEvf/iRjxt6mC9tJT8R&#10;GK6kDPDWjJXx+GMmpJPE80cehsp0pyuD4XF6kmX5Wf/J5rL95f6XbCGwJOMPAJRu/fDXefhVbwI7&#10;8GKGzg166No/2xy4nXQPer645aJJV83q00w9coDSkb3aBkIYM9dyzppGiZjaZ/kc+LL+s/3l/pfx&#10;ZwPgb0zROQRoC4iegOzwcE7uUB/471li4CG9u0iNB/f5g8Xa9sEjpTztTZAvbgB7fQIaGbVwcFsv&#10;i5LlQy9sBSki6z/bX+5//kS7Iw17RJr4egyv7CxwGX+gKqyY+4q/rjVd9R6A9uc5CcWz/lJ0zNAd&#10;lJ2as3R+hU5xtE0Sijgwy1OcmNdom2aaiOeeLRIS4GX50EXWf7a/3P8cLjL+CFsHDn8rmK5+FF5x&#10;QHRI1YCapFf7O02gnpIT7sduDmgA7drucSE8rNT2DwCuTT8CTDYOeGxtb2tyo8vys/6z/eX+hwlt&#10;ApiMP8JPwWMzTMZgGbBZ09ea8Fc4K4bwYZ+e0/GEvc6UiYwGkMckX7+4Fh8DjS0cZAJ6a2VQJjhX&#10;7QDRW870GagLibxIl4R6EknpsvzV9L9ixSJbvGylVgttgzqsA0u+zQYNtiFDBpfqpeqy/rl5AJft&#10;D70u9eF6J8v9T9i1yeIPO4c7DABdQHp0FyJ9A9P0OAhmWMbjtqLkcjCOOLJIAwR2oNTpwsyQGSlQ&#10;MCnSYbA2fjC9SeKcn/Y+nlXy7/31pfbj6Z02WHXmIIhhkMa0fLm95E3vtuNf9YJ+qf/i+Y/a7df/&#10;3n7xy9/ZLyZcYXevhD45KHNwDM1T/1vv/XZ7/6nH2L8c+w7b7yWjPKWP+i8WzLSLL5xqizfHIBLt&#10;z2ZjdraoZLEpYSJFl9+HDN7CBm2xtW09fFvbeacdbaeddrEXvPD5NghlGfj2X25/uePPNn8Va64S&#10;4lpY18rlNuKf9rddXzhkrerfVj66DHbZ/nP/3wTwz2dHsHc64D9cw2/0KkwPY3mpIvBGqjtENfSP&#10;6RHJWyJNcSnMXIxTOEVGPgWfPfIbKx8szthmCPGXWNfy11Zs/8ZvFgvWs/6NpY8U3/3E6JK3sLhV&#10;Vg/ydzn6nOLmB+ZR41V70N+D/ufc/l0+bQhZHME0Yq9Wtz7Jbz+k+Oy3f1F0rgxZlJmamv4e5DtN&#10;39u/6+k7itdu1rFaGdkWb/3yHympsskBkC/+4Lup2n+uPzTwnGh/tSRmrrzzEp6aV5GKJg1/OQyu&#10;DCeQY1woROkgSJR+7yrDlY+UoEu0JBQxu1XplU/R8D1T5D9+6wVcwDg4AzD9uMOBM44+iil/W1Qr&#10;e1XryscKdV//FXPuKE7denOfgBPk8Ye3rRUWEEPmmuQzzycm3hB6r6RWvkr+nJkTBf7knfgTTN2/&#10;DvI73l5MveNx1q5P8qPZy0ZfU/t3LZtejN5ycLf6H3f+zZVNDZD80h43UfvP9fe+I0NL3mcZ/kWx&#10;dcP2jHe50p4RLGc3AP3U4H6vwhwGFSf6Okv6kRYZK5B3wpQnejxoGQO+Qc/gM1f+kmLi2F0cfDQI&#10;6LN53IfwGWnMyg//3LVlfdam/o1ls3x1Qd44Ma8D8uqrDdBg1i6aFvlpgPjMj/+icrjOpVhpu3Yp&#10;5s6YUM6mOYCJXz/I//ov7qUhrFH+2rZ/15JpxfFpAGip/9gLbpbM5679ber9L9c/weR64W/0Et5w&#10;uMubAzC9UnGSUkNlj8LV/1O+Z015NFggN+Irx1z4q8dFfsoRe5KE36mDQNFK9HSGySslbwT5XU/+&#10;oXjdoM0CeLllAsCMbZMSOLmVMuik4t4lUV4WuE/1X1VM/tShMbiklQUBOW3LONh7mP6e5Sca6zi4&#10;+NOT2JPpRf7c6ZMC9MlPz154/WIwWx/5F133kLdZL/KpnrVq/yXTi2O35App9fqPOe+m57T9JeOX&#10;yjaC/Wf5Dj7Pdv2zxyXHA9rKlYDvUdVgEHu0rHlJo4BsgtRltGdFv5aaynTHgAD9QKSgiByrM3mm&#10;yb9z0vsElmmrp9wqidUA99BT2hem/tXrFZVcU/27Om8uXjuIs/4K8P2cwYGf/vEfP6+46pe/Lf54&#10;y03Fb3/1k+Ib/29sgLevBuryVTaUZ++zrpS2e5LfOX1iyHS5vclPK45Ux97qrxXL4JOKmQtcck/y&#10;q8bvW/s3uALYKraAoPf6wDv2/FtKds9F+1OXKjvaptf/cv3rfWR92r/sJlgByKF7CqhqTFNY9yoD&#10;fWXnqvmcgttCyKD/uHivZxAOaSnMOyNLY34WyG88Xnx8xFYxQ+cWTQB1An/dGe9gPOqwrxULms5N&#10;eq//jB+e5SuKOj+uMDAgnPK5ycUTS1yL1GRd/8uefrj4zoePqJUrBoNUns1PL/6ivN3LnzMDZwAx&#10;2+fdAdXr9u2bH/N2olC4VStXFkuXLi3mdj5ZPHj/zOJnE79Y7NZB2pouov4aAFCG0ef/sV/bv7F0&#10;WnHcsEHd6n/seTe6bqAq6SjZm0rfff2VREOVemWU7k9h3Z0qXev6b06GDDLSf1yyfKnMdZT1/0zB&#10;v2THvPsAwBai0XpLlYEyiES3ZTQi6ZgzEhtVpiqhJEhdxYkjC7JWPrJSEFEVKw8kKhIk+Q8vfKK4&#10;8qE/FN+a8ZPilifvRp6Kytkyb8XUU+tXJns4CP2GqIqVBxIVCZ7CVkkCtQTyabZcPkUDwHMA9f37&#10;qX9bGJKcU+LXnfxbv3uqA2kMLL6Pj6eKDvtGsQC1T/VnGcUnmHn9Hyze+7xhKl9dvsrZfmjxpydW&#10;lWp2zVQlmTPD6+V1AZDX5F9621PKR4k9yV+14P7ia2N3KgeB1eQPOhmrgJ7llwVjvVKxWEMEymBN&#10;Ps8AjtMZQGyDUefxFNOYc3kGwLxeS3qcR/1axQah35jNyYJHyuu8eqr/hrK/LJ/tsPHxp/v+x7LB&#10;yX5oSCmQbMgNy69MrnxlPkRtKPuTzLi0sWc3PxfqKIaODA+fb+cHIOqOOOPdnL8fAOAgGWNStM8H&#10;FYE4kXse0uFha2AMp4nOQ3PHugDQEEWVPeRPffAP9ttH/miPPXUv8vK9Ac/bwJb1sKEjeI5hh+x8&#10;sJ255+i6OArrF/nttsqm/PthduzX/4iCoeSqh7NGgeBRbbz+SpNW7M2f/7X95lOHKw8Te6v/rd9/&#10;r73qPd9T+b3yXvYdj7nE7r/qPTZYCikrJOF1/d/0rVPsdWf9MGS4fC9mm11802x736tGdSt//oxJ&#10;Nnyf8a5z6p4iQtaEW5+0sfuP7EP7P2of3X8vO++u+d3K/9iP77avjN6tW/l9af8m81g+zU4cfqBd&#10;uXhFlLXS/5gLbraJHzyo3+2vLt81RJn4T1uIdpXKPDrLpxFJIbjL7xG92T/NTk56jezR/7P+k3J4&#10;D+VKT+tqf5VGq09BJNRlKxGgeUvC0ssyDCONL31p/kWD5yce0BH01jD8fIfbi4U0kNMRI8uC00vH&#10;tNRhGOhG/j8WP2lfuOO79vice0DhLyXhh4shH4MI6PnORhdktkN+A9PAHbbd1T514PvshUP9Zaj1&#10;lZ/qXyy8zY7Y7jV2zbJVqqcKjyJT/scvu9Z2+tN77V8veQjRqDnrFHWzjpPsLwt+aP88FJGpwvDJ&#10;tdT/TxeeKgDnMSzVSOVQPsm+MXWafeSoveFDqAf9L7jvZ3bmx35s271kRxvy/GG2DV7UGrLVFjbM&#10;trQDjjzO9tphc/HExV3Inztrko14+XiPQzHr8ifc9oSN328kZKJEfPi0F/mzb/uWveCgDzXXnzLg&#10;XnT09+yeqe+yoWzw5EK+33Dtpv2T/uvyixUz7fgR+9lVi1ZK/3zrWQ56GfvNm2zS2QeilNQdWEba&#10;utpfd/J70v9A2H+W79ZRb/+s/37C39RtfCUgXIkoABD0TlAlCEUT6K7Zu55CF0GZJmBo6cAlM3gg&#10;QwLYKTVG4MLZO8GGDRrJZRbKv+2pmfblP37F6Qnw/EBKWxc+f9CB8oEB1/0AJv1UIBlQPhB56BbP&#10;s9fsfIh9YI/RJb91kV+v/z1T/p/teexXwM+hxWGZ8vawm+ZMtx1v+4LtdPhnvY4oi6rlEGSfvvqv&#10;ds47XuJp4NBT/R+89vP20sPPcZwlEbkQucgMitrukHfbBZ8/097xqlfaULwHxbq6nKBdR/3Pm3WZ&#10;bbvX6ZCFuoGHcD7kT7hjjo3bd3jUhHI48GIgoL5Xk/+YnT1qN7tgzuKm+otfxwkYCP/H/nkIjRdZ&#10;cVlT+9f1Dy2Ip+QvnWWjMQBcuWSVl5nFgmOR8BioTfrAga43j440JEKX5LPe8nusP7iroC6rJn6d&#10;7L/H+mf5Pdhf1n+f7a9mnPo9AIZhtugjuNIjMKXXQUGMnYKkpWOno83Tlcth9TDkRJp+zgEEZKnx&#10;xCkjk3qLy2J+0oT8xxbPsQ9c82F01gAcpoGCP0DJ//4pBOTBSNGBjs34or1L4MSxYeiWz7Ovvu7T&#10;9qJhoyRrbeU317/TPveWPezzv32SpRE/L63ZTkdeYPdO/aBtvnCmHfGCV9o1S/CtBLqoB2s46rBv&#10;2L2//YhtowReUBom6AI/dQ238IErbeuX+qDFGP5Rlbyz/Ki2y29/uZ35H6fYGw95te2520vsxTu8&#10;0AZvBu1AptYMa6n/zhmX2fC9x4N75ZL8793+hJ2+r+vQS8GUyrW2/7VfP8YO//efodCsV5Sdg5jt&#10;adfef6e9aZf4WITY8FLVn3VM7d+sf9CJXhRWLJ9hJ4zYX1tAzO56oVE0bMx5HAAOQuT62V9v8qva&#10;o/SQr6KxJuuof8lyTfSp/ll+pYGs/3W1v2S1yM8VQGXJnsCuRsd+XFo4vB7PQYHxidaBR3tBQmek&#10;0YFG2Ab23POnDH3lMBgSqEvysiWd5/tu+Lz948m/gbIOgeRHiOOgQPagFV/QMJ4MOTvCzJSDxQuG&#10;/7NddOinJXdt5Xs9wRaehfdOtq13P15VQowiXb7ZZ6beb+cc/WKVacpHD7HjvnmjysLSsfIEBXqn&#10;/nWRHf2SoWuo/zL7nzP3sZMv/mugmkObZJKJXLN8V+BuNvasE+2Ydxxhrz7gFbbd1gRZOC8C7r3r&#10;vxMrgBEvH8edNayscKEeJbrdtAW0/wjn5yx1ZbW6a/9pP/qIvfLUC5yyVn9E2ERsJ43ReYK3cW/t&#10;X9ZWcpjbHYPFsul2EgaAnyxeiVDoKOxr7LkYAM7GAEAH4nW1v97kk3FP9ff2cPFZftb/M9n+wkph&#10;y5xGE9jgqhm/f9qNQOrxDrwCWJIy2rPU8jAeHAKUdXRcoxXGRx4ceAOnwZ2SvTdRjHhNefB6u/yu&#10;78Lf4aCOPPzRSh3+NtDhUxizPLLjGba2Jfh5GFSFs3QNEgCHt+x2jJ25B8BbeShLYvj5ix7lcxuE&#10;s0mdOeD6yy8eaW//1C/EQ0VVOUEz6G02bc7PbK+tkYQ8c6dhL/2V410Ari6KGizsLTgM/jUOg9ck&#10;f9W82+3IF7zGfrNipepMjZCPWgGeunyfLTv/snAgHH32N+3D7z/ZXv2S7b0Q0Vauay9evf7zZk7E&#10;CuD0ipZlhyzqfMLts3UGwFJoMOYAkQrEO1xlM2ZPz5ho25AXnCd7+ei//M/z7NR9nqe0uvzW9m/V&#10;PzPU5XMAOGHEgTZ56XIkNNd/7Lk32cSzXoV4WkFzWXuq/9rK763+NOj1tf811T/Ll0EkA2uyv6z/&#10;vtmfOmFcNAA4wKLfCJBrChZ4qIs7+KAnM8qvBIWELogBOjFGqU4UgJdocBcC4h4g6zM48EfYQcfs&#10;lGvOsiUL5ypJk1Hw7UJn7qBU+LkmUEEhS0//ccbf1W5d2gJKfLxkw7Z8vv3o8PORgQXvm/xURGZp&#10;LL3HThq5D2abqwgnqm2a1e911k/srvOORbmQoio9YmcP390unIc9cNaPLiH2ZifbvfOvsJcNVS1A&#10;j3QerAbXev3n3X2lvW7vEw0fcfAig4qabZUv9kxDQjsGxgb5RRXJ77XvucSuuvhdNooie6l/J0B7&#10;+N7vIhEcJNVU9f1bn7LT9x8u+aoK04KOPFvbfx62k0bwiaLW+iP8mSn32ueO2VUyeqt/Xf8SBsGy&#10;LAqG/MYybgHtZ5OxAkCwqf54DNQuO+sg6Y3FFC9nAsJQDsO96H9N8nurPzVCR1F0WT61QGXQcHBP&#10;ys36hy667/9JRW7cVF2z/feL/YWdsnV8C6jsFIghjhBtwqmTlY2ISBRccISSqJ9j1q0tFrf9lA13&#10;Lzgb3h/7ZAZkRw1ZCeEV5ESXcWYIHHPlqTggTGzasMePAUCLFCRGRh4Ec+eqAfDnJ3yTfEGS5FFA&#10;ge/kj7AfHn7eWsmv1//B33zBXvq2T/vuVlUkbDG320V/mm1nvAZPyNTqf+O3TrXXfvC/USeUiw3H&#10;8sLxLOSTU++zzx31kjXWn/KXdc6yr5zxZjvnqtn6OoO2S5yVFEb5HAp9thlCJJK6FVxK/pb7fNru&#10;ueUc22Ew6UGH/636nzcToL33OC8r2gYG4e0KeZfeNsdO348DAGVU+u+p/clr273GdVv/Y8+70X78&#10;ITyiuYb2r+ufVYbUJvkFHgM9aeSr7MpFy1ar/1ieAUCGO9fE2trfmuQPtP1n+Wjvsv+v3v5Z/+uP&#10;v9FBdMN7AFiQs+Ozp6mrCUbhZ4fnKEVQSelOI4RActooYWzZTTUqeEx5BRh6U4osvBEHAE3yb3lq&#10;ln3pj19GGzMNoKUP0LNggFDwoI8yaSF8SkKvMLDgjKIM/OcSGjfR8vqJgz9hB263WxlTJQZVTT4Z&#10;OHwybYmde+yu9pEpjyuva4Hy4Tb/gD2y6EJ7IT4LpINuxiHn0r//zIbucrRCfqEu6Qob9cZv2F9x&#10;GKx3iRW5Jvlt9sAdP7PLLplon79kKvik+pMf2wNlBQu1G+7ktrprsz3e80O765IT8dsFXhIR1uTj&#10;UxB4D+D0ihGYUJWU8f3bZmMAGCnJbh+MpzAwwP/W9p+LdwpGxBYQKUnkUgsbff4t9r8fwhM65I3I&#10;Jx6YYY/Nx2eTsELRuyYczMURw4tGzmh/vINhg7a3PXbfwVeBy6ZhBXCQTV6yfLX641tAdtmHsAXU&#10;6lQhL0mSXxakx/YH/Qa2f5apsr8sP+t/IPHXO4k/BRR9I/Uo9T/EMbo0SXSGNjx6yQ6kPizABSyR&#10;LmGCEnRxmsjPGL0byw4OJOG/kpTlCPnfmvkT++19P1W7k44gT5DhL1/hXVTQAS1ihqoBgTNh0HA1&#10;oeMBFSaUFuV6825H6xygL/Lr9V/28K9t2IuPUBRBXgOPClrYaZhpXn4Wway1/ivs4vG72pmXP8xa&#10;haLcy0Fr6n3z7ahdtwSX7utfl09RVAv134Utsbtuxctwv/s/+8XXLrE/raIu8F/yUX8ok1XXhYHk&#10;pGSzC697zD7wuhcidnX98ykgbtu4JNxcqDwT8BTQuP1GIArl7UP7O69xyBsu5DP0zWsesQ+/8YUo&#10;IrktsS8duLN98jZs9Yk7KVhTBemVJw1y27zy6/b32z9s2/AdkCU4Axh1AAaAFavVf8y5t2AL6ADl&#10;TaLJlf61bX8Ui/+Vu6/1l+r9Ipkpf5af9f9Msz+Ytpy2gDeU+6EAAD8hSURBVLyLsJNzrg1Hy00u&#10;ehJhlRsJSixvPittyqA0XATGwaQlCBzy5LKzOMPJeOP3B3d8X4XwQQhdj3kxO+SWD18B4xYCf7jJ&#10;e6fLJ6iwaDpY5oyOB8T+yJGN3ffd9i87v76pOD3Jr9f/DxeeYm8460elfN/qYTnN9v3YZfbVt2xn&#10;y1fowVSBGpW3xbAt7Jqzj7Mv3zVP5UlqJIBwAHnL5/Bm8GfwZnAP9a/LlyBeXDXMEvrvsrmPPWwz&#10;Z9xqv5vyY/vCJVNUN9U/5LhuqlbZ9dRJNu2KsbZFYlqT34ltm/IxUK+eVhUsy4Tb59h4vAdAfpV8&#10;1zXjaDdeR7/+/fdfs10O+1i0TSWf9Z94+1wbs9/zvQSNRXbR8XvYB6Y8UhExpUU+C8L23+lfvmWz&#10;rjoTr7QhgMdARw8/wB8DRRZK9sHPbBxWGRM/iIFZRoMUL5b41s1x/fQPpiynbs31R2ykgaAusCWY&#10;5Yd6Wvp/3+w/63+97U+G6pemQ+Aq3i3cBwbaOi044B/6dzAIY9cNHQHx6hVK9PyMkY8XOP5sorZM&#10;ykhmghR0FuZ/bOkce/8vzwYbECAuyScN951pIOp4GBA6APQURQ58qkTyCRgCfsItwaPNLjziG7bT&#10;kFGgWrN8EfHS9aCdMWJPu2T+0jLKSxpByoFMr1ZTCqWi6F5+pcDPIF0x+AS7b/7/2q5EYkV63lR/&#10;EeniFa0kkF/3+i9WLbJ777jGPv2mkwCKPBhdXb61v91mzf2Z7YaXEVr1Px+HwM9PT+7oWVCuElhY&#10;nAFgBcA3gfva/rd+7zR71XvxOYpu6o/vCuGzEsND/mL79gkvs/df9TgOsL0dWe22FvlSBS7bHXa+&#10;PfDbDxp/7JFPAY3e7kCbshBbQCKo9D/mfBwCx3sAbhmqRqn/Ndlfkhe5wD9J6Fn/zEM62R/K552D&#10;+ViuLF+acDWusf9LYZXWsv4Hyv4qRRPHBKuVpaL3B4a6DbsdqyjhdbNWoxJskqk7C0YTqvQkCFlj&#10;SeGPtlVSwx6QgR2nEvDo0ifs/b/6KHgCpni4y04UL/VQji+j2N04kDA7JHWADvs/pO3SyTp9GBoa&#10;2C7C80NTj/9Bn+ULKSDokT9daC86+EPILzhV3eF1PpKuakGKl48KYwn44pq0IQBkCRGOmxACFf8M&#10;DoPPOfqlSIOL+s+5f5rdNvNh65z/mD3y90fsH489Zg/eN83m7/ph+90lY7B/77qFtHBgJCXW9L/q&#10;Yfvs2w6wz1/7FAuK9Jp8fJJi1tM/tD22cA7KSk6QP3/m5batBgC2BduNCZ53AkB7fLwHwOhe5dsK&#10;+964l9l7L3t4dfltb8eb3T+z/Z+f5HMFsLt9cPKj4MnhhfGry6dEpo467AL72+8+iBUAHAaA4/Ee&#10;wBQMdq36P+X8G3UIvK72l9p/Y9l/lk+73Xj4s6non90oOZwBYAqG/sdbO2dgcoTY1OGZiACAmI2T&#10;ZndUlndP0pFaXRh+ESvcdBGJ0yUwpFwhTk3+v173n/j2z18cv8gAT/xwMMBBAPAcm0D8jgDKod8u&#10;0ayYbwxg1sqyEYbxuQgHMMPLYC+ziw/9DLmwcOmCAkMgw93INwDZpeN2tXdzH5/pGlzSrBgRAlfE&#10;CyM9nKKYgSCaeBNMfWAAPSLJbtQbvmZ//b9/qw6DQXTNl19vh3/yei9OXHXbfLzd2znBXsbP+PRB&#10;//f+7FO2+9Ff6lb+1PsW2tEvHcqCoJgoSdRfh8CvOF1hls9LiUQEJtz+JLaA+KQTEtYgv7HwTnvb&#10;qFfbNcvxglbwTvXn00h/u/McG0kBdG2L7fzjdrOzsQIQcxe8ev0ZD/1v//rz7f7fv9+Goo27lvM9&#10;gAPsqqUrkAYC2iHkUeSY83gGsD98yY7hTY4EosKtVv9W+3PyjWf/WT41kPUfXQi6gI33of+51ojI&#10;Imaw2bXaf6TGCoAKZ2ZXvWbsJEBEU1OwR6cZuxggrE4YtEyGV9xAR5m81rc4PA404FXO/j2H8k5+&#10;6Pd2xR2Xws95HIEXOTibJQBhkCJHgipl8B8HAzkBMru+rwRINWbfd9lxLz50reSveup62+cFb7B7&#10;MI7UNicglrKSqCTfw7p6xSHd05ImEFS+hDks4U/ve9qOxJvBqf7TfnS2veIUvkFLWodg0lH+l375&#10;oH38iF2UxG2n3vT/wK/xPaEjzkE+FjQJJs897bcP3WFv3HnzKiX0r4NbPgaa2rUm/1K8CMZDYOeF&#10;ay/y77riDNt37CXd1v/YL/3OJn/8MNXBS7bIvjf25XbGFX/3tmGJu5Gf9L8Tvoh6z5T32DDI56cg&#10;TsSLYFcuTltAYqsijvlmvAcAftSty0IeThjCTErNRP09NzX2zLB/lSTZNMrMcF/0z+ZW84BaPHL9&#10;Q3PQRm7/1ew/eg0m10BiYpvwgrHyNytNqwP2oDAyn3Whg3mUGx7TEpvkiTtvdAR9Pe0nYZ6oa9A5&#10;kdm/Xv85e2wOPwUBkQD+Bj75yReu+KRPgQGnDasA7vVTfjsY4ocWVEGORRwHSPPC7Xa1i1+H2X+U&#10;i7z7Iv/2Se+zA8Z/l5KZBXypC+dL/l5pyEMciy35voiq6YMFAY0GY5QzBi7PYTgM/g0Og99M7uKx&#10;6J4f2dZ7vhM8Pex0Lt+2GGf3zPme7caXyBDFsnSrf5trX37rnvbJa58ATYv89rfZjLk/tz3wDGqr&#10;/ufMnGQj9xov3q3ytQLAALCm9l/60O/sLS873P6Ip5NY6lb5P79/qR2xCwafPrY/61fvtHX5XUsx&#10;AIzyr4G26v9UnAFczvcApCMWRCrWDb5+kd+j/tk2Lq7yZPlus1Q+XH+0f9Y/FIn+ob4Km/P+hvta&#10;25+aBHzSpyCgWR8JOIemc+DTvKjOnGYuw+Zig0/BEHK9cTWjTUYPfh4GCvLx0eQkBwzL6DJDKf+x&#10;JU/aB36Dj8EB2Dv41U+CPLeoWDBZAG6Mx6OhHdi2IlikxxRpZKzAtw7H4e+w7UBYCvIS9Cbf8Dbv&#10;iD3sArzNKyUgqwYUzqY2O9FuefAiADE/PwFWiGP9WT4iP79Q6o/JIrG9w5bN/p296eWj7e4ubkmp&#10;4M6LVdj8ZJs594e25zAWCXpe9Tcbt+1edjkONuVIzr+QP+qNn7X/+/EnbPdt4zSgJl/6XzXXJnzs&#10;VHvXub9BJq+/3zigILzFB+yBpy+wFw8C05b6d/JTEPgaqJdQ0l02Iq6482k7de+tFJZIJcOnAOq8&#10;qtPu+PVldtCROLfxyNXkv+SUS23WD8brHMOzg5LWWjZLcFa56O/d/gq9B8CngPB+AGSSFfVP+eO/&#10;M90mvHcvLy/4rav9kSV5gwX0ghD+RykV7wFv/4Gw/yw/638g7c87DXUM0wZgOma61XlsXNUBaPxh&#10;/dwCSEt1+QUb4gIabLqUr/ey86DrRF51TwSaRQABysEDBWlOtFufuse+cN0XwZO5pQ4cA+CZ+A4H&#10;CJ4LNHg+wKk45PJAuAOfg2jg8PcTB3/cDhy551rLn3sXXmTad7yXJUCFpab8Q87+qV33zXf0vf6N&#10;xfadd+1lZ056CLnpWEFycveZq/Fm8JH8NILr97pvvNPe8O//w1C38hn/oS9fZqf8y6H24u22ti2g&#10;iwULZtutf/ipfeOMT9mNK5APqw6tkEArSdEAY/GCFL+R06xi138nVgAcALxsXka1Bep/0Ds/Zu88&#10;cLgtWYZk6Llj8ObWsWqlPT3vcbtv1p/thz/9Q+SjNGiqG/lXzXza/mX3YdJbd/KRUfbV2v71+Lr9&#10;da2YZSeO3N+u0lNAGp7JAX/gvvlo++pXXotHRZfCNlgetJ1WZ7Rb2k3ohcxhM/5GNcai5SvsJYeO&#10;tdGH7MSU0lFuqFDsN6T9sxBZftb/wNmfm3n8IIwHtOcKIPWOyv335BecwCJTFw7wJvjSRf9jOkmc&#10;KtIYKtNBWw9GvNOTDHxr8h9ZMse+dOd37B84FGbGti5SUkZ8HQhbQZzgiz+w4AXb7mafOOB9mPnj&#10;4FKRuDUJbAk2ye+y/8EXPU/mFz3rLgp3KQ5ET38l+dL1rf6P/uFrttNhH0dRmkGdZdr+sK/ZX679&#10;qG2NckvEsnvseHx3aDJ+6KTJJeUgkuoGJ/h4xd0jSvKU5rNoth+SOg6xGx/9vb16OwiK+sZNADMX&#10;A8AoHAIT3LRTVXILz3rIf/Pnf2W/+fRbS7ndyVc1QlRr+3dnf8WymXbCyFfiW0BYWfWl/hTQjf5Z&#10;LeqBVw4Ux3/5Jvvfjx2AYLL5jW//3dVfRe6j/Tkt6w9fqnA9GPFMouuL/p2yb/bvtHWBiKkHs3zp&#10;Y0Pr39slWgczJHZ9tL7PmGgs5V4624uNBKe2QsCbnq3IWZVgSEDiM7ho0bA4cvZlOOJBwPmXKptG&#10;CaRTA2uSP+Wh6+03D19nszv/IpCS1JDPOeAWQ4bbCXsca8fih2Ck0XWQ3zXvTjtqx9fYr5YCgLGt&#10;xM9RpPIW+PTDQ09faDsPXrv6N5bebeO3398uf7r2PoGrTjPLKffyyRy+3uT6f/zGC22Hg89aTb7r&#10;iFWjvuDiJj8V2qLPaC0RfubH+Ajb8Vhp9KD/uXgMlN8ComNbaTnYUv91kf+io79ld+HlrW25b8d2&#10;7kG+8+67/XXhY3AnjcQW0CI8BaRC49JL/dPDBE6sYqTi6E751Ndp+JLo5WfjMxIo6jPN/ll2NjlX&#10;uxuj/2X5zzH9OwqzWVGxcBwHeB5Q/TKx/ww14z0NHo8iYbhIVbz/YDMTcGgbedIdWbGJr7TyUuPL&#10;PCk16JKwkKDURxc+WTyy6Kli8oO/Ly6a9ZPipidmeM5+kD9j8oc5nrGfYQ7odww0HLGKY//rBslf&#10;l/r/+gvvIPqJr/iFn3Le/J+/dr5eC11v++//WE0+aflHKE28uLtRxeOD2Cmc7pAz7rzry7brSf9z&#10;8WP34gt06an+lZy+yT/5nCuLhapZ/7Y/9Y9PQehH4cv6Si/d19/1VZW5Vf/YgZQ+SXfa+ekH5d0S&#10;u7O/dWn/kls/2H+WX3aX8AQ69EP/93bCtRf8ec7ov6ZGbKFEJ2XnElxQCU4RNwXwLZ6440ZvLdG9&#10;tQhSMliLKr3yJGBA4Bkhf3bx2X1HCOxLsPPDBYEsftAFVVm3+j99/+QAWB9YHIQCvAedWMyaj4GT&#10;+qrp/7E7phRHDBlUgr3KJLBCvhrAa0qoQSH4EQwj/etTZ/ZJ/3OnTQiePth1V/++yt/5qA8Wv5s+&#10;m7UZsPZftXBa8dbN8RU+Dc4+sKYy857qL790w+clXG8c2Ov6Z3xKw3eE0A5sCdqkapBuCqxr+zun&#10;kmV4nmn2j1LW7C9VPNSQ6w8NPLfaP1kllubeyLxWVi+oS61fjohBUpE5lxTGnd5G0MtPihQumYbx&#10;Mxx5Iiep5S1JFSancCVTz6HYSKYYJSd5SFRSCpdMV5e/8snritcO4nvGOMUMsEgAsv0bvlp0rpf8&#10;p4r/evP2zpe8A8gTEF0xfV6UNFUk5p6NecUtV3+vePdRr0Relq0GdgHydQAjIO5/9LuLi/73muLR&#10;p0sogxKcL56oKuUoJvS/4P4ry7J1V38BZHfy2/YsDjvsqOLM//hycdlPri3ufbRznfUfLedaRuHK&#10;oqrIoZcofmPJrOK0bTZXmVvrnwZH6SoNmC2g36r/lOfMi2/vk3w3qrCtKFMqJkv6bLT/tdF/rn9p&#10;Jk2e9cGfDa1/L7hfcfbHzXTAnfd03tzFHnsKp6cpRZougCXuSqavhKbMPEzk3jwxi9NL51EXAj/z&#10;atJZCQ6KLJ8aqOl/5bL59tgjs+2J2Y/b7PlzbaWeysEjo8XWtuW2W9mOO+5iO71gR9tm682ku6z/&#10;bH+5/6ErZPzpAX8FE7pgAMBT7dx1Jkrzkws6tKPygC8Eb8dqJQOTeJbHBK2dyYFBOjwzIdAvQRwA&#10;r8yg4BijA0ZyxAlbEuf8eACY5UuRWf/Z/nL/E76wP2T8GRj89dm54zZ+EAYwjJ0PflhLswZ/zECp&#10;AvM09UdMOQAIsx3q+figRgUG+UcmKa7GS3EcFPgtn/pQoWCWn/Wf7S/3P0BDggfCCP7wsTJcpJkS&#10;VkjDT74jAem4c1bKIP8y/kAPoZOaLlfHX+gKrvoUhELpwUckUJn1JZT2Fbjlg2jSJiH0SpDGa0WT&#10;gJQe42sDhr08FQ+yEC3vdCEvvGVY8rJ8GHelu6x/GI2Wo9n+cv8DYmBA4GZziSkZf3rEX+JrchhA&#10;iazEc6iPSItQ+jiQnoUH6EQ01RtMmSOAXfTCcUaGQxq2dTQwkzsHhGiZamcoEigQLsvP+s/2x46Q&#10;+1/GH8fGAcNfIa5f4ichAexCZkZiJE3+cpafgF/Wqf3/8qsPyoE8WpYhgD3+WLEpBRfF+f6SR5F9&#10;WLoGF838k8wsP+s/2UK2v1jl5P4X83uOjhl/OKEOvPXJ+drhr4MuMVgTc03NPVR2uAiWYBx79Jqs&#10;45KmaiSLztqSFTm9yXADfdra84GmjaXHiBBJ5OKuhYl4iH+WrzOCrH/YSba/3P8c9gQaGX+Ery3Q&#10;iV7SG/4G3uKGnRlmTcOJEMZBnTT1R4CqPBXzms+TuS2EFYBGaY5KaCgcypArv51Y8MdVGIY4jSFM&#10;kSfL9yehsv5lR+zUdNn+vC+GOlwp7E/RuWs+T8v9L+PPmvE32RHvPgAk3GGEjA0R/I+A2156Ssf3&#10;9hnJvsl7esSTzJin6rQMMIo8nDiyIFQZsDMRqVNl+dIalZH1n+0v9z9HEX9KLuMPz1bXF38dbf0a&#10;j4HWogQ8kkF0x5Z+PJ5XkgSMiy7gHX4ZKgcE0KXBQVlqEVxrcLXh7wQ4sWj56FZyoIlVXZaf9Z/t&#10;L/e/8vjQIUKAIqBJL5ISVzL+QDt9xt8KcP0xUJ9uuhalTX+cKs3cyxMH0sEgtdAESsMb2zmY0yPg&#10;W/u1+T3biuVS60TDeZQasCxwlg99QEnUU9a/DMY7ddhMOvHK9pf7X8af/sHfwGFtAQXmJGjWJ5fb&#10;YxqfYNuxHLN3LkGYof5MejcAXjITpoGeAwT8Ov7FpYHndv1djhhsNEh4Ln/k3yX71ccLrR6y/Kz/&#10;bH+5/2X8IeoKU4WOLRNIR1K/6pi3jr+1RH8MFBFiRtCnh8yI8/hXPhLqFLWsSAdtwu1yOSaER06k&#10;6ac1QECWGk+UO2ViTvgpy30YIxhmAHFZPlSR9Z/tD31BXYQdw/sK+wtd7n+VRjL+xHZ8n/C3sqM4&#10;BIZxKc4TaGp0sQjwAK4eT1BiYqJ1wfE6cK1FHMdppelHYfyhoMinggZ5acmJp4vM8qln1wWvWf+u&#10;hWx/0EPufzQGnySxk/jr0FV/QWfR3DLjT7f4K+XhggGAGy4JeAnu8GPPlZ928zMAKpnbN0DsOIEW&#10;EgUwNc1SoWyeBbAxdHRMGg0WuFFK5MFnc/23fhUXBKkxs/ys/2x/uf9l/Bkw/E3gz7sGgPQZhhKk&#10;EybrLoiPWb/jeUL18pAYdGkJRqbkQ+eAH8zqzAPktc8DU8/y40AdqpLOQmU+eGb9awKSzEiW5YFs&#10;f5VScv/zaSrNI+OPOknP+IuhJTnfAiLSCJQRHRP9kgAeQhCgiR7cYnYfWXhirC2eimdkdeBia6RP&#10;QTO/+8WmXFCIcZYvFWf9wxqqp9Rkqtn+cv9T58j4I+DU7sp64G8AtG54DwAbMph2ptm6j6PJ4LhR&#10;z3lWSmeekAzATxtF4oR45SKQt7r6Zn6wjtEETJAvy8/6l9n4pKGa2Wf7y/0v48/A4K+DdHwMLhA7&#10;tmm0hEKHZJ8suyT39fUdh4BugjrAXhP3NCb4CIBcZRdWfkbzRw01ZBDsUzoT6NT5cc/yoQvoTnrM&#10;+s/2l/tfxp+Ykvcz/gp3Cb38FhCVTLgh8Gj1nQCZVAFGnIuVn2+LOG8cEtUyKA0XjQxMg2sJapsD&#10;WfTYpwYDZ5jlZ/1n+0N/qXWn3P9cHxl/+hF/icnhmg6BU2RCfR8YNDQgKuAfxumNAWritm4YpWS0&#10;KdEB3dOQP+ga8OjdACUnGkjBYOH5xU4cXapn1Hoiy3csSCpOypW2sv6z/dEgknGkvhU92bsRPquR&#10;+1/GHwE1jUUuDoHhl83gAjDW8/q+/SqbImVlUhGSUQGawS+xZBT/OFQQ1NOSonqZh3mdxj0Ersgt&#10;Abhk+Vn/MAn9cihNo24eMhpeaCe8Z/vL/a80EZkEzSLjT+/4y56THM4A+BgPZvW4tbenxy987u99&#10;j4kg53cbYG183MxRn9k0N48r+yRjyvVBkuF3dVhd0GLgSS8FcN+HIrL8rP9sf9Fncv9L8ODgALVk&#10;/BHu9hv+hqWVj4E6eBOX4eO0gk44XWsKgXWkiQBpXC4wirSO5c4DIO85fTRqmuiDnCcP5ezfc4hN&#10;lp/1n+0v+hj7VPQidjd0VlwijRFMy/0v4w9NgrayFvgr82E2PASqQUXoy1ihdjNoa3ZOwwsh3NRn&#10;J03Lz2SXylrySLycpaJBiG84wfHi1CHOo0TE5Cy/fi6S9U+7yfaX+5+DXMaf/sBfgi2hNn0KAuDs&#10;I4GOSZBEECYuR8cjMXMQuIXa3OxpYL/Nt43KGb3S2FAxw+c3OqofCWYC5IBTGV1myPK5vQZ9Jj1n&#10;/Wf7y/0v4w8BIVCyX/C3vorUFpCAxlGHCF+6FM+7xgF4BN4M0h9QlWbs7em77bUZvHiAUi97lZzp&#10;qc4KRJPlN2mHgaQX3rP+w+ZiCyTbX+5/GX8CNANv1w5/HW7iB2E8wB9+5OOezhbv+WLm7n4iEFw6&#10;G0jgrRkr4/FHwtq2kEcijgllekswARvJ4LL8rP9sf6nP5f6X8SfZQv/ir6OtX/UmsAMvFpvcoIcs&#10;/2xz4HaSDXq+uOXzdtJVs/o0U40cgnICf7UNBCaYuZVzlvrhAek08GT5Wf/Z/nL/y/gz4Pir2Xoa&#10;AIjSFWQHhqMjBtQH/nuWatfGc9Na6VRizFi4emAfxiOdPO1NkC9uEMODPObQwsH7elkUxTNVniw/&#10;69+NjeZAR4tIC0963UVqtj/0t9z/Mv70EX9T98Fd7wFof167D7GrFjN0YXHZ1fwroIpj32SPVK9M&#10;8/46NdKibzbTRDz3rJCg4QB0WT50kfWP3Z9sf+pSuf8JW+qIwl0CfgVTcRl/1hN/gcPhqh+FVwTM&#10;DxrWhCppv9rfaQL1lOwtgqQUAU/65DNZ8rBO2z9otDb9CDDZOODhpmMFXxeIWjKyfH/vhfqRYuPg&#10;U7qu1KTkrH8amasp6SvbX61H5f6X8Yc7LzX8VYchjsDpKaASRBihaFxgOPUnd9LTnML5dOGhL0fm&#10;+EpoyqwdIPIpZ/oMxAhRz4t0rgOakkhKl+Vn/cNwkz1m+0N3whPXqfuwb3H2lPtfxp+1x1+HWF4x&#10;AHQB6WFZ7GkNDBNxEOy4jA7odqbkmEzICrlKpUsdFDuQeiNABsoELWM9lA6DtfGD6X0S5/wgM0Vk&#10;+Vn/2f7Uv3L/oxoy/gwE/sarW0Rp4HsXYBhbM77DhhjgcSIQfKepF6LLAUCY7eCetng0NWEU3wtL&#10;hDVeiuOgoK98iQiECIsmy8/61+8cZfur9Znc/whQUEi8SJpghZjB8yLiR8Yf6IFbxFQH//qMv6CF&#10;qz4FoZAfzoYXqR7WLD+e7HG1g6JsDXgDxLlgZzRxnYtT3+DxtYEvVlk++kRS0TKCLuSFtwxn+dBI&#10;1j+Mp7KdbH/oNHE2lPsf+oceIIB9ZPwRuLKn9IS/xNfkMIASWYjngG8iLULp40AYHTDSEtYVXQN1&#10;5ghgF71kMjJc7ZG01CDRMtXOUCRoOMjys/6z/eX+B/jI+DPw+JtgGne9CKaZt5CZKRg3kr+c5afR&#10;xNFeyVqGOfArNcJ8hChWbOJFjuWbZfQ7i9Kj2T1n/knms0D+3ddMsCl3zbXNOnjugW8iYQrGna2u&#10;lcvtpW98rx3/mu1ZUzgOcnB6rMm9PdV/Vedf7LvfvsoWDe6A/vGHGQ3HZh7wcIOMb0W2F11g2SF2&#10;fGx082Gb25DNt7Ytt32e7bzDjrbjzi+2HbYfbptxGSjXd/mNFY/ZFRdcbrMbqFFN/ooVbfaW099v&#10;B+wwzNduaKfe2r9r7l/skm9PtoWbb07NiLa9q82WrTJ7y/gP2EEvHKq4ZAiN+ffYdy+60hYO2kIz&#10;fCtWNcnvrv6Dh2xhWwzeyrYa+XzbecedbMeddrYdt98Wn9NGpTeY/a2wu6f/2RatgMhof6jOClR0&#10;xEv3s113GILC9F3/zyb77639N5z+oV3o2yen6CebEP6sr/6lNAcIKLHu8NnJuoNhc4EA1+BRgftL&#10;GiakdPhERyJ3yktvxCs/Ak6XQkGcbi1MnpHyVzxQnPH8IezZ+oMBhh+jGF6V3v6NXy8WoB5rW/85&#10;d343+IEPefK1a+14aDhu8mOmGDKFpU3y2zoOKT578c+LOStdx33Vf9fT04u3btEB21pd/ndue6LP&#10;7T836sE64HHMWp3aiu/e/sRq7T/3ju+EzDrtOtS//dDis9/5RdG50o1pbfWvXGthf10Lbi9eM0i/&#10;dN2sf7TNEf91/Vq3/9rKj85Y9q+Womf5yfCfa/hTNjQrhr+oXxnt5r+G9g8i3GIAAFiIUY1pCoeA&#10;KgtJU2Tl8/QuT0OyUpowCGkpzDtZlKV+9siffcv53uED3HwgCNAUcFsx9b7Fa13/OdMnCuR9QEkg&#10;TID3AYDx1WATAEl5+muWz4Wdbfb24urbHlezeGv1rv+uJdOK47ccFDKa5U+47Slv3rhWrV75PKmr&#10;eGrGBJSpXh73s+yX3vqkl6fW/nNmeL190Et1bJaf6t6n+g96W3H17bPXWv+yRzfKsE0WVYbsVatd&#10;WeuupdOlr+70P/a8W0CBvMnelbd3/ZO8FEx/CusuBuWl0nrl88Tnfv9jPataV75cf2qgb+3vuvKr&#10;DwBhcCUe0/oQqGwvVgAUwCTmjcRGlalKKAkSDyeOLMha+VQMBvFXsfJAomKi96WNLX9JMWnMLrXZ&#10;eICbXlCsgO4tn/u/UFCqqdck1SfFhsJ0mzt9kgNnDCzcTXAgDTBsAlVPS7N17RJFuoNkzEwxG/36&#10;L+8rG6s3+Y0l04vjhm2Ourm8uvxLMXPvq/7nagCo5JeDAcpy6e1zormrksyZwXr7QCfabuR3B7Kk&#10;7a3+3/zlPap3XfOV1MoXBVIbrI39UV+jt4S+WPaW9h973q2h89TS9VJQ1PrLTyw2rf63sfv/c0O+&#10;bD4uFj27ioNtJvMkIsckpkpPqaJzSnWcyKRb+JWpFkG6hpYB3gWUr1UAaZK0Z5j8lU/eULx2cwe3&#10;cjYagKVZatqa2ezk4r4lUbE+1p8z4YonAD7xirtvpwCcEZYsDRCkqwaeamsoto1iELnouoe8KXrR&#10;f9cyrACGDRagSXZN/oTbfObuzRKtQ17RUvX210pG4MxBin+pfG3F97GSaG3/zmlR76iX8lB2Tb5A&#10;VvVcu/pfdN3fw5i8zP1qf1gxHYcVU3f6H3PuLcmCB05+D/pXTb26teYagPpn+d3a/7ND/5V54gCL&#10;Tq3pserNiGGCegyjAWYprBC6vmf0bR0EFBTmJViI7EHnDMgrXMqvIAKJLhjrxovinxny/zzxvd7h&#10;A5ziqcQAzQC6SPvCT//m6kv1KivYff3nxhaQz7wdONOA0HQnEPZBfqIRoA46uZi1YFXSvN+jXH5D&#10;m2FGe/yWg3muVgJ3kjsRZwAqfrQN5kE9tn+nVgA1ABc/HzQn3F4bSEL+nJnYAkoyUa/u5Kdy6L42&#10;9d/spGLG/BiI16D/MrmP9sctsxOgr6rsVfuPOf9mt2rUMdghHBVOrRBBv5EwEvooP/H1+dSm0f+S&#10;MnuzPyqyrsqkp0rBSc9+32T1H2rQFlClJI/tklZK1SiSIa0H6HGCUtFSrpPDmzzOi1cuU1OsuiMu&#10;bMRE25rlGSm/Mbv42Mhh5baDb1dgNg7QKmfeAKcEVtsf9vXi6VBBX+rvKwCASDuBxMHEZ5dtxcU3&#10;/0P6S/pfuXxFsXTpsmLuvCeLh+6fUfx80heL3ZmvJj+dHeAxJYHU6PP/qNL0pP+upTwDwJZGN/In&#10;3PFkk/ze2r9zOs8AuEoJXYR8xl2KAaBVfifPAFhf6pH3mvyLb368tBvaz4qVy4tlS5YVnXOeKB78&#10;28ziatR7j80gJwbE7up/wgU3DIj9actsq8Hdtn8aAKL5B0Q+eac+JV8KtHYm0j0X+p/qC+thPTdF&#10;/OnP+oNXcnzU0O1HBoQLDUi9lNEMJ9LSkyJEWuYPQs5ImK+LfCKLbrzoL3nIBv4Iut0yjL9e5D+C&#10;rZXJDy0pLrx7UXHTE8ur/CFsoOTPE7A5yGp2HaDjM1a9hRLA7WBGwPvpfYukK1Yx1bNSWkRG/X3r&#10;xMGag0iaCdM/4XYewooLM5VOOov8KxfeX3xlzItKMHUQ5kwc5QEP2+ydxcz5IC4zkQ3DfuOM9rhh&#10;2NIA7brIT0P8nGmTyhWKBsOQj/d8i0t5mNwiXysflq/2l+Tz7KGqNgva7MiqseCB4iun7RwyWddK&#10;/5I/+ORixoIADtU1KixWZAAPb7wnTy/2p2ykxIB53NC0Ympu/9POv2nA7D/J571UpaqhCmhFPpD9&#10;L8uvNPDs1X9VhzgEpvG4ATGpDFVRyuHxuHpvibggcuRVXCIWfaLFXbP+oGgiLzXpiS4H/mB95YNL&#10;izOun1e8Y8pTxZFTniiOuuqJ4sirnoR/TnHir58qTvzN3OJbMxeW9P0tvyhWFZM/8roSXAQsAix0&#10;fN5LkONqwGeknM2++T9/DVUl/fRe/3kzMXP2z6Xy5QLwDd7gc6kGgNQu4Jd4SkWJP0HukeLD+z3f&#10;Z6U1IEyg/m8/4cGou9X0v+zPWAFs4fVZZ/lF0YlDXa2KupH/fawkkkvy58zEgAEd4hn+1eq/+tNH&#10;1EF39Ue9X7mNBq66/tM22Md+/BfpbF3trywzPEk+V0zHJX21tP84bgGxmKRPbYV7f8qvylRv/xSr&#10;gmb5Wf892l+yFAwAYUCymbDa0lRlwkERsyjmrLLAm/IwXiHcVqdN/YDZtTpwcl4ZJVfx8q7yyKKV&#10;xfuu7yzeAbA/asrs4qjJuBP4Jz+F8JPF0RgQmMbwkVOfLN53XWfx8KJV/Sbfy9YoVj19R/HWIXxG&#10;3mfHnGUmkPvED64pLj7jn2IGSuD2Pw0S2Hu/d7HXb031n1vbC/ctDZ+5k48PAKvrlEqrdMZAo3j8&#10;lgtUBi9rxYNlftExlxSLQdad/hs4BC5XAFrdVHnXRn5ayXQnPw1kdflzY8sogbUGq5A/gSsAryFL&#10;7c0BX81kyvrPvjUez63pX1tKCO+Mei+qzKzb+jvbZMsJqpnJbbpVPvWVngKqrzpY/jHn3ViVMeSu&#10;qf3XVj7p6VrbXyXup/7nlei+/i49y3826j+1He/6FATfQgToYDCAKeMuCCvveFcAvVNwQBokJwLf&#10;BfFIfj4CVJ7qRM4rMaszJ5Ty1T1MdcmrO/m3zFlhX7xhgbaEu0DXQUpkYy7/+FD8PAQ/VdHVbl3t&#10;XYRlGzas3V6z4xD7wO5D10u+qsJ6oF4zJ3/K9jn+y6qJPpMR9bO2PeymuTNsp1u+ZDu+7dNSi+vR&#10;9cC8n5n6V/vcUS9FGjIl5XZT/3kzL7Phe48TSSLVHUX43u1z7F37Dkd+iaACWDD88ztvlf4ftbOG&#10;724XdC4GCdPhKI9Eg062+xb8wHbdAnpv0b8tm2GjR+xvVy1dURZ1XeR3zpxkw/c6XWJb5WMry8bv&#10;h3rU6o8zANT7XU6PMtbt8Pu3PmWn7z+csc6q1/o/Ymej3hfOWyx7EsNU/81OtnvnX2EvGyorapJP&#10;vXRnf9Q1VUbB3clvQF8nQV9XLl2Jt8Db8QIsX0UFOfKddu4tNulDB3pzOxOkRSLDtfoz07rIh6Qe&#10;2t9Fsf4ytyyfmsj6r9ufjJsWAs1wFKARulEiJr1SrWSpjiZKUpEROPTdxsjCj5Rh2e2Ekcdv3nFo&#10;+EwXD+RxP+4hBznhmuU/sqzLzrymE/Ft1oEO2EXUJ6GKUVgHPlWAuYc1AP78hHWSry4BecOGddjX&#10;D97aXjhkM+RZe/ncgE+uzebaOW/ewz732yc9CiLbQcDPM+x4zLfs7sln2tBFM+xt2+9n1yztUj1Z&#10;DgEHyjvqDV+z+3/3bzaMYIT/PdW/cwYGgH1OZ4M4XlMagIK7Qt+79Uk7fb+RUf816//arx9th3/s&#10;alZdTp+rkPA97ZoH7rI37TJoNf0XS2fYCaMOtMmLlq8m//K7Ftope2/ZJ/lL7v2RbbnbKWX9WYAk&#10;/9LbUI/9R7IkpXwOfCMw8KmssJN6/S+9bQ7qzQFAOdYon/V+y79fDe1X+pf8tpfbrx643d688+Ae&#10;9b+29l8smW6jt3N9UYaLdDsfe/7NGgA4cKy//bHafau/ylFemCvLz/pfHf9KE6HZYj2MCQi6DGzF&#10;TY3dJxmcIy8NydOdJnWW+BwcI+HCTDXb9JjyqpmYBJBMnaX0YABplX/mDfPsH3MApvz2jQQDQsCD&#10;HCiTR6TEfizUcYcHMguMKAQRPnBIETuMGGQXH/w8L8Jayq/Xf+G9k23r3U+UTlw+WVIfhX1qyl/t&#10;80djdm9ddtW/HWrHfeNPLq+8UpdmU//6tB31UgAoXQ/1nzfLVwAkUXElkcRmODwFcI6QXwyoY/zv&#10;Sf9//tHZ9spTzge9y2ce6Rjsvn/bEwLhsiChf1uOAWDkfnbl4pWryd/+0KPszTttrbok/XNgwqYM&#10;BmgUBHwFN0OG2gOTJtifVqLd5JrlT8QAMG5f1INKCUV0TscKAAOft7PXN9X/+7fN1sDXV/v7848+&#10;bK98J+udXCX/0jvm2HiuoiiiJp8TmFb7q7c/ibuVD30dN2I/m7JkZdQ/yTQbc+7NdtlZB1UR62F/&#10;Pcrvpf0rweHL8qEINXr/tf+zXv9uG/ExuDAUIig6tM/GXGXq2OwEANv0yzPqQzQqAS/o3OvAEcYm&#10;GrBlfvr1JDghC/z5T+m80EXbUPBVDy+ziXcsUjn4RCCHIO6+Y68NcZiag0b4hzR+tIzA34YPgDUA&#10;SNwC0tSSp6hIP/xlQ+392ApaG/mt9f/5F4+0oz/1Cx94VNAo9GZvt2lzfm57bQORiJrz50k2cl8C&#10;WaoUCk4vivSmz/3Krv3UWxHouf7zZkyybfceL3rlQ0YOMmyLidg6Gbvvtn3W/9MzL7dtMKtO8iEY&#10;fi5rGnbFjE479eXP96RUVOp/2XQ7fvj+NhlbGq3y0wy+Vjh5qW9tPYEPVa9LN/VHiuRfetvjNh4r&#10;gHr7c+UzYh/UG0L/P3tXAlxldYVPCKBCXQhh0XHHVrQKiAIyHbWVUrQuoFKoBSVgLW60yjhWrUVt&#10;OzrWpaAWteygaAcj6IxVK9IVHVBEkEWRuoA6bgl7FoS8ft937n3vfy8v8EJxqeYm+Ze7feece+65&#10;+x+Ro3yYoMiwBmBlx5d6/AL0b9Or4LvrMCZ2xwyZH9yDi9djFLM3SNyx/uWWP6kSvTn4VrvEBpX2&#10;skeralXkSf4vHMsRQC9BMz3JKFT/C8XXurPkDxYBQHyJ3i/CdFE24TfJv77+qVLgoikgVxE3/DQT&#10;sdIoUqhENMTaHMLA4Md0Xr/8mokfNVI+ii8FDa+06npPK6tnSGM35JlKq8IUEJ9ZGaTcPHEFD8y0&#10;wgvGnsS4duMGKuBHmjgawKoYbB3oQqPQClNBD/craRR+kv9UzWs2uLSbzaJRRL6qdIAmbV2ufNQW&#10;3XWuNRfrvKy1q0qPtrEVbLwYKSFGzL2vxNz7kXspd9rhevxXcirk2OFIKLaz+J+46GP0nNsWLP/K&#10;5ehVYx5epDE//Kjnjucb56y2m87qVA8/pTWAHvbYlq0UexY+Pwmeyz/ppCMGy1LyjzjhnTe6iI+D&#10;YFgDwFRWgn/y3ZYNHx3LHC7iT8bah3rtyIhFvjP943RSybFlgSi/KT9Q8Ks5q8JoDT4JfMbaFf2v&#10;q12KBgBrJhgx5fI/bNwLNnXUiRkCwFeh+p/UP9IumRTIfyZ+DmDO6+7gH2KT3HCD82sTPiRAHZbR&#10;gkyiWL5s8ldB+QUNAPcNoIpGYuUvLkLFIB/kIFQ/xPPKiIiMphuNI59ioKf3MJcHn+sgGPYm00KS&#10;hFD9EvjY2eMJ4OcVkymZM0cBuDM59gwWoxUgHe7PhoEveIPhR3cLabEgDIM7Ew2A2hkEF4KPaHBO&#10;/5vP3GydTrtJPsw+sCuc+5//0Eb2gjGTv/M//96hdtKoh1HZEZM8MQzPfB0ze7WNGXB4g/yvw+Jp&#10;aTcshoIvJE2AcQoI0zbHt3eqELYz+Veu8IXYJL7ohMdgLFA+ggVKF4oDUf4cAQzugB7tppp6+Ezr&#10;MfkERzmjFXR5ZIWoPPLxz2QTFn2Ixez2zpsKpcjWYxG4TZcRDMYAD+YvwT/OAajBKFT/KtAAtEPD&#10;lw9/EKZlZl7Zs0H5S39EBS/kLKN/efGrsQbQroemzJKFxVK/cNzzGAGgAYg5uaAarX8ZCSODz6n+&#10;iehC+I/MicfdV/+b8KNgd6J/MdquyN+FrKtGAHqSzlPRYGhRp/WfG1m3+QenYH/0N3qwkiA8RFEc&#10;erOpkFFhVxl12qdmGN+dkvIR4VrA1bPZgopa7PzZiDzRTMAQyIQiPXv/xPFhNKsFGxL6Ywqo2KeA&#10;GHc7V5aVCvc67vjYbtedsq/1LtkjQyTT4U8uB19GMc3/Zhs78CgbPftdj08+SQTR97jM1m66xw7E&#10;h/eT/Fe984S1PnQAIyIaKQQd4dahz522au5o20c5CJ0MpPmvXIoRQLcyesGFROIlZRNDzznKmTRE&#10;opL4TMq/9cs4AvgpnjL4NNoMHDT2BXskzk8n8FNVWAPAQvajmzDaycFnniAlw386BjzR2FJhfJrI&#10;5Z+Pf+JrERhTOsqPeQJ/PaarStQAUBaQrQKdf5wDwJSRr33Qe2f840yBGoB8+IPuXmB/HoWGj7C6&#10;8iFlH7+5wt7dkLIWzeELpU9hR4/+9wL0TzJTQ4WoRZ9acfOOdlTnA8Ar4qoBOBG7gGrq8a8GgCMA&#10;MgNWCtV/p/uLq39N+CivdP2HflDhgtIhJD5ScfRLn3z1b1ft3+clfzCQdlgD4NwGdBi3ZvqPGgyj&#10;iY0MMxAvrOjgNvauSCyNrsfjlanoo8h6z7ooiseLxgiRkQh+Af/+16rt6derlYfsJzPgPydh1x+G&#10;Hns9MdePO+jQmSn1irAQSXpJG1IWFXEBkgbEsz7tyNZ22dGt8CIf+TeEn+S/es1T1uqwM8C7mzYW&#10;tJd2Ctv8uMiHbX74YbZ+JcSn9kDZEXbZtLXiyeu/S4Shj6/ahMXg1ghDZp4Qdzzg9ZOlU609FkNV&#10;GAwkHv+AP2Uh5sJ7+PbJQuS/DkaV0yq5+Mzuzmfftqu+f0g9/O3Y1XI+dgHNwpSGAhP4+x1zsp1y&#10;BJouGkfKP4yyiih/6EEzAJEdNsurn5xjK/HPX0h7Lv5kjGQ0BZTgX4vA3UakIZP8a8qou08ZFaJ/&#10;FVgDaNe1THnl4t9FvvscBMLg0vhVdmuPg+36RRV58aP8WYIs/3263mFrFqMRp65t9TWA8i1hDcAz&#10;RtYpi2sA8ooXCkhSwi2NTy8v6y9D/UvqP8mlCuiqKg0f8s0GkcL4DOp/E77bLerJZy5/lS2Lkd1r&#10;AdKchScWMB1uWaRIWUOYIiApjQG9GBevfGSa9HZHviE/6jxdZIyw6d6/p7DZWACeumgj8uAP21FW&#10;PKaHEVZP01NjD5CHMbdIK2UHRaW55kjA06cwh9zazjk4ngnYMX6aduT5T0znnPLzh0SzuJLi+2uP&#10;a6fbbX3bW81WN4biDfgt92ppz101yG55GQYFFAgt3nDve/PT9vSv+3lIDv8VMNqlnAunv2CcRz7i&#10;ABUMJxZDJWAPVRTyn0f+b/3tNju8z3WIgnBG5w133Gz6S+vtgu77AiZb/nW1y2wwpzQ2waAp8wz+&#10;jCXrsIC6X0H4m8HHPl2GIYcInMGfSD6wC0ghAV+LwNwGmlaQDP+TXvpAi8CeF6474f+teb+3Tn2u&#10;BZ/kNBv/wUWVNqR7WPwmScLfYuMHHm1XlK/Ni+9bEBCZeaH8Dz77blsx+wps6cU7RgAD22HRXA1m&#10;Eq7Iho6db9N/0TtQUbj+O8XgP+o0PDK87Jx/iYe84WdX6l8TfpDd10D+1Gq6zD+FZ+nTqe5kK616&#10;J1R6KmQIp5JSTkwW62Wsdp5HzMuzVNaIyPXEkEr3kJ283ttSp/3/Mvwy5fCG4cfBRvTy0Q/jYjBs&#10;Lv0420OjoWljhJM8dUwRj3GwdQgHxIps/OltcB6A00Gkc8f4Hgnxtr1lI9sdYxM2YDSiBsjHFMzf&#10;mUbeIJy0NwNNYRCVkAciBhrJMBemxWCLQfb6hpn2LS0Gu5+uuFQuxxoA568jEZIsUgFowgLMnZ+A&#10;uXNkW4j8F/7pAut16YOSURY+cufOmuFYT3DqQRspwyWFRc3BpRwB4H8cuq8oaSz+ekzDlPAgWB7+&#10;uQX1Ik3pSJBENp+2GS7epFNCFVWglYvGpT46LUD/FkwYar1HPgQZ1Zc//hcBFtLxbyMJLdkSo8ru&#10;HdjZRpW/mxdfMRPl367PPbb6WTYAKH+cmxiIBnM2Ngjklv8Fdy2waVhviGIkEl2h+scCSXaaPq/6&#10;50Ti2oT/NZC/ShtFLeuEWgHLouFdMLzUXhobjQsYTL2IGqIXDoyxDx8/dOkeZYiYeZfFVpwQUYab&#10;vXXu6kznDLC1VdvQAGyQ0aPhqcNsTjH/2wbieSUIOExFf5wTKEYLoOkfbxkYwQnFHcfI7PEBbSKQ&#10;4Bmu3mYe/Mj/+/PH2YEnXxlGFMSCoVR+ePZccKU0gKEbDWlgnHcPwi3bn+yOwdmBMQNwdiAHP70f&#10;nvkzPf8Qh2l8F5D3nEWBoBqSf41NHNHZLp76Tj38ouIz7MUPH7fubdEg5uCnqpdgUZM9Wszf/A/4&#10;+BYQ9vUPF5m5/E+BQec5gKT8K7VeMUKQadkG/Elo+Lj4zcAo3Yb5r7FJw4+yi6e97fSrGIL8m58p&#10;vk8ogTSzyp8jgCPt8vL38uJH+cfy73gqGoC5lxsm8dBgLrOBpd1xDgDyYmcoTSGmgLQLCNtAqRxR&#10;L5FGLgufPoEz+fOZY1j3hxee8VYQ/9TFTMRdqX9R/5vwv9ryd6MlJWMDQAcd81J333CN/rxLD/Gg&#10;ystXPtOTLvQYmqlbjkqW6EEoD1YPAGRDwAKlGw8kCYGX/mu9vV/hC5HR6DMmKwrnmuuKORYAMhbp&#10;6rg+ACx2dTlNVIzPQdRh8beI7+iuH9C+pd33nX0Vv1B8s1oYEjegziHRHJ8ksuEhLc6/P8dKzJEJ&#10;caM5EFMUgJxSW4dT77BVz3ExmP5Mj9R45CcUStOLofT0XJjbRByg4mKoMIOgGpJ/3cZX7MyOveyp&#10;ahpyYCbw9+52g61++TfWXrLOln8KB5sGl3JXC6aAnFFQyBJuHH7lqzP8ZC8Zy8HH56Bh0H1RVy0Q&#10;+M98OoLycBlF/AngmyMGsYCgHfG/feNiO3v/nvZUFaf/SHkGf5+uN9gbi38b+GYAHfmvsj9gBDC6&#10;/H0818eP/CsvhHf83t32xrxRagCMDWbpiVaOcwAxbSz/YdgFNAWLwJF90YMXiR2x3WXLXzzHoHAn&#10;3zEPJt4R/+wE7Y76lyShCf+rLH8vaZ8CigrHSsH5dr1z/j0+exWgUXIXlJfGl443BtFoUVHp51UQ&#10;d7ylw3Neg7/HZ7Q6e+ztWpv28mYoPvBpIGUjPaLWd5EfD39pHUALkoRCDjK+iAyadGANO4CGHbe3&#10;nXvIXo3C3/7RfOuy/3dtJXeB0EXi+AgyaBL9irt7MJZcDCPR7J+7uBAPNUkVnPLBz+w3ttiAI3BA&#10;LcE/p07ahHMAMT/dkZzbIUdwMdQzhHfD8l88/RLrXjYhL/55t8yzWdd+DxQ4W0l8fgtoIE4Cl29m&#10;45twjcSvUEN2UV78SQuxr1/f9sngM357LALTuGmmLAEdPx1BecvtgP8lMy6xbsMmIBrjZsv/vFvn&#10;2qO/PNWDWByIgRvkv8UmDv+2jZyxJi8+onhEPZgdctYDtmLOz6wV5V+z3AZ1iLumPEIs/2HjFmIb&#10;6AkhVRLQ88vg+ztpoaP+f9H1rwmfukP3xdi/z0P+Yi9cdBLYFQ89FE6QQjt9Ll2PsnGMK6WFwXPT&#10;w3gwZaFXQ0PiPZi0aiMFjB0CfFjqEbxHxcyQnlJmQsaT4mfwRz6/0T74aCuLQB+BYxzt7YHBp5FQ&#10;Xwp34mMCCH7wYX7KBwWIBmJ/bP28D98Daiz+i1NHWs+LJmJQQWq9SjuNJJX0woWbnsVHNj8eQQGg&#10;VRQqKi+ks++NT9szN/bL4p+Loe1wDkDDMUxrJfEn45s4w/BNHE2LIQ+paB75V78z1/p+83R8igG9&#10;fyCTjiT+k29V2w8PxZbYPPKvq15m5+PbNrPwLSAurOwKPvEqsROHH7XLh58eASTwffGb8Skb15mI&#10;z+2vI/jpCDiKvCH+q96ZZz84sp/Nr83wncR/8s0tdvpheyKPUJ4JfMbL1b9C9L+O20Db+8G5XHly&#10;BMBzALuq/4Xgs+58VvWvCZ91LOhcoso3pH80Y25/pKUx5Ze3/GUbQCYcOl6ywl7BeBUPNB5u6vlK&#10;R5/gxafgQqg0BuaaowdE1LICGhNWLVY55QYYndRFStlRxuNzIifG5+/7GMZf8tdPkJc2eMpP8ZQA&#10;sZABCwhH2JQDFw+LOP0T8Dl1NL5fqR3Umjk2Bn8tvqTZ2e6trBKr4oDEEqbFYFv4n/HW+RvNbBs8&#10;hI+7KMD2yGbA3058BKS2F1vtx3+3vsf0t+VsucSlU8L4zGv5+pl2VCunjV46xMTdMIjgeTOV8zrj&#10;lU02lB9j8yJh9OCUm9nWjfbiMxOt59lXRyiEK7Xo43OnIZNtxYNl1oIhItrZivLX1y2xBjBr89Z6&#10;+JP0VU4Y4obwE+W/DovZbTWSycYnGr8Gqk87JPDX8VMQYRcQSyvJ/0NLNtv5XTjj7mzl4qe2rbOF&#10;f5livftf7Y1DyNeZdvxOQ6fYshngGxkXqn9em3ei/zo5Hb6dRFlDqBrBQKBlf1xiky/twtLDD+lw&#10;Xd2t+BSKM4rMgYDO0e6qfwXx34T//yt/lZ1fdA5APQnouz6hQP/QQ4r1SV6ofd6bRGVk3aBW8w/O&#10;4yVjB08GZsWJkWPFQBr+otVgnkn8BZ98ar/7NxaEg5Jz/zm/wkld11QQWxrlTVw6x6fX9Zj371Xa&#10;Ur6Nwce37K3dcSOUznujfPT8Tx49x/5xZ39HKYj/zXZ/2TF26fQ14oEixSwV0rtZGINPMtzc/3Bl&#10;T/7X4SBYWxwEC3Cog4gn6JT1HnKNDe5VYrXV8GM+Lfa0FltrbcOGD+z1Fa/Yw3PmiWZeKBZP5+KJ&#10;zU75ys12TmcYU4mpvvxTVctwEKy7lesgGPPJ4Ps2VJyoRtOg5DvgnyeaS+InLUBPxCfdU3Cwyz8G&#10;l8GvxPmHtjoHgAixsRUfRdbrJ9fY+T1KrJrT7Cj/4patrLi2xjZWfGCrXltqM58A35FZRKHL5f+x&#10;FZhuC9+DAkKD/OfqH/VGvDINHEcJSf7r+PE8jAD49dSkE37zH9vtt2MbaA1PVXtDRL3FxjSNVqns&#10;lIukST92lrBjrW5btXU6ucx+dNLBKrwd4ZM+/Yk2PiZjB08SJqYTvChaRv5Mlq/+MV0yx1z+lW9W&#10;3snYTfgS3pdW/iTM3X8BAAD//2+cLFQAAEAASURBVOy9CaBeVXU2fG5IwgwqiFgQ1Nr/V7+CA221&#10;okwWaFUGRXBgRou1Kki/1qJVJlsRnIgTgyQEEK0CAlZkUAEFGcKYgRlJGBSS3NzMA0nu3d/zPGut&#10;fc773vfe+94MqHWf5J6zx7X2WnvtZ4/nvNVA4sW7ufjojyA9PTzC6mQMqbMhnFEDA5ZAbsW7PxMd&#10;ME70I6ottQIi6VNLVqWP/rIv7XdFb9r/R3PxNyftf/kc+PEH9wF4Zv/lc9OxN89PTy5eRa5WFjm6&#10;5b8y/eBf3paqqkpVD/7w7PG/qhqTJt01t0E0yu2M+HBZmvI/ecOZTqfH6JL2GKO97R5fSQsb8s+b&#10;Ngn8xgzJv6dq0Ggvn/yIz+FwOx/Kse+p16WBUCo0I4206X9g2X3p4E036sh/4l291GRX8vdOpRyt&#10;/KPsE++aLSJN/r0zLsi6Wdfy733qtVYx5DqC/CacyZiTwquK5ZMXC67Co40sn5oO3my8bMT0PrT+&#10;Q37ZltdLDvM6M3sbkw46/bY/mPZnMrvAbfLnUHd0sn9FBR5kpXa2v6xYZMpJxTNzatF/DnVH4e/q&#10;CX2HqYY/KzVrTtVb6R5KlMdvyNhMag3Iq0kRuPF/S4Tl7We8p9FDwe7ycOUNDs0oZ8+GF3kvm7Us&#10;feSm+ekAgP5+V+JPncBsdAi96V2XP5ved31v+tHM5ZEzrQn/1X13pX03GesAiMacwRrujT6Wnlhh&#10;pYnim/DDy9+/7P502JYbZoCreki3J/U4YF/x2GIrM4jOmwYgDNBWuugsvCwoz5hcJutESEvlBD0C&#10;inVYFkY343Z49zdSX13oXC/t+u9fNjUdtPl4p+d0VZ6eNPGuOQ6gdfah5O+bNlk0gn90SizLpLu9&#10;EzXmuA+kvukXGs+mbOtA/h0PoNy1DXnJawGgkxwr/eQUXic5Vv4WM2fe5fel927qdTuM/pvyt9c/&#10;43Kn5/IfMeH2rvirtCxHS8Es65rYP3O6Ggp/KWP4+v/j1r9VMe/oANA1RM33s5uQVempYHqZEpd3&#10;JpaEfoXarV8+Ko2hkclS1KNi+BvsjF4jYAT+Ty5enZ5auhpgvyx9/YGl6bY5K3MJ1pb//ZefkIEo&#10;j/wBRHS/54ybxWdN5L/uP9/VAqox8iPdvU/BCNUVMm96cyRssw8CRgBpT6NzsDCCNOMdrNmp8I9A&#10;omdPOuy0y9IS1ogXXHXTUHdT/wPLp6X3egdI+uLh/M/n7AdXN/L3YiYT/KPsVqaedD46kvb6nzcd&#10;6SlDlN15N/kz/2jkP5Ryy/TWrf015e+Hvg5CBzCc/tvllxxeXxEXg4GQ/4gJt7mirSXlptSl/tdn&#10;+2vKT82admkZrFYLKfxdM1KOaaib9mdKfH7wV7z8VrFBsir1oDM7vIJjhMFUJo834jBQD+Qj8kbC&#10;8JMuw+SPQM8n7++b/zPpc7tsBRBqgCmB1P+uenQJJVgj+Rc9drkBnICtXuIRAIz7QJqxgAoYSHM5&#10;ch6Cf4BFlEfPBmDW4egQesakHff/ePr5NCy3hKqj8PJHYKv+Vy+blv5+43GNDqSWX8tfXcqfR/Qh&#10;iwDP9DppCpeSWvnPm3qBgzs7gc7671b+Hfc7Lv2Ccj8P9rd68X1p3419xphtxfRv9eOyNOTPo33U&#10;nclkaaxzM/mP+JrPAGQVvIW+arGoQrY+1WDISk8kjbDwI+oPu/39vtv/nyJ/GgVmAGZEcLmDjxwW&#10;RsaUmld6HP1hZHS6QUaw8ue8NjZgztrFlEYi83IHHzks00DgeuS/avbN6a3jNsijXjZgNVA01G3e&#10;/uU0nwVaY/5z0hf22daWfTJox8i+J108bb4EXvLYpR35c2Q4BnsDLI+VqceWggg6AMyeMX+Z9tjj&#10;gPTRE7+QLrrsZ+mhp+eZ/rLuaq3XLsiDi1WYdb3sAewBoANwEA75yf+SqQu7ln/hY1elV49FR0dZ&#10;8Rdl5kj3oml9xld347/oN5eqg2zK19T/0PK/Nu251wHpY585PU3+wc/Tw0/bPkWWabTyuyL4yDrJ&#10;NBDYVv8Dy2akw7fcKC/nqcyUWfVisrfLL50wHp2C9MLOQXnMz7B/Oveervj/b2p/EniU+i/yS2HW&#10;nkaJv9789OihucNosRSEySwskOaZNDCBH1FpDJ4WLFulxdJfVQNIOkbjG1qzhSnC4gBTpIc+RpFg&#10;JIfSyukRZIir8C/6L/bHhlDaX8Efw8b1hr9CXLv1sPclihOADcXpdTdB21ulAb+sU8O6ngEYKnYl&#10;CfzIjc7C/NUAgAzhdlEQXAhDX2GXkYDbHMxf+Bf9F/vzNse2VNqfAwswouCPsHJd4m9ztI6BuYbm&#10;hGFgcijcvdkYsVSEXFrBJnDHUE15zHDbsiKVFZnJyRD9gw652Eg/fFbPxg33NiKi4VOGwr/ov9gf&#10;W0ppfwV/OGwmsPKxJvhrWXn3DiCG8w2iFpsZ1FnI2sG94bJ4LgthBoBCcRrX4yN/6wMQN4BlIZ5l&#10;BDv1IUhtjsLfplNF/7IjGjUvLkW6gVuA3Yv9lfZnC9G1JZhlFPzpBn+bbck6gMAdxGRgVtszNRPy&#10;NQLnur+v+/g2AfxgaZmYrNFojaiZqiIsGknqarNwRSi88C/6hyHQIPgfyrCuoNhfaX+YARf8WSf4&#10;yxYWVw+PjuX1eYaq4QGI5UbDQyOM5XvLVIO2RvlIqZUbRiKTYj2J0jcCmI6LQeww2DEwsTqSJgOE&#10;5UEfMhT+Rf9N83AL06PYnw+v2I7YtEr7K/hDMyDOyiDwlNsCavytWxQ2mrkqjwSBukLzAHWnlHd4&#10;4Qd4a6KF9HD6cg7G9PAwGTcKzCwRx+y4mM5LQoddTtoeuBf+VmlF/zIYqcGsF35fIqS/2F9pf0SY&#10;gj9rh78Ow1oCcswJaMa7AcBx70YMoA2+NXrXKXQliOaJfPC3AXgmxlhnwH5AfQRuA+gotKmHBl34&#10;C9eyyor+i/2V9mfIU/AH2EAMFTpg9WRd4G9GGtDWMVBnoHeAyIlgjlmCxvIB7A24j/w2SjNfno7H&#10;LAB0sOWr0qsSTQLjRIlCLNLHpTTsdOgo/Iv+i/2V9gcN5COxhhDCirgV/DEUpT5Gh7+Gucznm8BA&#10;3QzKhsEWyRR02UVsZqxNDgK4fcGHR3vYa0R6YjndqCVtEuNph4I8XzN5rsmgST4sHG9y6lb4Uw1F&#10;/8X+YAa2rgprKO1PRwUK/sAousdfIgkvdABccAjgJbjAjTVXveWLOy8zMSB2/eZXZEFc5GFC+GiY&#10;qAxtXZKsg7gw3tjw8xNYYoqlH0+gpEGr8C/65/yx2B+aBVsY/pX2V/DHAb6GTNhGYCYNpTv8pU3F&#10;pQ7AXs5SfhtYBAM9xSKPxqNJsgewBkrAx38My9QTgzLBnpcNUkSklbh3MuqxKAL86jeQVHk8C+mS&#10;sSgHGVE2T+FfK6Xov9hfaX82wiz4I5AcGn+B1HHZEpAhODFdu7Qc6MfFIEKwIvXw0T3cWuLBBEJL&#10;PDVNz2rAzd7Ajn0yAwHeYbsxoFGEOgVk9XAnoiIV/lK81MTZmWZXRf/F/tReS/sr+ANDGAX+Brby&#10;ifcAsCADUNbIW1DPcUQADtBYvohnFkceMIyFGoYyXLnUK1hIvjcX8520oxmIIF/hX/QvA7ZBQ7G/&#10;0v6EaFrXpzUU/DF8NpzVyGet8dfQ2T8G51DNuRM4aQoFBmyTuUlyXV/fcXDoJqgD7DVwN6cvE5nx&#10;2t3y060PGrPLINirUwF9RvBS48ez8C/6L/ZX2p+DR8Efw0/h5TrGX+EuoRdn9AG7pnHir1Z/ApCZ&#10;yiuDcwH7USpEeph1DkzUyKA43GJJh9FtXi3zIIt9ep49vBEs/Iv+i/21Nqdoa6X9FfxZZ/hLTPar&#10;ZRM4AgPhDZgJ70RwZw/gNmNEauK2HlyHpCsiDdAtDqGebgAOvRug6EgDLugsLD9z8LK4wt8UV/QP&#10;PRT7s1YRTSyaiVpLaX8Ff2gQYRyBrY6kBiM4hu/4y6R++SYwfMrDhoYDZ6Azxpb/RZNpa5LuE1Ff&#10;AmIQLgbxj10FQV1zWZ5cas4GPA0eitcGjty4saco/Iv+i/2V9lfwx7AXbSHDozlxJ07Ss2b4m8mQ&#10;An9aTR0HHmPGxPEfG3sbb9w15Ddw5nFDW97R1ozKoREqiFlInh80+XiBVWpwBU06yUDr/mBR+Bf9&#10;F/vzNlPaX8CDQKLgD0bVhrvrDH/d0vIxUANv4jJcHLHzEk43qkJg7XFKgDhOFxjEtPDSKRoAecsJ&#10;H+jFEk9Q485DHv1bjjpv4S/tSqeuRQagsnCjhuOCv+jfjK7YX2l/bB5oGgV/DFsNazvjbyCIfQ3U&#10;UlqY3K2ZNDon8Hgj41INOwnitBROxTMOFOjPDg/ggxdBHz8xjEu59FSSnJGJGFz4NzvNon/aDWwG&#10;/9kHFvsr7a/gz9riL9qRmlJ8CgItS9ML26ZFFEGYbc4bHhMzBxFajZAvpw8gtS0b5RG94thQfYTP&#10;s7z1jwQzAnxAKQfnDIU/l9eK/rOdFfsr7a/gz7rH3+YqgpaA1NAM3QXxcYtwPtUPwCHwppdub6ox&#10;Yh8T321vjOBFg50JQL+VRb1XoDStkSpChPNZ+LvO2XlSHVBK0b8bjdtbsT+0KX2vC7bhy65qQ6X9&#10;FfwZhL+CEXxYAEP1wF7+8B4NyPx8aSvcRGBcOaWDt0asDMcfMyGeSSy/56Evx1u67HWHpWeywr/o&#10;P2yu2F9pf2ELjiUFfwCgvNYOf42G3fUmsAEvRuhcoIeu7bPNjtuhe6Tni1vGmunqUb1GGUJxR3RH&#10;/HoZCOHogfKYNXoJZkQHUfiz4yv6L/ZX2l/Bn+cBf32Izi5AS0B0BBSbg2huUM9wXsJ373gshHeP&#10;9RcH+IPxXKHQtgI6k4B8UQPY6xPQpGXMnKdRK/ytKyz6p4EU+yvtr+CPvVFl+LhO8ddI6q73ALQ+&#10;z0EozpqKkY/QHaeVkKN0foVSYawbJlTiRucRAczBhLxa0sAvAjYXYAeh/1yfKvyL/ov9WXMp7U+4&#10;IagQiBAmCv6sO/x1pRKe84/CKwxoDa1rQB/ar9d3DLyZzpK5sbq/kT4++ayknt8OAzERyRjgiw5o&#10;qSNQTOFf9F/sr7Q/e+9JAFPwBwAJXORl8LnW+CsCRtGXgBy8A8ONWb3GL94YofvHQH0JB6kxUlHP&#10;nCOMKl7qtcOhPJ1BsDeCuBvAiwDzIl6xhX+tGlMhdFv03zw5FqeJZSpxK/ZX2h9nBgV/rHPwfmJk&#10;/A2QAeyk1A+k4Qd7EDgAlPeNYMNqwDMam89IiUnWGXkYyThPVAPW+OFX22SEMpkvNoPVHWB4E+yM&#10;ntZ+Cv+i/2J/pf0V/Hke8NdG5wRpwC7wH8gdK2wIAR5HAsF3DL0QnDsAYbaBO8+jq1egl3/qBTys&#10;QUuZ2SnoK3ONrkJpCn9b4YT+GjqjOrFJgxv1VfQfpkYdcb8KiuEIptifTl7QQPBX2l/dUBptqeAP&#10;jKMFf2EruOpPQchnSzbuRKz5NcrXvMJW6+WPhofExCh2IlzOYTCnBUxpITY3oN/qo6aR0zIPL+fn&#10;zuwv/KGRon/YWG079Wik2F9pf2gfBX+6xl/ia1wYQBFZ2GkCvom06igMxdE7YKRFWFdwA9SZw4Fd&#10;6YX5DPQLcXEk1EjZSI0U2DkozCPIEFfhX/Rf7I8NAf+tgXB0VtpfwZ91j79CXLvpRTCNvIXMDMS4&#10;Pdx5lB+jeVmngbim4Qb8inU/jxD5ioVoiY2ONcjlBk630dLoniP/4Fn4F/2HLRT7QwOz4ZfPr9k7&#10;lPbHQWTBn3ovlZg5CvxVj+JwjBmAFmLMmxucezMY+xq9Buu4xVCNybyxtmVFTjNZPNRLoHxYnjSg&#10;72Fp5VMU3H61EREN0S/8tUdQ9A9DKfZX2p91ikKNgj8C0TboJNIC56GnjvgbgIus1gFEdyqEMVBn&#10;Gk5FXcF1FtJ04g2XxXNZCGyRR0c8feRvZUDcAN4UxiaV9jVZh0htxlz4W3de9C87os3xKvZX2l/B&#10;H7QDaw5xX1v8DTp8WgcQuMOAAGaE1eew45SOre2zQL5MiaUbQL5lEp7XjdaIWldBd72B1xSA4ewH&#10;eClV4W+agDKK/jWGkT7slFSxP+6tlfZX8Gdt8JdYG5cfAw0vngIe2RjcAH6Aux1CjDSCaU/n8I4g&#10;4bZjeRROOZTc8nCaws1je1PYEittkwHS5E6/8G/R/4oVS6rlK1aijwUwbjAWekzV+PGbVBuOh5uq&#10;Lfq3QYSZGzUiO43RSrE/KqS0v4I/NeDWn4II1GUrAejrYc0Jfl+ioR9xWughCBFwEEUgiu8J8TiW&#10;dQuIY0PExXTeEumwyxupPXD/I+J///XnV1fcO6/aCCcU+vtDfih1xYrqVft+uHrPm14qQF5b+VfM&#10;f7K645abqmuvvr768fnfqx7iqRApk/rSqUidDt1yp3dVHz/sPdW73/2Oape/2GZU+u9f+EB1ztcv&#10;q5aO34jbMnhNwzp9bsqPsZpG/dnIm3O4hN/tHb/R+GqjcVtUL3zxVtWf/dn21Y477Fi9dLutqnGw&#10;hT/G+n/ouvOry+/rq8a3yV89t7x61T7HVge9eRvoG5FUepf2P7AAev3G5dWS8RsiCxsAlYOn/kOT&#10;alKkh9bCKOh7o002qjYet1m12dZbVdtv/7Lq5S/bEfrdqtpgNO0vPVVN/upF1Zw0rtH+eqrnnuuv&#10;9j3muOpvttsEzMgPfyiLPXBva3+r5z9YnfeNy6olG7L8df2vWNVT7X3Mx6o3vXRTqmJQ+x9YdH/1&#10;7W9eUS0bP76F/3Dybwzb23D8ltUWW7+w2nH77artd3hl9WcvfVE1Ngo5GvlHjT8rqgfvmVotXgl9&#10;NOp/4LlV1davfGP1F9TXeuXPahis//WOv7QBXtwDwE8Otlz98ltgRPE5wLfG6LAEclpGBOaE4ahJ&#10;DoBBhIICXz7Gf+ax0D8q/itnpWO32Ag1xpYrPCYmsx3B35O23fNLaWEtulyjlX/1sqfSuZ95r+iJ&#10;j77BB35qpvYciv/L9/9cum3WgpYSDMe/755za1ko0xjSdx7s2RVG+SyMOzySlc+m/GN2Syefe3Xq&#10;W6ka7po/E/5e63/VzPSPW25iskhWl9nrc5u9voL6NPsdjf3Pg16Fr/b9RNMZ7QQ6ddxVGDDHdEtd&#10;duBfbbA79PqT1LuSTWzk9jew8L6078ZjRaud/9l3zSGFrtpf7z1nD2l/Z0+ZTSq5TcvlDXze3edI&#10;LsrSzl9I1638G7wtnXzO1al3lViJVzfyDzImlnMY/BlYdHd6y7ixHev/H864JctI8dYHf0r3vNs/&#10;mfqFHhwu/Fkh3OFtWGbPeF3ZEQGWh8HMJkJ4ykahKhL0LHrwpr9wkAzc7v1j4f/slK/LWKzb1rgQ&#10;Bq+3UKwhw/CveGzxGsu/avad6YjNNuR40xuSPWugMOAdjj/jTpx4c1f6nzftAvExUK95rjH/Mful&#10;K+/+3RrLL6N6Hu3v2dsnjCj/lY8uceOlzdaXbDbs14097H/u1EkGgOpECe6wkQBFdS4acw/ibZ18&#10;2FWdpmeDd6ar7nq2Zg5XJ/6rl05PB202TnQFwA3+E++c28hEUkO3v77pZhfRWTXtb9JdoMPcLruR&#10;oSel3qmTrX1Axnb+ayJ/Bbl/fNcz5Cb6zVsn/qH/bvGnf9m09N5Nx7fUA8tNeY+YcGuD7frhL7FA&#10;WrJIkfCsd/uvtagZQF2TFkFRJa5udWILx91Kq4gAfkf+lsRKH2nx1KjfU1hFhccoR+bso6NxWTju&#10;QRNxzy//FWnyUS83w2YjVqPGMzcyGD3c+572CylQ5Y2ydiF///IH07Ev2JgfVappc1QoXgzzUXf2&#10;E1QG8+eMhCOwz176IFTlShyCf++MyaKBlR3I4fTWAf+v/vRhs+0R+Kt6lcbLqTqV+vxWG4D0GY3E&#10;g9eu/p9Lk49+xYjy730q6hPXaPj3TYNeUQ9RdwaGtA/q2euUT3d3q/8vX/MQCtLUlbu9QQ2smJYO&#10;3my86r+d//l3z3GtgQRAJlPpoP/eaRd62b2ssjmWt0qT7mzQCSpOsG/6ZMmo2cw6lP8rP31oVPpn&#10;Yso3kv33Q1/v3WQcVzYhW6v9H3nW7VlfdIieCGfNwefuFoVa4m74i0EH/YtqzcaSiSwCh6l/JeSN&#10;yfiItHg28TfSoQOouUgYeSOpSHiKhsXUWRAHT/jBRDmayvC4KAcZq3dW4eiLzHTBLe8fJv/Vs3+V&#10;3jpuAzQMTG9h3DLyRsOIxl6NPSQ9shT6aog3svyr0uX/8TY1OltSsoYXIzA2PLrNPwL/SDdm93Tr&#10;s1aOofjPmzbJGnqzscq99vy//csnc/UOxT8nkCU8v/W/CvW56/joRBtg3S7/uPenh5evrotam2zD&#10;ZilAbf+cWYV9RJ2ZfZhe8eNIDrDOdxT6/9ZN0KtfdZsx/v3Lp6WDNuUSUG2fwX+ij9y7aX+9AHKW&#10;1/ISHGv700xiCP69PqPsxH9t5f/WTU8Y1y70bzhCnXiWRp6m/APL77MZQAf9H3nWbSJgWf/34J9p&#10;xO7qAKJxxjOUZk8z6gijMhhiSnGt4hEhJEs6mZanrAOUGKkcIJkzyPgzstjTKUea3yP/ey/8iBpC&#10;AL0aB0YOY/ISEBqJg8fnr/wNVYErCt4QTs5W+Vf33Y61yA08f9CJBtgDHj3pmE9/LV12zS/Sr26/&#10;Lf3smsvSVz9zhGYLnfjHbGHnEy5NgK5GhYB5g791AAQjB3xvCCZHK/+Oo7oh5Be98e9PMxa5nFHJ&#10;ZN7gT09ExfO+S06EXH+Zdt5p5/S6nXdKO+38Ohx3OiY9ssxsgXeR8DsfERKiBi1nhoflkN/53zv5&#10;WAfhkeX/gtcns3bDf27MANweAvwMGOvOJsJHpf9x70vTF1KvLhMeIf/AiqnoADa0+iTvBn9bulFi&#10;5G21v9AbnyQ7r2UJyOwv6n8i9hKMs93pCf6Wz/XZxp8yro38FTri6YtM+0PxDzlydXtJO9W/0qID&#10;eM8mri92eNKXPY/4GmcALlktqkLWFX/RD9r+jCLbcz3wp+B+2RIQOQVz2AWd8cd0pnI8lSwatKfh&#10;hjATD7qs4DEFEQ2vFSV3PpatQeMPlv8z6VNbb64GRcAV+DdHcTCcesSHzeC3n5m4Fdut/DO+dzxo&#10;+8ZZo+Hgxbn0gVMvS88shwalplb9r1jwRDrnhH9QuZr8w5Cr8UenRwWczG8V1dT/PJ+yC4ja+H/r&#10;NltzVt1BlpUrV6VlK5amBX29adaj09OPJ38hvTp00CZ/8D/4a79SFY+m/m8/79AMXJRfZRv7znTv&#10;As4MW+UfWGP7m50+tc0WAsoo61D6J/9t9vpyWtBB/0Px75vhMyvkZedtQE9ZxqRv3fY74a/VRkqr&#10;V69My5ctT319c9OsR6jX/0qvHsuZCewh5AcdqyMbcBzytZutjbbJP7B8KpaANsxAxjzBf6Iv3TTr&#10;f6j216sOoDP/C+7qVZsnnXb5Y+aTddrg/+1bITfz8IZqXLm6Py1fviLNnz87zYQ9/Q/s6bW0pzb7&#10;r3VXpYMnmD2RSCf+JG0XLQ5pss13tv8BzJgO3tz2TNrr/4gJd4hU2H+n9tcuvzMn5674W3oXhp7n&#10;Af+Mp90rrMcIWMxrhfYqwoOlacYzVV3YWKip83qcNG9JpQW7RTJ7RtgfCX+ObGJjVA2TRgrjpqGr&#10;M4gG2nhe9chSVyUV0iq2R6DCTb93nHdYNnwbJRlovGRPdCSN7B31P4CTSS/gySQHifxEA+7ZPd02&#10;W3MAK0CmZY552KxUvkbDC/4T78RpjxHqf2Dx4+nMI3bowJtlgQxjP5DuXzg0/5A/CsdSTTn3H3Nn&#10;ajKRzrvSAzHqdRnWxv7mTYfcXodDyV/r0zrmH8dmcBf8503lJirzWV4DF6vTSRhBt9d/U37GDSya&#10;mc44fHvXq9Fo2l+F2dW0pl6Zh/+WTW1sarbyv4BLQF727Bii/WkPo2lHcAf/WALqpH+TO+xw9PxX&#10;054Of9mg+qdNij9mPzMWmhCd+Es+Rjf/aqGz2OEYWIoZADeBO9j/EV/jJjB0mnXGWoLH/euCfyf7&#10;zwzWK/6axdkpIHNLWIlYywhZTdoBFkaRkcwSKTbShwfp5NTTNx8YABqZntPKCeW3XFR4M79FGf/n&#10;Zi5PC747O/Wd8WRa9qtFli7SK5PlbOZXRTFgjfmvTped8BYDtGgUAn406OgABCbmjxHM3qddK3m7&#10;4X/nef9ojT2DEhoP3C878NyEE4AwwuH1f/M3PmjlY/74Y1nh/tZtBPLO8s/DqY0MUp4+QJdAletr&#10;WP5PpeN3ecGQ/P8Vm9FD8Vc4K5iXt7Q7zuXSjMnPsmgEO+Yd1vAhhyWjw8g2nx6SybL8g/W/Ol3+&#10;f3c1fTdBuk3+GMXGCHrvU68zntSlM20468IgtneGn67KdVFvMHItPvLlgoqkQiWfuaDXN77A5GfZ&#10;UNbcKYHup35oG+1eFPHv5xIQNoFlAyEPy4CZBzv0XJ8uwlD8e7GE1S5/8D9fMwmU0P63PHujYxXP&#10;pi2Ogn8/5X7hkPz/9YewJ2cuPTXKoXCLpYSSd3D9eyrm0ykgzJikXy+v6/rICbcrv+gMa/81PXex&#10;dLo6218jfSQ0JpYn5IEv19c65i9GuGkJiExYDgwGovwRn/0GP17a/OiQQXG4eRoRavNqmhPpxHJ4&#10;/ktvWZRmH/xQmvuWO9PcXe9Kc/4Wf2+5K83+W/j3mprmvH1aWvorLriImN3WIf/+xfekfTYeJ4OM&#10;RhEN8bPfvS6d/dFXqmEGUOTGhzVLrltTF83idJL/FgE4G6rNKkQfoxKC85d+fD+zhHCZmGnNKC96&#10;6Mp06IGHpU8ef2L6j9NOTWd88az0jXPOSZPO/W6a/vSyIflrzTaDVCv/ST7VJ+eR+D97x4QaqLzx&#10;20yiSi8/4Ly0uFkCEMsgLqla639K7gxN/moMwBMzgPsX+UzCldmUn2XUpTjcPE2EtXgX3JX23RAg&#10;2QRIL/NnL7o+nfNPr/C4Bn+C7/j3pUewFBe0h+PPkXDIn+2CdYu/C6agA1CBrFSkQ1en9jf7dhw7&#10;pvzsqFDGpv3tcMC5aal3miY8isYZQOMYKPkFf5t5kNHw+ictbea6/bXzj1NAneTXDKCt/teEP+0p&#10;z5ra5KfcdjCXWjMdssy65MWtGdzmbcrPU1M6Nutlbra/I7kE5HRGsv9gb+nbGLZ5m/yZb7j6Xy/8&#10;c2HVAYC9C1mHW4AVjG5aDP57OlOGSu7hjGhGujtCPVo9McIsaaQZnn/vJx4D4E9JcwH2s99M0L8r&#10;Pbvr3fB7R4Dn7DffqTS9n/iNI1XQbrBC0Jrwpw5mXPbv9QhBoEFg4GjhL9Ntvf3piWtONcBAmNbh&#10;ZUwGHp+76lErxAj8H7/2VKz3xt6CAbEAinzw99I9PpR+eNN9afHKvAqe6do6p8usyule/vlxCohl&#10;b+M/8a4YMXZR/wNPpOO22nSQ/OoMx6IjXOoj8S7qf8p3Ppz1mXWA8+DTsQfAy+5wUEz8jVb++y/9&#10;tI2Q8dJbLGuo4W+wU7ptXn966rpTBvFXfUNHJ135WFf8eYombIF5zV7MPibxPL41Aj2jXcHjl9Wf&#10;2t/Ak+n4F21s+UFH+hAwww29Pgy9NuUfWIpjjeoAzP6o/+B//t2YCfISeeNBTyf+7e+HhPzkf/7d&#10;2AMIOm3678vvAawd/zTwVDruRXhBz2Vu8q/GfyAPrNak/lvkX+ZLQKyjNvs/AqeAWAe/T/xbL/yt&#10;9nT3TWC4wyjwVAPjTWGWuuG0CFqN/bcEntwapxkVN0gkQGtmkWVQbNCIgNIYweA/970PaaTPEf9s&#10;jPzn/q0Bv0b+6BDmwD97V3v2vuWe9CxnBZgNsGAq3lryV0FTbzrl77YRYDSXSggcO+z/TY1s+xdN&#10;S/+wkY8oOVJUB2BT/m3+Dm8Gt7Uwyd4m/+JHL2uM7iyvRn3eAKwho1Gh0/noiaenK356U3p45u/S&#10;8tVSXFbhaPVva731CNManPE3oBJpU4U5WXJWnj1yWErXfmk/NNhW+fVOQ8//SdfPei6n7CS/MTCa&#10;t5+H01aSmyDioDfundhLCBKd+ZPuyPL3ppNZn05XIM1TXCj3ju+ekJaAyKpF0zFDwNuhHHUHfwEp&#10;NvexGaz67CB/k3/v1AuNR2zico2ZugG9WAIayf5D6dedCb06/yiPdVw7petmrQilKPlqbGpaB+A2&#10;1OD/3akcN6valHY4/ksf+F5H+clfm8lDyD+Xx0cb9m/vtKAOIX8cQ6We9NdsFwxgKP5H+7/+jAMG&#10;6V/yw55+jqVgT86Mukhi5Pp33kgr+amvTe3N/np2Zbo78muYAfil4oVHjK2szfA14h80Rchohvxk&#10;E1fDiSCms7TNcLq7kT9o8okfhBlgheH34DnThFnp4vd8YK5yMxIO6gTVoV8rYrWonaumrb6RhIT4&#10;pSAkVs6WGwmKKh7QdGaAWQgZtfOfd/zj1cDd85FuA3yKA98i4fF7fE466bscyIDycPzG8ozBh1X4&#10;7RoemRhT9VdjdtmqetHXX9nC3lirEF3xZ0pwqRY/fEW15asPAm14XG7Rgogn/eix6pQD/hzpVlVX&#10;/Oue1Xu+cqv2kkI2iobpb/WjR5dUB/w5v8EyHP8V1aUf36l6/9mPWzry4x8/oQ2dduLPH9+pxvyf&#10;6ujjDqr23+9d1Zv/+vXVtptT993rv2/aBdVWrz9GRZOIYopywoMlg+roN7646/q/7/v/Ur3x0LNM&#10;TOQP+WkRE6fMro75q63hwtXTXy1ZtBwyMRFiUVwscVYbwP7G4jtDN084strnUz9olX/s26pfz/xJ&#10;9foXVNVqyd1a/9W4TapNNxonXQ0n/6KHL6te8NpDVEZYDgoD/iZ4dcqVj1YnH/AqhK2qfvRve1QH&#10;ffXWjvq/4mHU519sgmxD2//8GZOrF+10tOqf8pOhs6km3T23OvoN0IUCTNft9k9LYTTvUy85oXr9&#10;4dQrQtiHMFJF76nwclf1oTdupZRqfyvuqw558Zuqy5aubNE/M71093dVb99+S7zvBDooVCf9k8aY&#10;TTasHrtwUnXrKiTqYH/nT5mjuuwk/4IZk6qtdvqQCt+sf/KfdOfs6uhdYE9dtH+KOPUHn6ze8P5v&#10;okSD7X8i5D4Gtml64p0cRo8/afnU6pBt/rq6bMkq5DYavNNz5ITbqsmfeLN09Xzjn8lFqayu1jl/&#10;kuZlvYHG6XLmEbt3LfTTKS+stPWCn12OBysa7hhZWDDyezzzhjPSGD3jYfED2NxdiNH+PVrrn411&#10;/9ka6XPJh6P9O1NvYybAZaG8JwA3ZwmzsWS0NDaIwXG0/FVIL+hP/vOdtAbaFutEf1rT3OBd6T6e&#10;wnD5e+/BqRLEwwQ9nT+Rb+9TrjUxR5B/9fy7074b4V0A0fERnHgO5s80UR49vXzvO/5r6dZH+ep8&#10;6Hp4+edxs4+0OELVKFUwg7AxKTaBqQqpo6nI4NCo/wVa9x4sP8t3ybS+yJHuxCkf6Upl9lF2B/61&#10;fF3Ij2OiM/jyHQoatmVV2Cr/T/5zf5MXZbIRn/Mfh/r0M+akMe/uyQ39tvLfl5vBIU1D/qb9U6/N&#10;ehEvyou3TS/g5nqLLlvtv2l/jFlAWl6/pEn7i/q/+N75UdFm58vwKYhNeazR68HzNflH3hb5R6F/&#10;HQMdQn4tAdGeOvCfeLdvfiNvN/IvzJ8padU/5b9kKuSmoobQP4vXqf4trObPF+cO5pJZB/n5JjD1&#10;zzzK11JnzmEt+ZMKqedy0ZUZWkz2rkP+xhddtBjr5kEe0OTVz90pT8NwFbcOMsOTGE0adQCz8s/e&#10;wKOLlz11jyAPnoONXYL+nLdgyQdLP8++mXsAAHq41RlwM5jLQvibi/0APenHEtBc/HFpaM7fYSnI&#10;6fLBv275M7XkxKcZ3ru5Le1gwOWN0Izxdcdflvw7VSY/1iw/wTVwBzWM0NRIMdpKfIHloWXd8Z83&#10;7dL0mg2iAaGhewNu5x+NeIw+3ma8CBLB/60f+U6a46suw8k/V+e9TTbrvBw40Mjimy/d1j9pBf8W&#10;+aG7z+FFqtD/lPOOdXANXp35E0S6lZ/fjLlXx0SzaQ2q/9XL7sd0vwGOAVIo3+s+eVljE5b1/zTW&#10;3jfrzJ+bwVx7p73iirYSfkbwFBDrSPVP22nwyi9kMa8I8OaXBwRNhvK7QkPV/yk/fqyVPwDtIL7Y&#10;1LS/Nv51WdZM/xh9q+Ahb5SVfvuGEOh24J9PD0lUy+3iKqQOtvanwckQ9n/yFZDbczX51zTg8gR8&#10;8C/sT2k8cjXem3jvJmjjbDuqo9BJTzryLFsC6tb+ozzBN57D8VeenDHKbPJbOVHu9YK/Rh0zAOcO&#10;LTa26VQS9dIRHaVhetd4v684MSr36JE+1wq7yMYlPkifg3OGzJ8nfOZgbX82gL83QD6Du80CmOZZ&#10;bg5zbwAdBfcF2GHYbADuve4zpjUj91vDrYMH8/eE6TfXnKKGx+/7aMSqhsTGXKVv3zYX0mchJP8t&#10;38ALTEzjRtucDZx0JTaDeXUh/4q5M9KpB20rWmz4nfhHIyZANvk0+W/5upPSb5+ry9iJv87DkwfL&#10;HX8sPxqwvQegXGElFEAyMLRdfr5U1uTfLNchOFKnC/Lf8R12APUolnk68Wd41/KjA9D58Fyd4ajl&#10;n8mNdsroXzxt8jz7Vm5452MCKOpAunnC+4fkb5vBNe12++/F5npT/iwL+GsknLNGOYduf33+vaZm&#10;eaP+3/d102vwt1NANmgZin8n+Vtoe/3nMrfZf5wCaq9/1q82jzvYP2lx5tON/ctOoP9e7/g62T/t&#10;qRN/miev0EcDaCJCSaL961MQ+nbSYPu39wA8mz1IWTLQuy74ix6JCRda7U8yhDxMo2vt+QclPrUE&#10;BN4drwjnU0lUyIbbyyLTVQJYtSWkPLr09HytTHILyGkZv5TLPwL7xsieyzoMw2mf2RzxA/S5FDT7&#10;zffkGcGzSDN31ynqAHhclEtDS2/GewIsxyj412Vcmr7y7u28ETc6AH4wauOPpyfx2WPS1h+EZie9&#10;4skrWoHNGw6Nn2+S5j1MMeksf80/pcfuujqdfOxBokkaaqTkD7rWYLlMVI9Y7K3RiINBI91rPnxJ&#10;em4Y+etX99kAXE7vVM7XaZWQsdajqpY02+TvmzFxSPkP9tEU5buDxzx9hGidZS2D5HT+JjPjvFzQ&#10;gT7Y1Ul+LMndvxhzMiucykZeLCNvAzg4+NX3bAda3tCb/Df8eHqCL1u0XUtn/rhz/YM/P/vNQ0nS&#10;gdc/ISH492I5LJbUjGfIyE1gvgg2cv2r7EjJM/mmi8HyU6/N9sdz7VrSkK5qnqHDjvI3bEh8RtA/&#10;OzDptK3+KVNeUuzAPzaBTc0jy08dWic2uP4P4QmdBv/fPTYj3XPvfWna1Glp+rSpaSqe06ZPt+dU&#10;+KdNT9OmTcPz7jTtwacwezf+/ZgB2KczaBfOx+U/XJ+CiDpGqWVHUcWD7b9Z/1F3eno+kzvuI8vf&#10;pGFmzZpeV/ytHLYE5GXSCCg4oIsUU8V5YCMuDF3FMSnN6bSsmE4hCLV74Y8oZiP/vtOfSnO0rj9F&#10;o3qd8iGwY0YwV+Ec5XNJiIDPpSD/E+hbpzEHJ4LYCczHy2K6gkkX/EOU5bOuNrCAMQikZBRmJEee&#10;FZ+JJUH8RaaB59K3jtgR+RrHOQEW0aj0ZrDlsGIxq1x2G0r/zy2enabceFk6/cR/Srvy2+VoXGwY&#10;Nvq3jsE6hGjwrfy/dZO9gh/MgieLPRfrrFymwL6gyRsAiWd8OsBK6YVlZg6fREQeuO2pTwErfyt/&#10;lvdrv8CHvJQnpVvOPbS1YQ/Bn/lC93w2ZWyXv8IewH14ZdpZsJD+Z4/lT1zjPK0Om8By1Ndtqj9Y&#10;/8vTt45CfboNtPO/Cp/9Fp9c/1lELIX4m8aN+jeeOEbZ3rGCCq/B/C28l5+VGEL+r/18FjK6rHj0&#10;6z2AjUxXKndtf1vutGc64IAD0v4HHJgOxN/+++MP/gMPPDC9+0CG74ewA9IB+HutliE76x+buS5o&#10;8I2nvz8whP1PutOOjzI1LxY73PKj/YcotDF7F6EuQ1P/Z/2cbTv4Lk6n//VWsN/O9h/tL/S/2eu/&#10;nLDdI16roa+DN8fn16kr2W795DFQu4JPsOxs/ywOU9rleeiJQH9mLxzhtmSt8tdxdHliOdeOP3nF&#10;hVNAcNqRADsdADX4b7lLE1Kpa4a2zBMNPJeCqQNaJFTKOKqeDsuRn6SM6VtOwLNFlgx3OpgRjib/&#10;RZfMrZaf/ZR+mYqxWAJQGvLtGTOgX8AK/vFzlYlNW4R5tAE5eFIIOcf/8/bVlofy15ysgN3wpwiU&#10;/+ZvHFrtcdz3rLwqIwvAElXVLv9+YXXm321TrVhl5RN/sN1wk7HV9SccUn3x7j4mxh/lxVBTWquq&#10;vU+9prr+pH0RjDhFk16r/MGfcivWWJpb+u+v5v/uyWrG1Duqn191efWf510+iJ7nzPxfdejEavp3&#10;j6rwG01i2+Q/b8ZF1dY7H4W0KAmUyDrDcTCoMFXn4xTQMW+0kzsqywj1P/PGM6tX7nUiKCm1niH/&#10;xXf1VYfu8gLxf/TaL1UfOPPaavstNkdS6gc/qwadjNkAbvB9+JqfVA/jBEquL+moqt6417uq7bZA&#10;OsGb2x/0mAaWVEvHvLWa9L2Tqh02zpqTLGF/v/zWYdUen0B9Mj2KF0/q/43/Pgn1uW21uh/nTcA/&#10;bQAeeI7fdHz1ixMOrk7HaTRKFPVvnqr6u9OurX72uX0zPVBmIsk9b7rpNeRndl7kOxGnaI7+K5yG&#10;6WD/JNHe/p648cvVy9/+qUH8Se9i2Nqhb3ih6JJ/Wj4Dp1p2wamW1Yhttb+Lp/ZVh+2MY1Rd2N/S&#10;6RdWW8AuKA1lasqPT0HALrYCmcHtvw9ybyV7Mj005cfMpzpmF9hTF/xZizNv/FL153tB7jb+LMxF&#10;d0KWv4LciMW6QXX2Ia+pPnbZU0pLuZmHzyZ/BEhPL9v/G9WDV3682gT6H1gBfb14l+rypTgFBHma&#10;9n/4WbdVFx73JmYziiPYf5Ovygz6YX9knO25S/klhRS/jvlLNxILhP1iP2C9jLliiqoOx9P4rCl8&#10;lp49iGYz3nsxVOfvmawekdkGjDj4LT+YUP0Q78/NWq51f57k4VIQl364ycslnzwDQFgv/rQMhJH+&#10;nDffDT9nDAhjei4VYT9g1az6Ddhu+WtYsHImvq3D18NR42b7rAZWG54Iw7M5YmC67M/pG0sxnqca&#10;9wFsBkNfrmJ/tMhvQyAGSalKmtNZkNLbDfpdtSg9fNsV6ZDNbGZQl7fBH2/RTltgb9GKVoN/nrKj&#10;d5eNUjbJyTVbO7UxHH8J4/V/B0b2HflDftsAdNEb/EMYC8IdCHynPgVBfTf0jzX+B3hIv+WiH38j&#10;2N/Aqlnpw1tyVMy6s/pTm2bfA7/qtYP8Lfyhk0H1j+/SPLwMzDvw16cUXI/BM/jHt3Sa0pgbdw2B&#10;KaSIqv6l1078EablpAZ/fgzuIHzfPsulMpjM3HwWH2fsD2nU3Lg7/95pE1v13+BfL+UwF/4a/G1J&#10;saHXNeRPolPi+1ii0ap/fddI0pD/knT2QX+mdjmU/Vn7tfp/yV7f0PseKr2WzLgJPNj+j9KnICSh&#10;dORVYu6stVb5Gbw2+Bf6b9Y/y6nLTCJ8eEqCFv0zckT+DQoYPTlIg7i5QNQ5ZsZiZdwVRmcj0pyN&#10;ADKgtxGUnXJExwBPG392ANzIJfg/K+C3DmA2l4EI7lz/96Ug7QcwDH9z2BHgqVNA9CPvmvBnpqd/&#10;dRbAsBNYwLAbAE+jEZC4gcrIcnxtsAYwBqwnX/EbKcb0YfLP+c296adX/jhdPPmcdPppn07HHXt4&#10;2n+vN6S3HHthWmEJUarh9T+w6vF0yt7bZBA3g/cOC6eQZrDj4aVHrX99DE5lhizNskO28/nxML9G&#10;4p/S8vSdI1/emT+WZ6b0Wfnb+bfXPwt4Bz8G167/ce/AsVtflhyl/f325rMkGzs2A2Hqxeon6kYg&#10;3SZ/ALfqWJ3F4Prn5r5p1vXr+rKvYpr+g0fwn6Q3rJkQedrs38KMiFE0vWoiSTvLZUR94ejqFLy5&#10;3MJfL4LFJnAr//pjcHX9D8WfP+wylPwT8SkLZ6qCNvnHL4mFfnNHhHKPhj921NJ5sCfpnnI39T8G&#10;9tRrXE2Li9O3DrL9nRjEdOIf+n/J2yfgBU7LObDUv53UHGzQNmB/hzd+EGZk+6/Lk5XSCMpOOUbW&#10;v5VOlJzc8O2/pUIic2baiG2EMZnvATDUY/AQq0joIwImVpI6mYJyNoQzKnbf5VYey2C77haqEG/E&#10;HuvE7TH74AcF4AR1bvzqdI+Duk758ISQg71mBXDb8VA8kZ6nguYcgl/DWiP+K9K5R5nhseGq8WrR&#10;oQH23ghzvPw1gApkwmBFo877kr/D5iEL1pD/uv/czQHJz/47fX7K+ZGl/v0byWL6CSefTf0/+D/4&#10;xEHwa+N/5cPxs4ZufM4/f7RM+Vr569sxXdb/6oV363tJnfhv+fqT0uxsVK38O9X/7f4toKxf6J/f&#10;ApqhXVdJHWK3yE9ag+1veTq/A5DkjiB03UH+Jv+cHukChBm/7Z62uU81Nfm36rWufwKZZkON+vec&#10;WbCsKsqz4M709xv7L3yRd4P/lq//XJrD0wdM5/z78WmDg/l7AG31z3z8tAd5KccI/KMDo4xYE2zp&#10;OHkM1LiKHNln/jy5M5T9j4Z//8K70t9vZD9s085/izd8Ls0Ou1RBFqevvhtfTs3tEvruIL90h/Bt&#10;9vp60u81Ie9qfgtIR4PZ1lvtXz8IE3wkJAWlIz+yI/Q/2P4sw2jwr1n/UqyxNF7rgH+Q49OWgNqJ&#10;MgYSeTB93JOxpzx+Q4LmVyotBbCNGZW5ScOpeTjjc2wzCll5emeOTvxwZG8ngHiqR2f/YwbAET9P&#10;B2GpiO8HxGci+OTMgS+TNThEgXK5huK/as6v0mvG8rVjGL6MqG68WhppGFYeIcHwaPQGGJbeGk4N&#10;FtZwGdeTtHnYkP++S/BbAJkf8zhP8Dr9p7aR3Y3+7ZhjB/74fMT1M/2TAW3675t+ofHuwH/iPY0Z&#10;wAj1f9/kjwwp/0Ff/EXX+kdCnBLyT0E09Y9RHz8HHcVXRVKHLYph7lb7WzUX9blBNGzTv40S4Va9&#10;eVwH+but/ysfQ+eqgtX88Ya16bXRwVi94v2KfI7eM7U+jIi3P/0IEcuGv3b7O+iLNw6WH0sa/Lxx&#10;J/vDG8heTiqO/1sZu0/89VG3pv4b/G0Jy2m06T8+I722/O+9AEeFh+B/0OluTyyC+C9O5x/xiiHt&#10;T22LOvRZ5Y74wq69MwgCy6fXn88Wv0iH3wT2I7ZUSIuYUlRn+Zl2bfGPNCBY1I55R2h/zcQj8xdJ&#10;3dABgLIEgr+fXCgYA7wAJqcSK5guD2OquKxpMo/l1cNuIGcpFddgZ8GNgAb/+V98Uuv4HPFriQcg&#10;r7d+BfYMsxM/Gu1jBvCsloA4M7gzzTvuMZXRb6PiPwW/EmVAboYQhpx/mANGZGEOJpw6yriYHn/h&#10;9g6h1fiso+BnonmF/Asf/H6dF/mb/DkL0L5BTk+HSdaq/7np9H1e0pk/z8jj2EMn/dt7AAaGUdbg&#10;ryUg51WXdzD/5bN+nv6WP604hPxXP47vtigbiDWqO+R3M8n2Z78H0Kr/Ct8Cio/BdZaf2nAZIwGe&#10;rE+rE6unGMnnelWZO8tPwMjpGuBgYaTH+J60z6nXQqxW/q17ACYLy8H0sYY+lPzR/pY+8Quc+rLB&#10;SCf7u3pm/X2l4N/PnzjMH4Nze5RNckkPx0+70D/523n+zvJfgM9Bm7SqVt2CP99/MDuo84b+u+W/&#10;YubP7Kc6h9D/NY+vGJK/bJyxLKDdhm3/fA9Ax0DDdhvt73D/GqhIkVp2GOXwklPIP1r+LRXSwD9y&#10;CBGCz7riz/LGhR+EoTNWuOCU36KtAHVALoCMKAroxeMjkkbC8JMcw+SPQM8n72D+K7kXsNc0zAT8&#10;LWAAe2zycg9An4jQspCt/WtpiJvBBz9svMgzWHXN/+l03As3rYGMDccNgp8Cvu2p3rSwry/19fal&#10;efPnpXl0z5uHX3Lik+Hz8etGC+BemJ556Kr0Gv3ItAGF0fHRJn7M44FlvrTDMq5+JB26OT5IpREK&#10;waLRcMF/2z1PSg/2PVcbIPJQ+9Ig9bpqbprIXwUjIIknaRjgaZaCc+6P84Uw6UM3MDX967PFMdKK&#10;PM7/4qlYKY2hD3N4lZGO+K+an26/6isGsNLVYP6vOsz3MUZR//Wbwg39Yx8hdwDBP+pVT9yyaF5Q&#10;fFf+OLzNKx2oHmMmALrYwL396XlpIept/oJ5qbdvfuqbjz/UreoTdWr125vm9y1Kzzx4RXq1v3Vt&#10;gNaoI+yx3I83g5v880txqJN2/t+d5sdHWW6Vuc3+Vy1Id1z11azX6ITEV3qu0qsOvwCr5LiiUigy&#10;aWlE65828DoJ/pOm8BhmVhLc4W3jj2B1AM6rnf+kKfY7EdJyG/88owxbash/yb34gaRh+A+sXpBu&#10;vxJyt9l/k/+rDpucaMot9k85Qn65VbKaVYRJ9Fb5+7EHYL8IhnqKMjv/o86eCrqRvlY1RVhX/E0d&#10;g/UfIq0//uSA84tUlaAC1sW6ovbdmf0KwbE4vEEoq5cfy0dQmNLye15cPsPoBjMKuBHMlBbC43w8&#10;uGmHIc2lJHVa5uHVxn/lUyuqJf/dWw1cNRdn43BUEPx59HMDMEG5kd7p8twcjn6O/esXVS8865Ui&#10;vib8++7Dh6x2+TDM3rTA4R+vMZh873bcFdWNE/aHFCKvNMPLv7j69lE7VR+/8AkM+6QZ5bVbT3Uy&#10;Pzy2/59bWUH0l1/+YLXnp76vtJ34U3ufOOOi6rADdqteuc0W1XiUcdGSZ6o7b7yq+tKHT65uXb1a&#10;xaFaqP+4WLeHT7gdx9n+Jh/hjSRM2/fA5GrrvzxG9cM8LGvwf/Nhn6re9zdbVyuXIwz679lk42rs&#10;c89Vi+c/Uz10/33V9/7nJqtnKQo6s6wt/K+8f1G1/2s2H1X9//qbh1a74chmU/8DPbtWUxfcVO20&#10;BeucBUXhyZDOIeyv974Lq23ecHRH/e/xyauqG766n8ranf0vrs45Zqfqoxc9CXswWyZ/2RkKetKV&#10;D1enHvAXKhYLOH8GPrK3M/SKYrbX/5sP/ffqg3+zVbVsOQqPdjNm/MbV+BXLq0ULn6kefGhG9f0r&#10;fi4Zm/I7R9Ei/8uh1wNfi2O0bfLj2zb6uNmP8DE4Xk3+38ExzA/lD6iZCsmok/z4/lD1otcfLRq0&#10;/yZ/zACqo/gBug76R8dXbf06y9fO/02Hfqr6wF9vXS1bUVV6zWDDjatxK5dXC+fPrh59YGr1vat+&#10;IfnC/jrJf/mDS6t3vxofVuyi/rvBn7RyWvW+rf4Gx0Cfk6xN+0/j31ed8eW3VD3LoctO+MPj0tQM&#10;jg/j3DDgiceIkXTVc9Wrdj+yeu/bdkD8muNf4CGogygMaR3hrwSNm3Wd6M+802RPmns3LCY1gtFV&#10;1H52r4pTevYlzQtxnpFPS2cOczOtXP4cnj9/7GUON4abswCs/esbQJwN4Ls/S2/mmn9ca8J/VfoB&#10;fiUKyoam8YeRtNw+KrATMaOT/+kbznRaRpPTf1oM6b50rzP9M9HUA0YA/E5N85X0Nv4qU5QtP32a&#10;zfZJS+Qf4rRWjKfx2y39mjuwXhHt+m/+NCLsd0j514Q/P5q2JvU/8+b/Tp857fPpzNO/mL54xpnp&#10;jDNOS6eeNjH9lm9fRxWPaH+r0w/+5a1D6v8CbYiSmOk/7JVe1rL4tNn/UzecYfQ66P8lb2++6d1v&#10;L9gZtOZ6adZ/XUd1vXWr/320hNi5/ek3gTetXxY0Wza74Oe9JVd9G1L+XuwNNe2/Wf/2LaPO/Js/&#10;nSp5qSu3y7WVH+/RWPllA535K4q2IRmz2WdHLbolsE9B8Nis+p51Zv/v+WJ8osMsLBpCO3+LHR7V&#10;mWzrAAA/jUlEQVT/KJOXdt3Ib0rSnS/eiHw0VJm+cTOlKZk3CCa2/5pe5WQMVGNBunrGJLrK0Azz&#10;/KSoShIRc9PJcP7XFbVooWnVE8twtn9FWnDJ3DT/C0+nJbcY6CvPWvJfNQ9f4sRpCzN0LmVYo5HR&#10;bvTPaZa+/GZlU/E0DfRissAd+A8svz8dvoVvyHlHYh2Mxlzpikdi89Dkf+pm/PqTwKWNvxqRgb01&#10;Krq9M2mhyzJ7nMd/9tIHVFeu0Vx/1BnVm98DUHpfIiGNpvxrwH+HA7+Z+lSR1E3mPoi/knhZqFfV&#10;JR282uo/Mit6BP2v7rsbp2ewfh6dWlNPG/HTDyb/qPgvn5GO4FJd6Ji0G3SvfBS/e+ay8gdholNu&#10;Ammz/nNde51z0JHDhtD/jgd8E79QgWsI+fv5gzA8BeT135Rf7wxAeaHn4dpfHOc0eyOI1/anwdAQ&#10;/Hvvm2y22YE/ZVtT+V8Ge5rvQndT/1RRSDqc/eknIX3PpBv9d9v+7AflTdPD8R+V/TGx/R+y/sP+&#10;hpPf4uyOmVTjyg3OwurG6GtUkoc3XvLYg74IVhyDPcAf1i680blG2rIMIvJ88r//shPU+JoGbyOX&#10;nvTeL/7KSswCZ0HloaC6cnCb/Nd9fr/cIOJlMT4JsHufdr2njkwD6a7vnWggQGARCFjDa7oDnOsG&#10;ZcCvRurAwbgjJ9ySyzeU/nlaJYza6FnnRFpNnk33SPwPPfWy+icgXT9D8W9RQJsS16b+p192fAOc&#10;KVP9st7BZ/xSbL1odRG64H/959+VO8d2/e9z2nWZFn8bt+4cWvlH/XP9h4DYrf4/eOqPGj8BOYT9&#10;6QdO/D2A3DkZf/sMNYsYtZGLa46G/NrDGML+dIppiPYfHYd008a/3f67ld/sCUWUyFFrQ8jvInWL&#10;P/x4no7NssPKdWEdXtPmm+6R7J90Dp/gn5Hw4obGTcXhG1r/jFkb+x9e/pqvdwAokAraUGr4XYA6&#10;ixdMAZmNR3Nahgz6j5vJaaThid5JT9LNBvf75v+7dNIuLxLgtYxQ0ADYOK961H5JKXRQS127LG6w&#10;/It+c5kbFkGawG+NUY1+7PtwOodKapX/t3ddiTPQ3Mgz/gYSdBsN0hFAZ78Zr4UzDX5H+MrpXem/&#10;l5+Djk5D/Cx/0GI5u+W/4/4fSz+bht8i+L3X/+x00l+hPht6Ct1R/1c8jM3INbS/xY9d2kJXPBw8&#10;qnGHpOn83WLQll6H4J9nEIpnXVLn9rRyen16/e+4/yfSL6ZCr37VVle7LKof59rvg+3ETJY0A9jw&#10;HgA2b3l10/7sFFBn+9NpHqPkbVse3LD0xW8ghT7WUv4dD/w45H42iOdnLXXtssjB7Y/hrGqWrRP+&#10;rF48FTN/P/a9lvYfdUj5j2AH8AeKf1KH36wDUGOAokxTiIIDnuyFy2SBEhnFzB4ZRzxFLyLiiUSW&#10;rHlnVvPXRDJLkVH488h/1exf+UfW0Fi8wdgaLX8C8CtpHqRfc/nnpdPxhm6MIPSkoXmjv3jqAlMD&#10;VNKqf56wOT996MC/MnBoaVQEDAKzN24/xfPX+384nX3p9ekprYxRx6HpofW/6LHLRd9oDZa/bszG&#10;qzbyndJeex6An6f8Qrrosp+lh3+LH3wRGwrCauRtZP5M6Unb5I+8lmA0+l8955b01nE6lVCDkfTd&#10;k16Cr7KyPu1SQUfJvzd9QcdtB+ufurlkqulh8WM/rOs8gJ71xXI06j/0m/U/Zqe05177pY9Br5N/&#10;+PP0CPUKBXUrP5cd+ROH6khc5qgz2ZqoudxSvAKkg6b9LXn0Sn9/Iuo9nlW6eFrzR2iCltGxDjL2&#10;z8xOg79kHUL+qmentMce+6ePfvqL6cJLf5Yefbo3Sjcq+U0QZHGjstI174yJMkOv+M2Pw7Gsl/Xf&#10;1v6jfuqn1R/97e2PcloHPib989n4EkHmNDR/ltSLus7s38Qjz5C0lb94+q2HloVDOvWFJkMp8B8O&#10;7HADqZrRtGXFKh1tGTXKZsb0Jr3BkgJIg+GWh+mwnQ2MNSvI5tFkgDSFv+vT9T+wYkH129/NqZ75&#10;7W+rOQvmVThkACWtQt1sXG3xoq2qP3vpy6odttuu2nKLcU11U9lF/8X+Svsr+AMgMJw2/K0B146B&#10;EjYCdYXmAepqPciLs008WyLEtoNN6v8I+Ihip8khrX2EM45/Io7ZcSEKl9Oik5d77YF74c86MqWx&#10;g4RK2E0qsOgfein2p0YD2+DBwtL+gDcFf9Ycf4nBuHpsJgCHQNoC7chphmbDJUVh9K5DhojzHR3L&#10;Bn8bgBslu4OHGDCtjmzzrCzPP4uFg13hn1VW9E/zknFEF6inRi/F/myQUNpftg11jAV/NFa0kWMD&#10;TIEqg/A3Iw07ACwP0W9YjDsdVCYGXBrLh2Ib6o78Nko1H98m03KQEB45QUev7ICUaPOmCw6Vjze4&#10;Sd9cmkkoceFf9F/sD03BRvrWXtSK1FbiVtqfQwnxo+DPKPDXMJd2pBmArzfQyzBhMJ8+CKNTl2E4&#10;jRJenzLkBR97HTNI1NgOK+WaP3nYD104D3UUnjxbcuFPRZuei/6L/bGd0SLsKu2Peij4sy7w102K&#10;HQAXHAJ4Y8RRv77sKkcKIDan30yqDsBItIxSAOTcC+DClLaOG2mF8cZGn3Hga9MWVhOraRX+8fmM&#10;on81+WJ/pf0V/FlH+GvIbXd1APpJQ+I2u4IGaBvQ+xjfcZoPNkn2BHmTEt6YginWEvkkwdK2ENey&#10;kk8BQKvw9w0tqKroP5uXm1mxPwzL8mzcmpa1qdL+AlsK/owKf2FPcdkSEAE91vp9oJ8TqD3WiuZR&#10;H43uPQs/UqQlnpqmZ7WGS+C3Y5/MQIBzs21MKBRR+LNP1S45O/q4rD8u+pdypIZif6X9aYNIkFXw&#10;Z/T4G9jCJ94DwC4wQFkjT47GOdogUhONtK5PX8QzC+IcrGOhhqEMVy7GtV/NxVwnLTrkgQ6k8A/9&#10;Fv0X+yvtr+DP84G/BtJ2Cigw29eA+CA2MzhDEtf18fll4T+jCeoAe/UF5vRpqmV2EspPt94N5Alm&#10;djb4p3jeeBX+poeifxqWVgtpE8X+Svsr+ONDonWMvwY4aGN6D8DgWA1Pqw8ByEzlSG4r9u7JDxaO&#10;VyOD4nDzWYKi27zaz0IWe+uanYERJP4V/q3qLPo3fRT7Y9uwdlI/Svsr+EOEHSX+MotfLZvAERio&#10;b8BM8kRwNz/wssaI1LRHPWCIKkNEuqEqDvk93QAcejdA0ZEGXNBZWH6Ri1wgbxkLf+ih6F/WQDsp&#10;9ucDJWseaiel/RE7wjgCWxzJXE8Ffxx/A2apMc4A5JfOcAMY67w+WxlBnX+4FG1O8ykXoBnxnkRp&#10;GMyugqAeUwq+tp4TOS2RAmttINMjBrgV/kX/MBf8wFKxPzYs/uFS8zCn+RiAyGbTYhD/Svsr+DMc&#10;/tJy4sIeAI/xYFSFxxj8xJldNvY222MkQvndBlgbjxuZ1TGbxuZ+p/ExJI/PgkeQxJPmiYvDFTrJ&#10;QOvehX/Rf7G/0v4K/hAeCY4BjwLJ9YG/xihmAGRI8DbWGrEzgXC6URSBNVPFhTj9Hi/8TAtvpgGQ&#10;t5zWG9sUlfQ9TXP0j9DCv+g/2w6HtbxoU9li4C32ByW4bqSg0v4K/sAeaBJsK6PAX5kPs/FL0Vqj&#10;D7sSQreCtkanNDxnwkV9dhIx/Yx2GeCe26wH8MGLq034hhUu3ixSd0/HGAsu/Jv7IkX/tJtif6X9&#10;GcgV/FkX+Cu05aAKaz9uWdYTaJtWSGw9ijc8hAi7idACbC72DGC90aZtBHet5zuY137MX3h8NC6k&#10;0+cicnDOYMtLoBd8Cn/qvOifKnArgRXBJU+xv9L+Cv6sCf42Z5HaBBbQGuoGTOsZ4XwKh+AQeNNL&#10;NwN5YUbAEeuY+G69+zloEw2ktPP/ltzu9V6B0hT+TeXIHXrhs+jfbc6XQIr9lfZX8Gdt8Nfgxn8Q&#10;xjz4XicQO0bgfGkr3EQgXLE2Gxu9WjtiOP5YlsaykAUijBE5vs0bwMZkuAr/ov9if9HmSvsr+BO2&#10;sG7x19DW7noT2IAXiw1coAcv+2yz43bwRnq+uGXjdqarR/UxUvUcgnICf70MBCIYueUxS3PzgOnU&#10;8RT+Rf/F/kr7K/iz3vFXo/XoAIjSNWQ7hqMhOtQ7/luWetXGctNaefmLA4mzB7ZhbiugMwnIFzWw&#10;0SegkVwTB2vruSikxPQiqWm+MXMOhb/0jFtjO8WUhbCif+gFI+Zif6X9FfwZGX+JJX7pPQCtz2v1&#10;wVfVfIRuoGwpOUrnVwgVRmwmqvMPl6VrpvZARrakicQ2FwjAL/zRWRb9Y/Wn2J+aS2l/wo0mohT8&#10;WZf4S2C2q/5RePlhftC6BpSh/Xp9Jw84CeoRHQ7NI2i9cMQnn0mSm3Va/gHA9ehHgJnXAE90kEcd&#10;QeFPbUmxRf/23iHVQXvSsJb2QaPjZWpSdLE/10c0yNL+Cv5ouV0tpSP+qgFZNONhMW48YUOKYzAI&#10;sQ3y4peh/WOgvoSD1Nz05cwgR1harQDRydNAoGA0mkw8L+IV24wyEmr4hX/orui/2F9pfxlmhBeO&#10;IQV/1gB/A2QJ0akfKI2FZaL0AFDeN4LpFzybnhWdB2MeRjLRQWAFVsvTqhtGaBprvtgMVneA4W2w&#10;M3pa+yj8i/6L/ZX2V/DnecDf5j4ifhAGMIylGVthAnADjyOB4DuGXsR0BMT+LNdridqxxAP8Z49h&#10;eSNhg5Yys1PQV764k2n5jV/hX/Sv37kq9tdoM2ohpf0BZuzkQ8AKMaPgj+HnmuMvIBhX/SkI+WzJ&#10;xp2IbSzh+Mkeh+1GbwCnjNaWc1hJnBZwcchCbG5gi0XsH+hSEvUJSssAXs7PndmvWUbhD+XVuqt7&#10;46L/Yn9oMdpAh32U9idwYUsp+MMl5MH4S3yNCx0IkZV4jsREWvji40DoHdDT2jq02VUolTmcsNIb&#10;oDPULsTFkTzLaDMFgj87B4V5hLqDwr/ov9hfaX9AD+GJYUPBn/WEvwHTePpPQoKRkJkx6DfDnedc&#10;AfyqHQNxTcMM+BXrfh4h8hmbaJGiHSuSyyuYbqOl0T1H/sGz8C/6D1so9ocGZqMyn1+j2fggqrS/&#10;ei+RmFHwR/roBn+56hIXZgCaNJo/Nzj3ZjD2NXp2zATuGKrIyyE9QiPYsiKVmSyTMx71g+UfA/oe&#10;1pZ8ivIceLQREQ2BQeGvPYKifxpJsb/S/swOiBw+WGiDDiINYIfAhDQFf9rwl4qzyzuAGE4IYUyp&#10;jOdaTYzGPAMfWbkNl0VzWQhq1yiFvTI0j/0bqwPEDWAHgH6wkw0zRo7C34YzRf+yI9ocr2J/pf0V&#10;/EE7sOYQ97XF36DDp3UAgTsMEDME8D88xjtO6djaPgNtHR9p0PV2+llHS0AypEEGcWeYhdLFcD3g&#10;kq/wN00U/Rf7K+2P6KD2YKfkCv5wb5VKWRv8lUr95sdAG0ECHvEAIgP4YYR2CCvS1KDNzWLBO4JU&#10;Ubgp1pMoRyOA0zQuBtmbwpZYgjQZIE3u9Av/ov9if6X9BfTUgCKgKfizpvhbA279KYhAXaI0Gp0e&#10;MULPOywWp4UepEcyX87BmB4eW9pvjO8F+CKHqqNH3YRVp3vtgXvhb+op+i/2V9pfwR9AYl4zWR/4&#10;ayhsS0COOR6EMTqYj/E5hgG0wbdG75yCMEPzTDrBvQ3AMzE4tM/MDgJubf/iNoBzy/YumXc2jb6h&#10;8C/6L/ZnLa+0Px8XCVCwelDwZ+3xtwHOdgyUII0/fu9fDoI5cR7/8pFQS9HIauUI3M7TMSE8coKU&#10;fs4ACUSbN11wKBNvcJOXuQr/on8zlmJ/pf0V/AE6ri/8Ncwl7vomcBOUrQ1aJFPQZZdhOAsFP9d/&#10;cOUFH3sds04f2I6ewH4rmPsJ3ikwnzoKT64pCKkFTbrhEx9z8/6nzn/5iiXV8uUrNXNK48ZVG0Bf&#10;48aNrzbeaHybQk1Z6luL/ov9sa3CDkr7K/ijQXkNqewAuOASwBs9Dlf546MNBF4u3wCxfQdaSGxZ&#10;4Iw8BB34ZGy2Zy+yDuLCeM8zAI9+HIacGyhf0/rD5v/gtZOqH03vrcaj/LYfguEK1rPS8hXVn+9z&#10;bHXQm7aB6AijvGsh/4r5T1RTbr6puvrqG6qrJ11UPbjaak71odkCVwlTteVO+1WfOPzA6sB3v6N6&#10;46u2Bc/u9Z8W3F+d/c0fVUs32lBLdZzx8T2NAXUv7KUpgoVh3Q5xVbXhhhtXG228WbXFi7aqtnvZ&#10;dtWO27+y2m67F1Yb/InUf9Sp6eZPz/6L/Kj5P2L8o93mix3AABCZVzwRZJeeiFdkHcQQS+IJ8YgQ&#10;JaXfoxijKwcoMYLwFTqLyGmbSTwKjz8s/v2rZqZ/fMFGhHUOsNlPolvUh1gUtu3bv5wWrKX8A8ue&#10;Sud95uCaB/ppQC+hmVis8KH473jgSem2mQuzTkfSf+8954AeexP1xOy/jW88KSPiRuS/wdvSyWf/&#10;JPWtQn2tpfxhMvb8w6p/WjNLxGet22ylFlrk79r+pDlTZp3H/aX+zcakjtCRrG4t7U9Wajd/EQxt&#10;nHDGXs0H+tFDMIijTEXq4aNLz8IdYy3xMGHLpfE8Mlu8aCCPHQHFszGhEMb8kfCffeeEars3/Qs0&#10;grG/T60lNtUHGSjnVY8urfZ/1cZwIXCU8vfPvrs66v/btfru4ueQF5DPmYUNxE27IDkGcDwcf+Sq&#10;PjP5V9Xnj3zriPznz7iw2nrno1hMVg5kAL+oyzXhP/ad1Y/vOL/a743brJH8xf5QZZg8xsWqUNuR&#10;LcGDhqPZ5Z9o+yvyr339h23pmfrRm0SPO2hkg1E6Iut465F8+IMxfM5Y90sMav9rpstZ3PFHxX9F&#10;mnzUy9mNtYyUCfNqp/7c55RftOqgS/kHlt+fjn3hxsRfQm+DJrsW4YKHDc8/yvK5Hzxk5RiG/7yp&#10;k4wm1+LYf+FvXfD/ytXOW9WcK93L43bExx9V/Xu5w3SbeoVb4zLGtf8102VVBJFm+xIFJ8BHaX8F&#10;f5r2sS7tj7TwBTbaJgcXujgM5BoAIQFhDObogyNKWCOitDUvtLMTQ4YWhCqihiDLbpbG85PcGCbw&#10;UbPowaekeIoRn3/g/Pt7b632+LM9ql+v7leZNeKHEJRD4oUSxr2/emjh96r/fyPoR/+6kX91dcV/&#10;7Fm95/RbqHQphTqmSrgbw70GU5Qih+fP7LzG7Fb9+pkbqje/mItUnfXfNx0zgNcdjcQ2zlRdrCP+&#10;37zpieqfd3uZSj4Uf5WTReP1B17/f+r2X+T/34N/1uAAI+oGHFwMbBAVDVKN0vxchfCfhDeAQhrr&#10;HJiokUE4hZvAkHG42rya5iNLbAAb9FjHo9lvg5wXjVl+7/ynX3Rs9YajviOckly4sagG/g2gRuB/&#10;/eix6jMH/rkl60L+gfl3VG97ya7VbavY0YKm9GjzAH6Sm0ttH/r0V6p37r5z9eItN6ueW/B0NfVX&#10;/1P96+kXduRPvbFsO3/ysuqerx4kmvTr4vIbPNR/H5aAttr5aAsnT1xD8bf68rJZ0iHlV72hI7y/&#10;95LqtZvDcsjP84xU/1N/cGL1+g9eXe28M845UXeQf9oDb6weWfid6i82skZIYn9q9ven3v6K/AIF&#10;Gr4a0xrbf7RDPjlfbV3iYZdg01NOSPlPG7Z4RLrYvlWUwpmGf7gU6W545fLovGSUA5nhj4X/M+lT&#10;W21O1WPIb0sycts8xsIRJ8hGX/aSvb6cFkHOLCocw8k/43vHp54xGidzypXpkccHT700zV5W66mp&#10;/5ULn0xnf/Lvc/rgDwuxsmx4dHpkqRWkE//503wJiGVv4//t237L2rFKxWPlylVp2fLlqXd+b5r1&#10;2PT0Pxf8V3rtBnqdb0j+B0+42ZQwgvy0hLimfOeDmZ7pGPrY4J3p3gUmeVN+Fm9Ahsly4vpfa3+U&#10;syEinfQX+Uv9j9b+zYx0Rwfgl4yL1uRtiA1JYRbfcFoEmdp/J2DJrXEaWA1wfbc9kZMlPWu4nl0M&#10;jKBoDMF/1syZ6YILJqVTTjop3XjDTc0iyr2++PdOv0CAqoEnwNLGoRifaljCUzIBhAgTgI9JVz68&#10;uGv57zjnsLyvgLmEA2BP2hYdyULoWupparqp/4FZ6Z9esGnOE/wFnmPflm59dnXOSQdp6Q80+qZN&#10;Rj7yq/cVgv+kO+fmfEPxX73k8XTm4Tt2lF/8N3xfmrHQaiWINflHmAmIGPy//byPZFlC39W4d6b7&#10;F0ZqprO0uOeL7vVV/00+KmThb2rI2pe36F/6WH/4Z+qm7fPPdB5VQBvtxv4jPZ84YcJsA6m/v9lI&#10;HbitVdajKjF04TyOua0YAVJNOoq0m9iQgOUI0t3wnzzxgrT7HrsJpPLo2IF3h5fvmF6+4w7p5JNP&#10;cpLrnn/qX50u/9e3dOTP8mSQchCln1spe596ba2AEeS//ZwPOx0uenCWgT/IuMOB30nPSSTqjv87&#10;6//X3/iAyke+wZ90eHzz27cCyIfgr01g8mKZyRfpg/+ku+dY+Ufk/0Q64Y0vGJL/v/3w4SH5d6r/&#10;Ked9OMvPzkjlGveONAPna4eS3zTD4q6P+ifd4fVf+LNmeBX9Sw3ttyHaXyf7N1tSBqMyYvuztKPS&#10;v5fPZwBReW7GDd7W5GT+uBmLWjb4WTgP9r4EySwg7s1snjSnMVqd+c+cOTPttnsb8DuoGVgZcAVg&#10;7bbb7mnW47My7bXlz7KxZKsX3Z323WScAWMb//+46Pp09kdekZdtbNXegXTc+9PDy7HwEkLXqspl&#10;DPlv/uahoGHgKwDPs4AqfenKGabiJiFlBGHX/8KHrkwfOODQdMLxn06fOfWUdMYZE9KEs89Jk869&#10;ON331FJj04H/PMwApEvybuM/6a45kp/FlwjD8H/2jgnST4v87FDQubxs/3PTMqPgd5pSQyniYkWk&#10;vqeceyzKFLOg0OW7MJNoncmoVOvR/lii36f9F/5F/+vL/qy1YQZgDTu8snjdmu2zH0s50XIZzkL5&#10;f2WMtKLFkHD4kw/+9Stha6R8EZTzDqQbsLzTXJbQkotGqgSqGK1ihGtfDXMQq9LLMSM4+aRTSCmX&#10;g+T5Nxr+IRPJTL/0323Jp51/z1+m2+cPpCevOS3z5whco2iM3gmsp/z4MfEeif/j15EGOwDrBOxZ&#10;L8u8dI8PpR/+ampatJKygJr9Z/FyB0MeusLhTz7410n+uVjaig60nf+ku2wJqKv6H3gqfWKrTX0Z&#10;CzK4/D2sH3SEDy3rzF9F9HJG2e84FzMA14XpE7rcAB0ANlWeL/tr1n9X8ruOQ4bmczj9d5JfNdzQ&#10;SeEPZbg+Sv3LOqSPMJGw1fCHruLJcP61tn9ZKJaAcirCSt4mVBaN0pxqJs70zrG/Md3LI7pIn0ul&#10;+Ytx4x3hTMIjznblDJn/zFkzfW3d1trx8phAqnXU72HqDMwd4LkjOoHHH3/cyWdG7h+Zf5TL5O9N&#10;p+7zko78tz9gQuLYemDRtLTvRmMdtGzUa0sqPekle56Z8tI1CQ8h/+JHLxWPAGM/8qSOp0X+nv+T&#10;/vnEL6TLr/llenDWU+m51aa/NdX/vOm2CdyiW3ZiAPCJd85GeUMb9lTAEPV//Zf2NxnUCbID9HoZ&#10;85fp+pkrnNDI+r/jO/84uP7Hcg/Ah/tD8BeDKK+naRha1/w9IaoKxIKeBeLOMAtcX/Zf+FMDsJOi&#10;//Vif2ZfdtcSULSVZgTdEZ7rAQ6avsyfbm8LDOUkAX1MRLbkpUfRTJKvGphJp3ntscfuGTyao1Jb&#10;qsDSADoEAyzbvBRoAmzwmoJAmHFcDuIl2qPkr4yed/GDl2Vgb+f/uSt+YzpIK9Ol//K2Fv4G5AaA&#10;Vz3CzeD2q13+Fen7H32VANTW8b2D85GwdSjsXNrk79kpHfnJk9NlP78rPbsYICtGVjfkOJL88zQD&#10;aO1Ag//5vglMGkbW6jG7Ga44q/+p//2JrP+m/HSf77MJ08KqtHDxgrR40aK0CH8LFy7Wc9GixWnF&#10;qhXpZ19+/+D6H7NbuvWp+Wnp4iXIi3wLFyIf3Mi7cBHcy1aB9LqxPyuj6851mGWmnwloU23yF/5F&#10;/6Ntf25KfAy6aF+8rI2Zg0Hrxv5IOZaAzA3Cvl4tLq2zAbEN7npDkZk8QCWF2/5nal7U/LCSN7wt&#10;6RnenyZN8iUJrh/zj6NJ/zPQr4HRgMqWWppxsXF48iknWVnAR5c/sxeOcDO+k/w/+a93deaPJYmp&#10;iwjiJDKQ5t3DkXQAaeM4JzqrfWIz2JkFz1yxKlxKq/qm+EzCZV8D+Q8+/qvptse4eUsu7QyNUZP/&#10;3Gk43YRlGv95B9O5637inb4JHLSC5BD1v3DqZM/fKj/r8ZJp83NxbtcaP3XldTkE/9HUf8UZAqZj&#10;IVu38tfpmeP3b//RlDhzqcvmiveHvSHMuozweBb5qQm7QlnwRaA/sxeOcDPPn0r9m37sjlNAEJzG&#10;ZkN4aYSwxkvK4U1pLCSbJSxV8YwORx3CxAj3CH/m8WOkZzj/N/jvuMOOmP4TQALoYykB/ugMHKAy&#10;QDCtLxMFqPC5ww47qBxRwG74szwhf//yB9LBm473srTy3/n4SzHub5J/Oh33ok0yqEU5tJk59n3p&#10;YZ7jl35MZuXsIH/vtEvTq8dtsNbyv/XY76Rn7fhQrqBO/Ht1DNQ6nFhqCv1P5KgdxeWfVaGaSBaa&#10;Uby8elOvlpOs3lrkR32ddCX3QozYHef+Y+PIa6RHPUcdrkn9j9sv3Zc3ia1ka2J/LGLUv6hYkbuS&#10;35QljbherByhoJBfagjFIUnT/gv/ov/1bn+yTrv5KaAwXVmjR1sx3P4tLEqWCXiswn30hDg7/89E&#10;ZvJ02QaE82E2XP5ouAc0gvR3PQ0EfT2ZYN8c5TdHrOwssj+n79Hx0ODRLf9orDTDmdeeZp2OdzhN&#10;/ufc1hhlu/w3fx0vMDX4W3qCa0/63BWP1nIOIz/5r5xzfzr13duutfxbvv6z6emVxmwo+ZungGLD&#10;NfR/AToA5g4dZmSUJLx5rMvfi9nEUPK/92u3KRdz3IEZgDrvxpKdlvVcd8Ffg4Csz+Hrv2fsO9J0&#10;f99gbeyvWf8NCVX2keSPjrDwj3Yfz+7bf9F/tDYDW29h69b+jJrueg9ALMGvfYQSRWFKjv3siTud&#10;jUhzNgIiYSMoO+UIw4AHrUZBoHnDTTcYMBDsNRqsR4exKdoEmHrUXy+ZBIhFh3HjjTexNHVxh+Hf&#10;Kv+S9JX3bJ/L08J//MfSE8+JbIP2QFo+66rGyLYGLHYE2+Az0YvJu2v+KT1699Xpc8e+pwGWkDMD&#10;ImckDf1EJ5Xjjf9rjv1+YlHFlqVt41+/B0B6TT32tKzbd1P/3E9o1z87P8p/8ITbyV387+A5f9ax&#10;/xnfwfxjFlF3FsPIjyWglhfOsq4z24ajs/211n9DZyr2+rf/wt8rzY3VH6q3buzPKtjvpf5bDDjr&#10;MjtMT3YMVKjgMXjI1CNhDGuYnmF1MqMQfjwV7enlVh5LwGXjIKAQ+uHwWHlOOfkUAzsHogwQehmo&#10;AXbt8fLXAKKRo0aXFY6EnkTGWjYdib8lNPmXz/ppDVBt/I+YcFuoIQTQwGUgrUjfOnwHG7k7fwM6&#10;K/uVjy5mSSxvB/mb/DMD6PO5xb3pzl9cnr5w4j+lXbE8FECd9TOM/OT/7V8+M6T8vTPqPZd89t71&#10;y/cA6hGZil7Lq8J6GB+oyDhS2tR/yP/Vnz2RCdxy7qGmI5QtZLF03NSvw7J8bfqPPDme5cWezL2Y&#10;AcSyD+1KthX22IX9IYsy5aTyi4qiRNC9OTT8eNJZ+JtCpIuG/rpp/1IyMhb905CkDRqUOzzMvTk0&#10;/HjS2Y391QQTvgaKC80Hgy22PD1wx8VgDOcQrIvfpPePgWJMhyDe0Iz5Xfr4SmAk5kIOpvFKwxZu&#10;NJx6M68wu2Z8wUWTq2OOPBr5GOZE+Dt2KpnRxI9S6TcLSB4J8Yd0eGic6RJQoMg1afIF1dFHHmXp&#10;GDoMf0UhJa9ffv2D1R4nfB+8glLNf5d/u7A6c59tqpXPUf5+6AXv2yLdhpuOq372L4dUX7h7XuZf&#10;O6pqn9Ouq6777D4sLMqBvG3yN/kPrf/VVd9vn6xmTL+juuGKy6vTzrt8WPnJ/1WHTq7uv/iIanwH&#10;+RfMuLh60U5HmtChW9f/xHvmVse8YWvFdVP/T9x4ZvWKt58IndT6D/kvvquvOmyXF0r/j/7sjOr9&#10;X7iu2v6FmwPaN4CoNC5EgT9/J+KRq3+CXz/DF1dVnlr/u+y5f7XdlrAnpDEjRC+bqP+l1dL0tmrS&#10;90+uXrYxvpwKRTIr04zG/rrTv7OOOlyH9l/4Q7eyNtx+D/jzp6P/ULL0jP42uhN9DoJdifoSC6bX&#10;u4zcGXlYhDPaNoc5umWoJ/Ccda+E8AY7o1cHzPzNb1gHgEb74xIH3QqLEXUOYwtkPJ9q52zrtVtx&#10;VZo5c2ajVxyeP76HYWVf+Xj6yAs2Br2156+yqXwo57j3pUeW+AyAnFCcFoUEf0V4OqRRspyeDgtT&#10;+Kol6eHbf5TesxneVO4gv/jjQ2p6iYoZa3WLv70HgLJFXtc99a6jm86LJbXytvFnBC7W/x3n4W3m&#10;qAvXf8g/6W7uJwzm31Igl38KN4ldZ1H//BbQjKWsH1xeJjzytS7sL9f/aPTvJSj8WRusYXvqYbfR&#10;t7+if9elHq7Fkdtft/p3k9WjIiAwozcttcdIoAZmczcFZQAQiARAeTPkI4hEwvAzN8Pkj0DPJ6/x&#10;nzlzVgNAHMwdkAJI8rMBWDmMoMNz8g4efOarC/5Ki/I8fbN91iDoZhAi3fjrkr+NF62T4hLLyVc+&#10;4kWq5e99/J70k6t+nL47+bx0+imfScd/5Ii0355vSLseOzmtEChallAr9RhNLVB5YOXMdMrbXzJI&#10;fvHHm7j3Ezyla91A0PjPm8pjoJSLnYCVMzoDHQPtuv5XpO8c/orO/LE8c2cvPuPQgb+FtdrflPN8&#10;k9h1Lf1jjT++BtpJfomTRat168ruyv6UNmiEhrqWHxkib1RU+El4FPbH5LwkReFvyqA+vFpL/dM2&#10;1hZ/Ta31pyDM2mR07pQJhs79TS8zSubNtQEnDN2Lo2DLEyE2NmKK2mXMSSLzcsdue+whkLURIIAJ&#10;QOs/Z5JHhZjeZ5C3TUcH2ABlPvG3G14oY6uM8tSuofljxT2dd+TLndfa8WcZTA52TEaLn4nmbwbz&#10;Cvmv+/weShdp2cnIjU85P7TcE/sxXfdZZiOT9f/I/3za9WK8mvx//NjihiYsI/nbHoDNdNr5T8TH&#10;4DK/EfivXnhn+oeN+TZ0zTv4b/76kxLH/93pn18DjRlArf9qzDv0JnAuz3qyP9IXD79lfiPIH9Ye&#10;dUoqlreWunbV+s+8GvxyWKaB9IW/lGY6ZSVlV7Z/Jij6d/vNtlNbXbikSL9x/ZVqq/UJL01X6oXR&#10;hZrtWfszsCp9kyTdYOUZc4W4Q8H1Tbyb/CdPusBBJF4m8lFpgH7L04BLJ3QcYAlA0UFMvuCC2iC6&#10;5N8/+5fpNRtwNLz2/FuWp1Au+VHOqx5Z4nJTVwPp3u8fJ5nZSQiEKaPz/69rnmQir4fh9c/vCTXl&#10;z/z5KYbHl4tIrXqrIC0BUXcsXxv/SVNmd13/916ETzg7ndB/8H/PGTeAN/jZfxfG+JsHcjW8fE8g&#10;5M+zkrH2MbhItr7sz8roev492H/hT4so+pedry/7E6LYTS+CSeXgSKZSfbSyRqu0IEskt0b9RkR5&#10;VFi4mtNep4j+oL6MhPiIvIghXyN89932sBFzgKYAMUap7BDoJkgTtKyDyMDpcbvvvoekkVSj4H/H&#10;ZIAPaQQoks8a8LclFRvBto+s9z71uhb5Fz10iXgS9MSrwb8afwxeIou+25QklQ3S/9z0hb23sbKr&#10;zKYfgfIY+5CaKqGhZ+o8vwfAPG389S0gzySerE/Pzzq1sJSWzfpZeuvYRtnb+P/0N/4dINLy/LSZ&#10;oepfXwNt1z86gPv5olcH/qTFEbL+Neua4YqTEHbrgr+yMbUKKIcHWWZSbcpf+EMjRf+wEfz7I7A/&#10;mm9cjUVyBGWDt2gZtqzd12jpzmnkUfti6hxsWaUMOZVf7YWpPJ1pyaM8B6MtZObMmQAjBzCCoQCY&#10;o1TvBBwcNGplnP6Yvgbux2c+bnSdSXA0FuGrWcs18GQ6fqvNjF47//HvT7c/1ZcWzZuX5s+fl/r6&#10;5qV5+JsPf19fX5o3b37qmz8fcX3wL0y/e/CK9FoHRRsJ1y+r9Yw/JD3Az0QH+1WPpsO32Eh8Y9Tc&#10;lH/bPT+bHujDaX5mcB25R4+BVb1p4gnvaJFfuvHOsdro4+kxvbY8WP99/BREADb02OR/8bRFxgaM&#10;pbE2/gOr5qcpV36lo/6D/18cNlnvIYTGh9e/aeQOLAE15Vf9cxN4QWf5qcasFnpwyXbNIf9o+CtD&#10;0FCROstvyrfUhX9ozfUR1m1V6mPAwfbXkqtNiarDon+oaF3bX6117wDQPFzR2ajD7xVYZ2GKCKxd&#10;Fk9QQ5z+42atzlMjLvx8kkSu8MH8b7zhRoCAARIBIP4M7DmyBuA3wT/cyGO/FDZ6/r33TrLORoAY&#10;o3frdPb45FVZBbXUtWuw/IvTtw/fMZdTIEY5VO6edDI+JNeU/8Yz3+/yWkcn2drkP+6LF6U7H5yZ&#10;5qDjWYjO5ulZ09Llk/8r7Tre196pA3WODd2A3xFn8SWszvrnL51ZnpC35v+3h/9b+vpZZ+K3Bc5I&#10;Z57xxfSlsyaks+A++dOfTB888O1D6l+zH6+PKx5cMur6v2VCfZqIHZJ0h4/BTV1Io6Hp2LPpUgRl&#10;ZJz+4xb2psjO8kc+I0m6lj/7GdR2Ff6hlFoTpqKi/z8G+2uac/0egKMplj7MhebNdRB5gQk47Y+l&#10;9gF0GFjhRaAghi0zEeMsFaFDEWyySmCIJExylGHK+nS2MjBAl3wiBRf+z3ziyeroo46qfvnLmxBv&#10;OZVQTiubaHHRGefwd99tt+rCCy+odtzxFWvAv7/67/+7R/WBs34NYvwaMV83UGHgStX5d/ZWH/qr&#10;F45K/qdv+lL1sj1PVH4rPui5Xl6615erh35+QrUFOVHcFQ9VB7/49dXly1Z25N+N/CQk1YAmTsOr&#10;16x6dq9+/cwvqrdsg/P2KInFM5255s24qNp6p6PkZ7wFD5Y/cjKJpQkKoOX6b+e/9+evqa797N8j&#10;uXHuxF/ExJi54UOxZt3yg+r/tXc2Ib9kRxnvexE1kAkxbhzGMAqCoKIgJIqEOFkkxEUkiyz8wI+F&#10;rgRxIRIIjmAWCiIJuBFkVAjZREwibgISNQwIghFdJCjoOGC+MDijZDGGmdy/z++pqtP9f987N/fj&#10;fWdG5zn3vt2nz6lzqru66jnVdU73/4m//Ofttd/8GrPatue25776xu0X3/tz28PfIGaieSn07+XW&#10;//B/efHn/6v8bcOzGS9pjQrtAPlYHno7UavaHhJHpitPwI58OwXedb76aGKaqJwPX9EYEre7yAAa&#10;mpCa/x9pMvcxrw6S2dsrricCXYOO+ejboycmj91kbXzYnVWPd+L/wrN/d3qnv+lPn/1XiHbavumX&#10;Tv/O14ad+ux8nnu/c9IuGZLnPnP6mYcuhHbUp/BLWHfj9DEmgw/X/7knPwgGXuZPm35yuN3104Y+&#10;BZ7VXn0Xj+306x/5J531fp4X5f8My0Cb57S5dP33wf/Rd//e6Rn4HgRyJ/m3cE3f4lP+laF/69zu&#10;8f7v5C8u/+P9H/pcf0s89/+Seowtl2ntetUmfjS3EqJJdrqy/5avdvunIEbrsFIl79j4UCjFvuv8&#10;oFdkFdZR+ZBB2FUm7yY0pts9TXuX6GCqu4F3bFxe/J9+6qnTvz399OmJP/7D0+OP/8bpU3/9V1fG&#10;/zN/8isG3vLHC6AHEN/z25+q8+hzu5fr/8T73yVQ7hVFA7QN5m9//yf6suc6T6dPf/jXLoH4nEcB&#10;dQ2CgP76AJ77tU+8DwIaDH72A0/OLZOUR8B9C/rw+CkIgP9213+v/H/yN//05HVOXNZiuzJ1An1Y&#10;O22nuht4x8blrwz9m4u5l/uf6299Wzf4XP/qts99Vl3uvwV07frft4EQzsi8i+SU+q6sW+NyjuyP&#10;kSmCwy1VYZFf7ox2upqptsOrDUY0jHcjMauXgf+XTo+/6Q3yhAWi/onJAtOaZ7hx+vi/VBz7fq7/&#10;K09d+KUvgf8AKm8Gf1Zx7YvX/7lPf/z0ztfwzR/Og3OqAak8/T43ygXYeP3L8z/0/bv6HeFJd5L/&#10;M/ODMPTzItd/t/wfffcvnz75j18Ytmt/J/4QXbz+V5/+LVE5k+u3VlgWgxvs78f+3NMrHn98qWtz&#10;7fd/ceJbQJKsgMWxA+ON/U9BlF1BYQxwpf9NQWYlWrpKJfNdGz7rIoeXMLoj0RDQpWHLLacRLZWn&#10;/8oV3kFM2UvI/4UvP7n96Le/bfub5/X9GSXOiD8u5dve9jvbZz/5q9u3+ALqXFXsdHfX/8z2W+/4&#10;nu19f/FlXa0x2/KAAV1+6B+e3X76+1/vsnP5//f2t3/+ke0Pnvj97Yk/+3vEUXMSPgWEpKRdlWur&#10;D+S86cd/Yfv5n/qJ7V0/9tj2yGv1+pyZmOxF5f+Vf/3o9rrvek/111tY8OdP7mgPt0v8b3zf9thb&#10;v3P73h/+ke3NP/jm7Yfe8gPbdz/8rZqLgfj/1v3XGd9G/pS9OvQ/1/9qu/8GEW67cEHJaO2yqmh4&#10;KdDYaW0kiKqwcGgBNeXL8gs5WqOM7erek8Taa562QEn1Z+QLSadPOuDk2DjrTZ3Xq4//8//zX9vn&#10;P/+l7Ytf+OL2H8/+5/bCV3XLbjyvO/HQ9tAbXrc98sh3bG98+OHt9Q994y4vCSvyl9pE/2J/rCwI&#10;/pzh76CqBgC+nTjAC7gqL2+SuIOiAg28QLxcu14B5OIG5jMvSUImHgG6s2bI3dIFRXDpNjx03CRu&#10;4bImwFb1L/wlpMhfmhD9i/2BDeBC8Ocq8ddC7Y0HAEWCDM4LpAeTvTcsL298bgmoXgoKuuu/3HVK&#10;SPRDKsB3J1XoAhMb5CqwoP7DP/JHjaQaoyJWJatO9M+WNWZky6qD2N8ulODPPeBv47Qx2iGgQnAw&#10;3YFfHP1JFGGCrvSuvXvlHWLQA4RDPIX906xblVVT7z7UpvLaHx4o4ODOwj/yb70YRYr+xf6CPwZe&#10;wyTA6ejKA+Dv2Bb7G15yI4C252WYPnr2zOgB3lNPkx2sJ1BE6VJTjwpVsrbHYH5fS1+NAE+3N/wj&#10;fzsQmHr0b/fsY3/Bn+vC30LnWgVk4wPDhc546w3S433ZJInr90+CuRpQF9iD953tMFE17i48pJD3&#10;SnjNIxjsPahUO59G+NfdiPyjf7G/4E+D53XibwEOGFzLgHRcwO/ozwAyVH0y+CJeji66KSt/DaJD&#10;A9Nr45GBOqULh55PVhMve/RgUEzAv/CXvA7iHFlH/tG/2F/hxNhE8IfnZdIBMCwibe6Ev25Tm7NJ&#10;4L28BI2ASTyEsALIpeJVYKSKqtaOeYCirEpTUlBtmu6WHhW8Nt3VQ6PWOtlq7ybTyv1SEv6SVeRf&#10;uhT9i/0JE+woNq4Ef+4RfwHVTn4CcH5AWWDs9foVflyDy8B1tQOQyHUIqApdRDFDBaDuZzndqf1l&#10;siJ0U7Jy+T2B7Lw2HUsKf8kw8i/ds2NR6tZZFKcKon8XHT3bYOwv+HMn/AVuJ2kOgGU88uq1u3nT&#10;46rqGFPL/ry1y4/RAfi1B6z36TqoaUXJej5w2dqYpOjs7pPFoh33Dv/IP/oX+wv+FF6+BPjbwNxP&#10;ADAEvAv67bFDoIKzU+lJym5raj8u0BBagfrqg8ksF6uHQ4hnx31xXHGf8I/8o3/Ldnh6JmFTbUU+&#10;jP1JJi0bC0hoQriAImQV/Llr/LX4EBsfWcKpd0tKnT8HbXunCL6FbO/fTwPVbPRydTOZ3rMjiZXe&#10;ACbHpiq9bTpqwl8y0A05DpqRP3oT/Yv9gSFlHzipjJNGEpWhHgtGJtN7dqTgzxF/SyaeBLYYJdka&#10;CTxNi7gsbPtlR+EiZguWYM8txfvrsQ3h2qMfoa9jhYRYPjrJfNThKl4Nwt8jceSPUUf/Yn+CCgG8&#10;tCH4sw9uV4C/x6coh4As6LK6gekyQW4Awm+MFrFAugid9/gr0vZYb67Xe1Fe3bpuSzCo1v8fu9/n&#10;CsK/5HyUDvmRS+QvYUiXon+xv+DPVeFvoU2FgCovmBYoa7lhseClrckzAijxzOXU4G2PlXL9UXV4&#10;LKtCiFWx6i8czsACmVL4R/7Rv7G52F/wZ3ThavG30La2fhO4gFceOwF68arPNjduD2/R8+JWQT90&#10;u1c/nmq3MJQD/HtYSJ3ocUAtanA5Bu+g88AT/pF/9C/2F/y5dvwtFPYI4BAQOXAeKK6MDLGhvvG/&#10;mrTjD32lru2F+/xgvMM+WlLKbO9AvnvTKOFPQKuhHxzK1tep0FP4SwoWROQf/StjQx1IaESbJLlO&#10;XRv784szwZ+7xN9RH+39HoDj844+nHvoxqKlavUVOpehm2iktfIweEwBbc40d2i6nDkD0Q7gh79k&#10;Efkr+hP9s0n1E3Lsb0GM8CL4w1dArwZ/AehKPQdwQGtl7VCM9u3xnTNQn+o6I1VNgTLzyWdYMHHn&#10;8I8A7oYMnGTw70GkdL3KfbuVDX85NIgENIj8rT/ojXWNveQy4plM9K/kgr7E/uxaoinBn9vgbwGL&#10;xYN8RNHWtIyKOooVz2kn3z/h2B8DVSNLVjQIev9K6BA7AkQfy9Pn4MhEedqq3hyOVZCSwj/yj/6N&#10;ScX+7EA2igR/jK33j78FsWw1AHxNSK91+iD9LUm5J4I5NjwXVru6BxPfBTx30gwQ9dsAfYOosGtf&#10;yD6TwQ78yL0fdtWfeE5B+Ef+0b9lRLE/uYfBn4JSIFWyYI4VX/pB8Ldf3QKlJd+vqVvFGyrCphJC&#10;M/3eluGbX2/vF7nWCRizXcsIUmfFIX+0nbJDXy7jrP2VMxOJUMemCf/I379zFP072IwtLPYX/LkW&#10;/BX8gsDrUxA+so9eFaV99RRASa/scTHHA/JkG8QJ51AMrhMcqgBPPRtwXLpNziQ7LQWkDhl1dh0z&#10;6IW/hCTveGQX+UsSdoeif7E/4YMXEMg+2kCwlOAPiHwZf4HTSXLgQXbwXMQgrY7m40AaHRSdoRMX&#10;H0CdFt2x6QvQKa2kulkSOjek78weGeoKQ1r4R/7Rv9if0CP4c/34OzCtff8kpIDeyEyNxs3JLy9/&#10;RtNCe1fLnZ/QvWv7mCU8/cTivuhxvVlGvrpYGXv3eP7DM/wj/9GF6F8/5cT+ypsP/hD8f1D8tUcP&#10;FivVKqDKC5wl4H6spshqZ24do1e1EXxcFR8KwvX/QtNq6woRqb7CPwX0N1j0Pmta6WPShU7Cfwbj&#10;yN9zJNE/WcrYqIWhw9hf8Ode8XcAdw0A484flAqa4xT83mYH90OuqgkL6QnAo5RyXtBvlVWp6m7p&#10;TTXN/3peS3rrGg8m4V+PU5G/9QhQI0X/ZCIF8CWQ2s7zAPZTnvHUxv6CP18ff0db2NcTwOAOBQPM&#10;KtvfA5hVOhXbZ8TFNmvklcjnqcFlbtgEqKhOSFuIu4n2o7Zdwk7JR+FfkpAwIn90pzSjVklF/5hb&#10;QyixP+mF5DBLzFtNSjAeNAtUgj+X8dey6k0vAz0UGXgsW6Sr8H0vz1skhmmj9bzI5cgN9dwQdk3i&#10;JocC6AgG1ZuKRWxaVoVOEs1yesI/8o/+zarstpA2LttJw5vysqbYX/DnLvF3B9z9UxCDukZzeetW&#10;qla2+c4/3csg/aApehz/CufIp9dBhfYP/j3N0UtrZ/dVRT1SzE514V9WHPlbYaJ/qEPbTOxP+ABo&#10;SR7Bn6vB38Zhh4Aacwaae8l9KV+roFXR3js3ggbHNenUXgDw1Rm3rRkwDnj6V5tbWrdb37vpwcaD&#10;RLWqVw7C/wABkb9VQ0+P0b/YX/DnwfC3YNbbWgaqrOGWeAwZwByc17+1JLQoDk1VL9rB7RUOMsKr&#10;per8cwYioEuHetx6GtFSeXhVToM7xxyoLPwlisg/+idbsIlgGGUr2Asp9rdLJPjT4cC7wt9dj3oS&#10;WMrlsqpA1UgG7Z3W2AxCV/nQFuN+HfhwRwrH0VJPEmtfi4K6nU+0yZcmT5/hH/lH/2J/gFBhAdvC&#10;peDPVeDvSFUDAAGXAV6Eq7xijgrQqHSJXHkhdq9AcHHfmDMvVUDOXACDgaeOoaELiuDSbfT5ifpx&#10;GJc1gUnDP/KXkkT/Yn/Bn2vD3wF/9h4A5jMEC6QHk703xK+nAYoG1dcklQrnEcy1RdSA704OI4CJ&#10;beSO80jVw78n1CUaD5Itsho8I3+5BdG/MaPYX/Cnver7xl888k4VAqJDe/4qbUd/ESgDBAmayBi4&#10;7d13E2aMHeLZ++ymBVwTAnIfalNLQN3NeqBwx+FvEUf+0gYWfHRCraJ/sT8bR/DHwPmg+Du2xV7v&#10;ASggI7ezwjMF2vvIQqCeo6mnSSO/LHMCRZQuMwXIL6ZjMLN12f0wqPDBufCP/K020T/bWnlaMpHY&#10;X/DnuvC3QLo/BteI3TEgdmAzNrlMkri+v+PQ0A2oC+ztuM+Y4HbVuLbVnvxNDwwaMgB7/VuksLbx&#10;w0ylqg//kknkX/pjfYn+xf6CPxhEYecD4i+wS3IICJAHhQFeP30PIENRVUQmVNcHa4e/Qjo0cJ02&#10;HhlcWSctkkVFmInjfjII/xJo5B/9i/2dw8lATvDnCvG3YZnd2STwXt6AZOkD3AB6w7+Au26GqCHz&#10;jnkAclNZ7asOJuTUThm/G+DqoRH8azSo9kVXHcO1Goa/5BD5WxvQk+hfD5RlHraT2B/YMcox2NJI&#10;0nIK/jT+DswiMb2lW+KxzLQRGHu9PlYGqPOn5OrK1pFbCZpV3ySmoZihAlCfR4r9ZZ7qwE3JirUn&#10;kJ3Xph9rwl8yjPyjfxhWG1fsb4kC4ChAknCCP7tc0BH+vh7+imQlzQGwjEdelXY3b87yiwnKQEel&#10;dny3QdJmuWdJnWb2zXsLc0qWf7aYOMOZ+fS0w13hGOVm/An/yD/6F/sL/ggQSS8B/hajeQKAIeBd&#10;rO2xQ2CcHqTWocEaqkmqw12nCNrCcp/+Wu7JkQaOCfFMb2efca0W4S8x+k7g1pCQqf6VgLWN/CWE&#10;lo0FFP2L/UkfUAlsJfizY6jspJDj9vhr80Fs60fhx67c6ryRnw4wvBYyoRoGCXCKZoNLxZACet73&#10;HJIAfX1DTmmvbHZVZCKqw/84aEb+6I10Rv/Rtehf7C/486D4C9hiSvMpCFmWwzs1TasqQBiba8OD&#10;mBagu42QYM8tUVfYaHn0rsNQpaQYLWuZ9x8JpkJ8VL6KV4PwJ7wW+S89i/7F/oI/V4+/x6doTwLb&#10;0ArdDfGzmXL2HgeUMXhzSL5NdTz2m/Pd8oMH7z4YTAT65yz2uQLTnFf6FKacffi3zBk8EYeEEvm3&#10;0rS+Rf9kU/5el3Sjw662odhf8OcS/hpGOgRUealJKVCZFS9tedGmakFgdoPSDd72WCnXH1WHsNBq&#10;Q8WqL7p12JnpNfwjfwCs9CH6F/sbXQAolII/JQdwmsjLfeJvd+Kd3wQu4JWHToBesq7PNjduj+xF&#10;zotbxRq63au3l2GrbURvxN/DQCrXCLR8Vm4k9DRUJvwB/sg/+oddxf6CP4b3QlEgUslIeVX42y4W&#10;/ToEtBjApjipqKC++VeTHnigr9S1vXCfH6wmQuFpBQ0mA/lg/foEtPIeuErX16mYbfhH/tE/GYgt&#10;RpZSL19ia5SM40e2UuzPcgj+SFX0xHy3+Dvqo/3/AhcrM+lgHc2AAAAAAElFTkSuQmCCUEsDBBQA&#10;BgAIAAAAIQB8RzyV4AAAAAsBAAAPAAAAZHJzL2Rvd25yZXYueG1sTI9La8MwEITvhf4HsYXeGtl9&#10;BMexHEL6OIVAk0LoTbE2tom1MpZiO/++m17ay8Aw7Ox82WK0jeix87UjBfEkAoFUOFNTqeBr9/6Q&#10;gPBBk9GNI1RwQQ+L/PYm06lxA31ivw2l4BLyqVZQhdCmUvqiQqv9xLVInB1dZ3Vg25XSdHrgctvI&#10;xyiaSqtr4g+VbnFVYXHanq2Cj0EPy6f4rV+fjqvL9+5ls1/HqNT93fg6Z1nOQQQcw98FXBl4P+Q8&#10;7ODOZLxoFDBN+NVr9hwn7A8KZsk0Apln8j9D/gMAAP//AwBQSwMEFAAGAAgAAAAhANQiTaOODgAA&#10;U1YAABUAAABkcnMvY2hhcnRzL2NoYXJ0MS54bWzsXN1z2zYSf7+Z+x94mr51JBH8lDSxO7Zktb2m&#10;aSZK+3BvMAXbvFCkTFKJlU7/91sAXJCSvYhS25e4dTJjyxQI7i7247cLLl58d7PKnPeirNIiP+qx&#10;gdtzRJ4UyzS/POr9+nbeH/Wcqub5kmdFLo56W1H1vjv+5z9eJJPkipf1Ys0T4cAkeTVJjnpXdb2e&#10;DIdVciVWvBoUa5HDdxdFueI1/FleDpcl/wCTr7Kh57rRUE3Saybgf2KCFU9zvL885P7i4iJNxKxI&#10;NiuR15qKUmS8BglUV+m6wtkSFpXerRlXaVIWVXFRD5JiNdSTIVMwGQuHhqtjENKS14KN3cB5z7Oj&#10;ntsbyosZzy/1BZH3vz/VF8tiky/FclqUOSxHZ/wqmZxktShzmGpa5DVQ3chrdZDEV7x8t1n3gdw1&#10;MHmeZmm9VWz3jl/A3NOrAuThvBHXm7QU1VEvYUErguBzBeDGw9HQa9YVmGXBpKq3mdAMMdeT3A7N&#10;cxUJc55l5zx5J2XTGWyGtt/LG/eFIe9SaiQ/8E1dvE3rTMxEJmqxbB6rRbzOivqkFFwOzPi22NRq&#10;OaqE1yDfqdRnRYL+e9GSnaW5+BnEKEo90XtebqdFVuysE9AuSnl/urzpLF8yKcqlKHeu1Ddy3Pvj&#10;ty9fDOVv+VNfq9avYQ4+yXLnA9jj2A3BIhO+PuqV+RIWjE/yYp5mGRDOJ0plpDjleHlBXFyIpH5Z&#10;Sb5gSj1ZMpEaoEmrtqvzAgxeKmOSlkkmNENV+rFZobC50NBRFVm6lA+U01fl5fk0a1iZz134J0fD&#10;43eGdWlXt332HHaGgLOWo7oU+VKuj1q5Hel5YQAEaulV10p4O3QeyM66rOoZr6601KptNSvqhm2r&#10;1A1lb7frRriSTt7o0DKt1m8W17uKIS+eXXd0RSpGl8Ob3zgsRTLJN6s34kJ+ujheXAlRe//65vQb&#10;bwI/fFeuvfoORk05+GI1TjnhabEUx98LcDE8U8PaqzDXup6CF6r1872xVoV17YBGS+clp3l/3GcD&#10;xuTam39MzqS1eK0sCG9hzS1sEI+pMUE7bRBRg0Ic5A7oQZF5mjeiJorNGOaPd/5Rd4yaO9xBTPOJ&#10;soEAGlATMc/MNKIH+YbAwCdnQpnB42iaOuKgZ2rlQRPuIeFsEHoUTV5LeEw+zmsJD0iF8HCx3UFI&#10;z4SEu4MxPQjXDuQ0NtoqP+xJDdS3NRX9h7Iu+IgGt7UY3lQa3vTRDY+5pH0YQ2PK+O+yRbM+9BCz&#10;Oi45C4qduaSJodBHMaUrY9RxlxzCcIxldY3RMVIunhEMzVKr3rRkjE4ytme6FtVBlalWRVE34aNB&#10;gOJGRmnpT+GTsynTo97vU98fudNp0A9n0Vk/cMfT/umZ7/XPYm/mjWM/9KfTP1pkFn0uMmNBB5VF&#10;k02eXm/Ejw1C+r0xD9b3pyzo+/PgrH86Y9N+dOLHp2cnp/P51PtDhT1Fs8IXyAXIoIE++wiI6RDS&#10;QUDNFURAJ4tZ/xMgqBvGvzYQ5LqnEqHdCwRRc3wBEESRwidPCAT5TKIggCjS/dwfBo0ak0VMg14H&#10;olO8AyDGpBdCJwS3RLu3hJSLxJALqIMagg697w2C3ehGBml08ADhAvLRGH5hzF6YlABRY0HEFn2g&#10;j3waBgJ3EJFMoJt3B4wkiKHI4Wk02ayVckSvBEqADXySOWa4A8BDj8JQCFR5e0GhFRRDIQAEIYVg&#10;gh0beCTpHkqBjM0m2LkDn1yUNtpZCDJgDhTFp4FaK0yPXDwTOd0BDRm8jsQ9mnSU+OEJiIfiB/0i&#10;YaLfao5PD0KLBImQzPpok2wwJlXCbw3MJ1XCR17dwYhcAB+5k2ZIugk0MSCcHBSgcsFMY3pUK6iQ&#10;ZC9AQYEWkoIKUFDwvBG54AFKCogi4WZgdAfWmLSeoJUng6pA9x9p4SFyIsVLCiVEVsC7h915XTqj&#10;CtFywChIQYYt9/TDO8wHpBxDZB5CBS3tELUJiCJlEnUUJSIVM0JFAcn5JIMRyteivdEhkopaSdH+&#10;M0JRgScmrTxCGUDwo+lGi7L52bgjKNruYhQUxEhS5nGrYSNSweNWBgFpKzGyB0tMyiBG9mDxvD2i&#10;LNnOYYmyBGfTxwdndNaIAme04aFaQrGadKpNBkv7ZtRbegQumCWVNipLZ6Zo2hZ+cNEt/OCSW2gx&#10;KMwiW2SarvaxlmsSxxj8RVcQGLJtIQbZHu/pcAecGbY9khgDuyzVFwO8mAUHoVbRCmFQl2Wh2gqa&#10;BU0ZGdPx0CAuG8ko5FtFj1aEBmBBRZgyFigk68oxvRIGgllY91GCNEAx+MsyBIVDa44BJ/QsAWp6&#10;k2beVXAz6IUx0o8Y8DKmoRKuQky69QAFzDwaKbSOj1woA3hiMswYtEMTbMCNRSUMIqGtwcARRhtn&#10;aBhnpHAMFqEX3AARmhqDQ0Zk3DQoxLLeES6mxV23GISOPwY3WLxSjPZCF+0NsrAsVYyqTluvwR62&#10;aTCW0WpsgMct4Vhgx1MssvoPW2RV++Q728zNFVNknf3w5Kus8weost41xxeqst5FypOqsjKmy6w6&#10;67x/mRWiO1TRW2CB6ZN1ixP3kaCuSoIPM4YMwphewaPIMegEYSebDACILGxbkugFZUmBItnEiE/s&#10;WrbCMtgcCogkeaZAClVNMloyFAbQRybA8IKQBnSQtdIzoTgglaY4NUgfREaOQXGAyCw5G+oLFIFI&#10;wRqcDlMF9CjkDtaaVitcSKgB0IMwBYHSEJmEGHQM9bk9QVnC3mHZtjJSSLcf20jpmG5QJw3QEKbQ&#10;+AJ1kh5hlozOQnDBbBgFfQXtBwzgtOzFoypa0iZjZpZ8p02V6ezfGJDtWWhAFoNGRb2FvDo+xrBO&#10;4/E2WaZTHmOEIzLlafcoLEmuUYoDDJlez04eTDpOY6H7ZQ2LfT5FWBo+LCz1b+39N1cMLF3Mvj15&#10;4tBUvgU5V+9M3u8tyLvm+ALQlGbnCb0AwAJfvQEQKYu+PzQFj3UnNIXN0YgEjBjVbHsE6MJswBNR&#10;lG0eDG0AaxiJMzAKHL55ig4ftuhI32iQJ9BHD2qFQWIlExElE6RLN8jT9iqiCZwwFT1TV2j0KJQa&#10;sEdK1uzx933LbrnZ5L+NrC1x5ECcJzUecN5jazy942dwniViN+iKjvuo6yNS1LhoNBI0CmnBeUbX&#10;6JJgq2g0kjF6to8LOqAJCbZtrKCOMUvuhrZIM26w1/4iWbTrKaKU+GFRSnALpTRXuiilzU311d0u&#10;ja/tBUXZfCVMn0Z9o8LX58GTA6b4P6GTAyh5QnWzf8PWdzj5Bn7pFxXuD06gq4ACJ/SbVOitIdSS&#10;QRtjNgRReh8MEQwMol8sweT8c16QaWKF9YUV9IlWHGbigQ1AmdLYbcRg8Z6HxOaf9ILDr8decMtG&#10;Li63JSTiQtJLjato2fjDAE/W8jAaWnakmjnoOIelCrrmhHqxHwg7YRlLNDTSMCqxH9wtCvEUw+n4&#10;fuF0+fI8q2QxuLoqPrwUl9CM95PYdhrY9DfQPHPr2pTXr/iq6YxrXrKWsyxEeef116JMZO+ral7s&#10;jD/dnJ9nYmE6GPVGEbTeImn8BrscgiAYx6PRuGly3P1i5Iaw8y9f5Qea91pC4Zknqmdz95bOXHAH&#10;dPddSlEUZQp0qoZiTewqzX/mN+3UOHCpelR3GOI3r4um+fdcO/ZadrPKaTX0KNPkSjZVnhfL7evS&#10;KYtaduY51TqZp9Co+JJX9WteQic168m+7voX+HGRFdBMKrIMuptT6G+W16F7pCg/9pwPpWwura43&#10;vBQ9h+cJXIbe0LrEP6Y1/K0gBHSZVrXqigUhQdBVP3S76lJcvAFqqo8wFN6B7DnnigBoa4HPm6Ne&#10;Ds3jspG8TN9BE3leLNSnngNtqbLtHFrB4RZeCdkgqTsN93pKVUf5p0ENCD13aui3vIC29KPeSZny&#10;rOeseV5Ucl4P2jUiN4Df+B9anddpnVzN+SrNtkc9Hy7IZuJKKLkqRgXvTPntKu8LLpeGT5Kq88VD&#10;PAswlZakaqptmllL+agSpCvbxmEZVcu4FrD8Zrel9SC4JJvdH15MjyENYFvyWB+/Si+vatlpDE1T&#10;8FPLhBbM16tMjyolZ5EJsXbmPKmL0lkkRSkcXjsscFZwcMBVtSdAcNbSV0jL/RvqVsu9tjbl+LV7&#10;hQigvW0BrhJOCthx0Zj8dRrxdR+4uWBPjeTcWq2ffbiMtnsu7HGc0xf24a2utZb260IhAhVIlcJJ&#10;pZAfMOBDS/J8VTv69BTZuH/Uazr3IZQWG0BDL9P8nVg24VmeivDfonybJu/kWRVaZ1XgBSnDl2lO&#10;f1nDTQCXDPbIobXzbaEByJ36vn86xQUsG0TO1RqoqfJLAA/ZJUR2iSP+ZJA69HCLu4ypHzWNGF8T&#10;MIIevWdc9OcwGPiI27joYJuC42HgyJ7qpDmVRSYBBus334kGc8vjY/4jykbz1W2nov4gRI5Ifglp&#10;i7JbOPECkwLzYTc76DzksOxAWnBDJNNtpzoVOSxfyLS5GvdB5wt9eTCKgunPaYP0Tn/JkKMh8t8T&#10;2pm04TfIJwHaLp1FkUAqmFY6K1+oE81KuIwQ2Xe2cDLPLkAGrwM5LpjgFwOFz4a6m97+JQ314Dj2&#10;jA3xILJnbPhcM8P63INjw05RVwHA+2HDO7MnCToOrBaA0XePLZSff0urX/KsKUo07ybJg+NOIdK9&#10;q04aKHvJ1xoQ4ik93bOGwuh0fDZls74/CuGsIRaM+mOXzfvxaDZyXS+O46nbPWuo9D/7tKF46Prd&#10;A4dKXx6GyWdAKFRUflmr8zZZBKkpnLMJ38H1V/ykUkxosK33rZuv77wVhAPcqRjdcin3EGay9i9L&#10;31B37xRvYLw5KRIXxlY/Pb/UNOyXKNThjOMQzrbQpwt+Ivs1S334kY27Wa2qNn+i+K5LKU3N+OCY&#10;ogQozxbNZiBhp4TDK+GoyR+Xej9QpkO/ruUZprtCBGGbe5T0lVTVWbDH/wMAAP//AwBQSwMEFAAG&#10;AAgAAAAhAFaRwiTiAAAAsAIAABkAAABkcnMvX3JlbHMvZTJvRG9jLnhtbC5yZWxzvJLPasMwDIfv&#10;g72D0X1Rko4xRp1exqDX0T2AsBXHLP6D7ZX27ed1h7ZQusvoUT+hTx9Iy9XOzWLLKdvgJXRNC4K9&#10;Ctp6I+Fj8/bwDCIX8prm4FnCnjOshvu75TvPVOpQnmzMolJ8ljCVEl8Qs5rYUW5CZF87Y0iOSi2T&#10;wUjqkwxj37ZPmE4ZMJwxxVpLSGu9ALHZx7r5b3YYR6v4Nagvx75cWIFqolQqkJLhIuFQ5t900VRT&#10;wMsS/Y0k+msS3Y0kumsSj/8pYV19heM5HGtLeAi7Jnrzcw08+7PhGwAA//8DAFBLAwQUAAYACAAA&#10;ACEAKoUlwjsBAACIAgAAIAAAAGRycy9jaGFydHMvX3JlbHMvY2hhcnQxLnhtbC5yZWxzrJJNSwMx&#10;EIbvgv9hCXh0Z7eCiHTbgx/QQxVs+wPG7OxuajYJmals/70pUmmlxYu3zEfeZ95JxtOht9knRTbe&#10;VarMC5WR0742rq3Uavl8facyFnQ1Wu+oUltiNZ1cXozfyKKkS9yZwFlScVypTiTcA7DuqEfOfSCX&#10;Ko2PPUoKYwsB9Qe2BKOiuIV4qKEmR5rZrK5UnNU3KltuQyL/re2bxmh69HrTk5MTCPCWXt/XpCWJ&#10;YmxJKtUYS2lkgBWnLcAanUPprkZFCXslhoUlCikXMFCEOboN62iCwItpO0kFPmzYxRpFKKZTGzF0&#10;nA+Whz107uvk52lIDQ6tgtPGR2eM90ZHz76RXPsevj0nr2V5vE7QHUZ58NbHhWwt7eGV0rscl3l6&#10;mXPs8j/Yv7C8m+KHCkf/Z/IFAAD//wMAUEsDBBQABgAIAAAAIQC7VINiOwEAAIgCAAAgAAAAZHJz&#10;L2NoYXJ0cy9fcmVscy9jaGFydDIueG1sLnJlbHOskk1LAzEQhu+C/2EJeHRndwUR6bYHP6CHKtj2&#10;B4zZ2d3UbBIyU2n/vSlSaaXFi7fMR95n3klGk81gs0+KbLyrVZkXKiOnfWNcV6vl4vn6TmUs6Bq0&#10;3lGttsRqMr68GL2RRUmXuDeBs6TiuFa9SLgHYN3TgJz7QC5VWh8HlBTGDgLqD+wIqqK4hXioocZH&#10;mtm0qVWcNjcqW2xDIv+t7dvWaHr0ej2QkxMI8JZe31ekJYli7Ehq1RpLaWSAJactwAqdQ+mvqqKE&#10;vRLD3BKFlAsYKMIM3Zp1NEHgxXS9pAIfNuxijSIU06mLGHrON5Y3e+jMN8nP0yY1OLQKThuvzhgf&#10;jI6efSu59gN8e05ey/J4naB7jPLgrY9z2Vraw2uldzmu8vQy59jlf7B/YXk3xQ8Vjv7P+AsAAP//&#10;AwBQSwMEFAAGAAgAAAAhAAvmMbQ8AQAAiAIAACAAAABkcnMvY2hhcnRzL19yZWxzL2NoYXJ0My54&#10;bWwucmVsc6ySTUsDMRCG74L/YQl4dGe3BRHptgc/oIcq2PoDxuzsbmo2CZmpbP+9KVJppcWLt8xH&#10;3mfeSSazobfZJ0U23lWqzAuVkdO+Nq6t1Nvq6fpWZSzoarTeUaW2xGo2vbyYvJJFSZe4M4GzpOK4&#10;Up1IuANg3VGPnPtALlUaH3uUFMYWAuoPbAlGRXED8VBDTY80s3ldqTivxypbbUMi/63tm8ZoevB6&#10;05OTEwjwll7e16QliWJsSSrVGEtpZIA3TluANTqH0l2NihL2SgxLSxRSLmCgCAt0G9bRBIFn03aS&#10;CnzYsIs1ilBMpzZi6DgfLA976MLXyc/jkBocWgWnjY/OGO+Njp59I7n2PXx7Tl7L8nidoDuMcu+t&#10;j0vZWtrDK6V3OR7n6WXOscv/YP/C8m6KHyoc/Z/pFwAAAP//AwBQSwMEFAAGAAgAAAAhAJ68daUM&#10;BQAA2iYAABUAAABkcnMvY2hhcnRzL3N0eWxlMy54bWzsWuFy2jgQfhWPHiAGUtKECZlJk+nMzZBr&#10;pu1MfwtbBl1lyyeJEvL0Xcm2sGxjQsEUrvcPrz229vt2v12tuA3kKJhjob6oFSPeS8wSMMgxmiuV&#10;jnxfBnMSY3kR00BwySN1EfDY51FEA+KHAi9pMvMHvf7AX78F5a/BtbfwlCTwiYiLGCt5wcWseEfM&#10;4C29Kz/GNEEeDcdo8K6H7m5hefiFyq9UMWKuWPKZRPDAyxj1kG9MEWWsZiRRRAJVM0c8WRtjmnAB&#10;H8Ej4yZ5YML7gdkYqZe+MbNF/MTDzHY17PXMF/EIzJ+iKDNfFma/9Ja7Wx8Wnn/LrDEk0edn4cnX&#10;Merr93jfiUjgNzitvdCPu34GWJEZF6t78P6cHZfps9AIs8RbjtHNcDBEXoDTMYoYVvAzToFrmcyQ&#10;h9kMEAlUzghnNPwIzL6RnkHBg0vP+8JcoQfIKn9A8EUSah70QjM6soUDLyXqbpqZq3FlcuFeEOzF&#10;PIRkwozx5d9cu/PpBxGChgTcNbYJTUhhy+L9aBGex105TAu2HHAqyTGd9U3IViDsmuB+waRL8HVh&#10;PgjBm3LTEpolM1Z4gqcEYhPi42h8mTQqKZKNbRcRmwkVRDYr0oawDh037dWDjtyFOp7v4fdDq/Fb&#10;wpypDWFuBKksHpX8aFqu5cSlyjJYocpJrd01CZie8nAF9UZwpeukJ9PgIxVSTbBUz1hAZe4jD5RI&#10;aemJQIhAeBlNkTfn4rVq089BKYc7yFsKrd3y3wUWBHnsrwTU7fJq+P4Kecpc9K8H19fIE+U70/Id&#10;nATwqkzoveziQcF1xrFM7xcKhFLl4pT5kSlyYwRq4zOnydviUX8E0JG62bHVHsMXiyKc9xLmqb1b&#10;iKrA6irvrtdeXT6+KZ9OaP35iq0HupDVfdgCt9FO84zTxJnMA7AOzoDm3mlI+je9IeSH6UhEEpqu&#10;r634pXMIm6byt7GDcEi3IFnYnrCAVvBwwG0BvNP4rqFr2r1terkB0prsOUCWYKtAOcErqE6eXMVT&#10;Dq18QEXAQKokfSVjNNTUlbPwGxUkEjg+WOgWm5K9QleXkKp4NIN7tMh1gdKYf8XT896TFUqQmMYc&#10;8NbNf7e7lKM0sS3t3JqzkC+TD7hBeLIEceT4IDGt99QtMd0muk0dlW2d3I7KNlptHVX3PO84LHD6&#10;PTxqryUl4kLBU1tSjrYPaWGx6/yx0xaXdQt3O+vtuJaxhD06F6eUHl0DaxF0gbV47wGsgyXsNfjp&#10;iI6j/Fr/raGx+1gvfgYjHAYN7xP+54Tc6TpIOqpeurGrA2otekhb749/U5nqGuJimuWm4U1h3iMN&#10;63jO6YT/UdVDo9gwwrfmPdB1sSQ4JOKPgtYWCjdwbVnZA1pWQZPMSBIeVxDM1qA0ebVuud5aECre&#10;gr6Vh+zbDxTY2seUcXV2Jwla0YuFG6aKi8vHszoRKfuRz7skEZTIcz+V2x6CFT+zy/8lbYxs7leS&#10;fJc9XAVN9V863X6nz0in5tShdMatTyCMbYol0Z1zfnyvM2ztvhIg7fpuXd6NZfPcfsMg+RiTi6wl&#10;PNggOYVjmkcs59nfC+RKPnKVD5zdo2kDnQOYhe8EDidtmnRUIht8XaSntGNvG2htPFvsdvq4Iye7&#10;KNoae/gDzYKce30sRsNdb/fsuNLNEjvc/MUaA6K6vcK7RC3hVL+uur9pl23HMAAL/B1n21wmW7vW&#10;w/Wf0O5+AgAA//8DAFBLAQItABQABgAIAAAAIQDD6Q6tZwEAAPQFAAATAAAAAAAAAAAAAAAAAAAA&#10;AABbQ29udGVudF9UeXBlc10ueG1sUEsBAi0AFAAGAAgAAAAhADj9If/WAAAAlAEAAAsAAAAAAAAA&#10;AAAAAAAAmAEAAF9yZWxzLy5yZWxzUEsBAi0AFAAGAAgAAAAhAJ68daUMBQAA2iYAABUAAAAAAAAA&#10;AAAAAAAAlwIAAGRycy9jaGFydHMvc3R5bGUxLnhtbFBLAQItABQABgAIAAAAIQAcFKeoAgEAAG4D&#10;AAAWAAAAAAAAAAAAAAAAANYHAABkcnMvY2hhcnRzL2NvbG9yczEueG1sUEsBAi0AFAAGAAgAAAAh&#10;AFu9jOZgDgAABFcAABUAAAAAAAAAAAAAAAAADAkAAGRycy9jaGFydHMvY2hhcnQyLnhtbFBLAQIt&#10;ABQABgAIAAAAIQCevHWlDAUAANomAAAVAAAAAAAAAAAAAAAAAJ8XAABkcnMvY2hhcnRzL3N0eWxl&#10;Mi54bWxQSwECLQAUAAYACAAAACEAHBSnqAIBAABuAwAAFgAAAAAAAAAAAAAAAADeHAAAZHJzL2No&#10;YXJ0cy9jb2xvcnMyLnhtbFBLAQItABQABgAIAAAAIQAaZUymvBAAAOxjAAAVAAAAAAAAAAAAAAAA&#10;ABQeAABkcnMvY2hhcnRzL2NoYXJ0My54bWxQSwECLQAUAAYACAAAACEAp6Y4e1IFAAAQGAAADgAA&#10;AAAAAAAAAAAAAAADLwAAZHJzL2Uyb0RvYy54bWxQSwECLQAUAAYACAAAACEAHBSnqAIBAABuAwAA&#10;FgAAAAAAAAAAAAAAAACBNAAAZHJzL2NoYXJ0cy9jb2xvcnMzLnhtbFBLAQItAAoAAAAAAAAAIQCM&#10;6XJUJA0BACQNAQAUAAAAAAAAAAAAAAAAALc1AABkcnMvbWVkaWEvaW1hZ2UxLnBuZ1BLAQItABQA&#10;BgAIAAAAIQB8RzyV4AAAAAsBAAAPAAAAAAAAAAAAAAAAAA1DAQBkcnMvZG93bnJldi54bWxQSwEC&#10;LQAUAAYACAAAACEA1CJNo44OAABTVgAAFQAAAAAAAAAAAAAAAAAaRAEAZHJzL2NoYXJ0cy9jaGFy&#10;dDEueG1sUEsBAi0AFAAGAAgAAAAhAFaRwiTiAAAAsAIAABkAAAAAAAAAAAAAAAAA21IBAGRycy9f&#10;cmVscy9lMm9Eb2MueG1sLnJlbHNQSwECLQAUAAYACAAAACEAKoUlwjsBAACIAgAAIAAAAAAAAAAA&#10;AAAAAAD0UwEAZHJzL2NoYXJ0cy9fcmVscy9jaGFydDEueG1sLnJlbHNQSwECLQAUAAYACAAAACEA&#10;u1SDYjsBAACIAgAAIAAAAAAAAAAAAAAAAABtVQEAZHJzL2NoYXJ0cy9fcmVscy9jaGFydDIueG1s&#10;LnJlbHNQSwECLQAUAAYACAAAACEAC+YxtDwBAACIAgAAIAAAAAAAAAAAAAAAAADmVgEAZHJzL2No&#10;YXJ0cy9fcmVscy9jaGFydDMueG1sLnJlbHNQSwECLQAUAAYACAAAACEAnrx1pQwFAADaJgAAFQAA&#10;AAAAAAAAAAAAAABgWAEAZHJzL2NoYXJ0cy9zdHlsZTMueG1sUEsFBgAAAAASABIAxAQAAJ9dAQAA&#10;AA==&#10;">
                <v:group id="Group 4" o:spid="_x0000_s1028" style="position:absolute;left:3302;width:81686;height:55365" coordsize="89193,60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1v9xwAAAN8AAAAPAAAAZHJzL2Rvd25yZXYueG1sRI9Ba8JA&#10;FITvQv/D8gq96SatlhJdRdSKBxGMhdLbI/tMgtm3IbtN4r93BcHLwDDMN8xs0ZtKtNS40rKCeBSB&#10;IM6sLjlX8HP6Hn6BcB5ZY2WZFFzJwWL+Mphhom3HR2pTn4sAYZeggsL7OpHSZQUZdCNbE4fsbBuD&#10;Ptgml7rBLsBNJd+j6FMaLDksFFjTqqDskv4bBdsOu+VHvGn3l/Pq+neaHH73MSn19tqvp0GWUxCe&#10;ev9sPBA7rWAM9z/hC8j5DQAA//8DAFBLAQItABQABgAIAAAAIQDb4fbL7gAAAIUBAAATAAAAAAAA&#10;AAAAAAAAAAAAAABbQ29udGVudF9UeXBlc10ueG1sUEsBAi0AFAAGAAgAAAAhAFr0LFu/AAAAFQEA&#10;AAsAAAAAAAAAAAAAAAAAHwEAAF9yZWxzLy5yZWxzUEsBAi0AFAAGAAgAAAAhAI7vW/3HAAAA3wAA&#10;AA8AAAAAAAAAAAAAAAAABwIAAGRycy9kb3ducmV2LnhtbFBLBQYAAAAAAwADALcAAAD7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5" o:spid="_x0000_s1029" type="#_x0000_t75" style="position:absolute;left:44929;top:1941;width:44375;height:2884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YhpxwAAAN8AAAAPAAAAZHJzL2Rvd25yZXYueG1sRI9Ba8JA&#10;FITvBf/D8gRvdWOwpUTXEBShYCmtevD4yD6TkOzbkN0m23/fLRR6GRiG+YbZ5sF0YqTBNZYVrJYJ&#10;COLS6oYrBdfL8fEFhPPIGjvLpOCbHOS72cMWM20n/qTx7CsRIewyVFB732dSurImg25pe+KY3e1g&#10;0Ec7VFIPOEW46WSaJM/SYMNxocae9jWV7fnLKGjfAt2LaQzT+sOvT7f0/VjFcbWYh8MmSrEB4Sn4&#10;/8Yf4lUreILfP/ELyN0PAAAA//8DAFBLAQItABQABgAIAAAAIQDb4fbL7gAAAIUBAAATAAAAAAAA&#10;AAAAAAAAAAAAAABbQ29udGVudF9UeXBlc10ueG1sUEsBAi0AFAAGAAgAAAAhAFr0LFu/AAAAFQEA&#10;AAsAAAAAAAAAAAAAAAAAHwEAAF9yZWxzLy5yZWxzUEsBAi0AFAAGAAgAAAAhADSliGnHAAAA3wAA&#10;AA8AAAAAAAAAAAAAAAAABwIAAGRycy9kb3ducmV2LnhtbFBLBQYAAAAAAwADALcAAAD7AgAAAAA=&#10;">
                    <v:imagedata r:id="rId18" o:title=""/>
                  </v:shape>
                  <v:shape id="Chart 6" o:spid="_x0000_s1030" type="#_x0000_t75" style="position:absolute;left:-138;top:1663;width:44374;height:2898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O9nxQAAAN8AAAAPAAAAZHJzL2Rvd25yZXYueG1sRI9Bi8Iw&#10;FITvC/6H8AQvy5rqoUg1iiiCXlxshb0+m7dN2ealNFHrv98IgpeBYZhvmMWqt424Uedrxwom4wQE&#10;cel0zZWCc7H7moHwAVlj45gUPMjDajn4WGCm3Z1PdMtDJSKEfYYKTAhtJqUvDVn0Y9cSx+zXdRZD&#10;tF0ldYf3CLeNnCZJKi3WHBcMtrQxVP7lV6vg8n3icEzQpO3nOt+lxWH/czkoNRr223mU9RxEoD68&#10;Gy/EXitI4fknfgG5/AcAAP//AwBQSwECLQAUAAYACAAAACEA2+H2y+4AAACFAQAAEwAAAAAAAAAA&#10;AAAAAAAAAAAAW0NvbnRlbnRfVHlwZXNdLnhtbFBLAQItABQABgAIAAAAIQBa9CxbvwAAABUBAAAL&#10;AAAAAAAAAAAAAAAAAB8BAABfcmVscy8ucmVsc1BLAQItABQABgAIAAAAIQAodO9nxQAAAN8AAAAP&#10;AAAAAAAAAAAAAAAAAAcCAABkcnMvZG93bnJldi54bWxQSwUGAAAAAAMAAwC3AAAA+QIAAAAA&#10;">
                    <v:imagedata r:id="rId19" o:title=""/>
                  </v:shape>
                  <v:shape id="Chart 7" o:spid="_x0000_s1031" type="#_x0000_t75" style="position:absolute;left:15808;top:31614;width:44514;height:2884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K6qxgAAAN8AAAAPAAAAZHJzL2Rvd25yZXYueG1sRI9Ba8JA&#10;FITvBf/D8gRvdaOIlegqGhEVelELpbdH9jUJZt+G3TXGf+8KhV4GhmG+YRarztSiJecrywpGwwQE&#10;cW51xYWCr8vufQbCB2SNtWVS8CAPq2XvbYGptnc+UXsOhYgQ9ikqKENoUil9XpJBP7QNccx+rTMY&#10;onWF1A7vEW5qOU6SqTRYcVwosaGspPx6vhkFshntNzob20/Xyk09+T5mt+mPUoN+t51HWc9BBOrC&#10;f+MPcdAKPuD1J34BuXwCAAD//wMAUEsBAi0AFAAGAAgAAAAhANvh9svuAAAAhQEAABMAAAAAAAAA&#10;AAAAAAAAAAAAAFtDb250ZW50X1R5cGVzXS54bWxQSwECLQAUAAYACAAAACEAWvQsW78AAAAVAQAA&#10;CwAAAAAAAAAAAAAAAAAfAQAAX3JlbHMvLnJlbHNQSwECLQAUAAYACAAAACEAB6iuqsYAAADfAAAA&#10;DwAAAAAAAAAAAAAAAAAHAgAAZHJzL2Rvd25yZXYueG1sUEsFBgAAAAADAAMAtwAAAPoCAAAAAA==&#10;">
                    <v:imagedata r:id="rId20" o:title=""/>
                  </v:shape>
                  <v:shapetype id="_x0000_t202" coordsize="21600,21600" o:spt="202" path="m,l,21600r21600,l21600,xe">
                    <v:stroke joinstyle="miter"/>
                    <v:path gradientshapeok="t" o:connecttype="rect"/>
                  </v:shapetype>
                  <v:shape id="Text Box 10" o:spid="_x0000_s1032" type="#_x0000_t202" style="position:absolute;left:6471;width:4572;height:30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THLyQAAAOAAAAAPAAAAZHJzL2Rvd25yZXYueG1sRI9Na8JA&#10;EIbvBf/DMoVeim5aqUp0ldJP8aaxLb0N2WkSzM6G7DaJ/945FHoZ3mGY5+VZbQZXq47aUHk2cDdJ&#10;QBHn3lZcGDhmr+MFqBCRLdaeycCZAmzWo6sVptb3vKfuEAslEA4pGihjbFKtQ16SwzDxDbHcfnzr&#10;MMraFtq22Avc1fo+SWbaYcXSUGJDTyXlp8OvM/B9W3ztwvD20U8fps3Le5fNP21mzM318LyU8bgE&#10;FWmI/x9/iK0VB1EQIQmg1xcAAAD//wMAUEsBAi0AFAAGAAgAAAAhANvh9svuAAAAhQEAABMAAAAA&#10;AAAAAAAAAAAAAAAAAFtDb250ZW50X1R5cGVzXS54bWxQSwECLQAUAAYACAAAACEAWvQsW78AAAAV&#10;AQAACwAAAAAAAAAAAAAAAAAfAQAAX3JlbHMvLnJlbHNQSwECLQAUAAYACAAAACEAsSkxy8kAAADg&#10;AAAADwAAAAAAAAAAAAAAAAAHAgAAZHJzL2Rvd25yZXYueG1sUEsFBgAAAAADAAMAtwAAAP0CAAAA&#10;AA==&#10;" fillcolor="white [3201]" stroked="f" strokeweight=".5pt">
                    <v:textbox>
                      <w:txbxContent>
                        <w:p w14:paraId="15765B5A" w14:textId="77777777" w:rsidR="005226C6" w:rsidRPr="00435DD9" w:rsidRDefault="005226C6" w:rsidP="005226C6">
                          <w:pPr>
                            <w:rPr>
                              <w:rFonts w:ascii="Arial" w:hAnsi="Arial" w:cs="Arial"/>
                            </w:rPr>
                          </w:pPr>
                          <w:r w:rsidRPr="00435DD9">
                            <w:rPr>
                              <w:rFonts w:ascii="Arial" w:hAnsi="Arial" w:cs="Arial"/>
                            </w:rPr>
                            <w:t>(A)</w:t>
                          </w:r>
                        </w:p>
                      </w:txbxContent>
                    </v:textbox>
                  </v:shape>
                  <v:shape id="Text Box 11" o:spid="_x0000_s1033" type="#_x0000_t202" style="position:absolute;left:47970;top:140;width:4572;height:3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ZRQyQAAAOAAAAAPAAAAZHJzL2Rvd25yZXYueG1sRI9Na8JA&#10;EIbvQv/DMgUvUjdWbCW6ilg/Sm81tqW3ITtNQrOzIbsm8d+7guBlmOHlfYZnvuxMKRqqXWFZwWgY&#10;gSBOrS44U3BMtk9TEM4jaywtk4IzOVguHnpzjLVt+ZOag89EgLCLUUHufRVL6dKcDLqhrYhD9mdr&#10;gz6cdSZ1jW2Am1I+R9GLNFhw+JBjReuc0v/DySj4HWQ/H67bfbXjybja7Jvk9VsnSvUfu7dZGKsZ&#10;CE+dvzduiHcdHEZwFQoLyMUFAAD//wMAUEsBAi0AFAAGAAgAAAAhANvh9svuAAAAhQEAABMAAAAA&#10;AAAAAAAAAAAAAAAAAFtDb250ZW50X1R5cGVzXS54bWxQSwECLQAUAAYACAAAACEAWvQsW78AAAAV&#10;AQAACwAAAAAAAAAAAAAAAAAfAQAAX3JlbHMvLnJlbHNQSwECLQAUAAYACAAAACEA3mWUUMkAAADg&#10;AAAADwAAAAAAAAAAAAAAAAAHAgAAZHJzL2Rvd25yZXYueG1sUEsFBgAAAAADAAMAtwAAAP0CAAAA&#10;AA==&#10;" fillcolor="white [3201]" stroked="f" strokeweight=".5pt">
                    <v:textbox>
                      <w:txbxContent>
                        <w:p w14:paraId="789B593E" w14:textId="77777777" w:rsidR="005226C6" w:rsidRPr="00435DD9" w:rsidRDefault="005226C6" w:rsidP="005226C6">
                          <w:pPr>
                            <w:rPr>
                              <w:rFonts w:ascii="Arial" w:hAnsi="Arial" w:cs="Arial"/>
                            </w:rPr>
                          </w:pPr>
                          <w:r w:rsidRPr="00435DD9">
                            <w:rPr>
                              <w:rFonts w:ascii="Arial" w:hAnsi="Arial" w:cs="Arial"/>
                            </w:rPr>
                            <w:t>(</w:t>
                          </w:r>
                          <w:r>
                            <w:rPr>
                              <w:rFonts w:ascii="Arial" w:hAnsi="Arial" w:cs="Arial"/>
                            </w:rPr>
                            <w:t>B</w:t>
                          </w:r>
                          <w:r w:rsidRPr="00435DD9">
                            <w:rPr>
                              <w:rFonts w:ascii="Arial" w:hAnsi="Arial" w:cs="Arial"/>
                            </w:rPr>
                            <w:t>)</w:t>
                          </w:r>
                        </w:p>
                      </w:txbxContent>
                    </v:textbox>
                  </v:shape>
                  <v:shape id="Picture 12" o:spid="_x0000_s1034" type="#_x0000_t75" alt="Text&#10;&#10;Description automatically generated with medium confidence" style="position:absolute;left:59647;top:38826;width:12242;height:12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fssxwAAAOAAAAAPAAAAZHJzL2Rvd25yZXYueG1sRI9Na8JA&#10;EIbvQv/DMoI33ehBNLpKqRVEKdQP2uuYHZOQ7GzYXTX++25B8DLM8PI+wzNftqYWN3K+tKxgOEhA&#10;EGdWl5wrOB3X/QkIH5A11pZJwYM8LBdvnTmm2t55T7dDyEWEsE9RQRFCk0rps4IM+oFtiGN2sc5g&#10;iKfLpXZ4j3BTy1GSjKXBkuOHAhv6KCirDlejYHrdrcL3Vlr++fyt/FfuqiOdlep129UsjvcZiEBt&#10;eDWeiI2ODiP4F4oLyMUfAAAA//8DAFBLAQItABQABgAIAAAAIQDb4fbL7gAAAIUBAAATAAAAAAAA&#10;AAAAAAAAAAAAAABbQ29udGVudF9UeXBlc10ueG1sUEsBAi0AFAAGAAgAAAAhAFr0LFu/AAAAFQEA&#10;AAsAAAAAAAAAAAAAAAAAHwEAAF9yZWxzLy5yZWxzUEsBAi0AFAAGAAgAAAAhAJRN+yzHAAAA4AAA&#10;AA8AAAAAAAAAAAAAAAAABwIAAGRycy9kb3ducmV2LnhtbFBLBQYAAAAAAwADALcAAAD7AgAAAAA=&#10;">
                    <v:imagedata r:id="rId21" o:title="Text&#10;&#10;Description automatically generated with medium confidence"/>
                  </v:shape>
                  <v:shape id="Text Box 13" o:spid="_x0000_s1035" type="#_x0000_t202" style="position:absolute;left:18850;top:30948;width:4572;height:3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8yQAAAOAAAAAPAAAAZHJzL2Rvd25yZXYueG1sRI/LasMw&#10;EEX3hfyDmEA2pZET0wdOlBDyprvGfdDdYE1tE2tkLMV2/j4qFLoZZrjcM5z5sjeVaKlxpWUFk3EE&#10;gjizuuRcwXu6e3gB4TyyxsoyKbiSg+VicDfHRNuO36g9+VwECLsEFRTe14mULivIoBvbmjhkP7Yx&#10;6MPZ5FI32AW4qeQ0ip6kwZLDhwJrWheUnU8Xo+D7Pv96df3+o4sf43p7aNPnT50qNRr2m1kYqxkI&#10;T73/b/whjjo4xPArFBaQixsAAAD//wMAUEsBAi0AFAAGAAgAAAAhANvh9svuAAAAhQEAABMAAAAA&#10;AAAAAAAAAAAAAAAAAFtDb250ZW50X1R5cGVzXS54bWxQSwECLQAUAAYACAAAACEAWvQsW78AAAAV&#10;AQAACwAAAAAAAAAAAAAAAAAfAQAAX3JlbHMvLnJlbHNQSwECLQAUAAYACAAAACEAQfuvvMkAAADg&#10;AAAADwAAAAAAAAAAAAAAAAAHAgAAZHJzL2Rvd25yZXYueG1sUEsFBgAAAAADAAMAtwAAAP0CAAAA&#10;AA==&#10;" fillcolor="white [3201]" stroked="f" strokeweight=".5pt">
                    <v:textbox>
                      <w:txbxContent>
                        <w:p w14:paraId="7ABB9FA6" w14:textId="77777777" w:rsidR="005226C6" w:rsidRPr="00435DD9" w:rsidRDefault="005226C6" w:rsidP="005226C6">
                          <w:pPr>
                            <w:rPr>
                              <w:rFonts w:ascii="Arial" w:hAnsi="Arial" w:cs="Arial"/>
                            </w:rPr>
                          </w:pPr>
                          <w:r w:rsidRPr="00435DD9">
                            <w:rPr>
                              <w:rFonts w:ascii="Arial" w:hAnsi="Arial" w:cs="Arial"/>
                            </w:rPr>
                            <w:t>(</w:t>
                          </w:r>
                          <w:r>
                            <w:rPr>
                              <w:rFonts w:ascii="Arial" w:hAnsi="Arial" w:cs="Arial"/>
                            </w:rPr>
                            <w:t>C</w:t>
                          </w:r>
                          <w:r w:rsidRPr="00435DD9">
                            <w:rPr>
                              <w:rFonts w:ascii="Arial" w:hAnsi="Arial" w:cs="Arial"/>
                            </w:rPr>
                            <w:t>)</w:t>
                          </w:r>
                        </w:p>
                      </w:txbxContent>
                    </v:textbox>
                  </v:shape>
                </v:group>
                <v:shape id="Text Box 14" o:spid="_x0000_s1036" type="#_x0000_t202" style="position:absolute;top:56515;width:90043;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jfIygAAAOAAAAAPAAAAZHJzL2Rvd25yZXYueG1sRI9NS8NA&#10;EIbvgv9hGaGX0m5qq5U0m1Js/cCbiR94G7JjEszOhuyapP/eLRS8DDO8vM/wJNvRNKKnztWWFSzm&#10;EQjiwuqaSwVv+cPsDoTzyBoby6TgSA626eVFgrG2A79Sn/lSBAi7GBVU3rexlK6oyKCb25Y4ZN+2&#10;M+jD2ZVSdzgEuGnkdRTdSoM1hw8VtnRfUfGT/RoFX9Py88WNj+/D8mbZHp76fP2hc6UmV+N+E8Zu&#10;A8LT6P8bZ8SzDg4rOAmFBWT6BwAA//8DAFBLAQItABQABgAIAAAAIQDb4fbL7gAAAIUBAAATAAAA&#10;AAAAAAAAAAAAAAAAAABbQ29udGVudF9UeXBlc10ueG1sUEsBAi0AFAAGAAgAAAAhAFr0LFu/AAAA&#10;FQEAAAsAAAAAAAAAAAAAAAAAHwEAAF9yZWxzLy5yZWxzUEsBAi0AFAAGAAgAAAAhAM4SN8jKAAAA&#10;4AAAAA8AAAAAAAAAAAAAAAAABwIAAGRycy9kb3ducmV2LnhtbFBLBQYAAAAAAwADALcAAAD+AgAA&#10;AAA=&#10;" fillcolor="white [3201]" stroked="f" strokeweight=".5pt">
                  <v:textbox>
                    <w:txbxContent>
                      <w:p w14:paraId="0AE89486" w14:textId="77777777" w:rsidR="005226C6" w:rsidRPr="00B22770" w:rsidRDefault="005226C6" w:rsidP="005226C6">
                        <w:pPr>
                          <w:rPr>
                            <w:rFonts w:ascii="Arial" w:hAnsi="Arial" w:cs="Arial"/>
                          </w:rPr>
                        </w:pPr>
                        <w:r w:rsidRPr="00B22770">
                          <w:rPr>
                            <w:rFonts w:ascii="Arial" w:hAnsi="Arial" w:cs="Arial"/>
                          </w:rPr>
                          <w:t>Figure S2: Scatter graphs showing Night Sleep Factor at 14 months against SRS Total (Panel A), VABS Socialisation (Panel B) and CBCL ADHD (Panel C) across elevated likelihood and ASD+ groups</w:t>
                        </w:r>
                      </w:p>
                    </w:txbxContent>
                  </v:textbox>
                </v:shape>
              </v:group>
            </w:pict>
          </mc:Fallback>
        </mc:AlternateContent>
      </w:r>
    </w:p>
    <w:p w14:paraId="191C690A" w14:textId="77777777" w:rsidR="005572E6" w:rsidRDefault="005572E6" w:rsidP="005572E6">
      <w:pPr>
        <w:rPr>
          <w:lang w:eastAsia="en-US"/>
        </w:rPr>
      </w:pPr>
    </w:p>
    <w:p w14:paraId="3A3CD74A" w14:textId="77777777" w:rsidR="005572E6" w:rsidRDefault="005572E6" w:rsidP="005572E6">
      <w:pPr>
        <w:rPr>
          <w:lang w:eastAsia="en-US"/>
        </w:rPr>
      </w:pPr>
    </w:p>
    <w:p w14:paraId="17A355D7" w14:textId="1B1CC84C" w:rsidR="00B16D17" w:rsidRPr="007C6B5F" w:rsidRDefault="00B16D17" w:rsidP="007C6B5F">
      <w:pPr>
        <w:sectPr w:rsidR="00B16D17" w:rsidRPr="007C6B5F" w:rsidSect="003A0E5A">
          <w:pgSz w:w="16840" w:h="11900" w:orient="landscape"/>
          <w:pgMar w:top="1440" w:right="1440" w:bottom="1440" w:left="1440" w:header="708" w:footer="708" w:gutter="0"/>
          <w:cols w:space="708"/>
          <w:docGrid w:linePitch="360"/>
        </w:sectPr>
      </w:pPr>
    </w:p>
    <w:p w14:paraId="68CB7D7F" w14:textId="3E17B7DC" w:rsidR="00ED6131" w:rsidRPr="009F66D5" w:rsidRDefault="00D75AC0" w:rsidP="009F66D5">
      <w:pPr>
        <w:pStyle w:val="Heading1"/>
      </w:pPr>
      <w:bookmarkStart w:id="55" w:name="_Toc75891895"/>
      <w:bookmarkStart w:id="56" w:name="_Toc126145719"/>
      <w:bookmarkEnd w:id="50"/>
      <w:r w:rsidRPr="009F66D5">
        <w:t xml:space="preserve">4. </w:t>
      </w:r>
      <w:r w:rsidR="00ED6131" w:rsidRPr="009F66D5">
        <w:t>References</w:t>
      </w:r>
      <w:bookmarkEnd w:id="55"/>
      <w:bookmarkEnd w:id="56"/>
    </w:p>
    <w:tbl>
      <w:tblPr>
        <w:tblW w:w="6530" w:type="dxa"/>
        <w:tblCellMar>
          <w:left w:w="0" w:type="dxa"/>
          <w:right w:w="0" w:type="dxa"/>
        </w:tblCellMar>
        <w:tblLook w:val="04A0" w:firstRow="1" w:lastRow="0" w:firstColumn="1" w:lastColumn="0" w:noHBand="0" w:noVBand="1"/>
      </w:tblPr>
      <w:tblGrid>
        <w:gridCol w:w="6530"/>
      </w:tblGrid>
      <w:tr w:rsidR="00A706DC" w14:paraId="0FAC59C8" w14:textId="77777777" w:rsidTr="00D51B2C">
        <w:tc>
          <w:tcPr>
            <w:tcW w:w="0" w:type="auto"/>
            <w:vAlign w:val="center"/>
            <w:hideMark/>
          </w:tcPr>
          <w:p w14:paraId="6E38AF5C" w14:textId="77777777" w:rsidR="00A706DC" w:rsidRDefault="00A706DC" w:rsidP="00D14B01"/>
        </w:tc>
      </w:tr>
    </w:tbl>
    <w:p w14:paraId="79B2D261" w14:textId="0FA1ED7B" w:rsidR="00586B8D" w:rsidRPr="009E7FA2" w:rsidRDefault="00586B8D" w:rsidP="00586B8D">
      <w:pPr>
        <w:ind w:left="720" w:hanging="720"/>
      </w:pPr>
      <w:r w:rsidRPr="009E7FA2">
        <w:rPr>
          <w:color w:val="222222"/>
        </w:rPr>
        <w:t xml:space="preserve">Bryson, S. E., </w:t>
      </w:r>
      <w:proofErr w:type="spellStart"/>
      <w:r w:rsidRPr="009E7FA2">
        <w:rPr>
          <w:color w:val="222222"/>
        </w:rPr>
        <w:t>Zwaigenbaum</w:t>
      </w:r>
      <w:proofErr w:type="spellEnd"/>
      <w:r w:rsidRPr="009E7FA2">
        <w:rPr>
          <w:color w:val="222222"/>
        </w:rPr>
        <w:t xml:space="preserve">, L., McDermott, C., </w:t>
      </w:r>
      <w:proofErr w:type="spellStart"/>
      <w:r w:rsidRPr="009E7FA2">
        <w:rPr>
          <w:color w:val="222222"/>
        </w:rPr>
        <w:t>Rombough</w:t>
      </w:r>
      <w:proofErr w:type="spellEnd"/>
      <w:r w:rsidRPr="009E7FA2">
        <w:rPr>
          <w:color w:val="222222"/>
        </w:rPr>
        <w:t>, V., &amp; Brian, J. (2008). The Autism Observation Scale for Infants: scale development and reliability data.</w:t>
      </w:r>
      <w:r w:rsidRPr="009E7FA2">
        <w:t> </w:t>
      </w:r>
      <w:r w:rsidRPr="009E7FA2">
        <w:rPr>
          <w:i/>
          <w:iCs/>
          <w:color w:val="222222"/>
        </w:rPr>
        <w:t>Journal of autism and developmental disorders</w:t>
      </w:r>
      <w:r w:rsidRPr="009E7FA2">
        <w:rPr>
          <w:color w:val="222222"/>
        </w:rPr>
        <w:t>,</w:t>
      </w:r>
      <w:r w:rsidRPr="009E7FA2">
        <w:t> </w:t>
      </w:r>
      <w:r w:rsidRPr="009E7FA2">
        <w:rPr>
          <w:color w:val="222222"/>
        </w:rPr>
        <w:t>38(4), 731-738.</w:t>
      </w:r>
    </w:p>
    <w:p w14:paraId="3F852F1A" w14:textId="50FFF1EE" w:rsidR="0002554D" w:rsidRPr="009E7FA2" w:rsidRDefault="0002554D" w:rsidP="00D14B01">
      <w:pPr>
        <w:ind w:left="720" w:hanging="720"/>
        <w:rPr>
          <w:i/>
          <w:iCs/>
          <w:color w:val="222222"/>
        </w:rPr>
      </w:pPr>
      <w:r w:rsidRPr="009E7FA2">
        <w:rPr>
          <w:color w:val="222222"/>
        </w:rPr>
        <w:t>Conners, C. K. (2008). Conners third edition (Conners 3).</w:t>
      </w:r>
      <w:r w:rsidRPr="009E7FA2">
        <w:rPr>
          <w:rStyle w:val="apple-converted-space"/>
          <w:color w:val="222222"/>
        </w:rPr>
        <w:t> </w:t>
      </w:r>
      <w:r w:rsidRPr="009E7FA2">
        <w:rPr>
          <w:i/>
          <w:iCs/>
          <w:color w:val="222222"/>
        </w:rPr>
        <w:t>Los Angeles, CA: Western Psychological Services</w:t>
      </w:r>
    </w:p>
    <w:p w14:paraId="736CCBB0" w14:textId="77777777" w:rsidR="0002554D" w:rsidRPr="009E7FA2" w:rsidRDefault="0002554D" w:rsidP="00D14B01">
      <w:pPr>
        <w:ind w:left="720" w:hanging="720"/>
      </w:pPr>
      <w:r w:rsidRPr="009E7FA2">
        <w:t xml:space="preserve">Conners, C. K., &amp; Goldstein, S. (2009). </w:t>
      </w:r>
      <w:r w:rsidRPr="009E7FA2">
        <w:rPr>
          <w:i/>
          <w:iCs/>
        </w:rPr>
        <w:t>Conners Early childhood: Manual</w:t>
      </w:r>
      <w:r w:rsidRPr="009E7FA2">
        <w:t xml:space="preserve">. Toronto, ON: Multi-Health Systems Incorporated. </w:t>
      </w:r>
    </w:p>
    <w:p w14:paraId="2FCF1793" w14:textId="77777777" w:rsidR="0002554D" w:rsidRPr="009E7FA2" w:rsidRDefault="0002554D" w:rsidP="00D14B01">
      <w:pPr>
        <w:ind w:left="720" w:hanging="720"/>
        <w:rPr>
          <w:color w:val="222222"/>
          <w:shd w:val="clear" w:color="auto" w:fill="FFFFFF"/>
        </w:rPr>
      </w:pPr>
      <w:r w:rsidRPr="009E7FA2">
        <w:rPr>
          <w:color w:val="222222"/>
          <w:shd w:val="clear" w:color="auto" w:fill="FFFFFF"/>
        </w:rPr>
        <w:t>Constantino, J. N., &amp; Gruber, C. P. (2012).</w:t>
      </w:r>
      <w:r w:rsidRPr="009E7FA2">
        <w:rPr>
          <w:rStyle w:val="apple-converted-space"/>
          <w:color w:val="222222"/>
          <w:shd w:val="clear" w:color="auto" w:fill="FFFFFF"/>
        </w:rPr>
        <w:t> </w:t>
      </w:r>
      <w:r w:rsidRPr="009E7FA2">
        <w:rPr>
          <w:i/>
          <w:iCs/>
          <w:color w:val="222222"/>
        </w:rPr>
        <w:t>Social responsiveness scale: SRS-2</w:t>
      </w:r>
      <w:r w:rsidRPr="009E7FA2">
        <w:rPr>
          <w:color w:val="222222"/>
          <w:shd w:val="clear" w:color="auto" w:fill="FFFFFF"/>
        </w:rPr>
        <w:t>. Torrance, CA: Western Psychological Services.</w:t>
      </w:r>
    </w:p>
    <w:p w14:paraId="36C826F6" w14:textId="77777777" w:rsidR="0002554D" w:rsidRPr="009E7FA2" w:rsidRDefault="0002554D" w:rsidP="00D14B01">
      <w:pPr>
        <w:ind w:left="720" w:hanging="720"/>
      </w:pPr>
      <w:proofErr w:type="spellStart"/>
      <w:r w:rsidRPr="009E7FA2">
        <w:rPr>
          <w:color w:val="222222"/>
          <w:shd w:val="clear" w:color="auto" w:fill="FFFFFF"/>
        </w:rPr>
        <w:t>Elsabbagh</w:t>
      </w:r>
      <w:proofErr w:type="spellEnd"/>
      <w:r w:rsidRPr="009E7FA2">
        <w:rPr>
          <w:color w:val="222222"/>
          <w:shd w:val="clear" w:color="auto" w:fill="FFFFFF"/>
        </w:rPr>
        <w:t xml:space="preserve">, M., </w:t>
      </w:r>
      <w:proofErr w:type="spellStart"/>
      <w:r w:rsidRPr="009E7FA2">
        <w:rPr>
          <w:color w:val="222222"/>
          <w:shd w:val="clear" w:color="auto" w:fill="FFFFFF"/>
        </w:rPr>
        <w:t>Volein</w:t>
      </w:r>
      <w:proofErr w:type="spellEnd"/>
      <w:r w:rsidRPr="009E7FA2">
        <w:rPr>
          <w:color w:val="222222"/>
          <w:shd w:val="clear" w:color="auto" w:fill="FFFFFF"/>
        </w:rPr>
        <w:t xml:space="preserve">, A., </w:t>
      </w:r>
      <w:proofErr w:type="spellStart"/>
      <w:r w:rsidRPr="009E7FA2">
        <w:rPr>
          <w:color w:val="222222"/>
          <w:shd w:val="clear" w:color="auto" w:fill="FFFFFF"/>
        </w:rPr>
        <w:t>Holmboe</w:t>
      </w:r>
      <w:proofErr w:type="spellEnd"/>
      <w:r w:rsidRPr="009E7FA2">
        <w:rPr>
          <w:color w:val="222222"/>
          <w:shd w:val="clear" w:color="auto" w:fill="FFFFFF"/>
        </w:rPr>
        <w:t xml:space="preserve">, K., Tucker, L., </w:t>
      </w:r>
      <w:proofErr w:type="spellStart"/>
      <w:r w:rsidRPr="009E7FA2">
        <w:rPr>
          <w:color w:val="222222"/>
          <w:shd w:val="clear" w:color="auto" w:fill="FFFFFF"/>
        </w:rPr>
        <w:t>Csibra</w:t>
      </w:r>
      <w:proofErr w:type="spellEnd"/>
      <w:r w:rsidRPr="009E7FA2">
        <w:rPr>
          <w:color w:val="222222"/>
          <w:shd w:val="clear" w:color="auto" w:fill="FFFFFF"/>
        </w:rPr>
        <w:t>, G., Baron‐Cohen, S., ... &amp; Johnson, M. H. (2009). Visual orienting in the early broader autism phenotype: disengagement and facilitation.</w:t>
      </w:r>
      <w:r w:rsidRPr="009E7FA2">
        <w:rPr>
          <w:rStyle w:val="apple-converted-space"/>
          <w:color w:val="222222"/>
          <w:shd w:val="clear" w:color="auto" w:fill="FFFFFF"/>
        </w:rPr>
        <w:t> </w:t>
      </w:r>
      <w:r w:rsidRPr="009E7FA2">
        <w:rPr>
          <w:i/>
          <w:iCs/>
          <w:color w:val="222222"/>
        </w:rPr>
        <w:t>Journal of Child Psychology and Psychiatry</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50</w:t>
      </w:r>
      <w:r w:rsidRPr="009E7FA2">
        <w:rPr>
          <w:color w:val="222222"/>
          <w:shd w:val="clear" w:color="auto" w:fill="FFFFFF"/>
        </w:rPr>
        <w:t>(5), 637-642.</w:t>
      </w:r>
    </w:p>
    <w:p w14:paraId="378B8CED" w14:textId="77777777" w:rsidR="0002554D" w:rsidRPr="009E7FA2" w:rsidRDefault="0002554D" w:rsidP="00D14B01">
      <w:pPr>
        <w:ind w:left="720" w:hanging="720"/>
      </w:pPr>
      <w:proofErr w:type="spellStart"/>
      <w:r w:rsidRPr="009E7FA2">
        <w:rPr>
          <w:color w:val="222222"/>
          <w:shd w:val="clear" w:color="auto" w:fill="FFFFFF"/>
        </w:rPr>
        <w:t>Elsabbagh</w:t>
      </w:r>
      <w:proofErr w:type="spellEnd"/>
      <w:r w:rsidRPr="009E7FA2">
        <w:rPr>
          <w:color w:val="222222"/>
          <w:shd w:val="clear" w:color="auto" w:fill="FFFFFF"/>
        </w:rPr>
        <w:t>, M., Fernandes, J., Webb, S. J., Dawson, G., Charman, T., Johnson, M. H., &amp; British Autism Study of Infant Siblings Team. (2013). Disengagement of visual attention in infancy is associated with emerging autism in toddlerhood.</w:t>
      </w:r>
      <w:r w:rsidRPr="009E7FA2">
        <w:rPr>
          <w:rStyle w:val="apple-converted-space"/>
          <w:color w:val="222222"/>
          <w:shd w:val="clear" w:color="auto" w:fill="FFFFFF"/>
        </w:rPr>
        <w:t> </w:t>
      </w:r>
      <w:r w:rsidRPr="009E7FA2">
        <w:rPr>
          <w:i/>
          <w:iCs/>
          <w:color w:val="222222"/>
        </w:rPr>
        <w:t>Biological psychiatry</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74</w:t>
      </w:r>
      <w:r w:rsidRPr="009E7FA2">
        <w:rPr>
          <w:color w:val="222222"/>
          <w:shd w:val="clear" w:color="auto" w:fill="FFFFFF"/>
        </w:rPr>
        <w:t>(3), 189-194.</w:t>
      </w:r>
    </w:p>
    <w:p w14:paraId="7FAA269A" w14:textId="77777777" w:rsidR="0002554D" w:rsidRPr="009E7FA2" w:rsidRDefault="0002554D" w:rsidP="00D14B01">
      <w:pPr>
        <w:ind w:left="720" w:hanging="720"/>
      </w:pPr>
      <w:proofErr w:type="spellStart"/>
      <w:r w:rsidRPr="009E7FA2">
        <w:rPr>
          <w:color w:val="222222"/>
          <w:shd w:val="clear" w:color="auto" w:fill="FFFFFF"/>
        </w:rPr>
        <w:t>Gliga</w:t>
      </w:r>
      <w:proofErr w:type="spellEnd"/>
      <w:r w:rsidRPr="009E7FA2">
        <w:rPr>
          <w:color w:val="222222"/>
          <w:shd w:val="clear" w:color="auto" w:fill="FFFFFF"/>
        </w:rPr>
        <w:t xml:space="preserve">, T., </w:t>
      </w:r>
      <w:proofErr w:type="spellStart"/>
      <w:r w:rsidRPr="009E7FA2">
        <w:rPr>
          <w:color w:val="222222"/>
          <w:shd w:val="clear" w:color="auto" w:fill="FFFFFF"/>
        </w:rPr>
        <w:t>Elsabbagh</w:t>
      </w:r>
      <w:proofErr w:type="spellEnd"/>
      <w:r w:rsidRPr="009E7FA2">
        <w:rPr>
          <w:color w:val="222222"/>
          <w:shd w:val="clear" w:color="auto" w:fill="FFFFFF"/>
        </w:rPr>
        <w:t xml:space="preserve">, M., </w:t>
      </w:r>
      <w:proofErr w:type="spellStart"/>
      <w:r w:rsidRPr="009E7FA2">
        <w:rPr>
          <w:color w:val="222222"/>
          <w:shd w:val="clear" w:color="auto" w:fill="FFFFFF"/>
        </w:rPr>
        <w:t>Andravizou</w:t>
      </w:r>
      <w:proofErr w:type="spellEnd"/>
      <w:r w:rsidRPr="009E7FA2">
        <w:rPr>
          <w:color w:val="222222"/>
          <w:shd w:val="clear" w:color="auto" w:fill="FFFFFF"/>
        </w:rPr>
        <w:t>, A., &amp; Johnson, M. (2009). Faces attract infants' attention in complex displays.</w:t>
      </w:r>
      <w:r w:rsidRPr="009E7FA2">
        <w:rPr>
          <w:rStyle w:val="apple-converted-space"/>
          <w:color w:val="222222"/>
          <w:shd w:val="clear" w:color="auto" w:fill="FFFFFF"/>
        </w:rPr>
        <w:t> </w:t>
      </w:r>
      <w:r w:rsidRPr="009E7FA2">
        <w:rPr>
          <w:i/>
          <w:iCs/>
          <w:color w:val="222222"/>
        </w:rPr>
        <w:t>Infancy</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14</w:t>
      </w:r>
      <w:r w:rsidRPr="009E7FA2">
        <w:rPr>
          <w:color w:val="222222"/>
          <w:shd w:val="clear" w:color="auto" w:fill="FFFFFF"/>
        </w:rPr>
        <w:t>(5), 550-562.</w:t>
      </w:r>
    </w:p>
    <w:p w14:paraId="3D97DF3A" w14:textId="77777777" w:rsidR="0002554D" w:rsidRPr="009E7FA2" w:rsidRDefault="0002554D" w:rsidP="00D14B01">
      <w:pPr>
        <w:ind w:left="720" w:hanging="720"/>
        <w:rPr>
          <w:color w:val="222222"/>
          <w:shd w:val="clear" w:color="auto" w:fill="FFFFFF"/>
        </w:rPr>
      </w:pPr>
      <w:r w:rsidRPr="009E7FA2">
        <w:rPr>
          <w:color w:val="222222"/>
          <w:shd w:val="clear" w:color="auto" w:fill="FFFFFF"/>
        </w:rPr>
        <w:t>Goodman, R., Ford, T., Richards, H., Gatward, R., &amp; Meltzer, H. (2000). The Development and Well-Being Assessment: description and initial validation of an integrated assessment of child and adolescent psychopathology.</w:t>
      </w:r>
      <w:r w:rsidRPr="009E7FA2">
        <w:rPr>
          <w:rStyle w:val="apple-converted-space"/>
          <w:color w:val="222222"/>
          <w:shd w:val="clear" w:color="auto" w:fill="FFFFFF"/>
        </w:rPr>
        <w:t> </w:t>
      </w:r>
      <w:r w:rsidRPr="009E7FA2">
        <w:rPr>
          <w:i/>
          <w:iCs/>
          <w:color w:val="222222"/>
        </w:rPr>
        <w:t>The Journal of Child Psychology and Psychiatry and Allied Disciplines</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41</w:t>
      </w:r>
      <w:r w:rsidRPr="009E7FA2">
        <w:rPr>
          <w:color w:val="222222"/>
          <w:shd w:val="clear" w:color="auto" w:fill="FFFFFF"/>
        </w:rPr>
        <w:t>(5), 645-655.</w:t>
      </w:r>
    </w:p>
    <w:p w14:paraId="065B8286" w14:textId="77777777" w:rsidR="0002554D" w:rsidRPr="009E7FA2" w:rsidRDefault="0002554D" w:rsidP="00D14B01">
      <w:pPr>
        <w:ind w:left="720" w:hanging="720"/>
      </w:pPr>
      <w:proofErr w:type="spellStart"/>
      <w:r w:rsidRPr="009E7FA2">
        <w:rPr>
          <w:color w:val="222222"/>
          <w:shd w:val="clear" w:color="auto" w:fill="FFFFFF"/>
        </w:rPr>
        <w:t>Halit</w:t>
      </w:r>
      <w:proofErr w:type="spellEnd"/>
      <w:r w:rsidRPr="009E7FA2">
        <w:rPr>
          <w:color w:val="222222"/>
          <w:shd w:val="clear" w:color="auto" w:fill="FFFFFF"/>
        </w:rPr>
        <w:t xml:space="preserve">, H., </w:t>
      </w:r>
      <w:proofErr w:type="spellStart"/>
      <w:r w:rsidRPr="009E7FA2">
        <w:rPr>
          <w:color w:val="222222"/>
          <w:shd w:val="clear" w:color="auto" w:fill="FFFFFF"/>
        </w:rPr>
        <w:t>Csibra</w:t>
      </w:r>
      <w:proofErr w:type="spellEnd"/>
      <w:r w:rsidRPr="009E7FA2">
        <w:rPr>
          <w:color w:val="222222"/>
          <w:shd w:val="clear" w:color="auto" w:fill="FFFFFF"/>
        </w:rPr>
        <w:t xml:space="preserve">, G., </w:t>
      </w:r>
      <w:proofErr w:type="spellStart"/>
      <w:r w:rsidRPr="009E7FA2">
        <w:rPr>
          <w:color w:val="222222"/>
          <w:shd w:val="clear" w:color="auto" w:fill="FFFFFF"/>
        </w:rPr>
        <w:t>Volein</w:t>
      </w:r>
      <w:proofErr w:type="spellEnd"/>
      <w:r w:rsidRPr="009E7FA2">
        <w:rPr>
          <w:color w:val="222222"/>
          <w:shd w:val="clear" w:color="auto" w:fill="FFFFFF"/>
        </w:rPr>
        <w:t>, A., &amp; Johnson, M. H. (2004). Face‐sensitive cortical processing in early infancy.</w:t>
      </w:r>
      <w:r w:rsidRPr="009E7FA2">
        <w:rPr>
          <w:rStyle w:val="apple-converted-space"/>
          <w:color w:val="222222"/>
          <w:shd w:val="clear" w:color="auto" w:fill="FFFFFF"/>
        </w:rPr>
        <w:t> </w:t>
      </w:r>
      <w:r w:rsidRPr="009E7FA2">
        <w:rPr>
          <w:i/>
          <w:iCs/>
          <w:color w:val="222222"/>
        </w:rPr>
        <w:t>Journal of Child Psychology and Psychiatry</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45</w:t>
      </w:r>
      <w:r w:rsidRPr="009E7FA2">
        <w:rPr>
          <w:color w:val="222222"/>
          <w:shd w:val="clear" w:color="auto" w:fill="FFFFFF"/>
        </w:rPr>
        <w:t>(7), 1228-1234.</w:t>
      </w:r>
    </w:p>
    <w:p w14:paraId="7FAB08F8" w14:textId="77777777" w:rsidR="0002554D" w:rsidRPr="009E7FA2" w:rsidRDefault="0002554D" w:rsidP="00D14B01">
      <w:pPr>
        <w:ind w:left="720" w:hanging="720"/>
        <w:rPr>
          <w:color w:val="222222"/>
          <w:shd w:val="clear" w:color="auto" w:fill="FFFFFF"/>
        </w:rPr>
      </w:pPr>
      <w:r w:rsidRPr="009E7FA2">
        <w:rPr>
          <w:color w:val="222222"/>
          <w:shd w:val="clear" w:color="auto" w:fill="FFFFFF"/>
        </w:rPr>
        <w:t xml:space="preserve">Hendry, A., Jones, E. J., Bedford, R., </w:t>
      </w:r>
      <w:proofErr w:type="spellStart"/>
      <w:r w:rsidRPr="009E7FA2">
        <w:rPr>
          <w:color w:val="222222"/>
          <w:shd w:val="clear" w:color="auto" w:fill="FFFFFF"/>
        </w:rPr>
        <w:t>Gliga</w:t>
      </w:r>
      <w:proofErr w:type="spellEnd"/>
      <w:r w:rsidRPr="009E7FA2">
        <w:rPr>
          <w:color w:val="222222"/>
          <w:shd w:val="clear" w:color="auto" w:fill="FFFFFF"/>
        </w:rPr>
        <w:t>, T., Charman, T., &amp; Johnson, M. H. (2018). Developmental change in look durations predicts later effortful control in toddlers at familial risk for ASD.</w:t>
      </w:r>
      <w:r w:rsidRPr="009E7FA2">
        <w:rPr>
          <w:rStyle w:val="apple-converted-space"/>
          <w:color w:val="222222"/>
          <w:shd w:val="clear" w:color="auto" w:fill="FFFFFF"/>
        </w:rPr>
        <w:t> </w:t>
      </w:r>
      <w:r w:rsidRPr="009E7FA2">
        <w:rPr>
          <w:i/>
          <w:iCs/>
          <w:color w:val="222222"/>
        </w:rPr>
        <w:t>Journal of Neurodevelopmental Disorders</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10</w:t>
      </w:r>
      <w:r w:rsidRPr="009E7FA2">
        <w:rPr>
          <w:color w:val="222222"/>
          <w:shd w:val="clear" w:color="auto" w:fill="FFFFFF"/>
        </w:rPr>
        <w:t xml:space="preserve">(1), 1-14. </w:t>
      </w:r>
    </w:p>
    <w:p w14:paraId="5F841E6F" w14:textId="77777777" w:rsidR="0002554D" w:rsidRPr="009E7FA2" w:rsidRDefault="0002554D" w:rsidP="00D14B01">
      <w:pPr>
        <w:ind w:left="720" w:hanging="720"/>
        <w:rPr>
          <w:color w:val="222222"/>
          <w:shd w:val="clear" w:color="auto" w:fill="FFFFFF"/>
        </w:rPr>
      </w:pPr>
      <w:r w:rsidRPr="009E7FA2">
        <w:rPr>
          <w:color w:val="222222"/>
          <w:shd w:val="clear" w:color="auto" w:fill="FFFFFF"/>
        </w:rPr>
        <w:t xml:space="preserve">Jones, E. J. H, Mason, L., Begum Ali, J., Van Den </w:t>
      </w:r>
      <w:proofErr w:type="spellStart"/>
      <w:r w:rsidRPr="009E7FA2">
        <w:rPr>
          <w:color w:val="222222"/>
          <w:shd w:val="clear" w:color="auto" w:fill="FFFFFF"/>
        </w:rPr>
        <w:t>Boomen</w:t>
      </w:r>
      <w:proofErr w:type="spellEnd"/>
      <w:r w:rsidRPr="009E7FA2">
        <w:rPr>
          <w:color w:val="222222"/>
          <w:shd w:val="clear" w:color="auto" w:fill="FFFFFF"/>
        </w:rPr>
        <w:t xml:space="preserve">, C., </w:t>
      </w:r>
      <w:proofErr w:type="spellStart"/>
      <w:r w:rsidRPr="009E7FA2">
        <w:rPr>
          <w:color w:val="222222"/>
          <w:shd w:val="clear" w:color="auto" w:fill="FFFFFF"/>
        </w:rPr>
        <w:t>Braukmann</w:t>
      </w:r>
      <w:proofErr w:type="spellEnd"/>
      <w:r w:rsidRPr="009E7FA2">
        <w:rPr>
          <w:color w:val="222222"/>
          <w:shd w:val="clear" w:color="auto" w:fill="FFFFFF"/>
        </w:rPr>
        <w:t xml:space="preserve">, R., </w:t>
      </w:r>
      <w:proofErr w:type="spellStart"/>
      <w:r w:rsidRPr="009E7FA2">
        <w:rPr>
          <w:color w:val="222222"/>
          <w:shd w:val="clear" w:color="auto" w:fill="FFFFFF"/>
        </w:rPr>
        <w:t>Cauvet</w:t>
      </w:r>
      <w:proofErr w:type="spellEnd"/>
      <w:r w:rsidRPr="009E7FA2">
        <w:rPr>
          <w:color w:val="222222"/>
          <w:shd w:val="clear" w:color="auto" w:fill="FFFFFF"/>
        </w:rPr>
        <w:t xml:space="preserve">, E., ... &amp; Johnson, M. H. (2019). </w:t>
      </w:r>
      <w:proofErr w:type="spellStart"/>
      <w:r w:rsidRPr="009E7FA2">
        <w:rPr>
          <w:color w:val="222222"/>
          <w:shd w:val="clear" w:color="auto" w:fill="FFFFFF"/>
        </w:rPr>
        <w:t>Eurosibs</w:t>
      </w:r>
      <w:proofErr w:type="spellEnd"/>
      <w:r w:rsidRPr="009E7FA2">
        <w:rPr>
          <w:color w:val="222222"/>
          <w:shd w:val="clear" w:color="auto" w:fill="FFFFFF"/>
        </w:rPr>
        <w:t>: Towards robust measurement of infant neurocognitive predictors of autism across Europe. </w:t>
      </w:r>
      <w:r w:rsidRPr="009E7FA2">
        <w:rPr>
          <w:i/>
          <w:iCs/>
          <w:color w:val="222222"/>
          <w:shd w:val="clear" w:color="auto" w:fill="FFFFFF"/>
        </w:rPr>
        <w:t xml:space="preserve">Infant </w:t>
      </w:r>
      <w:proofErr w:type="spellStart"/>
      <w:r w:rsidRPr="009E7FA2">
        <w:rPr>
          <w:i/>
          <w:iCs/>
          <w:color w:val="222222"/>
          <w:shd w:val="clear" w:color="auto" w:fill="FFFFFF"/>
        </w:rPr>
        <w:t>Behavior</w:t>
      </w:r>
      <w:proofErr w:type="spellEnd"/>
      <w:r w:rsidRPr="009E7FA2">
        <w:rPr>
          <w:i/>
          <w:iCs/>
          <w:color w:val="222222"/>
          <w:shd w:val="clear" w:color="auto" w:fill="FFFFFF"/>
        </w:rPr>
        <w:t xml:space="preserve"> and Development</w:t>
      </w:r>
      <w:r w:rsidRPr="009E7FA2">
        <w:rPr>
          <w:color w:val="222222"/>
          <w:shd w:val="clear" w:color="auto" w:fill="FFFFFF"/>
        </w:rPr>
        <w:t>, </w:t>
      </w:r>
      <w:r w:rsidRPr="009E7FA2">
        <w:rPr>
          <w:i/>
          <w:iCs/>
          <w:color w:val="222222"/>
          <w:shd w:val="clear" w:color="auto" w:fill="FFFFFF"/>
        </w:rPr>
        <w:t>57</w:t>
      </w:r>
      <w:r w:rsidRPr="009E7FA2">
        <w:rPr>
          <w:color w:val="222222"/>
          <w:shd w:val="clear" w:color="auto" w:fill="FFFFFF"/>
        </w:rPr>
        <w:t>, 101316.</w:t>
      </w:r>
    </w:p>
    <w:p w14:paraId="6A906A67" w14:textId="77777777" w:rsidR="0002554D" w:rsidRPr="009E7FA2" w:rsidRDefault="0002554D" w:rsidP="00D14B01">
      <w:pPr>
        <w:ind w:left="720" w:hanging="720"/>
      </w:pPr>
      <w:r w:rsidRPr="009E7FA2">
        <w:rPr>
          <w:color w:val="222222"/>
          <w:shd w:val="clear" w:color="auto" w:fill="FFFFFF"/>
        </w:rPr>
        <w:t xml:space="preserve">Lord, C., Rutter, M., &amp; Le </w:t>
      </w:r>
      <w:proofErr w:type="spellStart"/>
      <w:r w:rsidRPr="009E7FA2">
        <w:rPr>
          <w:color w:val="222222"/>
          <w:shd w:val="clear" w:color="auto" w:fill="FFFFFF"/>
        </w:rPr>
        <w:t>Couteur</w:t>
      </w:r>
      <w:proofErr w:type="spellEnd"/>
      <w:r w:rsidRPr="009E7FA2">
        <w:rPr>
          <w:color w:val="222222"/>
          <w:shd w:val="clear" w:color="auto" w:fill="FFFFFF"/>
        </w:rPr>
        <w:t>, A. (1994). Autism Diagnostic Interview-Revised: a revised version of a diagnostic interview for caregivers of individuals with possible pervasive developmental disorders.</w:t>
      </w:r>
      <w:r w:rsidRPr="009E7FA2">
        <w:rPr>
          <w:rStyle w:val="apple-converted-space"/>
          <w:color w:val="222222"/>
          <w:shd w:val="clear" w:color="auto" w:fill="FFFFFF"/>
        </w:rPr>
        <w:t> </w:t>
      </w:r>
      <w:r w:rsidRPr="009E7FA2">
        <w:rPr>
          <w:i/>
          <w:iCs/>
          <w:color w:val="222222"/>
        </w:rPr>
        <w:t>Journal of autism and developmental disorders</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24</w:t>
      </w:r>
      <w:r w:rsidRPr="009E7FA2">
        <w:rPr>
          <w:color w:val="222222"/>
          <w:shd w:val="clear" w:color="auto" w:fill="FFFFFF"/>
        </w:rPr>
        <w:t>(5), 659-685.</w:t>
      </w:r>
    </w:p>
    <w:p w14:paraId="414EE8B4" w14:textId="132A76D1" w:rsidR="0002554D" w:rsidRPr="009E7FA2" w:rsidRDefault="0002554D" w:rsidP="00D14B01">
      <w:pPr>
        <w:ind w:left="720" w:hanging="720"/>
        <w:rPr>
          <w:i/>
          <w:iCs/>
          <w:color w:val="222222"/>
          <w:shd w:val="clear" w:color="auto" w:fill="FFFFFF"/>
        </w:rPr>
      </w:pPr>
      <w:r w:rsidRPr="009E7FA2">
        <w:rPr>
          <w:color w:val="222222"/>
          <w:shd w:val="clear" w:color="auto" w:fill="FFFFFF"/>
        </w:rPr>
        <w:t xml:space="preserve">Lord, C., Rutter, M., </w:t>
      </w:r>
      <w:proofErr w:type="spellStart"/>
      <w:r w:rsidRPr="009E7FA2">
        <w:rPr>
          <w:color w:val="222222"/>
          <w:shd w:val="clear" w:color="auto" w:fill="FFFFFF"/>
        </w:rPr>
        <w:t>DiLavore</w:t>
      </w:r>
      <w:proofErr w:type="spellEnd"/>
      <w:r w:rsidRPr="009E7FA2">
        <w:rPr>
          <w:color w:val="222222"/>
          <w:shd w:val="clear" w:color="auto" w:fill="FFFFFF"/>
        </w:rPr>
        <w:t xml:space="preserve">, P., </w:t>
      </w:r>
      <w:proofErr w:type="spellStart"/>
      <w:r w:rsidRPr="009E7FA2">
        <w:rPr>
          <w:color w:val="222222"/>
          <w:shd w:val="clear" w:color="auto" w:fill="FFFFFF"/>
        </w:rPr>
        <w:t>Risi</w:t>
      </w:r>
      <w:proofErr w:type="spellEnd"/>
      <w:r w:rsidRPr="009E7FA2">
        <w:rPr>
          <w:color w:val="222222"/>
          <w:shd w:val="clear" w:color="auto" w:fill="FFFFFF"/>
        </w:rPr>
        <w:t>, S., Gotham, K., &amp; Bishop, S. (2012). Autism diagnostic observation schedule–2nd edition (ADOS-2). </w:t>
      </w:r>
      <w:r w:rsidRPr="009E7FA2">
        <w:rPr>
          <w:i/>
          <w:iCs/>
          <w:color w:val="222222"/>
          <w:shd w:val="clear" w:color="auto" w:fill="FFFFFF"/>
        </w:rPr>
        <w:t>Los Angeles, CA: Western Psychological Corporation</w:t>
      </w:r>
      <w:r w:rsidRPr="009E7FA2">
        <w:rPr>
          <w:color w:val="222222"/>
          <w:shd w:val="clear" w:color="auto" w:fill="FFFFFF"/>
        </w:rPr>
        <w:t>, </w:t>
      </w:r>
      <w:r w:rsidRPr="009E7FA2">
        <w:rPr>
          <w:i/>
          <w:iCs/>
          <w:color w:val="222222"/>
          <w:shd w:val="clear" w:color="auto" w:fill="FFFFFF"/>
        </w:rPr>
        <w:t>284</w:t>
      </w:r>
    </w:p>
    <w:p w14:paraId="0EF60DBC" w14:textId="77777777" w:rsidR="00586B8D" w:rsidRPr="009E7FA2" w:rsidRDefault="00586B8D" w:rsidP="00586B8D">
      <w:pPr>
        <w:ind w:left="720" w:hanging="720"/>
        <w:rPr>
          <w:i/>
          <w:iCs/>
          <w:color w:val="222222"/>
          <w:shd w:val="clear" w:color="auto" w:fill="FFFFFF"/>
        </w:rPr>
      </w:pPr>
      <w:r w:rsidRPr="009E7FA2">
        <w:rPr>
          <w:color w:val="222222"/>
          <w:shd w:val="clear" w:color="auto" w:fill="FFFFFF"/>
        </w:rPr>
        <w:t xml:space="preserve">MacDuffie, K. E., Shen, M. D., </w:t>
      </w:r>
      <w:proofErr w:type="spellStart"/>
      <w:r w:rsidRPr="009E7FA2">
        <w:rPr>
          <w:color w:val="222222"/>
          <w:shd w:val="clear" w:color="auto" w:fill="FFFFFF"/>
        </w:rPr>
        <w:t>Dager</w:t>
      </w:r>
      <w:proofErr w:type="spellEnd"/>
      <w:r w:rsidRPr="009E7FA2">
        <w:rPr>
          <w:color w:val="222222"/>
          <w:shd w:val="clear" w:color="auto" w:fill="FFFFFF"/>
        </w:rPr>
        <w:t xml:space="preserve">, S. R., </w:t>
      </w:r>
      <w:proofErr w:type="spellStart"/>
      <w:r w:rsidRPr="009E7FA2">
        <w:rPr>
          <w:color w:val="222222"/>
          <w:shd w:val="clear" w:color="auto" w:fill="FFFFFF"/>
        </w:rPr>
        <w:t>Styner</w:t>
      </w:r>
      <w:proofErr w:type="spellEnd"/>
      <w:r w:rsidRPr="009E7FA2">
        <w:rPr>
          <w:color w:val="222222"/>
          <w:shd w:val="clear" w:color="auto" w:fill="FFFFFF"/>
        </w:rPr>
        <w:t xml:space="preserve">, M. A., Kim, S. H., Paterson, S., ... &amp; Estes, A. M. (2020). Sleep onset problems and subcortical development in infants later diagnosed with autism spectrum disorder. </w:t>
      </w:r>
      <w:r w:rsidRPr="009E7FA2">
        <w:rPr>
          <w:i/>
          <w:iCs/>
          <w:color w:val="222222"/>
          <w:shd w:val="clear" w:color="auto" w:fill="FFFFFF"/>
        </w:rPr>
        <w:t>American Journal of Psychiatry, 177</w:t>
      </w:r>
      <w:r w:rsidRPr="009E7FA2">
        <w:rPr>
          <w:color w:val="222222"/>
          <w:shd w:val="clear" w:color="auto" w:fill="FFFFFF"/>
        </w:rPr>
        <w:t>(6), 518-525.</w:t>
      </w:r>
    </w:p>
    <w:p w14:paraId="0B4221D4" w14:textId="3C11B914" w:rsidR="0002554D" w:rsidRPr="009E7FA2" w:rsidRDefault="0002554D" w:rsidP="00586B8D">
      <w:pPr>
        <w:ind w:left="720" w:hanging="720"/>
        <w:rPr>
          <w:i/>
          <w:iCs/>
          <w:color w:val="222222"/>
          <w:shd w:val="clear" w:color="auto" w:fill="FFFFFF"/>
        </w:rPr>
      </w:pPr>
      <w:r w:rsidRPr="009E7FA2">
        <w:rPr>
          <w:color w:val="222222"/>
        </w:rPr>
        <w:t xml:space="preserve">Miller, M., </w:t>
      </w:r>
      <w:proofErr w:type="spellStart"/>
      <w:r w:rsidRPr="009E7FA2">
        <w:rPr>
          <w:color w:val="222222"/>
        </w:rPr>
        <w:t>Iosif</w:t>
      </w:r>
      <w:proofErr w:type="spellEnd"/>
      <w:r w:rsidRPr="009E7FA2">
        <w:rPr>
          <w:color w:val="222222"/>
        </w:rPr>
        <w:t xml:space="preserve">, A. M., Bell, L. J., Farquhar-Leicester, A., Hatch, B., Hill, A., ... &amp; </w:t>
      </w:r>
      <w:proofErr w:type="spellStart"/>
      <w:r w:rsidRPr="009E7FA2">
        <w:rPr>
          <w:color w:val="222222"/>
        </w:rPr>
        <w:t>Ozonoff</w:t>
      </w:r>
      <w:proofErr w:type="spellEnd"/>
      <w:r w:rsidRPr="009E7FA2">
        <w:rPr>
          <w:color w:val="222222"/>
        </w:rPr>
        <w:t>, S. (2020). Can familial risk for ADHD be detected in the first two years of life?.</w:t>
      </w:r>
      <w:r w:rsidRPr="009E7FA2">
        <w:rPr>
          <w:rStyle w:val="apple-converted-space"/>
          <w:color w:val="222222"/>
        </w:rPr>
        <w:t> </w:t>
      </w:r>
      <w:r w:rsidRPr="009E7FA2">
        <w:rPr>
          <w:i/>
          <w:iCs/>
          <w:color w:val="222222"/>
        </w:rPr>
        <w:t>Journal of Clinical Child &amp; Adolescent Psychology</w:t>
      </w:r>
      <w:r w:rsidRPr="009E7FA2">
        <w:rPr>
          <w:color w:val="222222"/>
        </w:rPr>
        <w:t>, 1-13.</w:t>
      </w:r>
    </w:p>
    <w:tbl>
      <w:tblPr>
        <w:tblW w:w="6530" w:type="dxa"/>
        <w:tblCellMar>
          <w:left w:w="0" w:type="dxa"/>
          <w:right w:w="0" w:type="dxa"/>
        </w:tblCellMar>
        <w:tblLook w:val="04A0" w:firstRow="1" w:lastRow="0" w:firstColumn="1" w:lastColumn="0" w:noHBand="0" w:noVBand="1"/>
      </w:tblPr>
      <w:tblGrid>
        <w:gridCol w:w="6530"/>
      </w:tblGrid>
      <w:tr w:rsidR="0002554D" w:rsidRPr="009E7FA2" w14:paraId="5B0FE393" w14:textId="77777777" w:rsidTr="00FC63A7">
        <w:tc>
          <w:tcPr>
            <w:tcW w:w="0" w:type="auto"/>
            <w:vAlign w:val="center"/>
            <w:hideMark/>
          </w:tcPr>
          <w:p w14:paraId="03186CBB" w14:textId="77777777" w:rsidR="0002554D" w:rsidRPr="009E7FA2" w:rsidRDefault="0002554D" w:rsidP="00D14B01">
            <w:pPr>
              <w:ind w:left="720" w:hanging="720"/>
            </w:pPr>
          </w:p>
        </w:tc>
      </w:tr>
    </w:tbl>
    <w:p w14:paraId="0B9A6D9A" w14:textId="77777777" w:rsidR="0002554D" w:rsidRPr="009E7FA2" w:rsidRDefault="0002554D" w:rsidP="00D14B01">
      <w:pPr>
        <w:ind w:left="720" w:hanging="720"/>
      </w:pPr>
      <w:r w:rsidRPr="009E7FA2">
        <w:rPr>
          <w:color w:val="222222"/>
          <w:shd w:val="clear" w:color="auto" w:fill="FFFFFF"/>
        </w:rPr>
        <w:t>Mullen, E. M. (1995).</w:t>
      </w:r>
      <w:r w:rsidRPr="009E7FA2">
        <w:rPr>
          <w:rStyle w:val="apple-converted-space"/>
          <w:color w:val="222222"/>
          <w:shd w:val="clear" w:color="auto" w:fill="FFFFFF"/>
        </w:rPr>
        <w:t> </w:t>
      </w:r>
      <w:r w:rsidRPr="009E7FA2">
        <w:rPr>
          <w:i/>
          <w:iCs/>
          <w:color w:val="222222"/>
        </w:rPr>
        <w:t>Mullen scales of early learning</w:t>
      </w:r>
      <w:r w:rsidRPr="009E7FA2">
        <w:rPr>
          <w:rStyle w:val="apple-converted-space"/>
          <w:color w:val="222222"/>
          <w:shd w:val="clear" w:color="auto" w:fill="FFFFFF"/>
        </w:rPr>
        <w:t> </w:t>
      </w:r>
      <w:r w:rsidRPr="009E7FA2">
        <w:rPr>
          <w:color w:val="222222"/>
          <w:shd w:val="clear" w:color="auto" w:fill="FFFFFF"/>
        </w:rPr>
        <w:t>(pp. 58-64). Circle Pines, MN: AGS.</w:t>
      </w:r>
    </w:p>
    <w:p w14:paraId="3E6B6657" w14:textId="77777777" w:rsidR="0002554D" w:rsidRPr="009E7FA2" w:rsidRDefault="0002554D" w:rsidP="00D14B01">
      <w:pPr>
        <w:ind w:left="720" w:hanging="720"/>
      </w:pPr>
      <w:r w:rsidRPr="009E7FA2">
        <w:rPr>
          <w:color w:val="222222"/>
          <w:shd w:val="clear" w:color="auto" w:fill="FFFFFF"/>
        </w:rPr>
        <w:t xml:space="preserve">Russell, G., Rodgers, L. R., </w:t>
      </w:r>
      <w:proofErr w:type="spellStart"/>
      <w:r w:rsidRPr="009E7FA2">
        <w:rPr>
          <w:color w:val="222222"/>
          <w:shd w:val="clear" w:color="auto" w:fill="FFFFFF"/>
        </w:rPr>
        <w:t>Ukoumunne</w:t>
      </w:r>
      <w:proofErr w:type="spellEnd"/>
      <w:r w:rsidRPr="009E7FA2">
        <w:rPr>
          <w:color w:val="222222"/>
          <w:shd w:val="clear" w:color="auto" w:fill="FFFFFF"/>
        </w:rPr>
        <w:t>, O. C., &amp; Ford, T. (2014). Prevalence of parent-reported ASD and ADHD in the UK: findings from the Millennium Cohort Study.</w:t>
      </w:r>
      <w:r w:rsidRPr="009E7FA2">
        <w:rPr>
          <w:rStyle w:val="apple-converted-space"/>
          <w:color w:val="222222"/>
          <w:shd w:val="clear" w:color="auto" w:fill="FFFFFF"/>
        </w:rPr>
        <w:t> </w:t>
      </w:r>
      <w:r w:rsidRPr="009E7FA2">
        <w:rPr>
          <w:i/>
          <w:iCs/>
          <w:color w:val="222222"/>
        </w:rPr>
        <w:t>Journal of autism and developmental disorders</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44</w:t>
      </w:r>
      <w:r w:rsidRPr="009E7FA2">
        <w:rPr>
          <w:color w:val="222222"/>
          <w:shd w:val="clear" w:color="auto" w:fill="FFFFFF"/>
        </w:rPr>
        <w:t>(1), 31-40.</w:t>
      </w:r>
    </w:p>
    <w:p w14:paraId="3941F6B1" w14:textId="77777777" w:rsidR="0002554D" w:rsidRPr="009E7FA2" w:rsidRDefault="0002554D" w:rsidP="00D14B01">
      <w:pPr>
        <w:ind w:left="720" w:hanging="720"/>
      </w:pPr>
      <w:r w:rsidRPr="009E7FA2">
        <w:rPr>
          <w:color w:val="222222"/>
          <w:shd w:val="clear" w:color="auto" w:fill="FFFFFF"/>
        </w:rPr>
        <w:t>Rutter, M., Bailey, A., &amp; Lord, C. (2003).</w:t>
      </w:r>
      <w:r w:rsidRPr="009E7FA2">
        <w:rPr>
          <w:rStyle w:val="apple-converted-space"/>
          <w:color w:val="222222"/>
          <w:shd w:val="clear" w:color="auto" w:fill="FFFFFF"/>
        </w:rPr>
        <w:t> </w:t>
      </w:r>
      <w:r w:rsidRPr="009E7FA2">
        <w:rPr>
          <w:i/>
          <w:iCs/>
          <w:color w:val="222222"/>
        </w:rPr>
        <w:t>The social communication questionnaire: Manual</w:t>
      </w:r>
      <w:r w:rsidRPr="009E7FA2">
        <w:rPr>
          <w:color w:val="222222"/>
          <w:shd w:val="clear" w:color="auto" w:fill="FFFFFF"/>
        </w:rPr>
        <w:t>. Western Psychological Services.</w:t>
      </w:r>
    </w:p>
    <w:p w14:paraId="32A1AB09" w14:textId="56BB9DA6" w:rsidR="0002554D" w:rsidRDefault="0002554D" w:rsidP="00D14B01">
      <w:pPr>
        <w:ind w:left="720" w:hanging="720"/>
        <w:rPr>
          <w:color w:val="222222"/>
          <w:shd w:val="clear" w:color="auto" w:fill="FFFFFF"/>
        </w:rPr>
      </w:pPr>
      <w:proofErr w:type="spellStart"/>
      <w:r w:rsidRPr="009E7FA2">
        <w:rPr>
          <w:color w:val="222222"/>
          <w:shd w:val="clear" w:color="auto" w:fill="FFFFFF"/>
        </w:rPr>
        <w:t>Simonoff</w:t>
      </w:r>
      <w:proofErr w:type="spellEnd"/>
      <w:r w:rsidRPr="009E7FA2">
        <w:rPr>
          <w:color w:val="222222"/>
          <w:shd w:val="clear" w:color="auto" w:fill="FFFFFF"/>
        </w:rPr>
        <w:t xml:space="preserve">, E., Pickles, A., Charman, T., Chandler, S., </w:t>
      </w:r>
      <w:proofErr w:type="spellStart"/>
      <w:r w:rsidRPr="009E7FA2">
        <w:rPr>
          <w:color w:val="222222"/>
          <w:shd w:val="clear" w:color="auto" w:fill="FFFFFF"/>
        </w:rPr>
        <w:t>Loucas</w:t>
      </w:r>
      <w:proofErr w:type="spellEnd"/>
      <w:r w:rsidRPr="009E7FA2">
        <w:rPr>
          <w:color w:val="222222"/>
          <w:shd w:val="clear" w:color="auto" w:fill="FFFFFF"/>
        </w:rPr>
        <w:t>, T., &amp; Baird, G. (2008). Psychiatric disorders in children with autism spectrum disorders: prevalence, comorbidity, and associated factors in a population-derived sample.</w:t>
      </w:r>
      <w:r w:rsidRPr="009E7FA2">
        <w:rPr>
          <w:rStyle w:val="apple-converted-space"/>
          <w:color w:val="222222"/>
          <w:shd w:val="clear" w:color="auto" w:fill="FFFFFF"/>
        </w:rPr>
        <w:t> </w:t>
      </w:r>
      <w:r w:rsidRPr="009E7FA2">
        <w:rPr>
          <w:i/>
          <w:iCs/>
          <w:color w:val="222222"/>
        </w:rPr>
        <w:t>Journal of the American Academy of Child &amp; Adolescent Psychiatry</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47</w:t>
      </w:r>
      <w:r w:rsidRPr="009E7FA2">
        <w:rPr>
          <w:color w:val="222222"/>
          <w:shd w:val="clear" w:color="auto" w:fill="FFFFFF"/>
        </w:rPr>
        <w:t>(8), 921-929.</w:t>
      </w:r>
    </w:p>
    <w:p w14:paraId="769BCD7B" w14:textId="1259B43C" w:rsidR="00716056" w:rsidRPr="009E7FA2" w:rsidRDefault="00716056" w:rsidP="00716056">
      <w:pPr>
        <w:spacing w:line="480" w:lineRule="auto"/>
        <w:ind w:left="720" w:hanging="720"/>
        <w:jc w:val="both"/>
      </w:pPr>
      <w:r>
        <w:t xml:space="preserve">Sparrow, S.S., Cicchetti, D.V., &amp; </w:t>
      </w:r>
      <w:proofErr w:type="spellStart"/>
      <w:r>
        <w:t>Balla</w:t>
      </w:r>
      <w:proofErr w:type="spellEnd"/>
      <w:r>
        <w:t xml:space="preserve">, D.A. (2005). Vineland-II adaptive </w:t>
      </w:r>
      <w:proofErr w:type="spellStart"/>
      <w:r>
        <w:t>behavior</w:t>
      </w:r>
      <w:proofErr w:type="spellEnd"/>
      <w:r>
        <w:t xml:space="preserve"> scales, second edition, survey forms manual. Bloomington, MN: </w:t>
      </w:r>
      <w:proofErr w:type="spellStart"/>
      <w:r>
        <w:t>PsychCorp</w:t>
      </w:r>
      <w:proofErr w:type="spellEnd"/>
      <w:r>
        <w:t>.</w:t>
      </w:r>
    </w:p>
    <w:p w14:paraId="7F2B3DB9" w14:textId="6505705E" w:rsidR="0002554D" w:rsidRPr="009E7FA2" w:rsidRDefault="0002554D" w:rsidP="00D14B01">
      <w:pPr>
        <w:ind w:left="720" w:hanging="720"/>
        <w:rPr>
          <w:color w:val="222222"/>
          <w:shd w:val="clear" w:color="auto" w:fill="FFFFFF"/>
        </w:rPr>
      </w:pPr>
      <w:r w:rsidRPr="009E7FA2">
        <w:rPr>
          <w:color w:val="222222"/>
          <w:shd w:val="clear" w:color="auto" w:fill="FFFFFF"/>
        </w:rPr>
        <w:t xml:space="preserve">Võ, M. L. H., Smith, T. J., </w:t>
      </w:r>
      <w:proofErr w:type="spellStart"/>
      <w:r w:rsidRPr="009E7FA2">
        <w:rPr>
          <w:color w:val="222222"/>
          <w:shd w:val="clear" w:color="auto" w:fill="FFFFFF"/>
        </w:rPr>
        <w:t>Mital</w:t>
      </w:r>
      <w:proofErr w:type="spellEnd"/>
      <w:r w:rsidRPr="009E7FA2">
        <w:rPr>
          <w:color w:val="222222"/>
          <w:shd w:val="clear" w:color="auto" w:fill="FFFFFF"/>
        </w:rPr>
        <w:t>, P. K., &amp; Henderson, J. M. (2012). Do the eyes really have it? Dynamic allocation of attention when viewing moving faces.</w:t>
      </w:r>
      <w:r w:rsidRPr="009E7FA2">
        <w:rPr>
          <w:rStyle w:val="apple-converted-space"/>
          <w:color w:val="222222"/>
          <w:shd w:val="clear" w:color="auto" w:fill="FFFFFF"/>
        </w:rPr>
        <w:t> </w:t>
      </w:r>
      <w:r w:rsidRPr="009E7FA2">
        <w:rPr>
          <w:i/>
          <w:iCs/>
          <w:color w:val="222222"/>
        </w:rPr>
        <w:t>Journal of vision</w:t>
      </w:r>
      <w:r w:rsidRPr="009E7FA2">
        <w:rPr>
          <w:color w:val="222222"/>
          <w:shd w:val="clear" w:color="auto" w:fill="FFFFFF"/>
        </w:rPr>
        <w:t>,</w:t>
      </w:r>
      <w:r w:rsidRPr="009E7FA2">
        <w:rPr>
          <w:rStyle w:val="apple-converted-space"/>
          <w:color w:val="222222"/>
          <w:shd w:val="clear" w:color="auto" w:fill="FFFFFF"/>
        </w:rPr>
        <w:t> </w:t>
      </w:r>
      <w:r w:rsidRPr="009E7FA2">
        <w:rPr>
          <w:i/>
          <w:iCs/>
          <w:color w:val="222222"/>
        </w:rPr>
        <w:t>12</w:t>
      </w:r>
      <w:r w:rsidRPr="009E7FA2">
        <w:rPr>
          <w:color w:val="222222"/>
          <w:shd w:val="clear" w:color="auto" w:fill="FFFFFF"/>
        </w:rPr>
        <w:t>(13), 3-3.</w:t>
      </w:r>
    </w:p>
    <w:p w14:paraId="1CB4C4B4" w14:textId="6541BD79" w:rsidR="009E7FA2" w:rsidRPr="00D51B2C" w:rsidRDefault="009E7FA2" w:rsidP="009E7FA2">
      <w:pPr>
        <w:ind w:left="720" w:hanging="720"/>
      </w:pPr>
      <w:r w:rsidRPr="009E7FA2">
        <w:rPr>
          <w:color w:val="222222"/>
          <w:shd w:val="clear" w:color="auto" w:fill="FFFFFF"/>
        </w:rPr>
        <w:t xml:space="preserve">Wilhelm, B., Wilhelm, H., </w:t>
      </w:r>
      <w:proofErr w:type="spellStart"/>
      <w:r w:rsidRPr="009E7FA2">
        <w:rPr>
          <w:color w:val="222222"/>
          <w:shd w:val="clear" w:color="auto" w:fill="FFFFFF"/>
        </w:rPr>
        <w:t>Lüdtke</w:t>
      </w:r>
      <w:proofErr w:type="spellEnd"/>
      <w:r w:rsidRPr="009E7FA2">
        <w:rPr>
          <w:color w:val="222222"/>
          <w:shd w:val="clear" w:color="auto" w:fill="FFFFFF"/>
        </w:rPr>
        <w:t xml:space="preserve">, H., Streicher, P., &amp; Adler, M. (1998). </w:t>
      </w:r>
      <w:proofErr w:type="spellStart"/>
      <w:r w:rsidRPr="009E7FA2">
        <w:rPr>
          <w:color w:val="222222"/>
          <w:shd w:val="clear" w:color="auto" w:fill="FFFFFF"/>
        </w:rPr>
        <w:t>Pupillographic</w:t>
      </w:r>
      <w:proofErr w:type="spellEnd"/>
      <w:r w:rsidRPr="009E7FA2">
        <w:rPr>
          <w:color w:val="222222"/>
          <w:shd w:val="clear" w:color="auto" w:fill="FFFFFF"/>
        </w:rPr>
        <w:t xml:space="preserve"> assessment of sleepiness in sleep-deprived healthy subjects. </w:t>
      </w:r>
      <w:r w:rsidRPr="009E7FA2">
        <w:rPr>
          <w:i/>
          <w:iCs/>
          <w:color w:val="222222"/>
          <w:shd w:val="clear" w:color="auto" w:fill="FFFFFF"/>
        </w:rPr>
        <w:t>Sleep, 21</w:t>
      </w:r>
      <w:r w:rsidRPr="009E7FA2">
        <w:rPr>
          <w:color w:val="222222"/>
          <w:shd w:val="clear" w:color="auto" w:fill="FFFFFF"/>
        </w:rPr>
        <w:t>(3), 258-265.</w:t>
      </w:r>
    </w:p>
    <w:p w14:paraId="7C88155F" w14:textId="690012B9" w:rsidR="00607C7D" w:rsidRPr="0056265A" w:rsidRDefault="00607C7D" w:rsidP="00D14B01">
      <w:pPr>
        <w:pStyle w:val="Heading1"/>
        <w:spacing w:line="240" w:lineRule="auto"/>
      </w:pPr>
      <w:r>
        <w:br w:type="column"/>
      </w:r>
      <w:bookmarkStart w:id="57" w:name="_Toc126145720"/>
      <w:r w:rsidRPr="0056265A">
        <w:t>5. Appendix</w:t>
      </w:r>
      <w:bookmarkEnd w:id="57"/>
    </w:p>
    <w:p w14:paraId="6CDE998C" w14:textId="64D9E5BD" w:rsidR="00A706DC" w:rsidRPr="0056265A" w:rsidRDefault="00607C7D" w:rsidP="00D811E1">
      <w:pPr>
        <w:ind w:left="720" w:hanging="720"/>
      </w:pPr>
      <w:r w:rsidRPr="0056265A">
        <w:t>Appendix A: Table of missing data across</w:t>
      </w:r>
      <w:r w:rsidR="005B0395" w:rsidRPr="0056265A">
        <w:t xml:space="preserve"> </w:t>
      </w:r>
      <w:r w:rsidRPr="0056265A">
        <w:t>tasks</w:t>
      </w:r>
    </w:p>
    <w:p w14:paraId="3BCE000A" w14:textId="735DEA7A" w:rsidR="00607C7D" w:rsidRPr="0056265A" w:rsidRDefault="00607C7D" w:rsidP="00D811E1">
      <w:pPr>
        <w:ind w:left="720" w:hanging="720"/>
      </w:pPr>
    </w:p>
    <w:tbl>
      <w:tblPr>
        <w:tblStyle w:val="TableGrid"/>
        <w:tblW w:w="0" w:type="auto"/>
        <w:tblLook w:val="04A0" w:firstRow="1" w:lastRow="0" w:firstColumn="1" w:lastColumn="0" w:noHBand="0" w:noVBand="1"/>
      </w:tblPr>
      <w:tblGrid>
        <w:gridCol w:w="1751"/>
        <w:gridCol w:w="1363"/>
        <w:gridCol w:w="1417"/>
        <w:gridCol w:w="1418"/>
        <w:gridCol w:w="1417"/>
        <w:gridCol w:w="1644"/>
      </w:tblGrid>
      <w:tr w:rsidR="00690993" w:rsidRPr="0056265A" w14:paraId="7C06EA5E" w14:textId="77777777" w:rsidTr="00FC63A7">
        <w:tc>
          <w:tcPr>
            <w:tcW w:w="1751" w:type="dxa"/>
          </w:tcPr>
          <w:p w14:paraId="16DE5432" w14:textId="77777777" w:rsidR="00690993" w:rsidRPr="0056265A" w:rsidRDefault="00690993" w:rsidP="00D811E1">
            <w:pPr>
              <w:rPr>
                <w:b/>
                <w:bCs/>
              </w:rPr>
            </w:pPr>
            <w:r w:rsidRPr="0056265A">
              <w:rPr>
                <w:b/>
                <w:bCs/>
              </w:rPr>
              <w:t>Task</w:t>
            </w:r>
          </w:p>
        </w:tc>
        <w:tc>
          <w:tcPr>
            <w:tcW w:w="1363" w:type="dxa"/>
          </w:tcPr>
          <w:p w14:paraId="6A50C539" w14:textId="77777777" w:rsidR="00690993" w:rsidRPr="0056265A" w:rsidRDefault="00690993" w:rsidP="00D811E1">
            <w:pPr>
              <w:rPr>
                <w:b/>
                <w:bCs/>
              </w:rPr>
            </w:pPr>
            <w:r w:rsidRPr="0056265A">
              <w:rPr>
                <w:b/>
                <w:bCs/>
              </w:rPr>
              <w:t>Reason</w:t>
            </w:r>
          </w:p>
        </w:tc>
        <w:tc>
          <w:tcPr>
            <w:tcW w:w="1417" w:type="dxa"/>
          </w:tcPr>
          <w:p w14:paraId="37AB0B5A" w14:textId="77777777" w:rsidR="00690993" w:rsidRPr="0056265A" w:rsidRDefault="00690993" w:rsidP="00D811E1">
            <w:r w:rsidRPr="0056265A">
              <w:rPr>
                <w:b/>
                <w:bCs/>
              </w:rPr>
              <w:t>TL</w:t>
            </w:r>
          </w:p>
        </w:tc>
        <w:tc>
          <w:tcPr>
            <w:tcW w:w="1418" w:type="dxa"/>
          </w:tcPr>
          <w:p w14:paraId="37DF47E6" w14:textId="77777777" w:rsidR="00690993" w:rsidRPr="0056265A" w:rsidRDefault="00690993" w:rsidP="00D811E1">
            <w:r w:rsidRPr="0056265A">
              <w:rPr>
                <w:b/>
                <w:bCs/>
              </w:rPr>
              <w:t>ASD-L</w:t>
            </w:r>
          </w:p>
        </w:tc>
        <w:tc>
          <w:tcPr>
            <w:tcW w:w="1417" w:type="dxa"/>
          </w:tcPr>
          <w:p w14:paraId="0BD611FB" w14:textId="77777777" w:rsidR="00690993" w:rsidRPr="0056265A" w:rsidRDefault="00690993" w:rsidP="00D811E1">
            <w:r w:rsidRPr="0056265A">
              <w:rPr>
                <w:b/>
                <w:bCs/>
              </w:rPr>
              <w:t>ADHD-L</w:t>
            </w:r>
          </w:p>
        </w:tc>
        <w:tc>
          <w:tcPr>
            <w:tcW w:w="1644" w:type="dxa"/>
          </w:tcPr>
          <w:p w14:paraId="2E7C9257" w14:textId="77777777" w:rsidR="00690993" w:rsidRPr="0056265A" w:rsidRDefault="00690993" w:rsidP="00D811E1">
            <w:r w:rsidRPr="0056265A">
              <w:rPr>
                <w:b/>
                <w:bCs/>
              </w:rPr>
              <w:t>ASD+ADHD-L</w:t>
            </w:r>
          </w:p>
        </w:tc>
      </w:tr>
      <w:tr w:rsidR="00690993" w:rsidRPr="0056265A" w14:paraId="67AB66D1" w14:textId="77777777" w:rsidTr="00FC63A7">
        <w:trPr>
          <w:trHeight w:val="197"/>
        </w:trPr>
        <w:tc>
          <w:tcPr>
            <w:tcW w:w="1751" w:type="dxa"/>
            <w:vMerge w:val="restart"/>
          </w:tcPr>
          <w:p w14:paraId="305A2564" w14:textId="77777777" w:rsidR="00690993" w:rsidRPr="0056265A" w:rsidRDefault="00690993" w:rsidP="00D811E1">
            <w:r w:rsidRPr="0056265A">
              <w:t>5mo Gap Baseline</w:t>
            </w:r>
          </w:p>
        </w:tc>
        <w:tc>
          <w:tcPr>
            <w:tcW w:w="1363" w:type="dxa"/>
          </w:tcPr>
          <w:p w14:paraId="0D592FF1" w14:textId="77777777" w:rsidR="00690993" w:rsidRPr="0056265A" w:rsidRDefault="00690993" w:rsidP="00D811E1">
            <w:r w:rsidRPr="0056265A">
              <w:t>Trials</w:t>
            </w:r>
          </w:p>
        </w:tc>
        <w:tc>
          <w:tcPr>
            <w:tcW w:w="1417" w:type="dxa"/>
          </w:tcPr>
          <w:p w14:paraId="3190F663" w14:textId="77777777" w:rsidR="00690993" w:rsidRPr="0056265A" w:rsidRDefault="00690993" w:rsidP="00D811E1">
            <w:r w:rsidRPr="0056265A">
              <w:t>1</w:t>
            </w:r>
          </w:p>
        </w:tc>
        <w:tc>
          <w:tcPr>
            <w:tcW w:w="1418" w:type="dxa"/>
          </w:tcPr>
          <w:p w14:paraId="2148F288" w14:textId="77777777" w:rsidR="00690993" w:rsidRPr="0056265A" w:rsidRDefault="00690993" w:rsidP="00D811E1">
            <w:r w:rsidRPr="0056265A">
              <w:t>7</w:t>
            </w:r>
          </w:p>
        </w:tc>
        <w:tc>
          <w:tcPr>
            <w:tcW w:w="1417" w:type="dxa"/>
          </w:tcPr>
          <w:p w14:paraId="068D1896" w14:textId="77777777" w:rsidR="00690993" w:rsidRPr="0056265A" w:rsidRDefault="00690993" w:rsidP="00D811E1">
            <w:r w:rsidRPr="0056265A">
              <w:t>2</w:t>
            </w:r>
          </w:p>
        </w:tc>
        <w:tc>
          <w:tcPr>
            <w:tcW w:w="1644" w:type="dxa"/>
            <w:shd w:val="clear" w:color="auto" w:fill="BFBFBF" w:themeFill="background1" w:themeFillShade="BF"/>
          </w:tcPr>
          <w:p w14:paraId="6DF4E96A" w14:textId="77777777" w:rsidR="00690993" w:rsidRPr="0056265A" w:rsidRDefault="00690993" w:rsidP="00D811E1"/>
        </w:tc>
      </w:tr>
      <w:tr w:rsidR="00690993" w:rsidRPr="0056265A" w14:paraId="1301F019" w14:textId="77777777" w:rsidTr="00FC63A7">
        <w:trPr>
          <w:trHeight w:val="197"/>
        </w:trPr>
        <w:tc>
          <w:tcPr>
            <w:tcW w:w="1751" w:type="dxa"/>
            <w:vMerge/>
          </w:tcPr>
          <w:p w14:paraId="35943B90" w14:textId="77777777" w:rsidR="00690993" w:rsidRPr="0056265A" w:rsidRDefault="00690993" w:rsidP="00D811E1"/>
        </w:tc>
        <w:tc>
          <w:tcPr>
            <w:tcW w:w="1363" w:type="dxa"/>
          </w:tcPr>
          <w:p w14:paraId="12BDE2C6" w14:textId="77777777" w:rsidR="00690993" w:rsidRPr="0056265A" w:rsidRDefault="00690993" w:rsidP="00D811E1">
            <w:r w:rsidRPr="0056265A">
              <w:t>Tech</w:t>
            </w:r>
          </w:p>
        </w:tc>
        <w:tc>
          <w:tcPr>
            <w:tcW w:w="1417" w:type="dxa"/>
          </w:tcPr>
          <w:p w14:paraId="19B18925" w14:textId="77777777" w:rsidR="00690993" w:rsidRPr="0056265A" w:rsidRDefault="00690993" w:rsidP="00D811E1">
            <w:r w:rsidRPr="0056265A">
              <w:t>1</w:t>
            </w:r>
          </w:p>
        </w:tc>
        <w:tc>
          <w:tcPr>
            <w:tcW w:w="1418" w:type="dxa"/>
          </w:tcPr>
          <w:p w14:paraId="4AE7014B" w14:textId="77777777" w:rsidR="00690993" w:rsidRPr="0056265A" w:rsidRDefault="00690993" w:rsidP="00D811E1">
            <w:r w:rsidRPr="0056265A">
              <w:t>3</w:t>
            </w:r>
          </w:p>
        </w:tc>
        <w:tc>
          <w:tcPr>
            <w:tcW w:w="1417" w:type="dxa"/>
          </w:tcPr>
          <w:p w14:paraId="1B298492" w14:textId="77777777" w:rsidR="00690993" w:rsidRPr="0056265A" w:rsidRDefault="00690993" w:rsidP="00D811E1">
            <w:r w:rsidRPr="0056265A">
              <w:t>1</w:t>
            </w:r>
          </w:p>
        </w:tc>
        <w:tc>
          <w:tcPr>
            <w:tcW w:w="1644" w:type="dxa"/>
            <w:shd w:val="clear" w:color="auto" w:fill="BFBFBF" w:themeFill="background1" w:themeFillShade="BF"/>
          </w:tcPr>
          <w:p w14:paraId="22CFA537" w14:textId="77777777" w:rsidR="00690993" w:rsidRPr="0056265A" w:rsidRDefault="00690993" w:rsidP="00D811E1"/>
        </w:tc>
      </w:tr>
      <w:tr w:rsidR="00690993" w:rsidRPr="0056265A" w14:paraId="529ECC15" w14:textId="77777777" w:rsidTr="00FC63A7">
        <w:trPr>
          <w:trHeight w:val="197"/>
        </w:trPr>
        <w:tc>
          <w:tcPr>
            <w:tcW w:w="1751" w:type="dxa"/>
            <w:vMerge w:val="restart"/>
          </w:tcPr>
          <w:p w14:paraId="4C649CA3" w14:textId="77777777" w:rsidR="00690993" w:rsidRPr="0056265A" w:rsidRDefault="00690993" w:rsidP="00D811E1">
            <w:r w:rsidRPr="0056265A">
              <w:t>5mo Gap Disengagement</w:t>
            </w:r>
          </w:p>
        </w:tc>
        <w:tc>
          <w:tcPr>
            <w:tcW w:w="1363" w:type="dxa"/>
          </w:tcPr>
          <w:p w14:paraId="4ADA03D6" w14:textId="77777777" w:rsidR="00690993" w:rsidRPr="0056265A" w:rsidRDefault="00690993" w:rsidP="00D811E1">
            <w:r w:rsidRPr="0056265A">
              <w:t>Trials</w:t>
            </w:r>
          </w:p>
        </w:tc>
        <w:tc>
          <w:tcPr>
            <w:tcW w:w="1417" w:type="dxa"/>
          </w:tcPr>
          <w:p w14:paraId="28D214CA" w14:textId="77777777" w:rsidR="00690993" w:rsidRPr="0056265A" w:rsidRDefault="00690993" w:rsidP="00D811E1">
            <w:r w:rsidRPr="0056265A">
              <w:t>2</w:t>
            </w:r>
          </w:p>
        </w:tc>
        <w:tc>
          <w:tcPr>
            <w:tcW w:w="1418" w:type="dxa"/>
          </w:tcPr>
          <w:p w14:paraId="1E746060" w14:textId="77777777" w:rsidR="00690993" w:rsidRPr="0056265A" w:rsidRDefault="00690993" w:rsidP="00D811E1">
            <w:r w:rsidRPr="0056265A">
              <w:t>8</w:t>
            </w:r>
          </w:p>
        </w:tc>
        <w:tc>
          <w:tcPr>
            <w:tcW w:w="1417" w:type="dxa"/>
          </w:tcPr>
          <w:p w14:paraId="71A2184A" w14:textId="77777777" w:rsidR="00690993" w:rsidRPr="0056265A" w:rsidRDefault="00690993" w:rsidP="00D811E1">
            <w:r w:rsidRPr="0056265A">
              <w:t>2</w:t>
            </w:r>
          </w:p>
        </w:tc>
        <w:tc>
          <w:tcPr>
            <w:tcW w:w="1644" w:type="dxa"/>
          </w:tcPr>
          <w:p w14:paraId="728AD1C8" w14:textId="77777777" w:rsidR="00690993" w:rsidRPr="0056265A" w:rsidRDefault="00690993" w:rsidP="00D811E1">
            <w:r w:rsidRPr="0056265A">
              <w:t>1</w:t>
            </w:r>
          </w:p>
        </w:tc>
      </w:tr>
      <w:tr w:rsidR="00690993" w:rsidRPr="0056265A" w14:paraId="71EC4F0F" w14:textId="77777777" w:rsidTr="00FC63A7">
        <w:trPr>
          <w:trHeight w:val="197"/>
        </w:trPr>
        <w:tc>
          <w:tcPr>
            <w:tcW w:w="1751" w:type="dxa"/>
            <w:vMerge/>
          </w:tcPr>
          <w:p w14:paraId="31082728" w14:textId="77777777" w:rsidR="00690993" w:rsidRPr="0056265A" w:rsidRDefault="00690993" w:rsidP="00D811E1"/>
        </w:tc>
        <w:tc>
          <w:tcPr>
            <w:tcW w:w="1363" w:type="dxa"/>
          </w:tcPr>
          <w:p w14:paraId="20D30818" w14:textId="77777777" w:rsidR="00690993" w:rsidRPr="0056265A" w:rsidRDefault="00690993" w:rsidP="00D811E1">
            <w:r w:rsidRPr="0056265A">
              <w:t>Tech</w:t>
            </w:r>
          </w:p>
        </w:tc>
        <w:tc>
          <w:tcPr>
            <w:tcW w:w="1417" w:type="dxa"/>
          </w:tcPr>
          <w:p w14:paraId="5AEA3D09" w14:textId="77777777" w:rsidR="00690993" w:rsidRPr="0056265A" w:rsidRDefault="00690993" w:rsidP="00D811E1">
            <w:r w:rsidRPr="0056265A">
              <w:t>1</w:t>
            </w:r>
          </w:p>
        </w:tc>
        <w:tc>
          <w:tcPr>
            <w:tcW w:w="1418" w:type="dxa"/>
          </w:tcPr>
          <w:p w14:paraId="67346493" w14:textId="77777777" w:rsidR="00690993" w:rsidRPr="0056265A" w:rsidRDefault="00690993" w:rsidP="00D811E1">
            <w:r w:rsidRPr="0056265A">
              <w:t>3</w:t>
            </w:r>
          </w:p>
        </w:tc>
        <w:tc>
          <w:tcPr>
            <w:tcW w:w="1417" w:type="dxa"/>
          </w:tcPr>
          <w:p w14:paraId="6003413A" w14:textId="77777777" w:rsidR="00690993" w:rsidRPr="0056265A" w:rsidRDefault="00690993" w:rsidP="00D811E1">
            <w:r w:rsidRPr="0056265A">
              <w:t>1</w:t>
            </w:r>
          </w:p>
        </w:tc>
        <w:tc>
          <w:tcPr>
            <w:tcW w:w="1644" w:type="dxa"/>
            <w:shd w:val="clear" w:color="auto" w:fill="BFBFBF" w:themeFill="background1" w:themeFillShade="BF"/>
          </w:tcPr>
          <w:p w14:paraId="77EA4880" w14:textId="77777777" w:rsidR="00690993" w:rsidRPr="0056265A" w:rsidRDefault="00690993" w:rsidP="00D811E1"/>
        </w:tc>
      </w:tr>
      <w:tr w:rsidR="00690993" w:rsidRPr="0056265A" w14:paraId="2A50F314" w14:textId="77777777" w:rsidTr="00FC63A7">
        <w:trPr>
          <w:trHeight w:val="132"/>
        </w:trPr>
        <w:tc>
          <w:tcPr>
            <w:tcW w:w="1751" w:type="dxa"/>
            <w:vMerge w:val="restart"/>
          </w:tcPr>
          <w:p w14:paraId="11A1D655" w14:textId="77777777" w:rsidR="00690993" w:rsidRPr="0056265A" w:rsidRDefault="00690993" w:rsidP="00D811E1">
            <w:r w:rsidRPr="0056265A">
              <w:t>10mo Gap Baseline</w:t>
            </w:r>
          </w:p>
        </w:tc>
        <w:tc>
          <w:tcPr>
            <w:tcW w:w="1363" w:type="dxa"/>
          </w:tcPr>
          <w:p w14:paraId="08A8334E" w14:textId="77777777" w:rsidR="00690993" w:rsidRPr="0056265A" w:rsidRDefault="00690993" w:rsidP="00D811E1">
            <w:r w:rsidRPr="0056265A">
              <w:t>Trials</w:t>
            </w:r>
          </w:p>
        </w:tc>
        <w:tc>
          <w:tcPr>
            <w:tcW w:w="1417" w:type="dxa"/>
          </w:tcPr>
          <w:p w14:paraId="37C4E232" w14:textId="77777777" w:rsidR="00690993" w:rsidRPr="0056265A" w:rsidRDefault="00690993" w:rsidP="00D811E1">
            <w:r w:rsidRPr="0056265A">
              <w:t>1</w:t>
            </w:r>
          </w:p>
        </w:tc>
        <w:tc>
          <w:tcPr>
            <w:tcW w:w="1418" w:type="dxa"/>
          </w:tcPr>
          <w:p w14:paraId="17266E1C" w14:textId="77777777" w:rsidR="00690993" w:rsidRPr="0056265A" w:rsidRDefault="00690993" w:rsidP="00D811E1">
            <w:r w:rsidRPr="0056265A">
              <w:t>7</w:t>
            </w:r>
          </w:p>
        </w:tc>
        <w:tc>
          <w:tcPr>
            <w:tcW w:w="1417" w:type="dxa"/>
            <w:shd w:val="clear" w:color="auto" w:fill="BFBFBF" w:themeFill="background1" w:themeFillShade="BF"/>
          </w:tcPr>
          <w:p w14:paraId="385AE8C3" w14:textId="77777777" w:rsidR="00690993" w:rsidRPr="0056265A" w:rsidRDefault="00690993" w:rsidP="00D811E1"/>
        </w:tc>
        <w:tc>
          <w:tcPr>
            <w:tcW w:w="1644" w:type="dxa"/>
            <w:shd w:val="clear" w:color="auto" w:fill="BFBFBF" w:themeFill="background1" w:themeFillShade="BF"/>
          </w:tcPr>
          <w:p w14:paraId="12A04A59" w14:textId="77777777" w:rsidR="00690993" w:rsidRPr="0056265A" w:rsidRDefault="00690993" w:rsidP="00D811E1"/>
        </w:tc>
      </w:tr>
      <w:tr w:rsidR="00690993" w:rsidRPr="0056265A" w14:paraId="580A9AAA" w14:textId="77777777" w:rsidTr="00FC63A7">
        <w:trPr>
          <w:trHeight w:val="131"/>
        </w:trPr>
        <w:tc>
          <w:tcPr>
            <w:tcW w:w="1751" w:type="dxa"/>
            <w:vMerge/>
          </w:tcPr>
          <w:p w14:paraId="7E8A0953" w14:textId="77777777" w:rsidR="00690993" w:rsidRPr="0056265A" w:rsidRDefault="00690993" w:rsidP="00D811E1"/>
        </w:tc>
        <w:tc>
          <w:tcPr>
            <w:tcW w:w="1363" w:type="dxa"/>
          </w:tcPr>
          <w:p w14:paraId="1094A4CC" w14:textId="77777777" w:rsidR="00690993" w:rsidRPr="0056265A" w:rsidRDefault="00690993" w:rsidP="00D811E1">
            <w:r w:rsidRPr="0056265A">
              <w:t>Tech</w:t>
            </w:r>
          </w:p>
        </w:tc>
        <w:tc>
          <w:tcPr>
            <w:tcW w:w="1417" w:type="dxa"/>
            <w:shd w:val="clear" w:color="auto" w:fill="BFBFBF" w:themeFill="background1" w:themeFillShade="BF"/>
          </w:tcPr>
          <w:p w14:paraId="3182F276" w14:textId="77777777" w:rsidR="00690993" w:rsidRPr="0056265A" w:rsidRDefault="00690993" w:rsidP="00D811E1"/>
        </w:tc>
        <w:tc>
          <w:tcPr>
            <w:tcW w:w="1418" w:type="dxa"/>
          </w:tcPr>
          <w:p w14:paraId="079C763B" w14:textId="77777777" w:rsidR="00690993" w:rsidRPr="0056265A" w:rsidRDefault="00690993" w:rsidP="00D811E1">
            <w:r w:rsidRPr="0056265A">
              <w:t>1</w:t>
            </w:r>
          </w:p>
        </w:tc>
        <w:tc>
          <w:tcPr>
            <w:tcW w:w="1417" w:type="dxa"/>
            <w:shd w:val="clear" w:color="auto" w:fill="BFBFBF" w:themeFill="background1" w:themeFillShade="BF"/>
          </w:tcPr>
          <w:p w14:paraId="1870755A" w14:textId="77777777" w:rsidR="00690993" w:rsidRPr="0056265A" w:rsidRDefault="00690993" w:rsidP="00D811E1"/>
        </w:tc>
        <w:tc>
          <w:tcPr>
            <w:tcW w:w="1644" w:type="dxa"/>
            <w:shd w:val="clear" w:color="auto" w:fill="auto"/>
          </w:tcPr>
          <w:p w14:paraId="2D52AEDA" w14:textId="77777777" w:rsidR="00690993" w:rsidRPr="0056265A" w:rsidRDefault="00690993" w:rsidP="00D811E1">
            <w:r w:rsidRPr="0056265A">
              <w:t>1</w:t>
            </w:r>
          </w:p>
        </w:tc>
      </w:tr>
      <w:tr w:rsidR="00690993" w:rsidRPr="0056265A" w14:paraId="1BDBE768" w14:textId="77777777" w:rsidTr="00FC63A7">
        <w:trPr>
          <w:trHeight w:val="131"/>
        </w:trPr>
        <w:tc>
          <w:tcPr>
            <w:tcW w:w="1751" w:type="dxa"/>
            <w:vMerge/>
          </w:tcPr>
          <w:p w14:paraId="29DC51D0" w14:textId="77777777" w:rsidR="00690993" w:rsidRPr="0056265A" w:rsidRDefault="00690993" w:rsidP="00D811E1"/>
        </w:tc>
        <w:tc>
          <w:tcPr>
            <w:tcW w:w="1363" w:type="dxa"/>
          </w:tcPr>
          <w:p w14:paraId="043B5B2D" w14:textId="77777777" w:rsidR="00690993" w:rsidRPr="0056265A" w:rsidRDefault="00690993" w:rsidP="00D811E1">
            <w:r w:rsidRPr="0056265A">
              <w:t xml:space="preserve"> Visit</w:t>
            </w:r>
          </w:p>
        </w:tc>
        <w:tc>
          <w:tcPr>
            <w:tcW w:w="1417" w:type="dxa"/>
          </w:tcPr>
          <w:p w14:paraId="7425932E" w14:textId="77777777" w:rsidR="00690993" w:rsidRPr="0056265A" w:rsidRDefault="00690993" w:rsidP="00D811E1">
            <w:r w:rsidRPr="0056265A">
              <w:t>2</w:t>
            </w:r>
          </w:p>
        </w:tc>
        <w:tc>
          <w:tcPr>
            <w:tcW w:w="1418" w:type="dxa"/>
          </w:tcPr>
          <w:p w14:paraId="608C30A3" w14:textId="77777777" w:rsidR="00690993" w:rsidRPr="0056265A" w:rsidRDefault="00690993" w:rsidP="00D811E1">
            <w:r w:rsidRPr="0056265A">
              <w:t>3</w:t>
            </w:r>
          </w:p>
        </w:tc>
        <w:tc>
          <w:tcPr>
            <w:tcW w:w="1417" w:type="dxa"/>
          </w:tcPr>
          <w:p w14:paraId="7D32D0D3" w14:textId="77777777" w:rsidR="00690993" w:rsidRPr="0056265A" w:rsidRDefault="00690993" w:rsidP="00D811E1">
            <w:r w:rsidRPr="0056265A">
              <w:t>1</w:t>
            </w:r>
          </w:p>
        </w:tc>
        <w:tc>
          <w:tcPr>
            <w:tcW w:w="1644" w:type="dxa"/>
            <w:shd w:val="clear" w:color="auto" w:fill="BFBFBF" w:themeFill="background1" w:themeFillShade="BF"/>
          </w:tcPr>
          <w:p w14:paraId="21823946" w14:textId="77777777" w:rsidR="00690993" w:rsidRPr="0056265A" w:rsidRDefault="00690993" w:rsidP="00D811E1"/>
        </w:tc>
      </w:tr>
      <w:tr w:rsidR="00690993" w:rsidRPr="0056265A" w14:paraId="782623F9" w14:textId="77777777" w:rsidTr="00FC63A7">
        <w:trPr>
          <w:trHeight w:val="132"/>
        </w:trPr>
        <w:tc>
          <w:tcPr>
            <w:tcW w:w="1751" w:type="dxa"/>
            <w:vMerge w:val="restart"/>
          </w:tcPr>
          <w:p w14:paraId="5E49445D" w14:textId="77777777" w:rsidR="00690993" w:rsidRPr="0056265A" w:rsidRDefault="00690993" w:rsidP="00D811E1">
            <w:r w:rsidRPr="0056265A">
              <w:t>10mo Gap Disengagement</w:t>
            </w:r>
          </w:p>
        </w:tc>
        <w:tc>
          <w:tcPr>
            <w:tcW w:w="1363" w:type="dxa"/>
          </w:tcPr>
          <w:p w14:paraId="3BD09DD8" w14:textId="77777777" w:rsidR="00690993" w:rsidRPr="0056265A" w:rsidRDefault="00690993" w:rsidP="00D811E1">
            <w:r w:rsidRPr="0056265A">
              <w:t>Trials</w:t>
            </w:r>
          </w:p>
        </w:tc>
        <w:tc>
          <w:tcPr>
            <w:tcW w:w="1417" w:type="dxa"/>
          </w:tcPr>
          <w:p w14:paraId="4D443D30" w14:textId="77777777" w:rsidR="00690993" w:rsidRPr="0056265A" w:rsidRDefault="00690993" w:rsidP="00D811E1">
            <w:r w:rsidRPr="0056265A">
              <w:t>1</w:t>
            </w:r>
          </w:p>
        </w:tc>
        <w:tc>
          <w:tcPr>
            <w:tcW w:w="1418" w:type="dxa"/>
          </w:tcPr>
          <w:p w14:paraId="4DEC2C7C" w14:textId="77777777" w:rsidR="00690993" w:rsidRPr="0056265A" w:rsidRDefault="00690993" w:rsidP="00D811E1">
            <w:r w:rsidRPr="0056265A">
              <w:t>8</w:t>
            </w:r>
          </w:p>
        </w:tc>
        <w:tc>
          <w:tcPr>
            <w:tcW w:w="1417" w:type="dxa"/>
          </w:tcPr>
          <w:p w14:paraId="787366E9" w14:textId="77777777" w:rsidR="00690993" w:rsidRPr="0056265A" w:rsidRDefault="00690993" w:rsidP="00D811E1">
            <w:r w:rsidRPr="0056265A">
              <w:t>1</w:t>
            </w:r>
          </w:p>
        </w:tc>
        <w:tc>
          <w:tcPr>
            <w:tcW w:w="1644" w:type="dxa"/>
            <w:shd w:val="clear" w:color="auto" w:fill="BFBFBF" w:themeFill="background1" w:themeFillShade="BF"/>
          </w:tcPr>
          <w:p w14:paraId="7E3FFEFD" w14:textId="77777777" w:rsidR="00690993" w:rsidRPr="0056265A" w:rsidRDefault="00690993" w:rsidP="00D811E1"/>
        </w:tc>
      </w:tr>
      <w:tr w:rsidR="00690993" w:rsidRPr="0056265A" w14:paraId="74FAA860" w14:textId="77777777" w:rsidTr="00FC63A7">
        <w:trPr>
          <w:trHeight w:val="131"/>
        </w:trPr>
        <w:tc>
          <w:tcPr>
            <w:tcW w:w="1751" w:type="dxa"/>
            <w:vMerge/>
          </w:tcPr>
          <w:p w14:paraId="6A3EEF3B" w14:textId="77777777" w:rsidR="00690993" w:rsidRPr="0056265A" w:rsidRDefault="00690993" w:rsidP="00D811E1"/>
        </w:tc>
        <w:tc>
          <w:tcPr>
            <w:tcW w:w="1363" w:type="dxa"/>
          </w:tcPr>
          <w:p w14:paraId="0B6C9A4E" w14:textId="77777777" w:rsidR="00690993" w:rsidRPr="0056265A" w:rsidRDefault="00690993" w:rsidP="00D811E1">
            <w:r w:rsidRPr="0056265A">
              <w:t>Tech</w:t>
            </w:r>
          </w:p>
        </w:tc>
        <w:tc>
          <w:tcPr>
            <w:tcW w:w="1417" w:type="dxa"/>
            <w:shd w:val="clear" w:color="auto" w:fill="BFBFBF" w:themeFill="background1" w:themeFillShade="BF"/>
          </w:tcPr>
          <w:p w14:paraId="60685D14" w14:textId="77777777" w:rsidR="00690993" w:rsidRPr="0056265A" w:rsidRDefault="00690993" w:rsidP="00D811E1"/>
        </w:tc>
        <w:tc>
          <w:tcPr>
            <w:tcW w:w="1418" w:type="dxa"/>
          </w:tcPr>
          <w:p w14:paraId="1EC7B1B1" w14:textId="77777777" w:rsidR="00690993" w:rsidRPr="0056265A" w:rsidRDefault="00690993" w:rsidP="00D811E1">
            <w:r w:rsidRPr="0056265A">
              <w:t>1</w:t>
            </w:r>
          </w:p>
        </w:tc>
        <w:tc>
          <w:tcPr>
            <w:tcW w:w="1417" w:type="dxa"/>
            <w:shd w:val="clear" w:color="auto" w:fill="BFBFBF" w:themeFill="background1" w:themeFillShade="BF"/>
          </w:tcPr>
          <w:p w14:paraId="6DF89C94" w14:textId="77777777" w:rsidR="00690993" w:rsidRPr="0056265A" w:rsidRDefault="00690993" w:rsidP="00D811E1"/>
        </w:tc>
        <w:tc>
          <w:tcPr>
            <w:tcW w:w="1644" w:type="dxa"/>
          </w:tcPr>
          <w:p w14:paraId="759BCC54" w14:textId="77777777" w:rsidR="00690993" w:rsidRPr="0056265A" w:rsidRDefault="00690993" w:rsidP="00D811E1">
            <w:r w:rsidRPr="0056265A">
              <w:t>1</w:t>
            </w:r>
          </w:p>
        </w:tc>
      </w:tr>
      <w:tr w:rsidR="00690993" w:rsidRPr="0056265A" w14:paraId="70AF6A3F" w14:textId="77777777" w:rsidTr="00FC63A7">
        <w:trPr>
          <w:trHeight w:val="131"/>
        </w:trPr>
        <w:tc>
          <w:tcPr>
            <w:tcW w:w="1751" w:type="dxa"/>
            <w:vMerge/>
          </w:tcPr>
          <w:p w14:paraId="4F1A6070" w14:textId="77777777" w:rsidR="00690993" w:rsidRPr="0056265A" w:rsidRDefault="00690993" w:rsidP="00D811E1"/>
        </w:tc>
        <w:tc>
          <w:tcPr>
            <w:tcW w:w="1363" w:type="dxa"/>
          </w:tcPr>
          <w:p w14:paraId="41F28260" w14:textId="77777777" w:rsidR="00690993" w:rsidRPr="0056265A" w:rsidRDefault="00690993" w:rsidP="00D811E1">
            <w:r w:rsidRPr="0056265A">
              <w:t>Visit</w:t>
            </w:r>
          </w:p>
        </w:tc>
        <w:tc>
          <w:tcPr>
            <w:tcW w:w="1417" w:type="dxa"/>
          </w:tcPr>
          <w:p w14:paraId="0F8086FA" w14:textId="77777777" w:rsidR="00690993" w:rsidRPr="0056265A" w:rsidRDefault="00690993" w:rsidP="00D811E1">
            <w:r w:rsidRPr="0056265A">
              <w:t>2</w:t>
            </w:r>
          </w:p>
        </w:tc>
        <w:tc>
          <w:tcPr>
            <w:tcW w:w="1418" w:type="dxa"/>
          </w:tcPr>
          <w:p w14:paraId="50C6E017" w14:textId="77777777" w:rsidR="00690993" w:rsidRPr="0056265A" w:rsidRDefault="00690993" w:rsidP="00D811E1">
            <w:r w:rsidRPr="0056265A">
              <w:t>3</w:t>
            </w:r>
          </w:p>
        </w:tc>
        <w:tc>
          <w:tcPr>
            <w:tcW w:w="1417" w:type="dxa"/>
          </w:tcPr>
          <w:p w14:paraId="788F9FD4" w14:textId="77777777" w:rsidR="00690993" w:rsidRPr="0056265A" w:rsidRDefault="00690993" w:rsidP="00D811E1">
            <w:r w:rsidRPr="0056265A">
              <w:t>1</w:t>
            </w:r>
          </w:p>
        </w:tc>
        <w:tc>
          <w:tcPr>
            <w:tcW w:w="1644" w:type="dxa"/>
            <w:shd w:val="clear" w:color="auto" w:fill="BFBFBF" w:themeFill="background1" w:themeFillShade="BF"/>
          </w:tcPr>
          <w:p w14:paraId="38F3812D" w14:textId="77777777" w:rsidR="00690993" w:rsidRPr="0056265A" w:rsidRDefault="00690993" w:rsidP="00D811E1"/>
        </w:tc>
      </w:tr>
      <w:tr w:rsidR="00690993" w:rsidRPr="0056265A" w14:paraId="368DFB92" w14:textId="77777777" w:rsidTr="00FC63A7">
        <w:trPr>
          <w:trHeight w:val="132"/>
        </w:trPr>
        <w:tc>
          <w:tcPr>
            <w:tcW w:w="1751" w:type="dxa"/>
            <w:vMerge w:val="restart"/>
          </w:tcPr>
          <w:p w14:paraId="148BD6FE" w14:textId="77777777" w:rsidR="00690993" w:rsidRPr="0056265A" w:rsidRDefault="00690993" w:rsidP="00D811E1">
            <w:r w:rsidRPr="0056265A">
              <w:t>14mo Gap Baseline</w:t>
            </w:r>
          </w:p>
        </w:tc>
        <w:tc>
          <w:tcPr>
            <w:tcW w:w="1363" w:type="dxa"/>
          </w:tcPr>
          <w:p w14:paraId="53C39B86" w14:textId="77777777" w:rsidR="00690993" w:rsidRPr="0056265A" w:rsidRDefault="00690993" w:rsidP="00D811E1">
            <w:r w:rsidRPr="0056265A">
              <w:t>Trials</w:t>
            </w:r>
          </w:p>
        </w:tc>
        <w:tc>
          <w:tcPr>
            <w:tcW w:w="1417" w:type="dxa"/>
            <w:shd w:val="clear" w:color="auto" w:fill="BFBFBF" w:themeFill="background1" w:themeFillShade="BF"/>
          </w:tcPr>
          <w:p w14:paraId="123247F0" w14:textId="77777777" w:rsidR="00690993" w:rsidRPr="0056265A" w:rsidRDefault="00690993" w:rsidP="00D811E1"/>
        </w:tc>
        <w:tc>
          <w:tcPr>
            <w:tcW w:w="1418" w:type="dxa"/>
          </w:tcPr>
          <w:p w14:paraId="2DFE7703" w14:textId="77777777" w:rsidR="00690993" w:rsidRPr="0056265A" w:rsidRDefault="00690993" w:rsidP="00D811E1">
            <w:r w:rsidRPr="0056265A">
              <w:t>4</w:t>
            </w:r>
          </w:p>
        </w:tc>
        <w:tc>
          <w:tcPr>
            <w:tcW w:w="1417" w:type="dxa"/>
          </w:tcPr>
          <w:p w14:paraId="16288A1B" w14:textId="77777777" w:rsidR="00690993" w:rsidRPr="0056265A" w:rsidRDefault="00690993" w:rsidP="00D811E1">
            <w:r w:rsidRPr="0056265A">
              <w:t>1</w:t>
            </w:r>
          </w:p>
        </w:tc>
        <w:tc>
          <w:tcPr>
            <w:tcW w:w="1644" w:type="dxa"/>
          </w:tcPr>
          <w:p w14:paraId="2C46E362" w14:textId="77777777" w:rsidR="00690993" w:rsidRPr="0056265A" w:rsidRDefault="00690993" w:rsidP="00D811E1">
            <w:r w:rsidRPr="0056265A">
              <w:t>2</w:t>
            </w:r>
          </w:p>
        </w:tc>
      </w:tr>
      <w:tr w:rsidR="00690993" w:rsidRPr="0056265A" w14:paraId="68410D8B" w14:textId="77777777" w:rsidTr="00FC63A7">
        <w:trPr>
          <w:trHeight w:val="131"/>
        </w:trPr>
        <w:tc>
          <w:tcPr>
            <w:tcW w:w="1751" w:type="dxa"/>
            <w:vMerge/>
          </w:tcPr>
          <w:p w14:paraId="7FF8E920" w14:textId="77777777" w:rsidR="00690993" w:rsidRPr="0056265A" w:rsidRDefault="00690993" w:rsidP="00D811E1"/>
        </w:tc>
        <w:tc>
          <w:tcPr>
            <w:tcW w:w="1363" w:type="dxa"/>
          </w:tcPr>
          <w:p w14:paraId="0B146FB5" w14:textId="77777777" w:rsidR="00690993" w:rsidRPr="0056265A" w:rsidRDefault="00690993" w:rsidP="00D811E1">
            <w:r w:rsidRPr="0056265A">
              <w:t>Tech</w:t>
            </w:r>
          </w:p>
        </w:tc>
        <w:tc>
          <w:tcPr>
            <w:tcW w:w="1417" w:type="dxa"/>
            <w:shd w:val="clear" w:color="auto" w:fill="BFBFBF" w:themeFill="background1" w:themeFillShade="BF"/>
          </w:tcPr>
          <w:p w14:paraId="2A0E28A1" w14:textId="77777777" w:rsidR="00690993" w:rsidRPr="0056265A" w:rsidRDefault="00690993" w:rsidP="00D811E1"/>
        </w:tc>
        <w:tc>
          <w:tcPr>
            <w:tcW w:w="1418" w:type="dxa"/>
            <w:shd w:val="clear" w:color="auto" w:fill="BFBFBF" w:themeFill="background1" w:themeFillShade="BF"/>
          </w:tcPr>
          <w:p w14:paraId="7C3972F7" w14:textId="77777777" w:rsidR="00690993" w:rsidRPr="0056265A" w:rsidRDefault="00690993" w:rsidP="00D811E1"/>
        </w:tc>
        <w:tc>
          <w:tcPr>
            <w:tcW w:w="1417" w:type="dxa"/>
            <w:shd w:val="clear" w:color="auto" w:fill="BFBFBF" w:themeFill="background1" w:themeFillShade="BF"/>
          </w:tcPr>
          <w:p w14:paraId="42FC5CB3" w14:textId="77777777" w:rsidR="00690993" w:rsidRPr="0056265A" w:rsidRDefault="00690993" w:rsidP="00D811E1"/>
        </w:tc>
        <w:tc>
          <w:tcPr>
            <w:tcW w:w="1644" w:type="dxa"/>
            <w:shd w:val="clear" w:color="auto" w:fill="BFBFBF" w:themeFill="background1" w:themeFillShade="BF"/>
          </w:tcPr>
          <w:p w14:paraId="667D1950" w14:textId="77777777" w:rsidR="00690993" w:rsidRPr="0056265A" w:rsidRDefault="00690993" w:rsidP="00D811E1"/>
        </w:tc>
      </w:tr>
      <w:tr w:rsidR="00690993" w:rsidRPr="0056265A" w14:paraId="090E1AD5" w14:textId="77777777" w:rsidTr="00FC63A7">
        <w:trPr>
          <w:trHeight w:val="131"/>
        </w:trPr>
        <w:tc>
          <w:tcPr>
            <w:tcW w:w="1751" w:type="dxa"/>
            <w:vMerge/>
          </w:tcPr>
          <w:p w14:paraId="22B17486" w14:textId="77777777" w:rsidR="00690993" w:rsidRPr="0056265A" w:rsidRDefault="00690993" w:rsidP="00D811E1"/>
        </w:tc>
        <w:tc>
          <w:tcPr>
            <w:tcW w:w="1363" w:type="dxa"/>
          </w:tcPr>
          <w:p w14:paraId="0CD00928" w14:textId="77777777" w:rsidR="00690993" w:rsidRPr="0056265A" w:rsidRDefault="00690993" w:rsidP="00D811E1">
            <w:r w:rsidRPr="0056265A">
              <w:t>Visit</w:t>
            </w:r>
          </w:p>
        </w:tc>
        <w:tc>
          <w:tcPr>
            <w:tcW w:w="1417" w:type="dxa"/>
          </w:tcPr>
          <w:p w14:paraId="23FBFA28" w14:textId="77777777" w:rsidR="00690993" w:rsidRPr="0056265A" w:rsidRDefault="00690993" w:rsidP="00D811E1">
            <w:r w:rsidRPr="0056265A">
              <w:t>3</w:t>
            </w:r>
          </w:p>
        </w:tc>
        <w:tc>
          <w:tcPr>
            <w:tcW w:w="1418" w:type="dxa"/>
          </w:tcPr>
          <w:p w14:paraId="14B893F8" w14:textId="77777777" w:rsidR="00690993" w:rsidRPr="0056265A" w:rsidRDefault="00690993" w:rsidP="00D811E1">
            <w:r w:rsidRPr="0056265A">
              <w:t>7</w:t>
            </w:r>
          </w:p>
        </w:tc>
        <w:tc>
          <w:tcPr>
            <w:tcW w:w="1417" w:type="dxa"/>
          </w:tcPr>
          <w:p w14:paraId="081156DB" w14:textId="77777777" w:rsidR="00690993" w:rsidRPr="0056265A" w:rsidRDefault="00690993" w:rsidP="00D811E1">
            <w:r w:rsidRPr="0056265A">
              <w:t>7</w:t>
            </w:r>
          </w:p>
        </w:tc>
        <w:tc>
          <w:tcPr>
            <w:tcW w:w="1644" w:type="dxa"/>
          </w:tcPr>
          <w:p w14:paraId="1C3DC728" w14:textId="77777777" w:rsidR="00690993" w:rsidRPr="0056265A" w:rsidRDefault="00690993" w:rsidP="00D811E1">
            <w:r w:rsidRPr="0056265A">
              <w:t>1</w:t>
            </w:r>
          </w:p>
        </w:tc>
      </w:tr>
      <w:tr w:rsidR="00690993" w:rsidRPr="0056265A" w14:paraId="75293B55" w14:textId="77777777" w:rsidTr="00FC63A7">
        <w:trPr>
          <w:trHeight w:val="132"/>
        </w:trPr>
        <w:tc>
          <w:tcPr>
            <w:tcW w:w="1751" w:type="dxa"/>
            <w:vMerge w:val="restart"/>
          </w:tcPr>
          <w:p w14:paraId="7D2813EC" w14:textId="77777777" w:rsidR="00690993" w:rsidRPr="0056265A" w:rsidRDefault="00690993" w:rsidP="00D811E1">
            <w:r w:rsidRPr="0056265A">
              <w:t>14mo Gap Disengagement</w:t>
            </w:r>
          </w:p>
        </w:tc>
        <w:tc>
          <w:tcPr>
            <w:tcW w:w="1363" w:type="dxa"/>
          </w:tcPr>
          <w:p w14:paraId="05914DEF" w14:textId="77777777" w:rsidR="00690993" w:rsidRPr="0056265A" w:rsidRDefault="00690993" w:rsidP="00D811E1">
            <w:r w:rsidRPr="0056265A">
              <w:t>Trials</w:t>
            </w:r>
          </w:p>
        </w:tc>
        <w:tc>
          <w:tcPr>
            <w:tcW w:w="1417" w:type="dxa"/>
            <w:shd w:val="clear" w:color="auto" w:fill="BFBFBF" w:themeFill="background1" w:themeFillShade="BF"/>
          </w:tcPr>
          <w:p w14:paraId="32676D6B" w14:textId="77777777" w:rsidR="00690993" w:rsidRPr="0056265A" w:rsidRDefault="00690993" w:rsidP="00D811E1"/>
        </w:tc>
        <w:tc>
          <w:tcPr>
            <w:tcW w:w="1418" w:type="dxa"/>
          </w:tcPr>
          <w:p w14:paraId="44DD6010" w14:textId="77777777" w:rsidR="00690993" w:rsidRPr="0056265A" w:rsidRDefault="00690993" w:rsidP="00D811E1">
            <w:r w:rsidRPr="0056265A">
              <w:t>4</w:t>
            </w:r>
          </w:p>
        </w:tc>
        <w:tc>
          <w:tcPr>
            <w:tcW w:w="1417" w:type="dxa"/>
          </w:tcPr>
          <w:p w14:paraId="7BBB1682" w14:textId="77777777" w:rsidR="00690993" w:rsidRPr="0056265A" w:rsidRDefault="00690993" w:rsidP="00D811E1">
            <w:r w:rsidRPr="0056265A">
              <w:t>1</w:t>
            </w:r>
          </w:p>
        </w:tc>
        <w:tc>
          <w:tcPr>
            <w:tcW w:w="1644" w:type="dxa"/>
          </w:tcPr>
          <w:p w14:paraId="535B6B1E" w14:textId="77777777" w:rsidR="00690993" w:rsidRPr="0056265A" w:rsidRDefault="00690993" w:rsidP="00D811E1">
            <w:r w:rsidRPr="0056265A">
              <w:t>2</w:t>
            </w:r>
          </w:p>
        </w:tc>
      </w:tr>
      <w:tr w:rsidR="00690993" w:rsidRPr="0056265A" w14:paraId="75C20507" w14:textId="77777777" w:rsidTr="00FC63A7">
        <w:trPr>
          <w:trHeight w:val="131"/>
        </w:trPr>
        <w:tc>
          <w:tcPr>
            <w:tcW w:w="1751" w:type="dxa"/>
            <w:vMerge/>
          </w:tcPr>
          <w:p w14:paraId="49D61920" w14:textId="77777777" w:rsidR="00690993" w:rsidRPr="0056265A" w:rsidRDefault="00690993" w:rsidP="00D811E1"/>
        </w:tc>
        <w:tc>
          <w:tcPr>
            <w:tcW w:w="1363" w:type="dxa"/>
          </w:tcPr>
          <w:p w14:paraId="358EB42C" w14:textId="77777777" w:rsidR="00690993" w:rsidRPr="0056265A" w:rsidRDefault="00690993" w:rsidP="00D811E1">
            <w:r w:rsidRPr="0056265A">
              <w:t>Tech</w:t>
            </w:r>
          </w:p>
        </w:tc>
        <w:tc>
          <w:tcPr>
            <w:tcW w:w="1417" w:type="dxa"/>
            <w:shd w:val="clear" w:color="auto" w:fill="BFBFBF" w:themeFill="background1" w:themeFillShade="BF"/>
          </w:tcPr>
          <w:p w14:paraId="3EA2C3C4" w14:textId="77777777" w:rsidR="00690993" w:rsidRPr="0056265A" w:rsidRDefault="00690993" w:rsidP="00D811E1"/>
        </w:tc>
        <w:tc>
          <w:tcPr>
            <w:tcW w:w="1418" w:type="dxa"/>
            <w:shd w:val="clear" w:color="auto" w:fill="BFBFBF" w:themeFill="background1" w:themeFillShade="BF"/>
          </w:tcPr>
          <w:p w14:paraId="053D107F" w14:textId="77777777" w:rsidR="00690993" w:rsidRPr="0056265A" w:rsidRDefault="00690993" w:rsidP="00D811E1"/>
        </w:tc>
        <w:tc>
          <w:tcPr>
            <w:tcW w:w="1417" w:type="dxa"/>
            <w:shd w:val="clear" w:color="auto" w:fill="BFBFBF" w:themeFill="background1" w:themeFillShade="BF"/>
          </w:tcPr>
          <w:p w14:paraId="12AE86E5" w14:textId="77777777" w:rsidR="00690993" w:rsidRPr="0056265A" w:rsidRDefault="00690993" w:rsidP="00D811E1"/>
        </w:tc>
        <w:tc>
          <w:tcPr>
            <w:tcW w:w="1644" w:type="dxa"/>
            <w:shd w:val="clear" w:color="auto" w:fill="BFBFBF" w:themeFill="background1" w:themeFillShade="BF"/>
          </w:tcPr>
          <w:p w14:paraId="4C79BFDB" w14:textId="77777777" w:rsidR="00690993" w:rsidRPr="0056265A" w:rsidRDefault="00690993" w:rsidP="00D811E1"/>
        </w:tc>
      </w:tr>
      <w:tr w:rsidR="00690993" w:rsidRPr="0056265A" w14:paraId="100BA94B" w14:textId="77777777" w:rsidTr="00FC63A7">
        <w:trPr>
          <w:trHeight w:val="131"/>
        </w:trPr>
        <w:tc>
          <w:tcPr>
            <w:tcW w:w="1751" w:type="dxa"/>
            <w:vMerge/>
          </w:tcPr>
          <w:p w14:paraId="2F47E0E5" w14:textId="77777777" w:rsidR="00690993" w:rsidRPr="0056265A" w:rsidRDefault="00690993" w:rsidP="00D811E1"/>
        </w:tc>
        <w:tc>
          <w:tcPr>
            <w:tcW w:w="1363" w:type="dxa"/>
          </w:tcPr>
          <w:p w14:paraId="738B74B3" w14:textId="77777777" w:rsidR="00690993" w:rsidRPr="0056265A" w:rsidRDefault="00690993" w:rsidP="00D811E1">
            <w:r w:rsidRPr="0056265A">
              <w:t>Visit</w:t>
            </w:r>
          </w:p>
        </w:tc>
        <w:tc>
          <w:tcPr>
            <w:tcW w:w="1417" w:type="dxa"/>
          </w:tcPr>
          <w:p w14:paraId="4808EA1E" w14:textId="77777777" w:rsidR="00690993" w:rsidRPr="0056265A" w:rsidRDefault="00690993" w:rsidP="00D811E1">
            <w:r w:rsidRPr="0056265A">
              <w:t>3</w:t>
            </w:r>
          </w:p>
        </w:tc>
        <w:tc>
          <w:tcPr>
            <w:tcW w:w="1418" w:type="dxa"/>
          </w:tcPr>
          <w:p w14:paraId="190A5ABD" w14:textId="77777777" w:rsidR="00690993" w:rsidRPr="0056265A" w:rsidRDefault="00690993" w:rsidP="00D811E1">
            <w:r w:rsidRPr="0056265A">
              <w:t>7</w:t>
            </w:r>
          </w:p>
        </w:tc>
        <w:tc>
          <w:tcPr>
            <w:tcW w:w="1417" w:type="dxa"/>
          </w:tcPr>
          <w:p w14:paraId="3D47D655" w14:textId="77777777" w:rsidR="00690993" w:rsidRPr="0056265A" w:rsidRDefault="00690993" w:rsidP="00D811E1">
            <w:r w:rsidRPr="0056265A">
              <w:t>7</w:t>
            </w:r>
          </w:p>
        </w:tc>
        <w:tc>
          <w:tcPr>
            <w:tcW w:w="1644" w:type="dxa"/>
          </w:tcPr>
          <w:p w14:paraId="07F65446" w14:textId="77777777" w:rsidR="00690993" w:rsidRPr="0056265A" w:rsidRDefault="00690993" w:rsidP="00D811E1">
            <w:r w:rsidRPr="0056265A">
              <w:t>1</w:t>
            </w:r>
          </w:p>
        </w:tc>
      </w:tr>
      <w:tr w:rsidR="00690993" w:rsidRPr="0056265A" w14:paraId="713BE95A" w14:textId="77777777" w:rsidTr="00FC63A7">
        <w:trPr>
          <w:trHeight w:val="197"/>
        </w:trPr>
        <w:tc>
          <w:tcPr>
            <w:tcW w:w="1751" w:type="dxa"/>
            <w:vMerge w:val="restart"/>
          </w:tcPr>
          <w:p w14:paraId="2A6A6E00" w14:textId="77777777" w:rsidR="00690993" w:rsidRPr="0056265A" w:rsidRDefault="00690993" w:rsidP="00D811E1">
            <w:r w:rsidRPr="0056265A">
              <w:t>5mo Popout Face/Overall looking</w:t>
            </w:r>
          </w:p>
        </w:tc>
        <w:tc>
          <w:tcPr>
            <w:tcW w:w="1363" w:type="dxa"/>
          </w:tcPr>
          <w:p w14:paraId="500AC1FA" w14:textId="77777777" w:rsidR="00690993" w:rsidRPr="0056265A" w:rsidRDefault="00690993" w:rsidP="00D811E1">
            <w:r w:rsidRPr="0056265A">
              <w:t>Trials</w:t>
            </w:r>
          </w:p>
        </w:tc>
        <w:tc>
          <w:tcPr>
            <w:tcW w:w="1417" w:type="dxa"/>
            <w:shd w:val="clear" w:color="auto" w:fill="BFBFBF" w:themeFill="background1" w:themeFillShade="BF"/>
          </w:tcPr>
          <w:p w14:paraId="47C074B4" w14:textId="77777777" w:rsidR="00690993" w:rsidRPr="0056265A" w:rsidRDefault="00690993" w:rsidP="00D811E1"/>
        </w:tc>
        <w:tc>
          <w:tcPr>
            <w:tcW w:w="1418" w:type="dxa"/>
          </w:tcPr>
          <w:p w14:paraId="3D49F1E9" w14:textId="77777777" w:rsidR="00690993" w:rsidRPr="0056265A" w:rsidRDefault="00690993" w:rsidP="00D811E1">
            <w:r w:rsidRPr="0056265A">
              <w:t>1</w:t>
            </w:r>
          </w:p>
        </w:tc>
        <w:tc>
          <w:tcPr>
            <w:tcW w:w="1417" w:type="dxa"/>
            <w:shd w:val="clear" w:color="auto" w:fill="BFBFBF" w:themeFill="background1" w:themeFillShade="BF"/>
          </w:tcPr>
          <w:p w14:paraId="58D24D49" w14:textId="77777777" w:rsidR="00690993" w:rsidRPr="0056265A" w:rsidRDefault="00690993" w:rsidP="00D811E1"/>
        </w:tc>
        <w:tc>
          <w:tcPr>
            <w:tcW w:w="1644" w:type="dxa"/>
            <w:shd w:val="clear" w:color="auto" w:fill="BFBFBF" w:themeFill="background1" w:themeFillShade="BF"/>
          </w:tcPr>
          <w:p w14:paraId="16EBDAF7" w14:textId="77777777" w:rsidR="00690993" w:rsidRPr="0056265A" w:rsidRDefault="00690993" w:rsidP="00D811E1"/>
        </w:tc>
      </w:tr>
      <w:tr w:rsidR="00690993" w:rsidRPr="0056265A" w14:paraId="4E710399" w14:textId="77777777" w:rsidTr="00FC63A7">
        <w:trPr>
          <w:trHeight w:val="197"/>
        </w:trPr>
        <w:tc>
          <w:tcPr>
            <w:tcW w:w="1751" w:type="dxa"/>
            <w:vMerge/>
          </w:tcPr>
          <w:p w14:paraId="227427AB" w14:textId="77777777" w:rsidR="00690993" w:rsidRPr="0056265A" w:rsidRDefault="00690993" w:rsidP="00D811E1"/>
        </w:tc>
        <w:tc>
          <w:tcPr>
            <w:tcW w:w="1363" w:type="dxa"/>
          </w:tcPr>
          <w:p w14:paraId="5D229C44" w14:textId="77777777" w:rsidR="00690993" w:rsidRPr="0056265A" w:rsidRDefault="00690993" w:rsidP="00D811E1">
            <w:r w:rsidRPr="0056265A">
              <w:t>Tech</w:t>
            </w:r>
          </w:p>
        </w:tc>
        <w:tc>
          <w:tcPr>
            <w:tcW w:w="1417" w:type="dxa"/>
          </w:tcPr>
          <w:p w14:paraId="13D1D20B" w14:textId="77777777" w:rsidR="00690993" w:rsidRPr="0056265A" w:rsidRDefault="00690993" w:rsidP="00D811E1">
            <w:r w:rsidRPr="0056265A">
              <w:t>1</w:t>
            </w:r>
          </w:p>
        </w:tc>
        <w:tc>
          <w:tcPr>
            <w:tcW w:w="1418" w:type="dxa"/>
          </w:tcPr>
          <w:p w14:paraId="7373B4B4" w14:textId="77777777" w:rsidR="00690993" w:rsidRPr="0056265A" w:rsidRDefault="00690993" w:rsidP="00D811E1">
            <w:r w:rsidRPr="0056265A">
              <w:t>2</w:t>
            </w:r>
          </w:p>
        </w:tc>
        <w:tc>
          <w:tcPr>
            <w:tcW w:w="1417" w:type="dxa"/>
          </w:tcPr>
          <w:p w14:paraId="38E84CE2" w14:textId="77777777" w:rsidR="00690993" w:rsidRPr="0056265A" w:rsidRDefault="00690993" w:rsidP="00D811E1">
            <w:r w:rsidRPr="0056265A">
              <w:t>1</w:t>
            </w:r>
          </w:p>
        </w:tc>
        <w:tc>
          <w:tcPr>
            <w:tcW w:w="1644" w:type="dxa"/>
            <w:shd w:val="clear" w:color="auto" w:fill="BFBFBF" w:themeFill="background1" w:themeFillShade="BF"/>
          </w:tcPr>
          <w:p w14:paraId="42DA5EBB" w14:textId="77777777" w:rsidR="00690993" w:rsidRPr="0056265A" w:rsidRDefault="00690993" w:rsidP="00D811E1"/>
        </w:tc>
      </w:tr>
      <w:tr w:rsidR="00690993" w:rsidRPr="0056265A" w14:paraId="423729E1" w14:textId="77777777" w:rsidTr="00FC63A7">
        <w:trPr>
          <w:trHeight w:val="197"/>
        </w:trPr>
        <w:tc>
          <w:tcPr>
            <w:tcW w:w="1751" w:type="dxa"/>
            <w:vMerge/>
          </w:tcPr>
          <w:p w14:paraId="60A3F25A" w14:textId="77777777" w:rsidR="00690993" w:rsidRPr="0056265A" w:rsidRDefault="00690993" w:rsidP="00D811E1"/>
        </w:tc>
        <w:tc>
          <w:tcPr>
            <w:tcW w:w="1363" w:type="dxa"/>
          </w:tcPr>
          <w:p w14:paraId="0C954482" w14:textId="77777777" w:rsidR="00690993" w:rsidRPr="0056265A" w:rsidRDefault="00690993" w:rsidP="00D811E1">
            <w:r w:rsidRPr="0056265A">
              <w:t>Visit</w:t>
            </w:r>
          </w:p>
        </w:tc>
        <w:tc>
          <w:tcPr>
            <w:tcW w:w="1417" w:type="dxa"/>
            <w:shd w:val="clear" w:color="auto" w:fill="BFBFBF" w:themeFill="background1" w:themeFillShade="BF"/>
          </w:tcPr>
          <w:p w14:paraId="5571F296" w14:textId="77777777" w:rsidR="00690993" w:rsidRPr="0056265A" w:rsidRDefault="00690993" w:rsidP="00D811E1"/>
        </w:tc>
        <w:tc>
          <w:tcPr>
            <w:tcW w:w="1418" w:type="dxa"/>
          </w:tcPr>
          <w:p w14:paraId="0F7449A6" w14:textId="77777777" w:rsidR="00690993" w:rsidRPr="0056265A" w:rsidRDefault="00690993" w:rsidP="00D811E1">
            <w:r w:rsidRPr="0056265A">
              <w:t>1</w:t>
            </w:r>
          </w:p>
        </w:tc>
        <w:tc>
          <w:tcPr>
            <w:tcW w:w="1417" w:type="dxa"/>
            <w:shd w:val="clear" w:color="auto" w:fill="BFBFBF" w:themeFill="background1" w:themeFillShade="BF"/>
          </w:tcPr>
          <w:p w14:paraId="7B3A2105" w14:textId="77777777" w:rsidR="00690993" w:rsidRPr="0056265A" w:rsidRDefault="00690993" w:rsidP="00D811E1"/>
        </w:tc>
        <w:tc>
          <w:tcPr>
            <w:tcW w:w="1644" w:type="dxa"/>
            <w:shd w:val="clear" w:color="auto" w:fill="BFBFBF" w:themeFill="background1" w:themeFillShade="BF"/>
          </w:tcPr>
          <w:p w14:paraId="0011B41B" w14:textId="77777777" w:rsidR="00690993" w:rsidRPr="0056265A" w:rsidRDefault="00690993" w:rsidP="00D811E1"/>
        </w:tc>
      </w:tr>
      <w:tr w:rsidR="00690993" w:rsidRPr="0056265A" w14:paraId="67F09B99" w14:textId="77777777" w:rsidTr="00FC63A7">
        <w:trPr>
          <w:trHeight w:val="200"/>
        </w:trPr>
        <w:tc>
          <w:tcPr>
            <w:tcW w:w="1751" w:type="dxa"/>
            <w:vMerge w:val="restart"/>
          </w:tcPr>
          <w:p w14:paraId="594E6DD0" w14:textId="77777777" w:rsidR="00690993" w:rsidRPr="0056265A" w:rsidRDefault="00690993" w:rsidP="00D811E1">
            <w:r w:rsidRPr="0056265A">
              <w:t>10mo Popout Face/Overall looking</w:t>
            </w:r>
          </w:p>
        </w:tc>
        <w:tc>
          <w:tcPr>
            <w:tcW w:w="1363" w:type="dxa"/>
          </w:tcPr>
          <w:p w14:paraId="30D79A35" w14:textId="77777777" w:rsidR="00690993" w:rsidRPr="0056265A" w:rsidRDefault="00690993" w:rsidP="00D811E1">
            <w:r w:rsidRPr="0056265A">
              <w:t>Trials</w:t>
            </w:r>
          </w:p>
        </w:tc>
        <w:tc>
          <w:tcPr>
            <w:tcW w:w="1417" w:type="dxa"/>
            <w:shd w:val="clear" w:color="auto" w:fill="BFBFBF" w:themeFill="background1" w:themeFillShade="BF"/>
          </w:tcPr>
          <w:p w14:paraId="5A43AE55" w14:textId="77777777" w:rsidR="00690993" w:rsidRPr="0056265A" w:rsidRDefault="00690993" w:rsidP="00D811E1"/>
        </w:tc>
        <w:tc>
          <w:tcPr>
            <w:tcW w:w="1418" w:type="dxa"/>
          </w:tcPr>
          <w:p w14:paraId="7183CCDD" w14:textId="77777777" w:rsidR="00690993" w:rsidRPr="0056265A" w:rsidRDefault="00690993" w:rsidP="00D811E1">
            <w:r w:rsidRPr="0056265A">
              <w:t>1</w:t>
            </w:r>
          </w:p>
        </w:tc>
        <w:tc>
          <w:tcPr>
            <w:tcW w:w="1417" w:type="dxa"/>
          </w:tcPr>
          <w:p w14:paraId="68574041" w14:textId="77777777" w:rsidR="00690993" w:rsidRPr="0056265A" w:rsidRDefault="00690993" w:rsidP="00D811E1">
            <w:r w:rsidRPr="0056265A">
              <w:t>2</w:t>
            </w:r>
          </w:p>
        </w:tc>
        <w:tc>
          <w:tcPr>
            <w:tcW w:w="1644" w:type="dxa"/>
            <w:shd w:val="clear" w:color="auto" w:fill="BFBFBF" w:themeFill="background1" w:themeFillShade="BF"/>
          </w:tcPr>
          <w:p w14:paraId="7648F51F" w14:textId="77777777" w:rsidR="00690993" w:rsidRPr="0056265A" w:rsidRDefault="00690993" w:rsidP="00D811E1"/>
        </w:tc>
      </w:tr>
      <w:tr w:rsidR="00690993" w:rsidRPr="0056265A" w14:paraId="60D51CA0" w14:textId="77777777" w:rsidTr="00FC63A7">
        <w:trPr>
          <w:trHeight w:val="199"/>
        </w:trPr>
        <w:tc>
          <w:tcPr>
            <w:tcW w:w="1751" w:type="dxa"/>
            <w:vMerge/>
          </w:tcPr>
          <w:p w14:paraId="148E27CF" w14:textId="77777777" w:rsidR="00690993" w:rsidRPr="0056265A" w:rsidRDefault="00690993" w:rsidP="00D811E1"/>
        </w:tc>
        <w:tc>
          <w:tcPr>
            <w:tcW w:w="1363" w:type="dxa"/>
          </w:tcPr>
          <w:p w14:paraId="2C99E0E7" w14:textId="77777777" w:rsidR="00690993" w:rsidRPr="0056265A" w:rsidRDefault="00690993" w:rsidP="00D811E1">
            <w:r w:rsidRPr="0056265A">
              <w:t>Tech</w:t>
            </w:r>
          </w:p>
        </w:tc>
        <w:tc>
          <w:tcPr>
            <w:tcW w:w="1417" w:type="dxa"/>
          </w:tcPr>
          <w:p w14:paraId="2655DA4E" w14:textId="77777777" w:rsidR="00690993" w:rsidRPr="0056265A" w:rsidRDefault="00690993" w:rsidP="00D811E1">
            <w:r w:rsidRPr="0056265A">
              <w:t>1</w:t>
            </w:r>
          </w:p>
        </w:tc>
        <w:tc>
          <w:tcPr>
            <w:tcW w:w="1418" w:type="dxa"/>
          </w:tcPr>
          <w:p w14:paraId="46A4BAC0" w14:textId="77777777" w:rsidR="00690993" w:rsidRPr="0056265A" w:rsidRDefault="00690993" w:rsidP="00D811E1">
            <w:r w:rsidRPr="0056265A">
              <w:t>2</w:t>
            </w:r>
          </w:p>
        </w:tc>
        <w:tc>
          <w:tcPr>
            <w:tcW w:w="1417" w:type="dxa"/>
          </w:tcPr>
          <w:p w14:paraId="389D3E7A" w14:textId="77777777" w:rsidR="00690993" w:rsidRPr="0056265A" w:rsidRDefault="00690993" w:rsidP="00D811E1">
            <w:r w:rsidRPr="0056265A">
              <w:t>1</w:t>
            </w:r>
          </w:p>
        </w:tc>
        <w:tc>
          <w:tcPr>
            <w:tcW w:w="1644" w:type="dxa"/>
          </w:tcPr>
          <w:p w14:paraId="0372A94A" w14:textId="77777777" w:rsidR="00690993" w:rsidRPr="0056265A" w:rsidRDefault="00690993" w:rsidP="00D811E1">
            <w:r w:rsidRPr="0056265A">
              <w:t>2</w:t>
            </w:r>
          </w:p>
        </w:tc>
      </w:tr>
      <w:tr w:rsidR="00690993" w:rsidRPr="0056265A" w14:paraId="31BB952E" w14:textId="77777777" w:rsidTr="00FC63A7">
        <w:trPr>
          <w:trHeight w:val="102"/>
        </w:trPr>
        <w:tc>
          <w:tcPr>
            <w:tcW w:w="1751" w:type="dxa"/>
            <w:vMerge/>
          </w:tcPr>
          <w:p w14:paraId="6AB80E6C" w14:textId="77777777" w:rsidR="00690993" w:rsidRPr="0056265A" w:rsidRDefault="00690993" w:rsidP="00D811E1"/>
        </w:tc>
        <w:tc>
          <w:tcPr>
            <w:tcW w:w="1363" w:type="dxa"/>
          </w:tcPr>
          <w:p w14:paraId="320E3F72" w14:textId="77777777" w:rsidR="00690993" w:rsidRPr="0056265A" w:rsidRDefault="00690993" w:rsidP="00D811E1">
            <w:r w:rsidRPr="0056265A">
              <w:t>Visit</w:t>
            </w:r>
          </w:p>
        </w:tc>
        <w:tc>
          <w:tcPr>
            <w:tcW w:w="1417" w:type="dxa"/>
          </w:tcPr>
          <w:p w14:paraId="67A4B5B4" w14:textId="77777777" w:rsidR="00690993" w:rsidRPr="0056265A" w:rsidRDefault="00690993" w:rsidP="00D811E1">
            <w:r w:rsidRPr="0056265A">
              <w:t>2</w:t>
            </w:r>
          </w:p>
        </w:tc>
        <w:tc>
          <w:tcPr>
            <w:tcW w:w="1418" w:type="dxa"/>
          </w:tcPr>
          <w:p w14:paraId="34DBAA8F" w14:textId="77777777" w:rsidR="00690993" w:rsidRPr="0056265A" w:rsidRDefault="00690993" w:rsidP="00D811E1">
            <w:r w:rsidRPr="0056265A">
              <w:t>2</w:t>
            </w:r>
          </w:p>
        </w:tc>
        <w:tc>
          <w:tcPr>
            <w:tcW w:w="1417" w:type="dxa"/>
          </w:tcPr>
          <w:p w14:paraId="6A2B0690" w14:textId="77777777" w:rsidR="00690993" w:rsidRPr="0056265A" w:rsidRDefault="00690993" w:rsidP="00D811E1">
            <w:r w:rsidRPr="0056265A">
              <w:t>1</w:t>
            </w:r>
          </w:p>
        </w:tc>
        <w:tc>
          <w:tcPr>
            <w:tcW w:w="1644" w:type="dxa"/>
            <w:shd w:val="clear" w:color="auto" w:fill="BFBFBF" w:themeFill="background1" w:themeFillShade="BF"/>
          </w:tcPr>
          <w:p w14:paraId="0FA7C19E" w14:textId="77777777" w:rsidR="00690993" w:rsidRPr="0056265A" w:rsidRDefault="00690993" w:rsidP="00D811E1"/>
        </w:tc>
      </w:tr>
      <w:tr w:rsidR="00690993" w:rsidRPr="0056265A" w14:paraId="4A34B3DE" w14:textId="77777777" w:rsidTr="00FC63A7">
        <w:trPr>
          <w:trHeight w:val="102"/>
        </w:trPr>
        <w:tc>
          <w:tcPr>
            <w:tcW w:w="1751" w:type="dxa"/>
            <w:vMerge/>
          </w:tcPr>
          <w:p w14:paraId="0456C3D5" w14:textId="77777777" w:rsidR="00690993" w:rsidRPr="0056265A" w:rsidRDefault="00690993" w:rsidP="00D811E1"/>
        </w:tc>
        <w:tc>
          <w:tcPr>
            <w:tcW w:w="1363" w:type="dxa"/>
          </w:tcPr>
          <w:p w14:paraId="0FA365C0" w14:textId="77777777" w:rsidR="00690993" w:rsidRPr="0056265A" w:rsidRDefault="00690993" w:rsidP="00D811E1">
            <w:r w:rsidRPr="0056265A">
              <w:t>Task</w:t>
            </w:r>
          </w:p>
        </w:tc>
        <w:tc>
          <w:tcPr>
            <w:tcW w:w="1417" w:type="dxa"/>
          </w:tcPr>
          <w:p w14:paraId="0A83200A" w14:textId="77777777" w:rsidR="00690993" w:rsidRPr="0056265A" w:rsidRDefault="00690993" w:rsidP="00D811E1">
            <w:r w:rsidRPr="0056265A">
              <w:t>2</w:t>
            </w:r>
          </w:p>
        </w:tc>
        <w:tc>
          <w:tcPr>
            <w:tcW w:w="1418" w:type="dxa"/>
          </w:tcPr>
          <w:p w14:paraId="6370D654" w14:textId="77777777" w:rsidR="00690993" w:rsidRPr="0056265A" w:rsidRDefault="00690993" w:rsidP="00D811E1">
            <w:r w:rsidRPr="0056265A">
              <w:t>3</w:t>
            </w:r>
          </w:p>
        </w:tc>
        <w:tc>
          <w:tcPr>
            <w:tcW w:w="1417" w:type="dxa"/>
          </w:tcPr>
          <w:p w14:paraId="7ADB4548" w14:textId="77777777" w:rsidR="00690993" w:rsidRPr="0056265A" w:rsidRDefault="00690993" w:rsidP="00D811E1">
            <w:r w:rsidRPr="0056265A">
              <w:t>1</w:t>
            </w:r>
          </w:p>
        </w:tc>
        <w:tc>
          <w:tcPr>
            <w:tcW w:w="1644" w:type="dxa"/>
            <w:shd w:val="clear" w:color="auto" w:fill="BFBFBF" w:themeFill="background1" w:themeFillShade="BF"/>
          </w:tcPr>
          <w:p w14:paraId="48FDC328" w14:textId="77777777" w:rsidR="00690993" w:rsidRPr="0056265A" w:rsidRDefault="00690993" w:rsidP="00D811E1"/>
        </w:tc>
      </w:tr>
      <w:tr w:rsidR="00690993" w:rsidRPr="0056265A" w14:paraId="30932854" w14:textId="77777777" w:rsidTr="00FC63A7">
        <w:trPr>
          <w:trHeight w:val="102"/>
        </w:trPr>
        <w:tc>
          <w:tcPr>
            <w:tcW w:w="1751" w:type="dxa"/>
            <w:vMerge/>
          </w:tcPr>
          <w:p w14:paraId="62E5196C" w14:textId="77777777" w:rsidR="00690993" w:rsidRPr="0056265A" w:rsidRDefault="00690993" w:rsidP="00D811E1"/>
        </w:tc>
        <w:tc>
          <w:tcPr>
            <w:tcW w:w="1363" w:type="dxa"/>
          </w:tcPr>
          <w:p w14:paraId="0A0D32E8" w14:textId="77777777" w:rsidR="00690993" w:rsidRPr="0056265A" w:rsidRDefault="00690993" w:rsidP="00D811E1">
            <w:r w:rsidRPr="0056265A">
              <w:t>Infant</w:t>
            </w:r>
          </w:p>
        </w:tc>
        <w:tc>
          <w:tcPr>
            <w:tcW w:w="1417" w:type="dxa"/>
            <w:shd w:val="clear" w:color="auto" w:fill="BFBFBF" w:themeFill="background1" w:themeFillShade="BF"/>
          </w:tcPr>
          <w:p w14:paraId="3766AC9F" w14:textId="77777777" w:rsidR="00690993" w:rsidRPr="0056265A" w:rsidRDefault="00690993" w:rsidP="00D811E1"/>
        </w:tc>
        <w:tc>
          <w:tcPr>
            <w:tcW w:w="1418" w:type="dxa"/>
          </w:tcPr>
          <w:p w14:paraId="78F92E65" w14:textId="77777777" w:rsidR="00690993" w:rsidRPr="0056265A" w:rsidRDefault="00690993" w:rsidP="00D811E1">
            <w:r w:rsidRPr="0056265A">
              <w:t>4</w:t>
            </w:r>
          </w:p>
        </w:tc>
        <w:tc>
          <w:tcPr>
            <w:tcW w:w="1417" w:type="dxa"/>
          </w:tcPr>
          <w:p w14:paraId="0A75C258" w14:textId="77777777" w:rsidR="00690993" w:rsidRPr="0056265A" w:rsidRDefault="00690993" w:rsidP="00D811E1">
            <w:r w:rsidRPr="0056265A">
              <w:t>1</w:t>
            </w:r>
          </w:p>
        </w:tc>
        <w:tc>
          <w:tcPr>
            <w:tcW w:w="1644" w:type="dxa"/>
          </w:tcPr>
          <w:p w14:paraId="62AD61F0" w14:textId="77777777" w:rsidR="00690993" w:rsidRPr="0056265A" w:rsidRDefault="00690993" w:rsidP="00D811E1">
            <w:r w:rsidRPr="0056265A">
              <w:t>1</w:t>
            </w:r>
          </w:p>
        </w:tc>
      </w:tr>
      <w:tr w:rsidR="00690993" w:rsidRPr="0056265A" w14:paraId="445574DC" w14:textId="77777777" w:rsidTr="00FC63A7">
        <w:trPr>
          <w:trHeight w:val="122"/>
        </w:trPr>
        <w:tc>
          <w:tcPr>
            <w:tcW w:w="1751" w:type="dxa"/>
            <w:vMerge w:val="restart"/>
          </w:tcPr>
          <w:p w14:paraId="187EE6D3" w14:textId="77777777" w:rsidR="00690993" w:rsidRPr="0056265A" w:rsidRDefault="00690993" w:rsidP="00D811E1">
            <w:r w:rsidRPr="0056265A">
              <w:t>14mo Popout Face/Overall looking</w:t>
            </w:r>
          </w:p>
        </w:tc>
        <w:tc>
          <w:tcPr>
            <w:tcW w:w="1363" w:type="dxa"/>
          </w:tcPr>
          <w:p w14:paraId="5769EAFE" w14:textId="77777777" w:rsidR="00690993" w:rsidRPr="0056265A" w:rsidRDefault="00690993" w:rsidP="00D811E1">
            <w:r w:rsidRPr="0056265A">
              <w:t>Trials</w:t>
            </w:r>
          </w:p>
        </w:tc>
        <w:tc>
          <w:tcPr>
            <w:tcW w:w="1417" w:type="dxa"/>
            <w:shd w:val="clear" w:color="auto" w:fill="BFBFBF" w:themeFill="background1" w:themeFillShade="BF"/>
          </w:tcPr>
          <w:p w14:paraId="1568F0E9" w14:textId="77777777" w:rsidR="00690993" w:rsidRPr="0056265A" w:rsidRDefault="00690993" w:rsidP="00D811E1"/>
        </w:tc>
        <w:tc>
          <w:tcPr>
            <w:tcW w:w="1418" w:type="dxa"/>
          </w:tcPr>
          <w:p w14:paraId="75EEDDED" w14:textId="77777777" w:rsidR="00690993" w:rsidRPr="0056265A" w:rsidRDefault="00690993" w:rsidP="00D811E1">
            <w:r w:rsidRPr="0056265A">
              <w:t>1</w:t>
            </w:r>
          </w:p>
        </w:tc>
        <w:tc>
          <w:tcPr>
            <w:tcW w:w="1417" w:type="dxa"/>
          </w:tcPr>
          <w:p w14:paraId="67C4D1A5" w14:textId="77777777" w:rsidR="00690993" w:rsidRPr="0056265A" w:rsidRDefault="00690993" w:rsidP="00D811E1">
            <w:r w:rsidRPr="0056265A">
              <w:t>1</w:t>
            </w:r>
          </w:p>
        </w:tc>
        <w:tc>
          <w:tcPr>
            <w:tcW w:w="1644" w:type="dxa"/>
            <w:shd w:val="clear" w:color="auto" w:fill="BFBFBF" w:themeFill="background1" w:themeFillShade="BF"/>
          </w:tcPr>
          <w:p w14:paraId="04AB8D39" w14:textId="77777777" w:rsidR="00690993" w:rsidRPr="0056265A" w:rsidRDefault="00690993" w:rsidP="00D811E1"/>
        </w:tc>
      </w:tr>
      <w:tr w:rsidR="00690993" w:rsidRPr="0056265A" w14:paraId="5C5484A5" w14:textId="77777777" w:rsidTr="00FC63A7">
        <w:trPr>
          <w:trHeight w:val="119"/>
        </w:trPr>
        <w:tc>
          <w:tcPr>
            <w:tcW w:w="1751" w:type="dxa"/>
            <w:vMerge/>
          </w:tcPr>
          <w:p w14:paraId="1D70FBC2" w14:textId="77777777" w:rsidR="00690993" w:rsidRPr="0056265A" w:rsidRDefault="00690993" w:rsidP="00D811E1"/>
        </w:tc>
        <w:tc>
          <w:tcPr>
            <w:tcW w:w="1363" w:type="dxa"/>
          </w:tcPr>
          <w:p w14:paraId="1277012B" w14:textId="77777777" w:rsidR="00690993" w:rsidRPr="0056265A" w:rsidRDefault="00690993" w:rsidP="00D811E1">
            <w:r w:rsidRPr="0056265A">
              <w:t>Tech</w:t>
            </w:r>
          </w:p>
        </w:tc>
        <w:tc>
          <w:tcPr>
            <w:tcW w:w="1417" w:type="dxa"/>
            <w:shd w:val="clear" w:color="auto" w:fill="BFBFBF" w:themeFill="background1" w:themeFillShade="BF"/>
          </w:tcPr>
          <w:p w14:paraId="7A74913B" w14:textId="77777777" w:rsidR="00690993" w:rsidRPr="0056265A" w:rsidRDefault="00690993" w:rsidP="00D811E1"/>
        </w:tc>
        <w:tc>
          <w:tcPr>
            <w:tcW w:w="1418" w:type="dxa"/>
          </w:tcPr>
          <w:p w14:paraId="64F470A1" w14:textId="77777777" w:rsidR="00690993" w:rsidRPr="0056265A" w:rsidRDefault="00690993" w:rsidP="00D811E1">
            <w:r w:rsidRPr="0056265A">
              <w:t>1</w:t>
            </w:r>
          </w:p>
        </w:tc>
        <w:tc>
          <w:tcPr>
            <w:tcW w:w="1417" w:type="dxa"/>
            <w:shd w:val="clear" w:color="auto" w:fill="BFBFBF" w:themeFill="background1" w:themeFillShade="BF"/>
          </w:tcPr>
          <w:p w14:paraId="1091B56B" w14:textId="77777777" w:rsidR="00690993" w:rsidRPr="0056265A" w:rsidRDefault="00690993" w:rsidP="00D811E1"/>
        </w:tc>
        <w:tc>
          <w:tcPr>
            <w:tcW w:w="1644" w:type="dxa"/>
            <w:shd w:val="clear" w:color="auto" w:fill="BFBFBF" w:themeFill="background1" w:themeFillShade="BF"/>
          </w:tcPr>
          <w:p w14:paraId="40E9970C" w14:textId="77777777" w:rsidR="00690993" w:rsidRPr="0056265A" w:rsidRDefault="00690993" w:rsidP="00D811E1"/>
        </w:tc>
      </w:tr>
      <w:tr w:rsidR="00690993" w:rsidRPr="0056265A" w14:paraId="48A73675" w14:textId="77777777" w:rsidTr="00FC63A7">
        <w:trPr>
          <w:trHeight w:val="119"/>
        </w:trPr>
        <w:tc>
          <w:tcPr>
            <w:tcW w:w="1751" w:type="dxa"/>
            <w:vMerge/>
          </w:tcPr>
          <w:p w14:paraId="31718D40" w14:textId="77777777" w:rsidR="00690993" w:rsidRPr="0056265A" w:rsidRDefault="00690993" w:rsidP="00D811E1"/>
        </w:tc>
        <w:tc>
          <w:tcPr>
            <w:tcW w:w="1363" w:type="dxa"/>
          </w:tcPr>
          <w:p w14:paraId="6C44ABE3" w14:textId="77777777" w:rsidR="00690993" w:rsidRPr="0056265A" w:rsidRDefault="00690993" w:rsidP="00D811E1">
            <w:r w:rsidRPr="0056265A">
              <w:t>Visit</w:t>
            </w:r>
          </w:p>
        </w:tc>
        <w:tc>
          <w:tcPr>
            <w:tcW w:w="1417" w:type="dxa"/>
          </w:tcPr>
          <w:p w14:paraId="218302ED" w14:textId="77777777" w:rsidR="00690993" w:rsidRPr="0056265A" w:rsidRDefault="00690993" w:rsidP="00D811E1">
            <w:r w:rsidRPr="0056265A">
              <w:t>6</w:t>
            </w:r>
          </w:p>
        </w:tc>
        <w:tc>
          <w:tcPr>
            <w:tcW w:w="1418" w:type="dxa"/>
          </w:tcPr>
          <w:p w14:paraId="3A140175" w14:textId="77777777" w:rsidR="00690993" w:rsidRPr="0056265A" w:rsidRDefault="00690993" w:rsidP="00D811E1">
            <w:r w:rsidRPr="0056265A">
              <w:t>7</w:t>
            </w:r>
          </w:p>
        </w:tc>
        <w:tc>
          <w:tcPr>
            <w:tcW w:w="1417" w:type="dxa"/>
          </w:tcPr>
          <w:p w14:paraId="2C88CAA9" w14:textId="77777777" w:rsidR="00690993" w:rsidRPr="0056265A" w:rsidRDefault="00690993" w:rsidP="00D811E1">
            <w:r w:rsidRPr="0056265A">
              <w:t>7</w:t>
            </w:r>
          </w:p>
        </w:tc>
        <w:tc>
          <w:tcPr>
            <w:tcW w:w="1644" w:type="dxa"/>
          </w:tcPr>
          <w:p w14:paraId="16D3711D" w14:textId="77777777" w:rsidR="00690993" w:rsidRPr="0056265A" w:rsidRDefault="00690993" w:rsidP="00D811E1">
            <w:r w:rsidRPr="0056265A">
              <w:t>1</w:t>
            </w:r>
          </w:p>
        </w:tc>
      </w:tr>
      <w:tr w:rsidR="00690993" w:rsidRPr="0056265A" w14:paraId="17ED9E6F" w14:textId="77777777" w:rsidTr="00FC63A7">
        <w:trPr>
          <w:trHeight w:val="119"/>
        </w:trPr>
        <w:tc>
          <w:tcPr>
            <w:tcW w:w="1751" w:type="dxa"/>
            <w:vMerge/>
          </w:tcPr>
          <w:p w14:paraId="51E106F0" w14:textId="77777777" w:rsidR="00690993" w:rsidRPr="0056265A" w:rsidRDefault="00690993" w:rsidP="00D811E1"/>
        </w:tc>
        <w:tc>
          <w:tcPr>
            <w:tcW w:w="1363" w:type="dxa"/>
          </w:tcPr>
          <w:p w14:paraId="40D3F643" w14:textId="77777777" w:rsidR="00690993" w:rsidRPr="0056265A" w:rsidRDefault="00690993" w:rsidP="00D811E1">
            <w:r w:rsidRPr="0056265A">
              <w:t>Task</w:t>
            </w:r>
          </w:p>
        </w:tc>
        <w:tc>
          <w:tcPr>
            <w:tcW w:w="1417" w:type="dxa"/>
            <w:shd w:val="clear" w:color="auto" w:fill="BFBFBF" w:themeFill="background1" w:themeFillShade="BF"/>
          </w:tcPr>
          <w:p w14:paraId="1E9B3059" w14:textId="77777777" w:rsidR="00690993" w:rsidRPr="0056265A" w:rsidRDefault="00690993" w:rsidP="00D811E1"/>
        </w:tc>
        <w:tc>
          <w:tcPr>
            <w:tcW w:w="1418" w:type="dxa"/>
          </w:tcPr>
          <w:p w14:paraId="429A8F2A" w14:textId="77777777" w:rsidR="00690993" w:rsidRPr="0056265A" w:rsidRDefault="00690993" w:rsidP="00D811E1">
            <w:r w:rsidRPr="0056265A">
              <w:t>2</w:t>
            </w:r>
          </w:p>
        </w:tc>
        <w:tc>
          <w:tcPr>
            <w:tcW w:w="1417" w:type="dxa"/>
            <w:shd w:val="clear" w:color="auto" w:fill="BFBFBF" w:themeFill="background1" w:themeFillShade="BF"/>
          </w:tcPr>
          <w:p w14:paraId="3E730703" w14:textId="77777777" w:rsidR="00690993" w:rsidRPr="0056265A" w:rsidRDefault="00690993" w:rsidP="00D811E1"/>
        </w:tc>
        <w:tc>
          <w:tcPr>
            <w:tcW w:w="1644" w:type="dxa"/>
            <w:shd w:val="clear" w:color="auto" w:fill="BFBFBF" w:themeFill="background1" w:themeFillShade="BF"/>
          </w:tcPr>
          <w:p w14:paraId="5DE0E63D" w14:textId="77777777" w:rsidR="00690993" w:rsidRPr="0056265A" w:rsidRDefault="00690993" w:rsidP="00D811E1"/>
        </w:tc>
      </w:tr>
      <w:tr w:rsidR="00690993" w:rsidRPr="0056265A" w14:paraId="348FDEC9" w14:textId="77777777" w:rsidTr="00FC63A7">
        <w:trPr>
          <w:trHeight w:val="119"/>
        </w:trPr>
        <w:tc>
          <w:tcPr>
            <w:tcW w:w="1751" w:type="dxa"/>
            <w:vMerge/>
          </w:tcPr>
          <w:p w14:paraId="11E3CDDC" w14:textId="77777777" w:rsidR="00690993" w:rsidRPr="0056265A" w:rsidRDefault="00690993" w:rsidP="00D811E1"/>
        </w:tc>
        <w:tc>
          <w:tcPr>
            <w:tcW w:w="1363" w:type="dxa"/>
          </w:tcPr>
          <w:p w14:paraId="6B5D39FA" w14:textId="77777777" w:rsidR="00690993" w:rsidRPr="0056265A" w:rsidRDefault="00690993" w:rsidP="00D811E1">
            <w:r w:rsidRPr="0056265A">
              <w:t>Infant</w:t>
            </w:r>
          </w:p>
        </w:tc>
        <w:tc>
          <w:tcPr>
            <w:tcW w:w="1417" w:type="dxa"/>
          </w:tcPr>
          <w:p w14:paraId="7286097A" w14:textId="77777777" w:rsidR="00690993" w:rsidRPr="0056265A" w:rsidRDefault="00690993" w:rsidP="00D811E1">
            <w:r w:rsidRPr="0056265A">
              <w:t>1</w:t>
            </w:r>
          </w:p>
        </w:tc>
        <w:tc>
          <w:tcPr>
            <w:tcW w:w="1418" w:type="dxa"/>
          </w:tcPr>
          <w:p w14:paraId="1B268FA0" w14:textId="77777777" w:rsidR="00690993" w:rsidRPr="0056265A" w:rsidRDefault="00690993" w:rsidP="00D811E1">
            <w:r w:rsidRPr="0056265A">
              <w:t>4</w:t>
            </w:r>
          </w:p>
        </w:tc>
        <w:tc>
          <w:tcPr>
            <w:tcW w:w="1417" w:type="dxa"/>
          </w:tcPr>
          <w:p w14:paraId="31609BCE" w14:textId="77777777" w:rsidR="00690993" w:rsidRPr="0056265A" w:rsidRDefault="00690993" w:rsidP="00D811E1">
            <w:r w:rsidRPr="0056265A">
              <w:t>1</w:t>
            </w:r>
          </w:p>
        </w:tc>
        <w:tc>
          <w:tcPr>
            <w:tcW w:w="1644" w:type="dxa"/>
          </w:tcPr>
          <w:p w14:paraId="62460DE4" w14:textId="77777777" w:rsidR="00690993" w:rsidRPr="0056265A" w:rsidRDefault="00690993" w:rsidP="00D811E1">
            <w:r w:rsidRPr="0056265A">
              <w:t>3</w:t>
            </w:r>
          </w:p>
        </w:tc>
      </w:tr>
      <w:tr w:rsidR="00690993" w:rsidRPr="0056265A" w14:paraId="5D6BB1ED" w14:textId="77777777" w:rsidTr="00FC63A7">
        <w:trPr>
          <w:trHeight w:val="44"/>
        </w:trPr>
        <w:tc>
          <w:tcPr>
            <w:tcW w:w="1751" w:type="dxa"/>
            <w:vMerge w:val="restart"/>
          </w:tcPr>
          <w:p w14:paraId="0E62A1A2" w14:textId="77777777" w:rsidR="00690993" w:rsidRPr="0056265A" w:rsidRDefault="00690993" w:rsidP="00D811E1">
            <w:r w:rsidRPr="0056265A">
              <w:t>10mo 50 Faces</w:t>
            </w:r>
          </w:p>
        </w:tc>
        <w:tc>
          <w:tcPr>
            <w:tcW w:w="1363" w:type="dxa"/>
          </w:tcPr>
          <w:p w14:paraId="78DF8ACE" w14:textId="77777777" w:rsidR="00690993" w:rsidRPr="0056265A" w:rsidRDefault="00690993" w:rsidP="00D811E1">
            <w:r w:rsidRPr="0056265A">
              <w:t>Trials</w:t>
            </w:r>
          </w:p>
        </w:tc>
        <w:tc>
          <w:tcPr>
            <w:tcW w:w="1417" w:type="dxa"/>
          </w:tcPr>
          <w:p w14:paraId="32DD0190" w14:textId="77777777" w:rsidR="00690993" w:rsidRPr="0056265A" w:rsidRDefault="00690993" w:rsidP="00D811E1">
            <w:r w:rsidRPr="0056265A">
              <w:t>1</w:t>
            </w:r>
          </w:p>
        </w:tc>
        <w:tc>
          <w:tcPr>
            <w:tcW w:w="1418" w:type="dxa"/>
          </w:tcPr>
          <w:p w14:paraId="6391CD8C" w14:textId="77777777" w:rsidR="00690993" w:rsidRPr="0056265A" w:rsidRDefault="00690993" w:rsidP="00D811E1">
            <w:r w:rsidRPr="0056265A">
              <w:t>6</w:t>
            </w:r>
          </w:p>
        </w:tc>
        <w:tc>
          <w:tcPr>
            <w:tcW w:w="1417" w:type="dxa"/>
          </w:tcPr>
          <w:p w14:paraId="6B8764B3" w14:textId="77777777" w:rsidR="00690993" w:rsidRPr="0056265A" w:rsidRDefault="00690993" w:rsidP="00D811E1">
            <w:r w:rsidRPr="0056265A">
              <w:t>3</w:t>
            </w:r>
          </w:p>
        </w:tc>
        <w:tc>
          <w:tcPr>
            <w:tcW w:w="1644" w:type="dxa"/>
            <w:shd w:val="clear" w:color="auto" w:fill="BFBFBF" w:themeFill="background1" w:themeFillShade="BF"/>
          </w:tcPr>
          <w:p w14:paraId="442F15FF" w14:textId="77777777" w:rsidR="00690993" w:rsidRPr="0056265A" w:rsidRDefault="00690993" w:rsidP="00D811E1"/>
        </w:tc>
      </w:tr>
      <w:tr w:rsidR="00690993" w:rsidRPr="0056265A" w14:paraId="48E86FF4" w14:textId="77777777" w:rsidTr="00FC63A7">
        <w:trPr>
          <w:trHeight w:val="40"/>
        </w:trPr>
        <w:tc>
          <w:tcPr>
            <w:tcW w:w="1751" w:type="dxa"/>
            <w:vMerge/>
          </w:tcPr>
          <w:p w14:paraId="0795A638" w14:textId="77777777" w:rsidR="00690993" w:rsidRPr="0056265A" w:rsidRDefault="00690993" w:rsidP="00D811E1"/>
        </w:tc>
        <w:tc>
          <w:tcPr>
            <w:tcW w:w="1363" w:type="dxa"/>
          </w:tcPr>
          <w:p w14:paraId="13167303" w14:textId="77777777" w:rsidR="00690993" w:rsidRPr="0056265A" w:rsidRDefault="00690993" w:rsidP="00D811E1">
            <w:r w:rsidRPr="0056265A">
              <w:t>Tech</w:t>
            </w:r>
          </w:p>
        </w:tc>
        <w:tc>
          <w:tcPr>
            <w:tcW w:w="1417" w:type="dxa"/>
            <w:shd w:val="clear" w:color="auto" w:fill="BFBFBF" w:themeFill="background1" w:themeFillShade="BF"/>
          </w:tcPr>
          <w:p w14:paraId="5F46E433" w14:textId="77777777" w:rsidR="00690993" w:rsidRPr="0056265A" w:rsidRDefault="00690993" w:rsidP="00D811E1"/>
        </w:tc>
        <w:tc>
          <w:tcPr>
            <w:tcW w:w="1418" w:type="dxa"/>
            <w:shd w:val="clear" w:color="auto" w:fill="BFBFBF" w:themeFill="background1" w:themeFillShade="BF"/>
          </w:tcPr>
          <w:p w14:paraId="3DAD5584" w14:textId="77777777" w:rsidR="00690993" w:rsidRPr="0056265A" w:rsidRDefault="00690993" w:rsidP="00D811E1"/>
        </w:tc>
        <w:tc>
          <w:tcPr>
            <w:tcW w:w="1417" w:type="dxa"/>
            <w:shd w:val="clear" w:color="auto" w:fill="BFBFBF" w:themeFill="background1" w:themeFillShade="BF"/>
          </w:tcPr>
          <w:p w14:paraId="3DB66C64" w14:textId="77777777" w:rsidR="00690993" w:rsidRPr="0056265A" w:rsidRDefault="00690993" w:rsidP="00D811E1"/>
        </w:tc>
        <w:tc>
          <w:tcPr>
            <w:tcW w:w="1644" w:type="dxa"/>
          </w:tcPr>
          <w:p w14:paraId="1A68FE17" w14:textId="77777777" w:rsidR="00690993" w:rsidRPr="0056265A" w:rsidRDefault="00690993" w:rsidP="00D811E1">
            <w:r w:rsidRPr="0056265A">
              <w:t>2</w:t>
            </w:r>
          </w:p>
        </w:tc>
      </w:tr>
      <w:tr w:rsidR="00690993" w:rsidRPr="0056265A" w14:paraId="3977F7AB" w14:textId="77777777" w:rsidTr="00FC63A7">
        <w:trPr>
          <w:trHeight w:val="40"/>
        </w:trPr>
        <w:tc>
          <w:tcPr>
            <w:tcW w:w="1751" w:type="dxa"/>
            <w:vMerge/>
          </w:tcPr>
          <w:p w14:paraId="181BB4F1" w14:textId="77777777" w:rsidR="00690993" w:rsidRPr="0056265A" w:rsidRDefault="00690993" w:rsidP="00D811E1"/>
        </w:tc>
        <w:tc>
          <w:tcPr>
            <w:tcW w:w="1363" w:type="dxa"/>
          </w:tcPr>
          <w:p w14:paraId="79F93818" w14:textId="77777777" w:rsidR="00690993" w:rsidRPr="0056265A" w:rsidRDefault="00690993" w:rsidP="00D811E1">
            <w:r w:rsidRPr="0056265A">
              <w:t>Visit</w:t>
            </w:r>
          </w:p>
        </w:tc>
        <w:tc>
          <w:tcPr>
            <w:tcW w:w="1417" w:type="dxa"/>
          </w:tcPr>
          <w:p w14:paraId="68E9F9E9" w14:textId="77777777" w:rsidR="00690993" w:rsidRPr="0056265A" w:rsidRDefault="00690993" w:rsidP="00D811E1">
            <w:r w:rsidRPr="0056265A">
              <w:t>2</w:t>
            </w:r>
          </w:p>
        </w:tc>
        <w:tc>
          <w:tcPr>
            <w:tcW w:w="1418" w:type="dxa"/>
          </w:tcPr>
          <w:p w14:paraId="73254FF6" w14:textId="77777777" w:rsidR="00690993" w:rsidRPr="0056265A" w:rsidRDefault="00690993" w:rsidP="00D811E1">
            <w:r w:rsidRPr="0056265A">
              <w:t>2</w:t>
            </w:r>
          </w:p>
        </w:tc>
        <w:tc>
          <w:tcPr>
            <w:tcW w:w="1417" w:type="dxa"/>
          </w:tcPr>
          <w:p w14:paraId="797974EB" w14:textId="77777777" w:rsidR="00690993" w:rsidRPr="0056265A" w:rsidRDefault="00690993" w:rsidP="00D811E1">
            <w:r w:rsidRPr="0056265A">
              <w:t>1</w:t>
            </w:r>
          </w:p>
        </w:tc>
        <w:tc>
          <w:tcPr>
            <w:tcW w:w="1644" w:type="dxa"/>
            <w:shd w:val="clear" w:color="auto" w:fill="BFBFBF" w:themeFill="background1" w:themeFillShade="BF"/>
          </w:tcPr>
          <w:p w14:paraId="43875295" w14:textId="77777777" w:rsidR="00690993" w:rsidRPr="0056265A" w:rsidRDefault="00690993" w:rsidP="00D811E1"/>
        </w:tc>
      </w:tr>
      <w:tr w:rsidR="00690993" w:rsidRPr="0056265A" w14:paraId="1E1418CD" w14:textId="77777777" w:rsidTr="00FC63A7">
        <w:trPr>
          <w:trHeight w:val="40"/>
        </w:trPr>
        <w:tc>
          <w:tcPr>
            <w:tcW w:w="1751" w:type="dxa"/>
            <w:vMerge/>
          </w:tcPr>
          <w:p w14:paraId="4A653748" w14:textId="77777777" w:rsidR="00690993" w:rsidRPr="0056265A" w:rsidRDefault="00690993" w:rsidP="00D811E1"/>
        </w:tc>
        <w:tc>
          <w:tcPr>
            <w:tcW w:w="1363" w:type="dxa"/>
          </w:tcPr>
          <w:p w14:paraId="2806AF08" w14:textId="77777777" w:rsidR="00690993" w:rsidRPr="0056265A" w:rsidRDefault="00690993" w:rsidP="00D811E1">
            <w:r w:rsidRPr="0056265A">
              <w:t>Task</w:t>
            </w:r>
          </w:p>
        </w:tc>
        <w:tc>
          <w:tcPr>
            <w:tcW w:w="1417" w:type="dxa"/>
          </w:tcPr>
          <w:p w14:paraId="237592A3" w14:textId="77777777" w:rsidR="00690993" w:rsidRPr="0056265A" w:rsidRDefault="00690993" w:rsidP="00D811E1">
            <w:r w:rsidRPr="0056265A">
              <w:t>2</w:t>
            </w:r>
          </w:p>
        </w:tc>
        <w:tc>
          <w:tcPr>
            <w:tcW w:w="1418" w:type="dxa"/>
          </w:tcPr>
          <w:p w14:paraId="70872AB0" w14:textId="77777777" w:rsidR="00690993" w:rsidRPr="0056265A" w:rsidRDefault="00690993" w:rsidP="00D811E1">
            <w:r w:rsidRPr="0056265A">
              <w:t>3</w:t>
            </w:r>
          </w:p>
        </w:tc>
        <w:tc>
          <w:tcPr>
            <w:tcW w:w="1417" w:type="dxa"/>
          </w:tcPr>
          <w:p w14:paraId="0C7D99FA" w14:textId="77777777" w:rsidR="00690993" w:rsidRPr="0056265A" w:rsidRDefault="00690993" w:rsidP="00D811E1">
            <w:r w:rsidRPr="0056265A">
              <w:t>1</w:t>
            </w:r>
          </w:p>
        </w:tc>
        <w:tc>
          <w:tcPr>
            <w:tcW w:w="1644" w:type="dxa"/>
            <w:shd w:val="clear" w:color="auto" w:fill="BFBFBF" w:themeFill="background1" w:themeFillShade="BF"/>
          </w:tcPr>
          <w:p w14:paraId="4988BEFF" w14:textId="77777777" w:rsidR="00690993" w:rsidRPr="0056265A" w:rsidRDefault="00690993" w:rsidP="00D811E1"/>
        </w:tc>
      </w:tr>
      <w:tr w:rsidR="00690993" w:rsidRPr="0056265A" w14:paraId="626B9C07" w14:textId="77777777" w:rsidTr="00FC63A7">
        <w:trPr>
          <w:trHeight w:val="40"/>
        </w:trPr>
        <w:tc>
          <w:tcPr>
            <w:tcW w:w="1751" w:type="dxa"/>
            <w:vMerge/>
          </w:tcPr>
          <w:p w14:paraId="040833FD" w14:textId="77777777" w:rsidR="00690993" w:rsidRPr="0056265A" w:rsidRDefault="00690993" w:rsidP="00D811E1"/>
        </w:tc>
        <w:tc>
          <w:tcPr>
            <w:tcW w:w="1363" w:type="dxa"/>
          </w:tcPr>
          <w:p w14:paraId="49BF1746" w14:textId="77777777" w:rsidR="00690993" w:rsidRPr="0056265A" w:rsidRDefault="00690993" w:rsidP="00D811E1">
            <w:r w:rsidRPr="0056265A">
              <w:t>Infant</w:t>
            </w:r>
          </w:p>
        </w:tc>
        <w:tc>
          <w:tcPr>
            <w:tcW w:w="1417" w:type="dxa"/>
            <w:shd w:val="clear" w:color="auto" w:fill="BFBFBF" w:themeFill="background1" w:themeFillShade="BF"/>
          </w:tcPr>
          <w:p w14:paraId="42ECB245" w14:textId="77777777" w:rsidR="00690993" w:rsidRPr="0056265A" w:rsidRDefault="00690993" w:rsidP="00D811E1"/>
        </w:tc>
        <w:tc>
          <w:tcPr>
            <w:tcW w:w="1418" w:type="dxa"/>
          </w:tcPr>
          <w:p w14:paraId="0D7FD2BE" w14:textId="77777777" w:rsidR="00690993" w:rsidRPr="0056265A" w:rsidRDefault="00690993" w:rsidP="00D811E1">
            <w:r w:rsidRPr="0056265A">
              <w:t>13</w:t>
            </w:r>
          </w:p>
        </w:tc>
        <w:tc>
          <w:tcPr>
            <w:tcW w:w="1417" w:type="dxa"/>
          </w:tcPr>
          <w:p w14:paraId="7BC4760C" w14:textId="77777777" w:rsidR="00690993" w:rsidRPr="0056265A" w:rsidRDefault="00690993" w:rsidP="00D811E1">
            <w:r w:rsidRPr="0056265A">
              <w:t>3</w:t>
            </w:r>
          </w:p>
        </w:tc>
        <w:tc>
          <w:tcPr>
            <w:tcW w:w="1644" w:type="dxa"/>
          </w:tcPr>
          <w:p w14:paraId="3AF19EF3" w14:textId="77777777" w:rsidR="00690993" w:rsidRPr="0056265A" w:rsidRDefault="00690993" w:rsidP="00D811E1">
            <w:r w:rsidRPr="0056265A">
              <w:t>5</w:t>
            </w:r>
          </w:p>
        </w:tc>
      </w:tr>
      <w:tr w:rsidR="00690993" w:rsidRPr="0056265A" w14:paraId="63C16652" w14:textId="77777777" w:rsidTr="00FC63A7">
        <w:trPr>
          <w:trHeight w:val="44"/>
        </w:trPr>
        <w:tc>
          <w:tcPr>
            <w:tcW w:w="1751" w:type="dxa"/>
            <w:vMerge w:val="restart"/>
          </w:tcPr>
          <w:p w14:paraId="554DAAE2" w14:textId="77777777" w:rsidR="00690993" w:rsidRPr="0056265A" w:rsidRDefault="00690993" w:rsidP="00D811E1">
            <w:r w:rsidRPr="0056265A">
              <w:t>14mo 50 Faces</w:t>
            </w:r>
          </w:p>
        </w:tc>
        <w:tc>
          <w:tcPr>
            <w:tcW w:w="1363" w:type="dxa"/>
          </w:tcPr>
          <w:p w14:paraId="1FA180FC" w14:textId="77777777" w:rsidR="00690993" w:rsidRPr="0056265A" w:rsidRDefault="00690993" w:rsidP="00D811E1">
            <w:r w:rsidRPr="0056265A">
              <w:t>Trials</w:t>
            </w:r>
          </w:p>
        </w:tc>
        <w:tc>
          <w:tcPr>
            <w:tcW w:w="1417" w:type="dxa"/>
            <w:shd w:val="clear" w:color="auto" w:fill="BFBFBF" w:themeFill="background1" w:themeFillShade="BF"/>
          </w:tcPr>
          <w:p w14:paraId="11DE1812" w14:textId="77777777" w:rsidR="00690993" w:rsidRPr="0056265A" w:rsidRDefault="00690993" w:rsidP="00D811E1"/>
        </w:tc>
        <w:tc>
          <w:tcPr>
            <w:tcW w:w="1418" w:type="dxa"/>
          </w:tcPr>
          <w:p w14:paraId="104E19D2" w14:textId="77777777" w:rsidR="00690993" w:rsidRPr="0056265A" w:rsidRDefault="00690993" w:rsidP="00D811E1">
            <w:r w:rsidRPr="0056265A">
              <w:t>2</w:t>
            </w:r>
          </w:p>
        </w:tc>
        <w:tc>
          <w:tcPr>
            <w:tcW w:w="1417" w:type="dxa"/>
          </w:tcPr>
          <w:p w14:paraId="1F41585F" w14:textId="77777777" w:rsidR="00690993" w:rsidRPr="0056265A" w:rsidRDefault="00690993" w:rsidP="00D811E1">
            <w:r w:rsidRPr="0056265A">
              <w:t>1</w:t>
            </w:r>
          </w:p>
        </w:tc>
        <w:tc>
          <w:tcPr>
            <w:tcW w:w="1644" w:type="dxa"/>
            <w:shd w:val="clear" w:color="auto" w:fill="BFBFBF" w:themeFill="background1" w:themeFillShade="BF"/>
          </w:tcPr>
          <w:p w14:paraId="28E7E824" w14:textId="77777777" w:rsidR="00690993" w:rsidRPr="0056265A" w:rsidRDefault="00690993" w:rsidP="00D811E1"/>
        </w:tc>
      </w:tr>
      <w:tr w:rsidR="00690993" w:rsidRPr="0056265A" w14:paraId="4E4FEE22" w14:textId="77777777" w:rsidTr="00FC63A7">
        <w:trPr>
          <w:trHeight w:val="40"/>
        </w:trPr>
        <w:tc>
          <w:tcPr>
            <w:tcW w:w="1751" w:type="dxa"/>
            <w:vMerge/>
          </w:tcPr>
          <w:p w14:paraId="0D7F4F4E" w14:textId="77777777" w:rsidR="00690993" w:rsidRPr="0056265A" w:rsidRDefault="00690993" w:rsidP="00D811E1"/>
        </w:tc>
        <w:tc>
          <w:tcPr>
            <w:tcW w:w="1363" w:type="dxa"/>
          </w:tcPr>
          <w:p w14:paraId="68120BF2" w14:textId="77777777" w:rsidR="00690993" w:rsidRPr="0056265A" w:rsidRDefault="00690993" w:rsidP="00D811E1">
            <w:r w:rsidRPr="0056265A">
              <w:t>Tech</w:t>
            </w:r>
          </w:p>
        </w:tc>
        <w:tc>
          <w:tcPr>
            <w:tcW w:w="1417" w:type="dxa"/>
            <w:shd w:val="clear" w:color="auto" w:fill="BFBFBF" w:themeFill="background1" w:themeFillShade="BF"/>
          </w:tcPr>
          <w:p w14:paraId="17612DFD" w14:textId="77777777" w:rsidR="00690993" w:rsidRPr="0056265A" w:rsidRDefault="00690993" w:rsidP="00D811E1"/>
        </w:tc>
        <w:tc>
          <w:tcPr>
            <w:tcW w:w="1418" w:type="dxa"/>
          </w:tcPr>
          <w:p w14:paraId="062E0C0B" w14:textId="77777777" w:rsidR="00690993" w:rsidRPr="0056265A" w:rsidRDefault="00690993" w:rsidP="00D811E1">
            <w:r w:rsidRPr="0056265A">
              <w:t>1</w:t>
            </w:r>
          </w:p>
        </w:tc>
        <w:tc>
          <w:tcPr>
            <w:tcW w:w="1417" w:type="dxa"/>
            <w:shd w:val="clear" w:color="auto" w:fill="BFBFBF" w:themeFill="background1" w:themeFillShade="BF"/>
          </w:tcPr>
          <w:p w14:paraId="2F90C043" w14:textId="77777777" w:rsidR="00690993" w:rsidRPr="0056265A" w:rsidRDefault="00690993" w:rsidP="00D811E1"/>
        </w:tc>
        <w:tc>
          <w:tcPr>
            <w:tcW w:w="1644" w:type="dxa"/>
            <w:shd w:val="clear" w:color="auto" w:fill="BFBFBF" w:themeFill="background1" w:themeFillShade="BF"/>
          </w:tcPr>
          <w:p w14:paraId="5F2CA201" w14:textId="77777777" w:rsidR="00690993" w:rsidRPr="0056265A" w:rsidRDefault="00690993" w:rsidP="00D811E1"/>
        </w:tc>
      </w:tr>
      <w:tr w:rsidR="00690993" w:rsidRPr="0056265A" w14:paraId="3A4A785E" w14:textId="77777777" w:rsidTr="00FC63A7">
        <w:trPr>
          <w:trHeight w:val="40"/>
        </w:trPr>
        <w:tc>
          <w:tcPr>
            <w:tcW w:w="1751" w:type="dxa"/>
            <w:vMerge/>
          </w:tcPr>
          <w:p w14:paraId="6B6F6C29" w14:textId="77777777" w:rsidR="00690993" w:rsidRPr="0056265A" w:rsidRDefault="00690993" w:rsidP="00D811E1"/>
        </w:tc>
        <w:tc>
          <w:tcPr>
            <w:tcW w:w="1363" w:type="dxa"/>
          </w:tcPr>
          <w:p w14:paraId="2C954A9F" w14:textId="77777777" w:rsidR="00690993" w:rsidRPr="0056265A" w:rsidRDefault="00690993" w:rsidP="00D811E1">
            <w:r w:rsidRPr="0056265A">
              <w:t>Visit</w:t>
            </w:r>
          </w:p>
        </w:tc>
        <w:tc>
          <w:tcPr>
            <w:tcW w:w="1417" w:type="dxa"/>
          </w:tcPr>
          <w:p w14:paraId="765C74A0" w14:textId="77777777" w:rsidR="00690993" w:rsidRPr="0056265A" w:rsidRDefault="00690993" w:rsidP="00D811E1">
            <w:r w:rsidRPr="0056265A">
              <w:t>6</w:t>
            </w:r>
          </w:p>
        </w:tc>
        <w:tc>
          <w:tcPr>
            <w:tcW w:w="1418" w:type="dxa"/>
          </w:tcPr>
          <w:p w14:paraId="53F3072C" w14:textId="77777777" w:rsidR="00690993" w:rsidRPr="0056265A" w:rsidRDefault="00690993" w:rsidP="00D811E1">
            <w:r w:rsidRPr="0056265A">
              <w:t>7</w:t>
            </w:r>
          </w:p>
        </w:tc>
        <w:tc>
          <w:tcPr>
            <w:tcW w:w="1417" w:type="dxa"/>
          </w:tcPr>
          <w:p w14:paraId="2D67164D" w14:textId="77777777" w:rsidR="00690993" w:rsidRPr="0056265A" w:rsidRDefault="00690993" w:rsidP="00D811E1">
            <w:r w:rsidRPr="0056265A">
              <w:t>8</w:t>
            </w:r>
          </w:p>
        </w:tc>
        <w:tc>
          <w:tcPr>
            <w:tcW w:w="1644" w:type="dxa"/>
          </w:tcPr>
          <w:p w14:paraId="66CF505A" w14:textId="77777777" w:rsidR="00690993" w:rsidRPr="0056265A" w:rsidRDefault="00690993" w:rsidP="00D811E1">
            <w:r w:rsidRPr="0056265A">
              <w:t>1</w:t>
            </w:r>
          </w:p>
        </w:tc>
      </w:tr>
      <w:tr w:rsidR="00690993" w:rsidRPr="0056265A" w14:paraId="15C1A158" w14:textId="77777777" w:rsidTr="00FC63A7">
        <w:trPr>
          <w:trHeight w:val="40"/>
        </w:trPr>
        <w:tc>
          <w:tcPr>
            <w:tcW w:w="1751" w:type="dxa"/>
            <w:vMerge/>
          </w:tcPr>
          <w:p w14:paraId="55F888A9" w14:textId="77777777" w:rsidR="00690993" w:rsidRPr="0056265A" w:rsidRDefault="00690993" w:rsidP="00D811E1"/>
        </w:tc>
        <w:tc>
          <w:tcPr>
            <w:tcW w:w="1363" w:type="dxa"/>
          </w:tcPr>
          <w:p w14:paraId="3A9FA56B" w14:textId="77777777" w:rsidR="00690993" w:rsidRPr="0056265A" w:rsidRDefault="00690993" w:rsidP="00D811E1">
            <w:r w:rsidRPr="0056265A">
              <w:t>Task</w:t>
            </w:r>
          </w:p>
        </w:tc>
        <w:tc>
          <w:tcPr>
            <w:tcW w:w="1417" w:type="dxa"/>
            <w:shd w:val="clear" w:color="auto" w:fill="BFBFBF" w:themeFill="background1" w:themeFillShade="BF"/>
          </w:tcPr>
          <w:p w14:paraId="1999D489" w14:textId="77777777" w:rsidR="00690993" w:rsidRPr="0056265A" w:rsidRDefault="00690993" w:rsidP="00D811E1"/>
        </w:tc>
        <w:tc>
          <w:tcPr>
            <w:tcW w:w="1418" w:type="dxa"/>
          </w:tcPr>
          <w:p w14:paraId="3D7B5D5E" w14:textId="77777777" w:rsidR="00690993" w:rsidRPr="0056265A" w:rsidRDefault="00690993" w:rsidP="00D811E1">
            <w:r w:rsidRPr="0056265A">
              <w:t>2</w:t>
            </w:r>
          </w:p>
        </w:tc>
        <w:tc>
          <w:tcPr>
            <w:tcW w:w="1417" w:type="dxa"/>
            <w:shd w:val="clear" w:color="auto" w:fill="BFBFBF" w:themeFill="background1" w:themeFillShade="BF"/>
          </w:tcPr>
          <w:p w14:paraId="40B9B192" w14:textId="77777777" w:rsidR="00690993" w:rsidRPr="0056265A" w:rsidRDefault="00690993" w:rsidP="00D811E1"/>
        </w:tc>
        <w:tc>
          <w:tcPr>
            <w:tcW w:w="1644" w:type="dxa"/>
            <w:shd w:val="clear" w:color="auto" w:fill="BFBFBF" w:themeFill="background1" w:themeFillShade="BF"/>
          </w:tcPr>
          <w:p w14:paraId="2EDE0063" w14:textId="77777777" w:rsidR="00690993" w:rsidRPr="0056265A" w:rsidRDefault="00690993" w:rsidP="00D811E1"/>
        </w:tc>
      </w:tr>
      <w:tr w:rsidR="00690993" w:rsidRPr="0056265A" w14:paraId="398F345A" w14:textId="77777777" w:rsidTr="00FC63A7">
        <w:trPr>
          <w:trHeight w:val="40"/>
        </w:trPr>
        <w:tc>
          <w:tcPr>
            <w:tcW w:w="1751" w:type="dxa"/>
            <w:vMerge/>
          </w:tcPr>
          <w:p w14:paraId="40577C78" w14:textId="77777777" w:rsidR="00690993" w:rsidRPr="0056265A" w:rsidRDefault="00690993" w:rsidP="00D811E1"/>
        </w:tc>
        <w:tc>
          <w:tcPr>
            <w:tcW w:w="1363" w:type="dxa"/>
          </w:tcPr>
          <w:p w14:paraId="774ED6B7" w14:textId="77777777" w:rsidR="00690993" w:rsidRPr="0056265A" w:rsidRDefault="00690993" w:rsidP="00D811E1">
            <w:r w:rsidRPr="0056265A">
              <w:t>Infant</w:t>
            </w:r>
          </w:p>
        </w:tc>
        <w:tc>
          <w:tcPr>
            <w:tcW w:w="1417" w:type="dxa"/>
          </w:tcPr>
          <w:p w14:paraId="2690237E" w14:textId="77777777" w:rsidR="00690993" w:rsidRPr="0056265A" w:rsidRDefault="00690993" w:rsidP="00D811E1">
            <w:r w:rsidRPr="0056265A">
              <w:t>1</w:t>
            </w:r>
          </w:p>
        </w:tc>
        <w:tc>
          <w:tcPr>
            <w:tcW w:w="1418" w:type="dxa"/>
          </w:tcPr>
          <w:p w14:paraId="02AE59BE" w14:textId="77777777" w:rsidR="00690993" w:rsidRPr="0056265A" w:rsidRDefault="00690993" w:rsidP="00D811E1">
            <w:r w:rsidRPr="0056265A">
              <w:t>8</w:t>
            </w:r>
          </w:p>
        </w:tc>
        <w:tc>
          <w:tcPr>
            <w:tcW w:w="1417" w:type="dxa"/>
            <w:shd w:val="clear" w:color="auto" w:fill="BFBFBF" w:themeFill="background1" w:themeFillShade="BF"/>
          </w:tcPr>
          <w:p w14:paraId="75B56DA4" w14:textId="77777777" w:rsidR="00690993" w:rsidRPr="0056265A" w:rsidRDefault="00690993" w:rsidP="00D811E1"/>
        </w:tc>
        <w:tc>
          <w:tcPr>
            <w:tcW w:w="1644" w:type="dxa"/>
          </w:tcPr>
          <w:p w14:paraId="4C3C1F72" w14:textId="77777777" w:rsidR="00690993" w:rsidRPr="0056265A" w:rsidRDefault="00690993" w:rsidP="00D811E1">
            <w:r w:rsidRPr="0056265A">
              <w:t>4</w:t>
            </w:r>
          </w:p>
        </w:tc>
      </w:tr>
      <w:tr w:rsidR="00690993" w:rsidRPr="0056265A" w14:paraId="026E0555" w14:textId="77777777" w:rsidTr="00FC63A7">
        <w:trPr>
          <w:trHeight w:val="102"/>
        </w:trPr>
        <w:tc>
          <w:tcPr>
            <w:tcW w:w="1751" w:type="dxa"/>
            <w:vMerge w:val="restart"/>
          </w:tcPr>
          <w:p w14:paraId="45D835AA" w14:textId="77777777" w:rsidR="00690993" w:rsidRPr="0056265A" w:rsidRDefault="00690993" w:rsidP="00D811E1">
            <w:r w:rsidRPr="0056265A">
              <w:t>5mo SSQ</w:t>
            </w:r>
          </w:p>
        </w:tc>
        <w:tc>
          <w:tcPr>
            <w:tcW w:w="1363" w:type="dxa"/>
          </w:tcPr>
          <w:p w14:paraId="128F93DA" w14:textId="77777777" w:rsidR="00690993" w:rsidRPr="0056265A" w:rsidRDefault="00690993" w:rsidP="00D811E1">
            <w:r w:rsidRPr="0056265A">
              <w:t>No return</w:t>
            </w:r>
          </w:p>
        </w:tc>
        <w:tc>
          <w:tcPr>
            <w:tcW w:w="1417" w:type="dxa"/>
          </w:tcPr>
          <w:p w14:paraId="2927C48D" w14:textId="77777777" w:rsidR="00690993" w:rsidRPr="0056265A" w:rsidRDefault="00690993" w:rsidP="00D811E1">
            <w:r w:rsidRPr="0056265A">
              <w:t>2</w:t>
            </w:r>
          </w:p>
        </w:tc>
        <w:tc>
          <w:tcPr>
            <w:tcW w:w="1418" w:type="dxa"/>
            <w:shd w:val="clear" w:color="auto" w:fill="BFBFBF" w:themeFill="background1" w:themeFillShade="BF"/>
          </w:tcPr>
          <w:p w14:paraId="75AC0B18" w14:textId="77777777" w:rsidR="00690993" w:rsidRPr="0056265A" w:rsidRDefault="00690993" w:rsidP="00D811E1"/>
        </w:tc>
        <w:tc>
          <w:tcPr>
            <w:tcW w:w="1417" w:type="dxa"/>
          </w:tcPr>
          <w:p w14:paraId="6432888F" w14:textId="77777777" w:rsidR="00690993" w:rsidRPr="0056265A" w:rsidRDefault="00690993" w:rsidP="00D811E1">
            <w:r w:rsidRPr="0056265A">
              <w:t>2</w:t>
            </w:r>
          </w:p>
        </w:tc>
        <w:tc>
          <w:tcPr>
            <w:tcW w:w="1644" w:type="dxa"/>
            <w:shd w:val="clear" w:color="auto" w:fill="BFBFBF" w:themeFill="background1" w:themeFillShade="BF"/>
          </w:tcPr>
          <w:p w14:paraId="01ADC512" w14:textId="77777777" w:rsidR="00690993" w:rsidRPr="0056265A" w:rsidRDefault="00690993" w:rsidP="00D811E1"/>
        </w:tc>
      </w:tr>
      <w:tr w:rsidR="00690993" w:rsidRPr="0056265A" w14:paraId="0FBF60C4" w14:textId="77777777" w:rsidTr="00FC63A7">
        <w:trPr>
          <w:trHeight w:val="102"/>
        </w:trPr>
        <w:tc>
          <w:tcPr>
            <w:tcW w:w="1751" w:type="dxa"/>
            <w:vMerge/>
          </w:tcPr>
          <w:p w14:paraId="51CF2D6D" w14:textId="77777777" w:rsidR="00690993" w:rsidRPr="0056265A" w:rsidRDefault="00690993" w:rsidP="00D811E1"/>
        </w:tc>
        <w:tc>
          <w:tcPr>
            <w:tcW w:w="1363" w:type="dxa"/>
          </w:tcPr>
          <w:p w14:paraId="140E8B22" w14:textId="77777777" w:rsidR="00690993" w:rsidRPr="0056265A" w:rsidRDefault="00690993" w:rsidP="00D811E1">
            <w:r w:rsidRPr="0056265A">
              <w:t>Partial</w:t>
            </w:r>
          </w:p>
        </w:tc>
        <w:tc>
          <w:tcPr>
            <w:tcW w:w="1417" w:type="dxa"/>
          </w:tcPr>
          <w:p w14:paraId="0CFC4FB3" w14:textId="77777777" w:rsidR="00690993" w:rsidRPr="0056265A" w:rsidRDefault="00690993" w:rsidP="00D811E1">
            <w:r w:rsidRPr="0056265A">
              <w:t>1</w:t>
            </w:r>
          </w:p>
        </w:tc>
        <w:tc>
          <w:tcPr>
            <w:tcW w:w="1418" w:type="dxa"/>
          </w:tcPr>
          <w:p w14:paraId="468A5048" w14:textId="77777777" w:rsidR="00690993" w:rsidRPr="0056265A" w:rsidRDefault="00690993" w:rsidP="00D811E1">
            <w:r w:rsidRPr="0056265A">
              <w:t>4</w:t>
            </w:r>
          </w:p>
        </w:tc>
        <w:tc>
          <w:tcPr>
            <w:tcW w:w="1417" w:type="dxa"/>
          </w:tcPr>
          <w:p w14:paraId="4336B438" w14:textId="77777777" w:rsidR="00690993" w:rsidRPr="0056265A" w:rsidRDefault="00690993" w:rsidP="00D811E1">
            <w:r w:rsidRPr="0056265A">
              <w:t>2</w:t>
            </w:r>
          </w:p>
        </w:tc>
        <w:tc>
          <w:tcPr>
            <w:tcW w:w="1644" w:type="dxa"/>
            <w:shd w:val="clear" w:color="auto" w:fill="BFBFBF" w:themeFill="background1" w:themeFillShade="BF"/>
          </w:tcPr>
          <w:p w14:paraId="24ACAEEC" w14:textId="77777777" w:rsidR="00690993" w:rsidRPr="0056265A" w:rsidRDefault="00690993" w:rsidP="00D811E1"/>
        </w:tc>
      </w:tr>
      <w:tr w:rsidR="00690993" w:rsidRPr="0056265A" w14:paraId="6BC855E4" w14:textId="77777777" w:rsidTr="00FC63A7">
        <w:trPr>
          <w:trHeight w:val="102"/>
        </w:trPr>
        <w:tc>
          <w:tcPr>
            <w:tcW w:w="1751" w:type="dxa"/>
            <w:vMerge w:val="restart"/>
          </w:tcPr>
          <w:p w14:paraId="3BEFE831" w14:textId="77777777" w:rsidR="00690993" w:rsidRPr="0056265A" w:rsidRDefault="00690993" w:rsidP="00D811E1">
            <w:r w:rsidRPr="0056265A">
              <w:t>10mo SSQ</w:t>
            </w:r>
          </w:p>
        </w:tc>
        <w:tc>
          <w:tcPr>
            <w:tcW w:w="1363" w:type="dxa"/>
          </w:tcPr>
          <w:p w14:paraId="7DAB60FC" w14:textId="77777777" w:rsidR="00690993" w:rsidRPr="0056265A" w:rsidRDefault="00690993" w:rsidP="00D811E1">
            <w:r w:rsidRPr="0056265A">
              <w:t>No return</w:t>
            </w:r>
          </w:p>
        </w:tc>
        <w:tc>
          <w:tcPr>
            <w:tcW w:w="1417" w:type="dxa"/>
          </w:tcPr>
          <w:p w14:paraId="32B4A4CD" w14:textId="77777777" w:rsidR="00690993" w:rsidRPr="0056265A" w:rsidRDefault="00690993" w:rsidP="00D811E1">
            <w:r w:rsidRPr="0056265A">
              <w:t>5</w:t>
            </w:r>
          </w:p>
        </w:tc>
        <w:tc>
          <w:tcPr>
            <w:tcW w:w="1418" w:type="dxa"/>
          </w:tcPr>
          <w:p w14:paraId="57230CAF" w14:textId="77777777" w:rsidR="00690993" w:rsidRPr="0056265A" w:rsidRDefault="00690993" w:rsidP="00D811E1">
            <w:r w:rsidRPr="0056265A">
              <w:t>11</w:t>
            </w:r>
          </w:p>
        </w:tc>
        <w:tc>
          <w:tcPr>
            <w:tcW w:w="1417" w:type="dxa"/>
          </w:tcPr>
          <w:p w14:paraId="76AA88F6" w14:textId="77777777" w:rsidR="00690993" w:rsidRPr="0056265A" w:rsidRDefault="00690993" w:rsidP="00D811E1">
            <w:r w:rsidRPr="0056265A">
              <w:t>4</w:t>
            </w:r>
          </w:p>
        </w:tc>
        <w:tc>
          <w:tcPr>
            <w:tcW w:w="1644" w:type="dxa"/>
          </w:tcPr>
          <w:p w14:paraId="07553B15" w14:textId="77777777" w:rsidR="00690993" w:rsidRPr="0056265A" w:rsidRDefault="00690993" w:rsidP="00D811E1">
            <w:r w:rsidRPr="0056265A">
              <w:t>2</w:t>
            </w:r>
          </w:p>
        </w:tc>
      </w:tr>
      <w:tr w:rsidR="00690993" w:rsidRPr="0056265A" w14:paraId="475FC74E" w14:textId="77777777" w:rsidTr="00FC63A7">
        <w:trPr>
          <w:trHeight w:val="102"/>
        </w:trPr>
        <w:tc>
          <w:tcPr>
            <w:tcW w:w="1751" w:type="dxa"/>
            <w:vMerge/>
          </w:tcPr>
          <w:p w14:paraId="7F93EDAE" w14:textId="77777777" w:rsidR="00690993" w:rsidRPr="0056265A" w:rsidRDefault="00690993" w:rsidP="00D811E1"/>
        </w:tc>
        <w:tc>
          <w:tcPr>
            <w:tcW w:w="1363" w:type="dxa"/>
          </w:tcPr>
          <w:p w14:paraId="6912351A" w14:textId="77777777" w:rsidR="00690993" w:rsidRPr="0056265A" w:rsidRDefault="00690993" w:rsidP="00D811E1">
            <w:r w:rsidRPr="0056265A">
              <w:t>Partial</w:t>
            </w:r>
          </w:p>
        </w:tc>
        <w:tc>
          <w:tcPr>
            <w:tcW w:w="1417" w:type="dxa"/>
          </w:tcPr>
          <w:p w14:paraId="7A8C2140" w14:textId="77777777" w:rsidR="00690993" w:rsidRPr="0056265A" w:rsidRDefault="00690993" w:rsidP="00D811E1">
            <w:r w:rsidRPr="0056265A">
              <w:t>1</w:t>
            </w:r>
          </w:p>
        </w:tc>
        <w:tc>
          <w:tcPr>
            <w:tcW w:w="1418" w:type="dxa"/>
          </w:tcPr>
          <w:p w14:paraId="6CE48949" w14:textId="77777777" w:rsidR="00690993" w:rsidRPr="0056265A" w:rsidRDefault="00690993" w:rsidP="00D811E1">
            <w:r w:rsidRPr="0056265A">
              <w:t>4</w:t>
            </w:r>
          </w:p>
        </w:tc>
        <w:tc>
          <w:tcPr>
            <w:tcW w:w="1417" w:type="dxa"/>
          </w:tcPr>
          <w:p w14:paraId="1673AB3C" w14:textId="77777777" w:rsidR="00690993" w:rsidRPr="0056265A" w:rsidRDefault="00690993" w:rsidP="00D811E1">
            <w:r w:rsidRPr="0056265A">
              <w:t>2</w:t>
            </w:r>
          </w:p>
        </w:tc>
        <w:tc>
          <w:tcPr>
            <w:tcW w:w="1644" w:type="dxa"/>
          </w:tcPr>
          <w:p w14:paraId="6E7CDE0F" w14:textId="77777777" w:rsidR="00690993" w:rsidRPr="0056265A" w:rsidRDefault="00690993" w:rsidP="00D811E1">
            <w:r w:rsidRPr="0056265A">
              <w:t>1</w:t>
            </w:r>
          </w:p>
        </w:tc>
      </w:tr>
      <w:tr w:rsidR="00690993" w:rsidRPr="0056265A" w14:paraId="15897B8F" w14:textId="77777777" w:rsidTr="00FC63A7">
        <w:trPr>
          <w:trHeight w:val="102"/>
        </w:trPr>
        <w:tc>
          <w:tcPr>
            <w:tcW w:w="1751" w:type="dxa"/>
            <w:vMerge/>
          </w:tcPr>
          <w:p w14:paraId="406DDDDE" w14:textId="77777777" w:rsidR="00690993" w:rsidRPr="0056265A" w:rsidRDefault="00690993" w:rsidP="00D811E1"/>
        </w:tc>
        <w:tc>
          <w:tcPr>
            <w:tcW w:w="1363" w:type="dxa"/>
          </w:tcPr>
          <w:p w14:paraId="51E56204" w14:textId="77777777" w:rsidR="00690993" w:rsidRPr="0056265A" w:rsidRDefault="00690993" w:rsidP="00D811E1">
            <w:r w:rsidRPr="0056265A">
              <w:t>Visit</w:t>
            </w:r>
          </w:p>
        </w:tc>
        <w:tc>
          <w:tcPr>
            <w:tcW w:w="1417" w:type="dxa"/>
          </w:tcPr>
          <w:p w14:paraId="67EE2185" w14:textId="77777777" w:rsidR="00690993" w:rsidRPr="0056265A" w:rsidRDefault="00690993" w:rsidP="00D811E1">
            <w:r w:rsidRPr="0056265A">
              <w:t>2</w:t>
            </w:r>
          </w:p>
        </w:tc>
        <w:tc>
          <w:tcPr>
            <w:tcW w:w="1418" w:type="dxa"/>
          </w:tcPr>
          <w:p w14:paraId="3588E500" w14:textId="77777777" w:rsidR="00690993" w:rsidRPr="0056265A" w:rsidRDefault="00690993" w:rsidP="00D811E1">
            <w:r w:rsidRPr="0056265A">
              <w:t>2</w:t>
            </w:r>
          </w:p>
        </w:tc>
        <w:tc>
          <w:tcPr>
            <w:tcW w:w="1417" w:type="dxa"/>
          </w:tcPr>
          <w:p w14:paraId="5FC60A3D" w14:textId="77777777" w:rsidR="00690993" w:rsidRPr="0056265A" w:rsidRDefault="00690993" w:rsidP="00D811E1">
            <w:r w:rsidRPr="0056265A">
              <w:t>1</w:t>
            </w:r>
          </w:p>
        </w:tc>
        <w:tc>
          <w:tcPr>
            <w:tcW w:w="1644" w:type="dxa"/>
          </w:tcPr>
          <w:p w14:paraId="4B83ACD0" w14:textId="77777777" w:rsidR="00690993" w:rsidRPr="0056265A" w:rsidRDefault="00690993" w:rsidP="00D811E1">
            <w:r w:rsidRPr="0056265A">
              <w:t>1</w:t>
            </w:r>
          </w:p>
        </w:tc>
      </w:tr>
      <w:tr w:rsidR="00690993" w:rsidRPr="0056265A" w14:paraId="60DFE3DA" w14:textId="77777777" w:rsidTr="00FC63A7">
        <w:trPr>
          <w:trHeight w:val="102"/>
        </w:trPr>
        <w:tc>
          <w:tcPr>
            <w:tcW w:w="1751" w:type="dxa"/>
            <w:vMerge w:val="restart"/>
          </w:tcPr>
          <w:p w14:paraId="5655E82D" w14:textId="77777777" w:rsidR="00690993" w:rsidRPr="0056265A" w:rsidRDefault="00690993" w:rsidP="00D811E1">
            <w:r w:rsidRPr="0056265A">
              <w:t>14mo SSQ</w:t>
            </w:r>
          </w:p>
        </w:tc>
        <w:tc>
          <w:tcPr>
            <w:tcW w:w="1363" w:type="dxa"/>
          </w:tcPr>
          <w:p w14:paraId="38B8EE46" w14:textId="77777777" w:rsidR="00690993" w:rsidRPr="0056265A" w:rsidRDefault="00690993" w:rsidP="00D811E1">
            <w:r w:rsidRPr="0056265A">
              <w:t>No return</w:t>
            </w:r>
          </w:p>
        </w:tc>
        <w:tc>
          <w:tcPr>
            <w:tcW w:w="1417" w:type="dxa"/>
          </w:tcPr>
          <w:p w14:paraId="2999CACC" w14:textId="77777777" w:rsidR="00690993" w:rsidRPr="0056265A" w:rsidRDefault="00690993" w:rsidP="00D811E1">
            <w:r w:rsidRPr="0056265A">
              <w:t>4</w:t>
            </w:r>
          </w:p>
        </w:tc>
        <w:tc>
          <w:tcPr>
            <w:tcW w:w="1418" w:type="dxa"/>
          </w:tcPr>
          <w:p w14:paraId="0C05C602" w14:textId="77777777" w:rsidR="00690993" w:rsidRPr="0056265A" w:rsidRDefault="00690993" w:rsidP="00D811E1">
            <w:r w:rsidRPr="0056265A">
              <w:t>7</w:t>
            </w:r>
          </w:p>
        </w:tc>
        <w:tc>
          <w:tcPr>
            <w:tcW w:w="1417" w:type="dxa"/>
          </w:tcPr>
          <w:p w14:paraId="548A02A8" w14:textId="77777777" w:rsidR="00690993" w:rsidRPr="0056265A" w:rsidRDefault="00690993" w:rsidP="00D811E1">
            <w:r w:rsidRPr="0056265A">
              <w:t>4</w:t>
            </w:r>
          </w:p>
        </w:tc>
        <w:tc>
          <w:tcPr>
            <w:tcW w:w="1644" w:type="dxa"/>
          </w:tcPr>
          <w:p w14:paraId="4D94CF42" w14:textId="77777777" w:rsidR="00690993" w:rsidRPr="0056265A" w:rsidRDefault="00690993" w:rsidP="00D811E1">
            <w:r w:rsidRPr="0056265A">
              <w:t>2</w:t>
            </w:r>
          </w:p>
        </w:tc>
      </w:tr>
      <w:tr w:rsidR="00690993" w:rsidRPr="0056265A" w14:paraId="12D9A1CD" w14:textId="77777777" w:rsidTr="00FC63A7">
        <w:trPr>
          <w:trHeight w:val="102"/>
        </w:trPr>
        <w:tc>
          <w:tcPr>
            <w:tcW w:w="1751" w:type="dxa"/>
            <w:vMerge/>
          </w:tcPr>
          <w:p w14:paraId="083509FA" w14:textId="77777777" w:rsidR="00690993" w:rsidRPr="0056265A" w:rsidRDefault="00690993" w:rsidP="00D811E1"/>
        </w:tc>
        <w:tc>
          <w:tcPr>
            <w:tcW w:w="1363" w:type="dxa"/>
          </w:tcPr>
          <w:p w14:paraId="75CC5EE2" w14:textId="77777777" w:rsidR="00690993" w:rsidRPr="0056265A" w:rsidRDefault="00690993" w:rsidP="00D811E1">
            <w:r w:rsidRPr="0056265A">
              <w:t>Partial</w:t>
            </w:r>
          </w:p>
        </w:tc>
        <w:tc>
          <w:tcPr>
            <w:tcW w:w="1417" w:type="dxa"/>
            <w:shd w:val="clear" w:color="auto" w:fill="BFBFBF" w:themeFill="background1" w:themeFillShade="BF"/>
          </w:tcPr>
          <w:p w14:paraId="3C61049B" w14:textId="77777777" w:rsidR="00690993" w:rsidRPr="0056265A" w:rsidRDefault="00690993" w:rsidP="00D811E1"/>
        </w:tc>
        <w:tc>
          <w:tcPr>
            <w:tcW w:w="1418" w:type="dxa"/>
          </w:tcPr>
          <w:p w14:paraId="70FA7590" w14:textId="77777777" w:rsidR="00690993" w:rsidRPr="0056265A" w:rsidRDefault="00690993" w:rsidP="00D811E1">
            <w:r w:rsidRPr="0056265A">
              <w:t>8</w:t>
            </w:r>
          </w:p>
        </w:tc>
        <w:tc>
          <w:tcPr>
            <w:tcW w:w="1417" w:type="dxa"/>
          </w:tcPr>
          <w:p w14:paraId="537D0B8C" w14:textId="77777777" w:rsidR="00690993" w:rsidRPr="0056265A" w:rsidRDefault="00690993" w:rsidP="00D811E1">
            <w:r w:rsidRPr="0056265A">
              <w:t>3</w:t>
            </w:r>
          </w:p>
        </w:tc>
        <w:tc>
          <w:tcPr>
            <w:tcW w:w="1644" w:type="dxa"/>
          </w:tcPr>
          <w:p w14:paraId="7F30EBF9" w14:textId="77777777" w:rsidR="00690993" w:rsidRPr="0056265A" w:rsidRDefault="00690993" w:rsidP="00D811E1">
            <w:r w:rsidRPr="0056265A">
              <w:t>1</w:t>
            </w:r>
          </w:p>
        </w:tc>
      </w:tr>
      <w:tr w:rsidR="00690993" w:rsidRPr="0056265A" w14:paraId="305926AD" w14:textId="77777777" w:rsidTr="00FC63A7">
        <w:trPr>
          <w:trHeight w:val="102"/>
        </w:trPr>
        <w:tc>
          <w:tcPr>
            <w:tcW w:w="1751" w:type="dxa"/>
            <w:vMerge/>
          </w:tcPr>
          <w:p w14:paraId="4220F024" w14:textId="77777777" w:rsidR="00690993" w:rsidRPr="0056265A" w:rsidRDefault="00690993" w:rsidP="00D811E1"/>
        </w:tc>
        <w:tc>
          <w:tcPr>
            <w:tcW w:w="1363" w:type="dxa"/>
          </w:tcPr>
          <w:p w14:paraId="04A9778A" w14:textId="77777777" w:rsidR="00690993" w:rsidRPr="0056265A" w:rsidRDefault="00690993" w:rsidP="00D811E1">
            <w:r w:rsidRPr="0056265A">
              <w:t>Visit</w:t>
            </w:r>
          </w:p>
        </w:tc>
        <w:tc>
          <w:tcPr>
            <w:tcW w:w="1417" w:type="dxa"/>
          </w:tcPr>
          <w:p w14:paraId="745B902B" w14:textId="77777777" w:rsidR="00690993" w:rsidRPr="0056265A" w:rsidRDefault="00690993" w:rsidP="00D811E1">
            <w:r w:rsidRPr="0056265A">
              <w:t>6</w:t>
            </w:r>
          </w:p>
        </w:tc>
        <w:tc>
          <w:tcPr>
            <w:tcW w:w="1418" w:type="dxa"/>
          </w:tcPr>
          <w:p w14:paraId="77B6B3CF" w14:textId="77777777" w:rsidR="00690993" w:rsidRPr="0056265A" w:rsidRDefault="00690993" w:rsidP="00D811E1">
            <w:r w:rsidRPr="0056265A">
              <w:t>5</w:t>
            </w:r>
          </w:p>
        </w:tc>
        <w:tc>
          <w:tcPr>
            <w:tcW w:w="1417" w:type="dxa"/>
          </w:tcPr>
          <w:p w14:paraId="371D0582" w14:textId="77777777" w:rsidR="00690993" w:rsidRPr="0056265A" w:rsidRDefault="00690993" w:rsidP="00D811E1">
            <w:r w:rsidRPr="0056265A">
              <w:t>5</w:t>
            </w:r>
          </w:p>
        </w:tc>
        <w:tc>
          <w:tcPr>
            <w:tcW w:w="1644" w:type="dxa"/>
          </w:tcPr>
          <w:p w14:paraId="6F69290F" w14:textId="77777777" w:rsidR="00690993" w:rsidRPr="0056265A" w:rsidRDefault="00690993" w:rsidP="00D811E1">
            <w:r w:rsidRPr="0056265A">
              <w:t>1</w:t>
            </w:r>
          </w:p>
        </w:tc>
      </w:tr>
      <w:tr w:rsidR="00690993" w:rsidRPr="0056265A" w14:paraId="46E07556" w14:textId="77777777" w:rsidTr="00FC63A7">
        <w:trPr>
          <w:trHeight w:val="102"/>
        </w:trPr>
        <w:tc>
          <w:tcPr>
            <w:tcW w:w="1751" w:type="dxa"/>
            <w:vMerge w:val="restart"/>
          </w:tcPr>
          <w:p w14:paraId="672D88FF" w14:textId="77777777" w:rsidR="00690993" w:rsidRPr="0056265A" w:rsidRDefault="00690993" w:rsidP="00D811E1">
            <w:r w:rsidRPr="0056265A">
              <w:t>5mo IBQ</w:t>
            </w:r>
          </w:p>
        </w:tc>
        <w:tc>
          <w:tcPr>
            <w:tcW w:w="1363" w:type="dxa"/>
          </w:tcPr>
          <w:p w14:paraId="58ED89C8" w14:textId="77777777" w:rsidR="00690993" w:rsidRPr="0056265A" w:rsidRDefault="00690993" w:rsidP="00D811E1">
            <w:r w:rsidRPr="0056265A">
              <w:t>No return</w:t>
            </w:r>
          </w:p>
        </w:tc>
        <w:tc>
          <w:tcPr>
            <w:tcW w:w="1417" w:type="dxa"/>
          </w:tcPr>
          <w:p w14:paraId="2BCBB41F" w14:textId="77777777" w:rsidR="00690993" w:rsidRPr="0056265A" w:rsidRDefault="00690993" w:rsidP="00D811E1">
            <w:r w:rsidRPr="0056265A">
              <w:t>3</w:t>
            </w:r>
          </w:p>
        </w:tc>
        <w:tc>
          <w:tcPr>
            <w:tcW w:w="1418" w:type="dxa"/>
            <w:shd w:val="clear" w:color="auto" w:fill="BFBFBF" w:themeFill="background1" w:themeFillShade="BF"/>
          </w:tcPr>
          <w:p w14:paraId="40C9C368" w14:textId="77777777" w:rsidR="00690993" w:rsidRPr="0056265A" w:rsidRDefault="00690993" w:rsidP="00D811E1"/>
        </w:tc>
        <w:tc>
          <w:tcPr>
            <w:tcW w:w="1417" w:type="dxa"/>
          </w:tcPr>
          <w:p w14:paraId="175A44D3" w14:textId="77777777" w:rsidR="00690993" w:rsidRPr="0056265A" w:rsidRDefault="00690993" w:rsidP="00D811E1">
            <w:r w:rsidRPr="0056265A">
              <w:t>3</w:t>
            </w:r>
          </w:p>
        </w:tc>
        <w:tc>
          <w:tcPr>
            <w:tcW w:w="1644" w:type="dxa"/>
            <w:shd w:val="clear" w:color="auto" w:fill="BFBFBF" w:themeFill="background1" w:themeFillShade="BF"/>
          </w:tcPr>
          <w:p w14:paraId="7D0F1689" w14:textId="77777777" w:rsidR="00690993" w:rsidRPr="0056265A" w:rsidRDefault="00690993" w:rsidP="00D811E1"/>
        </w:tc>
      </w:tr>
      <w:tr w:rsidR="00690993" w:rsidRPr="0056265A" w14:paraId="37FC1D43" w14:textId="77777777" w:rsidTr="00FC63A7">
        <w:trPr>
          <w:trHeight w:val="102"/>
        </w:trPr>
        <w:tc>
          <w:tcPr>
            <w:tcW w:w="1751" w:type="dxa"/>
            <w:vMerge/>
          </w:tcPr>
          <w:p w14:paraId="2C024FEA" w14:textId="77777777" w:rsidR="00690993" w:rsidRPr="0056265A" w:rsidRDefault="00690993" w:rsidP="00D811E1"/>
        </w:tc>
        <w:tc>
          <w:tcPr>
            <w:tcW w:w="1363" w:type="dxa"/>
          </w:tcPr>
          <w:p w14:paraId="6FC09E85" w14:textId="77777777" w:rsidR="00690993" w:rsidRPr="0056265A" w:rsidRDefault="00690993" w:rsidP="00D811E1">
            <w:r w:rsidRPr="0056265A">
              <w:t>Partial</w:t>
            </w:r>
          </w:p>
        </w:tc>
        <w:tc>
          <w:tcPr>
            <w:tcW w:w="1417" w:type="dxa"/>
            <w:shd w:val="clear" w:color="auto" w:fill="BFBFBF" w:themeFill="background1" w:themeFillShade="BF"/>
          </w:tcPr>
          <w:p w14:paraId="4B8E3E57" w14:textId="77777777" w:rsidR="00690993" w:rsidRPr="0056265A" w:rsidRDefault="00690993" w:rsidP="00D811E1"/>
        </w:tc>
        <w:tc>
          <w:tcPr>
            <w:tcW w:w="1418" w:type="dxa"/>
          </w:tcPr>
          <w:p w14:paraId="2AFA6A58" w14:textId="77777777" w:rsidR="00690993" w:rsidRPr="0056265A" w:rsidRDefault="00690993" w:rsidP="00D811E1">
            <w:r w:rsidRPr="0056265A">
              <w:t>3</w:t>
            </w:r>
          </w:p>
        </w:tc>
        <w:tc>
          <w:tcPr>
            <w:tcW w:w="1417" w:type="dxa"/>
            <w:shd w:val="clear" w:color="auto" w:fill="BFBFBF" w:themeFill="background1" w:themeFillShade="BF"/>
          </w:tcPr>
          <w:p w14:paraId="63CE8A88" w14:textId="77777777" w:rsidR="00690993" w:rsidRPr="0056265A" w:rsidRDefault="00690993" w:rsidP="00D811E1"/>
        </w:tc>
        <w:tc>
          <w:tcPr>
            <w:tcW w:w="1644" w:type="dxa"/>
            <w:shd w:val="clear" w:color="auto" w:fill="BFBFBF" w:themeFill="background1" w:themeFillShade="BF"/>
          </w:tcPr>
          <w:p w14:paraId="05A57813" w14:textId="77777777" w:rsidR="00690993" w:rsidRPr="0056265A" w:rsidRDefault="00690993" w:rsidP="00D811E1"/>
        </w:tc>
      </w:tr>
      <w:tr w:rsidR="00690993" w:rsidRPr="0056265A" w14:paraId="1F87ECAC" w14:textId="77777777" w:rsidTr="00FC63A7">
        <w:trPr>
          <w:trHeight w:val="102"/>
        </w:trPr>
        <w:tc>
          <w:tcPr>
            <w:tcW w:w="1751" w:type="dxa"/>
            <w:vMerge w:val="restart"/>
          </w:tcPr>
          <w:p w14:paraId="5DFB5B32" w14:textId="77777777" w:rsidR="00690993" w:rsidRPr="0056265A" w:rsidRDefault="00690993" w:rsidP="00D811E1">
            <w:r w:rsidRPr="0056265A">
              <w:t>10mo IBQ</w:t>
            </w:r>
          </w:p>
        </w:tc>
        <w:tc>
          <w:tcPr>
            <w:tcW w:w="1363" w:type="dxa"/>
          </w:tcPr>
          <w:p w14:paraId="0EE66E6D" w14:textId="77777777" w:rsidR="00690993" w:rsidRPr="0056265A" w:rsidRDefault="00690993" w:rsidP="00D811E1">
            <w:r w:rsidRPr="0056265A">
              <w:t>No return</w:t>
            </w:r>
          </w:p>
        </w:tc>
        <w:tc>
          <w:tcPr>
            <w:tcW w:w="1417" w:type="dxa"/>
          </w:tcPr>
          <w:p w14:paraId="3926F63C" w14:textId="77777777" w:rsidR="00690993" w:rsidRPr="0056265A" w:rsidRDefault="00690993" w:rsidP="00D811E1">
            <w:r w:rsidRPr="0056265A">
              <w:t>5</w:t>
            </w:r>
          </w:p>
        </w:tc>
        <w:tc>
          <w:tcPr>
            <w:tcW w:w="1418" w:type="dxa"/>
          </w:tcPr>
          <w:p w14:paraId="26C11CD6" w14:textId="77777777" w:rsidR="00690993" w:rsidRPr="0056265A" w:rsidRDefault="00690993" w:rsidP="00D811E1">
            <w:r w:rsidRPr="0056265A">
              <w:t>14</w:t>
            </w:r>
          </w:p>
        </w:tc>
        <w:tc>
          <w:tcPr>
            <w:tcW w:w="1417" w:type="dxa"/>
          </w:tcPr>
          <w:p w14:paraId="597C0AB1" w14:textId="77777777" w:rsidR="00690993" w:rsidRPr="0056265A" w:rsidRDefault="00690993" w:rsidP="00D811E1">
            <w:r w:rsidRPr="0056265A">
              <w:t>3</w:t>
            </w:r>
          </w:p>
        </w:tc>
        <w:tc>
          <w:tcPr>
            <w:tcW w:w="1644" w:type="dxa"/>
          </w:tcPr>
          <w:p w14:paraId="06B3170C" w14:textId="77777777" w:rsidR="00690993" w:rsidRPr="0056265A" w:rsidRDefault="00690993" w:rsidP="00D811E1">
            <w:r w:rsidRPr="0056265A">
              <w:t>2</w:t>
            </w:r>
          </w:p>
        </w:tc>
      </w:tr>
      <w:tr w:rsidR="00690993" w:rsidRPr="0056265A" w14:paraId="562FEEA8" w14:textId="77777777" w:rsidTr="00FC63A7">
        <w:trPr>
          <w:trHeight w:val="102"/>
        </w:trPr>
        <w:tc>
          <w:tcPr>
            <w:tcW w:w="1751" w:type="dxa"/>
            <w:vMerge/>
          </w:tcPr>
          <w:p w14:paraId="3C8F36A3" w14:textId="77777777" w:rsidR="00690993" w:rsidRPr="0056265A" w:rsidRDefault="00690993" w:rsidP="00D811E1"/>
        </w:tc>
        <w:tc>
          <w:tcPr>
            <w:tcW w:w="1363" w:type="dxa"/>
          </w:tcPr>
          <w:p w14:paraId="5D2FCEE0" w14:textId="77777777" w:rsidR="00690993" w:rsidRPr="0056265A" w:rsidRDefault="00690993" w:rsidP="00D811E1">
            <w:r w:rsidRPr="0056265A">
              <w:t>Partial</w:t>
            </w:r>
          </w:p>
        </w:tc>
        <w:tc>
          <w:tcPr>
            <w:tcW w:w="1417" w:type="dxa"/>
            <w:shd w:val="clear" w:color="auto" w:fill="BFBFBF" w:themeFill="background1" w:themeFillShade="BF"/>
          </w:tcPr>
          <w:p w14:paraId="0E20420B" w14:textId="77777777" w:rsidR="00690993" w:rsidRPr="0056265A" w:rsidRDefault="00690993" w:rsidP="00D811E1"/>
        </w:tc>
        <w:tc>
          <w:tcPr>
            <w:tcW w:w="1418" w:type="dxa"/>
          </w:tcPr>
          <w:p w14:paraId="06924B3C" w14:textId="77777777" w:rsidR="00690993" w:rsidRPr="0056265A" w:rsidRDefault="00690993" w:rsidP="00D811E1">
            <w:r w:rsidRPr="0056265A">
              <w:t>2</w:t>
            </w:r>
          </w:p>
        </w:tc>
        <w:tc>
          <w:tcPr>
            <w:tcW w:w="1417" w:type="dxa"/>
            <w:shd w:val="clear" w:color="auto" w:fill="BFBFBF" w:themeFill="background1" w:themeFillShade="BF"/>
          </w:tcPr>
          <w:p w14:paraId="355CE8DB" w14:textId="77777777" w:rsidR="00690993" w:rsidRPr="0056265A" w:rsidRDefault="00690993" w:rsidP="00D811E1"/>
        </w:tc>
        <w:tc>
          <w:tcPr>
            <w:tcW w:w="1644" w:type="dxa"/>
            <w:shd w:val="clear" w:color="auto" w:fill="BFBFBF" w:themeFill="background1" w:themeFillShade="BF"/>
          </w:tcPr>
          <w:p w14:paraId="485DEBE8" w14:textId="77777777" w:rsidR="00690993" w:rsidRPr="0056265A" w:rsidRDefault="00690993" w:rsidP="00D811E1"/>
        </w:tc>
      </w:tr>
      <w:tr w:rsidR="00690993" w:rsidRPr="0056265A" w14:paraId="2AAB23CB" w14:textId="77777777" w:rsidTr="00FC63A7">
        <w:trPr>
          <w:trHeight w:val="102"/>
        </w:trPr>
        <w:tc>
          <w:tcPr>
            <w:tcW w:w="1751" w:type="dxa"/>
            <w:vMerge/>
          </w:tcPr>
          <w:p w14:paraId="07E398E6" w14:textId="77777777" w:rsidR="00690993" w:rsidRPr="0056265A" w:rsidRDefault="00690993" w:rsidP="00D811E1"/>
        </w:tc>
        <w:tc>
          <w:tcPr>
            <w:tcW w:w="1363" w:type="dxa"/>
          </w:tcPr>
          <w:p w14:paraId="416D5851" w14:textId="77777777" w:rsidR="00690993" w:rsidRPr="0056265A" w:rsidRDefault="00690993" w:rsidP="00D811E1">
            <w:r w:rsidRPr="0056265A">
              <w:t>Visit</w:t>
            </w:r>
          </w:p>
        </w:tc>
        <w:tc>
          <w:tcPr>
            <w:tcW w:w="1417" w:type="dxa"/>
          </w:tcPr>
          <w:p w14:paraId="1AE1EE13" w14:textId="77777777" w:rsidR="00690993" w:rsidRPr="0056265A" w:rsidRDefault="00690993" w:rsidP="00D811E1">
            <w:r w:rsidRPr="0056265A">
              <w:t>2</w:t>
            </w:r>
          </w:p>
        </w:tc>
        <w:tc>
          <w:tcPr>
            <w:tcW w:w="1418" w:type="dxa"/>
          </w:tcPr>
          <w:p w14:paraId="68770FCA" w14:textId="77777777" w:rsidR="00690993" w:rsidRPr="0056265A" w:rsidRDefault="00690993" w:rsidP="00D811E1">
            <w:r w:rsidRPr="0056265A">
              <w:t>2</w:t>
            </w:r>
          </w:p>
        </w:tc>
        <w:tc>
          <w:tcPr>
            <w:tcW w:w="1417" w:type="dxa"/>
            <w:shd w:val="clear" w:color="auto" w:fill="BFBFBF" w:themeFill="background1" w:themeFillShade="BF"/>
          </w:tcPr>
          <w:p w14:paraId="3AA59DC3" w14:textId="77777777" w:rsidR="00690993" w:rsidRPr="0056265A" w:rsidRDefault="00690993" w:rsidP="00D811E1"/>
        </w:tc>
        <w:tc>
          <w:tcPr>
            <w:tcW w:w="1644" w:type="dxa"/>
            <w:shd w:val="clear" w:color="auto" w:fill="BFBFBF" w:themeFill="background1" w:themeFillShade="BF"/>
          </w:tcPr>
          <w:p w14:paraId="7EA21276" w14:textId="77777777" w:rsidR="00690993" w:rsidRPr="0056265A" w:rsidRDefault="00690993" w:rsidP="00D811E1"/>
        </w:tc>
      </w:tr>
      <w:tr w:rsidR="00690993" w:rsidRPr="0056265A" w14:paraId="45CD8220" w14:textId="77777777" w:rsidTr="00FC63A7">
        <w:trPr>
          <w:trHeight w:val="102"/>
        </w:trPr>
        <w:tc>
          <w:tcPr>
            <w:tcW w:w="1751" w:type="dxa"/>
            <w:vMerge w:val="restart"/>
          </w:tcPr>
          <w:p w14:paraId="0288DE05" w14:textId="77777777" w:rsidR="00690993" w:rsidRPr="0056265A" w:rsidRDefault="00690993" w:rsidP="00D811E1">
            <w:r w:rsidRPr="0056265A">
              <w:t>14mo IBQ</w:t>
            </w:r>
          </w:p>
        </w:tc>
        <w:tc>
          <w:tcPr>
            <w:tcW w:w="1363" w:type="dxa"/>
          </w:tcPr>
          <w:p w14:paraId="57BA0CEE" w14:textId="77777777" w:rsidR="00690993" w:rsidRPr="0056265A" w:rsidRDefault="00690993" w:rsidP="00D811E1">
            <w:r w:rsidRPr="0056265A">
              <w:t>No return</w:t>
            </w:r>
          </w:p>
        </w:tc>
        <w:tc>
          <w:tcPr>
            <w:tcW w:w="1417" w:type="dxa"/>
          </w:tcPr>
          <w:p w14:paraId="178ED943" w14:textId="77777777" w:rsidR="00690993" w:rsidRPr="0056265A" w:rsidRDefault="00690993" w:rsidP="00D811E1">
            <w:r w:rsidRPr="0056265A">
              <w:t>2</w:t>
            </w:r>
          </w:p>
        </w:tc>
        <w:tc>
          <w:tcPr>
            <w:tcW w:w="1418" w:type="dxa"/>
          </w:tcPr>
          <w:p w14:paraId="5E319ECD" w14:textId="77777777" w:rsidR="00690993" w:rsidRPr="0056265A" w:rsidRDefault="00690993" w:rsidP="00D811E1">
            <w:r w:rsidRPr="0056265A">
              <w:t>7</w:t>
            </w:r>
          </w:p>
        </w:tc>
        <w:tc>
          <w:tcPr>
            <w:tcW w:w="1417" w:type="dxa"/>
          </w:tcPr>
          <w:p w14:paraId="30A618E8" w14:textId="77777777" w:rsidR="00690993" w:rsidRPr="0056265A" w:rsidRDefault="00690993" w:rsidP="00D811E1">
            <w:r w:rsidRPr="0056265A">
              <w:t>4</w:t>
            </w:r>
          </w:p>
        </w:tc>
        <w:tc>
          <w:tcPr>
            <w:tcW w:w="1644" w:type="dxa"/>
          </w:tcPr>
          <w:p w14:paraId="6F164E7A" w14:textId="77777777" w:rsidR="00690993" w:rsidRPr="0056265A" w:rsidRDefault="00690993" w:rsidP="00D811E1">
            <w:r w:rsidRPr="0056265A">
              <w:t>1</w:t>
            </w:r>
          </w:p>
        </w:tc>
      </w:tr>
      <w:tr w:rsidR="00690993" w:rsidRPr="0056265A" w14:paraId="2DC63548" w14:textId="77777777" w:rsidTr="00FC63A7">
        <w:trPr>
          <w:trHeight w:val="102"/>
        </w:trPr>
        <w:tc>
          <w:tcPr>
            <w:tcW w:w="1751" w:type="dxa"/>
            <w:vMerge/>
          </w:tcPr>
          <w:p w14:paraId="7805DD5D" w14:textId="77777777" w:rsidR="00690993" w:rsidRPr="0056265A" w:rsidRDefault="00690993" w:rsidP="00D811E1"/>
        </w:tc>
        <w:tc>
          <w:tcPr>
            <w:tcW w:w="1363" w:type="dxa"/>
          </w:tcPr>
          <w:p w14:paraId="140A2D87" w14:textId="77777777" w:rsidR="00690993" w:rsidRPr="0056265A" w:rsidRDefault="00690993" w:rsidP="00D811E1">
            <w:r w:rsidRPr="0056265A">
              <w:t>Partial</w:t>
            </w:r>
          </w:p>
        </w:tc>
        <w:tc>
          <w:tcPr>
            <w:tcW w:w="1417" w:type="dxa"/>
          </w:tcPr>
          <w:p w14:paraId="65814784" w14:textId="77777777" w:rsidR="00690993" w:rsidRPr="0056265A" w:rsidRDefault="00690993" w:rsidP="00D811E1">
            <w:r w:rsidRPr="0056265A">
              <w:t>1</w:t>
            </w:r>
          </w:p>
        </w:tc>
        <w:tc>
          <w:tcPr>
            <w:tcW w:w="1418" w:type="dxa"/>
          </w:tcPr>
          <w:p w14:paraId="2BA18AFD" w14:textId="77777777" w:rsidR="00690993" w:rsidRPr="0056265A" w:rsidRDefault="00690993" w:rsidP="00D811E1">
            <w:r w:rsidRPr="0056265A">
              <w:t>1</w:t>
            </w:r>
          </w:p>
        </w:tc>
        <w:tc>
          <w:tcPr>
            <w:tcW w:w="1417" w:type="dxa"/>
            <w:shd w:val="clear" w:color="auto" w:fill="BFBFBF" w:themeFill="background1" w:themeFillShade="BF"/>
          </w:tcPr>
          <w:p w14:paraId="6F5DE54C" w14:textId="77777777" w:rsidR="00690993" w:rsidRPr="0056265A" w:rsidRDefault="00690993" w:rsidP="00D811E1"/>
        </w:tc>
        <w:tc>
          <w:tcPr>
            <w:tcW w:w="1644" w:type="dxa"/>
            <w:shd w:val="clear" w:color="auto" w:fill="BFBFBF" w:themeFill="background1" w:themeFillShade="BF"/>
          </w:tcPr>
          <w:p w14:paraId="00328934" w14:textId="77777777" w:rsidR="00690993" w:rsidRPr="0056265A" w:rsidRDefault="00690993" w:rsidP="00D811E1"/>
        </w:tc>
      </w:tr>
      <w:tr w:rsidR="00690993" w:rsidRPr="0056265A" w14:paraId="342CE69C" w14:textId="77777777" w:rsidTr="00FC63A7">
        <w:trPr>
          <w:trHeight w:val="102"/>
        </w:trPr>
        <w:tc>
          <w:tcPr>
            <w:tcW w:w="1751" w:type="dxa"/>
            <w:vMerge/>
          </w:tcPr>
          <w:p w14:paraId="27F6D723" w14:textId="77777777" w:rsidR="00690993" w:rsidRPr="0056265A" w:rsidRDefault="00690993" w:rsidP="00D811E1"/>
        </w:tc>
        <w:tc>
          <w:tcPr>
            <w:tcW w:w="1363" w:type="dxa"/>
          </w:tcPr>
          <w:p w14:paraId="43A8229F" w14:textId="77777777" w:rsidR="00690993" w:rsidRPr="0056265A" w:rsidRDefault="00690993" w:rsidP="00D811E1">
            <w:r w:rsidRPr="0056265A">
              <w:t>Visit</w:t>
            </w:r>
          </w:p>
        </w:tc>
        <w:tc>
          <w:tcPr>
            <w:tcW w:w="1417" w:type="dxa"/>
          </w:tcPr>
          <w:p w14:paraId="2444FD7D" w14:textId="77777777" w:rsidR="00690993" w:rsidRPr="0056265A" w:rsidRDefault="00690993" w:rsidP="00D811E1">
            <w:r w:rsidRPr="0056265A">
              <w:t>6</w:t>
            </w:r>
          </w:p>
        </w:tc>
        <w:tc>
          <w:tcPr>
            <w:tcW w:w="1418" w:type="dxa"/>
          </w:tcPr>
          <w:p w14:paraId="05BD6214" w14:textId="77777777" w:rsidR="00690993" w:rsidRPr="0056265A" w:rsidRDefault="00690993" w:rsidP="00D811E1">
            <w:r w:rsidRPr="0056265A">
              <w:t>5</w:t>
            </w:r>
          </w:p>
        </w:tc>
        <w:tc>
          <w:tcPr>
            <w:tcW w:w="1417" w:type="dxa"/>
          </w:tcPr>
          <w:p w14:paraId="4D685F8C" w14:textId="77777777" w:rsidR="00690993" w:rsidRPr="0056265A" w:rsidRDefault="00690993" w:rsidP="00D811E1">
            <w:r w:rsidRPr="0056265A">
              <w:t>5</w:t>
            </w:r>
          </w:p>
        </w:tc>
        <w:tc>
          <w:tcPr>
            <w:tcW w:w="1644" w:type="dxa"/>
          </w:tcPr>
          <w:p w14:paraId="3826663C" w14:textId="77777777" w:rsidR="00690993" w:rsidRPr="0056265A" w:rsidRDefault="00690993" w:rsidP="00D811E1">
            <w:r w:rsidRPr="0056265A">
              <w:t>1</w:t>
            </w:r>
          </w:p>
        </w:tc>
      </w:tr>
    </w:tbl>
    <w:p w14:paraId="74F9311E" w14:textId="77777777" w:rsidR="00690993" w:rsidRPr="0056265A" w:rsidRDefault="00690993" w:rsidP="00D811E1">
      <w:pPr>
        <w:ind w:left="720" w:hanging="720"/>
      </w:pPr>
    </w:p>
    <w:p w14:paraId="444E3519" w14:textId="77777777" w:rsidR="005050C6" w:rsidRDefault="005050C6" w:rsidP="00D811E1">
      <w:r w:rsidRPr="0056265A">
        <w:t>Trials = Not enough valid trials/data; Tech = tech issues; Visit = did not attend session/dropped out; Task = task not administered due to time constraints/parental wishes; Infant = fussed out; No return = questionnaires not returned; Partial = only partial completion so could not be used in analyses</w:t>
      </w:r>
    </w:p>
    <w:p w14:paraId="192CE0F2" w14:textId="7DFF402F" w:rsidR="00607C7D" w:rsidRPr="00D51B2C" w:rsidRDefault="00607C7D" w:rsidP="00D811E1"/>
    <w:sectPr w:rsidR="00607C7D" w:rsidRPr="00D51B2C" w:rsidSect="00ED6131">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F5BF6" w14:textId="77777777" w:rsidR="001641EE" w:rsidRDefault="001641EE" w:rsidP="00620029">
      <w:r>
        <w:separator/>
      </w:r>
    </w:p>
  </w:endnote>
  <w:endnote w:type="continuationSeparator" w:id="0">
    <w:p w14:paraId="4329F9A6" w14:textId="77777777" w:rsidR="001641EE" w:rsidRDefault="001641EE" w:rsidP="00620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0492892"/>
      <w:docPartObj>
        <w:docPartGallery w:val="Page Numbers (Bottom of Page)"/>
        <w:docPartUnique/>
      </w:docPartObj>
    </w:sdtPr>
    <w:sdtEndPr>
      <w:rPr>
        <w:rStyle w:val="PageNumber"/>
      </w:rPr>
    </w:sdtEndPr>
    <w:sdtContent>
      <w:p w14:paraId="43D892D5" w14:textId="367128C2" w:rsidR="00620029" w:rsidRDefault="00620029" w:rsidP="006200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EED7C5" w14:textId="77777777" w:rsidR="00620029" w:rsidRDefault="00620029" w:rsidP="006200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3311557"/>
      <w:docPartObj>
        <w:docPartGallery w:val="Page Numbers (Bottom of Page)"/>
        <w:docPartUnique/>
      </w:docPartObj>
    </w:sdtPr>
    <w:sdtEndPr>
      <w:rPr>
        <w:rStyle w:val="PageNumber"/>
      </w:rPr>
    </w:sdtEndPr>
    <w:sdtContent>
      <w:p w14:paraId="25834506" w14:textId="41CC8E59" w:rsidR="00620029" w:rsidRDefault="00620029" w:rsidP="006200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4671AA" w14:textId="77777777" w:rsidR="00620029" w:rsidRDefault="00620029" w:rsidP="006200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BA813" w14:textId="77777777" w:rsidR="001641EE" w:rsidRDefault="001641EE" w:rsidP="00620029">
      <w:r>
        <w:separator/>
      </w:r>
    </w:p>
  </w:footnote>
  <w:footnote w:type="continuationSeparator" w:id="0">
    <w:p w14:paraId="1A7751AA" w14:textId="77777777" w:rsidR="001641EE" w:rsidRDefault="001641EE" w:rsidP="006200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071BA"/>
    <w:multiLevelType w:val="multilevel"/>
    <w:tmpl w:val="9160742E"/>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6120080"/>
    <w:multiLevelType w:val="multilevel"/>
    <w:tmpl w:val="7C00A7B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6AD388D"/>
    <w:multiLevelType w:val="multilevel"/>
    <w:tmpl w:val="75FE211E"/>
    <w:lvl w:ilvl="0">
      <w:start w:val="1"/>
      <w:numFmt w:val="decimal"/>
      <w:lvlText w:val="%1"/>
      <w:lvlJc w:val="left"/>
      <w:pPr>
        <w:ind w:left="520" w:hanging="520"/>
      </w:pPr>
      <w:rPr>
        <w:rFonts w:hint="default"/>
      </w:rPr>
    </w:lvl>
    <w:lvl w:ilvl="1">
      <w:start w:val="3"/>
      <w:numFmt w:val="decimal"/>
      <w:lvlText w:val="%1.%2"/>
      <w:lvlJc w:val="left"/>
      <w:pPr>
        <w:ind w:left="520" w:hanging="5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C204882"/>
    <w:multiLevelType w:val="hybridMultilevel"/>
    <w:tmpl w:val="FC7A6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6D31DE"/>
    <w:multiLevelType w:val="multilevel"/>
    <w:tmpl w:val="83AA6FEC"/>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9272831"/>
    <w:multiLevelType w:val="multilevel"/>
    <w:tmpl w:val="4C387B1A"/>
    <w:lvl w:ilvl="0">
      <w:start w:val="105"/>
      <w:numFmt w:val="decimal"/>
      <w:lvlText w:val="%1"/>
      <w:lvlJc w:val="left"/>
      <w:pPr>
        <w:ind w:left="740" w:hanging="740"/>
      </w:pPr>
      <w:rPr>
        <w:rFonts w:hint="default"/>
      </w:rPr>
    </w:lvl>
    <w:lvl w:ilvl="1">
      <w:start w:val="93"/>
      <w:numFmt w:val="decimal"/>
      <w:lvlText w:val="%1.%2"/>
      <w:lvlJc w:val="left"/>
      <w:pPr>
        <w:ind w:left="740" w:hanging="740"/>
      </w:pPr>
      <w:rPr>
        <w:rFonts w:hint="default"/>
      </w:rPr>
    </w:lvl>
    <w:lvl w:ilvl="2">
      <w:start w:val="1"/>
      <w:numFmt w:val="decimal"/>
      <w:lvlText w:val="%1.%2.%3"/>
      <w:lvlJc w:val="left"/>
      <w:pPr>
        <w:ind w:left="740" w:hanging="740"/>
      </w:pPr>
      <w:rPr>
        <w:rFonts w:hint="default"/>
      </w:rPr>
    </w:lvl>
    <w:lvl w:ilvl="3">
      <w:start w:val="1"/>
      <w:numFmt w:val="decimal"/>
      <w:lvlText w:val="%1.%2.%3.%4"/>
      <w:lvlJc w:val="left"/>
      <w:pPr>
        <w:ind w:left="740" w:hanging="74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19340B0"/>
    <w:multiLevelType w:val="multilevel"/>
    <w:tmpl w:val="E8A0094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6293529"/>
    <w:multiLevelType w:val="multilevel"/>
    <w:tmpl w:val="60D411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C97516C"/>
    <w:multiLevelType w:val="hybridMultilevel"/>
    <w:tmpl w:val="17AA1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CB000D"/>
    <w:multiLevelType w:val="hybridMultilevel"/>
    <w:tmpl w:val="A26C7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AD5CDA"/>
    <w:multiLevelType w:val="hybridMultilevel"/>
    <w:tmpl w:val="68422A28"/>
    <w:lvl w:ilvl="0" w:tplc="378C8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6825DDE"/>
    <w:multiLevelType w:val="multilevel"/>
    <w:tmpl w:val="D158AE2A"/>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BC710F9"/>
    <w:multiLevelType w:val="multilevel"/>
    <w:tmpl w:val="AA92421A"/>
    <w:lvl w:ilvl="0">
      <w:start w:val="1"/>
      <w:numFmt w:val="decimal"/>
      <w:lvlText w:val="%1"/>
      <w:lvlJc w:val="left"/>
      <w:pPr>
        <w:ind w:left="660" w:hanging="660"/>
      </w:pPr>
      <w:rPr>
        <w:rFonts w:hint="default"/>
      </w:rPr>
    </w:lvl>
    <w:lvl w:ilvl="1">
      <w:start w:val="3"/>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F5D0F75"/>
    <w:multiLevelType w:val="hybridMultilevel"/>
    <w:tmpl w:val="74320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75505D"/>
    <w:multiLevelType w:val="hybridMultilevel"/>
    <w:tmpl w:val="A3A451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9A4B23"/>
    <w:multiLevelType w:val="multilevel"/>
    <w:tmpl w:val="8E7A68DC"/>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FFC320E"/>
    <w:multiLevelType w:val="hybridMultilevel"/>
    <w:tmpl w:val="A52E5A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B020B3"/>
    <w:multiLevelType w:val="hybridMultilevel"/>
    <w:tmpl w:val="8C589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64138C"/>
    <w:multiLevelType w:val="multilevel"/>
    <w:tmpl w:val="13D4FD5E"/>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062659A"/>
    <w:multiLevelType w:val="hybridMultilevel"/>
    <w:tmpl w:val="26B8AF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1D1C3C"/>
    <w:multiLevelType w:val="hybridMultilevel"/>
    <w:tmpl w:val="CCB26DD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C4F63A3"/>
    <w:multiLevelType w:val="multilevel"/>
    <w:tmpl w:val="47C22F3C"/>
    <w:lvl w:ilvl="0">
      <w:start w:val="1"/>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6CF00356"/>
    <w:multiLevelType w:val="hybridMultilevel"/>
    <w:tmpl w:val="FB36F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4780081"/>
    <w:multiLevelType w:val="multilevel"/>
    <w:tmpl w:val="018E0CE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CD07DB8"/>
    <w:multiLevelType w:val="hybridMultilevel"/>
    <w:tmpl w:val="45D452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737904">
    <w:abstractNumId w:val="1"/>
  </w:num>
  <w:num w:numId="2" w16cid:durableId="781072448">
    <w:abstractNumId w:val="7"/>
  </w:num>
  <w:num w:numId="3" w16cid:durableId="268395046">
    <w:abstractNumId w:val="19"/>
  </w:num>
  <w:num w:numId="4" w16cid:durableId="2110347666">
    <w:abstractNumId w:val="24"/>
  </w:num>
  <w:num w:numId="5" w16cid:durableId="127825965">
    <w:abstractNumId w:val="13"/>
  </w:num>
  <w:num w:numId="6" w16cid:durableId="969439734">
    <w:abstractNumId w:val="17"/>
  </w:num>
  <w:num w:numId="7" w16cid:durableId="831531278">
    <w:abstractNumId w:val="22"/>
  </w:num>
  <w:num w:numId="8" w16cid:durableId="1189639920">
    <w:abstractNumId w:val="3"/>
  </w:num>
  <w:num w:numId="9" w16cid:durableId="548884596">
    <w:abstractNumId w:val="8"/>
  </w:num>
  <w:num w:numId="10" w16cid:durableId="15350874">
    <w:abstractNumId w:val="9"/>
  </w:num>
  <w:num w:numId="11" w16cid:durableId="265700627">
    <w:abstractNumId w:val="16"/>
  </w:num>
  <w:num w:numId="12" w16cid:durableId="486166667">
    <w:abstractNumId w:val="20"/>
  </w:num>
  <w:num w:numId="13" w16cid:durableId="961887285">
    <w:abstractNumId w:val="14"/>
  </w:num>
  <w:num w:numId="14" w16cid:durableId="1022320808">
    <w:abstractNumId w:val="21"/>
  </w:num>
  <w:num w:numId="15" w16cid:durableId="63990877">
    <w:abstractNumId w:val="11"/>
  </w:num>
  <w:num w:numId="16" w16cid:durableId="1792941522">
    <w:abstractNumId w:val="5"/>
  </w:num>
  <w:num w:numId="17" w16cid:durableId="578058806">
    <w:abstractNumId w:val="2"/>
  </w:num>
  <w:num w:numId="18" w16cid:durableId="535243638">
    <w:abstractNumId w:val="12"/>
  </w:num>
  <w:num w:numId="19" w16cid:durableId="1355421354">
    <w:abstractNumId w:val="6"/>
  </w:num>
  <w:num w:numId="20" w16cid:durableId="423768338">
    <w:abstractNumId w:val="18"/>
  </w:num>
  <w:num w:numId="21" w16cid:durableId="496463493">
    <w:abstractNumId w:val="4"/>
  </w:num>
  <w:num w:numId="22" w16cid:durableId="1317345279">
    <w:abstractNumId w:val="0"/>
  </w:num>
  <w:num w:numId="23" w16cid:durableId="1496527802">
    <w:abstractNumId w:val="15"/>
  </w:num>
  <w:num w:numId="24" w16cid:durableId="828444082">
    <w:abstractNumId w:val="23"/>
  </w:num>
  <w:num w:numId="25" w16cid:durableId="152046048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8E9"/>
    <w:rsid w:val="00002EB6"/>
    <w:rsid w:val="00004B66"/>
    <w:rsid w:val="00004FCE"/>
    <w:rsid w:val="00010615"/>
    <w:rsid w:val="00010E00"/>
    <w:rsid w:val="00016E4A"/>
    <w:rsid w:val="00022518"/>
    <w:rsid w:val="00022554"/>
    <w:rsid w:val="00022E94"/>
    <w:rsid w:val="0002554D"/>
    <w:rsid w:val="00026A9D"/>
    <w:rsid w:val="00026D84"/>
    <w:rsid w:val="00036360"/>
    <w:rsid w:val="00037F0D"/>
    <w:rsid w:val="00041960"/>
    <w:rsid w:val="000450E5"/>
    <w:rsid w:val="00050C11"/>
    <w:rsid w:val="00053421"/>
    <w:rsid w:val="00053703"/>
    <w:rsid w:val="00064A04"/>
    <w:rsid w:val="00085C6D"/>
    <w:rsid w:val="0009083C"/>
    <w:rsid w:val="0009231C"/>
    <w:rsid w:val="000A08C1"/>
    <w:rsid w:val="000A0973"/>
    <w:rsid w:val="000A2776"/>
    <w:rsid w:val="000A6B47"/>
    <w:rsid w:val="000B02AA"/>
    <w:rsid w:val="000B10D5"/>
    <w:rsid w:val="000B1F2D"/>
    <w:rsid w:val="000B66A6"/>
    <w:rsid w:val="000C3DB6"/>
    <w:rsid w:val="000C5AD5"/>
    <w:rsid w:val="000C7584"/>
    <w:rsid w:val="000C7850"/>
    <w:rsid w:val="000C7AFA"/>
    <w:rsid w:val="000D0DE7"/>
    <w:rsid w:val="000D12A3"/>
    <w:rsid w:val="000D20EF"/>
    <w:rsid w:val="000D46BD"/>
    <w:rsid w:val="000D61EC"/>
    <w:rsid w:val="000E33CC"/>
    <w:rsid w:val="000E57F1"/>
    <w:rsid w:val="000F3CC5"/>
    <w:rsid w:val="001100B1"/>
    <w:rsid w:val="00120F17"/>
    <w:rsid w:val="00121B33"/>
    <w:rsid w:val="001229CC"/>
    <w:rsid w:val="00123FA9"/>
    <w:rsid w:val="001243A4"/>
    <w:rsid w:val="00132FC1"/>
    <w:rsid w:val="00134147"/>
    <w:rsid w:val="00136567"/>
    <w:rsid w:val="00137A0D"/>
    <w:rsid w:val="0014136C"/>
    <w:rsid w:val="0014170C"/>
    <w:rsid w:val="00141859"/>
    <w:rsid w:val="00144482"/>
    <w:rsid w:val="00162D5A"/>
    <w:rsid w:val="001641EE"/>
    <w:rsid w:val="00164AAE"/>
    <w:rsid w:val="00165A99"/>
    <w:rsid w:val="00165AF0"/>
    <w:rsid w:val="00175DF8"/>
    <w:rsid w:val="00176998"/>
    <w:rsid w:val="001815AC"/>
    <w:rsid w:val="00181633"/>
    <w:rsid w:val="001A547F"/>
    <w:rsid w:val="001A637D"/>
    <w:rsid w:val="001B2209"/>
    <w:rsid w:val="001B3EB3"/>
    <w:rsid w:val="001B6AD1"/>
    <w:rsid w:val="001C002D"/>
    <w:rsid w:val="001C2348"/>
    <w:rsid w:val="001D20FA"/>
    <w:rsid w:val="001D2EB6"/>
    <w:rsid w:val="001D5420"/>
    <w:rsid w:val="001D6272"/>
    <w:rsid w:val="001E0379"/>
    <w:rsid w:val="001E161A"/>
    <w:rsid w:val="001E1E1D"/>
    <w:rsid w:val="001E74FA"/>
    <w:rsid w:val="001F1C54"/>
    <w:rsid w:val="001F445E"/>
    <w:rsid w:val="001F593A"/>
    <w:rsid w:val="00202816"/>
    <w:rsid w:val="00204714"/>
    <w:rsid w:val="002062A1"/>
    <w:rsid w:val="00210669"/>
    <w:rsid w:val="00210FE7"/>
    <w:rsid w:val="002141C1"/>
    <w:rsid w:val="00220AEA"/>
    <w:rsid w:val="00223755"/>
    <w:rsid w:val="00230874"/>
    <w:rsid w:val="0023470D"/>
    <w:rsid w:val="00235742"/>
    <w:rsid w:val="00237B71"/>
    <w:rsid w:val="002411E9"/>
    <w:rsid w:val="00242FA0"/>
    <w:rsid w:val="00244FFC"/>
    <w:rsid w:val="00247E59"/>
    <w:rsid w:val="00250213"/>
    <w:rsid w:val="002505F1"/>
    <w:rsid w:val="00254CCE"/>
    <w:rsid w:val="00256514"/>
    <w:rsid w:val="00260E04"/>
    <w:rsid w:val="0026240E"/>
    <w:rsid w:val="00264E13"/>
    <w:rsid w:val="002664CC"/>
    <w:rsid w:val="002670DF"/>
    <w:rsid w:val="002715AA"/>
    <w:rsid w:val="00271BCB"/>
    <w:rsid w:val="00273606"/>
    <w:rsid w:val="00273842"/>
    <w:rsid w:val="002741E0"/>
    <w:rsid w:val="0027680D"/>
    <w:rsid w:val="00290C9D"/>
    <w:rsid w:val="00291B66"/>
    <w:rsid w:val="00297D56"/>
    <w:rsid w:val="002A18E9"/>
    <w:rsid w:val="002A28E0"/>
    <w:rsid w:val="002A2CEF"/>
    <w:rsid w:val="002A4BE1"/>
    <w:rsid w:val="002B2A84"/>
    <w:rsid w:val="002C3F66"/>
    <w:rsid w:val="002C647B"/>
    <w:rsid w:val="002C7597"/>
    <w:rsid w:val="002D1F26"/>
    <w:rsid w:val="002E01BF"/>
    <w:rsid w:val="002E0842"/>
    <w:rsid w:val="002E2DDB"/>
    <w:rsid w:val="002E64BB"/>
    <w:rsid w:val="00300D4C"/>
    <w:rsid w:val="0031399F"/>
    <w:rsid w:val="003147EE"/>
    <w:rsid w:val="003232EE"/>
    <w:rsid w:val="00323806"/>
    <w:rsid w:val="003251AE"/>
    <w:rsid w:val="00334571"/>
    <w:rsid w:val="00342D9E"/>
    <w:rsid w:val="0034355E"/>
    <w:rsid w:val="003440AE"/>
    <w:rsid w:val="003444DE"/>
    <w:rsid w:val="00354824"/>
    <w:rsid w:val="003727B2"/>
    <w:rsid w:val="003730A7"/>
    <w:rsid w:val="003776CD"/>
    <w:rsid w:val="00380CD4"/>
    <w:rsid w:val="003817F7"/>
    <w:rsid w:val="003A0E5A"/>
    <w:rsid w:val="003A5584"/>
    <w:rsid w:val="003A720D"/>
    <w:rsid w:val="003B5E64"/>
    <w:rsid w:val="003B5FD5"/>
    <w:rsid w:val="003D03C0"/>
    <w:rsid w:val="003D4FB0"/>
    <w:rsid w:val="003E0345"/>
    <w:rsid w:val="003F4637"/>
    <w:rsid w:val="00401436"/>
    <w:rsid w:val="00405BDC"/>
    <w:rsid w:val="00414488"/>
    <w:rsid w:val="00416FA7"/>
    <w:rsid w:val="0042241D"/>
    <w:rsid w:val="00423C31"/>
    <w:rsid w:val="00423C72"/>
    <w:rsid w:val="00423D6A"/>
    <w:rsid w:val="00424AAB"/>
    <w:rsid w:val="004306CC"/>
    <w:rsid w:val="00431D66"/>
    <w:rsid w:val="0044044A"/>
    <w:rsid w:val="004468DC"/>
    <w:rsid w:val="00446943"/>
    <w:rsid w:val="00447976"/>
    <w:rsid w:val="004508D3"/>
    <w:rsid w:val="00456AE2"/>
    <w:rsid w:val="00470A39"/>
    <w:rsid w:val="00476942"/>
    <w:rsid w:val="004822D5"/>
    <w:rsid w:val="00490715"/>
    <w:rsid w:val="00492870"/>
    <w:rsid w:val="0049742C"/>
    <w:rsid w:val="004A0766"/>
    <w:rsid w:val="004A3DE1"/>
    <w:rsid w:val="004B081A"/>
    <w:rsid w:val="004B1206"/>
    <w:rsid w:val="004B44C0"/>
    <w:rsid w:val="004B4A68"/>
    <w:rsid w:val="004B4FE2"/>
    <w:rsid w:val="004C05B6"/>
    <w:rsid w:val="004C2741"/>
    <w:rsid w:val="004D1697"/>
    <w:rsid w:val="004D5348"/>
    <w:rsid w:val="004F359E"/>
    <w:rsid w:val="004F6576"/>
    <w:rsid w:val="004F73E7"/>
    <w:rsid w:val="00501208"/>
    <w:rsid w:val="005050C6"/>
    <w:rsid w:val="005061AF"/>
    <w:rsid w:val="00506A61"/>
    <w:rsid w:val="005072A3"/>
    <w:rsid w:val="005214FA"/>
    <w:rsid w:val="0052217A"/>
    <w:rsid w:val="005226C6"/>
    <w:rsid w:val="00522F06"/>
    <w:rsid w:val="005246B2"/>
    <w:rsid w:val="00527AF3"/>
    <w:rsid w:val="005333B2"/>
    <w:rsid w:val="00535B92"/>
    <w:rsid w:val="0054010E"/>
    <w:rsid w:val="005403CF"/>
    <w:rsid w:val="00544BA0"/>
    <w:rsid w:val="00545C22"/>
    <w:rsid w:val="005572E6"/>
    <w:rsid w:val="0056265A"/>
    <w:rsid w:val="00562E1B"/>
    <w:rsid w:val="0056356F"/>
    <w:rsid w:val="00564100"/>
    <w:rsid w:val="00564E2A"/>
    <w:rsid w:val="00565470"/>
    <w:rsid w:val="00586B8D"/>
    <w:rsid w:val="005878FC"/>
    <w:rsid w:val="00596E2F"/>
    <w:rsid w:val="005A38DF"/>
    <w:rsid w:val="005B0395"/>
    <w:rsid w:val="005B08E1"/>
    <w:rsid w:val="005B0B49"/>
    <w:rsid w:val="005B0FD6"/>
    <w:rsid w:val="005B2227"/>
    <w:rsid w:val="005B3023"/>
    <w:rsid w:val="005B4283"/>
    <w:rsid w:val="005B6217"/>
    <w:rsid w:val="005B7524"/>
    <w:rsid w:val="005C2342"/>
    <w:rsid w:val="005C52DF"/>
    <w:rsid w:val="005C5478"/>
    <w:rsid w:val="005C7420"/>
    <w:rsid w:val="005C79CC"/>
    <w:rsid w:val="005D0458"/>
    <w:rsid w:val="005E088F"/>
    <w:rsid w:val="005E1E03"/>
    <w:rsid w:val="005E208C"/>
    <w:rsid w:val="005E5739"/>
    <w:rsid w:val="005E65AA"/>
    <w:rsid w:val="005E720B"/>
    <w:rsid w:val="00604F0D"/>
    <w:rsid w:val="00607C7D"/>
    <w:rsid w:val="00617DF9"/>
    <w:rsid w:val="00620029"/>
    <w:rsid w:val="006219E5"/>
    <w:rsid w:val="00630F9F"/>
    <w:rsid w:val="00632FE0"/>
    <w:rsid w:val="00633E5F"/>
    <w:rsid w:val="00635583"/>
    <w:rsid w:val="00640BAD"/>
    <w:rsid w:val="00640EE8"/>
    <w:rsid w:val="006411D5"/>
    <w:rsid w:val="00642296"/>
    <w:rsid w:val="00642961"/>
    <w:rsid w:val="00642B82"/>
    <w:rsid w:val="0065297E"/>
    <w:rsid w:val="0065408A"/>
    <w:rsid w:val="00655368"/>
    <w:rsid w:val="00667A41"/>
    <w:rsid w:val="00670E92"/>
    <w:rsid w:val="00673EB1"/>
    <w:rsid w:val="006762FF"/>
    <w:rsid w:val="00676383"/>
    <w:rsid w:val="00676912"/>
    <w:rsid w:val="00677E78"/>
    <w:rsid w:val="00686C73"/>
    <w:rsid w:val="00690993"/>
    <w:rsid w:val="00691857"/>
    <w:rsid w:val="00692F78"/>
    <w:rsid w:val="00692F8A"/>
    <w:rsid w:val="00694076"/>
    <w:rsid w:val="00696743"/>
    <w:rsid w:val="00696ABF"/>
    <w:rsid w:val="006A705C"/>
    <w:rsid w:val="006B1B1B"/>
    <w:rsid w:val="006B22D5"/>
    <w:rsid w:val="006B558E"/>
    <w:rsid w:val="006B7C67"/>
    <w:rsid w:val="006C0042"/>
    <w:rsid w:val="006C2B75"/>
    <w:rsid w:val="006D1F65"/>
    <w:rsid w:val="006D6DFE"/>
    <w:rsid w:val="006E6431"/>
    <w:rsid w:val="006F3552"/>
    <w:rsid w:val="006F7F08"/>
    <w:rsid w:val="007000AA"/>
    <w:rsid w:val="00704EE7"/>
    <w:rsid w:val="00716056"/>
    <w:rsid w:val="007177BB"/>
    <w:rsid w:val="00721C1C"/>
    <w:rsid w:val="00722BA3"/>
    <w:rsid w:val="00726594"/>
    <w:rsid w:val="00727EE8"/>
    <w:rsid w:val="007356EA"/>
    <w:rsid w:val="0073623C"/>
    <w:rsid w:val="00737046"/>
    <w:rsid w:val="00741B23"/>
    <w:rsid w:val="0074236F"/>
    <w:rsid w:val="007434E6"/>
    <w:rsid w:val="0074485A"/>
    <w:rsid w:val="00770285"/>
    <w:rsid w:val="00770B84"/>
    <w:rsid w:val="007716C0"/>
    <w:rsid w:val="007731FB"/>
    <w:rsid w:val="00777CAB"/>
    <w:rsid w:val="0078101E"/>
    <w:rsid w:val="00781DDF"/>
    <w:rsid w:val="00786C21"/>
    <w:rsid w:val="00786CD5"/>
    <w:rsid w:val="0078707B"/>
    <w:rsid w:val="007874B4"/>
    <w:rsid w:val="0079255B"/>
    <w:rsid w:val="00792668"/>
    <w:rsid w:val="00794C87"/>
    <w:rsid w:val="00795417"/>
    <w:rsid w:val="007A5A29"/>
    <w:rsid w:val="007B02F9"/>
    <w:rsid w:val="007B1A86"/>
    <w:rsid w:val="007B3813"/>
    <w:rsid w:val="007B4B79"/>
    <w:rsid w:val="007B5460"/>
    <w:rsid w:val="007B6D4A"/>
    <w:rsid w:val="007C1654"/>
    <w:rsid w:val="007C6756"/>
    <w:rsid w:val="007C6B5F"/>
    <w:rsid w:val="007D1342"/>
    <w:rsid w:val="007D21EE"/>
    <w:rsid w:val="007D28A6"/>
    <w:rsid w:val="007D75BF"/>
    <w:rsid w:val="007E1281"/>
    <w:rsid w:val="007E6EF2"/>
    <w:rsid w:val="007E7C9A"/>
    <w:rsid w:val="007F0540"/>
    <w:rsid w:val="007F114C"/>
    <w:rsid w:val="007F4F99"/>
    <w:rsid w:val="007F508B"/>
    <w:rsid w:val="007F6EB4"/>
    <w:rsid w:val="008014D8"/>
    <w:rsid w:val="00801E94"/>
    <w:rsid w:val="008073E2"/>
    <w:rsid w:val="008105D5"/>
    <w:rsid w:val="00811AB4"/>
    <w:rsid w:val="008122CD"/>
    <w:rsid w:val="0081265D"/>
    <w:rsid w:val="00824A9D"/>
    <w:rsid w:val="00825D3A"/>
    <w:rsid w:val="008271B5"/>
    <w:rsid w:val="00834129"/>
    <w:rsid w:val="008344FF"/>
    <w:rsid w:val="008363FC"/>
    <w:rsid w:val="0084486D"/>
    <w:rsid w:val="00873785"/>
    <w:rsid w:val="008830FC"/>
    <w:rsid w:val="00887989"/>
    <w:rsid w:val="008A3A4C"/>
    <w:rsid w:val="008A7400"/>
    <w:rsid w:val="008B042B"/>
    <w:rsid w:val="008C5D22"/>
    <w:rsid w:val="008D1B03"/>
    <w:rsid w:val="008D3AC6"/>
    <w:rsid w:val="008D6198"/>
    <w:rsid w:val="008E02F7"/>
    <w:rsid w:val="008E0FD3"/>
    <w:rsid w:val="008E4940"/>
    <w:rsid w:val="008F201B"/>
    <w:rsid w:val="008F3CC8"/>
    <w:rsid w:val="008F3D91"/>
    <w:rsid w:val="008F42E3"/>
    <w:rsid w:val="008F4698"/>
    <w:rsid w:val="008F733C"/>
    <w:rsid w:val="00903F05"/>
    <w:rsid w:val="009044F4"/>
    <w:rsid w:val="0090506D"/>
    <w:rsid w:val="0090526F"/>
    <w:rsid w:val="00912EB2"/>
    <w:rsid w:val="00916694"/>
    <w:rsid w:val="009170CE"/>
    <w:rsid w:val="009235D4"/>
    <w:rsid w:val="00927E76"/>
    <w:rsid w:val="009345BE"/>
    <w:rsid w:val="00935552"/>
    <w:rsid w:val="00936A5F"/>
    <w:rsid w:val="00944B48"/>
    <w:rsid w:val="00945A8E"/>
    <w:rsid w:val="00946B45"/>
    <w:rsid w:val="00947660"/>
    <w:rsid w:val="00952EEC"/>
    <w:rsid w:val="00986903"/>
    <w:rsid w:val="00987354"/>
    <w:rsid w:val="00990A35"/>
    <w:rsid w:val="00991775"/>
    <w:rsid w:val="0099335E"/>
    <w:rsid w:val="009934E3"/>
    <w:rsid w:val="00995CD1"/>
    <w:rsid w:val="00995EBE"/>
    <w:rsid w:val="009A255E"/>
    <w:rsid w:val="009A5A4A"/>
    <w:rsid w:val="009A723E"/>
    <w:rsid w:val="009B56D5"/>
    <w:rsid w:val="009D341D"/>
    <w:rsid w:val="009E1DCF"/>
    <w:rsid w:val="009E2BAB"/>
    <w:rsid w:val="009E7C6A"/>
    <w:rsid w:val="009E7FA2"/>
    <w:rsid w:val="009F1B1E"/>
    <w:rsid w:val="009F66D5"/>
    <w:rsid w:val="00A02776"/>
    <w:rsid w:val="00A04D8E"/>
    <w:rsid w:val="00A06970"/>
    <w:rsid w:val="00A11668"/>
    <w:rsid w:val="00A122CB"/>
    <w:rsid w:val="00A12478"/>
    <w:rsid w:val="00A12AE0"/>
    <w:rsid w:val="00A14FAD"/>
    <w:rsid w:val="00A1627B"/>
    <w:rsid w:val="00A21520"/>
    <w:rsid w:val="00A26264"/>
    <w:rsid w:val="00A35977"/>
    <w:rsid w:val="00A43FA9"/>
    <w:rsid w:val="00A4406B"/>
    <w:rsid w:val="00A53097"/>
    <w:rsid w:val="00A63464"/>
    <w:rsid w:val="00A67A7B"/>
    <w:rsid w:val="00A706DC"/>
    <w:rsid w:val="00A75452"/>
    <w:rsid w:val="00A805E0"/>
    <w:rsid w:val="00A80C5D"/>
    <w:rsid w:val="00A86243"/>
    <w:rsid w:val="00A86BD1"/>
    <w:rsid w:val="00A916F0"/>
    <w:rsid w:val="00A92D61"/>
    <w:rsid w:val="00A9778D"/>
    <w:rsid w:val="00AA0A91"/>
    <w:rsid w:val="00AB09F3"/>
    <w:rsid w:val="00AB3397"/>
    <w:rsid w:val="00AB4BF0"/>
    <w:rsid w:val="00AC28AC"/>
    <w:rsid w:val="00AD3CED"/>
    <w:rsid w:val="00AD4B33"/>
    <w:rsid w:val="00AD4E53"/>
    <w:rsid w:val="00AD54CD"/>
    <w:rsid w:val="00AD5804"/>
    <w:rsid w:val="00AD7DB4"/>
    <w:rsid w:val="00AE48A5"/>
    <w:rsid w:val="00AE4F03"/>
    <w:rsid w:val="00AE559F"/>
    <w:rsid w:val="00AF18AD"/>
    <w:rsid w:val="00AF2528"/>
    <w:rsid w:val="00B03700"/>
    <w:rsid w:val="00B038B5"/>
    <w:rsid w:val="00B07AA7"/>
    <w:rsid w:val="00B11D2C"/>
    <w:rsid w:val="00B12BBE"/>
    <w:rsid w:val="00B15B65"/>
    <w:rsid w:val="00B16D17"/>
    <w:rsid w:val="00B22770"/>
    <w:rsid w:val="00B35207"/>
    <w:rsid w:val="00B42269"/>
    <w:rsid w:val="00B45384"/>
    <w:rsid w:val="00B468D0"/>
    <w:rsid w:val="00B53E0F"/>
    <w:rsid w:val="00B567C3"/>
    <w:rsid w:val="00B567D4"/>
    <w:rsid w:val="00B574C7"/>
    <w:rsid w:val="00B6202F"/>
    <w:rsid w:val="00B70A3F"/>
    <w:rsid w:val="00B83C04"/>
    <w:rsid w:val="00B85BBF"/>
    <w:rsid w:val="00B868FD"/>
    <w:rsid w:val="00B87AFE"/>
    <w:rsid w:val="00BA4598"/>
    <w:rsid w:val="00BB14BC"/>
    <w:rsid w:val="00BB22F0"/>
    <w:rsid w:val="00BC74C2"/>
    <w:rsid w:val="00BD57A0"/>
    <w:rsid w:val="00BD7CF3"/>
    <w:rsid w:val="00BE09B9"/>
    <w:rsid w:val="00BE280F"/>
    <w:rsid w:val="00BE5E66"/>
    <w:rsid w:val="00BE69DB"/>
    <w:rsid w:val="00BF0087"/>
    <w:rsid w:val="00BF0A33"/>
    <w:rsid w:val="00BF34EE"/>
    <w:rsid w:val="00BF356F"/>
    <w:rsid w:val="00BF3EF3"/>
    <w:rsid w:val="00C06065"/>
    <w:rsid w:val="00C07B68"/>
    <w:rsid w:val="00C10935"/>
    <w:rsid w:val="00C13D98"/>
    <w:rsid w:val="00C23508"/>
    <w:rsid w:val="00C2434D"/>
    <w:rsid w:val="00C24FEA"/>
    <w:rsid w:val="00C31474"/>
    <w:rsid w:val="00C4310D"/>
    <w:rsid w:val="00C50876"/>
    <w:rsid w:val="00C51E18"/>
    <w:rsid w:val="00C61DFC"/>
    <w:rsid w:val="00C61F0D"/>
    <w:rsid w:val="00C65632"/>
    <w:rsid w:val="00C72F8F"/>
    <w:rsid w:val="00C73FB3"/>
    <w:rsid w:val="00C74997"/>
    <w:rsid w:val="00C76DC1"/>
    <w:rsid w:val="00C77774"/>
    <w:rsid w:val="00C77E0F"/>
    <w:rsid w:val="00C80EBB"/>
    <w:rsid w:val="00C95A03"/>
    <w:rsid w:val="00CA2BB1"/>
    <w:rsid w:val="00CA5A67"/>
    <w:rsid w:val="00CB388F"/>
    <w:rsid w:val="00CC1A7E"/>
    <w:rsid w:val="00CC1ED1"/>
    <w:rsid w:val="00CC2A20"/>
    <w:rsid w:val="00CD1ABA"/>
    <w:rsid w:val="00CD212E"/>
    <w:rsid w:val="00CD5353"/>
    <w:rsid w:val="00CE3B87"/>
    <w:rsid w:val="00CE7737"/>
    <w:rsid w:val="00CF0807"/>
    <w:rsid w:val="00CF2E3D"/>
    <w:rsid w:val="00D02F82"/>
    <w:rsid w:val="00D05790"/>
    <w:rsid w:val="00D07118"/>
    <w:rsid w:val="00D100F0"/>
    <w:rsid w:val="00D137D5"/>
    <w:rsid w:val="00D14B01"/>
    <w:rsid w:val="00D154F1"/>
    <w:rsid w:val="00D17A4F"/>
    <w:rsid w:val="00D237F6"/>
    <w:rsid w:val="00D304D6"/>
    <w:rsid w:val="00D30ABD"/>
    <w:rsid w:val="00D33250"/>
    <w:rsid w:val="00D3366C"/>
    <w:rsid w:val="00D358F2"/>
    <w:rsid w:val="00D40630"/>
    <w:rsid w:val="00D508C8"/>
    <w:rsid w:val="00D51B2C"/>
    <w:rsid w:val="00D52909"/>
    <w:rsid w:val="00D607AE"/>
    <w:rsid w:val="00D715FC"/>
    <w:rsid w:val="00D73968"/>
    <w:rsid w:val="00D75662"/>
    <w:rsid w:val="00D756F3"/>
    <w:rsid w:val="00D75AC0"/>
    <w:rsid w:val="00D769E2"/>
    <w:rsid w:val="00D81017"/>
    <w:rsid w:val="00D811E1"/>
    <w:rsid w:val="00D84668"/>
    <w:rsid w:val="00D93148"/>
    <w:rsid w:val="00DA1AA2"/>
    <w:rsid w:val="00DA5E25"/>
    <w:rsid w:val="00DA68C2"/>
    <w:rsid w:val="00DA6B42"/>
    <w:rsid w:val="00DB023E"/>
    <w:rsid w:val="00DB4274"/>
    <w:rsid w:val="00DB542A"/>
    <w:rsid w:val="00DC6138"/>
    <w:rsid w:val="00DD2BE7"/>
    <w:rsid w:val="00DD2C47"/>
    <w:rsid w:val="00DE0666"/>
    <w:rsid w:val="00DE3B8B"/>
    <w:rsid w:val="00DE556A"/>
    <w:rsid w:val="00DE6623"/>
    <w:rsid w:val="00DF5F16"/>
    <w:rsid w:val="00E15C82"/>
    <w:rsid w:val="00E210BE"/>
    <w:rsid w:val="00E33275"/>
    <w:rsid w:val="00E336EE"/>
    <w:rsid w:val="00E3484E"/>
    <w:rsid w:val="00E40770"/>
    <w:rsid w:val="00E43706"/>
    <w:rsid w:val="00E45FF3"/>
    <w:rsid w:val="00E46A40"/>
    <w:rsid w:val="00E47F61"/>
    <w:rsid w:val="00E52648"/>
    <w:rsid w:val="00E57C47"/>
    <w:rsid w:val="00E65E39"/>
    <w:rsid w:val="00E75735"/>
    <w:rsid w:val="00E7754E"/>
    <w:rsid w:val="00E8264B"/>
    <w:rsid w:val="00E85ACA"/>
    <w:rsid w:val="00E85AE0"/>
    <w:rsid w:val="00E87820"/>
    <w:rsid w:val="00E94075"/>
    <w:rsid w:val="00E97894"/>
    <w:rsid w:val="00EB536B"/>
    <w:rsid w:val="00EC5C64"/>
    <w:rsid w:val="00ED30A2"/>
    <w:rsid w:val="00ED5D79"/>
    <w:rsid w:val="00ED6131"/>
    <w:rsid w:val="00EF3D22"/>
    <w:rsid w:val="00EF3FE6"/>
    <w:rsid w:val="00EF51DC"/>
    <w:rsid w:val="00F005A3"/>
    <w:rsid w:val="00F07159"/>
    <w:rsid w:val="00F1090D"/>
    <w:rsid w:val="00F113C7"/>
    <w:rsid w:val="00F15465"/>
    <w:rsid w:val="00F253A0"/>
    <w:rsid w:val="00F455F1"/>
    <w:rsid w:val="00F460A1"/>
    <w:rsid w:val="00F471EC"/>
    <w:rsid w:val="00F50E3F"/>
    <w:rsid w:val="00F50EAE"/>
    <w:rsid w:val="00F536C1"/>
    <w:rsid w:val="00F564B9"/>
    <w:rsid w:val="00F569E0"/>
    <w:rsid w:val="00F620D5"/>
    <w:rsid w:val="00F63365"/>
    <w:rsid w:val="00F66841"/>
    <w:rsid w:val="00F848DD"/>
    <w:rsid w:val="00F87DD5"/>
    <w:rsid w:val="00F90E67"/>
    <w:rsid w:val="00F9480F"/>
    <w:rsid w:val="00F9743F"/>
    <w:rsid w:val="00FA7B3C"/>
    <w:rsid w:val="00FB0307"/>
    <w:rsid w:val="00FB6AA4"/>
    <w:rsid w:val="00FB74B4"/>
    <w:rsid w:val="00FB7580"/>
    <w:rsid w:val="00FC2D10"/>
    <w:rsid w:val="00FC63A7"/>
    <w:rsid w:val="00FC78B7"/>
    <w:rsid w:val="00FD0BC8"/>
    <w:rsid w:val="00FE3A8B"/>
    <w:rsid w:val="00FE6ACA"/>
    <w:rsid w:val="00FF1A3B"/>
    <w:rsid w:val="00FF6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FC301"/>
  <w15:docId w15:val="{BF966F91-B897-174A-A02A-C3366B1B2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6DC"/>
    <w:rPr>
      <w:rFonts w:ascii="Times New Roman" w:eastAsia="Times New Roman" w:hAnsi="Times New Roman" w:cs="Times New Roman"/>
      <w:lang w:eastAsia="en-GB"/>
    </w:rPr>
  </w:style>
  <w:style w:type="paragraph" w:styleId="Heading1">
    <w:name w:val="heading 1"/>
    <w:basedOn w:val="Body"/>
    <w:next w:val="Normal"/>
    <w:link w:val="Heading1Char"/>
    <w:uiPriority w:val="9"/>
    <w:qFormat/>
    <w:rsid w:val="00873785"/>
    <w:pPr>
      <w:keepNext/>
      <w:keepLines/>
      <w:spacing w:before="240" w:line="480" w:lineRule="auto"/>
      <w:outlineLvl w:val="0"/>
    </w:pPr>
    <w:rPr>
      <w:rFonts w:eastAsiaTheme="majorEastAsia" w:hAnsi="Times New Roman" w:cstheme="majorBidi"/>
      <w:b/>
      <w:color w:val="000000" w:themeColor="text1"/>
      <w:sz w:val="26"/>
      <w:szCs w:val="32"/>
    </w:rPr>
  </w:style>
  <w:style w:type="paragraph" w:styleId="Heading2">
    <w:name w:val="heading 2"/>
    <w:basedOn w:val="Normal"/>
    <w:next w:val="Normal"/>
    <w:link w:val="Heading2Char"/>
    <w:uiPriority w:val="9"/>
    <w:unhideWhenUsed/>
    <w:qFormat/>
    <w:rsid w:val="00873785"/>
    <w:pPr>
      <w:keepNext/>
      <w:keepLines/>
      <w:spacing w:before="40" w:line="480" w:lineRule="auto"/>
      <w:outlineLvl w:val="1"/>
    </w:pPr>
    <w:rPr>
      <w:rFonts w:eastAsiaTheme="majorEastAsia" w:cstheme="majorBidi"/>
      <w:color w:val="000000" w:themeColor="text1"/>
      <w:sz w:val="26"/>
      <w:szCs w:val="26"/>
      <w:u w:val="single"/>
      <w:lang w:eastAsia="en-US"/>
    </w:rPr>
  </w:style>
  <w:style w:type="paragraph" w:styleId="Heading3">
    <w:name w:val="heading 3"/>
    <w:basedOn w:val="Body"/>
    <w:next w:val="Body"/>
    <w:link w:val="Heading3Char"/>
    <w:uiPriority w:val="9"/>
    <w:unhideWhenUsed/>
    <w:qFormat/>
    <w:rsid w:val="005B4283"/>
    <w:pPr>
      <w:keepNext/>
      <w:keepLines/>
      <w:spacing w:before="40" w:line="480" w:lineRule="auto"/>
      <w:outlineLvl w:val="2"/>
    </w:pPr>
    <w:rPr>
      <w:rFonts w:eastAsiaTheme="majorEastAsia" w:hAnsi="Times New Roman" w:cstheme="majorBidi"/>
      <w:color w:val="000000" w:themeColor="text1"/>
    </w:rPr>
  </w:style>
  <w:style w:type="paragraph" w:styleId="Heading4">
    <w:name w:val="heading 4"/>
    <w:basedOn w:val="Normal"/>
    <w:next w:val="Normal"/>
    <w:link w:val="Heading4Char"/>
    <w:uiPriority w:val="9"/>
    <w:unhideWhenUsed/>
    <w:qFormat/>
    <w:rsid w:val="0014136C"/>
    <w:pPr>
      <w:keepNext/>
      <w:keepLines/>
      <w:spacing w:before="40" w:line="480" w:lineRule="auto"/>
      <w:outlineLvl w:val="3"/>
    </w:pPr>
    <w:rPr>
      <w:rFonts w:eastAsiaTheme="majorEastAsia" w:cstheme="majorBidi"/>
      <w:i/>
      <w:iCs/>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8E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A18E9"/>
    <w:rPr>
      <w:rFonts w:ascii="Times New Roman" w:hAnsi="Times New Roman" w:cs="Times New Roman"/>
      <w:sz w:val="18"/>
      <w:szCs w:val="18"/>
    </w:rPr>
  </w:style>
  <w:style w:type="paragraph" w:customStyle="1" w:styleId="Body">
    <w:name w:val="Body"/>
    <w:rsid w:val="00E75735"/>
    <w:pPr>
      <w:pBdr>
        <w:top w:val="nil"/>
        <w:left w:val="nil"/>
        <w:bottom w:val="nil"/>
        <w:right w:val="nil"/>
        <w:between w:val="nil"/>
        <w:bar w:val="nil"/>
      </w:pBdr>
    </w:pPr>
    <w:rPr>
      <w:rFonts w:ascii="Times New Roman" w:eastAsia="Arial Unicode MS" w:hAnsi="Arial Unicode MS" w:cs="Arial Unicode MS"/>
      <w:color w:val="000000"/>
      <w:u w:color="000000"/>
      <w:bdr w:val="nil"/>
      <w:lang w:eastAsia="en-GB"/>
    </w:rPr>
  </w:style>
  <w:style w:type="character" w:styleId="CommentReference">
    <w:name w:val="annotation reference"/>
    <w:basedOn w:val="DefaultParagraphFont"/>
    <w:uiPriority w:val="99"/>
    <w:semiHidden/>
    <w:unhideWhenUsed/>
    <w:rsid w:val="00E75735"/>
    <w:rPr>
      <w:sz w:val="16"/>
      <w:szCs w:val="16"/>
    </w:rPr>
  </w:style>
  <w:style w:type="paragraph" w:styleId="CommentText">
    <w:name w:val="annotation text"/>
    <w:basedOn w:val="Normal"/>
    <w:link w:val="CommentTextChar"/>
    <w:uiPriority w:val="99"/>
    <w:semiHidden/>
    <w:unhideWhenUsed/>
    <w:rsid w:val="00E7573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E75735"/>
    <w:rPr>
      <w:sz w:val="20"/>
      <w:szCs w:val="20"/>
    </w:rPr>
  </w:style>
  <w:style w:type="paragraph" w:styleId="CommentSubject">
    <w:name w:val="annotation subject"/>
    <w:basedOn w:val="CommentText"/>
    <w:next w:val="CommentText"/>
    <w:link w:val="CommentSubjectChar"/>
    <w:uiPriority w:val="99"/>
    <w:unhideWhenUsed/>
    <w:rsid w:val="00E75735"/>
    <w:rPr>
      <w:b/>
      <w:bCs/>
    </w:rPr>
  </w:style>
  <w:style w:type="character" w:customStyle="1" w:styleId="CommentSubjectChar">
    <w:name w:val="Comment Subject Char"/>
    <w:basedOn w:val="CommentTextChar"/>
    <w:link w:val="CommentSubject"/>
    <w:uiPriority w:val="99"/>
    <w:rsid w:val="00E75735"/>
    <w:rPr>
      <w:b/>
      <w:bCs/>
      <w:sz w:val="20"/>
      <w:szCs w:val="20"/>
    </w:rPr>
  </w:style>
  <w:style w:type="table" w:styleId="TableGrid">
    <w:name w:val="Table Grid"/>
    <w:basedOn w:val="TableNormal"/>
    <w:uiPriority w:val="39"/>
    <w:rsid w:val="00D756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F1B1E"/>
    <w:pPr>
      <w:spacing w:before="100" w:beforeAutospacing="1" w:after="100" w:afterAutospacing="1"/>
    </w:pPr>
  </w:style>
  <w:style w:type="character" w:styleId="Hyperlink">
    <w:name w:val="Hyperlink"/>
    <w:basedOn w:val="DefaultParagraphFont"/>
    <w:uiPriority w:val="99"/>
    <w:unhideWhenUsed/>
    <w:rsid w:val="009F1B1E"/>
    <w:rPr>
      <w:color w:val="0563C1" w:themeColor="hyperlink"/>
      <w:u w:val="single"/>
    </w:rPr>
  </w:style>
  <w:style w:type="paragraph" w:styleId="ListParagraph">
    <w:name w:val="List Paragraph"/>
    <w:basedOn w:val="Normal"/>
    <w:uiPriority w:val="34"/>
    <w:qFormat/>
    <w:rsid w:val="00AB09F3"/>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873785"/>
    <w:rPr>
      <w:rFonts w:ascii="Times New Roman" w:eastAsiaTheme="majorEastAsia" w:hAnsi="Times New Roman" w:cstheme="majorBidi"/>
      <w:b/>
      <w:color w:val="000000" w:themeColor="text1"/>
      <w:sz w:val="26"/>
      <w:szCs w:val="32"/>
      <w:u w:color="000000"/>
      <w:bdr w:val="nil"/>
      <w:lang w:eastAsia="en-GB"/>
    </w:rPr>
  </w:style>
  <w:style w:type="paragraph" w:styleId="TOCHeading">
    <w:name w:val="TOC Heading"/>
    <w:basedOn w:val="Heading1"/>
    <w:next w:val="Normal"/>
    <w:uiPriority w:val="39"/>
    <w:unhideWhenUsed/>
    <w:qFormat/>
    <w:rsid w:val="00ED6131"/>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545C22"/>
    <w:pPr>
      <w:tabs>
        <w:tab w:val="right" w:pos="9010"/>
      </w:tabs>
      <w:spacing w:before="360"/>
    </w:pPr>
    <w:rPr>
      <w:rFonts w:asciiTheme="majorHAnsi" w:eastAsiaTheme="minorHAnsi" w:hAnsiTheme="majorHAnsi" w:cstheme="majorHAnsi"/>
      <w:b/>
      <w:bCs/>
      <w:caps/>
      <w:lang w:eastAsia="en-US"/>
    </w:rPr>
  </w:style>
  <w:style w:type="paragraph" w:styleId="TOC2">
    <w:name w:val="toc 2"/>
    <w:basedOn w:val="Normal"/>
    <w:next w:val="Normal"/>
    <w:autoRedefine/>
    <w:uiPriority w:val="39"/>
    <w:unhideWhenUsed/>
    <w:rsid w:val="00ED6131"/>
    <w:pPr>
      <w:spacing w:before="240"/>
    </w:pPr>
    <w:rPr>
      <w:rFonts w:asciiTheme="minorHAnsi" w:eastAsiaTheme="minorHAnsi" w:hAnsiTheme="minorHAnsi" w:cstheme="minorBidi"/>
      <w:b/>
      <w:bCs/>
      <w:sz w:val="20"/>
      <w:szCs w:val="20"/>
      <w:lang w:eastAsia="en-US"/>
    </w:rPr>
  </w:style>
  <w:style w:type="paragraph" w:styleId="TOC3">
    <w:name w:val="toc 3"/>
    <w:basedOn w:val="Normal"/>
    <w:next w:val="Normal"/>
    <w:autoRedefine/>
    <w:uiPriority w:val="39"/>
    <w:unhideWhenUsed/>
    <w:rsid w:val="00ED6131"/>
    <w:pPr>
      <w:ind w:left="240"/>
    </w:pPr>
    <w:rPr>
      <w:rFonts w:asciiTheme="minorHAnsi" w:eastAsiaTheme="minorHAnsi" w:hAnsiTheme="minorHAnsi" w:cstheme="minorBidi"/>
      <w:sz w:val="20"/>
      <w:szCs w:val="20"/>
      <w:lang w:eastAsia="en-US"/>
    </w:rPr>
  </w:style>
  <w:style w:type="paragraph" w:styleId="TOC4">
    <w:name w:val="toc 4"/>
    <w:basedOn w:val="Normal"/>
    <w:next w:val="Normal"/>
    <w:autoRedefine/>
    <w:uiPriority w:val="39"/>
    <w:unhideWhenUsed/>
    <w:rsid w:val="00ED6131"/>
    <w:pPr>
      <w:ind w:left="480"/>
    </w:pPr>
    <w:rPr>
      <w:rFonts w:asciiTheme="minorHAnsi" w:eastAsiaTheme="minorHAnsi" w:hAnsiTheme="minorHAnsi" w:cstheme="minorBidi"/>
      <w:sz w:val="20"/>
      <w:szCs w:val="20"/>
      <w:lang w:eastAsia="en-US"/>
    </w:rPr>
  </w:style>
  <w:style w:type="paragraph" w:styleId="TOC5">
    <w:name w:val="toc 5"/>
    <w:basedOn w:val="Normal"/>
    <w:next w:val="Normal"/>
    <w:autoRedefine/>
    <w:uiPriority w:val="39"/>
    <w:unhideWhenUsed/>
    <w:rsid w:val="00ED6131"/>
    <w:pPr>
      <w:ind w:left="720"/>
    </w:pPr>
    <w:rPr>
      <w:rFonts w:asciiTheme="minorHAnsi" w:eastAsiaTheme="minorHAnsi" w:hAnsiTheme="minorHAnsi" w:cstheme="minorBidi"/>
      <w:sz w:val="20"/>
      <w:szCs w:val="20"/>
      <w:lang w:eastAsia="en-US"/>
    </w:rPr>
  </w:style>
  <w:style w:type="paragraph" w:styleId="TOC6">
    <w:name w:val="toc 6"/>
    <w:basedOn w:val="Normal"/>
    <w:next w:val="Normal"/>
    <w:autoRedefine/>
    <w:uiPriority w:val="39"/>
    <w:unhideWhenUsed/>
    <w:rsid w:val="00ED6131"/>
    <w:pPr>
      <w:ind w:left="960"/>
    </w:pPr>
    <w:rPr>
      <w:rFonts w:asciiTheme="minorHAnsi" w:eastAsiaTheme="minorHAnsi" w:hAnsiTheme="minorHAnsi" w:cstheme="minorBidi"/>
      <w:sz w:val="20"/>
      <w:szCs w:val="20"/>
      <w:lang w:eastAsia="en-US"/>
    </w:rPr>
  </w:style>
  <w:style w:type="paragraph" w:styleId="TOC7">
    <w:name w:val="toc 7"/>
    <w:basedOn w:val="Normal"/>
    <w:next w:val="Normal"/>
    <w:autoRedefine/>
    <w:uiPriority w:val="39"/>
    <w:unhideWhenUsed/>
    <w:rsid w:val="00ED6131"/>
    <w:pPr>
      <w:ind w:left="1200"/>
    </w:pPr>
    <w:rPr>
      <w:rFonts w:asciiTheme="minorHAnsi" w:eastAsiaTheme="minorHAnsi" w:hAnsiTheme="minorHAnsi" w:cstheme="minorBidi"/>
      <w:sz w:val="20"/>
      <w:szCs w:val="20"/>
      <w:lang w:eastAsia="en-US"/>
    </w:rPr>
  </w:style>
  <w:style w:type="paragraph" w:styleId="TOC8">
    <w:name w:val="toc 8"/>
    <w:basedOn w:val="Normal"/>
    <w:next w:val="Normal"/>
    <w:autoRedefine/>
    <w:uiPriority w:val="39"/>
    <w:unhideWhenUsed/>
    <w:rsid w:val="00ED6131"/>
    <w:pPr>
      <w:ind w:left="1440"/>
    </w:pPr>
    <w:rPr>
      <w:rFonts w:asciiTheme="minorHAnsi" w:eastAsiaTheme="minorHAnsi" w:hAnsiTheme="minorHAnsi" w:cstheme="minorBidi"/>
      <w:sz w:val="20"/>
      <w:szCs w:val="20"/>
      <w:lang w:eastAsia="en-US"/>
    </w:rPr>
  </w:style>
  <w:style w:type="paragraph" w:styleId="TOC9">
    <w:name w:val="toc 9"/>
    <w:basedOn w:val="Normal"/>
    <w:next w:val="Normal"/>
    <w:autoRedefine/>
    <w:uiPriority w:val="39"/>
    <w:unhideWhenUsed/>
    <w:rsid w:val="00ED6131"/>
    <w:pPr>
      <w:ind w:left="1680"/>
    </w:pPr>
    <w:rPr>
      <w:rFonts w:asciiTheme="minorHAnsi" w:eastAsiaTheme="minorHAnsi" w:hAnsiTheme="minorHAnsi" w:cstheme="minorBidi"/>
      <w:sz w:val="20"/>
      <w:szCs w:val="20"/>
      <w:lang w:eastAsia="en-US"/>
    </w:rPr>
  </w:style>
  <w:style w:type="character" w:customStyle="1" w:styleId="Heading2Char">
    <w:name w:val="Heading 2 Char"/>
    <w:basedOn w:val="DefaultParagraphFont"/>
    <w:link w:val="Heading2"/>
    <w:uiPriority w:val="9"/>
    <w:rsid w:val="00873785"/>
    <w:rPr>
      <w:rFonts w:ascii="Times New Roman" w:eastAsiaTheme="majorEastAsia" w:hAnsi="Times New Roman" w:cstheme="majorBidi"/>
      <w:color w:val="000000" w:themeColor="text1"/>
      <w:sz w:val="26"/>
      <w:szCs w:val="26"/>
      <w:u w:val="single"/>
    </w:rPr>
  </w:style>
  <w:style w:type="character" w:customStyle="1" w:styleId="Heading3Char">
    <w:name w:val="Heading 3 Char"/>
    <w:basedOn w:val="DefaultParagraphFont"/>
    <w:link w:val="Heading3"/>
    <w:uiPriority w:val="9"/>
    <w:rsid w:val="005B4283"/>
    <w:rPr>
      <w:rFonts w:ascii="Times New Roman" w:eastAsiaTheme="majorEastAsia" w:hAnsi="Times New Roman" w:cstheme="majorBidi"/>
      <w:color w:val="000000" w:themeColor="text1"/>
      <w:u w:color="000000"/>
      <w:bdr w:val="nil"/>
      <w:lang w:eastAsia="en-GB"/>
    </w:rPr>
  </w:style>
  <w:style w:type="character" w:customStyle="1" w:styleId="Heading4Char">
    <w:name w:val="Heading 4 Char"/>
    <w:basedOn w:val="DefaultParagraphFont"/>
    <w:link w:val="Heading4"/>
    <w:uiPriority w:val="9"/>
    <w:rsid w:val="0014136C"/>
    <w:rPr>
      <w:rFonts w:ascii="Times New Roman" w:eastAsiaTheme="majorEastAsia" w:hAnsi="Times New Roman" w:cstheme="majorBidi"/>
      <w:i/>
      <w:iCs/>
      <w:color w:val="000000" w:themeColor="text1"/>
    </w:rPr>
  </w:style>
  <w:style w:type="paragraph" w:styleId="Revision">
    <w:name w:val="Revision"/>
    <w:hidden/>
    <w:uiPriority w:val="99"/>
    <w:semiHidden/>
    <w:rsid w:val="00380CD4"/>
  </w:style>
  <w:style w:type="character" w:customStyle="1" w:styleId="apple-converted-space">
    <w:name w:val="apple-converted-space"/>
    <w:basedOn w:val="DefaultParagraphFont"/>
    <w:rsid w:val="00D154F1"/>
  </w:style>
  <w:style w:type="character" w:styleId="FollowedHyperlink">
    <w:name w:val="FollowedHyperlink"/>
    <w:basedOn w:val="DefaultParagraphFont"/>
    <w:uiPriority w:val="99"/>
    <w:semiHidden/>
    <w:unhideWhenUsed/>
    <w:rsid w:val="00A706DC"/>
    <w:rPr>
      <w:color w:val="954F72" w:themeColor="followedHyperlink"/>
      <w:u w:val="single"/>
    </w:rPr>
  </w:style>
  <w:style w:type="paragraph" w:styleId="Footer">
    <w:name w:val="footer"/>
    <w:basedOn w:val="Normal"/>
    <w:link w:val="FooterChar"/>
    <w:uiPriority w:val="99"/>
    <w:unhideWhenUsed/>
    <w:rsid w:val="00620029"/>
    <w:pPr>
      <w:tabs>
        <w:tab w:val="center" w:pos="4680"/>
        <w:tab w:val="right" w:pos="9360"/>
      </w:tabs>
    </w:pPr>
  </w:style>
  <w:style w:type="character" w:customStyle="1" w:styleId="FooterChar">
    <w:name w:val="Footer Char"/>
    <w:basedOn w:val="DefaultParagraphFont"/>
    <w:link w:val="Footer"/>
    <w:uiPriority w:val="99"/>
    <w:rsid w:val="0062002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200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89803">
      <w:bodyDiv w:val="1"/>
      <w:marLeft w:val="0"/>
      <w:marRight w:val="0"/>
      <w:marTop w:val="0"/>
      <w:marBottom w:val="0"/>
      <w:divBdr>
        <w:top w:val="none" w:sz="0" w:space="0" w:color="auto"/>
        <w:left w:val="none" w:sz="0" w:space="0" w:color="auto"/>
        <w:bottom w:val="none" w:sz="0" w:space="0" w:color="auto"/>
        <w:right w:val="none" w:sz="0" w:space="0" w:color="auto"/>
      </w:divBdr>
    </w:div>
    <w:div w:id="64299319">
      <w:bodyDiv w:val="1"/>
      <w:marLeft w:val="0"/>
      <w:marRight w:val="0"/>
      <w:marTop w:val="0"/>
      <w:marBottom w:val="0"/>
      <w:divBdr>
        <w:top w:val="none" w:sz="0" w:space="0" w:color="auto"/>
        <w:left w:val="none" w:sz="0" w:space="0" w:color="auto"/>
        <w:bottom w:val="none" w:sz="0" w:space="0" w:color="auto"/>
        <w:right w:val="none" w:sz="0" w:space="0" w:color="auto"/>
      </w:divBdr>
      <w:divsChild>
        <w:div w:id="565729660">
          <w:marLeft w:val="0"/>
          <w:marRight w:val="0"/>
          <w:marTop w:val="0"/>
          <w:marBottom w:val="0"/>
          <w:divBdr>
            <w:top w:val="none" w:sz="0" w:space="0" w:color="auto"/>
            <w:left w:val="none" w:sz="0" w:space="0" w:color="auto"/>
            <w:bottom w:val="none" w:sz="0" w:space="0" w:color="auto"/>
            <w:right w:val="none" w:sz="0" w:space="0" w:color="auto"/>
          </w:divBdr>
          <w:divsChild>
            <w:div w:id="1092044849">
              <w:marLeft w:val="0"/>
              <w:marRight w:val="0"/>
              <w:marTop w:val="0"/>
              <w:marBottom w:val="0"/>
              <w:divBdr>
                <w:top w:val="none" w:sz="0" w:space="0" w:color="auto"/>
                <w:left w:val="none" w:sz="0" w:space="0" w:color="auto"/>
                <w:bottom w:val="none" w:sz="0" w:space="0" w:color="auto"/>
                <w:right w:val="none" w:sz="0" w:space="0" w:color="auto"/>
              </w:divBdr>
              <w:divsChild>
                <w:div w:id="95567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11223">
      <w:bodyDiv w:val="1"/>
      <w:marLeft w:val="0"/>
      <w:marRight w:val="0"/>
      <w:marTop w:val="0"/>
      <w:marBottom w:val="0"/>
      <w:divBdr>
        <w:top w:val="none" w:sz="0" w:space="0" w:color="auto"/>
        <w:left w:val="none" w:sz="0" w:space="0" w:color="auto"/>
        <w:bottom w:val="none" w:sz="0" w:space="0" w:color="auto"/>
        <w:right w:val="none" w:sz="0" w:space="0" w:color="auto"/>
      </w:divBdr>
    </w:div>
    <w:div w:id="118689420">
      <w:bodyDiv w:val="1"/>
      <w:marLeft w:val="0"/>
      <w:marRight w:val="0"/>
      <w:marTop w:val="0"/>
      <w:marBottom w:val="0"/>
      <w:divBdr>
        <w:top w:val="none" w:sz="0" w:space="0" w:color="auto"/>
        <w:left w:val="none" w:sz="0" w:space="0" w:color="auto"/>
        <w:bottom w:val="none" w:sz="0" w:space="0" w:color="auto"/>
        <w:right w:val="none" w:sz="0" w:space="0" w:color="auto"/>
      </w:divBdr>
      <w:divsChild>
        <w:div w:id="198400593">
          <w:marLeft w:val="0"/>
          <w:marRight w:val="0"/>
          <w:marTop w:val="0"/>
          <w:marBottom w:val="0"/>
          <w:divBdr>
            <w:top w:val="none" w:sz="0" w:space="0" w:color="auto"/>
            <w:left w:val="none" w:sz="0" w:space="0" w:color="auto"/>
            <w:bottom w:val="none" w:sz="0" w:space="0" w:color="auto"/>
            <w:right w:val="none" w:sz="0" w:space="0" w:color="auto"/>
          </w:divBdr>
          <w:divsChild>
            <w:div w:id="637760760">
              <w:marLeft w:val="0"/>
              <w:marRight w:val="0"/>
              <w:marTop w:val="0"/>
              <w:marBottom w:val="0"/>
              <w:divBdr>
                <w:top w:val="none" w:sz="0" w:space="0" w:color="auto"/>
                <w:left w:val="none" w:sz="0" w:space="0" w:color="auto"/>
                <w:bottom w:val="none" w:sz="0" w:space="0" w:color="auto"/>
                <w:right w:val="none" w:sz="0" w:space="0" w:color="auto"/>
              </w:divBdr>
              <w:divsChild>
                <w:div w:id="76719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07546">
      <w:bodyDiv w:val="1"/>
      <w:marLeft w:val="0"/>
      <w:marRight w:val="0"/>
      <w:marTop w:val="0"/>
      <w:marBottom w:val="0"/>
      <w:divBdr>
        <w:top w:val="none" w:sz="0" w:space="0" w:color="auto"/>
        <w:left w:val="none" w:sz="0" w:space="0" w:color="auto"/>
        <w:bottom w:val="none" w:sz="0" w:space="0" w:color="auto"/>
        <w:right w:val="none" w:sz="0" w:space="0" w:color="auto"/>
      </w:divBdr>
    </w:div>
    <w:div w:id="230191745">
      <w:bodyDiv w:val="1"/>
      <w:marLeft w:val="0"/>
      <w:marRight w:val="0"/>
      <w:marTop w:val="0"/>
      <w:marBottom w:val="0"/>
      <w:divBdr>
        <w:top w:val="none" w:sz="0" w:space="0" w:color="auto"/>
        <w:left w:val="none" w:sz="0" w:space="0" w:color="auto"/>
        <w:bottom w:val="none" w:sz="0" w:space="0" w:color="auto"/>
        <w:right w:val="none" w:sz="0" w:space="0" w:color="auto"/>
      </w:divBdr>
    </w:div>
    <w:div w:id="263147847">
      <w:bodyDiv w:val="1"/>
      <w:marLeft w:val="0"/>
      <w:marRight w:val="0"/>
      <w:marTop w:val="0"/>
      <w:marBottom w:val="0"/>
      <w:divBdr>
        <w:top w:val="none" w:sz="0" w:space="0" w:color="auto"/>
        <w:left w:val="none" w:sz="0" w:space="0" w:color="auto"/>
        <w:bottom w:val="none" w:sz="0" w:space="0" w:color="auto"/>
        <w:right w:val="none" w:sz="0" w:space="0" w:color="auto"/>
      </w:divBdr>
    </w:div>
    <w:div w:id="434402166">
      <w:bodyDiv w:val="1"/>
      <w:marLeft w:val="0"/>
      <w:marRight w:val="0"/>
      <w:marTop w:val="0"/>
      <w:marBottom w:val="0"/>
      <w:divBdr>
        <w:top w:val="none" w:sz="0" w:space="0" w:color="auto"/>
        <w:left w:val="none" w:sz="0" w:space="0" w:color="auto"/>
        <w:bottom w:val="none" w:sz="0" w:space="0" w:color="auto"/>
        <w:right w:val="none" w:sz="0" w:space="0" w:color="auto"/>
      </w:divBdr>
    </w:div>
    <w:div w:id="492139486">
      <w:bodyDiv w:val="1"/>
      <w:marLeft w:val="0"/>
      <w:marRight w:val="0"/>
      <w:marTop w:val="0"/>
      <w:marBottom w:val="0"/>
      <w:divBdr>
        <w:top w:val="none" w:sz="0" w:space="0" w:color="auto"/>
        <w:left w:val="none" w:sz="0" w:space="0" w:color="auto"/>
        <w:bottom w:val="none" w:sz="0" w:space="0" w:color="auto"/>
        <w:right w:val="none" w:sz="0" w:space="0" w:color="auto"/>
      </w:divBdr>
      <w:divsChild>
        <w:div w:id="1454207078">
          <w:marLeft w:val="0"/>
          <w:marRight w:val="0"/>
          <w:marTop w:val="0"/>
          <w:marBottom w:val="0"/>
          <w:divBdr>
            <w:top w:val="none" w:sz="0" w:space="0" w:color="auto"/>
            <w:left w:val="none" w:sz="0" w:space="0" w:color="auto"/>
            <w:bottom w:val="none" w:sz="0" w:space="0" w:color="auto"/>
            <w:right w:val="none" w:sz="0" w:space="0" w:color="auto"/>
          </w:divBdr>
        </w:div>
      </w:divsChild>
    </w:div>
    <w:div w:id="645625705">
      <w:bodyDiv w:val="1"/>
      <w:marLeft w:val="0"/>
      <w:marRight w:val="0"/>
      <w:marTop w:val="0"/>
      <w:marBottom w:val="0"/>
      <w:divBdr>
        <w:top w:val="none" w:sz="0" w:space="0" w:color="auto"/>
        <w:left w:val="none" w:sz="0" w:space="0" w:color="auto"/>
        <w:bottom w:val="none" w:sz="0" w:space="0" w:color="auto"/>
        <w:right w:val="none" w:sz="0" w:space="0" w:color="auto"/>
      </w:divBdr>
    </w:div>
    <w:div w:id="676611552">
      <w:bodyDiv w:val="1"/>
      <w:marLeft w:val="0"/>
      <w:marRight w:val="0"/>
      <w:marTop w:val="0"/>
      <w:marBottom w:val="0"/>
      <w:divBdr>
        <w:top w:val="none" w:sz="0" w:space="0" w:color="auto"/>
        <w:left w:val="none" w:sz="0" w:space="0" w:color="auto"/>
        <w:bottom w:val="none" w:sz="0" w:space="0" w:color="auto"/>
        <w:right w:val="none" w:sz="0" w:space="0" w:color="auto"/>
      </w:divBdr>
    </w:div>
    <w:div w:id="791943443">
      <w:bodyDiv w:val="1"/>
      <w:marLeft w:val="0"/>
      <w:marRight w:val="0"/>
      <w:marTop w:val="0"/>
      <w:marBottom w:val="0"/>
      <w:divBdr>
        <w:top w:val="none" w:sz="0" w:space="0" w:color="auto"/>
        <w:left w:val="none" w:sz="0" w:space="0" w:color="auto"/>
        <w:bottom w:val="none" w:sz="0" w:space="0" w:color="auto"/>
        <w:right w:val="none" w:sz="0" w:space="0" w:color="auto"/>
      </w:divBdr>
    </w:div>
    <w:div w:id="1036545049">
      <w:bodyDiv w:val="1"/>
      <w:marLeft w:val="0"/>
      <w:marRight w:val="0"/>
      <w:marTop w:val="0"/>
      <w:marBottom w:val="0"/>
      <w:divBdr>
        <w:top w:val="none" w:sz="0" w:space="0" w:color="auto"/>
        <w:left w:val="none" w:sz="0" w:space="0" w:color="auto"/>
        <w:bottom w:val="none" w:sz="0" w:space="0" w:color="auto"/>
        <w:right w:val="none" w:sz="0" w:space="0" w:color="auto"/>
      </w:divBdr>
    </w:div>
    <w:div w:id="1068499309">
      <w:bodyDiv w:val="1"/>
      <w:marLeft w:val="0"/>
      <w:marRight w:val="0"/>
      <w:marTop w:val="0"/>
      <w:marBottom w:val="0"/>
      <w:divBdr>
        <w:top w:val="none" w:sz="0" w:space="0" w:color="auto"/>
        <w:left w:val="none" w:sz="0" w:space="0" w:color="auto"/>
        <w:bottom w:val="none" w:sz="0" w:space="0" w:color="auto"/>
        <w:right w:val="none" w:sz="0" w:space="0" w:color="auto"/>
      </w:divBdr>
    </w:div>
    <w:div w:id="1207841030">
      <w:bodyDiv w:val="1"/>
      <w:marLeft w:val="0"/>
      <w:marRight w:val="0"/>
      <w:marTop w:val="0"/>
      <w:marBottom w:val="0"/>
      <w:divBdr>
        <w:top w:val="none" w:sz="0" w:space="0" w:color="auto"/>
        <w:left w:val="none" w:sz="0" w:space="0" w:color="auto"/>
        <w:bottom w:val="none" w:sz="0" w:space="0" w:color="auto"/>
        <w:right w:val="none" w:sz="0" w:space="0" w:color="auto"/>
      </w:divBdr>
    </w:div>
    <w:div w:id="1232886509">
      <w:bodyDiv w:val="1"/>
      <w:marLeft w:val="0"/>
      <w:marRight w:val="0"/>
      <w:marTop w:val="0"/>
      <w:marBottom w:val="0"/>
      <w:divBdr>
        <w:top w:val="none" w:sz="0" w:space="0" w:color="auto"/>
        <w:left w:val="none" w:sz="0" w:space="0" w:color="auto"/>
        <w:bottom w:val="none" w:sz="0" w:space="0" w:color="auto"/>
        <w:right w:val="none" w:sz="0" w:space="0" w:color="auto"/>
      </w:divBdr>
      <w:divsChild>
        <w:div w:id="2007711216">
          <w:marLeft w:val="0"/>
          <w:marRight w:val="0"/>
          <w:marTop w:val="0"/>
          <w:marBottom w:val="0"/>
          <w:divBdr>
            <w:top w:val="none" w:sz="0" w:space="0" w:color="auto"/>
            <w:left w:val="none" w:sz="0" w:space="0" w:color="auto"/>
            <w:bottom w:val="none" w:sz="0" w:space="0" w:color="auto"/>
            <w:right w:val="none" w:sz="0" w:space="0" w:color="auto"/>
          </w:divBdr>
        </w:div>
      </w:divsChild>
    </w:div>
    <w:div w:id="1399204689">
      <w:bodyDiv w:val="1"/>
      <w:marLeft w:val="0"/>
      <w:marRight w:val="0"/>
      <w:marTop w:val="0"/>
      <w:marBottom w:val="0"/>
      <w:divBdr>
        <w:top w:val="none" w:sz="0" w:space="0" w:color="auto"/>
        <w:left w:val="none" w:sz="0" w:space="0" w:color="auto"/>
        <w:bottom w:val="none" w:sz="0" w:space="0" w:color="auto"/>
        <w:right w:val="none" w:sz="0" w:space="0" w:color="auto"/>
      </w:divBdr>
    </w:div>
    <w:div w:id="1679842082">
      <w:bodyDiv w:val="1"/>
      <w:marLeft w:val="0"/>
      <w:marRight w:val="0"/>
      <w:marTop w:val="0"/>
      <w:marBottom w:val="0"/>
      <w:divBdr>
        <w:top w:val="none" w:sz="0" w:space="0" w:color="auto"/>
        <w:left w:val="none" w:sz="0" w:space="0" w:color="auto"/>
        <w:bottom w:val="none" w:sz="0" w:space="0" w:color="auto"/>
        <w:right w:val="none" w:sz="0" w:space="0" w:color="auto"/>
      </w:divBdr>
    </w:div>
    <w:div w:id="1761680482">
      <w:bodyDiv w:val="1"/>
      <w:marLeft w:val="0"/>
      <w:marRight w:val="0"/>
      <w:marTop w:val="0"/>
      <w:marBottom w:val="0"/>
      <w:divBdr>
        <w:top w:val="none" w:sz="0" w:space="0" w:color="auto"/>
        <w:left w:val="none" w:sz="0" w:space="0" w:color="auto"/>
        <w:bottom w:val="none" w:sz="0" w:space="0" w:color="auto"/>
        <w:right w:val="none" w:sz="0" w:space="0" w:color="auto"/>
      </w:divBdr>
    </w:div>
    <w:div w:id="1918856655">
      <w:bodyDiv w:val="1"/>
      <w:marLeft w:val="0"/>
      <w:marRight w:val="0"/>
      <w:marTop w:val="0"/>
      <w:marBottom w:val="0"/>
      <w:divBdr>
        <w:top w:val="none" w:sz="0" w:space="0" w:color="auto"/>
        <w:left w:val="none" w:sz="0" w:space="0" w:color="auto"/>
        <w:bottom w:val="none" w:sz="0" w:space="0" w:color="auto"/>
        <w:right w:val="none" w:sz="0" w:space="0" w:color="auto"/>
      </w:divBdr>
    </w:div>
    <w:div w:id="1990665873">
      <w:bodyDiv w:val="1"/>
      <w:marLeft w:val="0"/>
      <w:marRight w:val="0"/>
      <w:marTop w:val="0"/>
      <w:marBottom w:val="0"/>
      <w:divBdr>
        <w:top w:val="none" w:sz="0" w:space="0" w:color="auto"/>
        <w:left w:val="none" w:sz="0" w:space="0" w:color="auto"/>
        <w:bottom w:val="none" w:sz="0" w:space="0" w:color="auto"/>
        <w:right w:val="none" w:sz="0" w:space="0" w:color="auto"/>
      </w:divBdr>
    </w:div>
    <w:div w:id="21253457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Kk9a9C" TargetMode="External"/><Relationship Id="rId5" Type="http://schemas.openxmlformats.org/officeDocument/2006/relationships/webSettings" Target="webSettings.xml"/><Relationship Id="rId15" Type="http://schemas.openxmlformats.org/officeDocument/2006/relationships/chart" Target="charts/chart2.xml"/><Relationship Id="rId23" Type="http://schemas.openxmlformats.org/officeDocument/2006/relationships/theme" Target="theme/theme1.xml"/><Relationship Id="rId10" Type="http://schemas.openxmlformats.org/officeDocument/2006/relationships/hyperlink" Target="https://www.zotero.org/google-docs/?XYZsEm"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hart" Target="charts/chart1.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annath%201\Documents\Sleep%20paper\Manuscript\Night%20sleep%20paper%20scatter%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annath%201\Documents\Sleep%20paper\Manuscript\Night%20sleep%20paper%20scatter%20graph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jannath%201\Documents\Sleep%20paper\Manuscript\Night%20sleep%20paper%20scatter%20graph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TL</c:v>
          </c:tx>
          <c:spPr>
            <a:ln w="19050" cap="rnd">
              <a:noFill/>
              <a:round/>
            </a:ln>
            <a:effectLst/>
          </c:spPr>
          <c:marker>
            <c:symbol val="circle"/>
            <c:size val="5"/>
            <c:spPr>
              <a:solidFill>
                <a:srgbClr val="FF0000"/>
              </a:solidFill>
              <a:ln w="19050">
                <a:solidFill>
                  <a:srgbClr val="FF0000"/>
                </a:solidFill>
              </a:ln>
              <a:effectLst/>
            </c:spPr>
          </c:marker>
          <c:trendline>
            <c:spPr>
              <a:ln w="25400" cap="sq">
                <a:solidFill>
                  <a:srgbClr val="FF0000"/>
                </a:solidFill>
                <a:prstDash val="sysDot"/>
              </a:ln>
              <a:effectLst/>
            </c:spPr>
            <c:trendlineType val="linear"/>
            <c:dispRSqr val="0"/>
            <c:dispEq val="0"/>
          </c:trendline>
          <c:xVal>
            <c:numRef>
              <c:f>Sheet2!$B$2:$B$30</c:f>
              <c:numCache>
                <c:formatCode>General</c:formatCode>
                <c:ptCount val="29"/>
                <c:pt idx="0">
                  <c:v>-1.1100000000000001</c:v>
                </c:pt>
                <c:pt idx="1">
                  <c:v>1.79</c:v>
                </c:pt>
                <c:pt idx="4">
                  <c:v>-1.46</c:v>
                </c:pt>
                <c:pt idx="5">
                  <c:v>-0.46</c:v>
                </c:pt>
                <c:pt idx="6">
                  <c:v>1.28</c:v>
                </c:pt>
                <c:pt idx="7">
                  <c:v>1.1399999999999999</c:v>
                </c:pt>
                <c:pt idx="8">
                  <c:v>0.71</c:v>
                </c:pt>
                <c:pt idx="10">
                  <c:v>1.04</c:v>
                </c:pt>
                <c:pt idx="12">
                  <c:v>0.84</c:v>
                </c:pt>
                <c:pt idx="13">
                  <c:v>1.43</c:v>
                </c:pt>
                <c:pt idx="14">
                  <c:v>1.01</c:v>
                </c:pt>
                <c:pt idx="16">
                  <c:v>1.23</c:v>
                </c:pt>
                <c:pt idx="17">
                  <c:v>1.04</c:v>
                </c:pt>
                <c:pt idx="22">
                  <c:v>1.52</c:v>
                </c:pt>
                <c:pt idx="23">
                  <c:v>1.73</c:v>
                </c:pt>
                <c:pt idx="24">
                  <c:v>1.49</c:v>
                </c:pt>
                <c:pt idx="25">
                  <c:v>0.53</c:v>
                </c:pt>
                <c:pt idx="27">
                  <c:v>0.93</c:v>
                </c:pt>
                <c:pt idx="28">
                  <c:v>1.0900000000000001</c:v>
                </c:pt>
              </c:numCache>
            </c:numRef>
          </c:xVal>
          <c:yVal>
            <c:numRef>
              <c:f>Sheet2!$C$2:$C$30</c:f>
              <c:numCache>
                <c:formatCode>General</c:formatCode>
                <c:ptCount val="29"/>
                <c:pt idx="0">
                  <c:v>106</c:v>
                </c:pt>
                <c:pt idx="1">
                  <c:v>110</c:v>
                </c:pt>
                <c:pt idx="3">
                  <c:v>110</c:v>
                </c:pt>
                <c:pt idx="4">
                  <c:v>100</c:v>
                </c:pt>
                <c:pt idx="7">
                  <c:v>108</c:v>
                </c:pt>
                <c:pt idx="8">
                  <c:v>87</c:v>
                </c:pt>
                <c:pt idx="9">
                  <c:v>107</c:v>
                </c:pt>
                <c:pt idx="19">
                  <c:v>93</c:v>
                </c:pt>
                <c:pt idx="20">
                  <c:v>116</c:v>
                </c:pt>
                <c:pt idx="21">
                  <c:v>100</c:v>
                </c:pt>
                <c:pt idx="22">
                  <c:v>110</c:v>
                </c:pt>
                <c:pt idx="25">
                  <c:v>114</c:v>
                </c:pt>
              </c:numCache>
            </c:numRef>
          </c:yVal>
          <c:smooth val="0"/>
          <c:extLst>
            <c:ext xmlns:c16="http://schemas.microsoft.com/office/drawing/2014/chart" uri="{C3380CC4-5D6E-409C-BE32-E72D297353CC}">
              <c16:uniqueId val="{00000001-3C14-3F4E-BD1C-6A37BEABFFC2}"/>
            </c:ext>
          </c:extLst>
        </c:ser>
        <c:ser>
          <c:idx val="1"/>
          <c:order val="1"/>
          <c:tx>
            <c:v>ASD-L</c:v>
          </c:tx>
          <c:spPr>
            <a:ln w="25400" cap="rnd">
              <a:noFill/>
              <a:round/>
            </a:ln>
            <a:effectLst/>
          </c:spPr>
          <c:marker>
            <c:symbol val="circle"/>
            <c:size val="5"/>
            <c:spPr>
              <a:solidFill>
                <a:srgbClr val="00B050"/>
              </a:solidFill>
              <a:ln w="19050">
                <a:solidFill>
                  <a:srgbClr val="00B050"/>
                </a:solidFill>
              </a:ln>
              <a:effectLst/>
            </c:spPr>
          </c:marker>
          <c:trendline>
            <c:spPr>
              <a:ln w="25400" cap="sq">
                <a:solidFill>
                  <a:srgbClr val="00B050"/>
                </a:solidFill>
                <a:prstDash val="sysDot"/>
              </a:ln>
              <a:effectLst/>
            </c:spPr>
            <c:trendlineType val="linear"/>
            <c:dispRSqr val="0"/>
            <c:dispEq val="0"/>
          </c:trendline>
          <c:xVal>
            <c:numRef>
              <c:f>Sheet2!$B$31:$B$110</c:f>
              <c:numCache>
                <c:formatCode>General</c:formatCode>
                <c:ptCount val="80"/>
                <c:pt idx="0">
                  <c:v>0.57999999999999996</c:v>
                </c:pt>
                <c:pt idx="1">
                  <c:v>0.56999999999999995</c:v>
                </c:pt>
                <c:pt idx="2">
                  <c:v>0.7</c:v>
                </c:pt>
                <c:pt idx="3">
                  <c:v>-2.4900000000000002</c:v>
                </c:pt>
                <c:pt idx="4">
                  <c:v>-1.45</c:v>
                </c:pt>
                <c:pt idx="5">
                  <c:v>1.41</c:v>
                </c:pt>
                <c:pt idx="6">
                  <c:v>-0.72</c:v>
                </c:pt>
                <c:pt idx="8">
                  <c:v>0.67</c:v>
                </c:pt>
                <c:pt idx="9">
                  <c:v>0.15</c:v>
                </c:pt>
                <c:pt idx="10">
                  <c:v>-0.45</c:v>
                </c:pt>
                <c:pt idx="11">
                  <c:v>0.66</c:v>
                </c:pt>
                <c:pt idx="14">
                  <c:v>1.31</c:v>
                </c:pt>
                <c:pt idx="16">
                  <c:v>-1.51</c:v>
                </c:pt>
                <c:pt idx="17">
                  <c:v>-0.24</c:v>
                </c:pt>
                <c:pt idx="18">
                  <c:v>1.07</c:v>
                </c:pt>
                <c:pt idx="19">
                  <c:v>1.26</c:v>
                </c:pt>
                <c:pt idx="20">
                  <c:v>0</c:v>
                </c:pt>
                <c:pt idx="21">
                  <c:v>0.32</c:v>
                </c:pt>
                <c:pt idx="22">
                  <c:v>1.07</c:v>
                </c:pt>
                <c:pt idx="23">
                  <c:v>-1.39</c:v>
                </c:pt>
                <c:pt idx="24">
                  <c:v>1.25</c:v>
                </c:pt>
                <c:pt idx="25">
                  <c:v>0.08</c:v>
                </c:pt>
                <c:pt idx="26">
                  <c:v>-1.22</c:v>
                </c:pt>
                <c:pt idx="27">
                  <c:v>1.1100000000000001</c:v>
                </c:pt>
                <c:pt idx="28">
                  <c:v>0.13</c:v>
                </c:pt>
                <c:pt idx="31">
                  <c:v>0.33</c:v>
                </c:pt>
                <c:pt idx="32">
                  <c:v>1.35</c:v>
                </c:pt>
                <c:pt idx="33">
                  <c:v>1.94</c:v>
                </c:pt>
                <c:pt idx="35">
                  <c:v>1.37</c:v>
                </c:pt>
                <c:pt idx="37">
                  <c:v>0.89</c:v>
                </c:pt>
                <c:pt idx="38">
                  <c:v>-0.7</c:v>
                </c:pt>
                <c:pt idx="39">
                  <c:v>1.37</c:v>
                </c:pt>
                <c:pt idx="40">
                  <c:v>-0.97</c:v>
                </c:pt>
                <c:pt idx="41">
                  <c:v>0.54</c:v>
                </c:pt>
                <c:pt idx="42">
                  <c:v>0.35</c:v>
                </c:pt>
                <c:pt idx="43">
                  <c:v>-0.82</c:v>
                </c:pt>
                <c:pt idx="45">
                  <c:v>0.98</c:v>
                </c:pt>
                <c:pt idx="46">
                  <c:v>-0.16</c:v>
                </c:pt>
                <c:pt idx="47">
                  <c:v>0.14000000000000001</c:v>
                </c:pt>
                <c:pt idx="52">
                  <c:v>-0.77</c:v>
                </c:pt>
                <c:pt idx="53">
                  <c:v>0.55000000000000004</c:v>
                </c:pt>
                <c:pt idx="54">
                  <c:v>0.04</c:v>
                </c:pt>
                <c:pt idx="55">
                  <c:v>0.7</c:v>
                </c:pt>
                <c:pt idx="56">
                  <c:v>-0.42</c:v>
                </c:pt>
                <c:pt idx="57">
                  <c:v>-2.82</c:v>
                </c:pt>
                <c:pt idx="58">
                  <c:v>0.01</c:v>
                </c:pt>
                <c:pt idx="60">
                  <c:v>-0.69</c:v>
                </c:pt>
                <c:pt idx="61">
                  <c:v>-0.34</c:v>
                </c:pt>
                <c:pt idx="62">
                  <c:v>0.7</c:v>
                </c:pt>
                <c:pt idx="64">
                  <c:v>0.04</c:v>
                </c:pt>
                <c:pt idx="65">
                  <c:v>0.26</c:v>
                </c:pt>
                <c:pt idx="66">
                  <c:v>1.03</c:v>
                </c:pt>
                <c:pt idx="68">
                  <c:v>1.44</c:v>
                </c:pt>
                <c:pt idx="69">
                  <c:v>0.32</c:v>
                </c:pt>
                <c:pt idx="70">
                  <c:v>-0.37</c:v>
                </c:pt>
                <c:pt idx="71">
                  <c:v>0.61</c:v>
                </c:pt>
                <c:pt idx="73">
                  <c:v>0.86</c:v>
                </c:pt>
                <c:pt idx="75">
                  <c:v>0.48</c:v>
                </c:pt>
                <c:pt idx="78">
                  <c:v>0.03</c:v>
                </c:pt>
                <c:pt idx="79">
                  <c:v>-0.21</c:v>
                </c:pt>
              </c:numCache>
            </c:numRef>
          </c:xVal>
          <c:yVal>
            <c:numRef>
              <c:f>Sheet2!$C$31:$C$110</c:f>
              <c:numCache>
                <c:formatCode>General</c:formatCode>
                <c:ptCount val="80"/>
                <c:pt idx="0">
                  <c:v>93</c:v>
                </c:pt>
                <c:pt idx="1">
                  <c:v>104</c:v>
                </c:pt>
                <c:pt idx="2">
                  <c:v>102</c:v>
                </c:pt>
                <c:pt idx="3">
                  <c:v>89</c:v>
                </c:pt>
                <c:pt idx="4">
                  <c:v>89</c:v>
                </c:pt>
                <c:pt idx="5">
                  <c:v>108</c:v>
                </c:pt>
                <c:pt idx="6">
                  <c:v>110</c:v>
                </c:pt>
                <c:pt idx="7">
                  <c:v>104</c:v>
                </c:pt>
                <c:pt idx="8">
                  <c:v>102</c:v>
                </c:pt>
                <c:pt idx="9">
                  <c:v>108</c:v>
                </c:pt>
                <c:pt idx="10">
                  <c:v>93</c:v>
                </c:pt>
                <c:pt idx="14">
                  <c:v>79</c:v>
                </c:pt>
                <c:pt idx="15">
                  <c:v>100</c:v>
                </c:pt>
                <c:pt idx="16">
                  <c:v>87</c:v>
                </c:pt>
                <c:pt idx="17">
                  <c:v>93</c:v>
                </c:pt>
                <c:pt idx="18">
                  <c:v>91</c:v>
                </c:pt>
                <c:pt idx="19">
                  <c:v>120</c:v>
                </c:pt>
                <c:pt idx="20">
                  <c:v>106</c:v>
                </c:pt>
                <c:pt idx="21">
                  <c:v>125</c:v>
                </c:pt>
                <c:pt idx="22">
                  <c:v>89</c:v>
                </c:pt>
                <c:pt idx="23">
                  <c:v>102</c:v>
                </c:pt>
                <c:pt idx="24">
                  <c:v>108</c:v>
                </c:pt>
                <c:pt idx="25">
                  <c:v>116</c:v>
                </c:pt>
                <c:pt idx="26">
                  <c:v>125</c:v>
                </c:pt>
                <c:pt idx="27">
                  <c:v>114</c:v>
                </c:pt>
                <c:pt idx="28">
                  <c:v>100</c:v>
                </c:pt>
                <c:pt idx="29">
                  <c:v>91</c:v>
                </c:pt>
                <c:pt idx="31">
                  <c:v>102</c:v>
                </c:pt>
                <c:pt idx="32">
                  <c:v>97</c:v>
                </c:pt>
                <c:pt idx="33">
                  <c:v>97</c:v>
                </c:pt>
                <c:pt idx="35">
                  <c:v>93</c:v>
                </c:pt>
                <c:pt idx="43">
                  <c:v>97</c:v>
                </c:pt>
                <c:pt idx="44">
                  <c:v>110</c:v>
                </c:pt>
                <c:pt idx="45">
                  <c:v>112</c:v>
                </c:pt>
                <c:pt idx="46">
                  <c:v>95</c:v>
                </c:pt>
                <c:pt idx="47">
                  <c:v>78</c:v>
                </c:pt>
                <c:pt idx="49">
                  <c:v>127</c:v>
                </c:pt>
                <c:pt idx="51">
                  <c:v>100</c:v>
                </c:pt>
                <c:pt idx="52">
                  <c:v>76</c:v>
                </c:pt>
                <c:pt idx="53">
                  <c:v>95</c:v>
                </c:pt>
                <c:pt idx="54">
                  <c:v>100</c:v>
                </c:pt>
                <c:pt idx="57">
                  <c:v>89</c:v>
                </c:pt>
                <c:pt idx="58">
                  <c:v>120</c:v>
                </c:pt>
                <c:pt idx="59">
                  <c:v>118</c:v>
                </c:pt>
                <c:pt idx="61">
                  <c:v>93</c:v>
                </c:pt>
                <c:pt idx="62">
                  <c:v>89</c:v>
                </c:pt>
                <c:pt idx="64">
                  <c:v>83</c:v>
                </c:pt>
                <c:pt idx="65">
                  <c:v>112</c:v>
                </c:pt>
                <c:pt idx="67">
                  <c:v>104</c:v>
                </c:pt>
                <c:pt idx="68">
                  <c:v>102</c:v>
                </c:pt>
                <c:pt idx="71">
                  <c:v>106</c:v>
                </c:pt>
                <c:pt idx="72">
                  <c:v>52</c:v>
                </c:pt>
                <c:pt idx="73">
                  <c:v>100</c:v>
                </c:pt>
                <c:pt idx="74">
                  <c:v>91</c:v>
                </c:pt>
                <c:pt idx="75">
                  <c:v>100</c:v>
                </c:pt>
                <c:pt idx="76">
                  <c:v>78</c:v>
                </c:pt>
                <c:pt idx="79">
                  <c:v>104</c:v>
                </c:pt>
              </c:numCache>
            </c:numRef>
          </c:yVal>
          <c:smooth val="0"/>
          <c:extLst>
            <c:ext xmlns:c16="http://schemas.microsoft.com/office/drawing/2014/chart" uri="{C3380CC4-5D6E-409C-BE32-E72D297353CC}">
              <c16:uniqueId val="{00000003-3C14-3F4E-BD1C-6A37BEABFFC2}"/>
            </c:ext>
          </c:extLst>
        </c:ser>
        <c:ser>
          <c:idx val="2"/>
          <c:order val="2"/>
          <c:tx>
            <c:v>ADHD-L</c:v>
          </c:tx>
          <c:spPr>
            <a:ln w="25400" cap="rnd">
              <a:noFill/>
              <a:round/>
            </a:ln>
            <a:effectLst/>
          </c:spPr>
          <c:marker>
            <c:symbol val="circle"/>
            <c:size val="5"/>
            <c:spPr>
              <a:solidFill>
                <a:srgbClr val="00B0F0"/>
              </a:solidFill>
              <a:ln w="19050">
                <a:solidFill>
                  <a:srgbClr val="00B0F0"/>
                </a:solidFill>
              </a:ln>
              <a:effectLst/>
            </c:spPr>
          </c:marker>
          <c:trendline>
            <c:spPr>
              <a:ln w="25400" cap="sq">
                <a:solidFill>
                  <a:srgbClr val="00B0F0"/>
                </a:solidFill>
                <a:prstDash val="sysDot"/>
              </a:ln>
              <a:effectLst/>
            </c:spPr>
            <c:trendlineType val="linear"/>
            <c:dispRSqr val="0"/>
            <c:dispEq val="0"/>
          </c:trendline>
          <c:xVal>
            <c:numRef>
              <c:f>Sheet2!$B$111:$B$142</c:f>
              <c:numCache>
                <c:formatCode>General</c:formatCode>
                <c:ptCount val="32"/>
                <c:pt idx="0">
                  <c:v>1.01</c:v>
                </c:pt>
                <c:pt idx="1">
                  <c:v>1.56</c:v>
                </c:pt>
                <c:pt idx="2">
                  <c:v>1.2</c:v>
                </c:pt>
                <c:pt idx="3">
                  <c:v>1.02</c:v>
                </c:pt>
                <c:pt idx="4">
                  <c:v>1.73</c:v>
                </c:pt>
                <c:pt idx="5">
                  <c:v>0.93</c:v>
                </c:pt>
                <c:pt idx="6">
                  <c:v>-0.7</c:v>
                </c:pt>
                <c:pt idx="7">
                  <c:v>1.0900000000000001</c:v>
                </c:pt>
                <c:pt idx="10">
                  <c:v>1.23</c:v>
                </c:pt>
                <c:pt idx="11">
                  <c:v>1.58</c:v>
                </c:pt>
                <c:pt idx="13">
                  <c:v>0.74</c:v>
                </c:pt>
                <c:pt idx="14">
                  <c:v>0.68</c:v>
                </c:pt>
                <c:pt idx="15">
                  <c:v>1.4</c:v>
                </c:pt>
                <c:pt idx="16">
                  <c:v>0.9</c:v>
                </c:pt>
                <c:pt idx="17">
                  <c:v>-0.04</c:v>
                </c:pt>
                <c:pt idx="20">
                  <c:v>0.17</c:v>
                </c:pt>
                <c:pt idx="21">
                  <c:v>-0.47</c:v>
                </c:pt>
                <c:pt idx="24">
                  <c:v>1.76</c:v>
                </c:pt>
                <c:pt idx="26">
                  <c:v>0.36</c:v>
                </c:pt>
                <c:pt idx="28">
                  <c:v>0.51</c:v>
                </c:pt>
                <c:pt idx="29">
                  <c:v>1.34</c:v>
                </c:pt>
              </c:numCache>
            </c:numRef>
          </c:xVal>
          <c:yVal>
            <c:numRef>
              <c:f>Sheet2!$C$111:$C$142</c:f>
              <c:numCache>
                <c:formatCode>General</c:formatCode>
                <c:ptCount val="32"/>
                <c:pt idx="0">
                  <c:v>78</c:v>
                </c:pt>
                <c:pt idx="1">
                  <c:v>118</c:v>
                </c:pt>
                <c:pt idx="2">
                  <c:v>91</c:v>
                </c:pt>
                <c:pt idx="3">
                  <c:v>91</c:v>
                </c:pt>
                <c:pt idx="4">
                  <c:v>100</c:v>
                </c:pt>
                <c:pt idx="6">
                  <c:v>100</c:v>
                </c:pt>
                <c:pt idx="7">
                  <c:v>102</c:v>
                </c:pt>
                <c:pt idx="9">
                  <c:v>106</c:v>
                </c:pt>
                <c:pt idx="10">
                  <c:v>114</c:v>
                </c:pt>
                <c:pt idx="13">
                  <c:v>102</c:v>
                </c:pt>
                <c:pt idx="15">
                  <c:v>110</c:v>
                </c:pt>
                <c:pt idx="16">
                  <c:v>114</c:v>
                </c:pt>
                <c:pt idx="17">
                  <c:v>74</c:v>
                </c:pt>
                <c:pt idx="18">
                  <c:v>104</c:v>
                </c:pt>
                <c:pt idx="19">
                  <c:v>120</c:v>
                </c:pt>
                <c:pt idx="20">
                  <c:v>112</c:v>
                </c:pt>
                <c:pt idx="21">
                  <c:v>85</c:v>
                </c:pt>
                <c:pt idx="22">
                  <c:v>108</c:v>
                </c:pt>
                <c:pt idx="23">
                  <c:v>97</c:v>
                </c:pt>
                <c:pt idx="24">
                  <c:v>102</c:v>
                </c:pt>
                <c:pt idx="26">
                  <c:v>123</c:v>
                </c:pt>
                <c:pt idx="29">
                  <c:v>79</c:v>
                </c:pt>
              </c:numCache>
            </c:numRef>
          </c:yVal>
          <c:smooth val="0"/>
          <c:extLst>
            <c:ext xmlns:c16="http://schemas.microsoft.com/office/drawing/2014/chart" uri="{C3380CC4-5D6E-409C-BE32-E72D297353CC}">
              <c16:uniqueId val="{00000005-3C14-3F4E-BD1C-6A37BEABFFC2}"/>
            </c:ext>
          </c:extLst>
        </c:ser>
        <c:ser>
          <c:idx val="3"/>
          <c:order val="3"/>
          <c:tx>
            <c:v>ASD+ADHD-L</c:v>
          </c:tx>
          <c:spPr>
            <a:ln w="25400" cap="rnd">
              <a:noFill/>
              <a:round/>
            </a:ln>
            <a:effectLst/>
          </c:spPr>
          <c:marker>
            <c:symbol val="circle"/>
            <c:size val="5"/>
            <c:spPr>
              <a:solidFill>
                <a:srgbClr val="FF00F5"/>
              </a:solidFill>
              <a:ln w="19050">
                <a:solidFill>
                  <a:srgbClr val="FF00F5"/>
                </a:solidFill>
              </a:ln>
              <a:effectLst/>
            </c:spPr>
          </c:marker>
          <c:trendline>
            <c:spPr>
              <a:ln w="25400" cap="sq">
                <a:solidFill>
                  <a:srgbClr val="FF00F5"/>
                </a:solidFill>
                <a:prstDash val="sysDot"/>
              </a:ln>
              <a:effectLst/>
            </c:spPr>
            <c:trendlineType val="linear"/>
            <c:dispRSqr val="0"/>
            <c:dispEq val="0"/>
          </c:trendline>
          <c:xVal>
            <c:numRef>
              <c:f>Sheet2!$B$143:$B$163</c:f>
              <c:numCache>
                <c:formatCode>General</c:formatCode>
                <c:ptCount val="21"/>
                <c:pt idx="0">
                  <c:v>-1.62</c:v>
                </c:pt>
                <c:pt idx="2">
                  <c:v>0.32</c:v>
                </c:pt>
                <c:pt idx="3">
                  <c:v>1.02</c:v>
                </c:pt>
                <c:pt idx="5">
                  <c:v>0.32</c:v>
                </c:pt>
                <c:pt idx="6">
                  <c:v>-0.11</c:v>
                </c:pt>
                <c:pt idx="7">
                  <c:v>1.1100000000000001</c:v>
                </c:pt>
                <c:pt idx="9">
                  <c:v>0.83</c:v>
                </c:pt>
                <c:pt idx="10">
                  <c:v>0.33</c:v>
                </c:pt>
                <c:pt idx="12">
                  <c:v>0.6</c:v>
                </c:pt>
                <c:pt idx="13">
                  <c:v>-0.17</c:v>
                </c:pt>
                <c:pt idx="14">
                  <c:v>1.52</c:v>
                </c:pt>
                <c:pt idx="15">
                  <c:v>-0.7</c:v>
                </c:pt>
                <c:pt idx="16">
                  <c:v>-0.17</c:v>
                </c:pt>
                <c:pt idx="17">
                  <c:v>0.31</c:v>
                </c:pt>
                <c:pt idx="18">
                  <c:v>-3.39</c:v>
                </c:pt>
                <c:pt idx="19">
                  <c:v>0.74</c:v>
                </c:pt>
              </c:numCache>
            </c:numRef>
          </c:xVal>
          <c:yVal>
            <c:numRef>
              <c:f>Sheet2!$C$143:$C$163</c:f>
              <c:numCache>
                <c:formatCode>General</c:formatCode>
                <c:ptCount val="21"/>
                <c:pt idx="0">
                  <c:v>69</c:v>
                </c:pt>
                <c:pt idx="1">
                  <c:v>108</c:v>
                </c:pt>
                <c:pt idx="2">
                  <c:v>85</c:v>
                </c:pt>
                <c:pt idx="5">
                  <c:v>81</c:v>
                </c:pt>
                <c:pt idx="6">
                  <c:v>91</c:v>
                </c:pt>
                <c:pt idx="10">
                  <c:v>100</c:v>
                </c:pt>
                <c:pt idx="13">
                  <c:v>93</c:v>
                </c:pt>
                <c:pt idx="14">
                  <c:v>112</c:v>
                </c:pt>
                <c:pt idx="15">
                  <c:v>79</c:v>
                </c:pt>
                <c:pt idx="16">
                  <c:v>108</c:v>
                </c:pt>
                <c:pt idx="17">
                  <c:v>123</c:v>
                </c:pt>
                <c:pt idx="19">
                  <c:v>91</c:v>
                </c:pt>
                <c:pt idx="20">
                  <c:v>69</c:v>
                </c:pt>
              </c:numCache>
            </c:numRef>
          </c:yVal>
          <c:smooth val="0"/>
          <c:extLst>
            <c:ext xmlns:c16="http://schemas.microsoft.com/office/drawing/2014/chart" uri="{C3380CC4-5D6E-409C-BE32-E72D297353CC}">
              <c16:uniqueId val="{00000007-3C14-3F4E-BD1C-6A37BEABFFC2}"/>
            </c:ext>
          </c:extLst>
        </c:ser>
        <c:ser>
          <c:idx val="4"/>
          <c:order val="4"/>
          <c:tx>
            <c:v>ASD+</c:v>
          </c:tx>
          <c:spPr>
            <a:ln w="25400" cap="rnd">
              <a:noFill/>
              <a:round/>
            </a:ln>
            <a:effectLst/>
          </c:spPr>
          <c:marker>
            <c:symbol val="circle"/>
            <c:size val="5"/>
            <c:spPr>
              <a:solidFill>
                <a:schemeClr val="tx1"/>
              </a:solidFill>
              <a:ln w="19050">
                <a:solidFill>
                  <a:schemeClr val="tx1"/>
                </a:solidFill>
              </a:ln>
              <a:effectLst/>
            </c:spPr>
          </c:marker>
          <c:trendline>
            <c:spPr>
              <a:ln w="25400" cap="sq">
                <a:solidFill>
                  <a:schemeClr val="tx1"/>
                </a:solidFill>
                <a:prstDash val="sysDot"/>
              </a:ln>
              <a:effectLst/>
            </c:spPr>
            <c:trendlineType val="linear"/>
            <c:dispRSqr val="0"/>
            <c:dispEq val="0"/>
          </c:trendline>
          <c:xVal>
            <c:numRef>
              <c:f>Sheet2!$J$115:$J$126</c:f>
              <c:numCache>
                <c:formatCode>General</c:formatCode>
                <c:ptCount val="12"/>
                <c:pt idx="0">
                  <c:v>-1.22</c:v>
                </c:pt>
                <c:pt idx="1">
                  <c:v>0.13</c:v>
                </c:pt>
                <c:pt idx="2">
                  <c:v>-0.97</c:v>
                </c:pt>
                <c:pt idx="3">
                  <c:v>-0.82</c:v>
                </c:pt>
                <c:pt idx="4">
                  <c:v>0.55000000000000004</c:v>
                </c:pt>
                <c:pt idx="5">
                  <c:v>-2.82</c:v>
                </c:pt>
                <c:pt idx="9">
                  <c:v>-1.62</c:v>
                </c:pt>
                <c:pt idx="10">
                  <c:v>0.32</c:v>
                </c:pt>
                <c:pt idx="11">
                  <c:v>-0.7</c:v>
                </c:pt>
              </c:numCache>
            </c:numRef>
          </c:xVal>
          <c:yVal>
            <c:numRef>
              <c:f>Sheet2!$K$115:$K$126</c:f>
              <c:numCache>
                <c:formatCode>General</c:formatCode>
                <c:ptCount val="12"/>
                <c:pt idx="0">
                  <c:v>125</c:v>
                </c:pt>
                <c:pt idx="1">
                  <c:v>100</c:v>
                </c:pt>
                <c:pt idx="3">
                  <c:v>97</c:v>
                </c:pt>
                <c:pt idx="4">
                  <c:v>95</c:v>
                </c:pt>
                <c:pt idx="5">
                  <c:v>89</c:v>
                </c:pt>
                <c:pt idx="6">
                  <c:v>52</c:v>
                </c:pt>
                <c:pt idx="7">
                  <c:v>91</c:v>
                </c:pt>
                <c:pt idx="8">
                  <c:v>78</c:v>
                </c:pt>
                <c:pt idx="9">
                  <c:v>69</c:v>
                </c:pt>
                <c:pt idx="10">
                  <c:v>81</c:v>
                </c:pt>
                <c:pt idx="11">
                  <c:v>79</c:v>
                </c:pt>
              </c:numCache>
            </c:numRef>
          </c:yVal>
          <c:smooth val="0"/>
          <c:extLst>
            <c:ext xmlns:c16="http://schemas.microsoft.com/office/drawing/2014/chart" uri="{C3380CC4-5D6E-409C-BE32-E72D297353CC}">
              <c16:uniqueId val="{00000009-3C14-3F4E-BD1C-6A37BEABFFC2}"/>
            </c:ext>
          </c:extLst>
        </c:ser>
        <c:dLbls>
          <c:showLegendKey val="0"/>
          <c:showVal val="0"/>
          <c:showCatName val="0"/>
          <c:showSerName val="0"/>
          <c:showPercent val="0"/>
          <c:showBubbleSize val="0"/>
        </c:dLbls>
        <c:axId val="444978895"/>
        <c:axId val="444980543"/>
      </c:scatterChart>
      <c:valAx>
        <c:axId val="444978895"/>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solidFill>
                      <a:schemeClr val="tx1"/>
                    </a:solidFill>
                    <a:latin typeface="Arial" panose="020B0604020202020204" pitchFamily="34" charset="0"/>
                    <a:cs typeface="Arial" panose="020B0604020202020204" pitchFamily="34" charset="0"/>
                  </a:rPr>
                  <a:t>Night</a:t>
                </a:r>
                <a:r>
                  <a:rPr lang="en-GB" b="1" baseline="0">
                    <a:solidFill>
                      <a:schemeClr val="tx1"/>
                    </a:solidFill>
                    <a:latin typeface="Arial" panose="020B0604020202020204" pitchFamily="34" charset="0"/>
                    <a:cs typeface="Arial" panose="020B0604020202020204" pitchFamily="34" charset="0"/>
                  </a:rPr>
                  <a:t> Sleep Factor Score at 14 months</a:t>
                </a:r>
                <a:endParaRPr lang="en-GB"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44980543"/>
        <c:crosses val="autoZero"/>
        <c:crossBetween val="midCat"/>
      </c:valAx>
      <c:valAx>
        <c:axId val="444980543"/>
        <c:scaling>
          <c:orientation val="minMax"/>
          <c:max val="180"/>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solidFill>
                      <a:schemeClr val="tx1"/>
                    </a:solidFill>
                    <a:latin typeface="Arial" panose="020B0604020202020204" pitchFamily="34" charset="0"/>
                    <a:cs typeface="Arial" panose="020B0604020202020204" pitchFamily="34" charset="0"/>
                  </a:rPr>
                  <a:t>Vineland Socialisation Standard Score at 3 years</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44978895"/>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TL</c:v>
          </c:tx>
          <c:spPr>
            <a:ln w="19050" cap="rnd">
              <a:noFill/>
              <a:round/>
            </a:ln>
            <a:effectLst/>
          </c:spPr>
          <c:marker>
            <c:symbol val="circle"/>
            <c:size val="5"/>
            <c:spPr>
              <a:solidFill>
                <a:srgbClr val="FF0000"/>
              </a:solidFill>
              <a:ln w="19050">
                <a:solidFill>
                  <a:srgbClr val="FF0000"/>
                </a:solidFill>
              </a:ln>
              <a:effectLst/>
            </c:spPr>
          </c:marker>
          <c:trendline>
            <c:spPr>
              <a:ln w="25400" cap="sq">
                <a:solidFill>
                  <a:srgbClr val="FF0000"/>
                </a:solidFill>
                <a:prstDash val="sysDot"/>
              </a:ln>
              <a:effectLst/>
            </c:spPr>
            <c:trendlineType val="linear"/>
            <c:dispRSqr val="0"/>
            <c:dispEq val="0"/>
          </c:trendline>
          <c:xVal>
            <c:numRef>
              <c:f>Sheet2!$D$2:$D$30</c:f>
              <c:numCache>
                <c:formatCode>General</c:formatCode>
                <c:ptCount val="29"/>
                <c:pt idx="0">
                  <c:v>-1.1100000000000001</c:v>
                </c:pt>
                <c:pt idx="1">
                  <c:v>1.79</c:v>
                </c:pt>
                <c:pt idx="4">
                  <c:v>-1.46</c:v>
                </c:pt>
                <c:pt idx="5">
                  <c:v>-0.46</c:v>
                </c:pt>
                <c:pt idx="6">
                  <c:v>1.28</c:v>
                </c:pt>
                <c:pt idx="7">
                  <c:v>1.1399999999999999</c:v>
                </c:pt>
                <c:pt idx="8">
                  <c:v>0.71</c:v>
                </c:pt>
                <c:pt idx="10">
                  <c:v>1.04</c:v>
                </c:pt>
                <c:pt idx="12">
                  <c:v>0.84</c:v>
                </c:pt>
                <c:pt idx="13">
                  <c:v>1.43</c:v>
                </c:pt>
                <c:pt idx="14">
                  <c:v>1.01</c:v>
                </c:pt>
                <c:pt idx="16">
                  <c:v>1.23</c:v>
                </c:pt>
                <c:pt idx="17">
                  <c:v>1.04</c:v>
                </c:pt>
                <c:pt idx="22">
                  <c:v>1.52</c:v>
                </c:pt>
                <c:pt idx="23">
                  <c:v>1.73</c:v>
                </c:pt>
                <c:pt idx="24">
                  <c:v>1.49</c:v>
                </c:pt>
                <c:pt idx="25">
                  <c:v>0.53</c:v>
                </c:pt>
                <c:pt idx="27">
                  <c:v>0.93</c:v>
                </c:pt>
                <c:pt idx="28">
                  <c:v>1.0900000000000001</c:v>
                </c:pt>
              </c:numCache>
            </c:numRef>
          </c:xVal>
          <c:yVal>
            <c:numRef>
              <c:f>Sheet2!$E$2:$E$30</c:f>
              <c:numCache>
                <c:formatCode>General</c:formatCode>
                <c:ptCount val="29"/>
                <c:pt idx="0">
                  <c:v>0</c:v>
                </c:pt>
                <c:pt idx="1">
                  <c:v>5</c:v>
                </c:pt>
                <c:pt idx="2">
                  <c:v>6</c:v>
                </c:pt>
                <c:pt idx="3">
                  <c:v>4</c:v>
                </c:pt>
                <c:pt idx="4">
                  <c:v>3</c:v>
                </c:pt>
                <c:pt idx="5">
                  <c:v>5</c:v>
                </c:pt>
                <c:pt idx="6">
                  <c:v>3</c:v>
                </c:pt>
                <c:pt idx="7">
                  <c:v>1</c:v>
                </c:pt>
                <c:pt idx="8">
                  <c:v>4</c:v>
                </c:pt>
                <c:pt idx="9">
                  <c:v>5</c:v>
                </c:pt>
                <c:pt idx="11">
                  <c:v>2</c:v>
                </c:pt>
                <c:pt idx="13">
                  <c:v>2</c:v>
                </c:pt>
                <c:pt idx="14">
                  <c:v>1</c:v>
                </c:pt>
                <c:pt idx="17">
                  <c:v>0</c:v>
                </c:pt>
                <c:pt idx="19">
                  <c:v>0</c:v>
                </c:pt>
                <c:pt idx="20">
                  <c:v>0</c:v>
                </c:pt>
                <c:pt idx="22">
                  <c:v>2</c:v>
                </c:pt>
                <c:pt idx="23">
                  <c:v>6</c:v>
                </c:pt>
                <c:pt idx="25">
                  <c:v>5</c:v>
                </c:pt>
                <c:pt idx="27">
                  <c:v>6</c:v>
                </c:pt>
                <c:pt idx="28">
                  <c:v>4</c:v>
                </c:pt>
              </c:numCache>
            </c:numRef>
          </c:yVal>
          <c:smooth val="0"/>
          <c:extLst>
            <c:ext xmlns:c16="http://schemas.microsoft.com/office/drawing/2014/chart" uri="{C3380CC4-5D6E-409C-BE32-E72D297353CC}">
              <c16:uniqueId val="{00000001-152D-334A-8779-5ED003C86E6F}"/>
            </c:ext>
          </c:extLst>
        </c:ser>
        <c:ser>
          <c:idx val="1"/>
          <c:order val="1"/>
          <c:tx>
            <c:v>ASD-L</c:v>
          </c:tx>
          <c:spPr>
            <a:ln w="25400" cap="rnd">
              <a:noFill/>
              <a:round/>
            </a:ln>
            <a:effectLst/>
          </c:spPr>
          <c:marker>
            <c:symbol val="circle"/>
            <c:size val="5"/>
            <c:spPr>
              <a:solidFill>
                <a:srgbClr val="00B050"/>
              </a:solidFill>
              <a:ln w="19050">
                <a:solidFill>
                  <a:srgbClr val="00B050"/>
                </a:solidFill>
              </a:ln>
              <a:effectLst/>
            </c:spPr>
          </c:marker>
          <c:trendline>
            <c:spPr>
              <a:ln w="25400" cap="sq">
                <a:solidFill>
                  <a:srgbClr val="00B050"/>
                </a:solidFill>
                <a:prstDash val="sysDot"/>
              </a:ln>
              <a:effectLst/>
            </c:spPr>
            <c:trendlineType val="linear"/>
            <c:dispRSqr val="0"/>
            <c:dispEq val="0"/>
          </c:trendline>
          <c:xVal>
            <c:numRef>
              <c:f>Sheet2!$D$31:$D$110</c:f>
              <c:numCache>
                <c:formatCode>General</c:formatCode>
                <c:ptCount val="80"/>
                <c:pt idx="0">
                  <c:v>0.57999999999999996</c:v>
                </c:pt>
                <c:pt idx="1">
                  <c:v>0.56999999999999995</c:v>
                </c:pt>
                <c:pt idx="2">
                  <c:v>0.7</c:v>
                </c:pt>
                <c:pt idx="3">
                  <c:v>-2.4900000000000002</c:v>
                </c:pt>
                <c:pt idx="4">
                  <c:v>-1.45</c:v>
                </c:pt>
                <c:pt idx="5">
                  <c:v>1.41</c:v>
                </c:pt>
                <c:pt idx="6">
                  <c:v>-0.72</c:v>
                </c:pt>
                <c:pt idx="8">
                  <c:v>0.67</c:v>
                </c:pt>
                <c:pt idx="9">
                  <c:v>0.15</c:v>
                </c:pt>
                <c:pt idx="10">
                  <c:v>-0.45</c:v>
                </c:pt>
                <c:pt idx="11">
                  <c:v>0.66</c:v>
                </c:pt>
                <c:pt idx="14">
                  <c:v>1.31</c:v>
                </c:pt>
                <c:pt idx="16">
                  <c:v>-1.51</c:v>
                </c:pt>
                <c:pt idx="17">
                  <c:v>-0.24</c:v>
                </c:pt>
                <c:pt idx="18">
                  <c:v>1.07</c:v>
                </c:pt>
                <c:pt idx="19">
                  <c:v>1.26</c:v>
                </c:pt>
                <c:pt idx="20">
                  <c:v>0</c:v>
                </c:pt>
                <c:pt idx="21">
                  <c:v>0.32</c:v>
                </c:pt>
                <c:pt idx="22">
                  <c:v>1.07</c:v>
                </c:pt>
                <c:pt idx="23">
                  <c:v>-1.39</c:v>
                </c:pt>
                <c:pt idx="24">
                  <c:v>1.25</c:v>
                </c:pt>
                <c:pt idx="25">
                  <c:v>0.08</c:v>
                </c:pt>
                <c:pt idx="26">
                  <c:v>-1.22</c:v>
                </c:pt>
                <c:pt idx="27">
                  <c:v>1.1100000000000001</c:v>
                </c:pt>
                <c:pt idx="28">
                  <c:v>0.13</c:v>
                </c:pt>
                <c:pt idx="31">
                  <c:v>0.33</c:v>
                </c:pt>
                <c:pt idx="32">
                  <c:v>1.35</c:v>
                </c:pt>
                <c:pt idx="33">
                  <c:v>1.94</c:v>
                </c:pt>
                <c:pt idx="35">
                  <c:v>1.37</c:v>
                </c:pt>
                <c:pt idx="37">
                  <c:v>0.89</c:v>
                </c:pt>
                <c:pt idx="38">
                  <c:v>-0.7</c:v>
                </c:pt>
                <c:pt idx="39">
                  <c:v>1.37</c:v>
                </c:pt>
                <c:pt idx="40">
                  <c:v>-0.97</c:v>
                </c:pt>
                <c:pt idx="41">
                  <c:v>0.54</c:v>
                </c:pt>
                <c:pt idx="42">
                  <c:v>0.35</c:v>
                </c:pt>
                <c:pt idx="43">
                  <c:v>-0.82</c:v>
                </c:pt>
                <c:pt idx="45">
                  <c:v>0.98</c:v>
                </c:pt>
                <c:pt idx="46">
                  <c:v>-0.16</c:v>
                </c:pt>
                <c:pt idx="47">
                  <c:v>0.14000000000000001</c:v>
                </c:pt>
                <c:pt idx="52">
                  <c:v>-0.77</c:v>
                </c:pt>
                <c:pt idx="53">
                  <c:v>0.55000000000000004</c:v>
                </c:pt>
                <c:pt idx="54">
                  <c:v>0.04</c:v>
                </c:pt>
                <c:pt idx="55">
                  <c:v>0.7</c:v>
                </c:pt>
                <c:pt idx="56">
                  <c:v>-0.42</c:v>
                </c:pt>
                <c:pt idx="57">
                  <c:v>-2.82</c:v>
                </c:pt>
                <c:pt idx="58">
                  <c:v>0.01</c:v>
                </c:pt>
                <c:pt idx="60">
                  <c:v>-0.69</c:v>
                </c:pt>
                <c:pt idx="61">
                  <c:v>-0.34</c:v>
                </c:pt>
                <c:pt idx="62">
                  <c:v>0.7</c:v>
                </c:pt>
                <c:pt idx="64">
                  <c:v>0.04</c:v>
                </c:pt>
                <c:pt idx="65">
                  <c:v>0.26</c:v>
                </c:pt>
                <c:pt idx="66">
                  <c:v>1.03</c:v>
                </c:pt>
                <c:pt idx="68">
                  <c:v>1.44</c:v>
                </c:pt>
                <c:pt idx="69">
                  <c:v>0.32</c:v>
                </c:pt>
                <c:pt idx="70">
                  <c:v>-0.37</c:v>
                </c:pt>
                <c:pt idx="71">
                  <c:v>0.61</c:v>
                </c:pt>
                <c:pt idx="73">
                  <c:v>0.86</c:v>
                </c:pt>
                <c:pt idx="75">
                  <c:v>0.48</c:v>
                </c:pt>
                <c:pt idx="78">
                  <c:v>0.03</c:v>
                </c:pt>
                <c:pt idx="79">
                  <c:v>-0.21</c:v>
                </c:pt>
              </c:numCache>
            </c:numRef>
          </c:xVal>
          <c:yVal>
            <c:numRef>
              <c:f>Sheet2!$E$31:$E$110</c:f>
              <c:numCache>
                <c:formatCode>General</c:formatCode>
                <c:ptCount val="80"/>
                <c:pt idx="0">
                  <c:v>4</c:v>
                </c:pt>
                <c:pt idx="1">
                  <c:v>2</c:v>
                </c:pt>
                <c:pt idx="2">
                  <c:v>0</c:v>
                </c:pt>
                <c:pt idx="4">
                  <c:v>5</c:v>
                </c:pt>
                <c:pt idx="5">
                  <c:v>2</c:v>
                </c:pt>
                <c:pt idx="6">
                  <c:v>5</c:v>
                </c:pt>
                <c:pt idx="7">
                  <c:v>1</c:v>
                </c:pt>
                <c:pt idx="8">
                  <c:v>2</c:v>
                </c:pt>
                <c:pt idx="9">
                  <c:v>4</c:v>
                </c:pt>
                <c:pt idx="10">
                  <c:v>0</c:v>
                </c:pt>
                <c:pt idx="14">
                  <c:v>3</c:v>
                </c:pt>
                <c:pt idx="16">
                  <c:v>8</c:v>
                </c:pt>
                <c:pt idx="17">
                  <c:v>1</c:v>
                </c:pt>
                <c:pt idx="18">
                  <c:v>11</c:v>
                </c:pt>
                <c:pt idx="19">
                  <c:v>1</c:v>
                </c:pt>
                <c:pt idx="20">
                  <c:v>2</c:v>
                </c:pt>
                <c:pt idx="21">
                  <c:v>2</c:v>
                </c:pt>
                <c:pt idx="22">
                  <c:v>3</c:v>
                </c:pt>
                <c:pt idx="23">
                  <c:v>3</c:v>
                </c:pt>
                <c:pt idx="24">
                  <c:v>6</c:v>
                </c:pt>
                <c:pt idx="25">
                  <c:v>1</c:v>
                </c:pt>
                <c:pt idx="26">
                  <c:v>10</c:v>
                </c:pt>
                <c:pt idx="27">
                  <c:v>3</c:v>
                </c:pt>
                <c:pt idx="28">
                  <c:v>8</c:v>
                </c:pt>
                <c:pt idx="30">
                  <c:v>5</c:v>
                </c:pt>
                <c:pt idx="32">
                  <c:v>8</c:v>
                </c:pt>
                <c:pt idx="33">
                  <c:v>0</c:v>
                </c:pt>
                <c:pt idx="34">
                  <c:v>0</c:v>
                </c:pt>
                <c:pt idx="35">
                  <c:v>1</c:v>
                </c:pt>
                <c:pt idx="36">
                  <c:v>4</c:v>
                </c:pt>
                <c:pt idx="37">
                  <c:v>2</c:v>
                </c:pt>
                <c:pt idx="38">
                  <c:v>6</c:v>
                </c:pt>
                <c:pt idx="40">
                  <c:v>11</c:v>
                </c:pt>
                <c:pt idx="43">
                  <c:v>8</c:v>
                </c:pt>
                <c:pt idx="44">
                  <c:v>1</c:v>
                </c:pt>
                <c:pt idx="45">
                  <c:v>2</c:v>
                </c:pt>
                <c:pt idx="46">
                  <c:v>6</c:v>
                </c:pt>
                <c:pt idx="47">
                  <c:v>7</c:v>
                </c:pt>
                <c:pt idx="51">
                  <c:v>2</c:v>
                </c:pt>
                <c:pt idx="53">
                  <c:v>10</c:v>
                </c:pt>
                <c:pt idx="54">
                  <c:v>4</c:v>
                </c:pt>
                <c:pt idx="55">
                  <c:v>10</c:v>
                </c:pt>
                <c:pt idx="57">
                  <c:v>9</c:v>
                </c:pt>
                <c:pt idx="58">
                  <c:v>1</c:v>
                </c:pt>
                <c:pt idx="59">
                  <c:v>1</c:v>
                </c:pt>
                <c:pt idx="61">
                  <c:v>8</c:v>
                </c:pt>
                <c:pt idx="62">
                  <c:v>6</c:v>
                </c:pt>
                <c:pt idx="64">
                  <c:v>2</c:v>
                </c:pt>
                <c:pt idx="65">
                  <c:v>3</c:v>
                </c:pt>
                <c:pt idx="66">
                  <c:v>6</c:v>
                </c:pt>
                <c:pt idx="68">
                  <c:v>2</c:v>
                </c:pt>
                <c:pt idx="70">
                  <c:v>0</c:v>
                </c:pt>
                <c:pt idx="71">
                  <c:v>4</c:v>
                </c:pt>
                <c:pt idx="72">
                  <c:v>10</c:v>
                </c:pt>
                <c:pt idx="73">
                  <c:v>2</c:v>
                </c:pt>
                <c:pt idx="75">
                  <c:v>3</c:v>
                </c:pt>
                <c:pt idx="76">
                  <c:v>10</c:v>
                </c:pt>
                <c:pt idx="79">
                  <c:v>4</c:v>
                </c:pt>
              </c:numCache>
            </c:numRef>
          </c:yVal>
          <c:smooth val="0"/>
          <c:extLst>
            <c:ext xmlns:c16="http://schemas.microsoft.com/office/drawing/2014/chart" uri="{C3380CC4-5D6E-409C-BE32-E72D297353CC}">
              <c16:uniqueId val="{00000003-152D-334A-8779-5ED003C86E6F}"/>
            </c:ext>
          </c:extLst>
        </c:ser>
        <c:ser>
          <c:idx val="2"/>
          <c:order val="2"/>
          <c:tx>
            <c:v>ADHD-L</c:v>
          </c:tx>
          <c:spPr>
            <a:ln w="25400" cap="rnd">
              <a:noFill/>
              <a:round/>
            </a:ln>
            <a:effectLst/>
          </c:spPr>
          <c:marker>
            <c:symbol val="circle"/>
            <c:size val="5"/>
            <c:spPr>
              <a:solidFill>
                <a:srgbClr val="00B0F0"/>
              </a:solidFill>
              <a:ln w="19050">
                <a:solidFill>
                  <a:srgbClr val="00B0F0"/>
                </a:solidFill>
              </a:ln>
              <a:effectLst/>
            </c:spPr>
          </c:marker>
          <c:trendline>
            <c:spPr>
              <a:ln w="25400" cap="sq">
                <a:solidFill>
                  <a:srgbClr val="00B0F0"/>
                </a:solidFill>
                <a:prstDash val="sysDot"/>
              </a:ln>
              <a:effectLst/>
            </c:spPr>
            <c:trendlineType val="linear"/>
            <c:dispRSqr val="0"/>
            <c:dispEq val="0"/>
          </c:trendline>
          <c:xVal>
            <c:numRef>
              <c:f>Sheet2!$D$111:$D$142</c:f>
              <c:numCache>
                <c:formatCode>General</c:formatCode>
                <c:ptCount val="32"/>
                <c:pt idx="0">
                  <c:v>1.01</c:v>
                </c:pt>
                <c:pt idx="1">
                  <c:v>1.56</c:v>
                </c:pt>
                <c:pt idx="2">
                  <c:v>1.2</c:v>
                </c:pt>
                <c:pt idx="3">
                  <c:v>1.02</c:v>
                </c:pt>
                <c:pt idx="4">
                  <c:v>1.73</c:v>
                </c:pt>
                <c:pt idx="5">
                  <c:v>0.93</c:v>
                </c:pt>
                <c:pt idx="6">
                  <c:v>-0.7</c:v>
                </c:pt>
                <c:pt idx="7">
                  <c:v>1.0900000000000001</c:v>
                </c:pt>
                <c:pt idx="10">
                  <c:v>1.23</c:v>
                </c:pt>
                <c:pt idx="11">
                  <c:v>1.58</c:v>
                </c:pt>
                <c:pt idx="13">
                  <c:v>0.74</c:v>
                </c:pt>
                <c:pt idx="14">
                  <c:v>0.68</c:v>
                </c:pt>
                <c:pt idx="15">
                  <c:v>1.4</c:v>
                </c:pt>
                <c:pt idx="16">
                  <c:v>0.9</c:v>
                </c:pt>
                <c:pt idx="17">
                  <c:v>-0.04</c:v>
                </c:pt>
                <c:pt idx="20">
                  <c:v>0.17</c:v>
                </c:pt>
                <c:pt idx="21">
                  <c:v>-0.47</c:v>
                </c:pt>
                <c:pt idx="24">
                  <c:v>1.76</c:v>
                </c:pt>
                <c:pt idx="26">
                  <c:v>0.36</c:v>
                </c:pt>
                <c:pt idx="28">
                  <c:v>0.51</c:v>
                </c:pt>
                <c:pt idx="29">
                  <c:v>1.34</c:v>
                </c:pt>
              </c:numCache>
            </c:numRef>
          </c:xVal>
          <c:yVal>
            <c:numRef>
              <c:f>Sheet2!$E$111:$E$142</c:f>
              <c:numCache>
                <c:formatCode>General</c:formatCode>
                <c:ptCount val="32"/>
                <c:pt idx="0">
                  <c:v>6</c:v>
                </c:pt>
                <c:pt idx="1">
                  <c:v>3</c:v>
                </c:pt>
                <c:pt idx="2">
                  <c:v>2</c:v>
                </c:pt>
                <c:pt idx="3">
                  <c:v>2</c:v>
                </c:pt>
                <c:pt idx="4">
                  <c:v>2</c:v>
                </c:pt>
                <c:pt idx="5">
                  <c:v>4</c:v>
                </c:pt>
                <c:pt idx="6">
                  <c:v>6</c:v>
                </c:pt>
                <c:pt idx="7">
                  <c:v>8</c:v>
                </c:pt>
                <c:pt idx="9">
                  <c:v>6</c:v>
                </c:pt>
                <c:pt idx="10">
                  <c:v>1</c:v>
                </c:pt>
                <c:pt idx="11">
                  <c:v>2</c:v>
                </c:pt>
                <c:pt idx="13">
                  <c:v>11</c:v>
                </c:pt>
                <c:pt idx="14">
                  <c:v>3</c:v>
                </c:pt>
                <c:pt idx="15">
                  <c:v>10</c:v>
                </c:pt>
                <c:pt idx="16">
                  <c:v>4</c:v>
                </c:pt>
                <c:pt idx="17">
                  <c:v>8</c:v>
                </c:pt>
                <c:pt idx="19">
                  <c:v>4</c:v>
                </c:pt>
                <c:pt idx="20">
                  <c:v>8</c:v>
                </c:pt>
                <c:pt idx="21">
                  <c:v>3</c:v>
                </c:pt>
                <c:pt idx="24">
                  <c:v>0</c:v>
                </c:pt>
                <c:pt idx="26">
                  <c:v>0</c:v>
                </c:pt>
                <c:pt idx="29">
                  <c:v>12</c:v>
                </c:pt>
              </c:numCache>
            </c:numRef>
          </c:yVal>
          <c:smooth val="0"/>
          <c:extLst>
            <c:ext xmlns:c16="http://schemas.microsoft.com/office/drawing/2014/chart" uri="{C3380CC4-5D6E-409C-BE32-E72D297353CC}">
              <c16:uniqueId val="{00000005-152D-334A-8779-5ED003C86E6F}"/>
            </c:ext>
          </c:extLst>
        </c:ser>
        <c:ser>
          <c:idx val="3"/>
          <c:order val="3"/>
          <c:tx>
            <c:v>ASD+ADHD-L</c:v>
          </c:tx>
          <c:spPr>
            <a:ln w="25400" cap="rnd">
              <a:noFill/>
              <a:round/>
            </a:ln>
            <a:effectLst/>
          </c:spPr>
          <c:marker>
            <c:symbol val="circle"/>
            <c:size val="5"/>
            <c:spPr>
              <a:solidFill>
                <a:srgbClr val="FF00F5"/>
              </a:solidFill>
              <a:ln w="19050">
                <a:solidFill>
                  <a:srgbClr val="FF00F5"/>
                </a:solidFill>
              </a:ln>
              <a:effectLst/>
            </c:spPr>
          </c:marker>
          <c:trendline>
            <c:spPr>
              <a:ln w="25400" cap="sq">
                <a:solidFill>
                  <a:srgbClr val="FF00F5"/>
                </a:solidFill>
                <a:prstDash val="sysDot"/>
              </a:ln>
              <a:effectLst/>
            </c:spPr>
            <c:trendlineType val="linear"/>
            <c:dispRSqr val="0"/>
            <c:dispEq val="0"/>
          </c:trendline>
          <c:xVal>
            <c:numRef>
              <c:f>Sheet2!$D$143:$D$162</c:f>
              <c:numCache>
                <c:formatCode>General</c:formatCode>
                <c:ptCount val="20"/>
                <c:pt idx="0">
                  <c:v>-1.62</c:v>
                </c:pt>
                <c:pt idx="2">
                  <c:v>0.32</c:v>
                </c:pt>
                <c:pt idx="3">
                  <c:v>1.02</c:v>
                </c:pt>
                <c:pt idx="5">
                  <c:v>0.32</c:v>
                </c:pt>
                <c:pt idx="6">
                  <c:v>-0.11</c:v>
                </c:pt>
                <c:pt idx="7">
                  <c:v>1.1100000000000001</c:v>
                </c:pt>
                <c:pt idx="9">
                  <c:v>0.83</c:v>
                </c:pt>
                <c:pt idx="10">
                  <c:v>0.33</c:v>
                </c:pt>
                <c:pt idx="12">
                  <c:v>0.6</c:v>
                </c:pt>
                <c:pt idx="13">
                  <c:v>-0.17</c:v>
                </c:pt>
                <c:pt idx="14">
                  <c:v>1.52</c:v>
                </c:pt>
                <c:pt idx="15">
                  <c:v>-0.7</c:v>
                </c:pt>
                <c:pt idx="16">
                  <c:v>-0.17</c:v>
                </c:pt>
                <c:pt idx="17">
                  <c:v>0.31</c:v>
                </c:pt>
                <c:pt idx="18">
                  <c:v>-3.39</c:v>
                </c:pt>
                <c:pt idx="19">
                  <c:v>0.74</c:v>
                </c:pt>
              </c:numCache>
            </c:numRef>
          </c:xVal>
          <c:yVal>
            <c:numRef>
              <c:f>Sheet2!$E$143:$E$162</c:f>
              <c:numCache>
                <c:formatCode>General</c:formatCode>
                <c:ptCount val="20"/>
                <c:pt idx="0">
                  <c:v>12</c:v>
                </c:pt>
                <c:pt idx="1">
                  <c:v>0</c:v>
                </c:pt>
                <c:pt idx="2">
                  <c:v>2</c:v>
                </c:pt>
                <c:pt idx="3">
                  <c:v>0</c:v>
                </c:pt>
                <c:pt idx="4">
                  <c:v>2</c:v>
                </c:pt>
                <c:pt idx="5">
                  <c:v>9</c:v>
                </c:pt>
                <c:pt idx="6">
                  <c:v>7</c:v>
                </c:pt>
                <c:pt idx="7">
                  <c:v>7</c:v>
                </c:pt>
                <c:pt idx="9">
                  <c:v>3</c:v>
                </c:pt>
                <c:pt idx="10">
                  <c:v>7</c:v>
                </c:pt>
                <c:pt idx="15">
                  <c:v>12</c:v>
                </c:pt>
                <c:pt idx="16">
                  <c:v>6</c:v>
                </c:pt>
                <c:pt idx="17">
                  <c:v>6</c:v>
                </c:pt>
                <c:pt idx="19">
                  <c:v>8</c:v>
                </c:pt>
              </c:numCache>
            </c:numRef>
          </c:yVal>
          <c:smooth val="0"/>
          <c:extLst>
            <c:ext xmlns:c16="http://schemas.microsoft.com/office/drawing/2014/chart" uri="{C3380CC4-5D6E-409C-BE32-E72D297353CC}">
              <c16:uniqueId val="{00000007-152D-334A-8779-5ED003C86E6F}"/>
            </c:ext>
          </c:extLst>
        </c:ser>
        <c:ser>
          <c:idx val="4"/>
          <c:order val="4"/>
          <c:tx>
            <c:v>ASD+</c:v>
          </c:tx>
          <c:spPr>
            <a:ln w="25400" cap="rnd">
              <a:noFill/>
              <a:round/>
            </a:ln>
            <a:effectLst/>
          </c:spPr>
          <c:marker>
            <c:symbol val="circle"/>
            <c:size val="5"/>
            <c:spPr>
              <a:solidFill>
                <a:schemeClr val="tx1"/>
              </a:solidFill>
              <a:ln w="19050">
                <a:solidFill>
                  <a:schemeClr val="tx1"/>
                </a:solidFill>
              </a:ln>
              <a:effectLst/>
            </c:spPr>
          </c:marker>
          <c:trendline>
            <c:spPr>
              <a:ln w="25400" cap="sq">
                <a:solidFill>
                  <a:schemeClr val="tx1"/>
                </a:solidFill>
                <a:prstDash val="sysDot"/>
              </a:ln>
              <a:effectLst/>
            </c:spPr>
            <c:trendlineType val="linear"/>
            <c:dispRSqr val="0"/>
            <c:dispEq val="0"/>
          </c:trendline>
          <c:xVal>
            <c:numRef>
              <c:f>Sheet2!$J$115:$J$126</c:f>
              <c:numCache>
                <c:formatCode>General</c:formatCode>
                <c:ptCount val="12"/>
                <c:pt idx="0">
                  <c:v>-1.22</c:v>
                </c:pt>
                <c:pt idx="1">
                  <c:v>0.13</c:v>
                </c:pt>
                <c:pt idx="2">
                  <c:v>-0.97</c:v>
                </c:pt>
                <c:pt idx="3">
                  <c:v>-0.82</c:v>
                </c:pt>
                <c:pt idx="4">
                  <c:v>0.55000000000000004</c:v>
                </c:pt>
                <c:pt idx="5">
                  <c:v>-2.82</c:v>
                </c:pt>
                <c:pt idx="9">
                  <c:v>-1.62</c:v>
                </c:pt>
                <c:pt idx="10">
                  <c:v>0.32</c:v>
                </c:pt>
                <c:pt idx="11">
                  <c:v>-0.7</c:v>
                </c:pt>
              </c:numCache>
            </c:numRef>
          </c:xVal>
          <c:yVal>
            <c:numRef>
              <c:f>Sheet2!$L$115:$L$126</c:f>
              <c:numCache>
                <c:formatCode>General</c:formatCode>
                <c:ptCount val="12"/>
                <c:pt idx="0">
                  <c:v>10</c:v>
                </c:pt>
                <c:pt idx="1">
                  <c:v>8</c:v>
                </c:pt>
                <c:pt idx="2">
                  <c:v>11</c:v>
                </c:pt>
                <c:pt idx="3">
                  <c:v>8</c:v>
                </c:pt>
                <c:pt idx="4">
                  <c:v>10</c:v>
                </c:pt>
                <c:pt idx="5">
                  <c:v>9</c:v>
                </c:pt>
                <c:pt idx="6">
                  <c:v>10</c:v>
                </c:pt>
                <c:pt idx="8">
                  <c:v>10</c:v>
                </c:pt>
                <c:pt idx="9">
                  <c:v>12</c:v>
                </c:pt>
                <c:pt idx="10">
                  <c:v>9</c:v>
                </c:pt>
                <c:pt idx="11">
                  <c:v>12</c:v>
                </c:pt>
              </c:numCache>
            </c:numRef>
          </c:yVal>
          <c:smooth val="0"/>
          <c:extLst>
            <c:ext xmlns:c16="http://schemas.microsoft.com/office/drawing/2014/chart" uri="{C3380CC4-5D6E-409C-BE32-E72D297353CC}">
              <c16:uniqueId val="{00000009-152D-334A-8779-5ED003C86E6F}"/>
            </c:ext>
          </c:extLst>
        </c:ser>
        <c:dLbls>
          <c:showLegendKey val="0"/>
          <c:showVal val="0"/>
          <c:showCatName val="0"/>
          <c:showSerName val="0"/>
          <c:showPercent val="0"/>
          <c:showBubbleSize val="0"/>
        </c:dLbls>
        <c:axId val="523478623"/>
        <c:axId val="12677407"/>
      </c:scatterChart>
      <c:valAx>
        <c:axId val="523478623"/>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solidFill>
                      <a:schemeClr val="tx1"/>
                    </a:solidFill>
                    <a:latin typeface="Arial" panose="020B0604020202020204" pitchFamily="34" charset="0"/>
                    <a:cs typeface="Arial" panose="020B0604020202020204" pitchFamily="34" charset="0"/>
                  </a:rPr>
                  <a:t>Night</a:t>
                </a:r>
                <a:r>
                  <a:rPr lang="en-GB" b="1" baseline="0">
                    <a:solidFill>
                      <a:schemeClr val="tx1"/>
                    </a:solidFill>
                    <a:latin typeface="Arial" panose="020B0604020202020204" pitchFamily="34" charset="0"/>
                    <a:cs typeface="Arial" panose="020B0604020202020204" pitchFamily="34" charset="0"/>
                  </a:rPr>
                  <a:t> Sleep Factor Score at 14 months</a:t>
                </a:r>
                <a:endParaRPr lang="en-GB"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2677407"/>
        <c:crosses val="autoZero"/>
        <c:crossBetween val="midCat"/>
      </c:valAx>
      <c:valAx>
        <c:axId val="12677407"/>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b="1">
                    <a:solidFill>
                      <a:schemeClr val="tx1"/>
                    </a:solidFill>
                    <a:latin typeface="Arial" panose="020B0604020202020204" pitchFamily="34" charset="0"/>
                    <a:cs typeface="Arial" panose="020B0604020202020204" pitchFamily="34" charset="0"/>
                  </a:rPr>
                  <a:t>CBCL ADHD subscale raw score at 3 years</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2347862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04729615035545E-2"/>
          <c:y val="2.6571287188880882E-2"/>
          <c:w val="0.88451315315967793"/>
          <c:h val="0.84278984972523419"/>
        </c:manualLayout>
      </c:layout>
      <c:scatterChart>
        <c:scatterStyle val="lineMarker"/>
        <c:varyColors val="0"/>
        <c:ser>
          <c:idx val="0"/>
          <c:order val="0"/>
          <c:tx>
            <c:v>TL</c:v>
          </c:tx>
          <c:spPr>
            <a:ln w="19050" cap="rnd">
              <a:noFill/>
              <a:round/>
            </a:ln>
            <a:effectLst/>
          </c:spPr>
          <c:marker>
            <c:symbol val="circle"/>
            <c:size val="5"/>
            <c:spPr>
              <a:solidFill>
                <a:srgbClr val="FF0000"/>
              </a:solidFill>
              <a:ln w="19050">
                <a:solidFill>
                  <a:srgbClr val="FF0000"/>
                </a:solidFill>
              </a:ln>
              <a:effectLst/>
            </c:spPr>
          </c:marker>
          <c:trendline>
            <c:spPr>
              <a:ln w="25400" cap="sq">
                <a:solidFill>
                  <a:srgbClr val="FF0000"/>
                </a:solidFill>
                <a:prstDash val="sysDot"/>
              </a:ln>
              <a:effectLst/>
            </c:spPr>
            <c:trendlineType val="linear"/>
            <c:dispRSqr val="0"/>
            <c:dispEq val="0"/>
          </c:trendline>
          <c:xVal>
            <c:numRef>
              <c:f>Sheet1!$B$2:$B$30</c:f>
              <c:numCache>
                <c:formatCode>General</c:formatCode>
                <c:ptCount val="29"/>
                <c:pt idx="0">
                  <c:v>-1.1100000000000001</c:v>
                </c:pt>
                <c:pt idx="1">
                  <c:v>1.79</c:v>
                </c:pt>
                <c:pt idx="4">
                  <c:v>-1.46</c:v>
                </c:pt>
                <c:pt idx="5">
                  <c:v>-0.46</c:v>
                </c:pt>
                <c:pt idx="6">
                  <c:v>1.28</c:v>
                </c:pt>
                <c:pt idx="7">
                  <c:v>1.1399999999999999</c:v>
                </c:pt>
                <c:pt idx="8">
                  <c:v>0.71</c:v>
                </c:pt>
                <c:pt idx="11">
                  <c:v>1.43</c:v>
                </c:pt>
                <c:pt idx="12">
                  <c:v>1.04</c:v>
                </c:pt>
                <c:pt idx="16">
                  <c:v>1.52</c:v>
                </c:pt>
                <c:pt idx="17">
                  <c:v>0.53</c:v>
                </c:pt>
                <c:pt idx="18">
                  <c:v>0.93</c:v>
                </c:pt>
                <c:pt idx="19">
                  <c:v>1.0900000000000001</c:v>
                </c:pt>
                <c:pt idx="20">
                  <c:v>1.04</c:v>
                </c:pt>
                <c:pt idx="21">
                  <c:v>0.84</c:v>
                </c:pt>
                <c:pt idx="22">
                  <c:v>1.01</c:v>
                </c:pt>
                <c:pt idx="24">
                  <c:v>1.23</c:v>
                </c:pt>
                <c:pt idx="26">
                  <c:v>1.73</c:v>
                </c:pt>
                <c:pt idx="27">
                  <c:v>1.49</c:v>
                </c:pt>
              </c:numCache>
            </c:numRef>
          </c:xVal>
          <c:yVal>
            <c:numRef>
              <c:f>Sheet1!$C$2:$C$30</c:f>
              <c:numCache>
                <c:formatCode>General</c:formatCode>
                <c:ptCount val="29"/>
                <c:pt idx="0">
                  <c:v>23</c:v>
                </c:pt>
                <c:pt idx="1">
                  <c:v>19</c:v>
                </c:pt>
                <c:pt idx="2">
                  <c:v>39</c:v>
                </c:pt>
                <c:pt idx="4">
                  <c:v>26</c:v>
                </c:pt>
                <c:pt idx="5">
                  <c:v>10</c:v>
                </c:pt>
                <c:pt idx="6">
                  <c:v>16</c:v>
                </c:pt>
                <c:pt idx="7">
                  <c:v>34</c:v>
                </c:pt>
                <c:pt idx="8">
                  <c:v>32</c:v>
                </c:pt>
                <c:pt idx="9">
                  <c:v>31</c:v>
                </c:pt>
                <c:pt idx="10">
                  <c:v>28</c:v>
                </c:pt>
                <c:pt idx="11">
                  <c:v>19</c:v>
                </c:pt>
                <c:pt idx="12">
                  <c:v>41</c:v>
                </c:pt>
                <c:pt idx="13">
                  <c:v>34</c:v>
                </c:pt>
                <c:pt idx="14">
                  <c:v>13</c:v>
                </c:pt>
                <c:pt idx="16">
                  <c:v>17</c:v>
                </c:pt>
                <c:pt idx="17">
                  <c:v>14</c:v>
                </c:pt>
                <c:pt idx="18">
                  <c:v>16</c:v>
                </c:pt>
                <c:pt idx="19">
                  <c:v>16</c:v>
                </c:pt>
                <c:pt idx="22">
                  <c:v>16</c:v>
                </c:pt>
              </c:numCache>
            </c:numRef>
          </c:yVal>
          <c:smooth val="0"/>
          <c:extLst>
            <c:ext xmlns:c16="http://schemas.microsoft.com/office/drawing/2014/chart" uri="{C3380CC4-5D6E-409C-BE32-E72D297353CC}">
              <c16:uniqueId val="{00000001-E214-5F47-8954-B788127B4F25}"/>
            </c:ext>
          </c:extLst>
        </c:ser>
        <c:ser>
          <c:idx val="1"/>
          <c:order val="1"/>
          <c:tx>
            <c:v>ASD-L</c:v>
          </c:tx>
          <c:spPr>
            <a:ln w="25400" cap="rnd">
              <a:noFill/>
              <a:round/>
            </a:ln>
            <a:effectLst/>
          </c:spPr>
          <c:marker>
            <c:symbol val="circle"/>
            <c:size val="5"/>
            <c:spPr>
              <a:solidFill>
                <a:srgbClr val="00B050"/>
              </a:solidFill>
              <a:ln w="19050">
                <a:solidFill>
                  <a:srgbClr val="00B050"/>
                </a:solidFill>
              </a:ln>
              <a:effectLst/>
            </c:spPr>
          </c:marker>
          <c:trendline>
            <c:spPr>
              <a:ln w="25400" cap="sq">
                <a:solidFill>
                  <a:srgbClr val="00B050"/>
                </a:solidFill>
                <a:prstDash val="sysDot"/>
              </a:ln>
              <a:effectLst/>
            </c:spPr>
            <c:trendlineType val="linear"/>
            <c:dispRSqr val="0"/>
            <c:dispEq val="0"/>
          </c:trendline>
          <c:xVal>
            <c:numRef>
              <c:f>Sheet1!$B$31:$B$110</c:f>
              <c:numCache>
                <c:formatCode>General</c:formatCode>
                <c:ptCount val="80"/>
                <c:pt idx="0">
                  <c:v>-1.22</c:v>
                </c:pt>
                <c:pt idx="1">
                  <c:v>0.13</c:v>
                </c:pt>
                <c:pt idx="2">
                  <c:v>-0.97</c:v>
                </c:pt>
                <c:pt idx="3">
                  <c:v>-0.82</c:v>
                </c:pt>
                <c:pt idx="4">
                  <c:v>0.55000000000000004</c:v>
                </c:pt>
                <c:pt idx="5">
                  <c:v>-2.82</c:v>
                </c:pt>
                <c:pt idx="9">
                  <c:v>0.57999999999999996</c:v>
                </c:pt>
                <c:pt idx="10">
                  <c:v>0.56999999999999995</c:v>
                </c:pt>
                <c:pt idx="11">
                  <c:v>0.7</c:v>
                </c:pt>
                <c:pt idx="12">
                  <c:v>-2.4900000000000002</c:v>
                </c:pt>
                <c:pt idx="13">
                  <c:v>-1.45</c:v>
                </c:pt>
                <c:pt idx="14">
                  <c:v>1.41</c:v>
                </c:pt>
                <c:pt idx="15">
                  <c:v>-0.72</c:v>
                </c:pt>
                <c:pt idx="17">
                  <c:v>0.67</c:v>
                </c:pt>
                <c:pt idx="18">
                  <c:v>0.15</c:v>
                </c:pt>
                <c:pt idx="19">
                  <c:v>-0.45</c:v>
                </c:pt>
                <c:pt idx="20">
                  <c:v>1.31</c:v>
                </c:pt>
                <c:pt idx="22">
                  <c:v>-1.51</c:v>
                </c:pt>
                <c:pt idx="23">
                  <c:v>-0.24</c:v>
                </c:pt>
                <c:pt idx="24">
                  <c:v>1.07</c:v>
                </c:pt>
                <c:pt idx="25">
                  <c:v>1.26</c:v>
                </c:pt>
                <c:pt idx="26">
                  <c:v>0</c:v>
                </c:pt>
                <c:pt idx="27">
                  <c:v>0.32</c:v>
                </c:pt>
                <c:pt idx="28">
                  <c:v>1.07</c:v>
                </c:pt>
                <c:pt idx="29">
                  <c:v>-1.39</c:v>
                </c:pt>
                <c:pt idx="30">
                  <c:v>1.25</c:v>
                </c:pt>
                <c:pt idx="31">
                  <c:v>0.08</c:v>
                </c:pt>
                <c:pt idx="32">
                  <c:v>1.1100000000000001</c:v>
                </c:pt>
                <c:pt idx="35">
                  <c:v>0.33</c:v>
                </c:pt>
                <c:pt idx="36">
                  <c:v>1.35</c:v>
                </c:pt>
                <c:pt idx="37">
                  <c:v>1.94</c:v>
                </c:pt>
                <c:pt idx="39">
                  <c:v>1.37</c:v>
                </c:pt>
                <c:pt idx="41">
                  <c:v>0.89</c:v>
                </c:pt>
                <c:pt idx="42">
                  <c:v>-0.7</c:v>
                </c:pt>
                <c:pt idx="44">
                  <c:v>0.98</c:v>
                </c:pt>
                <c:pt idx="45">
                  <c:v>-0.16</c:v>
                </c:pt>
                <c:pt idx="46">
                  <c:v>0.14000000000000001</c:v>
                </c:pt>
                <c:pt idx="49">
                  <c:v>-0.77</c:v>
                </c:pt>
                <c:pt idx="50">
                  <c:v>0.04</c:v>
                </c:pt>
                <c:pt idx="51">
                  <c:v>0.7</c:v>
                </c:pt>
                <c:pt idx="52">
                  <c:v>0.01</c:v>
                </c:pt>
                <c:pt idx="54">
                  <c:v>-0.34</c:v>
                </c:pt>
                <c:pt idx="55">
                  <c:v>0.7</c:v>
                </c:pt>
                <c:pt idx="56">
                  <c:v>0.04</c:v>
                </c:pt>
                <c:pt idx="57">
                  <c:v>0.26</c:v>
                </c:pt>
                <c:pt idx="58">
                  <c:v>1.03</c:v>
                </c:pt>
                <c:pt idx="60">
                  <c:v>1.44</c:v>
                </c:pt>
                <c:pt idx="61">
                  <c:v>-0.37</c:v>
                </c:pt>
                <c:pt idx="62">
                  <c:v>0.61</c:v>
                </c:pt>
                <c:pt idx="63">
                  <c:v>0.86</c:v>
                </c:pt>
                <c:pt idx="64">
                  <c:v>0.48</c:v>
                </c:pt>
                <c:pt idx="65">
                  <c:v>-0.21</c:v>
                </c:pt>
                <c:pt idx="66">
                  <c:v>0.66</c:v>
                </c:pt>
                <c:pt idx="69">
                  <c:v>1.37</c:v>
                </c:pt>
                <c:pt idx="70">
                  <c:v>0.54</c:v>
                </c:pt>
                <c:pt idx="71">
                  <c:v>0.35</c:v>
                </c:pt>
                <c:pt idx="74">
                  <c:v>-0.42</c:v>
                </c:pt>
                <c:pt idx="75">
                  <c:v>-0.69</c:v>
                </c:pt>
                <c:pt idx="77">
                  <c:v>0.32</c:v>
                </c:pt>
                <c:pt idx="79">
                  <c:v>0.03</c:v>
                </c:pt>
              </c:numCache>
            </c:numRef>
          </c:xVal>
          <c:yVal>
            <c:numRef>
              <c:f>Sheet1!$C$31:$C$110</c:f>
              <c:numCache>
                <c:formatCode>General</c:formatCode>
                <c:ptCount val="80"/>
                <c:pt idx="1">
                  <c:v>47</c:v>
                </c:pt>
                <c:pt idx="2">
                  <c:v>123</c:v>
                </c:pt>
                <c:pt idx="3">
                  <c:v>95</c:v>
                </c:pt>
                <c:pt idx="4">
                  <c:v>104</c:v>
                </c:pt>
                <c:pt idx="5">
                  <c:v>123</c:v>
                </c:pt>
                <c:pt idx="6">
                  <c:v>102</c:v>
                </c:pt>
                <c:pt idx="7">
                  <c:v>107</c:v>
                </c:pt>
                <c:pt idx="8">
                  <c:v>119</c:v>
                </c:pt>
                <c:pt idx="9">
                  <c:v>45</c:v>
                </c:pt>
                <c:pt idx="10">
                  <c:v>32</c:v>
                </c:pt>
                <c:pt idx="11">
                  <c:v>14</c:v>
                </c:pt>
                <c:pt idx="13">
                  <c:v>47</c:v>
                </c:pt>
                <c:pt idx="14">
                  <c:v>31</c:v>
                </c:pt>
                <c:pt idx="15">
                  <c:v>13</c:v>
                </c:pt>
                <c:pt idx="16">
                  <c:v>44</c:v>
                </c:pt>
                <c:pt idx="17">
                  <c:v>13</c:v>
                </c:pt>
                <c:pt idx="18">
                  <c:v>20</c:v>
                </c:pt>
                <c:pt idx="19">
                  <c:v>23</c:v>
                </c:pt>
                <c:pt idx="22">
                  <c:v>63</c:v>
                </c:pt>
                <c:pt idx="23">
                  <c:v>44</c:v>
                </c:pt>
                <c:pt idx="25">
                  <c:v>28</c:v>
                </c:pt>
                <c:pt idx="26">
                  <c:v>33</c:v>
                </c:pt>
                <c:pt idx="27">
                  <c:v>17</c:v>
                </c:pt>
                <c:pt idx="28">
                  <c:v>28</c:v>
                </c:pt>
                <c:pt idx="29">
                  <c:v>33</c:v>
                </c:pt>
                <c:pt idx="30">
                  <c:v>51</c:v>
                </c:pt>
                <c:pt idx="31">
                  <c:v>26</c:v>
                </c:pt>
                <c:pt idx="32">
                  <c:v>16</c:v>
                </c:pt>
                <c:pt idx="34">
                  <c:v>24</c:v>
                </c:pt>
                <c:pt idx="35">
                  <c:v>91</c:v>
                </c:pt>
                <c:pt idx="36">
                  <c:v>30</c:v>
                </c:pt>
                <c:pt idx="37">
                  <c:v>23</c:v>
                </c:pt>
                <c:pt idx="39">
                  <c:v>21</c:v>
                </c:pt>
                <c:pt idx="40">
                  <c:v>36</c:v>
                </c:pt>
                <c:pt idx="41">
                  <c:v>20</c:v>
                </c:pt>
                <c:pt idx="42">
                  <c:v>47</c:v>
                </c:pt>
                <c:pt idx="43">
                  <c:v>16</c:v>
                </c:pt>
                <c:pt idx="44">
                  <c:v>10</c:v>
                </c:pt>
                <c:pt idx="45">
                  <c:v>17</c:v>
                </c:pt>
                <c:pt idx="46">
                  <c:v>31</c:v>
                </c:pt>
                <c:pt idx="48">
                  <c:v>14</c:v>
                </c:pt>
                <c:pt idx="50">
                  <c:v>38</c:v>
                </c:pt>
                <c:pt idx="51">
                  <c:v>74</c:v>
                </c:pt>
                <c:pt idx="52">
                  <c:v>15</c:v>
                </c:pt>
                <c:pt idx="56">
                  <c:v>20</c:v>
                </c:pt>
                <c:pt idx="57">
                  <c:v>23</c:v>
                </c:pt>
                <c:pt idx="58">
                  <c:v>28</c:v>
                </c:pt>
                <c:pt idx="60">
                  <c:v>31</c:v>
                </c:pt>
                <c:pt idx="61">
                  <c:v>7</c:v>
                </c:pt>
                <c:pt idx="62">
                  <c:v>37</c:v>
                </c:pt>
                <c:pt idx="63">
                  <c:v>33</c:v>
                </c:pt>
                <c:pt idx="64">
                  <c:v>36</c:v>
                </c:pt>
                <c:pt idx="65">
                  <c:v>48</c:v>
                </c:pt>
                <c:pt idx="70">
                  <c:v>106</c:v>
                </c:pt>
              </c:numCache>
            </c:numRef>
          </c:yVal>
          <c:smooth val="0"/>
          <c:extLst>
            <c:ext xmlns:c16="http://schemas.microsoft.com/office/drawing/2014/chart" uri="{C3380CC4-5D6E-409C-BE32-E72D297353CC}">
              <c16:uniqueId val="{00000003-E214-5F47-8954-B788127B4F25}"/>
            </c:ext>
          </c:extLst>
        </c:ser>
        <c:ser>
          <c:idx val="2"/>
          <c:order val="2"/>
          <c:tx>
            <c:v>ADHD-L</c:v>
          </c:tx>
          <c:spPr>
            <a:ln w="25400" cap="rnd">
              <a:noFill/>
              <a:round/>
            </a:ln>
            <a:effectLst/>
          </c:spPr>
          <c:marker>
            <c:symbol val="circle"/>
            <c:size val="5"/>
            <c:spPr>
              <a:solidFill>
                <a:srgbClr val="00B0F0"/>
              </a:solidFill>
              <a:ln w="19050">
                <a:solidFill>
                  <a:srgbClr val="00B0F0"/>
                </a:solidFill>
              </a:ln>
              <a:effectLst/>
            </c:spPr>
          </c:marker>
          <c:trendline>
            <c:spPr>
              <a:ln w="25400" cap="sq">
                <a:solidFill>
                  <a:srgbClr val="00B0F0"/>
                </a:solidFill>
                <a:prstDash val="sysDot"/>
              </a:ln>
              <a:effectLst/>
            </c:spPr>
            <c:trendlineType val="linear"/>
            <c:dispRSqr val="0"/>
            <c:dispEq val="0"/>
          </c:trendline>
          <c:xVal>
            <c:numRef>
              <c:f>Sheet1!$B$111:$B$142</c:f>
              <c:numCache>
                <c:formatCode>General</c:formatCode>
                <c:ptCount val="32"/>
                <c:pt idx="0">
                  <c:v>1.01</c:v>
                </c:pt>
                <c:pt idx="1">
                  <c:v>1.56</c:v>
                </c:pt>
                <c:pt idx="2">
                  <c:v>1.2</c:v>
                </c:pt>
                <c:pt idx="3">
                  <c:v>1.02</c:v>
                </c:pt>
                <c:pt idx="4">
                  <c:v>1.73</c:v>
                </c:pt>
                <c:pt idx="5">
                  <c:v>-0.7</c:v>
                </c:pt>
                <c:pt idx="6">
                  <c:v>1.0900000000000001</c:v>
                </c:pt>
                <c:pt idx="8">
                  <c:v>1.23</c:v>
                </c:pt>
                <c:pt idx="9">
                  <c:v>0.74</c:v>
                </c:pt>
                <c:pt idx="10">
                  <c:v>0.68</c:v>
                </c:pt>
                <c:pt idx="11">
                  <c:v>1.4</c:v>
                </c:pt>
                <c:pt idx="12">
                  <c:v>0.9</c:v>
                </c:pt>
                <c:pt idx="13">
                  <c:v>-0.04</c:v>
                </c:pt>
                <c:pt idx="15">
                  <c:v>0.17</c:v>
                </c:pt>
                <c:pt idx="16">
                  <c:v>-0.47</c:v>
                </c:pt>
                <c:pt idx="18">
                  <c:v>1.76</c:v>
                </c:pt>
                <c:pt idx="19">
                  <c:v>0.36</c:v>
                </c:pt>
                <c:pt idx="20">
                  <c:v>1.34</c:v>
                </c:pt>
                <c:pt idx="21">
                  <c:v>0.93</c:v>
                </c:pt>
                <c:pt idx="23">
                  <c:v>1.58</c:v>
                </c:pt>
                <c:pt idx="29">
                  <c:v>0.51</c:v>
                </c:pt>
              </c:numCache>
            </c:numRef>
          </c:xVal>
          <c:yVal>
            <c:numRef>
              <c:f>Sheet1!$C$111:$C$142</c:f>
              <c:numCache>
                <c:formatCode>General</c:formatCode>
                <c:ptCount val="32"/>
                <c:pt idx="0">
                  <c:v>52</c:v>
                </c:pt>
                <c:pt idx="1">
                  <c:v>17</c:v>
                </c:pt>
                <c:pt idx="2">
                  <c:v>19</c:v>
                </c:pt>
                <c:pt idx="3">
                  <c:v>41</c:v>
                </c:pt>
                <c:pt idx="4">
                  <c:v>16</c:v>
                </c:pt>
                <c:pt idx="5">
                  <c:v>44</c:v>
                </c:pt>
                <c:pt idx="6">
                  <c:v>34</c:v>
                </c:pt>
                <c:pt idx="7">
                  <c:v>15</c:v>
                </c:pt>
                <c:pt idx="8">
                  <c:v>28</c:v>
                </c:pt>
                <c:pt idx="9">
                  <c:v>64</c:v>
                </c:pt>
                <c:pt idx="10">
                  <c:v>26</c:v>
                </c:pt>
                <c:pt idx="11">
                  <c:v>19</c:v>
                </c:pt>
                <c:pt idx="12">
                  <c:v>15</c:v>
                </c:pt>
                <c:pt idx="13">
                  <c:v>56</c:v>
                </c:pt>
                <c:pt idx="14">
                  <c:v>34</c:v>
                </c:pt>
                <c:pt idx="15">
                  <c:v>35</c:v>
                </c:pt>
                <c:pt idx="16">
                  <c:v>30</c:v>
                </c:pt>
                <c:pt idx="18">
                  <c:v>16</c:v>
                </c:pt>
                <c:pt idx="19">
                  <c:v>10</c:v>
                </c:pt>
                <c:pt idx="20">
                  <c:v>118</c:v>
                </c:pt>
                <c:pt idx="21">
                  <c:v>59</c:v>
                </c:pt>
              </c:numCache>
            </c:numRef>
          </c:yVal>
          <c:smooth val="0"/>
          <c:extLst>
            <c:ext xmlns:c16="http://schemas.microsoft.com/office/drawing/2014/chart" uri="{C3380CC4-5D6E-409C-BE32-E72D297353CC}">
              <c16:uniqueId val="{00000005-E214-5F47-8954-B788127B4F25}"/>
            </c:ext>
          </c:extLst>
        </c:ser>
        <c:ser>
          <c:idx val="3"/>
          <c:order val="3"/>
          <c:tx>
            <c:v>ASD+ADHD-L</c:v>
          </c:tx>
          <c:spPr>
            <a:ln w="25400" cap="rnd">
              <a:noFill/>
              <a:round/>
            </a:ln>
            <a:effectLst/>
          </c:spPr>
          <c:marker>
            <c:symbol val="circle"/>
            <c:size val="5"/>
            <c:spPr>
              <a:solidFill>
                <a:srgbClr val="FF00D2"/>
              </a:solidFill>
              <a:ln w="9525">
                <a:solidFill>
                  <a:srgbClr val="FF00D2"/>
                </a:solidFill>
              </a:ln>
              <a:effectLst/>
            </c:spPr>
          </c:marker>
          <c:trendline>
            <c:spPr>
              <a:ln w="25400" cap="sq">
                <a:solidFill>
                  <a:srgbClr val="FF00F5"/>
                </a:solidFill>
                <a:prstDash val="sysDot"/>
              </a:ln>
              <a:effectLst/>
            </c:spPr>
            <c:trendlineType val="linear"/>
            <c:dispRSqr val="0"/>
            <c:dispEq val="0"/>
          </c:trendline>
          <c:xVal>
            <c:numRef>
              <c:f>Sheet1!$B$143:$B$162</c:f>
              <c:numCache>
                <c:formatCode>General</c:formatCode>
                <c:ptCount val="20"/>
                <c:pt idx="0">
                  <c:v>-1.62</c:v>
                </c:pt>
                <c:pt idx="1">
                  <c:v>0.32</c:v>
                </c:pt>
                <c:pt idx="2">
                  <c:v>-0.7</c:v>
                </c:pt>
                <c:pt idx="4">
                  <c:v>0.32</c:v>
                </c:pt>
                <c:pt idx="5">
                  <c:v>1.02</c:v>
                </c:pt>
                <c:pt idx="7">
                  <c:v>-0.11</c:v>
                </c:pt>
                <c:pt idx="8">
                  <c:v>1.1100000000000001</c:v>
                </c:pt>
                <c:pt idx="9">
                  <c:v>0.83</c:v>
                </c:pt>
                <c:pt idx="10">
                  <c:v>0.33</c:v>
                </c:pt>
                <c:pt idx="11">
                  <c:v>1.52</c:v>
                </c:pt>
                <c:pt idx="12">
                  <c:v>-0.17</c:v>
                </c:pt>
                <c:pt idx="13">
                  <c:v>0.31</c:v>
                </c:pt>
                <c:pt idx="14">
                  <c:v>0.74</c:v>
                </c:pt>
                <c:pt idx="17">
                  <c:v>0.6</c:v>
                </c:pt>
                <c:pt idx="18">
                  <c:v>-0.17</c:v>
                </c:pt>
                <c:pt idx="19">
                  <c:v>-3.39</c:v>
                </c:pt>
              </c:numCache>
            </c:numRef>
          </c:xVal>
          <c:yVal>
            <c:numRef>
              <c:f>Sheet1!$C$16:$C$143</c:f>
              <c:numCache>
                <c:formatCode>General</c:formatCode>
                <c:ptCount val="128"/>
                <c:pt idx="0">
                  <c:v>13</c:v>
                </c:pt>
                <c:pt idx="2">
                  <c:v>17</c:v>
                </c:pt>
                <c:pt idx="3">
                  <c:v>14</c:v>
                </c:pt>
                <c:pt idx="4">
                  <c:v>16</c:v>
                </c:pt>
                <c:pt idx="5">
                  <c:v>16</c:v>
                </c:pt>
                <c:pt idx="8">
                  <c:v>16</c:v>
                </c:pt>
                <c:pt idx="16">
                  <c:v>47</c:v>
                </c:pt>
                <c:pt idx="17">
                  <c:v>123</c:v>
                </c:pt>
                <c:pt idx="18">
                  <c:v>95</c:v>
                </c:pt>
                <c:pt idx="19">
                  <c:v>104</c:v>
                </c:pt>
                <c:pt idx="20">
                  <c:v>123</c:v>
                </c:pt>
                <c:pt idx="21">
                  <c:v>102</c:v>
                </c:pt>
                <c:pt idx="22">
                  <c:v>107</c:v>
                </c:pt>
                <c:pt idx="23">
                  <c:v>119</c:v>
                </c:pt>
                <c:pt idx="24">
                  <c:v>45</c:v>
                </c:pt>
                <c:pt idx="25">
                  <c:v>32</c:v>
                </c:pt>
                <c:pt idx="26">
                  <c:v>14</c:v>
                </c:pt>
                <c:pt idx="28">
                  <c:v>47</c:v>
                </c:pt>
                <c:pt idx="29">
                  <c:v>31</c:v>
                </c:pt>
                <c:pt idx="30">
                  <c:v>13</c:v>
                </c:pt>
                <c:pt idx="31">
                  <c:v>44</c:v>
                </c:pt>
                <c:pt idx="32">
                  <c:v>13</c:v>
                </c:pt>
                <c:pt idx="33">
                  <c:v>20</c:v>
                </c:pt>
                <c:pt idx="34">
                  <c:v>23</c:v>
                </c:pt>
                <c:pt idx="37">
                  <c:v>63</c:v>
                </c:pt>
                <c:pt idx="38">
                  <c:v>44</c:v>
                </c:pt>
                <c:pt idx="40">
                  <c:v>28</c:v>
                </c:pt>
                <c:pt idx="41">
                  <c:v>33</c:v>
                </c:pt>
                <c:pt idx="42">
                  <c:v>17</c:v>
                </c:pt>
                <c:pt idx="43">
                  <c:v>28</c:v>
                </c:pt>
                <c:pt idx="44">
                  <c:v>33</c:v>
                </c:pt>
                <c:pt idx="45">
                  <c:v>51</c:v>
                </c:pt>
                <c:pt idx="46">
                  <c:v>26</c:v>
                </c:pt>
                <c:pt idx="47">
                  <c:v>16</c:v>
                </c:pt>
                <c:pt idx="49">
                  <c:v>24</c:v>
                </c:pt>
                <c:pt idx="50">
                  <c:v>91</c:v>
                </c:pt>
                <c:pt idx="51">
                  <c:v>30</c:v>
                </c:pt>
                <c:pt idx="52">
                  <c:v>23</c:v>
                </c:pt>
                <c:pt idx="54">
                  <c:v>21</c:v>
                </c:pt>
                <c:pt idx="55">
                  <c:v>36</c:v>
                </c:pt>
                <c:pt idx="56">
                  <c:v>20</c:v>
                </c:pt>
                <c:pt idx="57">
                  <c:v>47</c:v>
                </c:pt>
                <c:pt idx="58">
                  <c:v>16</c:v>
                </c:pt>
                <c:pt idx="59">
                  <c:v>10</c:v>
                </c:pt>
                <c:pt idx="60">
                  <c:v>17</c:v>
                </c:pt>
                <c:pt idx="61">
                  <c:v>31</c:v>
                </c:pt>
                <c:pt idx="63">
                  <c:v>14</c:v>
                </c:pt>
                <c:pt idx="65">
                  <c:v>38</c:v>
                </c:pt>
                <c:pt idx="66">
                  <c:v>74</c:v>
                </c:pt>
                <c:pt idx="67">
                  <c:v>15</c:v>
                </c:pt>
                <c:pt idx="71">
                  <c:v>20</c:v>
                </c:pt>
                <c:pt idx="72">
                  <c:v>23</c:v>
                </c:pt>
                <c:pt idx="73">
                  <c:v>28</c:v>
                </c:pt>
                <c:pt idx="75">
                  <c:v>31</c:v>
                </c:pt>
                <c:pt idx="76">
                  <c:v>7</c:v>
                </c:pt>
                <c:pt idx="77">
                  <c:v>37</c:v>
                </c:pt>
                <c:pt idx="78">
                  <c:v>33</c:v>
                </c:pt>
                <c:pt idx="79">
                  <c:v>36</c:v>
                </c:pt>
                <c:pt idx="80">
                  <c:v>48</c:v>
                </c:pt>
                <c:pt idx="85">
                  <c:v>106</c:v>
                </c:pt>
                <c:pt idx="95">
                  <c:v>52</c:v>
                </c:pt>
                <c:pt idx="96">
                  <c:v>17</c:v>
                </c:pt>
                <c:pt idx="97">
                  <c:v>19</c:v>
                </c:pt>
                <c:pt idx="98">
                  <c:v>41</c:v>
                </c:pt>
                <c:pt idx="99">
                  <c:v>16</c:v>
                </c:pt>
                <c:pt idx="100">
                  <c:v>44</c:v>
                </c:pt>
                <c:pt idx="101">
                  <c:v>34</c:v>
                </c:pt>
                <c:pt idx="102">
                  <c:v>15</c:v>
                </c:pt>
                <c:pt idx="103">
                  <c:v>28</c:v>
                </c:pt>
                <c:pt idx="104">
                  <c:v>64</c:v>
                </c:pt>
                <c:pt idx="105">
                  <c:v>26</c:v>
                </c:pt>
                <c:pt idx="106">
                  <c:v>19</c:v>
                </c:pt>
                <c:pt idx="107">
                  <c:v>15</c:v>
                </c:pt>
                <c:pt idx="108">
                  <c:v>56</c:v>
                </c:pt>
                <c:pt idx="109">
                  <c:v>34</c:v>
                </c:pt>
                <c:pt idx="110">
                  <c:v>35</c:v>
                </c:pt>
                <c:pt idx="111">
                  <c:v>30</c:v>
                </c:pt>
                <c:pt idx="113">
                  <c:v>16</c:v>
                </c:pt>
                <c:pt idx="114">
                  <c:v>10</c:v>
                </c:pt>
                <c:pt idx="115">
                  <c:v>118</c:v>
                </c:pt>
                <c:pt idx="116">
                  <c:v>59</c:v>
                </c:pt>
                <c:pt idx="127">
                  <c:v>125</c:v>
                </c:pt>
              </c:numCache>
            </c:numRef>
          </c:yVal>
          <c:smooth val="0"/>
          <c:extLst>
            <c:ext xmlns:c16="http://schemas.microsoft.com/office/drawing/2014/chart" uri="{C3380CC4-5D6E-409C-BE32-E72D297353CC}">
              <c16:uniqueId val="{00000007-E214-5F47-8954-B788127B4F25}"/>
            </c:ext>
          </c:extLst>
        </c:ser>
        <c:ser>
          <c:idx val="4"/>
          <c:order val="4"/>
          <c:tx>
            <c:v>ASD+</c:v>
          </c:tx>
          <c:spPr>
            <a:ln w="25400" cap="rnd">
              <a:noFill/>
              <a:round/>
            </a:ln>
            <a:effectLst/>
          </c:spPr>
          <c:marker>
            <c:symbol val="circle"/>
            <c:size val="5"/>
            <c:spPr>
              <a:solidFill>
                <a:srgbClr val="000000"/>
              </a:solidFill>
              <a:ln w="19050">
                <a:solidFill>
                  <a:schemeClr val="tx1"/>
                </a:solidFill>
              </a:ln>
              <a:effectLst/>
            </c:spPr>
          </c:marker>
          <c:trendline>
            <c:spPr>
              <a:ln w="25400" cap="sq">
                <a:solidFill>
                  <a:srgbClr val="000000"/>
                </a:solidFill>
                <a:prstDash val="sysDot"/>
              </a:ln>
              <a:effectLst/>
            </c:spPr>
            <c:trendlineType val="linear"/>
            <c:dispRSqr val="0"/>
            <c:dispEq val="0"/>
          </c:trendline>
          <c:xVal>
            <c:numRef>
              <c:f>Sheet1!$I$2:$I$13</c:f>
              <c:numCache>
                <c:formatCode>General</c:formatCode>
                <c:ptCount val="12"/>
                <c:pt idx="0">
                  <c:v>-1.22</c:v>
                </c:pt>
                <c:pt idx="1">
                  <c:v>0.13</c:v>
                </c:pt>
                <c:pt idx="2">
                  <c:v>-0.97</c:v>
                </c:pt>
                <c:pt idx="3">
                  <c:v>-0.82</c:v>
                </c:pt>
                <c:pt idx="4">
                  <c:v>0.55000000000000004</c:v>
                </c:pt>
                <c:pt idx="5">
                  <c:v>-2.82</c:v>
                </c:pt>
                <c:pt idx="9">
                  <c:v>-1.62</c:v>
                </c:pt>
                <c:pt idx="10">
                  <c:v>0.32</c:v>
                </c:pt>
                <c:pt idx="11">
                  <c:v>-0.7</c:v>
                </c:pt>
              </c:numCache>
            </c:numRef>
          </c:xVal>
          <c:yVal>
            <c:numRef>
              <c:f>Sheet1!$J$2:$J$13</c:f>
              <c:numCache>
                <c:formatCode>General</c:formatCode>
                <c:ptCount val="12"/>
                <c:pt idx="1">
                  <c:v>47</c:v>
                </c:pt>
                <c:pt idx="2">
                  <c:v>123</c:v>
                </c:pt>
                <c:pt idx="3">
                  <c:v>95</c:v>
                </c:pt>
                <c:pt idx="4">
                  <c:v>104</c:v>
                </c:pt>
                <c:pt idx="5">
                  <c:v>123</c:v>
                </c:pt>
                <c:pt idx="6">
                  <c:v>102</c:v>
                </c:pt>
                <c:pt idx="7">
                  <c:v>107</c:v>
                </c:pt>
                <c:pt idx="8">
                  <c:v>119</c:v>
                </c:pt>
                <c:pt idx="9">
                  <c:v>125</c:v>
                </c:pt>
                <c:pt idx="10">
                  <c:v>99</c:v>
                </c:pt>
                <c:pt idx="11">
                  <c:v>159</c:v>
                </c:pt>
              </c:numCache>
            </c:numRef>
          </c:yVal>
          <c:smooth val="0"/>
          <c:extLst>
            <c:ext xmlns:c16="http://schemas.microsoft.com/office/drawing/2014/chart" uri="{C3380CC4-5D6E-409C-BE32-E72D297353CC}">
              <c16:uniqueId val="{00000009-E214-5F47-8954-B788127B4F25}"/>
            </c:ext>
          </c:extLst>
        </c:ser>
        <c:dLbls>
          <c:showLegendKey val="0"/>
          <c:showVal val="0"/>
          <c:showCatName val="0"/>
          <c:showSerName val="0"/>
          <c:showPercent val="0"/>
          <c:showBubbleSize val="0"/>
        </c:dLbls>
        <c:axId val="10396863"/>
        <c:axId val="10398511"/>
      </c:scatterChart>
      <c:valAx>
        <c:axId val="10396863"/>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sz="1000" b="1">
                    <a:solidFill>
                      <a:schemeClr val="tx1"/>
                    </a:solidFill>
                    <a:latin typeface="Arial" panose="020B0604020202020204" pitchFamily="34" charset="0"/>
                    <a:cs typeface="Arial" panose="020B0604020202020204" pitchFamily="34" charset="0"/>
                  </a:rPr>
                  <a:t>Night</a:t>
                </a:r>
                <a:r>
                  <a:rPr lang="en-GB" sz="1000" b="1" baseline="0">
                    <a:solidFill>
                      <a:schemeClr val="tx1"/>
                    </a:solidFill>
                    <a:latin typeface="Arial" panose="020B0604020202020204" pitchFamily="34" charset="0"/>
                    <a:cs typeface="Arial" panose="020B0604020202020204" pitchFamily="34" charset="0"/>
                  </a:rPr>
                  <a:t> Sleep Factor Score at 14 months</a:t>
                </a:r>
                <a:endParaRPr lang="en-GB" sz="1000" b="1">
                  <a:solidFill>
                    <a:schemeClr val="tx1"/>
                  </a:solidFill>
                  <a:latin typeface="Arial" panose="020B0604020202020204" pitchFamily="34" charset="0"/>
                  <a:cs typeface="Arial" panose="020B0604020202020204" pitchFamily="34" charset="0"/>
                </a:endParaRPr>
              </a:p>
            </c:rich>
          </c:tx>
          <c:layout>
            <c:manualLayout>
              <c:xMode val="edge"/>
              <c:yMode val="edge"/>
              <c:x val="0.21179450154243801"/>
              <c:y val="0.93605292171995591"/>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398511"/>
        <c:crosses val="autoZero"/>
        <c:crossBetween val="midCat"/>
      </c:valAx>
      <c:valAx>
        <c:axId val="10398511"/>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GB" sz="1000" b="1">
                    <a:solidFill>
                      <a:schemeClr val="tx1"/>
                    </a:solidFill>
                    <a:latin typeface="Arial" panose="020B0604020202020204" pitchFamily="34" charset="0"/>
                    <a:cs typeface="Arial" panose="020B0604020202020204" pitchFamily="34" charset="0"/>
                  </a:rPr>
                  <a:t>Social Responsiveness Scale Total</a:t>
                </a:r>
                <a:r>
                  <a:rPr lang="en-GB" sz="1000" b="1" baseline="0">
                    <a:solidFill>
                      <a:schemeClr val="tx1"/>
                    </a:solidFill>
                    <a:latin typeface="Arial" panose="020B0604020202020204" pitchFamily="34" charset="0"/>
                    <a:cs typeface="Arial" panose="020B0604020202020204" pitchFamily="34" charset="0"/>
                  </a:rPr>
                  <a:t> at 3 years</a:t>
                </a:r>
                <a:endParaRPr lang="en-GB" sz="1000"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039686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8FAED-40E0-CF49-97CA-7E1A78E8B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08</Words>
  <Characters>52490</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th Begum Ali</dc:creator>
  <cp:keywords/>
  <dc:description/>
  <cp:lastModifiedBy>Hannah Moore</cp:lastModifiedBy>
  <cp:revision>2</cp:revision>
  <dcterms:created xsi:type="dcterms:W3CDTF">2023-03-08T11:40:00Z</dcterms:created>
  <dcterms:modified xsi:type="dcterms:W3CDTF">2023-03-08T11:40:00Z</dcterms:modified>
</cp:coreProperties>
</file>